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AAC0B" w14:textId="77777777"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b/>
          <w:bCs/>
          <w:sz w:val="24"/>
          <w:szCs w:val="24"/>
        </w:rPr>
        <w:t>Supplementary Table 1.</w:t>
      </w:r>
      <w:r w:rsidRPr="00D910EE">
        <w:rPr>
          <w:rFonts w:asciiTheme="majorBidi" w:hAnsiTheme="majorBidi" w:cstheme="majorBidi"/>
          <w:sz w:val="24"/>
          <w:szCs w:val="24"/>
        </w:rPr>
        <w:t xml:space="preserve"> Search strategy for each database</w:t>
      </w:r>
    </w:p>
    <w:tbl>
      <w:tblPr>
        <w:tblStyle w:val="TableGrid"/>
        <w:tblW w:w="12628" w:type="dxa"/>
        <w:jc w:val="center"/>
        <w:tblLook w:val="04A0" w:firstRow="1" w:lastRow="0" w:firstColumn="1" w:lastColumn="0" w:noHBand="0" w:noVBand="1"/>
      </w:tblPr>
      <w:tblGrid>
        <w:gridCol w:w="12628"/>
      </w:tblGrid>
      <w:tr w:rsidR="00757FE1" w:rsidRPr="00D910EE" w14:paraId="12A1D46C" w14:textId="77777777" w:rsidTr="00030B23">
        <w:trPr>
          <w:jc w:val="center"/>
        </w:trPr>
        <w:tc>
          <w:tcPr>
            <w:tcW w:w="12628" w:type="dxa"/>
          </w:tcPr>
          <w:p w14:paraId="2E050BC8" w14:textId="77777777" w:rsidR="00757FE1" w:rsidRPr="00D910EE" w:rsidRDefault="00757FE1" w:rsidP="00D910EE">
            <w:pPr>
              <w:jc w:val="both"/>
              <w:rPr>
                <w:rFonts w:asciiTheme="majorBidi" w:hAnsiTheme="majorBidi" w:cstheme="majorBidi"/>
                <w:i/>
                <w:iCs/>
                <w:sz w:val="24"/>
                <w:szCs w:val="24"/>
              </w:rPr>
            </w:pPr>
            <w:r w:rsidRPr="00D910EE">
              <w:rPr>
                <w:rFonts w:asciiTheme="majorBidi" w:hAnsiTheme="majorBidi" w:cstheme="majorBidi"/>
                <w:b/>
                <w:bCs/>
                <w:sz w:val="24"/>
                <w:szCs w:val="24"/>
              </w:rPr>
              <w:t>Query</w:t>
            </w:r>
          </w:p>
        </w:tc>
      </w:tr>
      <w:tr w:rsidR="00757FE1" w:rsidRPr="00D910EE" w14:paraId="0407EE54" w14:textId="77777777" w:rsidTr="00030B23">
        <w:trPr>
          <w:jc w:val="center"/>
        </w:trPr>
        <w:tc>
          <w:tcPr>
            <w:tcW w:w="12628" w:type="dxa"/>
          </w:tcPr>
          <w:p w14:paraId="655EE1C3" w14:textId="77777777" w:rsidR="00757FE1" w:rsidRPr="00D910EE" w:rsidRDefault="00757FE1" w:rsidP="00D910EE">
            <w:pPr>
              <w:jc w:val="both"/>
              <w:rPr>
                <w:rFonts w:asciiTheme="majorBidi" w:hAnsiTheme="majorBidi" w:cstheme="majorBidi"/>
                <w:i/>
                <w:iCs/>
                <w:sz w:val="24"/>
                <w:szCs w:val="24"/>
              </w:rPr>
            </w:pPr>
            <w:r w:rsidRPr="00D910EE">
              <w:rPr>
                <w:rFonts w:asciiTheme="majorBidi" w:hAnsiTheme="majorBidi" w:cstheme="majorBidi"/>
                <w:b/>
                <w:bCs/>
                <w:sz w:val="24"/>
                <w:szCs w:val="24"/>
              </w:rPr>
              <w:t>PubMed</w:t>
            </w:r>
          </w:p>
        </w:tc>
      </w:tr>
      <w:tr w:rsidR="00757FE1" w:rsidRPr="00D910EE" w14:paraId="1DEA5CEF" w14:textId="77777777" w:rsidTr="00030B23">
        <w:trPr>
          <w:jc w:val="center"/>
        </w:trPr>
        <w:tc>
          <w:tcPr>
            <w:tcW w:w="12628" w:type="dxa"/>
          </w:tcPr>
          <w:p w14:paraId="7CDE8D92" w14:textId="77777777"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Melanoma”[</w:t>
            </w:r>
            <w:proofErr w:type="spellStart"/>
            <w:r w:rsidRPr="00D910EE">
              <w:rPr>
                <w:rFonts w:asciiTheme="majorBidi" w:hAnsiTheme="majorBidi" w:cstheme="majorBidi"/>
                <w:sz w:val="24"/>
                <w:szCs w:val="24"/>
              </w:rPr>
              <w:t>MeSH</w:t>
            </w:r>
            <w:proofErr w:type="spellEnd"/>
            <w:r w:rsidRPr="00D910EE">
              <w:rPr>
                <w:rFonts w:asciiTheme="majorBidi" w:hAnsiTheme="majorBidi" w:cstheme="majorBidi"/>
                <w:sz w:val="24"/>
                <w:szCs w:val="24"/>
              </w:rPr>
              <w:t>] OR “Melanom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Melanomas”[</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Malignant Melanom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Malignant Melanomas”[</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Melanoma, Malignant”[</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Melanomas, Malignant”[</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w:t>
            </w:r>
          </w:p>
          <w:p w14:paraId="00EA0AF6" w14:textId="77777777"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AND</w:t>
            </w:r>
          </w:p>
          <w:p w14:paraId="4B9B3FC6" w14:textId="513F5A6E"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Noncoding 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nc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c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nc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Non-Translated”[</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Translated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Non-Translated 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Non Translated”[</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 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Non-Coding 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Non-Codi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Protein-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 Protein 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Non-Protein-Coding 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Non-Protein-Codi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on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Untranslated”[</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Untranslated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Untranslated RNA,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ncRNAs”[</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ncRNAs, Lo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Intergenic Non-Protein 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ong Intergenic Non Protein Coding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incRNAs”[</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INC 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LincRNA”[</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OR “RNA, Long Noncoding”[</w:t>
            </w:r>
            <w:proofErr w:type="spellStart"/>
            <w:r w:rsidRPr="00D910EE">
              <w:rPr>
                <w:rFonts w:asciiTheme="majorBidi" w:hAnsiTheme="majorBidi" w:cstheme="majorBidi"/>
                <w:sz w:val="24"/>
                <w:szCs w:val="24"/>
              </w:rPr>
              <w:t>tiab</w:t>
            </w:r>
            <w:proofErr w:type="spellEnd"/>
            <w:r w:rsidRPr="00D910EE">
              <w:rPr>
                <w:rFonts w:asciiTheme="majorBidi" w:hAnsiTheme="majorBidi" w:cstheme="majorBidi"/>
                <w:sz w:val="24"/>
                <w:szCs w:val="24"/>
              </w:rPr>
              <w:t xml:space="preserve">] OR </w:t>
            </w:r>
            <w:bookmarkStart w:id="0" w:name="_Hlk137578242"/>
            <w:r w:rsidRPr="00D910EE">
              <w:rPr>
                <w:rFonts w:asciiTheme="majorBidi" w:eastAsia="Times New Roman" w:hAnsiTheme="majorBidi" w:cstheme="majorBidi"/>
                <w:sz w:val="24"/>
                <w:szCs w:val="24"/>
              </w:rPr>
              <w:t>RNA, Long Noncoding</w:t>
            </w:r>
            <w:bookmarkEnd w:id="0"/>
            <w:r w:rsidRPr="00D910EE">
              <w:rPr>
                <w:rFonts w:asciiTheme="majorBidi" w:eastAsia="Times New Roman" w:hAnsiTheme="majorBidi" w:cstheme="majorBidi"/>
                <w:sz w:val="24"/>
                <w:szCs w:val="24"/>
              </w:rPr>
              <w:t>[</w:t>
            </w:r>
            <w:proofErr w:type="spellStart"/>
            <w:r w:rsidRPr="00D910EE">
              <w:rPr>
                <w:rFonts w:asciiTheme="majorBidi" w:eastAsia="Times New Roman" w:hAnsiTheme="majorBidi" w:cstheme="majorBidi"/>
                <w:sz w:val="24"/>
                <w:szCs w:val="24"/>
              </w:rPr>
              <w:t>MeSH</w:t>
            </w:r>
            <w:proofErr w:type="spellEnd"/>
            <w:r w:rsidRPr="00D910EE">
              <w:rPr>
                <w:rFonts w:asciiTheme="majorBidi" w:eastAsia="Times New Roman" w:hAnsiTheme="majorBidi" w:cstheme="majorBidi"/>
                <w:sz w:val="24"/>
                <w:szCs w:val="24"/>
              </w:rPr>
              <w:t>]</w:t>
            </w:r>
            <w:r w:rsidRPr="00D910EE">
              <w:rPr>
                <w:rFonts w:asciiTheme="majorBidi" w:hAnsiTheme="majorBidi" w:cstheme="majorBidi"/>
                <w:sz w:val="24"/>
                <w:szCs w:val="24"/>
              </w:rPr>
              <w:t>)</w:t>
            </w:r>
          </w:p>
        </w:tc>
      </w:tr>
      <w:tr w:rsidR="00757FE1" w:rsidRPr="00D910EE" w14:paraId="56BFE5D3" w14:textId="77777777" w:rsidTr="00030B23">
        <w:trPr>
          <w:jc w:val="center"/>
        </w:trPr>
        <w:tc>
          <w:tcPr>
            <w:tcW w:w="12628" w:type="dxa"/>
          </w:tcPr>
          <w:p w14:paraId="42FBF3AC" w14:textId="77777777" w:rsidR="00757FE1" w:rsidRPr="00D910EE" w:rsidRDefault="00757FE1" w:rsidP="00D910EE">
            <w:pPr>
              <w:jc w:val="both"/>
              <w:rPr>
                <w:rFonts w:asciiTheme="majorBidi" w:hAnsiTheme="majorBidi" w:cstheme="majorBidi"/>
                <w:i/>
                <w:iCs/>
                <w:sz w:val="24"/>
                <w:szCs w:val="24"/>
              </w:rPr>
            </w:pPr>
            <w:r w:rsidRPr="00D910EE">
              <w:rPr>
                <w:rFonts w:asciiTheme="majorBidi" w:hAnsiTheme="majorBidi" w:cstheme="majorBidi"/>
                <w:b/>
                <w:bCs/>
                <w:sz w:val="24"/>
                <w:szCs w:val="24"/>
              </w:rPr>
              <w:t>ISI</w:t>
            </w:r>
          </w:p>
        </w:tc>
      </w:tr>
      <w:tr w:rsidR="00757FE1" w:rsidRPr="00D910EE" w14:paraId="4052D6B7" w14:textId="77777777" w:rsidTr="00030B23">
        <w:trPr>
          <w:jc w:val="center"/>
        </w:trPr>
        <w:tc>
          <w:tcPr>
            <w:tcW w:w="12628" w:type="dxa"/>
          </w:tcPr>
          <w:p w14:paraId="59D4E6AA" w14:textId="77777777"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TS=(“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RNA, Long” OR “Long ncRNAs” OR “ncRNAs, Long” OR “Long Intergenic Non-Protein Coding RNA” OR “Long Intergenic Non Protein Coding RNA” OR “LincRNAs” OR “LINC RNA” OR “LincRNA”)</w:t>
            </w:r>
          </w:p>
          <w:p w14:paraId="57A1ED22" w14:textId="77777777"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AND</w:t>
            </w:r>
          </w:p>
          <w:p w14:paraId="0061BB15" w14:textId="7A64C37B" w:rsidR="00757FE1" w:rsidRPr="00D910EE" w:rsidRDefault="00757FE1" w:rsidP="00D910EE">
            <w:pPr>
              <w:jc w:val="both"/>
              <w:rPr>
                <w:rFonts w:asciiTheme="majorBidi" w:hAnsiTheme="majorBidi" w:cstheme="majorBidi"/>
                <w:sz w:val="24"/>
                <w:szCs w:val="24"/>
              </w:rPr>
            </w:pPr>
            <w:r w:rsidRPr="00D910EE">
              <w:rPr>
                <w:rFonts w:asciiTheme="majorBidi" w:hAnsiTheme="majorBidi" w:cstheme="majorBidi"/>
                <w:sz w:val="24"/>
                <w:szCs w:val="24"/>
              </w:rPr>
              <w:t>TS=(“Melanoma” OR “Melanomas” OR “Malignant Melanoma” OR “Malignant Melanomas” OR “Melanoma, Malignant” OR “Melanomas, Malignant”)</w:t>
            </w:r>
          </w:p>
        </w:tc>
      </w:tr>
      <w:tr w:rsidR="00757FE1" w:rsidRPr="00D910EE" w14:paraId="47575023" w14:textId="77777777" w:rsidTr="00030B23">
        <w:trPr>
          <w:jc w:val="center"/>
        </w:trPr>
        <w:tc>
          <w:tcPr>
            <w:tcW w:w="12628" w:type="dxa"/>
          </w:tcPr>
          <w:p w14:paraId="45040C43" w14:textId="77777777" w:rsidR="00757FE1" w:rsidRPr="00D910EE" w:rsidRDefault="00757FE1" w:rsidP="00D910EE">
            <w:pPr>
              <w:jc w:val="both"/>
              <w:rPr>
                <w:rFonts w:asciiTheme="majorBidi" w:hAnsiTheme="majorBidi" w:cstheme="majorBidi"/>
                <w:i/>
                <w:iCs/>
                <w:sz w:val="24"/>
                <w:szCs w:val="24"/>
              </w:rPr>
            </w:pPr>
            <w:r w:rsidRPr="00D910EE">
              <w:rPr>
                <w:rFonts w:asciiTheme="majorBidi" w:hAnsiTheme="majorBidi" w:cstheme="majorBidi"/>
                <w:b/>
                <w:bCs/>
                <w:sz w:val="24"/>
                <w:szCs w:val="24"/>
              </w:rPr>
              <w:t>Scopus</w:t>
            </w:r>
          </w:p>
        </w:tc>
      </w:tr>
      <w:tr w:rsidR="00757FE1" w:rsidRPr="00D910EE" w14:paraId="316E27B0" w14:textId="77777777" w:rsidTr="00030B23">
        <w:trPr>
          <w:jc w:val="center"/>
        </w:trPr>
        <w:tc>
          <w:tcPr>
            <w:tcW w:w="12628" w:type="dxa"/>
          </w:tcPr>
          <w:p w14:paraId="67702F7C" w14:textId="77777777" w:rsidR="00E40B58" w:rsidRPr="00D910EE" w:rsidRDefault="00E40B58" w:rsidP="00D910EE">
            <w:pPr>
              <w:jc w:val="both"/>
              <w:rPr>
                <w:rFonts w:asciiTheme="majorBidi" w:hAnsiTheme="majorBidi" w:cstheme="majorBidi"/>
                <w:sz w:val="24"/>
                <w:szCs w:val="24"/>
              </w:rPr>
            </w:pPr>
            <w:r w:rsidRPr="00D910EE">
              <w:rPr>
                <w:rFonts w:asciiTheme="majorBidi" w:hAnsiTheme="majorBidi" w:cstheme="majorBidi"/>
                <w:sz w:val="24"/>
                <w:szCs w:val="24"/>
              </w:rPr>
              <w:t xml:space="preserve">TITLE-ABS-KEY(“Noncoding RNA, Long” OR “lncRNA” OR “Long ncRNA” OR  “ncRNA, Long” OR “RNA, Long Non-Translated” OR “Long Non-Translated RNA” OR “Non-Translated RNA, Long” OR “RNA, Long Non Translated” OR “Long Non-Coding RNA” OR “Long Non Coding RNA” OR “Non-Coding RNA, Long” OR “RNA, Long Non-Coding” OR “Long Non-Protein-Coding RNA” OR “Long Non Protein Coding RNA” OR “Non-Protein-Coding RNA, Long” OR “RNA, Long Non-Protein-Coding” OR “Long Noncoding RNA” OR “RNA, Long Untranslated” OR “Long Untranslated RNA” OR “Untranslated </w:t>
            </w:r>
            <w:r w:rsidRPr="00D910EE">
              <w:rPr>
                <w:rFonts w:asciiTheme="majorBidi" w:hAnsiTheme="majorBidi" w:cstheme="majorBidi"/>
                <w:sz w:val="24"/>
                <w:szCs w:val="24"/>
              </w:rPr>
              <w:lastRenderedPageBreak/>
              <w:t>RNA, Long” OR “Long ncRNAs” OR “ncRNAs, Long” OR “Long Intergenic Non-Protein Coding RNA” OR “Long Intergenic Non Protein Coding RNA” OR “LincRNAs” OR “LINC RNA” OR “LincRNA”)</w:t>
            </w:r>
          </w:p>
          <w:p w14:paraId="55DA85B5" w14:textId="77777777" w:rsidR="00E40B58" w:rsidRPr="00D910EE" w:rsidRDefault="00E40B58" w:rsidP="00D910EE">
            <w:pPr>
              <w:jc w:val="both"/>
              <w:rPr>
                <w:rFonts w:asciiTheme="majorBidi" w:hAnsiTheme="majorBidi" w:cstheme="majorBidi"/>
                <w:sz w:val="24"/>
                <w:szCs w:val="24"/>
              </w:rPr>
            </w:pPr>
            <w:r w:rsidRPr="00D910EE">
              <w:rPr>
                <w:rFonts w:asciiTheme="majorBidi" w:hAnsiTheme="majorBidi" w:cstheme="majorBidi"/>
                <w:sz w:val="24"/>
                <w:szCs w:val="24"/>
              </w:rPr>
              <w:t>AND</w:t>
            </w:r>
          </w:p>
          <w:p w14:paraId="4CA001B4" w14:textId="1391551C" w:rsidR="00757FE1" w:rsidRPr="00D910EE" w:rsidRDefault="00E40B58" w:rsidP="00D910EE">
            <w:pPr>
              <w:jc w:val="both"/>
              <w:rPr>
                <w:rFonts w:asciiTheme="majorBidi" w:hAnsiTheme="majorBidi" w:cstheme="majorBidi"/>
                <w:sz w:val="24"/>
                <w:szCs w:val="24"/>
              </w:rPr>
            </w:pPr>
            <w:r w:rsidRPr="00D910EE">
              <w:rPr>
                <w:rFonts w:asciiTheme="majorBidi" w:hAnsiTheme="majorBidi" w:cstheme="majorBidi"/>
                <w:sz w:val="24"/>
                <w:szCs w:val="24"/>
              </w:rPr>
              <w:t>TITLE-ABS-KEY(“Melanoma” OR “Melanomas” OR “Malignant Melanoma” OR “Malignant Melanomas” OR “Melanoma, Malignant” OR “Melanomas, Malignant”)</w:t>
            </w:r>
          </w:p>
        </w:tc>
      </w:tr>
      <w:tr w:rsidR="00757FE1" w:rsidRPr="00D910EE" w14:paraId="069DD2AB" w14:textId="77777777" w:rsidTr="00030B23">
        <w:trPr>
          <w:jc w:val="center"/>
        </w:trPr>
        <w:tc>
          <w:tcPr>
            <w:tcW w:w="12628" w:type="dxa"/>
          </w:tcPr>
          <w:p w14:paraId="69F567D9" w14:textId="77777777" w:rsidR="00757FE1" w:rsidRPr="00D910EE" w:rsidRDefault="00757FE1" w:rsidP="00D910EE">
            <w:pPr>
              <w:jc w:val="both"/>
              <w:rPr>
                <w:rFonts w:asciiTheme="majorBidi" w:hAnsiTheme="majorBidi" w:cstheme="majorBidi"/>
                <w:i/>
                <w:iCs/>
                <w:sz w:val="24"/>
                <w:szCs w:val="24"/>
              </w:rPr>
            </w:pPr>
            <w:r w:rsidRPr="00D910EE">
              <w:rPr>
                <w:rFonts w:asciiTheme="majorBidi" w:hAnsiTheme="majorBidi" w:cstheme="majorBidi"/>
                <w:b/>
                <w:bCs/>
                <w:sz w:val="24"/>
                <w:szCs w:val="24"/>
              </w:rPr>
              <w:lastRenderedPageBreak/>
              <w:t>EMBASE</w:t>
            </w:r>
          </w:p>
        </w:tc>
      </w:tr>
      <w:tr w:rsidR="00757FE1" w:rsidRPr="00D910EE" w14:paraId="115A245F" w14:textId="77777777" w:rsidTr="00030B23">
        <w:trPr>
          <w:jc w:val="center"/>
        </w:trPr>
        <w:tc>
          <w:tcPr>
            <w:tcW w:w="12628" w:type="dxa"/>
          </w:tcPr>
          <w:p w14:paraId="0A5A5C0E" w14:textId="77777777" w:rsidR="00B17BC2" w:rsidRPr="00D910EE" w:rsidRDefault="00B17BC2" w:rsidP="00D910EE">
            <w:pPr>
              <w:jc w:val="both"/>
              <w:rPr>
                <w:rFonts w:asciiTheme="majorBidi" w:hAnsiTheme="majorBidi" w:cstheme="majorBidi"/>
                <w:sz w:val="24"/>
                <w:szCs w:val="24"/>
              </w:rPr>
            </w:pPr>
            <w:r w:rsidRPr="00D910EE">
              <w:rPr>
                <w:rFonts w:asciiTheme="majorBidi" w:hAnsiTheme="majorBidi" w:cstheme="majorBidi"/>
                <w:sz w:val="24"/>
                <w:szCs w:val="24"/>
              </w:rPr>
              <w:t>(“Noncoding 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nc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c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nc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RNA, Long Non-Translated”:</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Translated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Non-Translated 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RNA, Long Non Translated”:</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 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Non-Coding 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RNA, Long Non-Codi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Protein-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 Protein 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Non-Protein-Coding 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RNA, Long Non-Protein-Codi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on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RNA, Long Untranslated”:</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Untranslated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Untranslated RNA,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ncRNAs”:</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ncRNAs, Long”:</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Intergenic Non-Protein 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ong Intergenic Non Protein Coding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incRNAs”:</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INC 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LincRN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w:t>
            </w:r>
          </w:p>
          <w:p w14:paraId="478A48E5" w14:textId="77777777" w:rsidR="00B17BC2" w:rsidRPr="00D910EE" w:rsidRDefault="00B17BC2" w:rsidP="00D910EE">
            <w:pPr>
              <w:jc w:val="both"/>
              <w:rPr>
                <w:rFonts w:asciiTheme="majorBidi" w:hAnsiTheme="majorBidi" w:cstheme="majorBidi"/>
                <w:sz w:val="24"/>
                <w:szCs w:val="24"/>
              </w:rPr>
            </w:pPr>
            <w:r w:rsidRPr="00D910EE">
              <w:rPr>
                <w:rFonts w:asciiTheme="majorBidi" w:hAnsiTheme="majorBidi" w:cstheme="majorBidi"/>
                <w:sz w:val="24"/>
                <w:szCs w:val="24"/>
              </w:rPr>
              <w:t>AND</w:t>
            </w:r>
          </w:p>
          <w:p w14:paraId="09F183CE" w14:textId="78837219" w:rsidR="00757FE1" w:rsidRPr="00D910EE" w:rsidRDefault="00B17BC2" w:rsidP="00D910EE">
            <w:pPr>
              <w:spacing w:after="160" w:line="259" w:lineRule="auto"/>
              <w:jc w:val="both"/>
              <w:rPr>
                <w:rFonts w:asciiTheme="majorBidi" w:hAnsiTheme="majorBidi" w:cstheme="majorBidi"/>
                <w:sz w:val="24"/>
                <w:szCs w:val="24"/>
              </w:rPr>
            </w:pPr>
            <w:r w:rsidRPr="00D910EE">
              <w:rPr>
                <w:rFonts w:asciiTheme="majorBidi" w:hAnsiTheme="majorBidi" w:cstheme="majorBidi"/>
                <w:sz w:val="24"/>
                <w:szCs w:val="24"/>
              </w:rPr>
              <w:t>(“Melanom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Melanomas”:</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Malignant Melanoma”:</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Malignant Melanomas”:</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Melanoma, Malignant”:</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 xml:space="preserve"> OR “Melanomas, Malignant”:</w:t>
            </w:r>
            <w:proofErr w:type="spellStart"/>
            <w:r w:rsidRPr="00D910EE">
              <w:rPr>
                <w:rFonts w:asciiTheme="majorBidi" w:hAnsiTheme="majorBidi" w:cstheme="majorBidi"/>
                <w:sz w:val="24"/>
                <w:szCs w:val="24"/>
              </w:rPr>
              <w:t>ti,ab,kw</w:t>
            </w:r>
            <w:proofErr w:type="spellEnd"/>
            <w:r w:rsidRPr="00D910EE">
              <w:rPr>
                <w:rFonts w:asciiTheme="majorBidi" w:hAnsiTheme="majorBidi" w:cstheme="majorBidi"/>
                <w:sz w:val="24"/>
                <w:szCs w:val="24"/>
              </w:rPr>
              <w:t>)</w:t>
            </w:r>
          </w:p>
        </w:tc>
      </w:tr>
    </w:tbl>
    <w:p w14:paraId="6085B12F" w14:textId="77777777" w:rsidR="00232B4D" w:rsidRPr="00D910EE" w:rsidRDefault="00232B4D" w:rsidP="00D910EE">
      <w:pPr>
        <w:jc w:val="both"/>
        <w:rPr>
          <w:rFonts w:asciiTheme="majorBidi" w:hAnsiTheme="majorBidi" w:cstheme="majorBidi"/>
          <w:sz w:val="24"/>
          <w:szCs w:val="24"/>
        </w:rPr>
      </w:pPr>
    </w:p>
    <w:p w14:paraId="252265DD" w14:textId="77777777" w:rsidR="00AA2BB1" w:rsidRPr="00D910EE" w:rsidRDefault="00AA2BB1" w:rsidP="00D910EE">
      <w:pPr>
        <w:jc w:val="both"/>
        <w:rPr>
          <w:rFonts w:asciiTheme="majorBidi" w:hAnsiTheme="majorBidi" w:cstheme="majorBidi"/>
          <w:sz w:val="24"/>
          <w:szCs w:val="24"/>
        </w:rPr>
      </w:pPr>
    </w:p>
    <w:p w14:paraId="33D9914D" w14:textId="77777777" w:rsidR="00AA2BB1" w:rsidRPr="00D910EE" w:rsidRDefault="00AA2BB1" w:rsidP="00D910EE">
      <w:pPr>
        <w:jc w:val="both"/>
        <w:rPr>
          <w:rFonts w:asciiTheme="majorBidi" w:hAnsiTheme="majorBidi" w:cstheme="majorBidi"/>
          <w:sz w:val="24"/>
          <w:szCs w:val="24"/>
        </w:rPr>
      </w:pPr>
    </w:p>
    <w:p w14:paraId="136F31B5" w14:textId="77777777" w:rsidR="00AA2BB1" w:rsidRPr="00D910EE" w:rsidRDefault="00AA2BB1" w:rsidP="00D910EE">
      <w:pPr>
        <w:jc w:val="both"/>
        <w:rPr>
          <w:rFonts w:asciiTheme="majorBidi" w:hAnsiTheme="majorBidi" w:cstheme="majorBidi"/>
          <w:sz w:val="24"/>
          <w:szCs w:val="24"/>
        </w:rPr>
      </w:pPr>
    </w:p>
    <w:p w14:paraId="4BF7B67B" w14:textId="77777777" w:rsidR="00AA2BB1" w:rsidRPr="00D910EE" w:rsidRDefault="00AA2BB1" w:rsidP="00D910EE">
      <w:pPr>
        <w:jc w:val="both"/>
        <w:rPr>
          <w:rFonts w:asciiTheme="majorBidi" w:hAnsiTheme="majorBidi" w:cstheme="majorBidi"/>
          <w:sz w:val="24"/>
          <w:szCs w:val="24"/>
        </w:rPr>
      </w:pPr>
    </w:p>
    <w:p w14:paraId="6E0691F3" w14:textId="77777777" w:rsidR="00AA2BB1" w:rsidRPr="00D910EE" w:rsidRDefault="00AA2BB1" w:rsidP="00D910EE">
      <w:pPr>
        <w:jc w:val="both"/>
        <w:rPr>
          <w:rFonts w:asciiTheme="majorBidi" w:hAnsiTheme="majorBidi" w:cstheme="majorBidi"/>
          <w:sz w:val="24"/>
          <w:szCs w:val="24"/>
        </w:rPr>
      </w:pPr>
    </w:p>
    <w:p w14:paraId="39A5423B" w14:textId="77777777" w:rsidR="00AA2BB1" w:rsidRPr="00D910EE" w:rsidRDefault="00AA2BB1" w:rsidP="00D910EE">
      <w:pPr>
        <w:jc w:val="both"/>
        <w:rPr>
          <w:rFonts w:asciiTheme="majorBidi" w:hAnsiTheme="majorBidi" w:cstheme="majorBidi"/>
          <w:sz w:val="24"/>
          <w:szCs w:val="24"/>
        </w:rPr>
      </w:pPr>
    </w:p>
    <w:p w14:paraId="29413611" w14:textId="77777777" w:rsidR="00AA2BB1" w:rsidRPr="00D910EE" w:rsidRDefault="00AA2BB1" w:rsidP="00D910EE">
      <w:pPr>
        <w:jc w:val="both"/>
        <w:rPr>
          <w:rFonts w:asciiTheme="majorBidi" w:hAnsiTheme="majorBidi" w:cstheme="majorBidi"/>
          <w:sz w:val="24"/>
          <w:szCs w:val="24"/>
        </w:rPr>
      </w:pPr>
    </w:p>
    <w:p w14:paraId="07267551" w14:textId="77777777" w:rsidR="00AA2BB1" w:rsidRPr="00D910EE" w:rsidRDefault="00AA2BB1" w:rsidP="00D910EE">
      <w:pPr>
        <w:jc w:val="both"/>
        <w:rPr>
          <w:rFonts w:asciiTheme="majorBidi" w:hAnsiTheme="majorBidi" w:cstheme="majorBidi"/>
          <w:sz w:val="24"/>
          <w:szCs w:val="24"/>
        </w:rPr>
      </w:pPr>
    </w:p>
    <w:p w14:paraId="0641D7FA" w14:textId="37174AD3" w:rsidR="00232B4D" w:rsidRPr="00D910EE" w:rsidRDefault="00D40CD9" w:rsidP="00D910EE">
      <w:pPr>
        <w:jc w:val="both"/>
        <w:rPr>
          <w:rFonts w:asciiTheme="majorBidi" w:hAnsiTheme="majorBidi" w:cstheme="majorBidi"/>
          <w:sz w:val="24"/>
          <w:szCs w:val="24"/>
        </w:rPr>
      </w:pPr>
      <w:r w:rsidRPr="00D910EE">
        <w:rPr>
          <w:rFonts w:asciiTheme="majorBidi" w:hAnsiTheme="majorBidi" w:cstheme="majorBidi"/>
          <w:b/>
          <w:bCs/>
          <w:sz w:val="24"/>
          <w:szCs w:val="24"/>
        </w:rPr>
        <w:lastRenderedPageBreak/>
        <w:t>Supplementary Table 2.</w:t>
      </w:r>
      <w:r w:rsidRPr="00D910EE">
        <w:rPr>
          <w:rFonts w:asciiTheme="majorBidi" w:hAnsiTheme="majorBidi" w:cstheme="majorBidi"/>
          <w:sz w:val="24"/>
          <w:szCs w:val="24"/>
        </w:rPr>
        <w:t xml:space="preserve"> Excluded Studies</w:t>
      </w:r>
    </w:p>
    <w:tbl>
      <w:tblPr>
        <w:tblStyle w:val="TableGrid"/>
        <w:tblW w:w="12601" w:type="dxa"/>
        <w:tblLook w:val="04A0" w:firstRow="1" w:lastRow="0" w:firstColumn="1" w:lastColumn="0" w:noHBand="0" w:noVBand="1"/>
      </w:tblPr>
      <w:tblGrid>
        <w:gridCol w:w="572"/>
        <w:gridCol w:w="1430"/>
        <w:gridCol w:w="5996"/>
        <w:gridCol w:w="4603"/>
      </w:tblGrid>
      <w:tr w:rsidR="00D37E44" w:rsidRPr="00D910EE" w14:paraId="1D2DBCB3" w14:textId="77777777" w:rsidTr="002530D4">
        <w:trPr>
          <w:trHeight w:val="530"/>
        </w:trPr>
        <w:tc>
          <w:tcPr>
            <w:tcW w:w="572" w:type="dxa"/>
          </w:tcPr>
          <w:p w14:paraId="56F3A6E0" w14:textId="77777777" w:rsidR="00D37E44" w:rsidRPr="00D910EE" w:rsidRDefault="00D37E44" w:rsidP="00D910EE">
            <w:pPr>
              <w:jc w:val="both"/>
              <w:rPr>
                <w:rFonts w:asciiTheme="majorBidi" w:hAnsiTheme="majorBidi" w:cstheme="majorBidi"/>
                <w:b/>
                <w:bCs/>
                <w:sz w:val="24"/>
                <w:szCs w:val="24"/>
              </w:rPr>
            </w:pPr>
            <w:bookmarkStart w:id="1" w:name="OLE_LINK1"/>
            <w:r w:rsidRPr="00D910EE">
              <w:rPr>
                <w:rFonts w:asciiTheme="majorBidi" w:hAnsiTheme="majorBidi" w:cstheme="majorBidi"/>
                <w:b/>
                <w:bCs/>
                <w:sz w:val="24"/>
                <w:szCs w:val="24"/>
              </w:rPr>
              <w:t>ID</w:t>
            </w:r>
          </w:p>
        </w:tc>
        <w:tc>
          <w:tcPr>
            <w:tcW w:w="1430" w:type="dxa"/>
          </w:tcPr>
          <w:p w14:paraId="5C55D4F0" w14:textId="77777777" w:rsidR="00D37E44" w:rsidRPr="00D910EE" w:rsidRDefault="00D37E44" w:rsidP="00D910EE">
            <w:pPr>
              <w:jc w:val="both"/>
              <w:rPr>
                <w:rFonts w:asciiTheme="majorBidi" w:hAnsiTheme="majorBidi" w:cstheme="majorBidi"/>
                <w:b/>
                <w:bCs/>
                <w:sz w:val="24"/>
                <w:szCs w:val="24"/>
              </w:rPr>
            </w:pPr>
            <w:r w:rsidRPr="00D910EE">
              <w:rPr>
                <w:rFonts w:asciiTheme="majorBidi" w:hAnsiTheme="majorBidi" w:cstheme="majorBidi"/>
                <w:b/>
                <w:bCs/>
                <w:sz w:val="24"/>
                <w:szCs w:val="24"/>
              </w:rPr>
              <w:t>Author, year</w:t>
            </w:r>
          </w:p>
        </w:tc>
        <w:tc>
          <w:tcPr>
            <w:tcW w:w="5996" w:type="dxa"/>
          </w:tcPr>
          <w:p w14:paraId="63D6D4CD" w14:textId="77777777" w:rsidR="00D37E44" w:rsidRPr="00D910EE" w:rsidRDefault="00D37E44" w:rsidP="00D910EE">
            <w:pPr>
              <w:jc w:val="both"/>
              <w:rPr>
                <w:rFonts w:asciiTheme="majorBidi" w:hAnsiTheme="majorBidi" w:cstheme="majorBidi"/>
                <w:b/>
                <w:bCs/>
                <w:sz w:val="24"/>
                <w:szCs w:val="24"/>
              </w:rPr>
            </w:pPr>
            <w:r w:rsidRPr="00D910EE">
              <w:rPr>
                <w:rFonts w:asciiTheme="majorBidi" w:hAnsiTheme="majorBidi" w:cstheme="majorBidi"/>
                <w:b/>
                <w:bCs/>
                <w:sz w:val="24"/>
                <w:szCs w:val="24"/>
              </w:rPr>
              <w:t>Title</w:t>
            </w:r>
          </w:p>
        </w:tc>
        <w:tc>
          <w:tcPr>
            <w:tcW w:w="4603" w:type="dxa"/>
          </w:tcPr>
          <w:p w14:paraId="43AE9F9A" w14:textId="77777777" w:rsidR="00D37E44" w:rsidRPr="00D910EE" w:rsidRDefault="00D37E44" w:rsidP="00D910EE">
            <w:pPr>
              <w:jc w:val="both"/>
              <w:rPr>
                <w:rFonts w:asciiTheme="majorBidi" w:hAnsiTheme="majorBidi" w:cstheme="majorBidi"/>
                <w:b/>
                <w:bCs/>
                <w:sz w:val="24"/>
                <w:szCs w:val="24"/>
              </w:rPr>
            </w:pPr>
            <w:r w:rsidRPr="00D910EE">
              <w:rPr>
                <w:rFonts w:asciiTheme="majorBidi" w:hAnsiTheme="majorBidi" w:cstheme="majorBidi"/>
                <w:b/>
                <w:bCs/>
                <w:sz w:val="24"/>
                <w:szCs w:val="24"/>
              </w:rPr>
              <w:t>Reason of exclusion</w:t>
            </w:r>
          </w:p>
        </w:tc>
      </w:tr>
      <w:tr w:rsidR="00D37E44" w:rsidRPr="00D910EE" w14:paraId="179DC937" w14:textId="77777777" w:rsidTr="002530D4">
        <w:tc>
          <w:tcPr>
            <w:tcW w:w="572" w:type="dxa"/>
          </w:tcPr>
          <w:p w14:paraId="7EACEC20"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4AEB844E" w14:textId="2E278EFA"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An, 2022</w:t>
            </w:r>
            <w:r w:rsidR="009B2152" w:rsidRPr="00D910EE">
              <w:rPr>
                <w:rFonts w:asciiTheme="majorBidi" w:hAnsiTheme="majorBidi" w:cstheme="majorBidi"/>
                <w:sz w:val="24"/>
                <w:szCs w:val="24"/>
              </w:rPr>
              <w:t xml:space="preserve"> </w:t>
            </w:r>
            <w:r w:rsidR="009B2152" w:rsidRPr="00D910EE">
              <w:rPr>
                <w:rFonts w:asciiTheme="majorBidi" w:hAnsiTheme="majorBidi" w:cstheme="majorBidi"/>
                <w:sz w:val="24"/>
                <w:szCs w:val="24"/>
              </w:rPr>
              <w:fldChar w:fldCharType="begin"/>
            </w:r>
            <w:r w:rsidR="00AD3D4E" w:rsidRPr="00D910EE">
              <w:rPr>
                <w:rFonts w:asciiTheme="majorBidi" w:hAnsiTheme="majorBidi" w:cstheme="majorBidi"/>
                <w:sz w:val="24"/>
                <w:szCs w:val="24"/>
              </w:rPr>
              <w:instrText xml:space="preserve"> ADDIN EN.CITE &lt;EndNote&gt;&lt;Cite&gt;&lt;Author&gt;An&lt;/Author&gt;&lt;Year&gt;2022&lt;/Year&gt;&lt;RecNum&gt;1575&lt;/RecNum&gt;&lt;DisplayText&gt;(1)&lt;/DisplayText&gt;&lt;record&gt;&lt;rec-number&gt;1575&lt;/rec-number&gt;&lt;foreign-keys&gt;&lt;key app="EN" db-id="9fadtttxuwxvrje20rn5s9egtpepzd9ezv2d" timestamp="1686673883"&gt;1575&lt;/key&gt;&lt;/foreign-keys&gt;&lt;ref-type name="Journal Article"&gt;17&lt;/ref-type&gt;&lt;contributors&gt;&lt;authors&gt;&lt;author&gt;An, L. F.&lt;/author&gt;&lt;author&gt;Huang, J. W.&lt;/author&gt;&lt;author&gt;Ge, S. H.&lt;/author&gt;&lt;author&gt;Zhang, X.&lt;/author&gt;&lt;author&gt;Wang, J.&lt;/author&gt;&lt;/authors&gt;&lt;/contributors&gt;&lt;titles&gt;&lt;title&gt;lncRNA AGAP2-AS1 Facilitates Tumorigenesis and Ferroptosis Resistance through SLC7A11 by IGF2BP2 Pathway in Melanoma&lt;/title&gt;&lt;secondary-title&gt;COMPUTATIONAL AND MATHEMATICAL METHODS IN MEDICINE&lt;/secondary-title&gt;&lt;/titles&gt;&lt;periodical&gt;&lt;full-title&gt;Computational and Mathematical Methods in Medicine&lt;/full-title&gt;&lt;/periodical&gt;&lt;volume&gt;2022&lt;/volume&gt;&lt;dates&gt;&lt;year&gt;2022&lt;/year&gt;&lt;pub-dates&gt;&lt;date&gt;JUN 6&lt;/date&gt;&lt;/pub-dates&gt;&lt;/dates&gt;&lt;isbn&gt;1748-670X&amp;#xD;1748-6718&lt;/isbn&gt;&lt;accession-num&gt;WOS:000813950400005&lt;/accession-num&gt;&lt;urls&gt;&lt;/urls&gt;&lt;custom7&gt;1972516&lt;/custom7&gt;&lt;electronic-resource-num&gt;10.1155/2022/1972516&lt;/electronic-resource-num&gt;&lt;/record&gt;&lt;/Cite&gt;&lt;/EndNote&gt;</w:instrText>
            </w:r>
            <w:r w:rsidR="009B2152" w:rsidRPr="00D910EE">
              <w:rPr>
                <w:rFonts w:asciiTheme="majorBidi" w:hAnsiTheme="majorBidi" w:cstheme="majorBidi"/>
                <w:sz w:val="24"/>
                <w:szCs w:val="24"/>
              </w:rPr>
              <w:fldChar w:fldCharType="separate"/>
            </w:r>
            <w:r w:rsidR="009B2152" w:rsidRPr="00D910EE">
              <w:rPr>
                <w:rFonts w:asciiTheme="majorBidi" w:hAnsiTheme="majorBidi" w:cstheme="majorBidi"/>
                <w:noProof/>
                <w:sz w:val="24"/>
                <w:szCs w:val="24"/>
              </w:rPr>
              <w:t>(1)</w:t>
            </w:r>
            <w:r w:rsidR="009B2152" w:rsidRPr="00D910EE">
              <w:rPr>
                <w:rFonts w:asciiTheme="majorBidi" w:hAnsiTheme="majorBidi" w:cstheme="majorBidi"/>
                <w:sz w:val="24"/>
                <w:szCs w:val="24"/>
              </w:rPr>
              <w:fldChar w:fldCharType="end"/>
            </w:r>
          </w:p>
        </w:tc>
        <w:tc>
          <w:tcPr>
            <w:tcW w:w="5996" w:type="dxa"/>
          </w:tcPr>
          <w:p w14:paraId="483F87C4"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ncRNA AGAP2-AS1 Facilitates Tumorigenesis and Ferroptosis Resistance through SLC7A11 by IGF2BP2 Pathway in Melanoma</w:t>
            </w:r>
          </w:p>
        </w:tc>
        <w:tc>
          <w:tcPr>
            <w:tcW w:w="4603" w:type="dxa"/>
          </w:tcPr>
          <w:p w14:paraId="4848457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326BE041" w14:textId="77777777" w:rsidTr="002530D4">
        <w:tc>
          <w:tcPr>
            <w:tcW w:w="572" w:type="dxa"/>
          </w:tcPr>
          <w:p w14:paraId="1B3CF470"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0C7A1BAC" w14:textId="4AE7A9B4"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B. J. Wang, 2018</w:t>
            </w:r>
            <w:r w:rsidR="009B2152" w:rsidRPr="00D910EE">
              <w:rPr>
                <w:rFonts w:asciiTheme="majorBidi" w:hAnsiTheme="majorBidi" w:cstheme="majorBidi"/>
                <w:sz w:val="24"/>
                <w:szCs w:val="24"/>
              </w:rPr>
              <w:t xml:space="preserve"> </w:t>
            </w:r>
            <w:r w:rsidR="009B2152" w:rsidRPr="00D910EE">
              <w:rPr>
                <w:rFonts w:asciiTheme="majorBidi" w:hAnsiTheme="majorBidi" w:cstheme="majorBidi"/>
                <w:sz w:val="24"/>
                <w:szCs w:val="24"/>
              </w:rPr>
              <w:fldChar w:fldCharType="begin">
                <w:fldData xml:space="preserve">PEVuZE5vdGU+PENpdGU+PEF1dGhvcj5XYW5nPC9BdXRob3I+PFllYXI+MjAxODwvWWVhcj48UmVj
TnVtPjk2OTwvUmVjTnVtPjxEaXNwbGF5VGV4dD4oMik8L0Rpc3BsYXlUZXh0PjxyZWNvcmQ+PHJl
Yy1udW1iZXI+OTY5PC9yZWMtbnVtYmVyPjxmb3JlaWduLWtleXM+PGtleSBhcHA9IkVOIiBkYi1p
ZD0iOWZhZHR0dHh1d3h2cmplMjBybjVzOWVndHBlcHpkOWV6djJkIiB0aW1lc3RhbXA9IjE2ODY2
NzM3NzMiPjk2OTwva2V5PjwvZm9yZWlnbi1rZXlzPjxyZWYtdHlwZSBuYW1lPSJKb3VybmFsIEFy
dGljbGUiPjE3PC9yZWYtdHlwZT48Y29udHJpYnV0b3JzPjxhdXRob3JzPjxhdXRob3I+V2FuZywg
Qi4gSi48L2F1dGhvcj48YXV0aG9yPkRpbmcsIEguIFcuPC9hdXRob3I+PGF1dGhvcj5NYSwgRy4g
QS48L2F1dGhvcj48L2F1dGhvcnM+PC9jb250cmlidXRvcnM+PGF1dGgtYWRkcmVzcz5HLi1BLiBN
YSwgRGVwYXJ0bWVudCBvZiBEZXJtYXRvbG9neSwgSGFycmlzb24gSW50ZXJuYXRpb25hbCBIZXBp
bmcgSG9zcGl0YWwsIEhlbmdzaHVpIENpdHksIEhlYmVpIFByb3ZpbmNlLCBDaGluYTwvYXV0aC1h
ZGRyZXNzPjx0aXRsZXM+PHRpdGxlPkxvbmcgbm9uY29kaW5nIFJOQSBQVlQxIHByb21vdGVzIG1l
bGFub21hIHByb2dyZXNzaW9uIHZpYSBlbmRvZ2Vub3VzIHNwb25naW5nIG1pUi0yNmI8L3RpdGxl
PjxzZWNvbmRhcnktdGl0bGU+T25jb2xvZ3kgUmVzZWFyY2g8L3NlY29uZGFyeS10aXRsZT48L3Rp
dGxlcz48cGVyaW9kaWNhbD48ZnVsbC10aXRsZT5PbmNvbG9neSBSZXNlYXJjaDwvZnVsbC10aXRs
ZT48L3BlcmlvZGljYWw+PHBhZ2VzPjY3NS02ODE8L3BhZ2VzPjx2b2x1bWU+MjY8L3ZvbHVtZT48
bnVtYmVyPjU8L251bWJlcj48a2V5d29yZHM+PGtleXdvcmQ+bG9uZyB1bnRyYW5zbGF0ZWQgUk5B
PC9rZXl3b3JkPjxrZXl3b3JkPm1pY3JvUk5BPC9rZXl3b3JkPjxrZXl3b3JkPm1pY3JvUk5BIDI2
Yjwva2V5d29yZD48a2V5d29yZD51bmNsYXNzaWZpZWQgZHJ1Zzwva2V5d29yZD48a2V5d29yZD5B
LTM3NSBjZWxsIGxpbmU8L2tleXdvcmQ+PGtleXdvcmQ+QTIwNTggY2VsbCBsaW5lPC9rZXl3b3Jk
PjxrZXl3b3JkPmFwb3B0b3Npczwva2V5d29yZD48a2V5d29yZD5hcnRpY2xlPC9rZXl3b3JkPjxr
ZXl3b3JkPkIxNi1CTDYgY2VsbCBsaW5lPC9rZXl3b3JkPjxrZXl3b3JkPmJpb2luZm9ybWF0aWNz
PC9rZXl3b3JkPjxrZXl3b3JkPmNhbmNlciBncm93dGg8L2tleXdvcmQ+PGtleXdvcmQ+Y2FuY2Vy
IHByb2dub3Npczwva2V5d29yZD48a2V5d29yZD5jZWxsIGN5Y2xlIEcwIHBoYXNlPC9rZXl3b3Jk
PjxrZXl3b3JkPmNsaW5pY2FsIGFydGljbGU8L2tleXdvcmQ+PGtleXdvcmQ+Y29udHJvbGxlZCBz
dHVkeTwva2V5d29yZD48a2V5d29yZD5kb3duIHJlZ3VsYXRpb248L2tleXdvcmQ+PGtleXdvcmQ+
RzEgcGhhc2UgY2VsbCBjeWNsZSBjaGVja3BvaW50PC9rZXl3b3JkPjxrZXl3b3JkPmdlbmUgZXhw
cmVzc2lvbiByZWd1bGF0aW9uPC9rZXl3b3JkPjxrZXl3b3JkPmdlbmUgb3ZlcmV4cHJlc3Npb248
L2tleXdvcmQ+PGtleXdvcmQ+aHVtYW48L2tleXdvcmQ+PGtleXdvcmQ+aHVtYW4gY2VsbDwva2V5
d29yZD48a2V5d29yZD5odW1hbiB0aXNzdWU8L2tleXdvcmQ+PGtleXdvcmQ+bG9zcyBvZiBmdW5j
dGlvbiBtdXRhdGlvbjwva2V5d29yZD48a2V5d29yZD5sdWNpZmVyYXNlIGFzc2F5PC9rZXl3b3Jk
PjxrZXl3b3JkPk0yMSBjZWxsIGxpbmU8L2tleXdvcmQ+PGtleXdvcmQ+bWVsYW5vbWE8L2tleXdv
cmQ+PGtleXdvcmQ+bWVsYW5vbWEgY2VsbCBsaW5lPC9rZXl3b3JkPjxrZXl3b3JkPk1NMjAwIGNl
bGwgbGluZTwva2V5d29yZD48a2V5d29yZD5vbmNvZ2VuZTwva2V5d29yZD48a2V5d29yZD5wcmlv
cml0eSBqb3VybmFsPC9rZXl3b3JkPjxrZXl3b3JkPlBWVDEgZ2VuZTwva2V5d29yZD48a2V5d29y
ZD5za2luIGNhcmNpbm9nZW5lc2lzPC9rZXl3b3JkPjxrZXl3b3JkPnR1bW9yIHN1cHByZXNzb3Ig
Z2VuZTwva2V5d29yZD48a2V5d29yZD51cHJlZ3VsYXRpb248L2tleXdvcmQ+PC9rZXl3b3Jkcz48
ZGF0ZXM+PHllYXI+MjAxODwveWVhcj48L2RhdGVzPjxpc2JuPjE1NTUtMzkwNiYjeEQ7MDk2NS0w
NDA3PC9pc2JuPjx3b3JrLXR5cGU+QXJ0aWNsZTwvd29yay10eXBlPjx1cmxzPjxyZWxhdGVkLXVy
bHM+PHVybD5odHRwczovL3d3dy5lbWJhc2UuY29tL3NlYXJjaC9yZXN1bHRzP3N1YmFjdGlvbj12
aWV3cmVjb3JkJmFtcDtpZD1MNjIyNDg2MDg1JmFtcDtmcm9tPWV4cG9ydDwvdXJsPjx1cmw+aHR0
cDovL2R4LmRvaS5vcmcvMTAuMzcyNy8wOTY1MDQwMTdYMTQ5MjAzMTg4MTE3MzA8L3VybD48L3Jl
bGF0ZWQtdXJscz48L3VybHM+PGN1c3RvbTU+Mjg0MDk1NTI8L2N1c3RvbTU+PGVsZWN0cm9uaWMt
cmVzb3VyY2UtbnVtPjEwLjM3MjcvMDk2NTA0MDE3WDE0OTIwMzE4ODExNzMwPC9lbGVjdHJvbmlj
LXJlc291cmNlLW51bT48cmVtb3RlLWRhdGFiYXNlLW5hbWU+RW1iYXNlJiN4RDtNZWRsaW5lPC9y
ZW1vdGUtZGF0YWJhc2UtbmFtZT48bGFuZ3VhZ2U+RW5nbGlzaDwvbGFuZ3VhZ2U+PC9yZWNvcmQ+
PC9DaXRlPjwvRW5kTm90ZT5=
</w:fldData>
              </w:fldChar>
            </w:r>
            <w:r w:rsidR="00AD3D4E" w:rsidRPr="00D910EE">
              <w:rPr>
                <w:rFonts w:asciiTheme="majorBidi" w:hAnsiTheme="majorBidi" w:cstheme="majorBidi"/>
                <w:sz w:val="24"/>
                <w:szCs w:val="24"/>
              </w:rPr>
              <w:instrText xml:space="preserve"> ADDIN EN.CITE </w:instrText>
            </w:r>
            <w:r w:rsidR="00AD3D4E" w:rsidRPr="00D910EE">
              <w:rPr>
                <w:rFonts w:asciiTheme="majorBidi" w:hAnsiTheme="majorBidi" w:cstheme="majorBidi"/>
                <w:sz w:val="24"/>
                <w:szCs w:val="24"/>
              </w:rPr>
              <w:fldChar w:fldCharType="begin">
                <w:fldData xml:space="preserve">PEVuZE5vdGU+PENpdGU+PEF1dGhvcj5XYW5nPC9BdXRob3I+PFllYXI+MjAxODwvWWVhcj48UmVj
TnVtPjk2OTwvUmVjTnVtPjxEaXNwbGF5VGV4dD4oMik8L0Rpc3BsYXlUZXh0PjxyZWNvcmQ+PHJl
Yy1udW1iZXI+OTY5PC9yZWMtbnVtYmVyPjxmb3JlaWduLWtleXM+PGtleSBhcHA9IkVOIiBkYi1p
ZD0iOWZhZHR0dHh1d3h2cmplMjBybjVzOWVndHBlcHpkOWV6djJkIiB0aW1lc3RhbXA9IjE2ODY2
NzM3NzMiPjk2OTwva2V5PjwvZm9yZWlnbi1rZXlzPjxyZWYtdHlwZSBuYW1lPSJKb3VybmFsIEFy
dGljbGUiPjE3PC9yZWYtdHlwZT48Y29udHJpYnV0b3JzPjxhdXRob3JzPjxhdXRob3I+V2FuZywg
Qi4gSi48L2F1dGhvcj48YXV0aG9yPkRpbmcsIEguIFcuPC9hdXRob3I+PGF1dGhvcj5NYSwgRy4g
QS48L2F1dGhvcj48L2F1dGhvcnM+PC9jb250cmlidXRvcnM+PGF1dGgtYWRkcmVzcz5HLi1BLiBN
YSwgRGVwYXJ0bWVudCBvZiBEZXJtYXRvbG9neSwgSGFycmlzb24gSW50ZXJuYXRpb25hbCBIZXBp
bmcgSG9zcGl0YWwsIEhlbmdzaHVpIENpdHksIEhlYmVpIFByb3ZpbmNlLCBDaGluYTwvYXV0aC1h
ZGRyZXNzPjx0aXRsZXM+PHRpdGxlPkxvbmcgbm9uY29kaW5nIFJOQSBQVlQxIHByb21vdGVzIG1l
bGFub21hIHByb2dyZXNzaW9uIHZpYSBlbmRvZ2Vub3VzIHNwb25naW5nIG1pUi0yNmI8L3RpdGxl
PjxzZWNvbmRhcnktdGl0bGU+T25jb2xvZ3kgUmVzZWFyY2g8L3NlY29uZGFyeS10aXRsZT48L3Rp
dGxlcz48cGVyaW9kaWNhbD48ZnVsbC10aXRsZT5PbmNvbG9neSBSZXNlYXJjaDwvZnVsbC10aXRs
ZT48L3BlcmlvZGljYWw+PHBhZ2VzPjY3NS02ODE8L3BhZ2VzPjx2b2x1bWU+MjY8L3ZvbHVtZT48
bnVtYmVyPjU8L251bWJlcj48a2V5d29yZHM+PGtleXdvcmQ+bG9uZyB1bnRyYW5zbGF0ZWQgUk5B
PC9rZXl3b3JkPjxrZXl3b3JkPm1pY3JvUk5BPC9rZXl3b3JkPjxrZXl3b3JkPm1pY3JvUk5BIDI2
Yjwva2V5d29yZD48a2V5d29yZD51bmNsYXNzaWZpZWQgZHJ1Zzwva2V5d29yZD48a2V5d29yZD5B
LTM3NSBjZWxsIGxpbmU8L2tleXdvcmQ+PGtleXdvcmQ+QTIwNTggY2VsbCBsaW5lPC9rZXl3b3Jk
PjxrZXl3b3JkPmFwb3B0b3Npczwva2V5d29yZD48a2V5d29yZD5hcnRpY2xlPC9rZXl3b3JkPjxr
ZXl3b3JkPkIxNi1CTDYgY2VsbCBsaW5lPC9rZXl3b3JkPjxrZXl3b3JkPmJpb2luZm9ybWF0aWNz
PC9rZXl3b3JkPjxrZXl3b3JkPmNhbmNlciBncm93dGg8L2tleXdvcmQ+PGtleXdvcmQ+Y2FuY2Vy
IHByb2dub3Npczwva2V5d29yZD48a2V5d29yZD5jZWxsIGN5Y2xlIEcwIHBoYXNlPC9rZXl3b3Jk
PjxrZXl3b3JkPmNsaW5pY2FsIGFydGljbGU8L2tleXdvcmQ+PGtleXdvcmQ+Y29udHJvbGxlZCBz
dHVkeTwva2V5d29yZD48a2V5d29yZD5kb3duIHJlZ3VsYXRpb248L2tleXdvcmQ+PGtleXdvcmQ+
RzEgcGhhc2UgY2VsbCBjeWNsZSBjaGVja3BvaW50PC9rZXl3b3JkPjxrZXl3b3JkPmdlbmUgZXhw
cmVzc2lvbiByZWd1bGF0aW9uPC9rZXl3b3JkPjxrZXl3b3JkPmdlbmUgb3ZlcmV4cHJlc3Npb248
L2tleXdvcmQ+PGtleXdvcmQ+aHVtYW48L2tleXdvcmQ+PGtleXdvcmQ+aHVtYW4gY2VsbDwva2V5
d29yZD48a2V5d29yZD5odW1hbiB0aXNzdWU8L2tleXdvcmQ+PGtleXdvcmQ+bG9zcyBvZiBmdW5j
dGlvbiBtdXRhdGlvbjwva2V5d29yZD48a2V5d29yZD5sdWNpZmVyYXNlIGFzc2F5PC9rZXl3b3Jk
PjxrZXl3b3JkPk0yMSBjZWxsIGxpbmU8L2tleXdvcmQ+PGtleXdvcmQ+bWVsYW5vbWE8L2tleXdv
cmQ+PGtleXdvcmQ+bWVsYW5vbWEgY2VsbCBsaW5lPC9rZXl3b3JkPjxrZXl3b3JkPk1NMjAwIGNl
bGwgbGluZTwva2V5d29yZD48a2V5d29yZD5vbmNvZ2VuZTwva2V5d29yZD48a2V5d29yZD5wcmlv
cml0eSBqb3VybmFsPC9rZXl3b3JkPjxrZXl3b3JkPlBWVDEgZ2VuZTwva2V5d29yZD48a2V5d29y
ZD5za2luIGNhcmNpbm9nZW5lc2lzPC9rZXl3b3JkPjxrZXl3b3JkPnR1bW9yIHN1cHByZXNzb3Ig
Z2VuZTwva2V5d29yZD48a2V5d29yZD51cHJlZ3VsYXRpb248L2tleXdvcmQ+PC9rZXl3b3Jkcz48
ZGF0ZXM+PHllYXI+MjAxODwveWVhcj48L2RhdGVzPjxpc2JuPjE1NTUtMzkwNiYjeEQ7MDk2NS0w
NDA3PC9pc2JuPjx3b3JrLXR5cGU+QXJ0aWNsZTwvd29yay10eXBlPjx1cmxzPjxyZWxhdGVkLXVy
bHM+PHVybD5odHRwczovL3d3dy5lbWJhc2UuY29tL3NlYXJjaC9yZXN1bHRzP3N1YmFjdGlvbj12
aWV3cmVjb3JkJmFtcDtpZD1MNjIyNDg2MDg1JmFtcDtmcm9tPWV4cG9ydDwvdXJsPjx1cmw+aHR0
cDovL2R4LmRvaS5vcmcvMTAuMzcyNy8wOTY1MDQwMTdYMTQ5MjAzMTg4MTE3MzA8L3VybD48L3Jl
bGF0ZWQtdXJscz48L3VybHM+PGN1c3RvbTU+Mjg0MDk1NTI8L2N1c3RvbTU+PGVsZWN0cm9uaWMt
cmVzb3VyY2UtbnVtPjEwLjM3MjcvMDk2NTA0MDE3WDE0OTIwMzE4ODExNzMwPC9lbGVjdHJvbmlj
LXJlc291cmNlLW51bT48cmVtb3RlLWRhdGFiYXNlLW5hbWU+RW1iYXNlJiN4RDtNZWRsaW5lPC9y
ZW1vdGUtZGF0YWJhc2UtbmFtZT48bGFuZ3VhZ2U+RW5nbGlzaDwvbGFuZ3VhZ2U+PC9yZWNvcmQ+
PC9DaXRlPjwvRW5kTm90ZT5=
</w:fldData>
              </w:fldChar>
            </w:r>
            <w:r w:rsidR="00AD3D4E" w:rsidRPr="00D910EE">
              <w:rPr>
                <w:rFonts w:asciiTheme="majorBidi" w:hAnsiTheme="majorBidi" w:cstheme="majorBidi"/>
                <w:sz w:val="24"/>
                <w:szCs w:val="24"/>
              </w:rPr>
              <w:instrText xml:space="preserve"> ADDIN EN.CITE.DATA </w:instrText>
            </w:r>
            <w:r w:rsidR="00AD3D4E" w:rsidRPr="00D910EE">
              <w:rPr>
                <w:rFonts w:asciiTheme="majorBidi" w:hAnsiTheme="majorBidi" w:cstheme="majorBidi"/>
                <w:sz w:val="24"/>
                <w:szCs w:val="24"/>
              </w:rPr>
            </w:r>
            <w:r w:rsidR="00AD3D4E" w:rsidRPr="00D910EE">
              <w:rPr>
                <w:rFonts w:asciiTheme="majorBidi" w:hAnsiTheme="majorBidi" w:cstheme="majorBidi"/>
                <w:sz w:val="24"/>
                <w:szCs w:val="24"/>
              </w:rPr>
              <w:fldChar w:fldCharType="end"/>
            </w:r>
            <w:r w:rsidR="009B2152" w:rsidRPr="00D910EE">
              <w:rPr>
                <w:rFonts w:asciiTheme="majorBidi" w:hAnsiTheme="majorBidi" w:cstheme="majorBidi"/>
                <w:sz w:val="24"/>
                <w:szCs w:val="24"/>
              </w:rPr>
              <w:fldChar w:fldCharType="separate"/>
            </w:r>
            <w:r w:rsidR="009B2152" w:rsidRPr="00D910EE">
              <w:rPr>
                <w:rFonts w:asciiTheme="majorBidi" w:hAnsiTheme="majorBidi" w:cstheme="majorBidi"/>
                <w:noProof/>
                <w:sz w:val="24"/>
                <w:szCs w:val="24"/>
              </w:rPr>
              <w:t>(2)</w:t>
            </w:r>
            <w:r w:rsidR="009B2152" w:rsidRPr="00D910EE">
              <w:rPr>
                <w:rFonts w:asciiTheme="majorBidi" w:hAnsiTheme="majorBidi" w:cstheme="majorBidi"/>
                <w:sz w:val="24"/>
                <w:szCs w:val="24"/>
              </w:rPr>
              <w:fldChar w:fldCharType="end"/>
            </w:r>
          </w:p>
        </w:tc>
        <w:tc>
          <w:tcPr>
            <w:tcW w:w="5996" w:type="dxa"/>
          </w:tcPr>
          <w:p w14:paraId="438444B0"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PVT1 promotes melanoma progression via endogenous sponging miR-26b</w:t>
            </w:r>
          </w:p>
        </w:tc>
        <w:tc>
          <w:tcPr>
            <w:tcW w:w="4603" w:type="dxa"/>
          </w:tcPr>
          <w:p w14:paraId="444BFE69"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60D092F8" w14:textId="77777777" w:rsidTr="002530D4">
        <w:tc>
          <w:tcPr>
            <w:tcW w:w="572" w:type="dxa"/>
          </w:tcPr>
          <w:p w14:paraId="6F86FCD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89EE581" w14:textId="42D09B2C"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Bi, 2020</w:t>
            </w:r>
            <w:r w:rsidR="00EE4EA5" w:rsidRPr="00D910EE">
              <w:rPr>
                <w:rFonts w:asciiTheme="majorBidi" w:hAnsiTheme="majorBidi" w:cstheme="majorBidi"/>
                <w:sz w:val="24"/>
                <w:szCs w:val="24"/>
              </w:rPr>
              <w:t xml:space="preserve"> </w:t>
            </w:r>
            <w:r w:rsidR="00EE4EA5" w:rsidRPr="00D910EE">
              <w:rPr>
                <w:rFonts w:asciiTheme="majorBidi" w:hAnsiTheme="majorBidi" w:cstheme="majorBidi"/>
                <w:sz w:val="24"/>
                <w:szCs w:val="24"/>
              </w:rPr>
              <w:fldChar w:fldCharType="begin">
                <w:fldData xml:space="preserve">PEVuZE5vdGU+PENpdGU+PEF1dGhvcj5CaTwvQXV0aG9yPjxZZWFyPjIwMjA8L1llYXI+PFJlY051
bT44MDE8L1JlY051bT48RGlzcGxheVRleHQ+KDMpPC9EaXNwbGF5VGV4dD48cmVjb3JkPjxyZWMt
bnVtYmVyPjgwMTwvcmVjLW51bWJlcj48Zm9yZWlnbi1rZXlzPjxrZXkgYXBwPSJFTiIgZGItaWQ9
IjlmYWR0dHR4dXd4dnJqZTIwcm41czllZ3RwZXB6ZDllenYyZCIgdGltZXN0YW1wPSIxNjg2Njcz
NzcyIj44MDE8L2tleT48L2ZvcmVpZ24ta2V5cz48cmVmLXR5cGUgbmFtZT0iSm91cm5hbCBBcnRp
Y2xlIj4xNzwvcmVmLXR5cGU+PGNvbnRyaWJ1dG9ycz48YXV0aG9ycz48YXV0aG9yPkJpLCBMLiBM
LjwvYXV0aG9yPjxhdXRob3I+SHVhLCBYLiBRLjwvYXV0aG9yPjxhdXRob3I+TGksIFcuIEguPC9h
dXRob3I+PGF1dGhvcj5XYW5nLCBMLjwvYXV0aG9yPjxhdXRob3I+TGksIFkuPC9hdXRob3I+PGF1
dGhvcj5KaWEsIFguIEYuPC9hdXRob3I+PC9hdXRob3JzPjwvY29udHJpYnV0b3JzPjxhdXRoLWFk
ZHJlc3M+WC4tRi4gSmlhLCBEZXBhcnRtZW50IG9mIE9uY29sb2d5LCBKaW5pbmcgTm8uMSBQZW9w
bGXigJlzIEhvc3BpdGFsLCBBZmZpbGlhdGVkIEppbmluZyBOby4gMSBQZW9wbGXigJlzIEhvc3Bp
dGFsIG9mIEppbmluZyBNZWRpY2FsIFVuaXZlcnNpdHksIEppbmluZyBNZWRpY2FsIFVuaXZlcnNp
dHksIEppbmluZywgQ2hpbmE8L2F1dGgtYWRkcmVzcz48dGl0bGVzPjx0aXRsZT5TTkhHMTYgcHJv
bW90ZXMgY2VsbCBwcm9saWZlcmF0aW9uIGFuZCBtaWdyYXRpb24gdGhyb3VnaCBzcG9uZ2luZyBN
SVItMTMyIGluIG1lbGFub21hPC90aXRsZT48c2Vjb25kYXJ5LXRpdGxlPkpvdXJuYWwgb2YgQmlv
bG9naWNhbCBSZWd1bGF0b3JzIGFuZCBIb21lb3N0YXRpYyBBZ2VudHM8L3NlY29uZGFyeS10aXRs
ZT48L3RpdGxlcz48cGVyaW9kaWNhbD48ZnVsbC10aXRsZT5Kb3VybmFsIG9mIEJpb2xvZ2ljYWwg
UmVndWxhdG9ycyBhbmQgSG9tZW9zdGF0aWMgQWdlbnRzPC9mdWxsLXRpdGxlPjwvcGVyaW9kaWNh
bD48cGFnZXM+MTMwNy0xMzE2PC9wYWdlcz48dm9sdW1lPjM0PC92b2x1bWU+PG51bWJlcj40PC9u
dW1iZXI+PGtleXdvcmRzPjxrZXl3b3JkPmJpb2luZm9ybWF0aWNzIHNvZnR3YXJlPC9rZXl3b3Jk
PjxrZXl3b3JkPmNlbGwgdmlhYmlsaXR5IGFzc2F5IGtpdDwva2V5d29yZD48a2V5d29yZD5jaGVt
b3RheGlzIGFzc2F5IGtpdDwva2V5d29yZD48a2V5d29yZD5taWNyb3BsYXRlIHJlYWRlcjwva2V5
d29yZD48a2V5d29yZD5taWNyb3Njb3BlPC9rZXl3b3JkPjxrZXl3b3JkPlBDUiBhc3NheSBraXQ8
L2tleXdvcmQ+PGtleXdvcmQ+U1lCUiBHcmVlbiBQQ1I8L2tleXdvcmQ+PGtleXdvcmQ+cmV2ZXJz
ZSB0cmFuc2NyaXB0YXNlIFBDUiBhc3NheSBraXQ8L2tleXdvcmQ+PGtleXdvcmQ+dmVyc2lvbiAx
Ny4wPC9rZXl3b3JkPjxrZXl3b3JkPnZlcnNpb24gNy4wPC9rZXl3b3JkPjxrZXl3b3JkPmxvbmcg
dW50cmFuc2xhdGVkIFJOQTwva2V5d29yZD48a2V5d29yZD5tZXNzZW5nZXIgUk5BPC9rZXl3b3Jk
PjxrZXl3b3JkPm1pY3JvUk5BPC9rZXl3b3JkPjxrZXl3b3JkPm1pY3JvUk5BIDEzMjwva2V5d29y
ZD48a2V5d29yZD5vbmNvcHJvdGVpbjwva2V5d29yZD48a2V5d29yZD5wcm90ZWluIHNuaGcgMTY8
L2tleXdvcmQ+PGtleXdvcmQ+dW5jbGFzc2lmaWVkIGRydWc8L2tleXdvcmQ+PGtleXdvcmQ+QS0z
NzUgY2VsbCBsaW5lPC9rZXl3b3JkPjxrZXl3b3JkPmFydGljbGU8L2tleXdvcmQ+PGtleXdvcmQ+
YmluZGluZyBhZmZpbml0eTwva2V5d29yZD48a2V5d29yZD5jYW5jZXIgZ3Jvd3RoPC9rZXl3b3Jk
PjxrZXl3b3JkPmNhbmNlciBwcm9nbm9zaXM8L2tleXdvcmQ+PGtleXdvcmQ+Y2FuY2VyIHRpc3N1
ZTwva2V5d29yZD48a2V5d29yZD5jYXJjaW5vZ2VuZXNpczwva2V5d29yZD48a2V5d29yZD5jZWxs
IG1pZ3JhdGlvbjwva2V5d29yZD48a2V5d29yZD5jZWxsIHByb2xpZmVyYXRpb248L2tleXdvcmQ+
PGtleXdvcmQ+Y2VsbCB2aWFiaWxpdHkgYXNzYXk8L2tleXdvcmQ+PGtleXdvcmQ+Y29ycmVsYXRp
b24gY29lZmZpY2llbnQ8L2tleXdvcmQ+PGtleXdvcmQ+Z2VuZSBvdmVyZXhwcmVzc2lvbjwva2V5
d29yZD48a2V5d29yZD5odW1hbjwva2V5d29yZD48a2V5d29yZD5odW1hbiBjZWxsPC9rZXl3b3Jk
PjxrZXl3b3JkPm1lbGFub21hPC9rZXl3b3JkPjxrZXl3b3JkPnByb3RlaW4gZnVuY3Rpb248L2tl
eXdvcmQ+PGtleXdvcmQ+U0stTUVMLTIgY2VsbCBsaW5lPC9rZXl3b3JkPjxrZXl3b3JkPnRyYW5z
d2VsbCBhc3NheTwva2V5d29yZD48a2V5d29yZD5taVNjcmlwdDwva2V5d29yZD48a2V5d29yZD5T
WUJSIFByZW1peCBFeCBUYXE8L2tleXdvcmQ+PC9rZXl3b3Jkcz48ZGF0ZXM+PHllYXI+MjAyMDwv
eWVhcj48L2RhdGVzPjxpc2JuPjE3MjQtNjA4MyYjeEQ7MDM5My05NzRYPC9pc2JuPjx3b3JrLXR5
cGU+QXJ0aWNsZTwvd29yay10eXBlPjx1cmxzPjxyZWxhdGVkLXVybHM+PHVybD5odHRwczovL3d3
dy5lbWJhc2UuY29tL3NlYXJjaC9yZXN1bHRzP3N1YmFjdGlvbj12aWV3cmVjb3JkJmFtcDtpZD1M
MjAwNTQ0NDYyNiZhbXA7ZnJvbT1leHBvcnQ8L3VybD48L3JlbGF0ZWQtdXJscz48L3VybHM+PGN1
c3RvbTM+bWlTY3JpcHQoUWlhZ2VuLEdlcm1hbnkpJiN4RDtTWUJSIEdyZWVuIFBDUihRaWFnZW4s
R2VybWFueSkmI3hEO1NZQlIgUHJlbWl4IEV4IFRhcShUYWthcmEgQmlvLENoaW5hKSYjeEQ7dmVy
c2lvbiAxNy4wKFNQU1MpJiN4RDt2ZXJzaW9uIDcuMChHcmFwaHBhZCk8L2N1c3RvbTM+PGN1c3Rv
bTQ+QmVjdG9uIERpY2tpbnNvbiBCaW9zY2llbmNlcyYjeEQ7R3JhcGhwYWQmI3hEO1Rha2FyYSBC
aW8oQ2hpbmEpJiN4RDtRaWFnZW4oR2VybWFueSkmI3hEO09seW1wdXMoSmFwYW4pJiN4RDtCaW9y
YWQoVW5pdGVkIFN0YXRlcykmI3hEO1NQU1M8L2N1c3RvbTQ+PGN1c3RvbTU+MzI4NjQ5MTQ8L2N1
c3RvbTU+PHJlbW90ZS1kYXRhYmFzZS1uYW1lPkVtYmFzZSYjeEQ7TWVkbGluZTwvcmVtb3RlLWRh
dGFiYXNlLW5hbWU+PGxhbmd1YWdlPkVuZ2xpc2g8L2xhbmd1YWdlPjwvcmVjb3JkPjwvQ2l0ZT48
L0VuZE5vdGU+AG==
</w:fldData>
              </w:fldChar>
            </w:r>
            <w:r w:rsidR="00EE4EA5" w:rsidRPr="00D910EE">
              <w:rPr>
                <w:rFonts w:asciiTheme="majorBidi" w:hAnsiTheme="majorBidi" w:cstheme="majorBidi"/>
                <w:sz w:val="24"/>
                <w:szCs w:val="24"/>
              </w:rPr>
              <w:instrText xml:space="preserve"> ADDIN EN.CITE </w:instrText>
            </w:r>
            <w:r w:rsidR="00EE4EA5" w:rsidRPr="00D910EE">
              <w:rPr>
                <w:rFonts w:asciiTheme="majorBidi" w:hAnsiTheme="majorBidi" w:cstheme="majorBidi"/>
                <w:sz w:val="24"/>
                <w:szCs w:val="24"/>
              </w:rPr>
              <w:fldChar w:fldCharType="begin">
                <w:fldData xml:space="preserve">PEVuZE5vdGU+PENpdGU+PEF1dGhvcj5CaTwvQXV0aG9yPjxZZWFyPjIwMjA8L1llYXI+PFJlY051
bT44MDE8L1JlY051bT48RGlzcGxheVRleHQ+KDMpPC9EaXNwbGF5VGV4dD48cmVjb3JkPjxyZWMt
bnVtYmVyPjgwMTwvcmVjLW51bWJlcj48Zm9yZWlnbi1rZXlzPjxrZXkgYXBwPSJFTiIgZGItaWQ9
IjlmYWR0dHR4dXd4dnJqZTIwcm41czllZ3RwZXB6ZDllenYyZCIgdGltZXN0YW1wPSIxNjg2Njcz
NzcyIj44MDE8L2tleT48L2ZvcmVpZ24ta2V5cz48cmVmLXR5cGUgbmFtZT0iSm91cm5hbCBBcnRp
Y2xlIj4xNzwvcmVmLXR5cGU+PGNvbnRyaWJ1dG9ycz48YXV0aG9ycz48YXV0aG9yPkJpLCBMLiBM
LjwvYXV0aG9yPjxhdXRob3I+SHVhLCBYLiBRLjwvYXV0aG9yPjxhdXRob3I+TGksIFcuIEguPC9h
dXRob3I+PGF1dGhvcj5XYW5nLCBMLjwvYXV0aG9yPjxhdXRob3I+TGksIFkuPC9hdXRob3I+PGF1
dGhvcj5KaWEsIFguIEYuPC9hdXRob3I+PC9hdXRob3JzPjwvY29udHJpYnV0b3JzPjxhdXRoLWFk
ZHJlc3M+WC4tRi4gSmlhLCBEZXBhcnRtZW50IG9mIE9uY29sb2d5LCBKaW5pbmcgTm8uMSBQZW9w
bGXigJlzIEhvc3BpdGFsLCBBZmZpbGlhdGVkIEppbmluZyBOby4gMSBQZW9wbGXigJlzIEhvc3Bp
dGFsIG9mIEppbmluZyBNZWRpY2FsIFVuaXZlcnNpdHksIEppbmluZyBNZWRpY2FsIFVuaXZlcnNp
dHksIEppbmluZywgQ2hpbmE8L2F1dGgtYWRkcmVzcz48dGl0bGVzPjx0aXRsZT5TTkhHMTYgcHJv
bW90ZXMgY2VsbCBwcm9saWZlcmF0aW9uIGFuZCBtaWdyYXRpb24gdGhyb3VnaCBzcG9uZ2luZyBN
SVItMTMyIGluIG1lbGFub21hPC90aXRsZT48c2Vjb25kYXJ5LXRpdGxlPkpvdXJuYWwgb2YgQmlv
bG9naWNhbCBSZWd1bGF0b3JzIGFuZCBIb21lb3N0YXRpYyBBZ2VudHM8L3NlY29uZGFyeS10aXRs
ZT48L3RpdGxlcz48cGVyaW9kaWNhbD48ZnVsbC10aXRsZT5Kb3VybmFsIG9mIEJpb2xvZ2ljYWwg
UmVndWxhdG9ycyBhbmQgSG9tZW9zdGF0aWMgQWdlbnRzPC9mdWxsLXRpdGxlPjwvcGVyaW9kaWNh
bD48cGFnZXM+MTMwNy0xMzE2PC9wYWdlcz48dm9sdW1lPjM0PC92b2x1bWU+PG51bWJlcj40PC9u
dW1iZXI+PGtleXdvcmRzPjxrZXl3b3JkPmJpb2luZm9ybWF0aWNzIHNvZnR3YXJlPC9rZXl3b3Jk
PjxrZXl3b3JkPmNlbGwgdmlhYmlsaXR5IGFzc2F5IGtpdDwva2V5d29yZD48a2V5d29yZD5jaGVt
b3RheGlzIGFzc2F5IGtpdDwva2V5d29yZD48a2V5d29yZD5taWNyb3BsYXRlIHJlYWRlcjwva2V5
d29yZD48a2V5d29yZD5taWNyb3Njb3BlPC9rZXl3b3JkPjxrZXl3b3JkPlBDUiBhc3NheSBraXQ8
L2tleXdvcmQ+PGtleXdvcmQ+U1lCUiBHcmVlbiBQQ1I8L2tleXdvcmQ+PGtleXdvcmQ+cmV2ZXJz
ZSB0cmFuc2NyaXB0YXNlIFBDUiBhc3NheSBraXQ8L2tleXdvcmQ+PGtleXdvcmQ+dmVyc2lvbiAx
Ny4wPC9rZXl3b3JkPjxrZXl3b3JkPnZlcnNpb24gNy4wPC9rZXl3b3JkPjxrZXl3b3JkPmxvbmcg
dW50cmFuc2xhdGVkIFJOQTwva2V5d29yZD48a2V5d29yZD5tZXNzZW5nZXIgUk5BPC9rZXl3b3Jk
PjxrZXl3b3JkPm1pY3JvUk5BPC9rZXl3b3JkPjxrZXl3b3JkPm1pY3JvUk5BIDEzMjwva2V5d29y
ZD48a2V5d29yZD5vbmNvcHJvdGVpbjwva2V5d29yZD48a2V5d29yZD5wcm90ZWluIHNuaGcgMTY8
L2tleXdvcmQ+PGtleXdvcmQ+dW5jbGFzc2lmaWVkIGRydWc8L2tleXdvcmQ+PGtleXdvcmQ+QS0z
NzUgY2VsbCBsaW5lPC9rZXl3b3JkPjxrZXl3b3JkPmFydGljbGU8L2tleXdvcmQ+PGtleXdvcmQ+
YmluZGluZyBhZmZpbml0eTwva2V5d29yZD48a2V5d29yZD5jYW5jZXIgZ3Jvd3RoPC9rZXl3b3Jk
PjxrZXl3b3JkPmNhbmNlciBwcm9nbm9zaXM8L2tleXdvcmQ+PGtleXdvcmQ+Y2FuY2VyIHRpc3N1
ZTwva2V5d29yZD48a2V5d29yZD5jYXJjaW5vZ2VuZXNpczwva2V5d29yZD48a2V5d29yZD5jZWxs
IG1pZ3JhdGlvbjwva2V5d29yZD48a2V5d29yZD5jZWxsIHByb2xpZmVyYXRpb248L2tleXdvcmQ+
PGtleXdvcmQ+Y2VsbCB2aWFiaWxpdHkgYXNzYXk8L2tleXdvcmQ+PGtleXdvcmQ+Y29ycmVsYXRp
b24gY29lZmZpY2llbnQ8L2tleXdvcmQ+PGtleXdvcmQ+Z2VuZSBvdmVyZXhwcmVzc2lvbjwva2V5
d29yZD48a2V5d29yZD5odW1hbjwva2V5d29yZD48a2V5d29yZD5odW1hbiBjZWxsPC9rZXl3b3Jk
PjxrZXl3b3JkPm1lbGFub21hPC9rZXl3b3JkPjxrZXl3b3JkPnByb3RlaW4gZnVuY3Rpb248L2tl
eXdvcmQ+PGtleXdvcmQ+U0stTUVMLTIgY2VsbCBsaW5lPC9rZXl3b3JkPjxrZXl3b3JkPnRyYW5z
d2VsbCBhc3NheTwva2V5d29yZD48a2V5d29yZD5taVNjcmlwdDwva2V5d29yZD48a2V5d29yZD5T
WUJSIFByZW1peCBFeCBUYXE8L2tleXdvcmQ+PC9rZXl3b3Jkcz48ZGF0ZXM+PHllYXI+MjAyMDwv
eWVhcj48L2RhdGVzPjxpc2JuPjE3MjQtNjA4MyYjeEQ7MDM5My05NzRYPC9pc2JuPjx3b3JrLXR5
cGU+QXJ0aWNsZTwvd29yay10eXBlPjx1cmxzPjxyZWxhdGVkLXVybHM+PHVybD5odHRwczovL3d3
dy5lbWJhc2UuY29tL3NlYXJjaC9yZXN1bHRzP3N1YmFjdGlvbj12aWV3cmVjb3JkJmFtcDtpZD1M
MjAwNTQ0NDYyNiZhbXA7ZnJvbT1leHBvcnQ8L3VybD48L3JlbGF0ZWQtdXJscz48L3VybHM+PGN1
c3RvbTM+bWlTY3JpcHQoUWlhZ2VuLEdlcm1hbnkpJiN4RDtTWUJSIEdyZWVuIFBDUihRaWFnZW4s
R2VybWFueSkmI3hEO1NZQlIgUHJlbWl4IEV4IFRhcShUYWthcmEgQmlvLENoaW5hKSYjeEQ7dmVy
c2lvbiAxNy4wKFNQU1MpJiN4RDt2ZXJzaW9uIDcuMChHcmFwaHBhZCk8L2N1c3RvbTM+PGN1c3Rv
bTQ+QmVjdG9uIERpY2tpbnNvbiBCaW9zY2llbmNlcyYjeEQ7R3JhcGhwYWQmI3hEO1Rha2FyYSBC
aW8oQ2hpbmEpJiN4RDtRaWFnZW4oR2VybWFueSkmI3hEO09seW1wdXMoSmFwYW4pJiN4RDtCaW9y
YWQoVW5pdGVkIFN0YXRlcykmI3hEO1NQU1M8L2N1c3RvbTQ+PGN1c3RvbTU+MzI4NjQ5MTQ8L2N1
c3RvbTU+PHJlbW90ZS1kYXRhYmFzZS1uYW1lPkVtYmFzZSYjeEQ7TWVkbGluZTwvcmVtb3RlLWRh
dGFiYXNlLW5hbWU+PGxhbmd1YWdlPkVuZ2xpc2g8L2xhbmd1YWdlPjwvcmVjb3JkPjwvQ2l0ZT48
L0VuZE5vdGU+AG==
</w:fldData>
              </w:fldChar>
            </w:r>
            <w:r w:rsidR="00EE4EA5" w:rsidRPr="00D910EE">
              <w:rPr>
                <w:rFonts w:asciiTheme="majorBidi" w:hAnsiTheme="majorBidi" w:cstheme="majorBidi"/>
                <w:sz w:val="24"/>
                <w:szCs w:val="24"/>
              </w:rPr>
              <w:instrText xml:space="preserve"> ADDIN EN.CITE.DATA </w:instrText>
            </w:r>
            <w:r w:rsidR="00EE4EA5" w:rsidRPr="00D910EE">
              <w:rPr>
                <w:rFonts w:asciiTheme="majorBidi" w:hAnsiTheme="majorBidi" w:cstheme="majorBidi"/>
                <w:sz w:val="24"/>
                <w:szCs w:val="24"/>
              </w:rPr>
            </w:r>
            <w:r w:rsidR="00EE4EA5" w:rsidRPr="00D910EE">
              <w:rPr>
                <w:rFonts w:asciiTheme="majorBidi" w:hAnsiTheme="majorBidi" w:cstheme="majorBidi"/>
                <w:sz w:val="24"/>
                <w:szCs w:val="24"/>
              </w:rPr>
              <w:fldChar w:fldCharType="end"/>
            </w:r>
            <w:r w:rsidR="00EE4EA5" w:rsidRPr="00D910EE">
              <w:rPr>
                <w:rFonts w:asciiTheme="majorBidi" w:hAnsiTheme="majorBidi" w:cstheme="majorBidi"/>
                <w:sz w:val="24"/>
                <w:szCs w:val="24"/>
              </w:rPr>
              <w:fldChar w:fldCharType="separate"/>
            </w:r>
            <w:r w:rsidR="00EE4EA5" w:rsidRPr="00D910EE">
              <w:rPr>
                <w:rFonts w:asciiTheme="majorBidi" w:hAnsiTheme="majorBidi" w:cstheme="majorBidi"/>
                <w:noProof/>
                <w:sz w:val="24"/>
                <w:szCs w:val="24"/>
              </w:rPr>
              <w:t>(3)</w:t>
            </w:r>
            <w:r w:rsidR="00EE4EA5" w:rsidRPr="00D910EE">
              <w:rPr>
                <w:rFonts w:asciiTheme="majorBidi" w:hAnsiTheme="majorBidi" w:cstheme="majorBidi"/>
                <w:sz w:val="24"/>
                <w:szCs w:val="24"/>
              </w:rPr>
              <w:fldChar w:fldCharType="end"/>
            </w:r>
          </w:p>
        </w:tc>
        <w:tc>
          <w:tcPr>
            <w:tcW w:w="5996" w:type="dxa"/>
          </w:tcPr>
          <w:p w14:paraId="72D74314"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SNHG16 promotes cell proliferation and migration through sponging MIR-132 in melanoma</w:t>
            </w:r>
          </w:p>
        </w:tc>
        <w:tc>
          <w:tcPr>
            <w:tcW w:w="4603" w:type="dxa"/>
          </w:tcPr>
          <w:p w14:paraId="47353F7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Full text unavailable</w:t>
            </w:r>
          </w:p>
        </w:tc>
      </w:tr>
      <w:tr w:rsidR="00D37E44" w:rsidRPr="00D910EE" w14:paraId="68BF8A8B" w14:textId="77777777" w:rsidTr="002530D4">
        <w:tc>
          <w:tcPr>
            <w:tcW w:w="572" w:type="dxa"/>
          </w:tcPr>
          <w:p w14:paraId="3CA30CA9"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56297DB2" w14:textId="649725BC"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Botti, 2016</w:t>
            </w:r>
            <w:r w:rsidR="00C11ED7" w:rsidRPr="00D910EE">
              <w:rPr>
                <w:rFonts w:asciiTheme="majorBidi" w:hAnsiTheme="majorBidi" w:cstheme="majorBidi"/>
                <w:sz w:val="24"/>
                <w:szCs w:val="24"/>
              </w:rPr>
              <w:t xml:space="preserve"> </w:t>
            </w:r>
            <w:r w:rsidR="00C11ED7" w:rsidRPr="00D910EE">
              <w:rPr>
                <w:rFonts w:asciiTheme="majorBidi" w:hAnsiTheme="majorBidi" w:cstheme="majorBidi"/>
                <w:sz w:val="24"/>
                <w:szCs w:val="24"/>
              </w:rPr>
              <w:fldChar w:fldCharType="begin"/>
            </w:r>
            <w:r w:rsidR="00C11ED7" w:rsidRPr="00D910EE">
              <w:rPr>
                <w:rFonts w:asciiTheme="majorBidi" w:hAnsiTheme="majorBidi" w:cstheme="majorBidi"/>
                <w:sz w:val="24"/>
                <w:szCs w:val="24"/>
              </w:rPr>
              <w:instrText xml:space="preserve"> ADDIN EN.CITE &lt;EndNote&gt;&lt;Cite&gt;&lt;Author&gt;Botti&lt;/Author&gt;&lt;Year&gt;2016&lt;/Year&gt;&lt;RecNum&gt;1360&lt;/RecNum&gt;&lt;DisplayText&gt;(4)&lt;/DisplayText&gt;&lt;record&gt;&lt;rec-number&gt;1360&lt;/rec-number&gt;&lt;foreign-keys&gt;&lt;key app="EN" db-id="9fadtttxuwxvrje20rn5s9egtpepzd9ezv2d" timestamp="1686673883"&gt;1360&lt;/key&gt;&lt;/foreign-keys&gt;&lt;ref-type name="Journal Article"&gt;17&lt;/ref-type&gt;&lt;contributors&gt;&lt;authors&gt;&lt;author&gt;Botti, C.&lt;/author&gt;&lt;author&gt;Scognamiglio, G.&lt;/author&gt;&lt;author&gt;Marra, L.&lt;/author&gt;&lt;author&gt;Aquino, G.&lt;/author&gt;&lt;author&gt;Falcone, R.&lt;/author&gt;&lt;author&gt;Anniciello, A.&lt;/author&gt;&lt;author&gt;Ascierto, P. A.&lt;/author&gt;&lt;author&gt;Botti, G.&lt;/author&gt;&lt;author&gt;Cantile, M.&lt;/author&gt;&lt;/authors&gt;&lt;/contributors&gt;&lt;titles&gt;&lt;title&gt;The long noncoding RNA HOTAIR is associated to metastatic progression of melanoma and it can be identified in the blood of patients with advanced disease&lt;/title&gt;&lt;secondary-title&gt;JOURNAL OF TRANSLATIONAL MEDICINE&lt;/secondary-title&gt;&lt;/titles&gt;&lt;periodical&gt;&lt;full-title&gt;Journal of Translational Medicine&lt;/full-title&gt;&lt;/periodical&gt;&lt;volume&gt;14&lt;/volume&gt;&lt;dates&gt;&lt;year&gt;2016&lt;/year&gt;&lt;pub-dates&gt;&lt;date&gt;JUL 25&lt;/date&gt;&lt;/pub-dates&gt;&lt;/dates&gt;&lt;isbn&gt;1479-5876&lt;/isbn&gt;&lt;accession-num&gt;WOS:000410971800053&lt;/accession-num&gt;&lt;urls&gt;&lt;/urls&gt;&lt;/record&gt;&lt;/Cite&gt;&lt;/EndNote&gt;</w:instrText>
            </w:r>
            <w:r w:rsidR="00C11ED7" w:rsidRPr="00D910EE">
              <w:rPr>
                <w:rFonts w:asciiTheme="majorBidi" w:hAnsiTheme="majorBidi" w:cstheme="majorBidi"/>
                <w:sz w:val="24"/>
                <w:szCs w:val="24"/>
              </w:rPr>
              <w:fldChar w:fldCharType="separate"/>
            </w:r>
            <w:r w:rsidR="00C11ED7" w:rsidRPr="00D910EE">
              <w:rPr>
                <w:rFonts w:asciiTheme="majorBidi" w:hAnsiTheme="majorBidi" w:cstheme="majorBidi"/>
                <w:noProof/>
                <w:sz w:val="24"/>
                <w:szCs w:val="24"/>
              </w:rPr>
              <w:t>(4)</w:t>
            </w:r>
            <w:r w:rsidR="00C11ED7" w:rsidRPr="00D910EE">
              <w:rPr>
                <w:rFonts w:asciiTheme="majorBidi" w:hAnsiTheme="majorBidi" w:cstheme="majorBidi"/>
                <w:sz w:val="24"/>
                <w:szCs w:val="24"/>
              </w:rPr>
              <w:fldChar w:fldCharType="end"/>
            </w:r>
          </w:p>
        </w:tc>
        <w:tc>
          <w:tcPr>
            <w:tcW w:w="5996" w:type="dxa"/>
          </w:tcPr>
          <w:p w14:paraId="10C7E863"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The long noncoding RNA HOTAIR is associated to metastatic progression of melanoma and it can be identified in the blood of patients with advanced disease</w:t>
            </w:r>
          </w:p>
        </w:tc>
        <w:tc>
          <w:tcPr>
            <w:tcW w:w="4603" w:type="dxa"/>
          </w:tcPr>
          <w:p w14:paraId="602AE5D2"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7BEE764A" w14:textId="77777777" w:rsidTr="002530D4">
        <w:tc>
          <w:tcPr>
            <w:tcW w:w="572" w:type="dxa"/>
          </w:tcPr>
          <w:p w14:paraId="1732EDDC" w14:textId="77777777" w:rsidR="00D37E44" w:rsidRPr="00D910EE" w:rsidRDefault="00D37E44" w:rsidP="00D910EE">
            <w:pPr>
              <w:pStyle w:val="ListParagraph"/>
              <w:numPr>
                <w:ilvl w:val="0"/>
                <w:numId w:val="1"/>
              </w:numPr>
              <w:jc w:val="both"/>
              <w:rPr>
                <w:rFonts w:asciiTheme="majorBidi" w:hAnsiTheme="majorBidi" w:cstheme="majorBidi"/>
                <w:sz w:val="24"/>
                <w:szCs w:val="24"/>
                <w:lang w:bidi="fa-IR"/>
              </w:rPr>
            </w:pPr>
          </w:p>
        </w:tc>
        <w:tc>
          <w:tcPr>
            <w:tcW w:w="1430" w:type="dxa"/>
          </w:tcPr>
          <w:p w14:paraId="17DBD1F6" w14:textId="1CF17192" w:rsidR="00D37E44" w:rsidRPr="00D910EE" w:rsidRDefault="00D37E44" w:rsidP="00D910EE">
            <w:pPr>
              <w:jc w:val="both"/>
              <w:rPr>
                <w:rFonts w:asciiTheme="majorBidi" w:hAnsiTheme="majorBidi" w:cstheme="majorBidi"/>
                <w:sz w:val="24"/>
                <w:szCs w:val="24"/>
                <w:lang w:bidi="fa-IR"/>
              </w:rPr>
            </w:pPr>
            <w:r w:rsidRPr="00D910EE">
              <w:rPr>
                <w:rFonts w:asciiTheme="majorBidi" w:hAnsiTheme="majorBidi" w:cstheme="majorBidi"/>
                <w:sz w:val="24"/>
                <w:szCs w:val="24"/>
                <w:lang w:bidi="fa-IR"/>
              </w:rPr>
              <w:t>Chen L, 2018</w:t>
            </w:r>
            <w:r w:rsidR="00B2769F" w:rsidRPr="00D910EE">
              <w:rPr>
                <w:rFonts w:asciiTheme="majorBidi" w:hAnsiTheme="majorBidi" w:cstheme="majorBidi"/>
                <w:sz w:val="24"/>
                <w:szCs w:val="24"/>
                <w:lang w:bidi="fa-IR"/>
              </w:rPr>
              <w:t xml:space="preserve"> </w:t>
            </w:r>
            <w:r w:rsidR="00B2769F" w:rsidRPr="00D910EE">
              <w:rPr>
                <w:rFonts w:asciiTheme="majorBidi" w:hAnsiTheme="majorBidi" w:cstheme="majorBidi"/>
                <w:sz w:val="24"/>
                <w:szCs w:val="24"/>
                <w:lang w:bidi="fa-IR"/>
              </w:rPr>
              <w:fldChar w:fldCharType="begin"/>
            </w:r>
            <w:r w:rsidR="00B2769F" w:rsidRPr="00D910EE">
              <w:rPr>
                <w:rFonts w:asciiTheme="majorBidi" w:hAnsiTheme="majorBidi" w:cstheme="majorBidi"/>
                <w:sz w:val="24"/>
                <w:szCs w:val="24"/>
                <w:lang w:bidi="fa-IR"/>
              </w:rPr>
              <w:instrText xml:space="preserve"> ADDIN EN.CITE &lt;EndNote&gt;&lt;Cite&gt;&lt;Author&gt;Chen&lt;/Author&gt;&lt;Year&gt;2018&lt;/Year&gt;&lt;RecNum&gt;1114&lt;/RecNum&gt;&lt;DisplayText&gt;(5)&lt;/DisplayText&gt;&lt;record&gt;&lt;rec-number&gt;1114&lt;/rec-number&gt;&lt;foreign-keys&gt;&lt;key app="EN" db-id="9fadtttxuwxvrje20rn5s9egtpepzd9ezv2d" timestamp="1686673883"&gt;1114&lt;/key&gt;&lt;/foreign-keys&gt;&lt;ref-type name="Journal Article"&gt;17&lt;/ref-type&gt;&lt;contributors&gt;&lt;authors&gt;&lt;author&gt;Chen, L. M.&lt;/author&gt;&lt;author&gt;Ma, D. M.&lt;/author&gt;&lt;author&gt;Li, Y. Y.&lt;/author&gt;&lt;author&gt;Li, X. Y.&lt;/author&gt;&lt;author&gt;Zhao, L.&lt;/author&gt;&lt;author&gt;Zhang, J.&lt;/author&gt;&lt;author&gt;Song, Y. L.&lt;/author&gt;&lt;/authors&gt;&lt;/contributors&gt;&lt;titles&gt;&lt;title&gt;Effect of long non-coding RNA PVT1 on cell proliferation and migration in melanoma&lt;/title&gt;&lt;secondary-title&gt;INTERNATIONAL JOURNAL OF MOLECULAR MEDICINE&lt;/secondary-title&gt;&lt;/titles&gt;&lt;periodical&gt;&lt;full-title&gt;International Journal of Molecular Medicine&lt;/full-title&gt;&lt;/periodical&gt;&lt;pages&gt;1275-1282&lt;/pages&gt;&lt;volume&gt;41&lt;/volume&gt;&lt;number&gt;3&lt;/number&gt;&lt;dates&gt;&lt;year&gt;2018&lt;/year&gt;&lt;pub-dates&gt;&lt;date&gt;MAR&lt;/date&gt;&lt;/pub-dates&gt;&lt;/dates&gt;&lt;isbn&gt;1107-3756&amp;#xD;1791-244X&lt;/isbn&gt;&lt;accession-num&gt;WOS:000424918000010&lt;/accession-num&gt;&lt;urls&gt;&lt;/urls&gt;&lt;electronic-resource-num&gt;10.3892/ijmm.2017.3335&lt;/electronic-resource-num&gt;&lt;/record&gt;&lt;/Cite&gt;&lt;/EndNote&gt;</w:instrText>
            </w:r>
            <w:r w:rsidR="00B2769F" w:rsidRPr="00D910EE">
              <w:rPr>
                <w:rFonts w:asciiTheme="majorBidi" w:hAnsiTheme="majorBidi" w:cstheme="majorBidi"/>
                <w:sz w:val="24"/>
                <w:szCs w:val="24"/>
                <w:lang w:bidi="fa-IR"/>
              </w:rPr>
              <w:fldChar w:fldCharType="separate"/>
            </w:r>
            <w:r w:rsidR="00B2769F" w:rsidRPr="00D910EE">
              <w:rPr>
                <w:rFonts w:asciiTheme="majorBidi" w:hAnsiTheme="majorBidi" w:cstheme="majorBidi"/>
                <w:noProof/>
                <w:sz w:val="24"/>
                <w:szCs w:val="24"/>
                <w:lang w:bidi="fa-IR"/>
              </w:rPr>
              <w:t>(5)</w:t>
            </w:r>
            <w:r w:rsidR="00B2769F" w:rsidRPr="00D910EE">
              <w:rPr>
                <w:rFonts w:asciiTheme="majorBidi" w:hAnsiTheme="majorBidi" w:cstheme="majorBidi"/>
                <w:sz w:val="24"/>
                <w:szCs w:val="24"/>
                <w:lang w:bidi="fa-IR"/>
              </w:rPr>
              <w:fldChar w:fldCharType="end"/>
            </w:r>
          </w:p>
        </w:tc>
        <w:tc>
          <w:tcPr>
            <w:tcW w:w="5996" w:type="dxa"/>
          </w:tcPr>
          <w:p w14:paraId="6712975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ncRNA GAS5 regulates redox balance and dysregulates the cell cycle and apoptosis in malignant melanoma cells</w:t>
            </w:r>
          </w:p>
        </w:tc>
        <w:tc>
          <w:tcPr>
            <w:tcW w:w="4603" w:type="dxa"/>
          </w:tcPr>
          <w:p w14:paraId="4F43ED2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381BD1FB" w14:textId="77777777" w:rsidTr="002530D4">
        <w:tc>
          <w:tcPr>
            <w:tcW w:w="572" w:type="dxa"/>
          </w:tcPr>
          <w:p w14:paraId="063CF5C3"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6BACFD7F" w14:textId="05698018"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Chen X, 2017</w:t>
            </w:r>
            <w:r w:rsidR="001C4DD6" w:rsidRPr="00D910EE">
              <w:rPr>
                <w:rFonts w:asciiTheme="majorBidi" w:hAnsiTheme="majorBidi" w:cstheme="majorBidi"/>
                <w:sz w:val="24"/>
                <w:szCs w:val="24"/>
              </w:rPr>
              <w:t xml:space="preserve"> </w:t>
            </w:r>
            <w:r w:rsidR="001C4DD6" w:rsidRPr="00D910EE">
              <w:rPr>
                <w:rFonts w:asciiTheme="majorBidi" w:hAnsiTheme="majorBidi" w:cstheme="majorBidi"/>
                <w:sz w:val="24"/>
                <w:szCs w:val="24"/>
              </w:rPr>
              <w:fldChar w:fldCharType="begin">
                <w:fldData xml:space="preserve">PEVuZE5vdGU+PENpdGU+PEF1dGhvcj5DaGVuPC9BdXRob3I+PFllYXI+MjAxNzwvWWVhcj48UmVj
TnVtPjk3NDwvUmVjTnVtPjxEaXNwbGF5VGV4dD4oNik8L0Rpc3BsYXlUZXh0PjxyZWNvcmQ+PHJl
Yy1udW1iZXI+OTc0PC9yZWMtbnVtYmVyPjxmb3JlaWduLWtleXM+PGtleSBhcHA9IkVOIiBkYi1p
ZD0iOWZhZHR0dHh1d3h2cmplMjBybjVzOWVndHBlcHpkOWV6djJkIiB0aW1lc3RhbXA9IjE2ODY2
NzM3NzMiPjk3NDwva2V5PjwvZm9yZWlnbi1rZXlzPjxyZWYtdHlwZSBuYW1lPSJKb3VybmFsIEFy
dGljbGUiPjE3PC9yZWYtdHlwZT48Y29udHJpYnV0b3JzPjxhdXRob3JzPjxhdXRob3I+Q2hlbiwg
WC48L2F1dGhvcj48YXV0aG9yPkxpdSwgUy48L2F1dGhvcj48YXV0aG9yPlpoYW8sIFguPC9hdXRo
b3I+PGF1dGhvcj5NYSwgWC48L2F1dGhvcj48YXV0aG9yPkdhbywgRy48L2F1dGhvcj48YXV0aG9y
Pll1LCBMLjwvYXV0aG9yPjxhdXRob3I+WWFuLCBELjwvYXV0aG9yPjxhdXRob3I+RG9uZywgSC48
L2F1dGhvcj48YXV0aG9yPlN1biwgVy48L2F1dGhvcj48L2F1dGhvcnM+PC9jb250cmlidXRvcnM+
PGF1dGgtYWRkcmVzcz5YLiBDaGVuLCBEZXBhcnRtZW50IG9mIEJ1cm4gYW5kIFBsYXN0aWMgU3Vy
Z2VyeSwgMjUzcmQgSG9zcGl0YWwgb2YgUExBLCBIb2hob3QsIElubmVyIE1vbmdvbGlhLCBDaGlu
YTwvYXV0aC1hZGRyZXNzPjx0aXRsZXM+PHRpdGxlPkxvbmcgbm9uY29kaW5nIFJOQSBJTEYzLUFT
MSBwcm9tb3RlcyBjZWxsIHByb2xpZmVyYXRpb24sIG1pZ3JhdGlvbiwgYW5kIGludmFzaW9uIHZp
YSBuZWdhdGl2ZWx5IHJlZ3VsYXRpbmcgbWlSLTIwMGIvYS80MjkgaW4gbWVsYW5vbWE8L3RpdGxl
PjxzZWNvbmRhcnktdGl0bGU+Qmlvc2NpZW5jZSBSZXBvcnRzPC9zZWNvbmRhcnktdGl0bGU+PC90
aXRsZXM+PHBlcmlvZGljYWw+PGZ1bGwtdGl0bGU+Qmlvc2NpZW5jZSBSZXBvcnRzPC9mdWxsLXRp
dGxlPjwvcGVyaW9kaWNhbD48dm9sdW1lPjM3PC92b2x1bWU+PG51bWJlcj42PC9udW1iZXI+PGtl
eXdvcmRzPjxrZXl3b3JkPmxvbmcgbm9uY29kaW5nIFJOQSBJTEYzIEFTMTwva2V5d29yZD48a2V5
d29yZD5sb25nIHVudHJhbnNsYXRlZCBSTkE8L2tleXdvcmQ+PGtleXdvcmQ+bWljcm9STkE8L2tl
eXdvcmQ+PGtleXdvcmQ+bWljcm9STkEgMjAwYTwva2V5d29yZD48a2V5d29yZD5taWNyb1JOQSAy
MDBiPC9rZXl3b3JkPjxrZXl3b3JkPm1pY3JvUk5BIDQyOTwva2V5d29yZD48a2V5d29yZD50cmFu
c2NyaXB0aW9uIGZhY3RvciBFWkgyPC9rZXl3b3JkPjxrZXl3b3JkPnVuY2xhc3NpZmllZCBkcnVn
PC9rZXl3b3JkPjxrZXl3b3JkPmFydGljbGU8L2tleXdvcmQ+PGtleXdvcmQ+Y2FuY2VyIHByb2du
b3Npczwva2V5d29yZD48a2V5d29yZD5jZWxsIGludmFzaW9uPC9rZXl3b3JkPjxrZXl3b3JkPmNl
bGwgbWlncmF0aW9uPC9rZXl3b3JkPjxrZXl3b3JkPmNlbGwgcHJvbGlmZXJhdGlvbjwva2V5d29y
ZD48a2V5d29yZD5jZWxsIHZpYWJpbGl0eTwva2V5d29yZD48a2V5d29yZD5jb250cm9sbGVkIHN0
dWR5PC9rZXl3b3JkPjxrZXl3b3JkPmVuenltZSBpbmhpYml0aW9uPC9rZXl3b3JkPjxrZXl3b3Jk
Pmh1bWFuPC9rZXl3b3JkPjxrZXl3b3JkPmh1bWFuIGNlbGw8L2tleXdvcmQ+PGtleXdvcmQ+aHVt
YW4gdGlzc3VlPC9rZXl3b3JkPjxrZXl3b3JkPm1ham9yIGNsaW5pY2FsIHN0dWR5PC9rZXl3b3Jk
PjxrZXl3b3JkPm1ldGFzdGF0aWMgbWVsYW5vbWE8L2tleXdvcmQ+PGtleXdvcmQ+cHJvdGVpbiBS
TkEgYmluZGluZzwva2V5d29yZD48a2V5d29yZD5yZWFsIHRpbWUgcG9seW1lcmFzZSBjaGFpbiBy
ZWFjdGlvbjwva2V5d29yZD48a2V5d29yZD5STkEgc2VxdWVuY2U8L2tleXdvcmQ+PGtleXdvcmQ+
dXByZWd1bGF0aW9uPC9rZXl3b3JkPjwva2V5d29yZHM+PGRhdGVzPjx5ZWFyPjIwMTc8L3llYXI+
PC9kYXRlcz48aXNibj4xNTczLTQ5MzUmI3hEOzAxNDQtODQ2MzwvaXNibj48d29yay10eXBlPkFy
dGljbGU8L3dvcmstdHlwZT48dXJscz48cmVsYXRlZC11cmxzPjx1cmw+aHR0cHM6Ly93d3cuZW1i
YXNlLmNvbS9zZWFyY2gvcmVzdWx0cz9zdWJhY3Rpb249dmlld3JlY29yZCZhbXA7aWQ9TDYyMDAy
MDA4NSZhbXA7ZnJvbT1leHBvcnQ8L3VybD48dXJsPmh0dHA6Ly9keC5kb2kub3JnLzEwLjEwNDIv
QlNSMjAxNzEwMzE8L3VybD48L3JlbGF0ZWQtdXJscz48L3VybHM+PGN1c3RvbTU+Mjg5MzU3NjM8
L2N1c3RvbTU+PGVsZWN0cm9uaWMtcmVzb3VyY2UtbnVtPjEwLjEwNDIvQlNSMjAxNzEwMzE8L2Vs
ZWN0cm9uaWMtcmVzb3VyY2UtbnVtPjxyZW1vdGUtZGF0YWJhc2UtbmFtZT5FbWJhc2UmI3hEO01l
ZGxpbmU8L3JlbW90ZS1kYXRhYmFzZS1uYW1lPjxsYW5ndWFnZT5FbmdsaXNoPC9sYW5ndWFnZT48
L3JlY29yZD48L0NpdGU+PC9FbmROb3RlPgB=
</w:fldData>
              </w:fldChar>
            </w:r>
            <w:r w:rsidR="001C4DD6" w:rsidRPr="00D910EE">
              <w:rPr>
                <w:rFonts w:asciiTheme="majorBidi" w:hAnsiTheme="majorBidi" w:cstheme="majorBidi"/>
                <w:sz w:val="24"/>
                <w:szCs w:val="24"/>
              </w:rPr>
              <w:instrText xml:space="preserve"> ADDIN EN.CITE </w:instrText>
            </w:r>
            <w:r w:rsidR="001C4DD6" w:rsidRPr="00D910EE">
              <w:rPr>
                <w:rFonts w:asciiTheme="majorBidi" w:hAnsiTheme="majorBidi" w:cstheme="majorBidi"/>
                <w:sz w:val="24"/>
                <w:szCs w:val="24"/>
              </w:rPr>
              <w:fldChar w:fldCharType="begin">
                <w:fldData xml:space="preserve">PEVuZE5vdGU+PENpdGU+PEF1dGhvcj5DaGVuPC9BdXRob3I+PFllYXI+MjAxNzwvWWVhcj48UmVj
TnVtPjk3NDwvUmVjTnVtPjxEaXNwbGF5VGV4dD4oNik8L0Rpc3BsYXlUZXh0PjxyZWNvcmQ+PHJl
Yy1udW1iZXI+OTc0PC9yZWMtbnVtYmVyPjxmb3JlaWduLWtleXM+PGtleSBhcHA9IkVOIiBkYi1p
ZD0iOWZhZHR0dHh1d3h2cmplMjBybjVzOWVndHBlcHpkOWV6djJkIiB0aW1lc3RhbXA9IjE2ODY2
NzM3NzMiPjk3NDwva2V5PjwvZm9yZWlnbi1rZXlzPjxyZWYtdHlwZSBuYW1lPSJKb3VybmFsIEFy
dGljbGUiPjE3PC9yZWYtdHlwZT48Y29udHJpYnV0b3JzPjxhdXRob3JzPjxhdXRob3I+Q2hlbiwg
WC48L2F1dGhvcj48YXV0aG9yPkxpdSwgUy48L2F1dGhvcj48YXV0aG9yPlpoYW8sIFguPC9hdXRo
b3I+PGF1dGhvcj5NYSwgWC48L2F1dGhvcj48YXV0aG9yPkdhbywgRy48L2F1dGhvcj48YXV0aG9y
Pll1LCBMLjwvYXV0aG9yPjxhdXRob3I+WWFuLCBELjwvYXV0aG9yPjxhdXRob3I+RG9uZywgSC48
L2F1dGhvcj48YXV0aG9yPlN1biwgVy48L2F1dGhvcj48L2F1dGhvcnM+PC9jb250cmlidXRvcnM+
PGF1dGgtYWRkcmVzcz5YLiBDaGVuLCBEZXBhcnRtZW50IG9mIEJ1cm4gYW5kIFBsYXN0aWMgU3Vy
Z2VyeSwgMjUzcmQgSG9zcGl0YWwgb2YgUExBLCBIb2hob3QsIElubmVyIE1vbmdvbGlhLCBDaGlu
YTwvYXV0aC1hZGRyZXNzPjx0aXRsZXM+PHRpdGxlPkxvbmcgbm9uY29kaW5nIFJOQSBJTEYzLUFT
MSBwcm9tb3RlcyBjZWxsIHByb2xpZmVyYXRpb24sIG1pZ3JhdGlvbiwgYW5kIGludmFzaW9uIHZp
YSBuZWdhdGl2ZWx5IHJlZ3VsYXRpbmcgbWlSLTIwMGIvYS80MjkgaW4gbWVsYW5vbWE8L3RpdGxl
PjxzZWNvbmRhcnktdGl0bGU+Qmlvc2NpZW5jZSBSZXBvcnRzPC9zZWNvbmRhcnktdGl0bGU+PC90
aXRsZXM+PHBlcmlvZGljYWw+PGZ1bGwtdGl0bGU+Qmlvc2NpZW5jZSBSZXBvcnRzPC9mdWxsLXRp
dGxlPjwvcGVyaW9kaWNhbD48dm9sdW1lPjM3PC92b2x1bWU+PG51bWJlcj42PC9udW1iZXI+PGtl
eXdvcmRzPjxrZXl3b3JkPmxvbmcgbm9uY29kaW5nIFJOQSBJTEYzIEFTMTwva2V5d29yZD48a2V5
d29yZD5sb25nIHVudHJhbnNsYXRlZCBSTkE8L2tleXdvcmQ+PGtleXdvcmQ+bWljcm9STkE8L2tl
eXdvcmQ+PGtleXdvcmQ+bWljcm9STkEgMjAwYTwva2V5d29yZD48a2V5d29yZD5taWNyb1JOQSAy
MDBiPC9rZXl3b3JkPjxrZXl3b3JkPm1pY3JvUk5BIDQyOTwva2V5d29yZD48a2V5d29yZD50cmFu
c2NyaXB0aW9uIGZhY3RvciBFWkgyPC9rZXl3b3JkPjxrZXl3b3JkPnVuY2xhc3NpZmllZCBkcnVn
PC9rZXl3b3JkPjxrZXl3b3JkPmFydGljbGU8L2tleXdvcmQ+PGtleXdvcmQ+Y2FuY2VyIHByb2du
b3Npczwva2V5d29yZD48a2V5d29yZD5jZWxsIGludmFzaW9uPC9rZXl3b3JkPjxrZXl3b3JkPmNl
bGwgbWlncmF0aW9uPC9rZXl3b3JkPjxrZXl3b3JkPmNlbGwgcHJvbGlmZXJhdGlvbjwva2V5d29y
ZD48a2V5d29yZD5jZWxsIHZpYWJpbGl0eTwva2V5d29yZD48a2V5d29yZD5jb250cm9sbGVkIHN0
dWR5PC9rZXl3b3JkPjxrZXl3b3JkPmVuenltZSBpbmhpYml0aW9uPC9rZXl3b3JkPjxrZXl3b3Jk
Pmh1bWFuPC9rZXl3b3JkPjxrZXl3b3JkPmh1bWFuIGNlbGw8L2tleXdvcmQ+PGtleXdvcmQ+aHVt
YW4gdGlzc3VlPC9rZXl3b3JkPjxrZXl3b3JkPm1ham9yIGNsaW5pY2FsIHN0dWR5PC9rZXl3b3Jk
PjxrZXl3b3JkPm1ldGFzdGF0aWMgbWVsYW5vbWE8L2tleXdvcmQ+PGtleXdvcmQ+cHJvdGVpbiBS
TkEgYmluZGluZzwva2V5d29yZD48a2V5d29yZD5yZWFsIHRpbWUgcG9seW1lcmFzZSBjaGFpbiBy
ZWFjdGlvbjwva2V5d29yZD48a2V5d29yZD5STkEgc2VxdWVuY2U8L2tleXdvcmQ+PGtleXdvcmQ+
dXByZWd1bGF0aW9uPC9rZXl3b3JkPjwva2V5d29yZHM+PGRhdGVzPjx5ZWFyPjIwMTc8L3llYXI+
PC9kYXRlcz48aXNibj4xNTczLTQ5MzUmI3hEOzAxNDQtODQ2MzwvaXNibj48d29yay10eXBlPkFy
dGljbGU8L3dvcmstdHlwZT48dXJscz48cmVsYXRlZC11cmxzPjx1cmw+aHR0cHM6Ly93d3cuZW1i
YXNlLmNvbS9zZWFyY2gvcmVzdWx0cz9zdWJhY3Rpb249dmlld3JlY29yZCZhbXA7aWQ9TDYyMDAy
MDA4NSZhbXA7ZnJvbT1leHBvcnQ8L3VybD48dXJsPmh0dHA6Ly9keC5kb2kub3JnLzEwLjEwNDIv
QlNSMjAxNzEwMzE8L3VybD48L3JlbGF0ZWQtdXJscz48L3VybHM+PGN1c3RvbTU+Mjg5MzU3NjM8
L2N1c3RvbTU+PGVsZWN0cm9uaWMtcmVzb3VyY2UtbnVtPjEwLjEwNDIvQlNSMjAxNzEwMzE8L2Vs
ZWN0cm9uaWMtcmVzb3VyY2UtbnVtPjxyZW1vdGUtZGF0YWJhc2UtbmFtZT5FbWJhc2UmI3hEO01l
ZGxpbmU8L3JlbW90ZS1kYXRhYmFzZS1uYW1lPjxsYW5ndWFnZT5FbmdsaXNoPC9sYW5ndWFnZT48
L3JlY29yZD48L0NpdGU+PC9FbmROb3RlPgB=
</w:fldData>
              </w:fldChar>
            </w:r>
            <w:r w:rsidR="001C4DD6" w:rsidRPr="00D910EE">
              <w:rPr>
                <w:rFonts w:asciiTheme="majorBidi" w:hAnsiTheme="majorBidi" w:cstheme="majorBidi"/>
                <w:sz w:val="24"/>
                <w:szCs w:val="24"/>
              </w:rPr>
              <w:instrText xml:space="preserve"> ADDIN EN.CITE.DATA </w:instrText>
            </w:r>
            <w:r w:rsidR="001C4DD6" w:rsidRPr="00D910EE">
              <w:rPr>
                <w:rFonts w:asciiTheme="majorBidi" w:hAnsiTheme="majorBidi" w:cstheme="majorBidi"/>
                <w:sz w:val="24"/>
                <w:szCs w:val="24"/>
              </w:rPr>
            </w:r>
            <w:r w:rsidR="001C4DD6" w:rsidRPr="00D910EE">
              <w:rPr>
                <w:rFonts w:asciiTheme="majorBidi" w:hAnsiTheme="majorBidi" w:cstheme="majorBidi"/>
                <w:sz w:val="24"/>
                <w:szCs w:val="24"/>
              </w:rPr>
              <w:fldChar w:fldCharType="end"/>
            </w:r>
            <w:r w:rsidR="001C4DD6" w:rsidRPr="00D910EE">
              <w:rPr>
                <w:rFonts w:asciiTheme="majorBidi" w:hAnsiTheme="majorBidi" w:cstheme="majorBidi"/>
                <w:sz w:val="24"/>
                <w:szCs w:val="24"/>
              </w:rPr>
              <w:fldChar w:fldCharType="separate"/>
            </w:r>
            <w:r w:rsidR="001C4DD6" w:rsidRPr="00D910EE">
              <w:rPr>
                <w:rFonts w:asciiTheme="majorBidi" w:hAnsiTheme="majorBidi" w:cstheme="majorBidi"/>
                <w:noProof/>
                <w:sz w:val="24"/>
                <w:szCs w:val="24"/>
              </w:rPr>
              <w:t>(6)</w:t>
            </w:r>
            <w:r w:rsidR="001C4DD6" w:rsidRPr="00D910EE">
              <w:rPr>
                <w:rFonts w:asciiTheme="majorBidi" w:hAnsiTheme="majorBidi" w:cstheme="majorBidi"/>
                <w:sz w:val="24"/>
                <w:szCs w:val="24"/>
              </w:rPr>
              <w:fldChar w:fldCharType="end"/>
            </w:r>
          </w:p>
        </w:tc>
        <w:tc>
          <w:tcPr>
            <w:tcW w:w="5996" w:type="dxa"/>
          </w:tcPr>
          <w:p w14:paraId="6685F229"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ong noncoding RNA ILF3-AS1 promotes cell proliferation, migration, and invasion via negatively regulating miR-200b/a/429 in melanoma</w:t>
            </w:r>
          </w:p>
        </w:tc>
        <w:tc>
          <w:tcPr>
            <w:tcW w:w="4603" w:type="dxa"/>
          </w:tcPr>
          <w:p w14:paraId="3BA806D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6C962091" w14:textId="77777777" w:rsidTr="002530D4">
        <w:tc>
          <w:tcPr>
            <w:tcW w:w="572" w:type="dxa"/>
          </w:tcPr>
          <w:p w14:paraId="1E535C8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F1198C8" w14:textId="205F2ED2"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Chen X, 2017</w:t>
            </w:r>
            <w:r w:rsidR="001C4DD6" w:rsidRPr="00D910EE">
              <w:rPr>
                <w:rFonts w:asciiTheme="majorBidi" w:hAnsiTheme="majorBidi" w:cstheme="majorBidi"/>
                <w:sz w:val="24"/>
                <w:szCs w:val="24"/>
              </w:rPr>
              <w:t xml:space="preserve"> </w:t>
            </w:r>
            <w:r w:rsidR="001C4DD6" w:rsidRPr="00D910EE">
              <w:rPr>
                <w:rFonts w:asciiTheme="majorBidi" w:hAnsiTheme="majorBidi" w:cstheme="majorBidi"/>
                <w:sz w:val="24"/>
                <w:szCs w:val="24"/>
              </w:rPr>
              <w:fldChar w:fldCharType="begin"/>
            </w:r>
            <w:r w:rsidR="00AD3D4E" w:rsidRPr="00D910EE">
              <w:rPr>
                <w:rFonts w:asciiTheme="majorBidi" w:hAnsiTheme="majorBidi" w:cstheme="majorBidi"/>
                <w:sz w:val="24"/>
                <w:szCs w:val="24"/>
              </w:rPr>
              <w:instrText xml:space="preserve"> ADDIN EN.CITE &lt;EndNote&gt;&lt;Cite&gt;&lt;Author&gt;Chen&lt;/Author&gt;&lt;Year&gt;2017&lt;/Year&gt;&lt;RecNum&gt;1323&lt;/RecNum&gt;&lt;DisplayText&gt;(7)&lt;/DisplayText&gt;&lt;record&gt;&lt;rec-number&gt;1323&lt;/rec-number&gt;&lt;foreign-keys&gt;&lt;key app="EN" db-id="9fadtttxuwxvrje20rn5s9egtpepzd9ezv2d" timestamp="1686673883"&gt;1323&lt;/key&gt;&lt;/foreign-keys&gt;&lt;ref-type name="Journal Article"&gt;17&lt;/ref-type&gt;&lt;contributors&gt;&lt;authors&gt;&lt;author&gt;Chen, X. J.&lt;/author&gt;&lt;author&gt;Dong, H.&lt;/author&gt;&lt;author&gt;Liu, S.&lt;/author&gt;&lt;author&gt;Yu, L.&lt;/author&gt;&lt;author&gt;Yan, D. X.&lt;/author&gt;&lt;author&gt;Yao, X. W.&lt;/author&gt;&lt;author&gt;Sun, W. J.&lt;/author&gt;&lt;author&gt;Han, D. Z.&lt;/author&gt;&lt;author&gt;Gao, G. Z.&lt;/author&gt;&lt;/authors&gt;&lt;/contributors&gt;&lt;titles&gt;&lt;title&gt;Long noncoding RNA MHENCR promotes melanoma progression via regulating miR-425/489-mediated PI3K-Akt pathway&lt;/title&gt;&lt;secondary-title&gt;AMERICAN JOURNAL OF TRANSLATIONAL RESEARCH&lt;/secondary-title&gt;&lt;/titles&gt;&lt;periodical&gt;&lt;full-title&gt;American Journal of Translational Research&lt;/full-title&gt;&lt;/periodical&gt;&lt;pages&gt;90-102&lt;/pages&gt;&lt;volume&gt;9&lt;/volume&gt;&lt;number&gt;1&lt;/number&gt;&lt;dates&gt;&lt;year&gt;2017&lt;/year&gt;&lt;/dates&gt;&lt;isbn&gt;1943-8141&lt;/isbn&gt;&lt;accession-num&gt;WOS:000393204100007&lt;/accession-num&gt;&lt;urls&gt;&lt;/urls&gt;&lt;/record&gt;&lt;/Cite&gt;&lt;/EndNote&gt;</w:instrText>
            </w:r>
            <w:r w:rsidR="001C4DD6" w:rsidRPr="00D910EE">
              <w:rPr>
                <w:rFonts w:asciiTheme="majorBidi" w:hAnsiTheme="majorBidi" w:cstheme="majorBidi"/>
                <w:sz w:val="24"/>
                <w:szCs w:val="24"/>
              </w:rPr>
              <w:fldChar w:fldCharType="separate"/>
            </w:r>
            <w:r w:rsidR="001C4DD6" w:rsidRPr="00D910EE">
              <w:rPr>
                <w:rFonts w:asciiTheme="majorBidi" w:hAnsiTheme="majorBidi" w:cstheme="majorBidi"/>
                <w:noProof/>
                <w:sz w:val="24"/>
                <w:szCs w:val="24"/>
              </w:rPr>
              <w:t>(7)</w:t>
            </w:r>
            <w:r w:rsidR="001C4DD6" w:rsidRPr="00D910EE">
              <w:rPr>
                <w:rFonts w:asciiTheme="majorBidi" w:hAnsiTheme="majorBidi" w:cstheme="majorBidi"/>
                <w:sz w:val="24"/>
                <w:szCs w:val="24"/>
              </w:rPr>
              <w:fldChar w:fldCharType="end"/>
            </w:r>
          </w:p>
        </w:tc>
        <w:tc>
          <w:tcPr>
            <w:tcW w:w="5996" w:type="dxa"/>
          </w:tcPr>
          <w:p w14:paraId="611F2684"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ong noncoding RNA MHENCR promotes melanoma progression via regulating miR-425/489-mediated PI3K-Akt pathway</w:t>
            </w:r>
          </w:p>
        </w:tc>
        <w:tc>
          <w:tcPr>
            <w:tcW w:w="4603" w:type="dxa"/>
          </w:tcPr>
          <w:p w14:paraId="03158B85"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14B8CA79" w14:textId="77777777" w:rsidTr="002530D4">
        <w:tc>
          <w:tcPr>
            <w:tcW w:w="572" w:type="dxa"/>
          </w:tcPr>
          <w:p w14:paraId="566C3DCF"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18C0498" w14:textId="7D1170F3"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Chen X, 2019</w:t>
            </w:r>
            <w:r w:rsidR="00B56901" w:rsidRPr="00D910EE">
              <w:rPr>
                <w:rFonts w:asciiTheme="majorBidi" w:hAnsiTheme="majorBidi" w:cstheme="majorBidi"/>
                <w:sz w:val="24"/>
                <w:szCs w:val="24"/>
              </w:rPr>
              <w:t xml:space="preserve"> </w:t>
            </w:r>
            <w:r w:rsidR="00AD3D4E" w:rsidRPr="00D910EE">
              <w:rPr>
                <w:rFonts w:asciiTheme="majorBidi" w:hAnsiTheme="majorBidi" w:cstheme="majorBidi"/>
                <w:sz w:val="24"/>
                <w:szCs w:val="24"/>
              </w:rPr>
              <w:fldChar w:fldCharType="begin"/>
            </w:r>
            <w:r w:rsidR="00AD3D4E" w:rsidRPr="00D910EE">
              <w:rPr>
                <w:rFonts w:asciiTheme="majorBidi" w:hAnsiTheme="majorBidi" w:cstheme="majorBidi"/>
                <w:sz w:val="24"/>
                <w:szCs w:val="24"/>
              </w:rPr>
              <w:instrText xml:space="preserve"> ADDIN EN.CITE &lt;EndNote&gt;&lt;Cite&gt;&lt;Author&gt;Chen&lt;/Author&gt;&lt;Year&gt;2019&lt;/Year&gt;&lt;RecNum&gt;1260&lt;/RecNum&gt;&lt;DisplayText&gt;(8)&lt;/DisplayText&gt;&lt;record&gt;&lt;rec-number&gt;1260&lt;/rec-number&gt;&lt;foreign-keys&gt;&lt;key app="EN" db-id="9fadtttxuwxvrje20rn5s9egtpepzd9ezv2d" timestamp="1686673883"&gt;1260&lt;/key&gt;&lt;/foreign-keys&gt;&lt;ref-type name="Journal Article"&gt;17&lt;/ref-type&gt;&lt;contributors&gt;&lt;authors&gt;&lt;author&gt;Chen, X. G.&lt;/author&gt;&lt;author&gt;Gao, J.&lt;/author&gt;&lt;author&gt;Yu, Y. G.&lt;/author&gt;&lt;author&gt;Zhao, Z. J.&lt;/author&gt;&lt;author&gt;Pan, Y. L.&lt;/author&gt;&lt;/authors&gt;&lt;/contributors&gt;&lt;titles&gt;&lt;title&gt;LncRNA FOXD3-AS1 promotes proliferation, invasion and migration of cutaneous malignant melanoma via regulating miR-325/MAP3K2&lt;/title&gt;&lt;secondary-title&gt;BIOMEDICINE &amp;amp; PHARMACOTHERAPY&lt;/secondary-title&gt;&lt;/titles&gt;&lt;periodical&gt;&lt;full-title&gt;BIOMEDICINE &amp;amp; PHARMACOTHERAPY&lt;/full-title&gt;&lt;/periodical&gt;&lt;volume&gt;120&lt;/volume&gt;&lt;dates&gt;&lt;year&gt;2019&lt;/year&gt;&lt;pub-dates&gt;&lt;date&gt;DEC&lt;/date&gt;&lt;/pub-dates&gt;&lt;/dates&gt;&lt;isbn&gt;0753-3322&amp;#xD;1950-6007&lt;/isbn&gt;&lt;accession-num&gt;WOS:000499625900054&lt;/accession-num&gt;&lt;urls&gt;&lt;/urls&gt;&lt;custom7&gt;109438&lt;/custom7&gt;&lt;electronic-resource-num&gt;10.1016/j.biopha.2019.109438&lt;/electronic-resource-num&gt;&lt;/record&gt;&lt;/Cite&gt;&lt;/EndNote&gt;</w:instrText>
            </w:r>
            <w:r w:rsidR="00AD3D4E" w:rsidRPr="00D910EE">
              <w:rPr>
                <w:rFonts w:asciiTheme="majorBidi" w:hAnsiTheme="majorBidi" w:cstheme="majorBidi"/>
                <w:sz w:val="24"/>
                <w:szCs w:val="24"/>
              </w:rPr>
              <w:fldChar w:fldCharType="separate"/>
            </w:r>
            <w:r w:rsidR="00AD3D4E" w:rsidRPr="00D910EE">
              <w:rPr>
                <w:rFonts w:asciiTheme="majorBidi" w:hAnsiTheme="majorBidi" w:cstheme="majorBidi"/>
                <w:noProof/>
                <w:sz w:val="24"/>
                <w:szCs w:val="24"/>
              </w:rPr>
              <w:t>(8)</w:t>
            </w:r>
            <w:r w:rsidR="00AD3D4E" w:rsidRPr="00D910EE">
              <w:rPr>
                <w:rFonts w:asciiTheme="majorBidi" w:hAnsiTheme="majorBidi" w:cstheme="majorBidi"/>
                <w:sz w:val="24"/>
                <w:szCs w:val="24"/>
              </w:rPr>
              <w:fldChar w:fldCharType="end"/>
            </w:r>
          </w:p>
        </w:tc>
        <w:tc>
          <w:tcPr>
            <w:tcW w:w="5996" w:type="dxa"/>
          </w:tcPr>
          <w:p w14:paraId="4398FF4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ncRNA FOXD3-AS1 promotes proliferation, invasion and migration of cutaneous malignant melanoma via regulating miR-325/MAP3K2</w:t>
            </w:r>
          </w:p>
        </w:tc>
        <w:tc>
          <w:tcPr>
            <w:tcW w:w="4603" w:type="dxa"/>
          </w:tcPr>
          <w:p w14:paraId="5F8537C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7AF9DD94" w14:textId="77777777" w:rsidTr="002530D4">
        <w:tc>
          <w:tcPr>
            <w:tcW w:w="572" w:type="dxa"/>
          </w:tcPr>
          <w:p w14:paraId="103C31E4" w14:textId="77777777" w:rsidR="00D37E44" w:rsidRPr="00D910EE" w:rsidRDefault="00D37E44" w:rsidP="00D910EE">
            <w:pPr>
              <w:pStyle w:val="ListParagraph"/>
              <w:numPr>
                <w:ilvl w:val="0"/>
                <w:numId w:val="1"/>
              </w:numPr>
              <w:jc w:val="both"/>
              <w:rPr>
                <w:rFonts w:asciiTheme="majorBidi" w:hAnsiTheme="majorBidi" w:cstheme="majorBidi"/>
                <w:color w:val="000000"/>
                <w:sz w:val="24"/>
                <w:szCs w:val="24"/>
              </w:rPr>
            </w:pPr>
          </w:p>
        </w:tc>
        <w:tc>
          <w:tcPr>
            <w:tcW w:w="1430" w:type="dxa"/>
          </w:tcPr>
          <w:p w14:paraId="307F6A1E" w14:textId="6F897473" w:rsidR="00D37E44" w:rsidRPr="00D910EE" w:rsidRDefault="00D37E44" w:rsidP="00D910EE">
            <w:pPr>
              <w:jc w:val="both"/>
              <w:rPr>
                <w:rFonts w:asciiTheme="majorBidi" w:hAnsiTheme="majorBidi" w:cstheme="majorBidi"/>
                <w:color w:val="000000"/>
                <w:sz w:val="24"/>
                <w:szCs w:val="24"/>
              </w:rPr>
            </w:pPr>
            <w:r w:rsidRPr="00D910EE">
              <w:rPr>
                <w:rFonts w:asciiTheme="majorBidi" w:hAnsiTheme="majorBidi" w:cstheme="majorBidi"/>
                <w:color w:val="000000"/>
                <w:sz w:val="24"/>
                <w:szCs w:val="24"/>
              </w:rPr>
              <w:t>Chen X, 2020</w:t>
            </w:r>
            <w:r w:rsidR="00AA40F9" w:rsidRPr="00D910EE">
              <w:rPr>
                <w:rFonts w:asciiTheme="majorBidi" w:hAnsiTheme="majorBidi" w:cstheme="majorBidi"/>
                <w:color w:val="000000"/>
                <w:sz w:val="24"/>
                <w:szCs w:val="24"/>
              </w:rPr>
              <w:t xml:space="preserve"> </w:t>
            </w:r>
            <w:r w:rsidR="00AA40F9" w:rsidRPr="00D910EE">
              <w:rPr>
                <w:rFonts w:asciiTheme="majorBidi" w:hAnsiTheme="majorBidi" w:cstheme="majorBidi"/>
                <w:color w:val="000000"/>
                <w:sz w:val="24"/>
                <w:szCs w:val="24"/>
              </w:rPr>
              <w:fldChar w:fldCharType="begin"/>
            </w:r>
            <w:r w:rsidR="00AA40F9" w:rsidRPr="00D910EE">
              <w:rPr>
                <w:rFonts w:asciiTheme="majorBidi" w:hAnsiTheme="majorBidi" w:cstheme="majorBidi"/>
                <w:color w:val="000000"/>
                <w:sz w:val="24"/>
                <w:szCs w:val="24"/>
              </w:rPr>
              <w:instrText xml:space="preserve"> ADDIN EN.CITE &lt;EndNote&gt;&lt;Cite&gt;&lt;Author&gt;Chen&lt;/Author&gt;&lt;Year&gt;2020&lt;/Year&gt;&lt;RecNum&gt;1162&lt;/RecNum&gt;&lt;DisplayText&gt;(9)&lt;/DisplayText&gt;&lt;record&gt;&lt;rec-number&gt;1162&lt;/rec-number&gt;&lt;foreign-keys&gt;&lt;key app="EN" db-id="9fadtttxuwxvrje20rn5s9egtpepzd9ezv2d" timestamp="1686673883"&gt;1162&lt;/key&gt;&lt;/foreign-keys&gt;&lt;ref-type name="Journal Article"&gt;17&lt;/ref-type&gt;&lt;contributors&gt;&lt;authors&gt;&lt;author&gt;Chen, X. E.&lt;/author&gt;&lt;author&gt;Chen, P.&lt;/author&gt;&lt;author&gt;Chen, S. S.&lt;/author&gt;&lt;author&gt;Lu, J.&lt;/author&gt;&lt;author&gt;Ma, T.&lt;/author&gt;&lt;author&gt;Shi, G.&lt;/author&gt;&lt;author&gt;Sheng, L.&lt;/author&gt;&lt;/authors&gt;&lt;/contributors&gt;&lt;titles&gt;&lt;title&gt;Long non-coding RNA FENDRR inhibits migration and invasion of cutaneous malignant melanoma cells&lt;/title&gt;&lt;secondary-title&gt;BIOSCIENCE REPORTS&lt;/secondary-title&gt;&lt;/titles&gt;&lt;periodical&gt;&lt;full-title&gt;Bioscience Reports&lt;/full-title&gt;&lt;/periodical&gt;&lt;volume&gt;40&lt;/volume&gt;&lt;dates&gt;&lt;year&gt;2020&lt;/year&gt;&lt;pub-dates&gt;&lt;date&gt;MAR 18&lt;/date&gt;&lt;/pub-dates&gt;&lt;/dates&gt;&lt;isbn&gt;0144-8463&amp;#xD;1573-4935&lt;/isbn&gt;&lt;accession-num&gt;WOS:000524489400001&lt;/accession-num&gt;&lt;urls&gt;&lt;/urls&gt;&lt;custom7&gt;Bsr20191194&lt;/custom7&gt;&lt;electronic-resource-num&gt;10.1042/BSR20191194&lt;/electronic-resource-num&gt;&lt;/record&gt;&lt;/Cite&gt;&lt;/EndNote&gt;</w:instrText>
            </w:r>
            <w:r w:rsidR="00AA40F9" w:rsidRPr="00D910EE">
              <w:rPr>
                <w:rFonts w:asciiTheme="majorBidi" w:hAnsiTheme="majorBidi" w:cstheme="majorBidi"/>
                <w:color w:val="000000"/>
                <w:sz w:val="24"/>
                <w:szCs w:val="24"/>
              </w:rPr>
              <w:fldChar w:fldCharType="separate"/>
            </w:r>
            <w:r w:rsidR="00AA40F9" w:rsidRPr="00D910EE">
              <w:rPr>
                <w:rFonts w:asciiTheme="majorBidi" w:hAnsiTheme="majorBidi" w:cstheme="majorBidi"/>
                <w:noProof/>
                <w:color w:val="000000"/>
                <w:sz w:val="24"/>
                <w:szCs w:val="24"/>
              </w:rPr>
              <w:t>(9)</w:t>
            </w:r>
            <w:r w:rsidR="00AA40F9" w:rsidRPr="00D910EE">
              <w:rPr>
                <w:rFonts w:asciiTheme="majorBidi" w:hAnsiTheme="majorBidi" w:cstheme="majorBidi"/>
                <w:color w:val="000000"/>
                <w:sz w:val="24"/>
                <w:szCs w:val="24"/>
              </w:rPr>
              <w:fldChar w:fldCharType="end"/>
            </w:r>
          </w:p>
        </w:tc>
        <w:tc>
          <w:tcPr>
            <w:tcW w:w="5996" w:type="dxa"/>
          </w:tcPr>
          <w:p w14:paraId="2316D9D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Regulation of melanoma malignancy by the RP11-705C15.3/miR-145-5p/NRAS/MAPK signaling axis</w:t>
            </w:r>
          </w:p>
        </w:tc>
        <w:tc>
          <w:tcPr>
            <w:tcW w:w="4603" w:type="dxa"/>
          </w:tcPr>
          <w:p w14:paraId="3EAFD7E2"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125407B7" w14:textId="77777777" w:rsidTr="002530D4">
        <w:tc>
          <w:tcPr>
            <w:tcW w:w="572" w:type="dxa"/>
          </w:tcPr>
          <w:p w14:paraId="5EB666DB"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694D593" w14:textId="21157C49"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Chen X, 2021</w:t>
            </w:r>
            <w:r w:rsidR="00EF1C3C" w:rsidRPr="00D910EE">
              <w:rPr>
                <w:rFonts w:asciiTheme="majorBidi" w:hAnsiTheme="majorBidi" w:cstheme="majorBidi"/>
                <w:sz w:val="24"/>
                <w:szCs w:val="24"/>
              </w:rPr>
              <w:t xml:space="preserve"> </w:t>
            </w:r>
            <w:r w:rsidR="00EF1C3C" w:rsidRPr="00D910EE">
              <w:rPr>
                <w:rFonts w:asciiTheme="majorBidi" w:hAnsiTheme="majorBidi" w:cstheme="majorBidi"/>
                <w:sz w:val="24"/>
                <w:szCs w:val="24"/>
              </w:rPr>
              <w:fldChar w:fldCharType="begin">
                <w:fldData xml:space="preserve">PEVuZE5vdGU+PENpdGU+PEF1dGhvcj5DaGVuPC9BdXRob3I+PFllYXI+MjAyMTwvWWVhcj48UmVj
TnVtPjY5MDwvUmVjTnVtPjxEaXNwbGF5VGV4dD4oMTApPC9EaXNwbGF5VGV4dD48cmVjb3JkPjxy
ZWMtbnVtYmVyPjY5MDwvcmVjLW51bWJlcj48Zm9yZWlnbi1rZXlzPjxrZXkgYXBwPSJFTiIgZGIt
aWQ9IjlmYWR0dHR4dXd4dnJqZTIwcm41czllZ3RwZXB6ZDllenYyZCIgdGltZXN0YW1wPSIxNjg2
NjczNzcyIj42OTA8L2tleT48L2ZvcmVpZ24ta2V5cz48cmVmLXR5cGUgbmFtZT0iSm91cm5hbCBB
cnRpY2xlIj4xNzwvcmVmLXR5cGU+PGNvbnRyaWJ1dG9ycz48YXV0aG9ycz48YXV0aG9yPkNoZW4s
IFguIEouPC9hdXRob3I+PGF1dGhvcj5MaXUsIFMuPC9hdXRob3I+PGF1dGhvcj5IYW4sIEQuIE0u
PC9hdXRob3I+PGF1dGhvcj5IYW4sIEQuIFouPC9hdXRob3I+PGF1dGhvcj5TdW4sIFcuIEouPC9h
dXRob3I+PGF1dGhvcj5aaGFvLCBYLiBDLjwvYXV0aG9yPjwvYXV0aG9ycz48L2NvbnRyaWJ1dG9y
cz48YXV0aC1hZGRyZXNzPlguLUouIENoZW4sIERlcGFydG1lbnQgb2YgQnVybnMgYW5kIFBsYXN0
aWMgU3VyZ2VyeSwgVGhlIDk2OXRoIEhvc3BpdGFsIG9mIFBMQSwgSG9oaG90LCBJbm5lciBNb25n
b2xpYSwgQ2hpbmE8L2F1dGgtYWRkcmVzcz48dGl0bGVzPjx0aXRsZT5SZWd1bGF0aW9uIG9mIG1l
bGFub21hIG1hbGlnbmFuY3kgYnkgdGhlIFJQMTEtNzA1QzE1LjMvbWlSLTE0NS01cC9OUkFTL01B
UEsgc2lnbmFsaW5nIGF4aXM8L3RpdGxlPjxzZWNvbmRhcnktdGl0bGU+Q2FuY2VyIEdlbmUgVGhl
cmFweTwvc2Vjb25kYXJ5LXRpdGxlPjwvdGl0bGVzPjxwZXJpb2RpY2FsPjxmdWxsLXRpdGxlPkNh
bmNlciBHZW5lIFRoZXJhcHk8L2Z1bGwtdGl0bGU+PC9wZXJpb2RpY2FsPjxwYWdlcz4xMTk4LTEy
MTI8L3BhZ2VzPjx2b2x1bWU+Mjg8L3ZvbHVtZT48bnVtYmVyPjEwLTExPC9udW1iZXI+PGtleXdv
cmRzPjxrZXl3b3JkPmxvbmcgdW50cmFuc2xhdGVkIFJOQTwva2V5d29yZD48a2V5d29yZD5taWNy
b1JOQSAxNDU8L2tleXdvcmQ+PGtleXdvcmQ+bWl0b2dlbiBhY3RpdmF0ZWQgcHJvdGVpbiBraW5h
c2U8L2tleXdvcmQ+PGtleXdvcmQ+bnJhcyBwcm90ZWluPC9rZXl3b3JkPjxrZXl3b3JkPnByb3Rl
aW48L2tleXdvcmQ+PGtleXdvcmQ+dW5jbGFzc2lmaWVkIGRydWc8L2tleXdvcmQ+PGtleXdvcmQ+
YW5pbWFsIGV4cGVyaW1lbnQ8L2tleXdvcmQ+PGtleXdvcmQ+YW5pbWFsIG1vZGVsPC9rZXl3b3Jk
PjxrZXl3b3JkPmFwb3B0b3Npczwva2V5d29yZD48a2V5d29yZD5hcnRpY2xlPC9rZXl3b3JkPjxr
ZXl3b3JkPmNlbGwgaW52YXNpb248L2tleXdvcmQ+PGtleXdvcmQ+Y2VsbCBtaWdyYXRpb248L2tl
eXdvcmQ+PGtleXdvcmQ+Y2VsbCBwcm9saWZlcmF0aW9uPC9rZXl3b3JkPjxrZXl3b3JkPmNvbnRy
b2xsZWQgc3R1ZHk8L2tleXdvcmQ+PGtleXdvcmQ+ZWN0b3BpYyBleHByZXNzaW9uPC9rZXl3b3Jk
PjxrZXl3b3JkPmh1bWFuPC9rZXl3b3JkPjxrZXl3b3JkPmh1bWFuIGNlbGw8L2tleXdvcmQ+PGtl
eXdvcmQ+aHVtYW4gdGlzc3VlPC9rZXl3b3JkPjxrZXl3b3JkPm1hbGU8L2tleXdvcmQ+PGtleXdv
cmQ+TUFQSyBzaWduYWxpbmc8L2tleXdvcmQ+PGtleXdvcmQ+bWVsYW5vbWE8L2tleXdvcmQ+PGtl
eXdvcmQ+bWVsYW5vbWEgY2VsbDwva2V5d29yZD48a2V5d29yZD5tZXRhc3Rhc2lzPC9rZXl3b3Jk
PjxrZXl3b3JkPm1vdXNlPC9rZXl3b3JkPjxrZXl3b3JkPm5vbmh1bWFuPC9rZXl3b3JkPjxrZXl3
b3JkPm9uY29nZW5lPC9rZXl3b3JkPjxrZXl3b3JkPm92ZXJhbGwgc3Vydml2YWw8L2tleXdvcmQ+
PGtleXdvcmQ+cHJvdGVpbiBleHByZXNzaW9uPC9rZXl3b3JkPjxrZXl3b3JkPnR1bW9yIGdyb3d0
aDwva2V5d29yZD48a2V5d29yZD51bGNlcjwva2V5d29yZD48L2tleXdvcmRzPjxkYXRlcz48eWVh
cj4yMDIxPC95ZWFyPjwvZGF0ZXM+PGlzYm4+MTQ3Ni01NTAwJiN4RDswOTI5LTE5MDM8L2lzYm4+
PHdvcmstdHlwZT5BcnRpY2xlPC93b3JrLXR5cGU+PHVybHM+PHJlbGF0ZWQtdXJscz48dXJsPmh0
dHBzOi8vd3d3LmVtYmFzZS5jb20vc2VhcmNoL3Jlc3VsdHM/c3ViYWN0aW9uPXZpZXdyZWNvcmQm
YW1wO2lkPUwyMDA3NTg2MjAzJmFtcDtmcm9tPWV4cG9ydDwvdXJsPjx1cmw+aHR0cDovL2R4LmRv
aS5vcmcvMTAuMTAzOC9zNDE0MTctMDIwLTAwMjc0LTU8L3VybD48L3JlbGF0ZWQtdXJscz48L3Vy
bHM+PGN1c3RvbTU+MzMzMTE2NTA8L2N1c3RvbTU+PGVsZWN0cm9uaWMtcmVzb3VyY2UtbnVtPjEw
LjEwMzgvczQxNDE3LTAyMC0wMDI3NC01PC9lbGVjdHJvbmljLXJlc291cmNlLW51bT48cmVtb3Rl
LWRhdGFiYXNlLW5hbWU+RW1iYXNlJiN4RDtNZWRsaW5lPC9yZW1vdGUtZGF0YWJhc2UtbmFtZT48
bGFuZ3VhZ2U+RW5nbGlzaDwvbGFuZ3VhZ2U+PC9yZWNvcmQ+PC9DaXRlPjwvRW5kTm90ZT4A
</w:fldData>
              </w:fldChar>
            </w:r>
            <w:r w:rsidR="00EF1C3C" w:rsidRPr="00D910EE">
              <w:rPr>
                <w:rFonts w:asciiTheme="majorBidi" w:hAnsiTheme="majorBidi" w:cstheme="majorBidi"/>
                <w:sz w:val="24"/>
                <w:szCs w:val="24"/>
              </w:rPr>
              <w:instrText xml:space="preserve"> ADDIN EN.CITE </w:instrText>
            </w:r>
            <w:r w:rsidR="00EF1C3C" w:rsidRPr="00D910EE">
              <w:rPr>
                <w:rFonts w:asciiTheme="majorBidi" w:hAnsiTheme="majorBidi" w:cstheme="majorBidi"/>
                <w:sz w:val="24"/>
                <w:szCs w:val="24"/>
              </w:rPr>
              <w:fldChar w:fldCharType="begin">
                <w:fldData xml:space="preserve">PEVuZE5vdGU+PENpdGU+PEF1dGhvcj5DaGVuPC9BdXRob3I+PFllYXI+MjAyMTwvWWVhcj48UmVj
TnVtPjY5MDwvUmVjTnVtPjxEaXNwbGF5VGV4dD4oMTApPC9EaXNwbGF5VGV4dD48cmVjb3JkPjxy
ZWMtbnVtYmVyPjY5MDwvcmVjLW51bWJlcj48Zm9yZWlnbi1rZXlzPjxrZXkgYXBwPSJFTiIgZGIt
aWQ9IjlmYWR0dHR4dXd4dnJqZTIwcm41czllZ3RwZXB6ZDllenYyZCIgdGltZXN0YW1wPSIxNjg2
NjczNzcyIj42OTA8L2tleT48L2ZvcmVpZ24ta2V5cz48cmVmLXR5cGUgbmFtZT0iSm91cm5hbCBB
cnRpY2xlIj4xNzwvcmVmLXR5cGU+PGNvbnRyaWJ1dG9ycz48YXV0aG9ycz48YXV0aG9yPkNoZW4s
IFguIEouPC9hdXRob3I+PGF1dGhvcj5MaXUsIFMuPC9hdXRob3I+PGF1dGhvcj5IYW4sIEQuIE0u
PC9hdXRob3I+PGF1dGhvcj5IYW4sIEQuIFouPC9hdXRob3I+PGF1dGhvcj5TdW4sIFcuIEouPC9h
dXRob3I+PGF1dGhvcj5aaGFvLCBYLiBDLjwvYXV0aG9yPjwvYXV0aG9ycz48L2NvbnRyaWJ1dG9y
cz48YXV0aC1hZGRyZXNzPlguLUouIENoZW4sIERlcGFydG1lbnQgb2YgQnVybnMgYW5kIFBsYXN0
aWMgU3VyZ2VyeSwgVGhlIDk2OXRoIEhvc3BpdGFsIG9mIFBMQSwgSG9oaG90LCBJbm5lciBNb25n
b2xpYSwgQ2hpbmE8L2F1dGgtYWRkcmVzcz48dGl0bGVzPjx0aXRsZT5SZWd1bGF0aW9uIG9mIG1l
bGFub21hIG1hbGlnbmFuY3kgYnkgdGhlIFJQMTEtNzA1QzE1LjMvbWlSLTE0NS01cC9OUkFTL01B
UEsgc2lnbmFsaW5nIGF4aXM8L3RpdGxlPjxzZWNvbmRhcnktdGl0bGU+Q2FuY2VyIEdlbmUgVGhl
cmFweTwvc2Vjb25kYXJ5LXRpdGxlPjwvdGl0bGVzPjxwZXJpb2RpY2FsPjxmdWxsLXRpdGxlPkNh
bmNlciBHZW5lIFRoZXJhcHk8L2Z1bGwtdGl0bGU+PC9wZXJpb2RpY2FsPjxwYWdlcz4xMTk4LTEy
MTI8L3BhZ2VzPjx2b2x1bWU+Mjg8L3ZvbHVtZT48bnVtYmVyPjEwLTExPC9udW1iZXI+PGtleXdv
cmRzPjxrZXl3b3JkPmxvbmcgdW50cmFuc2xhdGVkIFJOQTwva2V5d29yZD48a2V5d29yZD5taWNy
b1JOQSAxNDU8L2tleXdvcmQ+PGtleXdvcmQ+bWl0b2dlbiBhY3RpdmF0ZWQgcHJvdGVpbiBraW5h
c2U8L2tleXdvcmQ+PGtleXdvcmQ+bnJhcyBwcm90ZWluPC9rZXl3b3JkPjxrZXl3b3JkPnByb3Rl
aW48L2tleXdvcmQ+PGtleXdvcmQ+dW5jbGFzc2lmaWVkIGRydWc8L2tleXdvcmQ+PGtleXdvcmQ+
YW5pbWFsIGV4cGVyaW1lbnQ8L2tleXdvcmQ+PGtleXdvcmQ+YW5pbWFsIG1vZGVsPC9rZXl3b3Jk
PjxrZXl3b3JkPmFwb3B0b3Npczwva2V5d29yZD48a2V5d29yZD5hcnRpY2xlPC9rZXl3b3JkPjxr
ZXl3b3JkPmNlbGwgaW52YXNpb248L2tleXdvcmQ+PGtleXdvcmQ+Y2VsbCBtaWdyYXRpb248L2tl
eXdvcmQ+PGtleXdvcmQ+Y2VsbCBwcm9saWZlcmF0aW9uPC9rZXl3b3JkPjxrZXl3b3JkPmNvbnRy
b2xsZWQgc3R1ZHk8L2tleXdvcmQ+PGtleXdvcmQ+ZWN0b3BpYyBleHByZXNzaW9uPC9rZXl3b3Jk
PjxrZXl3b3JkPmh1bWFuPC9rZXl3b3JkPjxrZXl3b3JkPmh1bWFuIGNlbGw8L2tleXdvcmQ+PGtl
eXdvcmQ+aHVtYW4gdGlzc3VlPC9rZXl3b3JkPjxrZXl3b3JkPm1hbGU8L2tleXdvcmQ+PGtleXdv
cmQ+TUFQSyBzaWduYWxpbmc8L2tleXdvcmQ+PGtleXdvcmQ+bWVsYW5vbWE8L2tleXdvcmQ+PGtl
eXdvcmQ+bWVsYW5vbWEgY2VsbDwva2V5d29yZD48a2V5d29yZD5tZXRhc3Rhc2lzPC9rZXl3b3Jk
PjxrZXl3b3JkPm1vdXNlPC9rZXl3b3JkPjxrZXl3b3JkPm5vbmh1bWFuPC9rZXl3b3JkPjxrZXl3
b3JkPm9uY29nZW5lPC9rZXl3b3JkPjxrZXl3b3JkPm92ZXJhbGwgc3Vydml2YWw8L2tleXdvcmQ+
PGtleXdvcmQ+cHJvdGVpbiBleHByZXNzaW9uPC9rZXl3b3JkPjxrZXl3b3JkPnR1bW9yIGdyb3d0
aDwva2V5d29yZD48a2V5d29yZD51bGNlcjwva2V5d29yZD48L2tleXdvcmRzPjxkYXRlcz48eWVh
cj4yMDIxPC95ZWFyPjwvZGF0ZXM+PGlzYm4+MTQ3Ni01NTAwJiN4RDswOTI5LTE5MDM8L2lzYm4+
PHdvcmstdHlwZT5BcnRpY2xlPC93b3JrLXR5cGU+PHVybHM+PHJlbGF0ZWQtdXJscz48dXJsPmh0
dHBzOi8vd3d3LmVtYmFzZS5jb20vc2VhcmNoL3Jlc3VsdHM/c3ViYWN0aW9uPXZpZXdyZWNvcmQm
YW1wO2lkPUwyMDA3NTg2MjAzJmFtcDtmcm9tPWV4cG9ydDwvdXJsPjx1cmw+aHR0cDovL2R4LmRv
aS5vcmcvMTAuMTAzOC9zNDE0MTctMDIwLTAwMjc0LTU8L3VybD48L3JlbGF0ZWQtdXJscz48L3Vy
bHM+PGN1c3RvbTU+MzMzMTE2NTA8L2N1c3RvbTU+PGVsZWN0cm9uaWMtcmVzb3VyY2UtbnVtPjEw
LjEwMzgvczQxNDE3LTAyMC0wMDI3NC01PC9lbGVjdHJvbmljLXJlc291cmNlLW51bT48cmVtb3Rl
LWRhdGFiYXNlLW5hbWU+RW1iYXNlJiN4RDtNZWRsaW5lPC9yZW1vdGUtZGF0YWJhc2UtbmFtZT48
bGFuZ3VhZ2U+RW5nbGlzaDwvbGFuZ3VhZ2U+PC9yZWNvcmQ+PC9DaXRlPjwvRW5kTm90ZT4A
</w:fldData>
              </w:fldChar>
            </w:r>
            <w:r w:rsidR="00EF1C3C" w:rsidRPr="00D910EE">
              <w:rPr>
                <w:rFonts w:asciiTheme="majorBidi" w:hAnsiTheme="majorBidi" w:cstheme="majorBidi"/>
                <w:sz w:val="24"/>
                <w:szCs w:val="24"/>
              </w:rPr>
              <w:instrText xml:space="preserve"> ADDIN EN.CITE.DATA </w:instrText>
            </w:r>
            <w:r w:rsidR="00EF1C3C" w:rsidRPr="00D910EE">
              <w:rPr>
                <w:rFonts w:asciiTheme="majorBidi" w:hAnsiTheme="majorBidi" w:cstheme="majorBidi"/>
                <w:sz w:val="24"/>
                <w:szCs w:val="24"/>
              </w:rPr>
            </w:r>
            <w:r w:rsidR="00EF1C3C" w:rsidRPr="00D910EE">
              <w:rPr>
                <w:rFonts w:asciiTheme="majorBidi" w:hAnsiTheme="majorBidi" w:cstheme="majorBidi"/>
                <w:sz w:val="24"/>
                <w:szCs w:val="24"/>
              </w:rPr>
              <w:fldChar w:fldCharType="end"/>
            </w:r>
            <w:r w:rsidR="00EF1C3C" w:rsidRPr="00D910EE">
              <w:rPr>
                <w:rFonts w:asciiTheme="majorBidi" w:hAnsiTheme="majorBidi" w:cstheme="majorBidi"/>
                <w:sz w:val="24"/>
                <w:szCs w:val="24"/>
              </w:rPr>
              <w:fldChar w:fldCharType="separate"/>
            </w:r>
            <w:r w:rsidR="00EF1C3C" w:rsidRPr="00D910EE">
              <w:rPr>
                <w:rFonts w:asciiTheme="majorBidi" w:hAnsiTheme="majorBidi" w:cstheme="majorBidi"/>
                <w:noProof/>
                <w:sz w:val="24"/>
                <w:szCs w:val="24"/>
              </w:rPr>
              <w:t>(10)</w:t>
            </w:r>
            <w:r w:rsidR="00EF1C3C" w:rsidRPr="00D910EE">
              <w:rPr>
                <w:rFonts w:asciiTheme="majorBidi" w:hAnsiTheme="majorBidi" w:cstheme="majorBidi"/>
                <w:sz w:val="24"/>
                <w:szCs w:val="24"/>
              </w:rPr>
              <w:fldChar w:fldCharType="end"/>
            </w:r>
          </w:p>
        </w:tc>
        <w:tc>
          <w:tcPr>
            <w:tcW w:w="5996" w:type="dxa"/>
          </w:tcPr>
          <w:p w14:paraId="66D21F19"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DUXAP8 knockdown inhibits the development of melanoma by regulating the miR-3182/NUPR1 pathway</w:t>
            </w:r>
          </w:p>
          <w:p w14:paraId="25FFF2DA" w14:textId="77777777" w:rsidR="00D37E44" w:rsidRPr="00D910EE" w:rsidRDefault="00D37E44" w:rsidP="00D910EE">
            <w:pPr>
              <w:jc w:val="both"/>
              <w:rPr>
                <w:rFonts w:asciiTheme="majorBidi" w:hAnsiTheme="majorBidi" w:cstheme="majorBidi"/>
                <w:sz w:val="24"/>
                <w:szCs w:val="24"/>
              </w:rPr>
            </w:pPr>
          </w:p>
        </w:tc>
        <w:tc>
          <w:tcPr>
            <w:tcW w:w="4603" w:type="dxa"/>
          </w:tcPr>
          <w:p w14:paraId="671456D5"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6787BE3C" w14:textId="77777777" w:rsidTr="002530D4">
        <w:tc>
          <w:tcPr>
            <w:tcW w:w="572" w:type="dxa"/>
          </w:tcPr>
          <w:p w14:paraId="3CB8C542"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7743D49" w14:textId="62142B7F"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Coe, 2019</w:t>
            </w:r>
            <w:r w:rsidR="00CD53C1" w:rsidRPr="00D910EE">
              <w:rPr>
                <w:rFonts w:asciiTheme="majorBidi" w:hAnsiTheme="majorBidi" w:cstheme="majorBidi"/>
                <w:sz w:val="24"/>
                <w:szCs w:val="24"/>
              </w:rPr>
              <w:t xml:space="preserve"> </w:t>
            </w:r>
            <w:r w:rsidR="00CD53C1" w:rsidRPr="00D910EE">
              <w:rPr>
                <w:rFonts w:asciiTheme="majorBidi" w:hAnsiTheme="majorBidi" w:cstheme="majorBidi"/>
                <w:sz w:val="24"/>
                <w:szCs w:val="24"/>
              </w:rPr>
              <w:fldChar w:fldCharType="begin">
                <w:fldData xml:space="preserve">PEVuZE5vdGU+PENpdGU+PEF1dGhvcj5Db2U8L0F1dGhvcj48WWVhcj4yMDE5PC9ZZWFyPjxSZWNO
dW0+OTA5PC9SZWNOdW0+PERpc3BsYXlUZXh0PigxMSk8L0Rpc3BsYXlUZXh0PjxyZWNvcmQ+PHJl
Yy1udW1iZXI+OTA5PC9yZWMtbnVtYmVyPjxmb3JlaWduLWtleXM+PGtleSBhcHA9IkVOIiBkYi1p
ZD0iOWZhZHR0dHh1d3h2cmplMjBybjVzOWVndHBlcHpkOWV6djJkIiB0aW1lc3RhbXA9IjE2ODY2
NzM3NzIiPjkwOTwva2V5PjwvZm9yZWlnbi1rZXlzPjxyZWYtdHlwZSBuYW1lPSJKb3VybmFsIEFy
dGljbGUiPjE3PC9yZWYtdHlwZT48Y29udHJpYnV0b3JzPjxhdXRob3JzPjxhdXRob3I+Q29lLCBF
LiBBLjwvYXV0aG9yPjxhdXRob3I+VGFuLCBKLiBZLjwvYXV0aG9yPjxhdXRob3I+U2hhcGlybywg
TS48L2F1dGhvcj48YXV0aG9yPkxvdXBocmFzaXR0aGlwaG9sLCBQLjwvYXV0aG9yPjxhdXRob3I+
QmFzc2V0dCwgQS4gUi48L2F1dGhvcj48YXV0aG9yPk1hcnF1ZXMsIEEuIEMuPC9hdXRob3I+PGF1
dGhvcj5Hb2RpbmcsIEMuIFIuPC9hdXRob3I+PGF1dGhvcj5WYW5jZSwgSy4gVy48L2F1dGhvcj48
L2F1dGhvcnM+PC9jb250cmlidXRvcnM+PGF1dGgtYWRkcmVzcz5LLlcuIFZhbmNlLCBEZXBhcnRt
ZW50IG9mIEJpb2xvZ3kgYW5kIEJpb2NoZW1pc3RyeSwgVW5pdmVyc2l0eSBvZiBCYXRoLCBCYXRo
LCBVbml0ZWQgS2luZ2RvbTwvYXV0aC1hZGRyZXNzPjx0aXRsZXM+PHRpdGxlPlRoZSBNSVRGLVNP
WDEwIHJlZ3VsYXRlZCBsb25nIG5vbi1jb2RpbmcgUk5BIERJUkMzIGlzIGEgbWVsYW5vbWEgdHVt
b3VyIHN1cHByZXNzb3I8L3RpdGxlPjxzZWNvbmRhcnktdGl0bGU+UExvUyBHZW5ldGljczwvc2Vj
b25kYXJ5LXRpdGxlPjwvdGl0bGVzPjxwZXJpb2RpY2FsPjxmdWxsLXRpdGxlPlBMb1MgR2VuZXRp
Y3M8L2Z1bGwtdGl0bGU+PC9wZXJpb2RpY2FsPjx2b2x1bWU+MTU8L3ZvbHVtZT48bnVtYmVyPjEy
PC9udW1iZXI+PGtleXdvcmRzPjxrZXl3b3JkPkRJUkMzIFJOQTwva2V5d29yZD48a2V5d29yZD5s
b25nIHVudHJhbnNsYXRlZCBSTkE8L2tleXdvcmQ+PGtleXdvcmQ+bWljcm9waHRoYWxtaWEgYXNz
b2NpYXRlZCB0cmFuc2NyaXB0aW9uIGZhY3Rvcjwva2V5d29yZD48a2V5d29yZD50cmFuc2NyaXB0
aW9uIGZhY3RvciBTb3gxMDwva2V5d29yZD48a2V5d29yZD51bmNsYXNzaWZpZWQgZHJ1Zzwva2V5
d29yZD48a2V5d29yZD5hbmNob3JhZ2UgaW5kZXBlbmRlbnQgZ3Jvd3RoPC9rZXl3b3JkPjxrZXl3
b3JkPmFydGljbGU8L2tleXdvcmQ+PGtleXdvcmQ+Y2FuY2VyIGdyb3d0aDwva2V5d29yZD48a2V5
d29yZD5jaHJvbWF0aW4gc3RydWN0dXJlPC9rZXl3b3JkPjxrZXl3b3JkPmNvbnRyb2xsZWQgc3R1
ZHk8L2tleXdvcmQ+PGtleXdvcmQ+RE5BIGJpbmRpbmc8L2tleXdvcmQ+PGtleXdvcmQ+Z2VuZTwv
a2V5d29yZD48a2V5d29yZD5nZW5lIGV4cHJlc3Npb248L2tleXdvcmQ+PGtleXdvcmQ+Z2VuZSBs
b2N1czwva2V5d29yZD48a2V5d29yZD5nZW5ldGljIGFzc29jaWF0aW9uPC9rZXl3b3JkPjxrZXl3
b3JkPmdlbm9tZTwva2V5d29yZD48a2V5d29yZD5odW1hbjwva2V5d29yZD48a2V5d29yZD5odW1h
biBjZWxsPC9rZXl3b3JkPjxrZXl3b3JkPklHRkJQNSBnZW5lPC9rZXl3b3JkPjxrZXl3b3JkPm1l
bGFub21hPC9rZXl3b3JkPjxrZXl3b3JkPnByb3RlaW4gYmluZGluZzwva2V5d29yZD48a2V5d29y
ZD5zdXJ2aXZhbCByYXRlPC9rZXl3b3JkPjwva2V5d29yZHM+PGRhdGVzPjx5ZWFyPjIwMTk8L3ll
YXI+PC9kYXRlcz48aXNibj4xNTUzLTc0MDQmI3hEOzE1NTMtNzM5MDwvaXNibj48d29yay10eXBl
PkFydGljbGU8L3dvcmstdHlwZT48dXJscz48cmVsYXRlZC11cmxzPjx1cmw+aHR0cHM6Ly93d3cu
ZW1iYXNlLmNvbS9zZWFyY2gvcmVzdWx0cz9zdWJhY3Rpb249dmlld3JlY29yZCZhbXA7aWQ9TDIw
MDQ1NjA4NDUmYW1wO2Zyb209ZXhwb3J0PC91cmw+PHVybD5odHRwOi8vZHguZG9pLm9yZy8xMC4x
MzcxL2pvdXJuYWwucGdlbi4xMDA4NTAxPC91cmw+PC9yZWxhdGVkLXVybHM+PC91cmxzPjxjdXN0
b201PjMxODgxMDE3PC9jdXN0b201PjxlbGVjdHJvbmljLXJlc291cmNlLW51bT4xMC4xMzcxL2pv
dXJuYWwucGdlbi4xMDA4NTAxPC9lbGVjdHJvbmljLXJlc291cmNlLW51bT48cmVtb3RlLWRhdGFi
YXNlLW5hbWU+RW1iYXNlJiN4RDtNZWRsaW5lPC9yZW1vdGUtZGF0YWJhc2UtbmFtZT48bGFuZ3Vh
Z2U+RW5nbGlzaDwvbGFuZ3VhZ2U+PC9yZWNvcmQ+PC9DaXRlPjwvRW5kTm90ZT5=
</w:fldData>
              </w:fldChar>
            </w:r>
            <w:r w:rsidR="00CD53C1" w:rsidRPr="00D910EE">
              <w:rPr>
                <w:rFonts w:asciiTheme="majorBidi" w:hAnsiTheme="majorBidi" w:cstheme="majorBidi"/>
                <w:sz w:val="24"/>
                <w:szCs w:val="24"/>
              </w:rPr>
              <w:instrText xml:space="preserve"> ADDIN EN.CITE </w:instrText>
            </w:r>
            <w:r w:rsidR="00CD53C1" w:rsidRPr="00D910EE">
              <w:rPr>
                <w:rFonts w:asciiTheme="majorBidi" w:hAnsiTheme="majorBidi" w:cstheme="majorBidi"/>
                <w:sz w:val="24"/>
                <w:szCs w:val="24"/>
              </w:rPr>
              <w:fldChar w:fldCharType="begin">
                <w:fldData xml:space="preserve">PEVuZE5vdGU+PENpdGU+PEF1dGhvcj5Db2U8L0F1dGhvcj48WWVhcj4yMDE5PC9ZZWFyPjxSZWNO
dW0+OTA5PC9SZWNOdW0+PERpc3BsYXlUZXh0PigxMSk8L0Rpc3BsYXlUZXh0PjxyZWNvcmQ+PHJl
Yy1udW1iZXI+OTA5PC9yZWMtbnVtYmVyPjxmb3JlaWduLWtleXM+PGtleSBhcHA9IkVOIiBkYi1p
ZD0iOWZhZHR0dHh1d3h2cmplMjBybjVzOWVndHBlcHpkOWV6djJkIiB0aW1lc3RhbXA9IjE2ODY2
NzM3NzIiPjkwOTwva2V5PjwvZm9yZWlnbi1rZXlzPjxyZWYtdHlwZSBuYW1lPSJKb3VybmFsIEFy
dGljbGUiPjE3PC9yZWYtdHlwZT48Y29udHJpYnV0b3JzPjxhdXRob3JzPjxhdXRob3I+Q29lLCBF
LiBBLjwvYXV0aG9yPjxhdXRob3I+VGFuLCBKLiBZLjwvYXV0aG9yPjxhdXRob3I+U2hhcGlybywg
TS48L2F1dGhvcj48YXV0aG9yPkxvdXBocmFzaXR0aGlwaG9sLCBQLjwvYXV0aG9yPjxhdXRob3I+
QmFzc2V0dCwgQS4gUi48L2F1dGhvcj48YXV0aG9yPk1hcnF1ZXMsIEEuIEMuPC9hdXRob3I+PGF1
dGhvcj5Hb2RpbmcsIEMuIFIuPC9hdXRob3I+PGF1dGhvcj5WYW5jZSwgSy4gVy48L2F1dGhvcj48
L2F1dGhvcnM+PC9jb250cmlidXRvcnM+PGF1dGgtYWRkcmVzcz5LLlcuIFZhbmNlLCBEZXBhcnRt
ZW50IG9mIEJpb2xvZ3kgYW5kIEJpb2NoZW1pc3RyeSwgVW5pdmVyc2l0eSBvZiBCYXRoLCBCYXRo
LCBVbml0ZWQgS2luZ2RvbTwvYXV0aC1hZGRyZXNzPjx0aXRsZXM+PHRpdGxlPlRoZSBNSVRGLVNP
WDEwIHJlZ3VsYXRlZCBsb25nIG5vbi1jb2RpbmcgUk5BIERJUkMzIGlzIGEgbWVsYW5vbWEgdHVt
b3VyIHN1cHByZXNzb3I8L3RpdGxlPjxzZWNvbmRhcnktdGl0bGU+UExvUyBHZW5ldGljczwvc2Vj
b25kYXJ5LXRpdGxlPjwvdGl0bGVzPjxwZXJpb2RpY2FsPjxmdWxsLXRpdGxlPlBMb1MgR2VuZXRp
Y3M8L2Z1bGwtdGl0bGU+PC9wZXJpb2RpY2FsPjx2b2x1bWU+MTU8L3ZvbHVtZT48bnVtYmVyPjEy
PC9udW1iZXI+PGtleXdvcmRzPjxrZXl3b3JkPkRJUkMzIFJOQTwva2V5d29yZD48a2V5d29yZD5s
b25nIHVudHJhbnNsYXRlZCBSTkE8L2tleXdvcmQ+PGtleXdvcmQ+bWljcm9waHRoYWxtaWEgYXNz
b2NpYXRlZCB0cmFuc2NyaXB0aW9uIGZhY3Rvcjwva2V5d29yZD48a2V5d29yZD50cmFuc2NyaXB0
aW9uIGZhY3RvciBTb3gxMDwva2V5d29yZD48a2V5d29yZD51bmNsYXNzaWZpZWQgZHJ1Zzwva2V5
d29yZD48a2V5d29yZD5hbmNob3JhZ2UgaW5kZXBlbmRlbnQgZ3Jvd3RoPC9rZXl3b3JkPjxrZXl3
b3JkPmFydGljbGU8L2tleXdvcmQ+PGtleXdvcmQ+Y2FuY2VyIGdyb3d0aDwva2V5d29yZD48a2V5
d29yZD5jaHJvbWF0aW4gc3RydWN0dXJlPC9rZXl3b3JkPjxrZXl3b3JkPmNvbnRyb2xsZWQgc3R1
ZHk8L2tleXdvcmQ+PGtleXdvcmQ+RE5BIGJpbmRpbmc8L2tleXdvcmQ+PGtleXdvcmQ+Z2VuZTwv
a2V5d29yZD48a2V5d29yZD5nZW5lIGV4cHJlc3Npb248L2tleXdvcmQ+PGtleXdvcmQ+Z2VuZSBs
b2N1czwva2V5d29yZD48a2V5d29yZD5nZW5ldGljIGFzc29jaWF0aW9uPC9rZXl3b3JkPjxrZXl3
b3JkPmdlbm9tZTwva2V5d29yZD48a2V5d29yZD5odW1hbjwva2V5d29yZD48a2V5d29yZD5odW1h
biBjZWxsPC9rZXl3b3JkPjxrZXl3b3JkPklHRkJQNSBnZW5lPC9rZXl3b3JkPjxrZXl3b3JkPm1l
bGFub21hPC9rZXl3b3JkPjxrZXl3b3JkPnByb3RlaW4gYmluZGluZzwva2V5d29yZD48a2V5d29y
ZD5zdXJ2aXZhbCByYXRlPC9rZXl3b3JkPjwva2V5d29yZHM+PGRhdGVzPjx5ZWFyPjIwMTk8L3ll
YXI+PC9kYXRlcz48aXNibj4xNTUzLTc0MDQmI3hEOzE1NTMtNzM5MDwvaXNibj48d29yay10eXBl
PkFydGljbGU8L3dvcmstdHlwZT48dXJscz48cmVsYXRlZC11cmxzPjx1cmw+aHR0cHM6Ly93d3cu
ZW1iYXNlLmNvbS9zZWFyY2gvcmVzdWx0cz9zdWJhY3Rpb249dmlld3JlY29yZCZhbXA7aWQ9TDIw
MDQ1NjA4NDUmYW1wO2Zyb209ZXhwb3J0PC91cmw+PHVybD5odHRwOi8vZHguZG9pLm9yZy8xMC4x
MzcxL2pvdXJuYWwucGdlbi4xMDA4NTAxPC91cmw+PC9yZWxhdGVkLXVybHM+PC91cmxzPjxjdXN0
b201PjMxODgxMDE3PC9jdXN0b201PjxlbGVjdHJvbmljLXJlc291cmNlLW51bT4xMC4xMzcxL2pv
dXJuYWwucGdlbi4xMDA4NTAxPC9lbGVjdHJvbmljLXJlc291cmNlLW51bT48cmVtb3RlLWRhdGFi
YXNlLW5hbWU+RW1iYXNlJiN4RDtNZWRsaW5lPC9yZW1vdGUtZGF0YWJhc2UtbmFtZT48bGFuZ3Vh
Z2U+RW5nbGlzaDwvbGFuZ3VhZ2U+PC9yZWNvcmQ+PC9DaXRlPjwvRW5kTm90ZT5=
</w:fldData>
              </w:fldChar>
            </w:r>
            <w:r w:rsidR="00CD53C1" w:rsidRPr="00D910EE">
              <w:rPr>
                <w:rFonts w:asciiTheme="majorBidi" w:hAnsiTheme="majorBidi" w:cstheme="majorBidi"/>
                <w:sz w:val="24"/>
                <w:szCs w:val="24"/>
              </w:rPr>
              <w:instrText xml:space="preserve"> ADDIN EN.CITE.DATA </w:instrText>
            </w:r>
            <w:r w:rsidR="00CD53C1" w:rsidRPr="00D910EE">
              <w:rPr>
                <w:rFonts w:asciiTheme="majorBidi" w:hAnsiTheme="majorBidi" w:cstheme="majorBidi"/>
                <w:sz w:val="24"/>
                <w:szCs w:val="24"/>
              </w:rPr>
            </w:r>
            <w:r w:rsidR="00CD53C1" w:rsidRPr="00D910EE">
              <w:rPr>
                <w:rFonts w:asciiTheme="majorBidi" w:hAnsiTheme="majorBidi" w:cstheme="majorBidi"/>
                <w:sz w:val="24"/>
                <w:szCs w:val="24"/>
              </w:rPr>
              <w:fldChar w:fldCharType="end"/>
            </w:r>
            <w:r w:rsidR="00CD53C1" w:rsidRPr="00D910EE">
              <w:rPr>
                <w:rFonts w:asciiTheme="majorBidi" w:hAnsiTheme="majorBidi" w:cstheme="majorBidi"/>
                <w:sz w:val="24"/>
                <w:szCs w:val="24"/>
              </w:rPr>
              <w:fldChar w:fldCharType="separate"/>
            </w:r>
            <w:r w:rsidR="00CD53C1" w:rsidRPr="00D910EE">
              <w:rPr>
                <w:rFonts w:asciiTheme="majorBidi" w:hAnsiTheme="majorBidi" w:cstheme="majorBidi"/>
                <w:noProof/>
                <w:sz w:val="24"/>
                <w:szCs w:val="24"/>
              </w:rPr>
              <w:t>(11)</w:t>
            </w:r>
            <w:r w:rsidR="00CD53C1" w:rsidRPr="00D910EE">
              <w:rPr>
                <w:rFonts w:asciiTheme="majorBidi" w:hAnsiTheme="majorBidi" w:cstheme="majorBidi"/>
                <w:sz w:val="24"/>
                <w:szCs w:val="24"/>
              </w:rPr>
              <w:fldChar w:fldCharType="end"/>
            </w:r>
          </w:p>
        </w:tc>
        <w:tc>
          <w:tcPr>
            <w:tcW w:w="5996" w:type="dxa"/>
          </w:tcPr>
          <w:p w14:paraId="615FD7DC"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 xml:space="preserve">The MITF-SOX10 regulated long non-coding RNA DIRC3 is a melanoma </w:t>
            </w:r>
            <w:proofErr w:type="spellStart"/>
            <w:r w:rsidRPr="00D910EE">
              <w:rPr>
                <w:rFonts w:asciiTheme="majorBidi" w:hAnsiTheme="majorBidi" w:cstheme="majorBidi"/>
                <w:sz w:val="24"/>
                <w:szCs w:val="24"/>
              </w:rPr>
              <w:t>tumour</w:t>
            </w:r>
            <w:proofErr w:type="spellEnd"/>
            <w:r w:rsidRPr="00D910EE">
              <w:rPr>
                <w:rFonts w:asciiTheme="majorBidi" w:hAnsiTheme="majorBidi" w:cstheme="majorBidi"/>
                <w:sz w:val="24"/>
                <w:szCs w:val="24"/>
              </w:rPr>
              <w:t xml:space="preserve"> suppressor</w:t>
            </w:r>
          </w:p>
        </w:tc>
        <w:tc>
          <w:tcPr>
            <w:tcW w:w="4603" w:type="dxa"/>
          </w:tcPr>
          <w:p w14:paraId="34E8F18F"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4172811F" w14:textId="77777777" w:rsidTr="002530D4">
        <w:tc>
          <w:tcPr>
            <w:tcW w:w="572" w:type="dxa"/>
          </w:tcPr>
          <w:p w14:paraId="5D99E1FB"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37F4062" w14:textId="679FFD72"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G. Shi, 2018</w:t>
            </w:r>
            <w:r w:rsidR="004B7ED4" w:rsidRPr="00D910EE">
              <w:rPr>
                <w:rFonts w:asciiTheme="majorBidi" w:hAnsiTheme="majorBidi" w:cstheme="majorBidi"/>
                <w:sz w:val="24"/>
                <w:szCs w:val="24"/>
              </w:rPr>
              <w:t xml:space="preserve"> </w:t>
            </w:r>
            <w:r w:rsidR="004B7ED4" w:rsidRPr="00D910EE">
              <w:rPr>
                <w:rFonts w:asciiTheme="majorBidi" w:hAnsiTheme="majorBidi" w:cstheme="majorBidi"/>
                <w:sz w:val="24"/>
                <w:szCs w:val="24"/>
              </w:rPr>
              <w:fldChar w:fldCharType="begin"/>
            </w:r>
            <w:r w:rsidR="004B7ED4" w:rsidRPr="00D910EE">
              <w:rPr>
                <w:rFonts w:asciiTheme="majorBidi" w:hAnsiTheme="majorBidi" w:cstheme="majorBidi"/>
                <w:sz w:val="24"/>
                <w:szCs w:val="24"/>
              </w:rPr>
              <w:instrText xml:space="preserve"> ADDIN EN.CITE &lt;EndNote&gt;&lt;Cite&gt;&lt;Author&gt;Shi&lt;/Author&gt;&lt;Year&gt;2018&lt;/Year&gt;&lt;RecNum&gt;2028&lt;/RecNum&gt;&lt;DisplayText&gt;(12)&lt;/DisplayText&gt;&lt;record&gt;&lt;rec-number&gt;2028&lt;/rec-number&gt;&lt;foreign-keys&gt;&lt;key app="EN" db-id="9fadtttxuwxvrje20rn5s9egtpepzd9ezv2d" timestamp="1686673894"&gt;2028&lt;/key&gt;&lt;/foreign-keys&gt;&lt;ref-type name="Journal Article"&gt;17&lt;/ref-type&gt;&lt;contributors&gt;&lt;authors&gt;&lt;author&gt;Shi, G.&lt;/author&gt;&lt;author&gt;Li, H.&lt;/author&gt;&lt;author&gt;Gao, F.&lt;/author&gt;&lt;author&gt;Tan, Q.&lt;/author&gt;&lt;/authors&gt;&lt;/contributors&gt;&lt;auth-address&gt;Drum Tower Clinical Medical College of Nanjing Medical University, Nanjing, People&amp;apos;s Republic of China.&amp;#xD;Department of Plastic Surgery, the Affiliated Wuxi No 4 People&amp;apos;s Hospital of Jiangnan University, Wuxi, People&amp;apos;s Republic of China.&lt;/auth-address&gt;&lt;titles&gt;&lt;title&gt;lncRNA H19 predicts poor prognosis in patients with melanoma and regulates cell growth, invasion, migration and epithelial-mesenchymal transition in melanoma cells&lt;/title&gt;&lt;secondary-title&gt;Onco Targets Ther&lt;/secondary-title&gt;&lt;/titles&gt;&lt;periodical&gt;&lt;full-title&gt;Onco Targets Ther&lt;/full-title&gt;&lt;/periodical&gt;&lt;pages&gt;3583-3595&lt;/pages&gt;&lt;volume&gt;11&lt;/volume&gt;&lt;edition&gt;2018/06/29&lt;/edition&gt;&lt;keywords&gt;&lt;keyword&gt;H19&lt;/keyword&gt;&lt;keyword&gt;apoptosis&lt;/keyword&gt;&lt;keyword&gt;epithelial–mesenchymal transition&lt;/keyword&gt;&lt;keyword&gt;invasion and migration&lt;/keyword&gt;&lt;keyword&gt;lncRNAs&lt;/keyword&gt;&lt;keyword&gt;melanoma&lt;/keyword&gt;&lt;/keywords&gt;&lt;dates&gt;&lt;year&gt;2018&lt;/year&gt;&lt;/dates&gt;&lt;isbn&gt;1178-6930 (Print)&amp;#xD;1178-6930&lt;/isbn&gt;&lt;accession-num&gt;29950863&lt;/accession-num&gt;&lt;urls&gt;&lt;/urls&gt;&lt;custom2&gt;PMC6016262&lt;/custom2&gt;&lt;electronic-resource-num&gt;10.2147/ott.S160143&lt;/electronic-resource-num&gt;&lt;remote-database-provider&gt;NLM&lt;/remote-database-provider&gt;&lt;language&gt;eng&lt;/language&gt;&lt;/record&gt;&lt;/Cite&gt;&lt;/EndNote&gt;</w:instrText>
            </w:r>
            <w:r w:rsidR="004B7ED4" w:rsidRPr="00D910EE">
              <w:rPr>
                <w:rFonts w:asciiTheme="majorBidi" w:hAnsiTheme="majorBidi" w:cstheme="majorBidi"/>
                <w:sz w:val="24"/>
                <w:szCs w:val="24"/>
              </w:rPr>
              <w:fldChar w:fldCharType="separate"/>
            </w:r>
            <w:r w:rsidR="004B7ED4" w:rsidRPr="00D910EE">
              <w:rPr>
                <w:rFonts w:asciiTheme="majorBidi" w:hAnsiTheme="majorBidi" w:cstheme="majorBidi"/>
                <w:noProof/>
                <w:sz w:val="24"/>
                <w:szCs w:val="24"/>
              </w:rPr>
              <w:t>(12)</w:t>
            </w:r>
            <w:r w:rsidR="004B7ED4" w:rsidRPr="00D910EE">
              <w:rPr>
                <w:rFonts w:asciiTheme="majorBidi" w:hAnsiTheme="majorBidi" w:cstheme="majorBidi"/>
                <w:sz w:val="24"/>
                <w:szCs w:val="24"/>
              </w:rPr>
              <w:fldChar w:fldCharType="end"/>
            </w:r>
          </w:p>
        </w:tc>
        <w:tc>
          <w:tcPr>
            <w:tcW w:w="5996" w:type="dxa"/>
          </w:tcPr>
          <w:p w14:paraId="73D5E683"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cRNA H19 predicts poor prognosis in patients with melanoma and regulates cell growth, invasion, migration and epithelial-mesenchymal transition in melanoma cells</w:t>
            </w:r>
          </w:p>
        </w:tc>
        <w:tc>
          <w:tcPr>
            <w:tcW w:w="4603" w:type="dxa"/>
          </w:tcPr>
          <w:p w14:paraId="6FF9139E"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33018345" w14:textId="77777777" w:rsidTr="002530D4">
        <w:tc>
          <w:tcPr>
            <w:tcW w:w="572" w:type="dxa"/>
          </w:tcPr>
          <w:p w14:paraId="60D04B51"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1E64016" w14:textId="764DF931"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Gao, 2018</w:t>
            </w:r>
            <w:r w:rsidR="001D4F8F" w:rsidRPr="00D910EE">
              <w:rPr>
                <w:rFonts w:asciiTheme="majorBidi" w:hAnsiTheme="majorBidi" w:cstheme="majorBidi"/>
                <w:sz w:val="24"/>
                <w:szCs w:val="24"/>
              </w:rPr>
              <w:t xml:space="preserve"> </w:t>
            </w:r>
            <w:r w:rsidR="001D4F8F" w:rsidRPr="00D910EE">
              <w:rPr>
                <w:rFonts w:asciiTheme="majorBidi" w:hAnsiTheme="majorBidi" w:cstheme="majorBidi"/>
                <w:sz w:val="24"/>
                <w:szCs w:val="24"/>
              </w:rPr>
              <w:fldChar w:fldCharType="begin"/>
            </w:r>
            <w:r w:rsidR="001D4F8F" w:rsidRPr="00D910EE">
              <w:rPr>
                <w:rFonts w:asciiTheme="majorBidi" w:hAnsiTheme="majorBidi" w:cstheme="majorBidi"/>
                <w:sz w:val="24"/>
                <w:szCs w:val="24"/>
              </w:rPr>
              <w:instrText xml:space="preserve"> ADDIN EN.CITE &lt;EndNote&gt;&lt;Cite&gt;&lt;Author&gt;Gao&lt;/Author&gt;&lt;Year&gt;2018&lt;/Year&gt;&lt;RecNum&gt;1217&lt;/RecNum&gt;&lt;DisplayText&gt;(13)&lt;/DisplayText&gt;&lt;record&gt;&lt;rec-number&gt;1217&lt;/rec-number&gt;&lt;foreign-keys&gt;&lt;key app="EN" db-id="9fadtttxuwxvrje20rn5s9egtpepzd9ezv2d" timestamp="1686673883"&gt;1217&lt;/key&gt;&lt;/foreign-keys&gt;&lt;ref-type name="Journal Article"&gt;17&lt;/ref-type&gt;&lt;contributors&gt;&lt;authors&gt;&lt;author&gt;Gao, Y. N.&lt;/author&gt;&lt;author&gt;Yu, H.&lt;/author&gt;&lt;author&gt;Liu, Y. H.&lt;/author&gt;&lt;author&gt;Liu, X. B.&lt;/author&gt;&lt;author&gt;Zheng, J.&lt;/author&gt;&lt;author&gt;Ma, J.&lt;/author&gt;&lt;author&gt;Gong, W.&lt;/author&gt;&lt;author&gt;Chen, J. J.&lt;/author&gt;&lt;author&gt;Zhao, L. N.&lt;/author&gt;&lt;author&gt;Tian, Y.&lt;/author&gt;&lt;author&gt;Xue, Y. X.&lt;/author&gt;&lt;/authors&gt;&lt;/contributors&gt;&lt;titles&gt;&lt;title&gt;Long Non-Coding RNA HOXA-AS2 Regulates Malignant Glioma Behaviors and Vasculogenic Mimicry Formation via the MiR-373/EGFR Axis&lt;/title&gt;&lt;secondary-title&gt;CELLULAR PHYSIOLOGY AND BIOCHEMISTRY&lt;/secondary-title&gt;&lt;/titles&gt;&lt;periodical&gt;&lt;full-title&gt;Cellular Physiology and Biochemistry&lt;/full-title&gt;&lt;/periodical&gt;&lt;pages&gt;131-147&lt;/pages&gt;&lt;volume&gt;45&lt;/volume&gt;&lt;number&gt;1&lt;/number&gt;&lt;dates&gt;&lt;year&gt;2018&lt;/year&gt;&lt;/dates&gt;&lt;isbn&gt;1015-8987&amp;#xD;1421-9778&lt;/isbn&gt;&lt;accession-num&gt;WOS:000424914100011&lt;/accession-num&gt;&lt;urls&gt;&lt;/urls&gt;&lt;electronic-resource-num&gt;10.1159/000486253&lt;/electronic-resource-num&gt;&lt;/record&gt;&lt;/Cite&gt;&lt;/EndNote&gt;</w:instrText>
            </w:r>
            <w:r w:rsidR="001D4F8F" w:rsidRPr="00D910EE">
              <w:rPr>
                <w:rFonts w:asciiTheme="majorBidi" w:hAnsiTheme="majorBidi" w:cstheme="majorBidi"/>
                <w:sz w:val="24"/>
                <w:szCs w:val="24"/>
              </w:rPr>
              <w:fldChar w:fldCharType="separate"/>
            </w:r>
            <w:r w:rsidR="001D4F8F" w:rsidRPr="00D910EE">
              <w:rPr>
                <w:rFonts w:asciiTheme="majorBidi" w:hAnsiTheme="majorBidi" w:cstheme="majorBidi"/>
                <w:noProof/>
                <w:sz w:val="24"/>
                <w:szCs w:val="24"/>
              </w:rPr>
              <w:t>(13)</w:t>
            </w:r>
            <w:r w:rsidR="001D4F8F" w:rsidRPr="00D910EE">
              <w:rPr>
                <w:rFonts w:asciiTheme="majorBidi" w:hAnsiTheme="majorBidi" w:cstheme="majorBidi"/>
                <w:sz w:val="24"/>
                <w:szCs w:val="24"/>
              </w:rPr>
              <w:fldChar w:fldCharType="end"/>
            </w:r>
          </w:p>
        </w:tc>
        <w:tc>
          <w:tcPr>
            <w:tcW w:w="5996" w:type="dxa"/>
          </w:tcPr>
          <w:p w14:paraId="693567C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The positive feedback loop between ILF3 and lncRNA ILF3-AS1 promotes melanoma proliferation, migration, and invasion</w:t>
            </w:r>
          </w:p>
        </w:tc>
        <w:tc>
          <w:tcPr>
            <w:tcW w:w="4603" w:type="dxa"/>
          </w:tcPr>
          <w:p w14:paraId="40DB2AB0"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1CD5D2E2" w14:textId="77777777" w:rsidTr="002530D4">
        <w:tc>
          <w:tcPr>
            <w:tcW w:w="572" w:type="dxa"/>
          </w:tcPr>
          <w:p w14:paraId="5C15C60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4A5B0430" w14:textId="67E2C2B0"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H. L. Xu, 2020</w:t>
            </w:r>
            <w:r w:rsidR="00491335" w:rsidRPr="00D910EE">
              <w:rPr>
                <w:rFonts w:asciiTheme="majorBidi" w:hAnsiTheme="majorBidi" w:cstheme="majorBidi"/>
                <w:sz w:val="24"/>
                <w:szCs w:val="24"/>
              </w:rPr>
              <w:t xml:space="preserve"> </w:t>
            </w:r>
            <w:r w:rsidR="00491335" w:rsidRPr="00D910EE">
              <w:rPr>
                <w:rFonts w:asciiTheme="majorBidi" w:hAnsiTheme="majorBidi" w:cstheme="majorBidi"/>
                <w:sz w:val="24"/>
                <w:szCs w:val="24"/>
              </w:rPr>
              <w:fldChar w:fldCharType="begin">
                <w:fldData xml:space="preserve">PEVuZE5vdGU+PENpdGU+PEF1dGhvcj5YdTwvQXV0aG9yPjxZZWFyPjIwMjA8L1llYXI+PFJlY051
bT44NDE8L1JlY051bT48RGlzcGxheVRleHQ+KDE0KTwvRGlzcGxheVRleHQ+PHJlY29yZD48cmVj
LW51bWJlcj44NDE8L3JlYy1udW1iZXI+PGZvcmVpZ24ta2V5cz48a2V5IGFwcD0iRU4iIGRiLWlk
PSI5ZmFkdHR0eHV3eHZyamUyMHJuNXM5ZWd0cGVwemQ5ZXp2MmQiIHRpbWVzdGFtcD0iMTY4NjY3
Mzc3MiI+ODQxPC9rZXk+PC9mb3JlaWduLWtleXM+PHJlZi10eXBlIG5hbWU9IkpvdXJuYWwgQXJ0
aWNsZSI+MTc8L3JlZi10eXBlPjxjb250cmlidXRvcnM+PGF1dGhvcnM+PGF1dGhvcj5YdSwgSC4g
TC48L2F1dGhvcj48YXV0aG9yPlRpYW4sIEYuIFouPC9hdXRob3I+PC9hdXRob3JzPjwvY29udHJp
YnV0b3JzPjxhdXRoLWFkZHJlc3M+Ri4tWi4gVGlhbiwgRGVwYXJ0bWVudCBvZiBEZXJtYXRvbG9n
eSwgSmluaW5nIE5vLiAxIFBlb3BsZSZhcG9zO3MgSG9zcGl0YWwsIEppbmluZywgQ2hpbmE8L2F1
dGgtYWRkcmVzcz48dGl0bGVzPjx0aXRsZT5DbGluaWNhbCBzaWduaWZpY2FuY2Ugb2YgbG5jUk5B
IE1JUjMxSEcgaW4gbWVsYW5vbWE8L3RpdGxlPjxzZWNvbmRhcnktdGl0bGU+RXVyb3BlYW4gUmV2
aWV3IGZvciBNZWRpY2FsIGFuZCBQaGFybWFjb2xvZ2ljYWwgU2NpZW5jZXM8L3NlY29uZGFyeS10
aXRsZT48L3RpdGxlcz48cGVyaW9kaWNhbD48ZnVsbC10aXRsZT5FdXJvcGVhbiBSZXZpZXcgZm9y
IE1lZGljYWwgYW5kIFBoYXJtYWNvbG9naWNhbCBTY2llbmNlczwvZnVsbC10aXRsZT48L3Blcmlv
ZGljYWw+PHBhZ2VzPjQzODktNDM5NTwvcGFnZXM+PHZvbHVtZT4yNDwvdm9sdW1lPjxudW1iZXI+
ODwvbnVtYmVyPjxrZXl3b3Jkcz48a2V5d29yZD5jZWxsIHZpYWJpbGl0eSBhc3NheSBraXQ8L2tl
eXdvcmQ+PGtleXdvcmQ+bG9uZyB1bnRyYW5zbGF0ZWQgUk5BPC9rZXl3b3JkPjxrZXl3b3JkPmFk
dWx0PC9rZXl3b3JkPjxrZXl3b3JkPmFydGljbGU8L2tleXdvcmQ+PGtleXdvcmQ+Y2FuY2VyIHBh
dGllbnQ8L2tleXdvcmQ+PGtleXdvcmQ+Y2FuY2VyIHByb2dub3Npczwva2V5d29yZD48a2V5d29y
ZD5jYW5jZXIgc3RhZ2luZzwva2V5d29yZD48a2V5d29yZD5jYW5jZXIgdGlzc3VlPC9rZXl3b3Jk
PjxrZXl3b3JkPmNlbGwgaW52YXNpb248L2tleXdvcmQ+PGtleXdvcmQ+Y2VsbCBwcm9saWZlcmF0
aW9uPC9rZXl3b3JkPjxrZXl3b3JkPmNsaW5pY2FsIGZlYXR1cmU8L2tleXdvcmQ+PGtleXdvcmQ+
Y29udHJvbGxlZCBzdHVkeTwva2V5d29yZD48a2V5d29yZD5kaXNlYXNlIGFzc29jaWF0aW9uPC9r
ZXl3b3JkPjxrZXl3b3JkPmRpc3RhbnQgbWV0YXN0YXNpczwva2V5d29yZD48a2V5d29yZD5mZW1h
bGU8L2tleXdvcmQ+PGtleXdvcmQ+Z2VuZTwva2V5d29yZD48a2V5d29yZD5nZW5lIGV4cHJlc3Np
b248L2tleXdvcmQ+PGtleXdvcmQ+Z2VuZSBleHByZXNzaW9uIHJlZ3VsYXRpb248L2tleXdvcmQ+
PGtleXdvcmQ+Z2VuZSBmdW5jdGlvbjwva2V5d29yZD48a2V5d29yZD5oaXN0b3BhdGhvbG9neTwv
a2V5d29yZD48a2V5d29yZD5odW1hbjwva2V5d29yZD48a2V5d29yZD5odW1hbiBjZWxsPC9rZXl3
b3JkPjxrZXl3b3JkPmh1bWFuIHRpc3N1ZTwva2V5d29yZD48a2V5d29yZD5pbiB2aXRybyBzdHVk
eTwva2V5d29yZD48a2V5d29yZD5seW1waCBub2RlIG1ldGFzdGFzaXM8L2tleXdvcmQ+PGtleXdv
cmQ+bWFqb3IgY2xpbmljYWwgc3R1ZHk8L2tleXdvcmQ+PGtleXdvcmQ+bWFsZTwva2V5d29yZD48
a2V5d29yZD5tZWxhbm9tYTwva2V5d29yZD48a2V5d29yZD5tZWxhbm9tYSBjZWxsPC9rZXl3b3Jk
PjxrZXl3b3JkPm1ldGFzdGFzaXM8L2tleXdvcmQ+PGtleXdvcmQ+bWlkZGxlIGFnZWQ8L2tleXdv
cmQ+PGtleXdvcmQ+TUlSMzFIRyBnZW5lPC9rZXl3b3JkPjxrZXl3b3JkPm11bHRpdmFyaWF0ZSBh
bmFseXNpczwva2V5d29yZD48a2V5d29yZD5yZWFsIHRpbWUgcG9seW1lcmFzZSBjaGFpbiByZWFj
dGlvbjwva2V5d29yZD48a2V5d29yZD50cmFuc3dlbGwgYXNzYXk8L2tleXdvcmQ+PGtleXdvcmQ+
dXByZWd1bGF0aW9uPC9rZXl3b3JkPjwva2V5d29yZHM+PGRhdGVzPjx5ZWFyPjIwMjA8L3llYXI+
PC9kYXRlcz48aXNibj4yMjg0LTA3MjkmI3hEOzExMjgtMzYwMjwvaXNibj48d29yay10eXBlPkFy
dGljbGU8L3dvcmstdHlwZT48dXJscz48cmVsYXRlZC11cmxzPjx1cmw+aHR0cHM6Ly93d3cuZW1i
YXNlLmNvbS9zZWFyY2gvcmVzdWx0cz9zdWJhY3Rpb249dmlld3JlY29yZCZhbXA7aWQ9TDIwMDY3
MzkzMjcmYW1wO2Zyb209ZXhwb3J0PC91cmw+PHVybD5odHRwOi8vZHguZG9pLm9yZy8xMC4yNjM1
NS9ldXJyZXZfMjAyMDA0XzIxMDIwPC91cmw+PC9yZWxhdGVkLXVybHM+PC91cmxzPjxjdXN0b201
PjMyMzczOTc2PC9jdXN0b201PjxlbGVjdHJvbmljLXJlc291cmNlLW51bT4xMC4yNjM1NS9ldXJy
ZXZfMjAyMDA0XzIxMDIwPC9lbGVjdHJvbmljLXJlc291cmNlLW51bT48cmVtb3RlLWRhdGFiYXNl
LW5hbWU+RW1iYXNlJiN4RDtNZWRsaW5lPC9yZW1vdGUtZGF0YWJhc2UtbmFtZT48bGFuZ3VhZ2U+
RW5nbGlzaDwvbGFuZ3VhZ2U+PC9yZWNvcmQ+PC9DaXRlPjwvRW5kTm90ZT4A
</w:fldData>
              </w:fldChar>
            </w:r>
            <w:r w:rsidR="00491335" w:rsidRPr="00D910EE">
              <w:rPr>
                <w:rFonts w:asciiTheme="majorBidi" w:hAnsiTheme="majorBidi" w:cstheme="majorBidi"/>
                <w:sz w:val="24"/>
                <w:szCs w:val="24"/>
              </w:rPr>
              <w:instrText xml:space="preserve"> ADDIN EN.CITE </w:instrText>
            </w:r>
            <w:r w:rsidR="00491335" w:rsidRPr="00D910EE">
              <w:rPr>
                <w:rFonts w:asciiTheme="majorBidi" w:hAnsiTheme="majorBidi" w:cstheme="majorBidi"/>
                <w:sz w:val="24"/>
                <w:szCs w:val="24"/>
              </w:rPr>
              <w:fldChar w:fldCharType="begin">
                <w:fldData xml:space="preserve">PEVuZE5vdGU+PENpdGU+PEF1dGhvcj5YdTwvQXV0aG9yPjxZZWFyPjIwMjA8L1llYXI+PFJlY051
bT44NDE8L1JlY051bT48RGlzcGxheVRleHQ+KDE0KTwvRGlzcGxheVRleHQ+PHJlY29yZD48cmVj
LW51bWJlcj44NDE8L3JlYy1udW1iZXI+PGZvcmVpZ24ta2V5cz48a2V5IGFwcD0iRU4iIGRiLWlk
PSI5ZmFkdHR0eHV3eHZyamUyMHJuNXM5ZWd0cGVwemQ5ZXp2MmQiIHRpbWVzdGFtcD0iMTY4NjY3
Mzc3MiI+ODQxPC9rZXk+PC9mb3JlaWduLWtleXM+PHJlZi10eXBlIG5hbWU9IkpvdXJuYWwgQXJ0
aWNsZSI+MTc8L3JlZi10eXBlPjxjb250cmlidXRvcnM+PGF1dGhvcnM+PGF1dGhvcj5YdSwgSC4g
TC48L2F1dGhvcj48YXV0aG9yPlRpYW4sIEYuIFouPC9hdXRob3I+PC9hdXRob3JzPjwvY29udHJp
YnV0b3JzPjxhdXRoLWFkZHJlc3M+Ri4tWi4gVGlhbiwgRGVwYXJ0bWVudCBvZiBEZXJtYXRvbG9n
eSwgSmluaW5nIE5vLiAxIFBlb3BsZSZhcG9zO3MgSG9zcGl0YWwsIEppbmluZywgQ2hpbmE8L2F1
dGgtYWRkcmVzcz48dGl0bGVzPjx0aXRsZT5DbGluaWNhbCBzaWduaWZpY2FuY2Ugb2YgbG5jUk5B
IE1JUjMxSEcgaW4gbWVsYW5vbWE8L3RpdGxlPjxzZWNvbmRhcnktdGl0bGU+RXVyb3BlYW4gUmV2
aWV3IGZvciBNZWRpY2FsIGFuZCBQaGFybWFjb2xvZ2ljYWwgU2NpZW5jZXM8L3NlY29uZGFyeS10
aXRsZT48L3RpdGxlcz48cGVyaW9kaWNhbD48ZnVsbC10aXRsZT5FdXJvcGVhbiBSZXZpZXcgZm9y
IE1lZGljYWwgYW5kIFBoYXJtYWNvbG9naWNhbCBTY2llbmNlczwvZnVsbC10aXRsZT48L3Blcmlv
ZGljYWw+PHBhZ2VzPjQzODktNDM5NTwvcGFnZXM+PHZvbHVtZT4yNDwvdm9sdW1lPjxudW1iZXI+
ODwvbnVtYmVyPjxrZXl3b3Jkcz48a2V5d29yZD5jZWxsIHZpYWJpbGl0eSBhc3NheSBraXQ8L2tl
eXdvcmQ+PGtleXdvcmQ+bG9uZyB1bnRyYW5zbGF0ZWQgUk5BPC9rZXl3b3JkPjxrZXl3b3JkPmFk
dWx0PC9rZXl3b3JkPjxrZXl3b3JkPmFydGljbGU8L2tleXdvcmQ+PGtleXdvcmQ+Y2FuY2VyIHBh
dGllbnQ8L2tleXdvcmQ+PGtleXdvcmQ+Y2FuY2VyIHByb2dub3Npczwva2V5d29yZD48a2V5d29y
ZD5jYW5jZXIgc3RhZ2luZzwva2V5d29yZD48a2V5d29yZD5jYW5jZXIgdGlzc3VlPC9rZXl3b3Jk
PjxrZXl3b3JkPmNlbGwgaW52YXNpb248L2tleXdvcmQ+PGtleXdvcmQ+Y2VsbCBwcm9saWZlcmF0
aW9uPC9rZXl3b3JkPjxrZXl3b3JkPmNsaW5pY2FsIGZlYXR1cmU8L2tleXdvcmQ+PGtleXdvcmQ+
Y29udHJvbGxlZCBzdHVkeTwva2V5d29yZD48a2V5d29yZD5kaXNlYXNlIGFzc29jaWF0aW9uPC9r
ZXl3b3JkPjxrZXl3b3JkPmRpc3RhbnQgbWV0YXN0YXNpczwva2V5d29yZD48a2V5d29yZD5mZW1h
bGU8L2tleXdvcmQ+PGtleXdvcmQ+Z2VuZTwva2V5d29yZD48a2V5d29yZD5nZW5lIGV4cHJlc3Np
b248L2tleXdvcmQ+PGtleXdvcmQ+Z2VuZSBleHByZXNzaW9uIHJlZ3VsYXRpb248L2tleXdvcmQ+
PGtleXdvcmQ+Z2VuZSBmdW5jdGlvbjwva2V5d29yZD48a2V5d29yZD5oaXN0b3BhdGhvbG9neTwv
a2V5d29yZD48a2V5d29yZD5odW1hbjwva2V5d29yZD48a2V5d29yZD5odW1hbiBjZWxsPC9rZXl3
b3JkPjxrZXl3b3JkPmh1bWFuIHRpc3N1ZTwva2V5d29yZD48a2V5d29yZD5pbiB2aXRybyBzdHVk
eTwva2V5d29yZD48a2V5d29yZD5seW1waCBub2RlIG1ldGFzdGFzaXM8L2tleXdvcmQ+PGtleXdv
cmQ+bWFqb3IgY2xpbmljYWwgc3R1ZHk8L2tleXdvcmQ+PGtleXdvcmQ+bWFsZTwva2V5d29yZD48
a2V5d29yZD5tZWxhbm9tYTwva2V5d29yZD48a2V5d29yZD5tZWxhbm9tYSBjZWxsPC9rZXl3b3Jk
PjxrZXl3b3JkPm1ldGFzdGFzaXM8L2tleXdvcmQ+PGtleXdvcmQ+bWlkZGxlIGFnZWQ8L2tleXdv
cmQ+PGtleXdvcmQ+TUlSMzFIRyBnZW5lPC9rZXl3b3JkPjxrZXl3b3JkPm11bHRpdmFyaWF0ZSBh
bmFseXNpczwva2V5d29yZD48a2V5d29yZD5yZWFsIHRpbWUgcG9seW1lcmFzZSBjaGFpbiByZWFj
dGlvbjwva2V5d29yZD48a2V5d29yZD50cmFuc3dlbGwgYXNzYXk8L2tleXdvcmQ+PGtleXdvcmQ+
dXByZWd1bGF0aW9uPC9rZXl3b3JkPjwva2V5d29yZHM+PGRhdGVzPjx5ZWFyPjIwMjA8L3llYXI+
PC9kYXRlcz48aXNibj4yMjg0LTA3MjkmI3hEOzExMjgtMzYwMjwvaXNibj48d29yay10eXBlPkFy
dGljbGU8L3dvcmstdHlwZT48dXJscz48cmVsYXRlZC11cmxzPjx1cmw+aHR0cHM6Ly93d3cuZW1i
YXNlLmNvbS9zZWFyY2gvcmVzdWx0cz9zdWJhY3Rpb249dmlld3JlY29yZCZhbXA7aWQ9TDIwMDY3
MzkzMjcmYW1wO2Zyb209ZXhwb3J0PC91cmw+PHVybD5odHRwOi8vZHguZG9pLm9yZy8xMC4yNjM1
NS9ldXJyZXZfMjAyMDA0XzIxMDIwPC91cmw+PC9yZWxhdGVkLXVybHM+PC91cmxzPjxjdXN0b201
PjMyMzczOTc2PC9jdXN0b201PjxlbGVjdHJvbmljLXJlc291cmNlLW51bT4xMC4yNjM1NS9ldXJy
ZXZfMjAyMDA0XzIxMDIwPC9lbGVjdHJvbmljLXJlc291cmNlLW51bT48cmVtb3RlLWRhdGFiYXNl
LW5hbWU+RW1iYXNlJiN4RDtNZWRsaW5lPC9yZW1vdGUtZGF0YWJhc2UtbmFtZT48bGFuZ3VhZ2U+
RW5nbGlzaDwvbGFuZ3VhZ2U+PC9yZWNvcmQ+PC9DaXRlPjwvRW5kTm90ZT4A
</w:fldData>
              </w:fldChar>
            </w:r>
            <w:r w:rsidR="00491335" w:rsidRPr="00D910EE">
              <w:rPr>
                <w:rFonts w:asciiTheme="majorBidi" w:hAnsiTheme="majorBidi" w:cstheme="majorBidi"/>
                <w:sz w:val="24"/>
                <w:szCs w:val="24"/>
              </w:rPr>
              <w:instrText xml:space="preserve"> ADDIN EN.CITE.DATA </w:instrText>
            </w:r>
            <w:r w:rsidR="00491335" w:rsidRPr="00D910EE">
              <w:rPr>
                <w:rFonts w:asciiTheme="majorBidi" w:hAnsiTheme="majorBidi" w:cstheme="majorBidi"/>
                <w:sz w:val="24"/>
                <w:szCs w:val="24"/>
              </w:rPr>
            </w:r>
            <w:r w:rsidR="00491335" w:rsidRPr="00D910EE">
              <w:rPr>
                <w:rFonts w:asciiTheme="majorBidi" w:hAnsiTheme="majorBidi" w:cstheme="majorBidi"/>
                <w:sz w:val="24"/>
                <w:szCs w:val="24"/>
              </w:rPr>
              <w:fldChar w:fldCharType="end"/>
            </w:r>
            <w:r w:rsidR="00491335" w:rsidRPr="00D910EE">
              <w:rPr>
                <w:rFonts w:asciiTheme="majorBidi" w:hAnsiTheme="majorBidi" w:cstheme="majorBidi"/>
                <w:sz w:val="24"/>
                <w:szCs w:val="24"/>
              </w:rPr>
              <w:fldChar w:fldCharType="separate"/>
            </w:r>
            <w:r w:rsidR="00491335" w:rsidRPr="00D910EE">
              <w:rPr>
                <w:rFonts w:asciiTheme="majorBidi" w:hAnsiTheme="majorBidi" w:cstheme="majorBidi"/>
                <w:noProof/>
                <w:sz w:val="24"/>
                <w:szCs w:val="24"/>
              </w:rPr>
              <w:t>(14)</w:t>
            </w:r>
            <w:r w:rsidR="00491335" w:rsidRPr="00D910EE">
              <w:rPr>
                <w:rFonts w:asciiTheme="majorBidi" w:hAnsiTheme="majorBidi" w:cstheme="majorBidi"/>
                <w:sz w:val="24"/>
                <w:szCs w:val="24"/>
              </w:rPr>
              <w:fldChar w:fldCharType="end"/>
            </w:r>
          </w:p>
        </w:tc>
        <w:tc>
          <w:tcPr>
            <w:tcW w:w="5996" w:type="dxa"/>
          </w:tcPr>
          <w:p w14:paraId="20BC72C4"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Clinical significance of lncRNA MIR31HG in melanoma</w:t>
            </w:r>
          </w:p>
        </w:tc>
        <w:tc>
          <w:tcPr>
            <w:tcW w:w="4603" w:type="dxa"/>
          </w:tcPr>
          <w:p w14:paraId="788B8E0F"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3FF3B912" w14:textId="77777777" w:rsidTr="002530D4">
        <w:tc>
          <w:tcPr>
            <w:tcW w:w="572" w:type="dxa"/>
          </w:tcPr>
          <w:p w14:paraId="5207DE20"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2E14A0B" w14:textId="4437A66D"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H. Yang</w:t>
            </w:r>
            <w:r w:rsidR="00491335" w:rsidRPr="00D910EE">
              <w:rPr>
                <w:rFonts w:asciiTheme="majorBidi" w:hAnsiTheme="majorBidi" w:cstheme="majorBidi"/>
                <w:sz w:val="24"/>
                <w:szCs w:val="24"/>
              </w:rPr>
              <w:t xml:space="preserve"> </w:t>
            </w:r>
            <w:r w:rsidR="00491335" w:rsidRPr="00D910EE">
              <w:rPr>
                <w:rFonts w:asciiTheme="majorBidi" w:hAnsiTheme="majorBidi" w:cstheme="majorBidi"/>
                <w:sz w:val="24"/>
                <w:szCs w:val="24"/>
              </w:rPr>
              <w:fldChar w:fldCharType="begin"/>
            </w:r>
            <w:r w:rsidR="00491335" w:rsidRPr="00D910EE">
              <w:rPr>
                <w:rFonts w:asciiTheme="majorBidi" w:hAnsiTheme="majorBidi" w:cstheme="majorBidi"/>
                <w:sz w:val="24"/>
                <w:szCs w:val="24"/>
              </w:rPr>
              <w:instrText xml:space="preserve"> ADDIN EN.CITE &lt;EndNote&gt;&lt;Cite&gt;&lt;Author&gt;Yang&lt;/Author&gt;&lt;Year&gt;2021&lt;/Year&gt;&lt;RecNum&gt;1600&lt;/RecNum&gt;&lt;DisplayText&gt;(15)&lt;/DisplayText&gt;&lt;record&gt;&lt;rec-number&gt;1600&lt;/rec-number&gt;&lt;foreign-keys&gt;&lt;key app="EN" db-id="9fadtttxuwxvrje20rn5s9egtpepzd9ezv2d" timestamp="1686673883"&gt;1600&lt;/key&gt;&lt;/foreign-keys&gt;&lt;ref-type name="Journal Article"&gt;17&lt;/ref-type&gt;&lt;contributors&gt;&lt;authors&gt;&lt;author&gt;Yang, H.&lt;/author&gt;&lt;author&gt;Cai, M. Y.&lt;/author&gt;&lt;author&gt;Rong, H.&lt;/author&gt;&lt;author&gt;Ma, L. R.&lt;/author&gt;&lt;author&gt;Xu, Y. L.&lt;/author&gt;&lt;/authors&gt;&lt;/contributors&gt;&lt;titles&gt;&lt;title&gt;ZNF667-AS1, a positively regulating MEGF10, inhibits the progression of uveal melanoma by modulating cellular aggressiveness&lt;/title&gt;&lt;secondary-title&gt;JOURNAL OF BIOCHEMICAL AND MOLECULAR TOXICOLOGY&lt;/secondary-title&gt;&lt;/titles&gt;&lt;periodical&gt;&lt;full-title&gt;JOURNAL OF BIOCHEMICAL AND MOLECULAR TOXICOLOGY&lt;/full-title&gt;&lt;/periodical&gt;&lt;volume&gt;35&lt;/volume&gt;&lt;number&gt;5&lt;/number&gt;&lt;dates&gt;&lt;year&gt;2021&lt;/year&gt;&lt;pub-dates&gt;&lt;date&gt;MAY&lt;/date&gt;&lt;/pub-dates&gt;&lt;/dates&gt;&lt;isbn&gt;1095-6670&amp;#xD;1099-0461&lt;/isbn&gt;&lt;accession-num&gt;WOS:000612733400001&lt;/accession-num&gt;&lt;urls&gt;&lt;/urls&gt;&lt;custom6&gt;JAN 2021&lt;/custom6&gt;&lt;custom7&gt;e22732&lt;/custom7&gt;&lt;electronic-resource-num&gt;10.1002/jbt.22732&lt;/electronic-resource-num&gt;&lt;/record&gt;&lt;/Cite&gt;&lt;/EndNote&gt;</w:instrText>
            </w:r>
            <w:r w:rsidR="00491335" w:rsidRPr="00D910EE">
              <w:rPr>
                <w:rFonts w:asciiTheme="majorBidi" w:hAnsiTheme="majorBidi" w:cstheme="majorBidi"/>
                <w:sz w:val="24"/>
                <w:szCs w:val="24"/>
              </w:rPr>
              <w:fldChar w:fldCharType="separate"/>
            </w:r>
            <w:r w:rsidR="00491335" w:rsidRPr="00D910EE">
              <w:rPr>
                <w:rFonts w:asciiTheme="majorBidi" w:hAnsiTheme="majorBidi" w:cstheme="majorBidi"/>
                <w:noProof/>
                <w:sz w:val="24"/>
                <w:szCs w:val="24"/>
              </w:rPr>
              <w:t>(15)</w:t>
            </w:r>
            <w:r w:rsidR="00491335" w:rsidRPr="00D910EE">
              <w:rPr>
                <w:rFonts w:asciiTheme="majorBidi" w:hAnsiTheme="majorBidi" w:cstheme="majorBidi"/>
                <w:sz w:val="24"/>
                <w:szCs w:val="24"/>
              </w:rPr>
              <w:fldChar w:fldCharType="end"/>
            </w:r>
          </w:p>
        </w:tc>
        <w:tc>
          <w:tcPr>
            <w:tcW w:w="5996" w:type="dxa"/>
          </w:tcPr>
          <w:p w14:paraId="67E2485B"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ZNF667‐AS1, a positively regulating MEGF10, inhibits the progression of uveal melanoma by modulating cellular aggressiveness</w:t>
            </w:r>
          </w:p>
        </w:tc>
        <w:tc>
          <w:tcPr>
            <w:tcW w:w="4603" w:type="dxa"/>
          </w:tcPr>
          <w:p w14:paraId="6EFECC62"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42854B58" w14:textId="77777777" w:rsidTr="002530D4">
        <w:tc>
          <w:tcPr>
            <w:tcW w:w="572" w:type="dxa"/>
          </w:tcPr>
          <w:p w14:paraId="040FCFEB"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6DA81ED2" w14:textId="15866B1E"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H. Zhang</w:t>
            </w:r>
            <w:r w:rsidR="00B50AC1" w:rsidRPr="00D910EE">
              <w:rPr>
                <w:rFonts w:asciiTheme="majorBidi" w:hAnsiTheme="majorBidi" w:cstheme="majorBidi"/>
                <w:sz w:val="24"/>
                <w:szCs w:val="24"/>
              </w:rPr>
              <w:t xml:space="preserve"> </w:t>
            </w:r>
            <w:r w:rsidR="00B50AC1" w:rsidRPr="00D910EE">
              <w:rPr>
                <w:rFonts w:asciiTheme="majorBidi" w:hAnsiTheme="majorBidi" w:cstheme="majorBidi"/>
                <w:sz w:val="24"/>
                <w:szCs w:val="24"/>
              </w:rPr>
              <w:fldChar w:fldCharType="begin">
                <w:fldData xml:space="preserve">PEVuZE5vdGU+PENpdGU+PEF1dGhvcj5aaGFuZzwvQXV0aG9yPjxZZWFyPjIwMTc8L1llYXI+PFJl
Y051bT4xMDE2PC9SZWNOdW0+PERpc3BsYXlUZXh0PigxNik8L0Rpc3BsYXlUZXh0PjxyZWNvcmQ+
PHJlYy1udW1iZXI+MTAxNjwvcmVjLW51bWJlcj48Zm9yZWlnbi1rZXlzPjxrZXkgYXBwPSJFTiIg
ZGItaWQ9IjlmYWR0dHR4dXd4dnJqZTIwcm41czllZ3RwZXB6ZDllenYyZCIgdGltZXN0YW1wPSIx
Njg2NjczNzczIj4xMDE2PC9rZXk+PC9mb3JlaWduLWtleXM+PHJlZi10eXBlIG5hbWU9IkpvdXJu
YWwgQXJ0aWNsZSI+MTc8L3JlZi10eXBlPjxjb250cmlidXRvcnM+PGF1dGhvcnM+PGF1dGhvcj5a
aGFuZywgSC48L2F1dGhvcj48YXV0aG9yPkJhaSwgTS48L2F1dGhvcj48YXV0aG9yPlplbmcsIEEu
PC9hdXRob3I+PGF1dGhvcj5TaSwgTC48L2F1dGhvcj48YXV0aG9yPll1LCBOLjwvYXV0aG9yPjxh
dXRob3I+V2FuZywgWC48L2F1dGhvcj48L2F1dGhvcnM+PC9jb250cmlidXRvcnM+PGF1dGgtYWRk
cmVzcz5YLiBXYW5nLCBQZWtpbmcgVW5pb24gTWVkaWNhbCBDb2xsZWdlIEhvc3BpdGFsIChFYXN0
KSwgTm8uMSBTaHVhaWZ1eXVhbiBXYW5nZnVqaW5nLCBEb25nY2hlbmcgRGlzdHJpY3QsIEJlaWpp
bmcsIENoaW5hPC9hdXRoLWFkZHJlc3M+PHRpdGxlcz48dGl0bGU+TG5jUk5BIEhPWEQtQVMxIHBy
b21vdGVzIG1lbGFub21hIGNlbGwgcHJvbGlmZXJhdGlvbiBhbmQgaW52YXNpb24gYnkgc3VwcHJl
c3NpbmcgUlVOWDMgZXhwcmVzc2lvbjwvdGl0bGU+PHNlY29uZGFyeS10aXRsZT5BbWVyaWNhbiBK
b3VybmFsIG9mIENhbmNlciBSZXNlYXJjaDwvc2Vjb25kYXJ5LXRpdGxlPjwvdGl0bGVzPjxwZXJp
b2RpY2FsPjxmdWxsLXRpdGxlPkFtZXJpY2FuIEpvdXJuYWwgb2YgQ2FuY2VyIFJlc2VhcmNoPC9m
dWxsLXRpdGxlPjwvcGVyaW9kaWNhbD48cGFnZXM+MjUyNi0yNTM1PC9wYWdlcz48dm9sdW1lPjc8
L3ZvbHVtZT48bnVtYmVyPjEyPC9udW1iZXI+PGtleXdvcmRzPjxrZXl3b3JkPmxvbmcgbm9uY29k
aW5nIFJOQSBIT1hEIEFTMTwva2V5d29yZD48a2V5d29yZD5sb25nIHVudHJhbnNsYXRlZCBSTkE8
L2tleXdvcmQ+PGtleXdvcmQ+dHJhbnNjcmlwdGlvbiBmYWN0b3IgUlVOWDM8L2tleXdvcmQ+PGtl
eXdvcmQ+dW5jbGFzc2lmaWVkIGRydWc8L2tleXdvcmQ+PGtleXdvcmQ+YW5pbWFsIGV4cGVyaW1l
bnQ8L2tleXdvcmQ+PGtleXdvcmQ+YW5pbWFsIG1vZGVsPC9rZXl3b3JkPjxrZXl3b3JkPmFydGlj
bGU8L2tleXdvcmQ+PGtleXdvcmQ+Y2FuY2VyIGdyb3d0aDwva2V5d29yZD48a2V5d29yZD5jZWxs
IGludmFzaW9uPC9rZXl3b3JkPjxrZXl3b3JkPmNlbGwgcHJvbGlmZXJhdGlvbjwva2V5d29yZD48
a2V5d29yZD5jaHJvbWF0aW4gaW1tdW5vcHJlY2lwaXRhdGlvbjwva2V5d29yZD48a2V5d29yZD5j
bGluaWNhbCBhcnRpY2xlPC9rZXl3b3JkPjxrZXl3b3JkPmNvbnRyb2xsZWQgc3R1ZHk8L2tleXdv
cmQ+PGtleXdvcmQ+ZG93biByZWd1bGF0aW9uPC9rZXl3b3JkPjxrZXl3b3JkPmVuenltZSBpbmhp
Yml0aW9uPC9rZXl3b3JkPjxrZXl3b3JkPmVuenltZSByZXByZXNzaW9uPC9rZXl3b3JkPjxrZXl3
b3JkPmVwaWdlbmV0aWNzPC9rZXl3b3JkPjxrZXl3b3JkPmh1bWFuPC9rZXl3b3JkPjxrZXl3b3Jk
Pmh1bWFuIGNlbGw8L2tleXdvcmQ+PGtleXdvcmQ+aHVtYW4gdGlzc3VlPC9rZXl3b3JkPjxrZXl3
b3JkPmltbXVub3ByZWNpcGl0YXRpb248L2tleXdvcmQ+PGtleXdvcmQ+aW4gdml0cm8gc3R1ZHk8
L2tleXdvcmQ+PGtleXdvcmQ+aW4gdml2byBzdHVkeTwva2V5d29yZD48a2V5d29yZD5tYWxlPC9r
ZXl3b3JkPjxrZXl3b3JkPm1ldGFzdGF0aWMgbWVsYW5vbWE8L2tleXdvcmQ+PGtleXdvcmQ+bW91
c2U8L2tleXdvcmQ+PGtleXdvcmQ+bm9uaHVtYW48L2tleXdvcmQ+PGtleXdvcmQ+cHJvdGVpbiBl
eHByZXNzaW9uPC9rZXl3b3JkPjxrZXl3b3JkPnByb3RlaW4gZnVuY3Rpb248L2tleXdvcmQ+PGtl
eXdvcmQ+cHJvdGVpbiBSTkEgYmluZGluZzwva2V5d29yZD48a2V5d29yZD5STkEgaW1tdW5vcHJl
Y2lwaXRhdGlvbjwva2V5d29yZD48a2V5d29yZD51cHJlZ3VsYXRpb248L2tleXdvcmQ+PC9rZXl3
b3Jkcz48ZGF0ZXM+PHllYXI+MjAxNzwveWVhcj48L2RhdGVzPjxpc2JuPjIxNTYtNjk3NjwvaXNi
bj48d29yay10eXBlPkFydGljbGU8L3dvcmstdHlwZT48dXJscz48cmVsYXRlZC11cmxzPjx1cmw+
aHR0cHM6Ly93d3cuZW1iYXNlLmNvbS9zZWFyY2gvcmVzdWx0cz9zdWJhY3Rpb249dmlld3JlY29y
ZCZhbXA7aWQ9TDYxOTk1OTgzNSZhbXA7ZnJvbT1leHBvcnQ8L3VybD48L3JlbGF0ZWQtdXJscz48
L3VybHM+PHJlbW90ZS1kYXRhYmFzZS1uYW1lPkVtYmFzZTwvcmVtb3RlLWRhdGFiYXNlLW5hbWU+
PGxhbmd1YWdlPkVuZ2xpc2g8L2xhbmd1YWdlPjwvcmVjb3JkPjwvQ2l0ZT48L0VuZE5vdGU+
</w:fldData>
              </w:fldChar>
            </w:r>
            <w:r w:rsidR="00B50AC1" w:rsidRPr="00D910EE">
              <w:rPr>
                <w:rFonts w:asciiTheme="majorBidi" w:hAnsiTheme="majorBidi" w:cstheme="majorBidi"/>
                <w:sz w:val="24"/>
                <w:szCs w:val="24"/>
              </w:rPr>
              <w:instrText xml:space="preserve"> ADDIN EN.CITE </w:instrText>
            </w:r>
            <w:r w:rsidR="00B50AC1" w:rsidRPr="00D910EE">
              <w:rPr>
                <w:rFonts w:asciiTheme="majorBidi" w:hAnsiTheme="majorBidi" w:cstheme="majorBidi"/>
                <w:sz w:val="24"/>
                <w:szCs w:val="24"/>
              </w:rPr>
              <w:fldChar w:fldCharType="begin">
                <w:fldData xml:space="preserve">PEVuZE5vdGU+PENpdGU+PEF1dGhvcj5aaGFuZzwvQXV0aG9yPjxZZWFyPjIwMTc8L1llYXI+PFJl
Y051bT4xMDE2PC9SZWNOdW0+PERpc3BsYXlUZXh0PigxNik8L0Rpc3BsYXlUZXh0PjxyZWNvcmQ+
PHJlYy1udW1iZXI+MTAxNjwvcmVjLW51bWJlcj48Zm9yZWlnbi1rZXlzPjxrZXkgYXBwPSJFTiIg
ZGItaWQ9IjlmYWR0dHR4dXd4dnJqZTIwcm41czllZ3RwZXB6ZDllenYyZCIgdGltZXN0YW1wPSIx
Njg2NjczNzczIj4xMDE2PC9rZXk+PC9mb3JlaWduLWtleXM+PHJlZi10eXBlIG5hbWU9IkpvdXJu
YWwgQXJ0aWNsZSI+MTc8L3JlZi10eXBlPjxjb250cmlidXRvcnM+PGF1dGhvcnM+PGF1dGhvcj5a
aGFuZywgSC48L2F1dGhvcj48YXV0aG9yPkJhaSwgTS48L2F1dGhvcj48YXV0aG9yPlplbmcsIEEu
PC9hdXRob3I+PGF1dGhvcj5TaSwgTC48L2F1dGhvcj48YXV0aG9yPll1LCBOLjwvYXV0aG9yPjxh
dXRob3I+V2FuZywgWC48L2F1dGhvcj48L2F1dGhvcnM+PC9jb250cmlidXRvcnM+PGF1dGgtYWRk
cmVzcz5YLiBXYW5nLCBQZWtpbmcgVW5pb24gTWVkaWNhbCBDb2xsZWdlIEhvc3BpdGFsIChFYXN0
KSwgTm8uMSBTaHVhaWZ1eXVhbiBXYW5nZnVqaW5nLCBEb25nY2hlbmcgRGlzdHJpY3QsIEJlaWpp
bmcsIENoaW5hPC9hdXRoLWFkZHJlc3M+PHRpdGxlcz48dGl0bGU+TG5jUk5BIEhPWEQtQVMxIHBy
b21vdGVzIG1lbGFub21hIGNlbGwgcHJvbGlmZXJhdGlvbiBhbmQgaW52YXNpb24gYnkgc3VwcHJl
c3NpbmcgUlVOWDMgZXhwcmVzc2lvbjwvdGl0bGU+PHNlY29uZGFyeS10aXRsZT5BbWVyaWNhbiBK
b3VybmFsIG9mIENhbmNlciBSZXNlYXJjaDwvc2Vjb25kYXJ5LXRpdGxlPjwvdGl0bGVzPjxwZXJp
b2RpY2FsPjxmdWxsLXRpdGxlPkFtZXJpY2FuIEpvdXJuYWwgb2YgQ2FuY2VyIFJlc2VhcmNoPC9m
dWxsLXRpdGxlPjwvcGVyaW9kaWNhbD48cGFnZXM+MjUyNi0yNTM1PC9wYWdlcz48dm9sdW1lPjc8
L3ZvbHVtZT48bnVtYmVyPjEyPC9udW1iZXI+PGtleXdvcmRzPjxrZXl3b3JkPmxvbmcgbm9uY29k
aW5nIFJOQSBIT1hEIEFTMTwva2V5d29yZD48a2V5d29yZD5sb25nIHVudHJhbnNsYXRlZCBSTkE8
L2tleXdvcmQ+PGtleXdvcmQ+dHJhbnNjcmlwdGlvbiBmYWN0b3IgUlVOWDM8L2tleXdvcmQ+PGtl
eXdvcmQ+dW5jbGFzc2lmaWVkIGRydWc8L2tleXdvcmQ+PGtleXdvcmQ+YW5pbWFsIGV4cGVyaW1l
bnQ8L2tleXdvcmQ+PGtleXdvcmQ+YW5pbWFsIG1vZGVsPC9rZXl3b3JkPjxrZXl3b3JkPmFydGlj
bGU8L2tleXdvcmQ+PGtleXdvcmQ+Y2FuY2VyIGdyb3d0aDwva2V5d29yZD48a2V5d29yZD5jZWxs
IGludmFzaW9uPC9rZXl3b3JkPjxrZXl3b3JkPmNlbGwgcHJvbGlmZXJhdGlvbjwva2V5d29yZD48
a2V5d29yZD5jaHJvbWF0aW4gaW1tdW5vcHJlY2lwaXRhdGlvbjwva2V5d29yZD48a2V5d29yZD5j
bGluaWNhbCBhcnRpY2xlPC9rZXl3b3JkPjxrZXl3b3JkPmNvbnRyb2xsZWQgc3R1ZHk8L2tleXdv
cmQ+PGtleXdvcmQ+ZG93biByZWd1bGF0aW9uPC9rZXl3b3JkPjxrZXl3b3JkPmVuenltZSBpbmhp
Yml0aW9uPC9rZXl3b3JkPjxrZXl3b3JkPmVuenltZSByZXByZXNzaW9uPC9rZXl3b3JkPjxrZXl3
b3JkPmVwaWdlbmV0aWNzPC9rZXl3b3JkPjxrZXl3b3JkPmh1bWFuPC9rZXl3b3JkPjxrZXl3b3Jk
Pmh1bWFuIGNlbGw8L2tleXdvcmQ+PGtleXdvcmQ+aHVtYW4gdGlzc3VlPC9rZXl3b3JkPjxrZXl3
b3JkPmltbXVub3ByZWNpcGl0YXRpb248L2tleXdvcmQ+PGtleXdvcmQ+aW4gdml0cm8gc3R1ZHk8
L2tleXdvcmQ+PGtleXdvcmQ+aW4gdml2byBzdHVkeTwva2V5d29yZD48a2V5d29yZD5tYWxlPC9r
ZXl3b3JkPjxrZXl3b3JkPm1ldGFzdGF0aWMgbWVsYW5vbWE8L2tleXdvcmQ+PGtleXdvcmQ+bW91
c2U8L2tleXdvcmQ+PGtleXdvcmQ+bm9uaHVtYW48L2tleXdvcmQ+PGtleXdvcmQ+cHJvdGVpbiBl
eHByZXNzaW9uPC9rZXl3b3JkPjxrZXl3b3JkPnByb3RlaW4gZnVuY3Rpb248L2tleXdvcmQ+PGtl
eXdvcmQ+cHJvdGVpbiBSTkEgYmluZGluZzwva2V5d29yZD48a2V5d29yZD5STkEgaW1tdW5vcHJl
Y2lwaXRhdGlvbjwva2V5d29yZD48a2V5d29yZD51cHJlZ3VsYXRpb248L2tleXdvcmQ+PC9rZXl3
b3Jkcz48ZGF0ZXM+PHllYXI+MjAxNzwveWVhcj48L2RhdGVzPjxpc2JuPjIxNTYtNjk3NjwvaXNi
bj48d29yay10eXBlPkFydGljbGU8L3dvcmstdHlwZT48dXJscz48cmVsYXRlZC11cmxzPjx1cmw+
aHR0cHM6Ly93d3cuZW1iYXNlLmNvbS9zZWFyY2gvcmVzdWx0cz9zdWJhY3Rpb249dmlld3JlY29y
ZCZhbXA7aWQ9TDYxOTk1OTgzNSZhbXA7ZnJvbT1leHBvcnQ8L3VybD48L3JlbGF0ZWQtdXJscz48
L3VybHM+PHJlbW90ZS1kYXRhYmFzZS1uYW1lPkVtYmFzZTwvcmVtb3RlLWRhdGFiYXNlLW5hbWU+
PGxhbmd1YWdlPkVuZ2xpc2g8L2xhbmd1YWdlPjwvcmVjb3JkPjwvQ2l0ZT48L0VuZE5vdGU+
</w:fldData>
              </w:fldChar>
            </w:r>
            <w:r w:rsidR="00B50AC1" w:rsidRPr="00D910EE">
              <w:rPr>
                <w:rFonts w:asciiTheme="majorBidi" w:hAnsiTheme="majorBidi" w:cstheme="majorBidi"/>
                <w:sz w:val="24"/>
                <w:szCs w:val="24"/>
              </w:rPr>
              <w:instrText xml:space="preserve"> ADDIN EN.CITE.DATA </w:instrText>
            </w:r>
            <w:r w:rsidR="00B50AC1" w:rsidRPr="00D910EE">
              <w:rPr>
                <w:rFonts w:asciiTheme="majorBidi" w:hAnsiTheme="majorBidi" w:cstheme="majorBidi"/>
                <w:sz w:val="24"/>
                <w:szCs w:val="24"/>
              </w:rPr>
            </w:r>
            <w:r w:rsidR="00B50AC1" w:rsidRPr="00D910EE">
              <w:rPr>
                <w:rFonts w:asciiTheme="majorBidi" w:hAnsiTheme="majorBidi" w:cstheme="majorBidi"/>
                <w:sz w:val="24"/>
                <w:szCs w:val="24"/>
              </w:rPr>
              <w:fldChar w:fldCharType="end"/>
            </w:r>
            <w:r w:rsidR="00B50AC1" w:rsidRPr="00D910EE">
              <w:rPr>
                <w:rFonts w:asciiTheme="majorBidi" w:hAnsiTheme="majorBidi" w:cstheme="majorBidi"/>
                <w:sz w:val="24"/>
                <w:szCs w:val="24"/>
              </w:rPr>
              <w:fldChar w:fldCharType="separate"/>
            </w:r>
            <w:r w:rsidR="00B50AC1" w:rsidRPr="00D910EE">
              <w:rPr>
                <w:rFonts w:asciiTheme="majorBidi" w:hAnsiTheme="majorBidi" w:cstheme="majorBidi"/>
                <w:noProof/>
                <w:sz w:val="24"/>
                <w:szCs w:val="24"/>
              </w:rPr>
              <w:t>(16)</w:t>
            </w:r>
            <w:r w:rsidR="00B50AC1" w:rsidRPr="00D910EE">
              <w:rPr>
                <w:rFonts w:asciiTheme="majorBidi" w:hAnsiTheme="majorBidi" w:cstheme="majorBidi"/>
                <w:sz w:val="24"/>
                <w:szCs w:val="24"/>
              </w:rPr>
              <w:fldChar w:fldCharType="end"/>
            </w:r>
          </w:p>
        </w:tc>
        <w:tc>
          <w:tcPr>
            <w:tcW w:w="5996" w:type="dxa"/>
          </w:tcPr>
          <w:p w14:paraId="65B33DD2"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cRNA HOXD-AS1 promotes melanoma cell proliferation and invasion by suppressing RUNX3 expression</w:t>
            </w:r>
          </w:p>
        </w:tc>
        <w:tc>
          <w:tcPr>
            <w:tcW w:w="4603" w:type="dxa"/>
          </w:tcPr>
          <w:p w14:paraId="285791E8"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1D34ED4C" w14:textId="77777777" w:rsidTr="002530D4">
        <w:tc>
          <w:tcPr>
            <w:tcW w:w="572" w:type="dxa"/>
          </w:tcPr>
          <w:p w14:paraId="0EA8558D"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6AE6A8E2" w14:textId="0D0171A8"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H. Zhao</w:t>
            </w:r>
            <w:r w:rsidR="009852D4" w:rsidRPr="00D910EE">
              <w:rPr>
                <w:rFonts w:asciiTheme="majorBidi" w:hAnsiTheme="majorBidi" w:cstheme="majorBidi"/>
                <w:sz w:val="24"/>
                <w:szCs w:val="24"/>
              </w:rPr>
              <w:t xml:space="preserve"> </w:t>
            </w:r>
            <w:r w:rsidR="009852D4" w:rsidRPr="00D910EE">
              <w:rPr>
                <w:rFonts w:asciiTheme="majorBidi" w:hAnsiTheme="majorBidi" w:cstheme="majorBidi"/>
                <w:sz w:val="24"/>
                <w:szCs w:val="24"/>
              </w:rPr>
              <w:fldChar w:fldCharType="begin">
                <w:fldData xml:space="preserve">PEVuZE5vdGU+PENpdGU+PEF1dGhvcj5aaGFvPC9BdXRob3I+PFllYXI+MjAxNzwvWWVhcj48UmVj
TnVtPjk5NzwvUmVjTnVtPjxEaXNwbGF5VGV4dD4oMTcpPC9EaXNwbGF5VGV4dD48cmVjb3JkPjxy
ZWMtbnVtYmVyPjk5NzwvcmVjLW51bWJlcj48Zm9yZWlnbi1rZXlzPjxrZXkgYXBwPSJFTiIgZGIt
aWQ9IjlmYWR0dHR4dXd4dnJqZTIwcm41czllZ3RwZXB6ZDllenYyZCIgdGltZXN0YW1wPSIxNjg2
NjczNzczIj45OTc8L2tleT48L2ZvcmVpZ24ta2V5cz48cmVmLXR5cGUgbmFtZT0iSm91cm5hbCBB
cnRpY2xlIj4xNzwvcmVmLXR5cGU+PGNvbnRyaWJ1dG9ycz48YXV0aG9ycz48YXV0aG9yPlpoYW8s
IEguPC9hdXRob3I+PGF1dGhvcj5YaW5nLCBHLjwvYXV0aG9yPjxhdXRob3I+V2FuZywgWS48L2F1
dGhvcj48YXV0aG9yPkx1bywgWi48L2F1dGhvcj48YXV0aG9yPkxpdSwgRy48L2F1dGhvcj48YXV0
aG9yPk1lbmcsIEguPC9hdXRob3I+PC9hdXRob3JzPjwvY29udHJpYnV0b3JzPjxhdXRoLWFkZHJl
c3M+Wi4gTHVvLCBEZXBhcnRtZW50IG9mIERlcm1hdG9sb2d5LCBBZmZpbGlhdGVkIEhvc3BpdGFs
IG9mIFdlaWZhbmcgTWVkaWNhbCBVbml2ZXJzaXR5LCBXZWlmYW5nLCBTaGFuZG9uZywgQ2hpbmE8
L2F1dGgtYWRkcmVzcz48dGl0bGVzPjx0aXRsZT5Mb25nIG5vbmNvZGluZyBSTkEgSEVJSCBwcm9t
b3RlcyBtZWxhbm9tYSBjZWxsIHByb2xpZmVyYXRpb24sIG1pZ3JhdGlvbiBhbmQgaW52YXNpb24g
dmlhIGluaGliaXRpb24gb2YgbWlSLTIwMGIvYS80Mjk8L3RpdGxlPjxzZWNvbmRhcnktdGl0bGU+
Qmlvc2NpZW5jZSBSZXBvcnRzPC9zZWNvbmRhcnktdGl0bGU+PC90aXRsZXM+PHBlcmlvZGljYWw+
PGZ1bGwtdGl0bGU+Qmlvc2NpZW5jZSBSZXBvcnRzPC9mdWxsLXRpdGxlPjwvcGVyaW9kaWNhbD48
dm9sdW1lPjM3PC92b2x1bWU+PG51bWJlcj4zPC9udW1iZXI+PGtleXdvcmRzPjxrZXl3b3JkPmxv
bmcgbm9uY29kaW5nIFJOQSBIRUlIPC9rZXl3b3JkPjxrZXl3b3JkPmxvbmcgdW50cmFuc2xhdGVk
IFJOQTwva2V5d29yZD48a2V5d29yZD5taWNyb1JOQTwva2V5d29yZD48a2V5d29yZD5taWNyb1JO
QSAyMDBhPC9rZXl3b3JkPjxrZXl3b3JkPm1pY3JvUk5BIDIwMGI8L2tleXdvcmQ+PGtleXdvcmQ+
bWljcm9STkEgNDI5PC9rZXl3b3JkPjxrZXl3b3JkPnVuY2xhc3NpZmllZCBkcnVnPC9rZXl3b3Jk
PjxrZXl3b3JkPmFydGljbGU8L2tleXdvcmQ+PGtleXdvcmQ+YmluZGluZyBhZmZpbml0eTwva2V5
d29yZD48a2V5d29yZD5jYW5jZXIgc3RhZ2luZzwva2V5d29yZD48a2V5d29yZD5jZWxsIG1pZ3Jh
dGlvbjwva2V5d29yZD48a2V5d29yZD5jZWxsIHByb2xpZmVyYXRpb248L2tleXdvcmQ+PGtleXdv
cmQ+Y29udHJvbGxlZCBzdHVkeTwva2V5d29yZD48a2V5d29yZD5nZW5lIGZ1bmN0aW9uPC9rZXl3
b3JkPjxrZXl3b3JkPmdlbmUgb3ZlcmV4cHJlc3Npb248L2tleXdvcmQ+PGtleXdvcmQ+Z2VuZSBy
ZXByZXNzaW9uPC9rZXl3b3JkPjxrZXl3b3JkPmdlbmUgc2lsZW5jaW5nPC9rZXl3b3JkPjxrZXl3
b3JkPmdlbmV0aWMgYXNzb2NpYXRpb248L2tleXdvcmQ+PGtleXdvcmQ+aHVtYW48L2tleXdvcmQ+
PGtleXdvcmQ+aHVtYW4gY2VsbDwva2V5d29yZD48a2V5d29yZD5odW1hbiB0aXNzdWU8L2tleXdv
cmQ+PGtleXdvcmQ+bWVsYW5vbWEgY2VsbDwva2V5d29yZD48a2V5d29yZD5vbmNvZ2VuZTwva2V5
d29yZD48a2V5d29yZD5vdXRjb21lIGFzc2Vzc21lbnQ8L2tleXdvcmQ+PGtleXdvcmQ+cXVhbnRp
dGF0aXZlIGFuYWx5c2lzPC9rZXl3b3JkPjxrZXl3b3JkPnJlYWwgdGltZSBwb2x5bWVyYXNlIGNo
YWluIHJlYWN0aW9uPC9rZXl3b3JkPjxrZXl3b3JkPnRyYW5zY3JpcHRpb24gcmVndWxhdGlvbjwv
a2V5d29yZD48a2V5d29yZD50dW1vciBpbnZhc2lvbjwva2V5d29yZD48L2tleXdvcmRzPjxkYXRl
cz48eWVhcj4yMDE3PC95ZWFyPjwvZGF0ZXM+PGlzYm4+MTU3My00OTM1JiN4RDswMTQ0LTg0NjM8
L2lzYm4+PHdvcmstdHlwZT5BcnRpY2xlPC93b3JrLXR5cGU+PHVybHM+PHJlbGF0ZWQtdXJscz48
dXJsPmh0dHBzOi8vd3d3LmVtYmFzZS5jb20vc2VhcmNoL3Jlc3VsdHM/c3ViYWN0aW9uPXZpZXdy
ZWNvcmQmYW1wO2lkPUw2MTcwMDEyMzcmYW1wO2Zyb209ZXhwb3J0PC91cmw+PHVybD5odHRwOi8v
ZHguZG9pLm9yZy8xMC4xMDQyL0JTUjIwMTcwNjgyPC91cmw+PC9yZWxhdGVkLXVybHM+PC91cmxz
PjxjdXN0b201PjI4NDg3NDc0PC9jdXN0b201PjxlbGVjdHJvbmljLXJlc291cmNlLW51bT4xMC4x
MDQyL0JTUjIwMTcwNjgyPC9lbGVjdHJvbmljLXJlc291cmNlLW51bT48cmVtb3RlLWRhdGFiYXNl
LW5hbWU+RW1iYXNlJiN4RDtNZWRsaW5lPC9yZW1vdGUtZGF0YWJhc2UtbmFtZT48bGFuZ3VhZ2U+
RW5nbGlzaDwvbGFuZ3VhZ2U+PC9yZWNvcmQ+PC9DaXRlPjwvRW5kTm90ZT5=
</w:fldData>
              </w:fldChar>
            </w:r>
            <w:r w:rsidR="009852D4" w:rsidRPr="00D910EE">
              <w:rPr>
                <w:rFonts w:asciiTheme="majorBidi" w:hAnsiTheme="majorBidi" w:cstheme="majorBidi"/>
                <w:sz w:val="24"/>
                <w:szCs w:val="24"/>
              </w:rPr>
              <w:instrText xml:space="preserve"> ADDIN EN.CITE </w:instrText>
            </w:r>
            <w:r w:rsidR="009852D4" w:rsidRPr="00D910EE">
              <w:rPr>
                <w:rFonts w:asciiTheme="majorBidi" w:hAnsiTheme="majorBidi" w:cstheme="majorBidi"/>
                <w:sz w:val="24"/>
                <w:szCs w:val="24"/>
              </w:rPr>
              <w:fldChar w:fldCharType="begin">
                <w:fldData xml:space="preserve">PEVuZE5vdGU+PENpdGU+PEF1dGhvcj5aaGFvPC9BdXRob3I+PFllYXI+MjAxNzwvWWVhcj48UmVj
TnVtPjk5NzwvUmVjTnVtPjxEaXNwbGF5VGV4dD4oMTcpPC9EaXNwbGF5VGV4dD48cmVjb3JkPjxy
ZWMtbnVtYmVyPjk5NzwvcmVjLW51bWJlcj48Zm9yZWlnbi1rZXlzPjxrZXkgYXBwPSJFTiIgZGIt
aWQ9IjlmYWR0dHR4dXd4dnJqZTIwcm41czllZ3RwZXB6ZDllenYyZCIgdGltZXN0YW1wPSIxNjg2
NjczNzczIj45OTc8L2tleT48L2ZvcmVpZ24ta2V5cz48cmVmLXR5cGUgbmFtZT0iSm91cm5hbCBB
cnRpY2xlIj4xNzwvcmVmLXR5cGU+PGNvbnRyaWJ1dG9ycz48YXV0aG9ycz48YXV0aG9yPlpoYW8s
IEguPC9hdXRob3I+PGF1dGhvcj5YaW5nLCBHLjwvYXV0aG9yPjxhdXRob3I+V2FuZywgWS48L2F1
dGhvcj48YXV0aG9yPkx1bywgWi48L2F1dGhvcj48YXV0aG9yPkxpdSwgRy48L2F1dGhvcj48YXV0
aG9yPk1lbmcsIEguPC9hdXRob3I+PC9hdXRob3JzPjwvY29udHJpYnV0b3JzPjxhdXRoLWFkZHJl
c3M+Wi4gTHVvLCBEZXBhcnRtZW50IG9mIERlcm1hdG9sb2d5LCBBZmZpbGlhdGVkIEhvc3BpdGFs
IG9mIFdlaWZhbmcgTWVkaWNhbCBVbml2ZXJzaXR5LCBXZWlmYW5nLCBTaGFuZG9uZywgQ2hpbmE8
L2F1dGgtYWRkcmVzcz48dGl0bGVzPjx0aXRsZT5Mb25nIG5vbmNvZGluZyBSTkEgSEVJSCBwcm9t
b3RlcyBtZWxhbm9tYSBjZWxsIHByb2xpZmVyYXRpb24sIG1pZ3JhdGlvbiBhbmQgaW52YXNpb24g
dmlhIGluaGliaXRpb24gb2YgbWlSLTIwMGIvYS80Mjk8L3RpdGxlPjxzZWNvbmRhcnktdGl0bGU+
Qmlvc2NpZW5jZSBSZXBvcnRzPC9zZWNvbmRhcnktdGl0bGU+PC90aXRsZXM+PHBlcmlvZGljYWw+
PGZ1bGwtdGl0bGU+Qmlvc2NpZW5jZSBSZXBvcnRzPC9mdWxsLXRpdGxlPjwvcGVyaW9kaWNhbD48
dm9sdW1lPjM3PC92b2x1bWU+PG51bWJlcj4zPC9udW1iZXI+PGtleXdvcmRzPjxrZXl3b3JkPmxv
bmcgbm9uY29kaW5nIFJOQSBIRUlIPC9rZXl3b3JkPjxrZXl3b3JkPmxvbmcgdW50cmFuc2xhdGVk
IFJOQTwva2V5d29yZD48a2V5d29yZD5taWNyb1JOQTwva2V5d29yZD48a2V5d29yZD5taWNyb1JO
QSAyMDBhPC9rZXl3b3JkPjxrZXl3b3JkPm1pY3JvUk5BIDIwMGI8L2tleXdvcmQ+PGtleXdvcmQ+
bWljcm9STkEgNDI5PC9rZXl3b3JkPjxrZXl3b3JkPnVuY2xhc3NpZmllZCBkcnVnPC9rZXl3b3Jk
PjxrZXl3b3JkPmFydGljbGU8L2tleXdvcmQ+PGtleXdvcmQ+YmluZGluZyBhZmZpbml0eTwva2V5
d29yZD48a2V5d29yZD5jYW5jZXIgc3RhZ2luZzwva2V5d29yZD48a2V5d29yZD5jZWxsIG1pZ3Jh
dGlvbjwva2V5d29yZD48a2V5d29yZD5jZWxsIHByb2xpZmVyYXRpb248L2tleXdvcmQ+PGtleXdv
cmQ+Y29udHJvbGxlZCBzdHVkeTwva2V5d29yZD48a2V5d29yZD5nZW5lIGZ1bmN0aW9uPC9rZXl3
b3JkPjxrZXl3b3JkPmdlbmUgb3ZlcmV4cHJlc3Npb248L2tleXdvcmQ+PGtleXdvcmQ+Z2VuZSBy
ZXByZXNzaW9uPC9rZXl3b3JkPjxrZXl3b3JkPmdlbmUgc2lsZW5jaW5nPC9rZXl3b3JkPjxrZXl3
b3JkPmdlbmV0aWMgYXNzb2NpYXRpb248L2tleXdvcmQ+PGtleXdvcmQ+aHVtYW48L2tleXdvcmQ+
PGtleXdvcmQ+aHVtYW4gY2VsbDwva2V5d29yZD48a2V5d29yZD5odW1hbiB0aXNzdWU8L2tleXdv
cmQ+PGtleXdvcmQ+bWVsYW5vbWEgY2VsbDwva2V5d29yZD48a2V5d29yZD5vbmNvZ2VuZTwva2V5
d29yZD48a2V5d29yZD5vdXRjb21lIGFzc2Vzc21lbnQ8L2tleXdvcmQ+PGtleXdvcmQ+cXVhbnRp
dGF0aXZlIGFuYWx5c2lzPC9rZXl3b3JkPjxrZXl3b3JkPnJlYWwgdGltZSBwb2x5bWVyYXNlIGNo
YWluIHJlYWN0aW9uPC9rZXl3b3JkPjxrZXl3b3JkPnRyYW5zY3JpcHRpb24gcmVndWxhdGlvbjwv
a2V5d29yZD48a2V5d29yZD50dW1vciBpbnZhc2lvbjwva2V5d29yZD48L2tleXdvcmRzPjxkYXRl
cz48eWVhcj4yMDE3PC95ZWFyPjwvZGF0ZXM+PGlzYm4+MTU3My00OTM1JiN4RDswMTQ0LTg0NjM8
L2lzYm4+PHdvcmstdHlwZT5BcnRpY2xlPC93b3JrLXR5cGU+PHVybHM+PHJlbGF0ZWQtdXJscz48
dXJsPmh0dHBzOi8vd3d3LmVtYmFzZS5jb20vc2VhcmNoL3Jlc3VsdHM/c3ViYWN0aW9uPXZpZXdy
ZWNvcmQmYW1wO2lkPUw2MTcwMDEyMzcmYW1wO2Zyb209ZXhwb3J0PC91cmw+PHVybD5odHRwOi8v
ZHguZG9pLm9yZy8xMC4xMDQyL0JTUjIwMTcwNjgyPC91cmw+PC9yZWxhdGVkLXVybHM+PC91cmxz
PjxjdXN0b201PjI4NDg3NDc0PC9jdXN0b201PjxlbGVjdHJvbmljLXJlc291cmNlLW51bT4xMC4x
MDQyL0JTUjIwMTcwNjgyPC9lbGVjdHJvbmljLXJlc291cmNlLW51bT48cmVtb3RlLWRhdGFiYXNl
LW5hbWU+RW1iYXNlJiN4RDtNZWRsaW5lPC9yZW1vdGUtZGF0YWJhc2UtbmFtZT48bGFuZ3VhZ2U+
RW5nbGlzaDwvbGFuZ3VhZ2U+PC9yZWNvcmQ+PC9DaXRlPjwvRW5kTm90ZT5=
</w:fldData>
              </w:fldChar>
            </w:r>
            <w:r w:rsidR="009852D4" w:rsidRPr="00D910EE">
              <w:rPr>
                <w:rFonts w:asciiTheme="majorBidi" w:hAnsiTheme="majorBidi" w:cstheme="majorBidi"/>
                <w:sz w:val="24"/>
                <w:szCs w:val="24"/>
              </w:rPr>
              <w:instrText xml:space="preserve"> ADDIN EN.CITE.DATA </w:instrText>
            </w:r>
            <w:r w:rsidR="009852D4" w:rsidRPr="00D910EE">
              <w:rPr>
                <w:rFonts w:asciiTheme="majorBidi" w:hAnsiTheme="majorBidi" w:cstheme="majorBidi"/>
                <w:sz w:val="24"/>
                <w:szCs w:val="24"/>
              </w:rPr>
            </w:r>
            <w:r w:rsidR="009852D4" w:rsidRPr="00D910EE">
              <w:rPr>
                <w:rFonts w:asciiTheme="majorBidi" w:hAnsiTheme="majorBidi" w:cstheme="majorBidi"/>
                <w:sz w:val="24"/>
                <w:szCs w:val="24"/>
              </w:rPr>
              <w:fldChar w:fldCharType="end"/>
            </w:r>
            <w:r w:rsidR="009852D4" w:rsidRPr="00D910EE">
              <w:rPr>
                <w:rFonts w:asciiTheme="majorBidi" w:hAnsiTheme="majorBidi" w:cstheme="majorBidi"/>
                <w:sz w:val="24"/>
                <w:szCs w:val="24"/>
              </w:rPr>
              <w:fldChar w:fldCharType="separate"/>
            </w:r>
            <w:r w:rsidR="009852D4" w:rsidRPr="00D910EE">
              <w:rPr>
                <w:rFonts w:asciiTheme="majorBidi" w:hAnsiTheme="majorBidi" w:cstheme="majorBidi"/>
                <w:noProof/>
                <w:sz w:val="24"/>
                <w:szCs w:val="24"/>
              </w:rPr>
              <w:t>(17)</w:t>
            </w:r>
            <w:r w:rsidR="009852D4" w:rsidRPr="00D910EE">
              <w:rPr>
                <w:rFonts w:asciiTheme="majorBidi" w:hAnsiTheme="majorBidi" w:cstheme="majorBidi"/>
                <w:sz w:val="24"/>
                <w:szCs w:val="24"/>
              </w:rPr>
              <w:fldChar w:fldCharType="end"/>
            </w:r>
          </w:p>
        </w:tc>
        <w:tc>
          <w:tcPr>
            <w:tcW w:w="5996" w:type="dxa"/>
          </w:tcPr>
          <w:p w14:paraId="2DE9DBD1"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HEIH promotes melanoma cell proliferation, migration and invasion via inhibition of miR-200b/a/429</w:t>
            </w:r>
          </w:p>
        </w:tc>
        <w:tc>
          <w:tcPr>
            <w:tcW w:w="4603" w:type="dxa"/>
          </w:tcPr>
          <w:p w14:paraId="7FA2A22F"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5FB452B9" w14:textId="77777777" w:rsidTr="002530D4">
        <w:tc>
          <w:tcPr>
            <w:tcW w:w="572" w:type="dxa"/>
          </w:tcPr>
          <w:p w14:paraId="128038A1"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5C093EEB" w14:textId="125C8CAC" w:rsidR="00D37E44" w:rsidRPr="00D910EE" w:rsidRDefault="00D37E44" w:rsidP="00D910EE">
            <w:pPr>
              <w:jc w:val="both"/>
              <w:rPr>
                <w:rFonts w:asciiTheme="majorBidi" w:hAnsiTheme="majorBidi" w:cstheme="majorBidi"/>
                <w:sz w:val="24"/>
                <w:szCs w:val="24"/>
              </w:rPr>
            </w:pPr>
            <w:proofErr w:type="spellStart"/>
            <w:r w:rsidRPr="00D910EE">
              <w:rPr>
                <w:rFonts w:asciiTheme="majorBidi" w:hAnsiTheme="majorBidi" w:cstheme="majorBidi"/>
                <w:sz w:val="24"/>
                <w:szCs w:val="24"/>
              </w:rPr>
              <w:t>Huo</w:t>
            </w:r>
            <w:proofErr w:type="spellEnd"/>
            <w:r w:rsidRPr="00D910EE">
              <w:rPr>
                <w:rFonts w:asciiTheme="majorBidi" w:hAnsiTheme="majorBidi" w:cstheme="majorBidi"/>
                <w:sz w:val="24"/>
                <w:szCs w:val="24"/>
              </w:rPr>
              <w:t xml:space="preserve"> J, 2022</w:t>
            </w:r>
            <w:r w:rsidR="00E2596A" w:rsidRPr="00D910EE">
              <w:rPr>
                <w:rFonts w:asciiTheme="majorBidi" w:hAnsiTheme="majorBidi" w:cstheme="majorBidi"/>
                <w:sz w:val="24"/>
                <w:szCs w:val="24"/>
              </w:rPr>
              <w:t xml:space="preserve"> </w:t>
            </w:r>
            <w:r w:rsidR="00E2596A" w:rsidRPr="00D910EE">
              <w:rPr>
                <w:rFonts w:asciiTheme="majorBidi" w:hAnsiTheme="majorBidi" w:cstheme="majorBidi"/>
                <w:sz w:val="24"/>
                <w:szCs w:val="24"/>
              </w:rPr>
              <w:fldChar w:fldCharType="begin"/>
            </w:r>
            <w:r w:rsidR="00E2596A" w:rsidRPr="00D910EE">
              <w:rPr>
                <w:rFonts w:asciiTheme="majorBidi" w:hAnsiTheme="majorBidi" w:cstheme="majorBidi"/>
                <w:sz w:val="24"/>
                <w:szCs w:val="24"/>
              </w:rPr>
              <w:instrText xml:space="preserve"> ADDIN EN.CITE &lt;EndNote&gt;&lt;Cite&gt;&lt;Author&gt;Huo&lt;/Author&gt;&lt;Year&gt;2022&lt;/Year&gt;&lt;RecNum&gt;1227&lt;/RecNum&gt;&lt;DisplayText&gt;(18)&lt;/DisplayText&gt;&lt;record&gt;&lt;rec-number&gt;1227&lt;/rec-number&gt;&lt;foreign-keys&gt;&lt;key app="EN" db-id="9fadtttxuwxvrje20rn5s9egtpepzd9ezv2d" timestamp="1686673883"&gt;1227&lt;/key&gt;&lt;/foreign-keys&gt;&lt;ref-type name="Journal Article"&gt;17&lt;/ref-type&gt;&lt;contributors&gt;&lt;authors&gt;&lt;author&gt;Huo, J.&lt;/author&gt;&lt;author&gt;Wang, Y.&lt;/author&gt;&lt;author&gt;Zhang, Y. F.&lt;/author&gt;&lt;author&gt;Wang, W.&lt;/author&gt;&lt;author&gt;Yang, P. W.&lt;/author&gt;&lt;author&gt;Zhao, W. W.&lt;/author&gt;&lt;author&gt;Zhang, M. M.&lt;/author&gt;&lt;author&gt;Cui, L.&lt;/author&gt;&lt;author&gt;Zhang, D. W.&lt;/author&gt;&lt;/authors&gt;&lt;/contributors&gt;&lt;titles&gt;&lt;title&gt;The LncRNA MIR155HG is Upregulated by SP1 in Melanoma Cells and Drives Melanoma Progression via Modulating the MiR-485-3p/PSIP1 Axis&lt;/title&gt;&lt;secondary-title&gt;ANTI-CANCER AGENTS IN MEDICINAL CHEMISTRY&lt;/secondary-title&gt;&lt;/titles&gt;&lt;periodical&gt;&lt;full-title&gt;Anti-Cancer Agents in Medicinal Chemistry&lt;/full-title&gt;&lt;/periodical&gt;&lt;pages&gt;152-159&lt;/pages&gt;&lt;volume&gt;22&lt;/volume&gt;&lt;number&gt;1&lt;/number&gt;&lt;dates&gt;&lt;year&gt;2022&lt;/year&gt;&lt;/dates&gt;&lt;isbn&gt;1871-5206&amp;#xD;1875-5992&lt;/isbn&gt;&lt;accession-num&gt;WOS:000754296500013&lt;/accession-num&gt;&lt;urls&gt;&lt;/urls&gt;&lt;electronic-resource-num&gt;10.2174/1871520621666210322092906&lt;/electronic-resource-num&gt;&lt;/record&gt;&lt;/Cite&gt;&lt;/EndNote&gt;</w:instrText>
            </w:r>
            <w:r w:rsidR="00E2596A" w:rsidRPr="00D910EE">
              <w:rPr>
                <w:rFonts w:asciiTheme="majorBidi" w:hAnsiTheme="majorBidi" w:cstheme="majorBidi"/>
                <w:sz w:val="24"/>
                <w:szCs w:val="24"/>
              </w:rPr>
              <w:fldChar w:fldCharType="separate"/>
            </w:r>
            <w:r w:rsidR="00E2596A" w:rsidRPr="00D910EE">
              <w:rPr>
                <w:rFonts w:asciiTheme="majorBidi" w:hAnsiTheme="majorBidi" w:cstheme="majorBidi"/>
                <w:noProof/>
                <w:sz w:val="24"/>
                <w:szCs w:val="24"/>
              </w:rPr>
              <w:t>(18)</w:t>
            </w:r>
            <w:r w:rsidR="00E2596A" w:rsidRPr="00D910EE">
              <w:rPr>
                <w:rFonts w:asciiTheme="majorBidi" w:hAnsiTheme="majorBidi" w:cstheme="majorBidi"/>
                <w:sz w:val="24"/>
                <w:szCs w:val="24"/>
              </w:rPr>
              <w:fldChar w:fldCharType="end"/>
            </w:r>
          </w:p>
        </w:tc>
        <w:tc>
          <w:tcPr>
            <w:tcW w:w="5996" w:type="dxa"/>
          </w:tcPr>
          <w:p w14:paraId="69BFB3AE"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The LncRNA MIR155HG is Upregulated by SP1 in Melanoma Cells and Drives Melanoma Progression via Modulating the MiR-485-3p/PSIP1 Axis</w:t>
            </w:r>
          </w:p>
        </w:tc>
        <w:tc>
          <w:tcPr>
            <w:tcW w:w="4603" w:type="dxa"/>
          </w:tcPr>
          <w:p w14:paraId="7A5D1324"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Full text unavailable</w:t>
            </w:r>
          </w:p>
        </w:tc>
      </w:tr>
      <w:tr w:rsidR="00D37E44" w:rsidRPr="00D910EE" w14:paraId="5939A4DA" w14:textId="77777777" w:rsidTr="002530D4">
        <w:tc>
          <w:tcPr>
            <w:tcW w:w="572" w:type="dxa"/>
          </w:tcPr>
          <w:p w14:paraId="23D66CC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4180BDF" w14:textId="4D531EEA" w:rsidR="00D37E44" w:rsidRPr="00D910EE" w:rsidRDefault="00D37E44" w:rsidP="00D910EE">
            <w:pPr>
              <w:jc w:val="both"/>
              <w:rPr>
                <w:rFonts w:asciiTheme="majorBidi" w:hAnsiTheme="majorBidi" w:cstheme="majorBidi"/>
                <w:sz w:val="24"/>
                <w:szCs w:val="24"/>
              </w:rPr>
            </w:pPr>
            <w:proofErr w:type="spellStart"/>
            <w:r w:rsidRPr="00D910EE">
              <w:rPr>
                <w:rFonts w:asciiTheme="majorBidi" w:hAnsiTheme="majorBidi" w:cstheme="majorBidi"/>
                <w:sz w:val="24"/>
                <w:szCs w:val="24"/>
              </w:rPr>
              <w:t>Ichigozaki</w:t>
            </w:r>
            <w:proofErr w:type="spellEnd"/>
            <w:r w:rsidRPr="00D910EE">
              <w:rPr>
                <w:rFonts w:asciiTheme="majorBidi" w:hAnsiTheme="majorBidi" w:cstheme="majorBidi"/>
                <w:sz w:val="24"/>
                <w:szCs w:val="24"/>
              </w:rPr>
              <w:t>, 2016</w:t>
            </w:r>
            <w:r w:rsidR="003739E0" w:rsidRPr="00D910EE">
              <w:rPr>
                <w:rFonts w:asciiTheme="majorBidi" w:hAnsiTheme="majorBidi" w:cstheme="majorBidi"/>
                <w:sz w:val="24"/>
                <w:szCs w:val="24"/>
              </w:rPr>
              <w:t xml:space="preserve"> </w:t>
            </w:r>
            <w:r w:rsidR="003739E0" w:rsidRPr="00D910EE">
              <w:rPr>
                <w:rFonts w:asciiTheme="majorBidi" w:hAnsiTheme="majorBidi" w:cstheme="majorBidi"/>
                <w:sz w:val="24"/>
                <w:szCs w:val="24"/>
              </w:rPr>
              <w:fldChar w:fldCharType="begin">
                <w:fldData xml:space="preserve">PEVuZE5vdGU+PENpdGU+PEF1dGhvcj5JY2hpZ296YWtpPC9BdXRob3I+PFllYXI+MjAxNjwvWWVh
cj48UmVjTnVtPjEwNDM8L1JlY051bT48RGlzcGxheVRleHQ+KDE5KTwvRGlzcGxheVRleHQ+PHJl
Y29yZD48cmVjLW51bWJlcj4xMDQzPC9yZWMtbnVtYmVyPjxmb3JlaWduLWtleXM+PGtleSBhcHA9
IkVOIiBkYi1pZD0iOWZhZHR0dHh1d3h2cmplMjBybjVzOWVndHBlcHpkOWV6djJkIiB0aW1lc3Rh
bXA9IjE2ODY2NzM3NzMiPjEwNDM8L2tleT48L2ZvcmVpZ24ta2V5cz48cmVmLXR5cGUgbmFtZT0i
Sm91cm5hbCBBcnRpY2xlIj4xNzwvcmVmLXR5cGU+PGNvbnRyaWJ1dG9ycz48YXV0aG9ycz48YXV0
aG9yPkljaGlnb3pha2ksIFkuPC9hdXRob3I+PGF1dGhvcj5GdWt1c2hpbWEsIFMuPC9hdXRob3I+
PGF1dGhvcj5KaW5uaW4sIE0uPC9hdXRob3I+PGF1dGhvcj5NaXlhc2hpdGEsIEEuPC9hdXRob3I+
PGF1dGhvcj5OYWthaGFyYSwgUy48L2F1dGhvcj48YXV0aG9yPlRva3V6dW1pLCBBLjwvYXV0aG9y
PjxhdXRob3I+WWFtYXNoaXRhLCBKLjwvYXV0aG9yPjxhdXRob3I+S2FqaWhhcmEsIEkuPC9hdXRo
b3I+PGF1dGhvcj5Bb2ksIEouPC9hdXRob3I+PGF1dGhvcj5NYXN1Z3VjaGksIFMuPC9hdXRob3I+
PGF1dGhvcj5aaG9uZ3poaSwgVy48L2F1dGhvcj48YXV0aG9yPklobiwgSC48L2F1dGhvcj48L2F1
dGhvcnM+PC9jb250cmlidXRvcnM+PGF1dGgtYWRkcmVzcz5TLiBGdWt1c2hpbWEsIERlcGFydG1l
bnQgb2YgRGVybWF0b2xvZ3kgYW5kIFBsYXN0aWMgU3VyZ2VyeSwgRmFjdWx0eSBvZiBMaWZlIFNj
aWVuY2VzLCBLdW1hbW90byBVbml2ZXJzaXR5LCAxLTEtMSBIb25qbywgS3VtYW1vdG8sIEphcGFu
PC9hdXRoLWFkZHJlc3M+PHRpdGxlcz48dGl0bGU+U2VydW0gbG9uZyBub24tY29kaW5nIFJOQSwg
c25vUk5BIGhvc3QgZ2VuZSA1IGxldmVsIGFzIGEgbmV3IHR1bW9yIG1hcmtlciBvZiBtYWxpZ25h
bnQgbWVsYW5vbWE8L3RpdGxlPjxzZWNvbmRhcnktdGl0bGU+RXhwZXJpbWVudGFsIERlcm1hdG9s
b2d5PC9zZWNvbmRhcnktdGl0bGU+PC90aXRsZXM+PHBlcmlvZGljYWw+PGZ1bGwtdGl0bGU+RXhw
ZXJpbWVudGFsIERlcm1hdG9sb2d5PC9mdWxsLXRpdGxlPjwvcGVyaW9kaWNhbD48cGFnZXM+Njct
Njk8L3BhZ2VzPjx2b2x1bWU+MjU8L3ZvbHVtZT48bnVtYmVyPjE8L251bWJlcj48a2V5d29yZHM+
PGtleXdvcmQ+bG9uZyB1bnRyYW5zbGF0ZWQgUk5BPC9rZXl3b3JkPjxrZXl3b3JkPm1pY3JvUk5B
IDIyMTwva2V5d29yZD48a2V5d29yZD5zbWFsbCBudWNsZW9sYXIgUk5BPC9rZXl3b3JkPjxrZXl3
b3JkPnNtYWxsIG51Y2xlb2xhciBybmEgaG9zdCBnZW5lIDU8L2tleXdvcmQ+PGtleXdvcmQ+dW5j
bGFzc2lmaWVkIGRydWc8L2tleXdvcmQ+PGtleXdvcmQ+YXJlYSB1bmRlciB0aGUgY3VydmU8L2tl
eXdvcmQ+PGtleXdvcmQ+YXJ0aWNsZTwva2V5d29yZD48a2V5d29yZD5ibG9vZCBzYW1wbGluZzwv
a2V5d29yZD48a2V5d29yZD5jYW5jZXIgcGF0aWVudDwva2V5d29yZD48a2V5d29yZD5jYW5jZXIg
cmVjdXJyZW5jZTwva2V5d29yZD48a2V5d29yZD5jbGluaWNhbCBhcnRpY2xlPC9rZXl3b3JkPjxr
ZXl3b3JkPmNvbnRyb2xsZWQgc3R1ZHk8L2tleXdvcmQ+PGtleXdvcmQ+ZmVtYWxlPC9rZXl3b3Jk
PjxrZXl3b3JkPmh1bWFuPC9rZXl3b3JkPjxrZXl3b3JkPmh1bWFuIHRpc3N1ZTwva2V5d29yZD48
a2V5d29yZD5sb25naXR1ZGluYWwgc3R1ZHk8L2tleXdvcmQ+PGtleXdvcmQ+bWFsZTwva2V5d29y
ZD48a2V5d29yZD5tZWxhbm9tYTwva2V5d29yZD48a2V5d29yZD5wcm90ZWluIGJsb29kIGxldmVs
PC9rZXl3b3JkPjxrZXl3b3JkPnJlYWwgdGltZSBwb2x5bWVyYXNlIGNoYWluIHJlYWN0aW9uPC9r
ZXl3b3JkPjxrZXl3b3JkPnNxdWFtb3VzIGNlbGwgY2FyY2lub21hPC9rZXl3b3JkPjxrZXl3b3Jk
PnRpc3N1ZSBsZXZlbDwva2V5d29yZD48L2tleXdvcmRzPjxkYXRlcz48eWVhcj4yMDE2PC95ZWFy
PjwvZGF0ZXM+PGlzYm4+MTYwMC0wNjI1JiN4RDswOTA2LTY3MDU8L2lzYm4+PHdvcmstdHlwZT5B
cnRpY2xlPC93b3JrLXR5cGU+PHVybHM+PHJlbGF0ZWQtdXJscz48dXJsPmh0dHBzOi8vd3d3LmVt
YmFzZS5jb20vc2VhcmNoL3Jlc3VsdHM/c3ViYWN0aW9uPXZpZXdyZWNvcmQmYW1wO2lkPUw2MDcw
NDUwNTEmYW1wO2Zyb209ZXhwb3J0PC91cmw+PHVybD5odHRwOi8vZHguZG9pLm9yZy8xMC4xMTEx
L2V4ZC4xMjg2ODwvdXJsPjwvcmVsYXRlZC11cmxzPjwvdXJscz48Y3VzdG9tNT4yNjQ0MDM2NTwv
Y3VzdG9tNT48ZWxlY3Ryb25pYy1yZXNvdXJjZS1udW0+MTAuMTExMS9leGQuMTI4Njg8L2VsZWN0
cm9uaWMtcmVzb3VyY2UtbnVtPjxyZW1vdGUtZGF0YWJhc2UtbmFtZT5FbWJhc2UmI3hEO01lZGxp
bmU8L3JlbW90ZS1kYXRhYmFzZS1uYW1lPjxsYW5ndWFnZT5FbmdsaXNoPC9sYW5ndWFnZT48L3Jl
Y29yZD48L0NpdGU+PC9FbmROb3RlPgB=
</w:fldData>
              </w:fldChar>
            </w:r>
            <w:r w:rsidR="003739E0" w:rsidRPr="00D910EE">
              <w:rPr>
                <w:rFonts w:asciiTheme="majorBidi" w:hAnsiTheme="majorBidi" w:cstheme="majorBidi"/>
                <w:sz w:val="24"/>
                <w:szCs w:val="24"/>
              </w:rPr>
              <w:instrText xml:space="preserve"> ADDIN EN.CITE </w:instrText>
            </w:r>
            <w:r w:rsidR="003739E0" w:rsidRPr="00D910EE">
              <w:rPr>
                <w:rFonts w:asciiTheme="majorBidi" w:hAnsiTheme="majorBidi" w:cstheme="majorBidi"/>
                <w:sz w:val="24"/>
                <w:szCs w:val="24"/>
              </w:rPr>
              <w:fldChar w:fldCharType="begin">
                <w:fldData xml:space="preserve">PEVuZE5vdGU+PENpdGU+PEF1dGhvcj5JY2hpZ296YWtpPC9BdXRob3I+PFllYXI+MjAxNjwvWWVh
cj48UmVjTnVtPjEwNDM8L1JlY051bT48RGlzcGxheVRleHQ+KDE5KTwvRGlzcGxheVRleHQ+PHJl
Y29yZD48cmVjLW51bWJlcj4xMDQzPC9yZWMtbnVtYmVyPjxmb3JlaWduLWtleXM+PGtleSBhcHA9
IkVOIiBkYi1pZD0iOWZhZHR0dHh1d3h2cmplMjBybjVzOWVndHBlcHpkOWV6djJkIiB0aW1lc3Rh
bXA9IjE2ODY2NzM3NzMiPjEwNDM8L2tleT48L2ZvcmVpZ24ta2V5cz48cmVmLXR5cGUgbmFtZT0i
Sm91cm5hbCBBcnRpY2xlIj4xNzwvcmVmLXR5cGU+PGNvbnRyaWJ1dG9ycz48YXV0aG9ycz48YXV0
aG9yPkljaGlnb3pha2ksIFkuPC9hdXRob3I+PGF1dGhvcj5GdWt1c2hpbWEsIFMuPC9hdXRob3I+
PGF1dGhvcj5KaW5uaW4sIE0uPC9hdXRob3I+PGF1dGhvcj5NaXlhc2hpdGEsIEEuPC9hdXRob3I+
PGF1dGhvcj5OYWthaGFyYSwgUy48L2F1dGhvcj48YXV0aG9yPlRva3V6dW1pLCBBLjwvYXV0aG9y
PjxhdXRob3I+WWFtYXNoaXRhLCBKLjwvYXV0aG9yPjxhdXRob3I+S2FqaWhhcmEsIEkuPC9hdXRo
b3I+PGF1dGhvcj5Bb2ksIEouPC9hdXRob3I+PGF1dGhvcj5NYXN1Z3VjaGksIFMuPC9hdXRob3I+
PGF1dGhvcj5aaG9uZ3poaSwgVy48L2F1dGhvcj48YXV0aG9yPklobiwgSC48L2F1dGhvcj48L2F1
dGhvcnM+PC9jb250cmlidXRvcnM+PGF1dGgtYWRkcmVzcz5TLiBGdWt1c2hpbWEsIERlcGFydG1l
bnQgb2YgRGVybWF0b2xvZ3kgYW5kIFBsYXN0aWMgU3VyZ2VyeSwgRmFjdWx0eSBvZiBMaWZlIFNj
aWVuY2VzLCBLdW1hbW90byBVbml2ZXJzaXR5LCAxLTEtMSBIb25qbywgS3VtYW1vdG8sIEphcGFu
PC9hdXRoLWFkZHJlc3M+PHRpdGxlcz48dGl0bGU+U2VydW0gbG9uZyBub24tY29kaW5nIFJOQSwg
c25vUk5BIGhvc3QgZ2VuZSA1IGxldmVsIGFzIGEgbmV3IHR1bW9yIG1hcmtlciBvZiBtYWxpZ25h
bnQgbWVsYW5vbWE8L3RpdGxlPjxzZWNvbmRhcnktdGl0bGU+RXhwZXJpbWVudGFsIERlcm1hdG9s
b2d5PC9zZWNvbmRhcnktdGl0bGU+PC90aXRsZXM+PHBlcmlvZGljYWw+PGZ1bGwtdGl0bGU+RXhw
ZXJpbWVudGFsIERlcm1hdG9sb2d5PC9mdWxsLXRpdGxlPjwvcGVyaW9kaWNhbD48cGFnZXM+Njct
Njk8L3BhZ2VzPjx2b2x1bWU+MjU8L3ZvbHVtZT48bnVtYmVyPjE8L251bWJlcj48a2V5d29yZHM+
PGtleXdvcmQ+bG9uZyB1bnRyYW5zbGF0ZWQgUk5BPC9rZXl3b3JkPjxrZXl3b3JkPm1pY3JvUk5B
IDIyMTwva2V5d29yZD48a2V5d29yZD5zbWFsbCBudWNsZW9sYXIgUk5BPC9rZXl3b3JkPjxrZXl3
b3JkPnNtYWxsIG51Y2xlb2xhciBybmEgaG9zdCBnZW5lIDU8L2tleXdvcmQ+PGtleXdvcmQ+dW5j
bGFzc2lmaWVkIGRydWc8L2tleXdvcmQ+PGtleXdvcmQ+YXJlYSB1bmRlciB0aGUgY3VydmU8L2tl
eXdvcmQ+PGtleXdvcmQ+YXJ0aWNsZTwva2V5d29yZD48a2V5d29yZD5ibG9vZCBzYW1wbGluZzwv
a2V5d29yZD48a2V5d29yZD5jYW5jZXIgcGF0aWVudDwva2V5d29yZD48a2V5d29yZD5jYW5jZXIg
cmVjdXJyZW5jZTwva2V5d29yZD48a2V5d29yZD5jbGluaWNhbCBhcnRpY2xlPC9rZXl3b3JkPjxr
ZXl3b3JkPmNvbnRyb2xsZWQgc3R1ZHk8L2tleXdvcmQ+PGtleXdvcmQ+ZmVtYWxlPC9rZXl3b3Jk
PjxrZXl3b3JkPmh1bWFuPC9rZXl3b3JkPjxrZXl3b3JkPmh1bWFuIHRpc3N1ZTwva2V5d29yZD48
a2V5d29yZD5sb25naXR1ZGluYWwgc3R1ZHk8L2tleXdvcmQ+PGtleXdvcmQ+bWFsZTwva2V5d29y
ZD48a2V5d29yZD5tZWxhbm9tYTwva2V5d29yZD48a2V5d29yZD5wcm90ZWluIGJsb29kIGxldmVs
PC9rZXl3b3JkPjxrZXl3b3JkPnJlYWwgdGltZSBwb2x5bWVyYXNlIGNoYWluIHJlYWN0aW9uPC9r
ZXl3b3JkPjxrZXl3b3JkPnNxdWFtb3VzIGNlbGwgY2FyY2lub21hPC9rZXl3b3JkPjxrZXl3b3Jk
PnRpc3N1ZSBsZXZlbDwva2V5d29yZD48L2tleXdvcmRzPjxkYXRlcz48eWVhcj4yMDE2PC95ZWFy
PjwvZGF0ZXM+PGlzYm4+MTYwMC0wNjI1JiN4RDswOTA2LTY3MDU8L2lzYm4+PHdvcmstdHlwZT5B
cnRpY2xlPC93b3JrLXR5cGU+PHVybHM+PHJlbGF0ZWQtdXJscz48dXJsPmh0dHBzOi8vd3d3LmVt
YmFzZS5jb20vc2VhcmNoL3Jlc3VsdHM/c3ViYWN0aW9uPXZpZXdyZWNvcmQmYW1wO2lkPUw2MDcw
NDUwNTEmYW1wO2Zyb209ZXhwb3J0PC91cmw+PHVybD5odHRwOi8vZHguZG9pLm9yZy8xMC4xMTEx
L2V4ZC4xMjg2ODwvdXJsPjwvcmVsYXRlZC11cmxzPjwvdXJscz48Y3VzdG9tNT4yNjQ0MDM2NTwv
Y3VzdG9tNT48ZWxlY3Ryb25pYy1yZXNvdXJjZS1udW0+MTAuMTExMS9leGQuMTI4Njg8L2VsZWN0
cm9uaWMtcmVzb3VyY2UtbnVtPjxyZW1vdGUtZGF0YWJhc2UtbmFtZT5FbWJhc2UmI3hEO01lZGxp
bmU8L3JlbW90ZS1kYXRhYmFzZS1uYW1lPjxsYW5ndWFnZT5FbmdsaXNoPC9sYW5ndWFnZT48L3Jl
Y29yZD48L0NpdGU+PC9FbmROb3RlPgB=
</w:fldData>
              </w:fldChar>
            </w:r>
            <w:r w:rsidR="003739E0" w:rsidRPr="00D910EE">
              <w:rPr>
                <w:rFonts w:asciiTheme="majorBidi" w:hAnsiTheme="majorBidi" w:cstheme="majorBidi"/>
                <w:sz w:val="24"/>
                <w:szCs w:val="24"/>
              </w:rPr>
              <w:instrText xml:space="preserve"> ADDIN EN.CITE.DATA </w:instrText>
            </w:r>
            <w:r w:rsidR="003739E0" w:rsidRPr="00D910EE">
              <w:rPr>
                <w:rFonts w:asciiTheme="majorBidi" w:hAnsiTheme="majorBidi" w:cstheme="majorBidi"/>
                <w:sz w:val="24"/>
                <w:szCs w:val="24"/>
              </w:rPr>
            </w:r>
            <w:r w:rsidR="003739E0" w:rsidRPr="00D910EE">
              <w:rPr>
                <w:rFonts w:asciiTheme="majorBidi" w:hAnsiTheme="majorBidi" w:cstheme="majorBidi"/>
                <w:sz w:val="24"/>
                <w:szCs w:val="24"/>
              </w:rPr>
              <w:fldChar w:fldCharType="end"/>
            </w:r>
            <w:r w:rsidR="003739E0" w:rsidRPr="00D910EE">
              <w:rPr>
                <w:rFonts w:asciiTheme="majorBidi" w:hAnsiTheme="majorBidi" w:cstheme="majorBidi"/>
                <w:sz w:val="24"/>
                <w:szCs w:val="24"/>
              </w:rPr>
              <w:fldChar w:fldCharType="separate"/>
            </w:r>
            <w:r w:rsidR="003739E0" w:rsidRPr="00D910EE">
              <w:rPr>
                <w:rFonts w:asciiTheme="majorBidi" w:hAnsiTheme="majorBidi" w:cstheme="majorBidi"/>
                <w:noProof/>
                <w:sz w:val="24"/>
                <w:szCs w:val="24"/>
              </w:rPr>
              <w:t>(19)</w:t>
            </w:r>
            <w:r w:rsidR="003739E0" w:rsidRPr="00D910EE">
              <w:rPr>
                <w:rFonts w:asciiTheme="majorBidi" w:hAnsiTheme="majorBidi" w:cstheme="majorBidi"/>
                <w:sz w:val="24"/>
                <w:szCs w:val="24"/>
              </w:rPr>
              <w:fldChar w:fldCharType="end"/>
            </w:r>
          </w:p>
        </w:tc>
        <w:tc>
          <w:tcPr>
            <w:tcW w:w="5996" w:type="dxa"/>
          </w:tcPr>
          <w:p w14:paraId="598C5455"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Serum long non-coding RNA, snoRNA host gene 5 level as a new tumor marker of malignant melanoma</w:t>
            </w:r>
          </w:p>
        </w:tc>
        <w:tc>
          <w:tcPr>
            <w:tcW w:w="4603" w:type="dxa"/>
          </w:tcPr>
          <w:p w14:paraId="778C377D"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etter to the editorial</w:t>
            </w:r>
          </w:p>
        </w:tc>
      </w:tr>
      <w:tr w:rsidR="00D37E44" w:rsidRPr="00D910EE" w14:paraId="4EEF5F86" w14:textId="77777777" w:rsidTr="002530D4">
        <w:tc>
          <w:tcPr>
            <w:tcW w:w="572" w:type="dxa"/>
          </w:tcPr>
          <w:p w14:paraId="1376355C"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8E9CF0F" w14:textId="3D60349A"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J. Oliver, 2022</w:t>
            </w:r>
            <w:r w:rsidR="003739E0" w:rsidRPr="00D910EE">
              <w:rPr>
                <w:rFonts w:asciiTheme="majorBidi" w:hAnsiTheme="majorBidi" w:cstheme="majorBidi"/>
                <w:sz w:val="24"/>
                <w:szCs w:val="24"/>
              </w:rPr>
              <w:t xml:space="preserve"> </w:t>
            </w:r>
            <w:r w:rsidR="003739E0" w:rsidRPr="00D910EE">
              <w:rPr>
                <w:rFonts w:asciiTheme="majorBidi" w:hAnsiTheme="majorBidi" w:cstheme="majorBidi"/>
                <w:sz w:val="24"/>
                <w:szCs w:val="24"/>
              </w:rPr>
              <w:fldChar w:fldCharType="begin">
                <w:fldData xml:space="preserve">PEVuZE5vdGU+PENpdGU+PEF1dGhvcj5PbGl2ZXI8L0F1dGhvcj48WWVhcj4yMDIyPC9ZZWFyPjxS
ZWNOdW0+MTg1MTwvUmVjTnVtPjxEaXNwbGF5VGV4dD4oMjApPC9EaXNwbGF5VGV4dD48cmVjb3Jk
PjxyZWMtbnVtYmVyPjE4NTE8L3JlYy1udW1iZXI+PGZvcmVpZ24ta2V5cz48a2V5IGFwcD0iRU4i
IGRiLWlkPSI5ZmFkdHR0eHV3eHZyamUyMHJuNXM5ZWd0cGVwemQ5ZXp2MmQiIHRpbWVzdGFtcD0i
MTY4NjY3Mzg5NCI+MTg1MTwva2V5PjwvZm9yZWlnbi1rZXlzPjxyZWYtdHlwZSBuYW1lPSJKb3Vy
bmFsIEFydGljbGUiPjE3PC9yZWYtdHlwZT48Y29udHJpYnV0b3JzPjxhdXRob3JzPjxhdXRob3I+
T2xpdmVyLCBKLjwvYXV0aG9yPjxhdXRob3I+T25pZXZhLCBKLiBMLjwvYXV0aG9yPjxhdXRob3I+
R2Fycmlkby1CYXJyb3MsIE0uPC9hdXRob3I+PGF1dGhvcj5CZXJjaWFuby1HdWVycmVybywgTcOB
PC9hdXRob3I+PGF1dGhvcj5Tw6FuY2hlei1NdcOxb3osIEEuPC9hdXRob3I+PGF1dGhvcj5Kb3PD
qSBMb3phbm8sIE0uPC9hdXRob3I+PGF1dGhvcj5GYXJuZ3JlbiwgQS48L2F1dGhvcj48YXV0aG9y
PsOBbHZhcmV6LCBNLjwvYXV0aG9yPjxhdXRob3I+TWFydMOtbmV6LUfDoWx2ZXosIEIuPC9hdXRo
b3I+PGF1dGhvcj5Qw6lyZXotUnVpeiwgRS48L2F1dGhvcj48YXV0aG9yPkFsYmEsIEUuPC9hdXRo
b3I+PGF1dGhvcj5Db2JvLCBNLjwvYXV0aG9yPjxhdXRob3I+UnVlZGEtRG9tw61uZ3VleiwgQS48
L2F1dGhvcj48YXV0aG9yPkJhcnJhZ8OhbiwgSS48L2F1dGhvcj48L2F1dGhvcnM+PC9jb250cmli
dXRvcnM+PGF1dGgtYWRkcmVzcz5NZWRpY2FsIE9uY29sb2d5IEludGVyY2VudGVyIFVuaXQsIFRy
YW5zbGF0aW9uYWwgUmVzZWFyY2ggaW4gQ2FuY2VyIEltbXVub3RoZXJhcHkgR3JvdXAsIFJlZ2lv
bmFsIGFuZCBWaXJnZW4gZGUgbGEgVmljdG9yaWEgVW5pdmVyc2l0eSBIb3NwaXRhbHMsIEluc3Rp
dHV0byBkZSBJbnZlc3RpZ2FjacOzbiBCaW9tw6lkaWNhIGRlIE3DoWxhZ2EgeSBQbGF0YWZvcm1h
IGVuIE5hbm9tZWRpY2luYS1JQklNQSBQbGF0YWZvcm1hIEJpb25hbmQsIDI5MDEwIE1hbGFnYSwg
U3BhaW4uJiN4RDtGYWN1bHRhZCBkZSBNZWRpY2luYSwgVW5pdmVyc2lkYWQgZGUgTcOhbGFnYSwg
Q2FtcHVzIGRlIFRlYXRpbm9zIHMvbiwgMjkwNzEgTWFsYWdhLCBTcGFpbi4mI3hEO0FuYXRvbXkt
UGF0aG9sb2d5IERlcGFydG1lbnQsIFVuaXZlcnNpdHkgb2YgTcOhbGFnYSwgMjkwMTAgTWFsYWdh
LCBTcGFpbi4mI3hEO0dyb3VwIG9mIFBoYXJtYWNvZXBpZ2VuZXRpY3MsIERlcGFydG1lbnQgb2Yg
UGh5c2lvbG9neSBhbmQgUGhhcm1hY29sb2d5LCBLYXJvbGluc2thIEluc3RpdHV0ZXQsIDE3MSA3
NyBTdG9ja2hvbG0sIFN3ZWRlbi48L2F1dGgtYWRkcmVzcz48dGl0bGVzPjx0aXRsZT5Bc3NvY2lh
dGlvbiBvZiBDaXJjdWxhciBSTkEgYW5kIExvbmcgTm9uLUNvZGluZyBSTkEgRHlzcmVndWxhdGlv
biB3aXRoIHRoZSBDbGluaWNhbCBSZXNwb25zZSB0byBJbW11bmUgQ2hlY2twb2ludCBCbG9ja2Fk
ZSBpbiBDdXRhbmVvdXMgTWV0YXN0YXRpYyBNZWxhbm9tYTwvdGl0bGU+PHNlY29uZGFyeS10aXRs
ZT5CaW9tZWRpY2luZXM8L3NlY29uZGFyeS10aXRsZT48L3RpdGxlcz48cGVyaW9kaWNhbD48ZnVs
bC10aXRsZT5CSU9NRURJQ0lORVM8L2Z1bGwtdGl0bGU+PC9wZXJpb2RpY2FsPjx2b2x1bWU+MTA8
L3ZvbHVtZT48bnVtYmVyPjEwPC9udW1iZXI+PGVkaXRpb24+MjAyMi8xMC8yODwvZWRpdGlvbj48
a2V5d29yZHM+PGtleXdvcmQ+Y2VSTkE8L2tleXdvcmQ+PGtleXdvcmQ+Y2lyY1JOQTwva2V5d29y
ZD48a2V5d29yZD5jdXRhbmVvdXMgbWVsYW5vbWE8L2tleXdvcmQ+PGtleXdvcmQ+aW1tdW5vdGhl
cmFweTwva2V5d29yZD48a2V5d29yZD5sbmNSTkE8L2tleXdvcmQ+PGtleXdvcmQ+bWV0YXN0YXNp
czwva2V5d29yZD48L2tleXdvcmRzPjxkYXRlcz48eWVhcj4yMDIyPC95ZWFyPjxwdWItZGF0ZXM+
PGRhdGU+U2VwIDI3PC9kYXRlPjwvcHViLWRhdGVzPjwvZGF0ZXM+PGlzYm4+MjIyNy05MDU5IChQ
cmludCkmI3hEOzIyMjctOTA1OTwvaXNibj48YWNjZXNzaW9uLW51bT4zNjI4OTY4MTwvYWNjZXNz
aW9uLW51bT48dXJscz48L3VybHM+PGN1c3RvbTI+UE1DOTU5OTA4NDwvY3VzdG9tMj48ZWxlY3Ry
b25pYy1yZXNvdXJjZS1udW0+MTAuMzM5MC9iaW9tZWRpY2luZXMxMDEwMjQxOTwvZWxlY3Ryb25p
Yy1yZXNvdXJjZS1udW0+PHJlbW90ZS1kYXRhYmFzZS1wcm92aWRlcj5OTE08L3JlbW90ZS1kYXRh
YmFzZS1wcm92aWRlcj48bGFuZ3VhZ2U+ZW5nPC9sYW5ndWFnZT48L3JlY29yZD48L0NpdGU+PC9F
bmROb3RlPn==
</w:fldData>
              </w:fldChar>
            </w:r>
            <w:r w:rsidR="003739E0" w:rsidRPr="00D910EE">
              <w:rPr>
                <w:rFonts w:asciiTheme="majorBidi" w:hAnsiTheme="majorBidi" w:cstheme="majorBidi"/>
                <w:sz w:val="24"/>
                <w:szCs w:val="24"/>
              </w:rPr>
              <w:instrText xml:space="preserve"> ADDIN EN.CITE </w:instrText>
            </w:r>
            <w:r w:rsidR="003739E0" w:rsidRPr="00D910EE">
              <w:rPr>
                <w:rFonts w:asciiTheme="majorBidi" w:hAnsiTheme="majorBidi" w:cstheme="majorBidi"/>
                <w:sz w:val="24"/>
                <w:szCs w:val="24"/>
              </w:rPr>
              <w:fldChar w:fldCharType="begin">
                <w:fldData xml:space="preserve">PEVuZE5vdGU+PENpdGU+PEF1dGhvcj5PbGl2ZXI8L0F1dGhvcj48WWVhcj4yMDIyPC9ZZWFyPjxS
ZWNOdW0+MTg1MTwvUmVjTnVtPjxEaXNwbGF5VGV4dD4oMjApPC9EaXNwbGF5VGV4dD48cmVjb3Jk
PjxyZWMtbnVtYmVyPjE4NTE8L3JlYy1udW1iZXI+PGZvcmVpZ24ta2V5cz48a2V5IGFwcD0iRU4i
IGRiLWlkPSI5ZmFkdHR0eHV3eHZyamUyMHJuNXM5ZWd0cGVwemQ5ZXp2MmQiIHRpbWVzdGFtcD0i
MTY4NjY3Mzg5NCI+MTg1MTwva2V5PjwvZm9yZWlnbi1rZXlzPjxyZWYtdHlwZSBuYW1lPSJKb3Vy
bmFsIEFydGljbGUiPjE3PC9yZWYtdHlwZT48Y29udHJpYnV0b3JzPjxhdXRob3JzPjxhdXRob3I+
T2xpdmVyLCBKLjwvYXV0aG9yPjxhdXRob3I+T25pZXZhLCBKLiBMLjwvYXV0aG9yPjxhdXRob3I+
R2Fycmlkby1CYXJyb3MsIE0uPC9hdXRob3I+PGF1dGhvcj5CZXJjaWFuby1HdWVycmVybywgTcOB
PC9hdXRob3I+PGF1dGhvcj5Tw6FuY2hlei1NdcOxb3osIEEuPC9hdXRob3I+PGF1dGhvcj5Kb3PD
qSBMb3phbm8sIE0uPC9hdXRob3I+PGF1dGhvcj5GYXJuZ3JlbiwgQS48L2F1dGhvcj48YXV0aG9y
PsOBbHZhcmV6LCBNLjwvYXV0aG9yPjxhdXRob3I+TWFydMOtbmV6LUfDoWx2ZXosIEIuPC9hdXRo
b3I+PGF1dGhvcj5Qw6lyZXotUnVpeiwgRS48L2F1dGhvcj48YXV0aG9yPkFsYmEsIEUuPC9hdXRo
b3I+PGF1dGhvcj5Db2JvLCBNLjwvYXV0aG9yPjxhdXRob3I+UnVlZGEtRG9tw61uZ3VleiwgQS48
L2F1dGhvcj48YXV0aG9yPkJhcnJhZ8OhbiwgSS48L2F1dGhvcj48L2F1dGhvcnM+PC9jb250cmli
dXRvcnM+PGF1dGgtYWRkcmVzcz5NZWRpY2FsIE9uY29sb2d5IEludGVyY2VudGVyIFVuaXQsIFRy
YW5zbGF0aW9uYWwgUmVzZWFyY2ggaW4gQ2FuY2VyIEltbXVub3RoZXJhcHkgR3JvdXAsIFJlZ2lv
bmFsIGFuZCBWaXJnZW4gZGUgbGEgVmljdG9yaWEgVW5pdmVyc2l0eSBIb3NwaXRhbHMsIEluc3Rp
dHV0byBkZSBJbnZlc3RpZ2FjacOzbiBCaW9tw6lkaWNhIGRlIE3DoWxhZ2EgeSBQbGF0YWZvcm1h
IGVuIE5hbm9tZWRpY2luYS1JQklNQSBQbGF0YWZvcm1hIEJpb25hbmQsIDI5MDEwIE1hbGFnYSwg
U3BhaW4uJiN4RDtGYWN1bHRhZCBkZSBNZWRpY2luYSwgVW5pdmVyc2lkYWQgZGUgTcOhbGFnYSwg
Q2FtcHVzIGRlIFRlYXRpbm9zIHMvbiwgMjkwNzEgTWFsYWdhLCBTcGFpbi4mI3hEO0FuYXRvbXkt
UGF0aG9sb2d5IERlcGFydG1lbnQsIFVuaXZlcnNpdHkgb2YgTcOhbGFnYSwgMjkwMTAgTWFsYWdh
LCBTcGFpbi4mI3hEO0dyb3VwIG9mIFBoYXJtYWNvZXBpZ2VuZXRpY3MsIERlcGFydG1lbnQgb2Yg
UGh5c2lvbG9neSBhbmQgUGhhcm1hY29sb2d5LCBLYXJvbGluc2thIEluc3RpdHV0ZXQsIDE3MSA3
NyBTdG9ja2hvbG0sIFN3ZWRlbi48L2F1dGgtYWRkcmVzcz48dGl0bGVzPjx0aXRsZT5Bc3NvY2lh
dGlvbiBvZiBDaXJjdWxhciBSTkEgYW5kIExvbmcgTm9uLUNvZGluZyBSTkEgRHlzcmVndWxhdGlv
biB3aXRoIHRoZSBDbGluaWNhbCBSZXNwb25zZSB0byBJbW11bmUgQ2hlY2twb2ludCBCbG9ja2Fk
ZSBpbiBDdXRhbmVvdXMgTWV0YXN0YXRpYyBNZWxhbm9tYTwvdGl0bGU+PHNlY29uZGFyeS10aXRs
ZT5CaW9tZWRpY2luZXM8L3NlY29uZGFyeS10aXRsZT48L3RpdGxlcz48cGVyaW9kaWNhbD48ZnVs
bC10aXRsZT5CSU9NRURJQ0lORVM8L2Z1bGwtdGl0bGU+PC9wZXJpb2RpY2FsPjx2b2x1bWU+MTA8
L3ZvbHVtZT48bnVtYmVyPjEwPC9udW1iZXI+PGVkaXRpb24+MjAyMi8xMC8yODwvZWRpdGlvbj48
a2V5d29yZHM+PGtleXdvcmQ+Y2VSTkE8L2tleXdvcmQ+PGtleXdvcmQ+Y2lyY1JOQTwva2V5d29y
ZD48a2V5d29yZD5jdXRhbmVvdXMgbWVsYW5vbWE8L2tleXdvcmQ+PGtleXdvcmQ+aW1tdW5vdGhl
cmFweTwva2V5d29yZD48a2V5d29yZD5sbmNSTkE8L2tleXdvcmQ+PGtleXdvcmQ+bWV0YXN0YXNp
czwva2V5d29yZD48L2tleXdvcmRzPjxkYXRlcz48eWVhcj4yMDIyPC95ZWFyPjxwdWItZGF0ZXM+
PGRhdGU+U2VwIDI3PC9kYXRlPjwvcHViLWRhdGVzPjwvZGF0ZXM+PGlzYm4+MjIyNy05MDU5IChQ
cmludCkmI3hEOzIyMjctOTA1OTwvaXNibj48YWNjZXNzaW9uLW51bT4zNjI4OTY4MTwvYWNjZXNz
aW9uLW51bT48dXJscz48L3VybHM+PGN1c3RvbTI+UE1DOTU5OTA4NDwvY3VzdG9tMj48ZWxlY3Ry
b25pYy1yZXNvdXJjZS1udW0+MTAuMzM5MC9iaW9tZWRpY2luZXMxMDEwMjQxOTwvZWxlY3Ryb25p
Yy1yZXNvdXJjZS1udW0+PHJlbW90ZS1kYXRhYmFzZS1wcm92aWRlcj5OTE08L3JlbW90ZS1kYXRh
YmFzZS1wcm92aWRlcj48bGFuZ3VhZ2U+ZW5nPC9sYW5ndWFnZT48L3JlY29yZD48L0NpdGU+PC9F
bmROb3RlPn==
</w:fldData>
              </w:fldChar>
            </w:r>
            <w:r w:rsidR="003739E0" w:rsidRPr="00D910EE">
              <w:rPr>
                <w:rFonts w:asciiTheme="majorBidi" w:hAnsiTheme="majorBidi" w:cstheme="majorBidi"/>
                <w:sz w:val="24"/>
                <w:szCs w:val="24"/>
              </w:rPr>
              <w:instrText xml:space="preserve"> ADDIN EN.CITE.DATA </w:instrText>
            </w:r>
            <w:r w:rsidR="003739E0" w:rsidRPr="00D910EE">
              <w:rPr>
                <w:rFonts w:asciiTheme="majorBidi" w:hAnsiTheme="majorBidi" w:cstheme="majorBidi"/>
                <w:sz w:val="24"/>
                <w:szCs w:val="24"/>
              </w:rPr>
            </w:r>
            <w:r w:rsidR="003739E0" w:rsidRPr="00D910EE">
              <w:rPr>
                <w:rFonts w:asciiTheme="majorBidi" w:hAnsiTheme="majorBidi" w:cstheme="majorBidi"/>
                <w:sz w:val="24"/>
                <w:szCs w:val="24"/>
              </w:rPr>
              <w:fldChar w:fldCharType="end"/>
            </w:r>
            <w:r w:rsidR="003739E0" w:rsidRPr="00D910EE">
              <w:rPr>
                <w:rFonts w:asciiTheme="majorBidi" w:hAnsiTheme="majorBidi" w:cstheme="majorBidi"/>
                <w:sz w:val="24"/>
                <w:szCs w:val="24"/>
              </w:rPr>
              <w:fldChar w:fldCharType="separate"/>
            </w:r>
            <w:r w:rsidR="003739E0" w:rsidRPr="00D910EE">
              <w:rPr>
                <w:rFonts w:asciiTheme="majorBidi" w:hAnsiTheme="majorBidi" w:cstheme="majorBidi"/>
                <w:noProof/>
                <w:sz w:val="24"/>
                <w:szCs w:val="24"/>
              </w:rPr>
              <w:t>(20)</w:t>
            </w:r>
            <w:r w:rsidR="003739E0" w:rsidRPr="00D910EE">
              <w:rPr>
                <w:rFonts w:asciiTheme="majorBidi" w:hAnsiTheme="majorBidi" w:cstheme="majorBidi"/>
                <w:sz w:val="24"/>
                <w:szCs w:val="24"/>
              </w:rPr>
              <w:fldChar w:fldCharType="end"/>
            </w:r>
          </w:p>
        </w:tc>
        <w:tc>
          <w:tcPr>
            <w:tcW w:w="5996" w:type="dxa"/>
          </w:tcPr>
          <w:p w14:paraId="7CB9349C"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Association of Circular RNA and Long Non-Coding RNA Dysregulation with the Clinical Response to Immune Checkpoint Blockade in Cutaneous Metastatic Melanoma</w:t>
            </w:r>
          </w:p>
        </w:tc>
        <w:tc>
          <w:tcPr>
            <w:tcW w:w="4603" w:type="dxa"/>
          </w:tcPr>
          <w:p w14:paraId="68242D6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data</w:t>
            </w:r>
          </w:p>
        </w:tc>
      </w:tr>
      <w:tr w:rsidR="00D37E44" w:rsidRPr="00D910EE" w14:paraId="1B54D1C7" w14:textId="77777777" w:rsidTr="002530D4">
        <w:tc>
          <w:tcPr>
            <w:tcW w:w="572" w:type="dxa"/>
          </w:tcPr>
          <w:p w14:paraId="503088F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1038482" w14:textId="74B38562"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 xml:space="preserve">J. </w:t>
            </w:r>
            <w:proofErr w:type="spellStart"/>
            <w:r w:rsidRPr="00D910EE">
              <w:rPr>
                <w:rFonts w:asciiTheme="majorBidi" w:hAnsiTheme="majorBidi" w:cstheme="majorBidi"/>
                <w:sz w:val="24"/>
                <w:szCs w:val="24"/>
              </w:rPr>
              <w:t>Xie</w:t>
            </w:r>
            <w:proofErr w:type="spellEnd"/>
            <w:r w:rsidRPr="00D910EE">
              <w:rPr>
                <w:rFonts w:asciiTheme="majorBidi" w:hAnsiTheme="majorBidi" w:cstheme="majorBidi"/>
                <w:sz w:val="24"/>
                <w:szCs w:val="24"/>
              </w:rPr>
              <w:t>, 2020</w:t>
            </w:r>
            <w:r w:rsidR="00E02A0E" w:rsidRPr="00D910EE">
              <w:rPr>
                <w:rFonts w:asciiTheme="majorBidi" w:hAnsiTheme="majorBidi" w:cstheme="majorBidi"/>
                <w:sz w:val="24"/>
                <w:szCs w:val="24"/>
              </w:rPr>
              <w:t xml:space="preserve"> </w:t>
            </w:r>
            <w:r w:rsidR="00E02A0E" w:rsidRPr="00D910EE">
              <w:rPr>
                <w:rFonts w:asciiTheme="majorBidi" w:hAnsiTheme="majorBidi" w:cstheme="majorBidi"/>
                <w:sz w:val="24"/>
                <w:szCs w:val="24"/>
              </w:rPr>
              <w:fldChar w:fldCharType="begin"/>
            </w:r>
            <w:r w:rsidR="00E02A0E" w:rsidRPr="00D910EE">
              <w:rPr>
                <w:rFonts w:asciiTheme="majorBidi" w:hAnsiTheme="majorBidi" w:cstheme="majorBidi"/>
                <w:sz w:val="24"/>
                <w:szCs w:val="24"/>
              </w:rPr>
              <w:instrText xml:space="preserve"> ADDIN EN.CITE &lt;EndNote&gt;&lt;Cite&gt;&lt;Author&gt;Xie&lt;/Author&gt;&lt;Year&gt;2020&lt;/Year&gt;&lt;RecNum&gt;1330&lt;/RecNum&gt;&lt;DisplayText&gt;(21)&lt;/DisplayText&gt;&lt;record&gt;&lt;rec-number&gt;1330&lt;/rec-number&gt;&lt;foreign-keys&gt;&lt;key app="EN" db-id="9fadtttxuwxvrje20rn5s9egtpepzd9ezv2d" timestamp="1686673883"&gt;1330&lt;/key&gt;&lt;/foreign-keys&gt;&lt;ref-type name="Journal Article"&gt;17&lt;/ref-type&gt;&lt;contributors&gt;&lt;authors&gt;&lt;author&gt;Xie, J.&lt;/author&gt;&lt;author&gt;Zheng, Y. Y.&lt;/author&gt;&lt;author&gt;Xu, X. M.&lt;/author&gt;&lt;author&gt;Sun, C. C.&lt;/author&gt;&lt;author&gt;Lv, M. F.&lt;/author&gt;&lt;/authors&gt;&lt;/contributors&gt;&lt;titles&gt;&lt;title&gt;Long Noncoding RNA CAR10 Contributes to Melanoma Progression By Suppressing miR-125b-to Induce RAB3D&lt;/title&gt;&lt;secondary-title&gt;ONCOTARGETS AND THERAPY&lt;/secondary-title&gt;&lt;/titles&gt;&lt;periodical&gt;&lt;full-title&gt;OncoTargets and Therapy&lt;/full-title&gt;&lt;/periodical&gt;&lt;pages&gt;6203-6211&lt;/pages&gt;&lt;volume&gt;13&lt;/volume&gt;&lt;dates&gt;&lt;year&gt;2020&lt;/year&gt;&lt;/dates&gt;&lt;isbn&gt;1178-6930&lt;/isbn&gt;&lt;accession-num&gt;WOS:000547455700005&lt;/accession-num&gt;&lt;urls&gt;&lt;/urls&gt;&lt;electronic-resource-num&gt;10.2147/OTT.S249736&lt;/electronic-resource-num&gt;&lt;/record&gt;&lt;/Cite&gt;&lt;/EndNote&gt;</w:instrText>
            </w:r>
            <w:r w:rsidR="00E02A0E" w:rsidRPr="00D910EE">
              <w:rPr>
                <w:rFonts w:asciiTheme="majorBidi" w:hAnsiTheme="majorBidi" w:cstheme="majorBidi"/>
                <w:sz w:val="24"/>
                <w:szCs w:val="24"/>
              </w:rPr>
              <w:fldChar w:fldCharType="separate"/>
            </w:r>
            <w:r w:rsidR="00E02A0E" w:rsidRPr="00D910EE">
              <w:rPr>
                <w:rFonts w:asciiTheme="majorBidi" w:hAnsiTheme="majorBidi" w:cstheme="majorBidi"/>
                <w:noProof/>
                <w:sz w:val="24"/>
                <w:szCs w:val="24"/>
              </w:rPr>
              <w:t>(21)</w:t>
            </w:r>
            <w:r w:rsidR="00E02A0E" w:rsidRPr="00D910EE">
              <w:rPr>
                <w:rFonts w:asciiTheme="majorBidi" w:hAnsiTheme="majorBidi" w:cstheme="majorBidi"/>
                <w:sz w:val="24"/>
                <w:szCs w:val="24"/>
              </w:rPr>
              <w:fldChar w:fldCharType="end"/>
            </w:r>
          </w:p>
        </w:tc>
        <w:tc>
          <w:tcPr>
            <w:tcW w:w="5996" w:type="dxa"/>
          </w:tcPr>
          <w:p w14:paraId="2EFF5714"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CAR10 Contributes to Melanoma Progression By Suppressing miR-125b-to Induce RAB3D</w:t>
            </w:r>
          </w:p>
        </w:tc>
        <w:tc>
          <w:tcPr>
            <w:tcW w:w="4603" w:type="dxa"/>
          </w:tcPr>
          <w:p w14:paraId="14BC6AA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1260BB6C" w14:textId="77777777" w:rsidTr="002530D4">
        <w:tc>
          <w:tcPr>
            <w:tcW w:w="572" w:type="dxa"/>
          </w:tcPr>
          <w:p w14:paraId="200086DA"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4F421E94" w14:textId="18F25B65"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J. Xu, 2022</w:t>
            </w:r>
            <w:r w:rsidR="00BC573E" w:rsidRPr="00D910EE">
              <w:rPr>
                <w:rFonts w:asciiTheme="majorBidi" w:hAnsiTheme="majorBidi" w:cstheme="majorBidi"/>
                <w:sz w:val="24"/>
                <w:szCs w:val="24"/>
              </w:rPr>
              <w:t xml:space="preserve"> </w:t>
            </w:r>
            <w:r w:rsidR="00BC573E" w:rsidRPr="00D910EE">
              <w:rPr>
                <w:rFonts w:asciiTheme="majorBidi" w:hAnsiTheme="majorBidi" w:cstheme="majorBidi"/>
                <w:sz w:val="24"/>
                <w:szCs w:val="24"/>
              </w:rPr>
              <w:fldChar w:fldCharType="begin">
                <w:fldData xml:space="preserve">PEVuZE5vdGU+PENpdGU+PEF1dGhvcj5YdTwvQXV0aG9yPjxZZWFyPjIwMjI8L1llYXI+PFJlY051
bT4xODQzPC9SZWNOdW0+PERpc3BsYXlUZXh0PigyMik8L0Rpc3BsYXlUZXh0PjxyZWNvcmQ+PHJl
Yy1udW1iZXI+MTg0MzwvcmVjLW51bWJlcj48Zm9yZWlnbi1rZXlzPjxrZXkgYXBwPSJFTiIgZGIt
aWQ9IjlmYWR0dHR4dXd4dnJqZTIwcm41czllZ3RwZXB6ZDllenYyZCIgdGltZXN0YW1wPSIxNjg2
NjczODk0Ij4xODQzPC9rZXk+PC9mb3JlaWduLWtleXM+PHJlZi10eXBlIG5hbWU9IkpvdXJuYWwg
QXJ0aWNsZSI+MTc8L3JlZi10eXBlPjxjb250cmlidXRvcnM+PGF1dGhvcnM+PGF1dGhvcj5YdSwg
Si48L2F1dGhvcj48YXV0aG9yPlpoYW5nLCBGLjwvYXV0aG9yPjxhdXRob3I+TGluLCBNLjwvYXV0
aG9yPjxhdXRob3I+VG9uZywgWS48L2F1dGhvcj48L2F1dGhvcnM+PC9jb250cmlidXRvcnM+PGF1
dGgtYWRkcmVzcz5QbGFzdGljIGFuZCBDb3NtZXRpYyBDZW50ZXIsIEFmZmlsaWF0ZWQgSmluaHVh
IEhvc3BpdGFsLCBaaGVqaWFuZyBVbml2ZXJzaXR5IFNjaG9vbCBvZiBNZWRpY2luZSwgSmluaHVh
LCBaaGVqaWFuZyAzMjEwMDAsIFAuUi4gQ2hpbmEuJiN4RDtEZXBhcnRtZW50IG9mIERlcm1hdG9s
b2d5LCB0aGUgRmlyc3QgQWZmaWxpYXRlZCBIb3NwaXRhbCBvZiBXZW56aG91IE1lZGljYWwgVW5p
dmVyc2l0eSwgV2VuemhvdSwgWmhlamlhbmcgMzI1MDAwLCBQLlIuIENoaW5hLjwvYXV0aC1hZGRy
ZXNzPjx0aXRsZXM+PHRpdGxlPkxJTkMwMDUxOCBhZmZlY3RzIHRoZSBwcm9saWZlcmF0aW9uLCBp
bnZhc2lvbiBhbmQgbWlncmF0aW9uIG9mIGN1dGFuZW91cyBtYWxpZ25hbnQgbWVsYW5vbWEgY2Vs
bHMgdmlhIG1pUi01MjZiLTNwL0VJRjVBMiBheGlzPC90aXRsZT48c2Vjb25kYXJ5LXRpdGxlPkFj
dGEgQmlvY2hpbSBQb2w8L3NlY29uZGFyeS10aXRsZT48L3RpdGxlcz48cGVyaW9kaWNhbD48ZnVs
bC10aXRsZT5BY3RhIEJpb2NoaW0gUG9sPC9mdWxsLXRpdGxlPjwvcGVyaW9kaWNhbD48cGFnZXM+
MTAxLTExMTwvcGFnZXM+PHZvbHVtZT42OTwvdm9sdW1lPjxudW1iZXI+MTwvbnVtYmVyPjxlZGl0
aW9uPjIwMjIvMDIvMjI8L2VkaXRpb24+PGtleXdvcmRzPjxrZXl3b3JkPkFnZWQ8L2tleXdvcmQ+
PGtleXdvcmQ+Q2VsbCBMaW5lLCBUdW1vcjwva2V5d29yZD48a2V5d29yZD5DZWxsIE1vdmVtZW50
LypnZW5ldGljczwva2V5d29yZD48a2V5d29yZD5DZWxsIFByb2xpZmVyYXRpb24vKmdlbmV0aWNz
PC9rZXl3b3JkPjxrZXl3b3JkPkRvd24tUmVndWxhdGlvbjwva2V5d29yZD48a2V5d29yZD5GZW1h
bGU8L2tleXdvcmQ+PGtleXdvcmQ+SHVtYW5zPC9rZXl3b3JkPjxrZXl3b3JkPk1hbGU8L2tleXdv
cmQ+PGtleXdvcmQ+TWVsYW5vbWEvKmdlbmV0aWNzL21ldGFib2xpc208L2tleXdvcmQ+PGtleXdv
cmQ+TWljcm9STkFzL2dlbmV0aWNzLyptZXRhYm9saXNtPC9rZXl3b3JkPjxrZXl3b3JkPk1pZGRs
ZSBBZ2VkPC9rZXl3b3JkPjxrZXl3b3JkPk5lb3BsYXNtIEludmFzaXZlbmVzcy9nZW5ldGljczwv
a2V5d29yZD48a2V5d29yZD5QZXB0aWRlIEluaXRpYXRpb24gRmFjdG9ycy9nZW5ldGljcy8qbWV0
YWJvbGlzbTwva2V5d29yZD48a2V5d29yZD5STkEsIExvbmcgTm9uY29kaW5nLypnZW5ldGljczwv
a2V5d29yZD48a2V5d29yZD5STkEtQmluZGluZyBQcm90ZWlucy9nZW5ldGljcy8qbWV0YWJvbGlz
bTwva2V5d29yZD48a2V5d29yZD5Ta2luIE5lb3BsYXNtcy8qZ2VuZXRpY3MvbWV0YWJvbGlzbTwv
a2V5d29yZD48a2V5d29yZD5VcC1SZWd1bGF0aW9uL2dlbmV0aWNzPC9rZXl3b3JkPjwva2V5d29y
ZHM+PGRhdGVzPjx5ZWFyPjIwMjI8L3llYXI+PHB1Yi1kYXRlcz48ZGF0ZT5GZWIgMjE8L2RhdGU+
PC9wdWItZGF0ZXM+PC9kYXRlcz48aXNibj4wMDAxLTUyN3g8L2lzYm4+PGFjY2Vzc2lvbi1udW0+
MzUxODkwNTM8L2FjY2Vzc2lvbi1udW0+PHVybHM+PC91cmxzPjxlbGVjdHJvbmljLXJlc291cmNl
LW51bT4xMC4xODM4OC9hYnAuMjAyMF81NzQ2PC9lbGVjdHJvbmljLXJlc291cmNlLW51bT48cmVt
b3RlLWRhdGFiYXNlLXByb3ZpZGVyPk5MTTwvcmVtb3RlLWRhdGFiYXNlLXByb3ZpZGVyPjxsYW5n
dWFnZT5lbmc8L2xhbmd1YWdlPjwvcmVjb3JkPjwvQ2l0ZT48L0VuZE5vdGU+
</w:fldData>
              </w:fldChar>
            </w:r>
            <w:r w:rsidR="00BC573E" w:rsidRPr="00D910EE">
              <w:rPr>
                <w:rFonts w:asciiTheme="majorBidi" w:hAnsiTheme="majorBidi" w:cstheme="majorBidi"/>
                <w:sz w:val="24"/>
                <w:szCs w:val="24"/>
              </w:rPr>
              <w:instrText xml:space="preserve"> ADDIN EN.CITE </w:instrText>
            </w:r>
            <w:r w:rsidR="00BC573E" w:rsidRPr="00D910EE">
              <w:rPr>
                <w:rFonts w:asciiTheme="majorBidi" w:hAnsiTheme="majorBidi" w:cstheme="majorBidi"/>
                <w:sz w:val="24"/>
                <w:szCs w:val="24"/>
              </w:rPr>
              <w:fldChar w:fldCharType="begin">
                <w:fldData xml:space="preserve">PEVuZE5vdGU+PENpdGU+PEF1dGhvcj5YdTwvQXV0aG9yPjxZZWFyPjIwMjI8L1llYXI+PFJlY051
bT4xODQzPC9SZWNOdW0+PERpc3BsYXlUZXh0PigyMik8L0Rpc3BsYXlUZXh0PjxyZWNvcmQ+PHJl
Yy1udW1iZXI+MTg0MzwvcmVjLW51bWJlcj48Zm9yZWlnbi1rZXlzPjxrZXkgYXBwPSJFTiIgZGIt
aWQ9IjlmYWR0dHR4dXd4dnJqZTIwcm41czllZ3RwZXB6ZDllenYyZCIgdGltZXN0YW1wPSIxNjg2
NjczODk0Ij4xODQzPC9rZXk+PC9mb3JlaWduLWtleXM+PHJlZi10eXBlIG5hbWU9IkpvdXJuYWwg
QXJ0aWNsZSI+MTc8L3JlZi10eXBlPjxjb250cmlidXRvcnM+PGF1dGhvcnM+PGF1dGhvcj5YdSwg
Si48L2F1dGhvcj48YXV0aG9yPlpoYW5nLCBGLjwvYXV0aG9yPjxhdXRob3I+TGluLCBNLjwvYXV0
aG9yPjxhdXRob3I+VG9uZywgWS48L2F1dGhvcj48L2F1dGhvcnM+PC9jb250cmlidXRvcnM+PGF1
dGgtYWRkcmVzcz5QbGFzdGljIGFuZCBDb3NtZXRpYyBDZW50ZXIsIEFmZmlsaWF0ZWQgSmluaHVh
IEhvc3BpdGFsLCBaaGVqaWFuZyBVbml2ZXJzaXR5IFNjaG9vbCBvZiBNZWRpY2luZSwgSmluaHVh
LCBaaGVqaWFuZyAzMjEwMDAsIFAuUi4gQ2hpbmEuJiN4RDtEZXBhcnRtZW50IG9mIERlcm1hdG9s
b2d5LCB0aGUgRmlyc3QgQWZmaWxpYXRlZCBIb3NwaXRhbCBvZiBXZW56aG91IE1lZGljYWwgVW5p
dmVyc2l0eSwgV2VuemhvdSwgWmhlamlhbmcgMzI1MDAwLCBQLlIuIENoaW5hLjwvYXV0aC1hZGRy
ZXNzPjx0aXRsZXM+PHRpdGxlPkxJTkMwMDUxOCBhZmZlY3RzIHRoZSBwcm9saWZlcmF0aW9uLCBp
bnZhc2lvbiBhbmQgbWlncmF0aW9uIG9mIGN1dGFuZW91cyBtYWxpZ25hbnQgbWVsYW5vbWEgY2Vs
bHMgdmlhIG1pUi01MjZiLTNwL0VJRjVBMiBheGlzPC90aXRsZT48c2Vjb25kYXJ5LXRpdGxlPkFj
dGEgQmlvY2hpbSBQb2w8L3NlY29uZGFyeS10aXRsZT48L3RpdGxlcz48cGVyaW9kaWNhbD48ZnVs
bC10aXRsZT5BY3RhIEJpb2NoaW0gUG9sPC9mdWxsLXRpdGxlPjwvcGVyaW9kaWNhbD48cGFnZXM+
MTAxLTExMTwvcGFnZXM+PHZvbHVtZT42OTwvdm9sdW1lPjxudW1iZXI+MTwvbnVtYmVyPjxlZGl0
aW9uPjIwMjIvMDIvMjI8L2VkaXRpb24+PGtleXdvcmRzPjxrZXl3b3JkPkFnZWQ8L2tleXdvcmQ+
PGtleXdvcmQ+Q2VsbCBMaW5lLCBUdW1vcjwva2V5d29yZD48a2V5d29yZD5DZWxsIE1vdmVtZW50
LypnZW5ldGljczwva2V5d29yZD48a2V5d29yZD5DZWxsIFByb2xpZmVyYXRpb24vKmdlbmV0aWNz
PC9rZXl3b3JkPjxrZXl3b3JkPkRvd24tUmVndWxhdGlvbjwva2V5d29yZD48a2V5d29yZD5GZW1h
bGU8L2tleXdvcmQ+PGtleXdvcmQ+SHVtYW5zPC9rZXl3b3JkPjxrZXl3b3JkPk1hbGU8L2tleXdv
cmQ+PGtleXdvcmQ+TWVsYW5vbWEvKmdlbmV0aWNzL21ldGFib2xpc208L2tleXdvcmQ+PGtleXdv
cmQ+TWljcm9STkFzL2dlbmV0aWNzLyptZXRhYm9saXNtPC9rZXl3b3JkPjxrZXl3b3JkPk1pZGRs
ZSBBZ2VkPC9rZXl3b3JkPjxrZXl3b3JkPk5lb3BsYXNtIEludmFzaXZlbmVzcy9nZW5ldGljczwv
a2V5d29yZD48a2V5d29yZD5QZXB0aWRlIEluaXRpYXRpb24gRmFjdG9ycy9nZW5ldGljcy8qbWV0
YWJvbGlzbTwva2V5d29yZD48a2V5d29yZD5STkEsIExvbmcgTm9uY29kaW5nLypnZW5ldGljczwv
a2V5d29yZD48a2V5d29yZD5STkEtQmluZGluZyBQcm90ZWlucy9nZW5ldGljcy8qbWV0YWJvbGlz
bTwva2V5d29yZD48a2V5d29yZD5Ta2luIE5lb3BsYXNtcy8qZ2VuZXRpY3MvbWV0YWJvbGlzbTwv
a2V5d29yZD48a2V5d29yZD5VcC1SZWd1bGF0aW9uL2dlbmV0aWNzPC9rZXl3b3JkPjwva2V5d29y
ZHM+PGRhdGVzPjx5ZWFyPjIwMjI8L3llYXI+PHB1Yi1kYXRlcz48ZGF0ZT5GZWIgMjE8L2RhdGU+
PC9wdWItZGF0ZXM+PC9kYXRlcz48aXNibj4wMDAxLTUyN3g8L2lzYm4+PGFjY2Vzc2lvbi1udW0+
MzUxODkwNTM8L2FjY2Vzc2lvbi1udW0+PHVybHM+PC91cmxzPjxlbGVjdHJvbmljLXJlc291cmNl
LW51bT4xMC4xODM4OC9hYnAuMjAyMF81NzQ2PC9lbGVjdHJvbmljLXJlc291cmNlLW51bT48cmVt
b3RlLWRhdGFiYXNlLXByb3ZpZGVyPk5MTTwvcmVtb3RlLWRhdGFiYXNlLXByb3ZpZGVyPjxsYW5n
dWFnZT5lbmc8L2xhbmd1YWdlPjwvcmVjb3JkPjwvQ2l0ZT48L0VuZE5vdGU+
</w:fldData>
              </w:fldChar>
            </w:r>
            <w:r w:rsidR="00BC573E" w:rsidRPr="00D910EE">
              <w:rPr>
                <w:rFonts w:asciiTheme="majorBidi" w:hAnsiTheme="majorBidi" w:cstheme="majorBidi"/>
                <w:sz w:val="24"/>
                <w:szCs w:val="24"/>
              </w:rPr>
              <w:instrText xml:space="preserve"> ADDIN EN.CITE.DATA </w:instrText>
            </w:r>
            <w:r w:rsidR="00BC573E" w:rsidRPr="00D910EE">
              <w:rPr>
                <w:rFonts w:asciiTheme="majorBidi" w:hAnsiTheme="majorBidi" w:cstheme="majorBidi"/>
                <w:sz w:val="24"/>
                <w:szCs w:val="24"/>
              </w:rPr>
            </w:r>
            <w:r w:rsidR="00BC573E" w:rsidRPr="00D910EE">
              <w:rPr>
                <w:rFonts w:asciiTheme="majorBidi" w:hAnsiTheme="majorBidi" w:cstheme="majorBidi"/>
                <w:sz w:val="24"/>
                <w:szCs w:val="24"/>
              </w:rPr>
              <w:fldChar w:fldCharType="end"/>
            </w:r>
            <w:r w:rsidR="00BC573E" w:rsidRPr="00D910EE">
              <w:rPr>
                <w:rFonts w:asciiTheme="majorBidi" w:hAnsiTheme="majorBidi" w:cstheme="majorBidi"/>
                <w:sz w:val="24"/>
                <w:szCs w:val="24"/>
              </w:rPr>
              <w:fldChar w:fldCharType="separate"/>
            </w:r>
            <w:r w:rsidR="00BC573E" w:rsidRPr="00D910EE">
              <w:rPr>
                <w:rFonts w:asciiTheme="majorBidi" w:hAnsiTheme="majorBidi" w:cstheme="majorBidi"/>
                <w:noProof/>
                <w:sz w:val="24"/>
                <w:szCs w:val="24"/>
              </w:rPr>
              <w:t>(22)</w:t>
            </w:r>
            <w:r w:rsidR="00BC573E" w:rsidRPr="00D910EE">
              <w:rPr>
                <w:rFonts w:asciiTheme="majorBidi" w:hAnsiTheme="majorBidi" w:cstheme="majorBidi"/>
                <w:sz w:val="24"/>
                <w:szCs w:val="24"/>
              </w:rPr>
              <w:fldChar w:fldCharType="end"/>
            </w:r>
          </w:p>
        </w:tc>
        <w:tc>
          <w:tcPr>
            <w:tcW w:w="5996" w:type="dxa"/>
          </w:tcPr>
          <w:p w14:paraId="369BF540"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INC00518 affects the proliferation, invasion and migration of cutaneous malignant melanoma cells via miR-526b-3p/EIF5A2 axis</w:t>
            </w:r>
          </w:p>
        </w:tc>
        <w:tc>
          <w:tcPr>
            <w:tcW w:w="4603" w:type="dxa"/>
          </w:tcPr>
          <w:p w14:paraId="181C57C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7BCC6646" w14:textId="77777777" w:rsidTr="002530D4">
        <w:trPr>
          <w:trHeight w:val="321"/>
        </w:trPr>
        <w:tc>
          <w:tcPr>
            <w:tcW w:w="572" w:type="dxa"/>
          </w:tcPr>
          <w:p w14:paraId="2402EC50"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F3076E1" w14:textId="4159E509"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J. Xu, 2022</w:t>
            </w:r>
            <w:r w:rsidR="00BC573E" w:rsidRPr="00D910EE">
              <w:rPr>
                <w:rFonts w:asciiTheme="majorBidi" w:hAnsiTheme="majorBidi" w:cstheme="majorBidi"/>
                <w:sz w:val="24"/>
                <w:szCs w:val="24"/>
              </w:rPr>
              <w:t xml:space="preserve"> </w:t>
            </w:r>
            <w:r w:rsidR="00BC573E" w:rsidRPr="00D910EE">
              <w:rPr>
                <w:rFonts w:asciiTheme="majorBidi" w:hAnsiTheme="majorBidi" w:cstheme="majorBidi"/>
                <w:sz w:val="24"/>
                <w:szCs w:val="24"/>
              </w:rPr>
              <w:fldChar w:fldCharType="begin">
                <w:fldData xml:space="preserve">PEVuZE5vdGU+PENpdGU+PEF1dGhvcj5YdTwvQXV0aG9yPjxZZWFyPjIwMjI8L1llYXI+PFJlY051
bT4yMzM2PC9SZWNOdW0+PERpc3BsYXlUZXh0PigyMyk8L0Rpc3BsYXlUZXh0PjxyZWNvcmQ+PHJl
Yy1udW1iZXI+MjMzNjwvcmVjLW51bWJlcj48Zm9yZWlnbi1rZXlzPjxrZXkgYXBwPSJFTiIgZGIt
aWQ9IjlmYWR0dHR4dXd4dnJqZTIwcm41czllZ3RwZXB6ZDllenYyZCIgdGltZXN0YW1wPSIxNjg2
NjczOTEyIj4yMzM2PC9rZXk+PC9mb3JlaWduLWtleXM+PHJlZi10eXBlIG5hbWU9IkpvdXJuYWwg
QXJ0aWNsZSI+MTc8L3JlZi10eXBlPjxjb250cmlidXRvcnM+PGF1dGhvcnM+PGF1dGhvcj5YdSwg
Si48L2F1dGhvcj48YXV0aG9yPk91LCBSLjwvYXV0aG9yPjxhdXRob3I+TmllLCBHLjwvYXV0aG9y
PjxhdXRob3I+V2VuLCBKLjwvYXV0aG9yPjxhdXRob3I+TGluZywgTC48L2F1dGhvcj48YXV0aG9y
Pk1vLCBMLjwvYXV0aG9yPjxhdXRob3I+WHUsIFIuPC9hdXRob3I+PGF1dGhvcj5MdiwgTS48L2F1
dGhvcj48YXV0aG9yPlpoYW8sIEwuPC9hdXRob3I+PGF1dGhvcj5MYWksIFcuPC9hdXRob3I+PGF1
dGhvcj5YdSwgWS48L2F1dGhvcj48L2F1dGhvcnM+PC9jb250cmlidXRvcnM+PGF1dGgtYWRkcmVz
cz5EZXBhcnRtZW50IG9mIERlcm1hdG92ZW5lcmVvbG9neSwgU2V2ZW50aCBBZmZpbGlhdGVkIEhv
c3BpdGFsLCBTdW4gWWF0LXNlbiBVbml2ZXJzaXR5LCBOby42MjggWmhlbnl1YW4gUm9hZCxHdWFu
Z2RvbmcsIFNoZW56aGVuLCA1MTgxMDcsIENoaW5hJiN4RDtEZXBhcnRtZW50IG9mIERlcm1hdG92
ZW5lcmVvbG9neSwgVGhpcmQgQWZmaWxpYXRlZCBIb3NwaXRhbCwgU3VuIFlhdC1zZW4gVW5pdmVy
c2l0eSwgR3Vhbmd6aG91LCBDaGluYSYjeEQ7RGVwYXJ0bWVudCBvZiBHeW5hZWNvbG9neSBhbmQg
T2JzdGV0cmljcywgRmlyc3QgQWZmaWxpYXRlZCBIb3NwaXRhbCBvZiBXZW56aG91IE1lZGljYWwg
VW5pdmVyc2l0eSwgV2VuemhvdSwgQ2hpbmEmI3hEO0RlcGFydG1lbnQgb2YgU3RvbWF0b2xvZ3ks
IFNldmVudGggQWZmaWxpYXRlZCBIb3NwaXRhbCwgU3VuIFlhdC1zZW4gVW5pdmVyc2l0eSwgU2hl
bnpoZW4sIENoaW5hJiN4RDtDbGluaWNhbCBMYWJvcmF0b3J5LCBTZXZlbnRoIEFmZmlsaWF0ZWQg
SG9zcGl0YWwsIFN1biBZYXQtc2VuIFVuaXZlcnNpdHksIFNoZW56aGVuLCBDaGluYSYjeEQ7RGVw
YXJ0bWVudCBvZiBEZXJtYXRvdmVuZXJlb2xvZ3ksIEZpcnN0IEFmZmlsaWF0ZWQgSG9zcGl0YWwg
b2YgV2VuemhvdSBNZWRpY2FsIFVuaXZlcnNpdHksIFdlbnpob3UsIENoaW5hJiN4RDtMYWJvcmF0
b3J5IGZvciBBZHZhbmNlZCBJbnRlcmRpc2NpcGxpbmFyeSBSZXNlYXJjaCwgSW5zdGl0dXRlcyBv
ZiBUcmFuc2xhdGlvbmFsIE1lZGljaW5lLCBGaXJzdCBBZmZpbGlhdGVkIEhvc3BpdGFsIG9mIFdl
bnpob3UgTWVkaWNhbCBVbml2ZXJzaXR5LCBXZW56aG91LCBDaGluYTwvYXV0aC1hZGRyZXNzPjx0
aXRsZXM+PHRpdGxlPkxJTkMwMTA2MyBmdW5jdGlvbnMgYXMgYW4gb25jb2dlbmUgaW4gbWVsYW5v
bWEgdGhyb3VnaCByZWd1bGF0aW9uIG9mIG1pUi01MTk0LW1lZGlhdGVkIFNPWDEyIGV4cHJlc3Np
b248L3RpdGxlPjxzZWNvbmRhcnktdGl0bGU+TWVsYW5vbWEgUmVzZWFyY2g8L3NlY29uZGFyeS10
aXRsZT48L3RpdGxlcz48cGVyaW9kaWNhbD48ZnVsbC10aXRsZT5NZWxhbm9tYSBSZXNlYXJjaDwv
ZnVsbC10aXRsZT48L3BlcmlvZGljYWw+PHBhZ2VzPjIxOC0yMzA8L3BhZ2VzPjx2b2x1bWU+MzI8
L3ZvbHVtZT48bnVtYmVyPjQ8L251bWJlcj48a2V5d29yZHM+PGtleXdvcmQ+TElOQzAxMDYzPC9r
ZXl3b3JkPjxrZXl3b3JkPm1lbGFub21hPC9rZXl3b3JkPjxrZXl3b3JkPm1pUi01MTk0PC9rZXl3
b3JkPjxrZXl3b3JkPlNPWDEyPC9rZXl3b3JkPjwva2V5d29yZHM+PGRhdGVzPjx5ZWFyPjIwMjI8
L3llYXI+PC9kYXRlcz48d29yay10eXBlPkFydGljbGU8L3dvcmstdHlwZT48dXJscz48cmVsYXRl
ZC11cmxzPjx1cmw+aHR0cHM6Ly93d3cuc2NvcHVzLmNvbS9pbndhcmQvcmVjb3JkLnVyaT9laWQ9
Mi1zMi4wLTg1MTMzOTgwODg3JmFtcDtkb2k9MTAuMTA5NyUyZkNNUi4wMDAwMDAwMDAwMDAwODAz
JmFtcDtwYXJ0bmVySUQ9NDAmYW1wO21kNT02OTM1YjY0MTQwOGZjYzQ3OTBhZjE0MzM2YTBmNDY2
YzwvdXJsPjwvcmVsYXRlZC11cmxzPjwvdXJscz48ZWxlY3Ryb25pYy1yZXNvdXJjZS1udW0+MTAu
MTA5Ny9DTVIuMDAwMDAwMDAwMDAwMDgwMzwvZWxlY3Ryb25pYy1yZXNvdXJjZS1udW0+PHJlbW90
ZS1kYXRhYmFzZS1uYW1lPlNjb3B1czwvcmVtb3RlLWRhdGFiYXNlLW5hbWU+PC9yZWNvcmQ+PC9D
aXRlPjwvRW5kTm90ZT4A
</w:fldData>
              </w:fldChar>
            </w:r>
            <w:r w:rsidR="00BC573E" w:rsidRPr="00D910EE">
              <w:rPr>
                <w:rFonts w:asciiTheme="majorBidi" w:hAnsiTheme="majorBidi" w:cstheme="majorBidi"/>
                <w:sz w:val="24"/>
                <w:szCs w:val="24"/>
              </w:rPr>
              <w:instrText xml:space="preserve"> ADDIN EN.CITE </w:instrText>
            </w:r>
            <w:r w:rsidR="00BC573E" w:rsidRPr="00D910EE">
              <w:rPr>
                <w:rFonts w:asciiTheme="majorBidi" w:hAnsiTheme="majorBidi" w:cstheme="majorBidi"/>
                <w:sz w:val="24"/>
                <w:szCs w:val="24"/>
              </w:rPr>
              <w:fldChar w:fldCharType="begin">
                <w:fldData xml:space="preserve">PEVuZE5vdGU+PENpdGU+PEF1dGhvcj5YdTwvQXV0aG9yPjxZZWFyPjIwMjI8L1llYXI+PFJlY051
bT4yMzM2PC9SZWNOdW0+PERpc3BsYXlUZXh0PigyMyk8L0Rpc3BsYXlUZXh0PjxyZWNvcmQ+PHJl
Yy1udW1iZXI+MjMzNjwvcmVjLW51bWJlcj48Zm9yZWlnbi1rZXlzPjxrZXkgYXBwPSJFTiIgZGIt
aWQ9IjlmYWR0dHR4dXd4dnJqZTIwcm41czllZ3RwZXB6ZDllenYyZCIgdGltZXN0YW1wPSIxNjg2
NjczOTEyIj4yMzM2PC9rZXk+PC9mb3JlaWduLWtleXM+PHJlZi10eXBlIG5hbWU9IkpvdXJuYWwg
QXJ0aWNsZSI+MTc8L3JlZi10eXBlPjxjb250cmlidXRvcnM+PGF1dGhvcnM+PGF1dGhvcj5YdSwg
Si48L2F1dGhvcj48YXV0aG9yPk91LCBSLjwvYXV0aG9yPjxhdXRob3I+TmllLCBHLjwvYXV0aG9y
PjxhdXRob3I+V2VuLCBKLjwvYXV0aG9yPjxhdXRob3I+TGluZywgTC48L2F1dGhvcj48YXV0aG9y
Pk1vLCBMLjwvYXV0aG9yPjxhdXRob3I+WHUsIFIuPC9hdXRob3I+PGF1dGhvcj5MdiwgTS48L2F1
dGhvcj48YXV0aG9yPlpoYW8sIEwuPC9hdXRob3I+PGF1dGhvcj5MYWksIFcuPC9hdXRob3I+PGF1
dGhvcj5YdSwgWS48L2F1dGhvcj48L2F1dGhvcnM+PC9jb250cmlidXRvcnM+PGF1dGgtYWRkcmVz
cz5EZXBhcnRtZW50IG9mIERlcm1hdG92ZW5lcmVvbG9neSwgU2V2ZW50aCBBZmZpbGlhdGVkIEhv
c3BpdGFsLCBTdW4gWWF0LXNlbiBVbml2ZXJzaXR5LCBOby42MjggWmhlbnl1YW4gUm9hZCxHdWFu
Z2RvbmcsIFNoZW56aGVuLCA1MTgxMDcsIENoaW5hJiN4RDtEZXBhcnRtZW50IG9mIERlcm1hdG92
ZW5lcmVvbG9neSwgVGhpcmQgQWZmaWxpYXRlZCBIb3NwaXRhbCwgU3VuIFlhdC1zZW4gVW5pdmVy
c2l0eSwgR3Vhbmd6aG91LCBDaGluYSYjeEQ7RGVwYXJ0bWVudCBvZiBHeW5hZWNvbG9neSBhbmQg
T2JzdGV0cmljcywgRmlyc3QgQWZmaWxpYXRlZCBIb3NwaXRhbCBvZiBXZW56aG91IE1lZGljYWwg
VW5pdmVyc2l0eSwgV2VuemhvdSwgQ2hpbmEmI3hEO0RlcGFydG1lbnQgb2YgU3RvbWF0b2xvZ3ks
IFNldmVudGggQWZmaWxpYXRlZCBIb3NwaXRhbCwgU3VuIFlhdC1zZW4gVW5pdmVyc2l0eSwgU2hl
bnpoZW4sIENoaW5hJiN4RDtDbGluaWNhbCBMYWJvcmF0b3J5LCBTZXZlbnRoIEFmZmlsaWF0ZWQg
SG9zcGl0YWwsIFN1biBZYXQtc2VuIFVuaXZlcnNpdHksIFNoZW56aGVuLCBDaGluYSYjeEQ7RGVw
YXJ0bWVudCBvZiBEZXJtYXRvdmVuZXJlb2xvZ3ksIEZpcnN0IEFmZmlsaWF0ZWQgSG9zcGl0YWwg
b2YgV2VuemhvdSBNZWRpY2FsIFVuaXZlcnNpdHksIFdlbnpob3UsIENoaW5hJiN4RDtMYWJvcmF0
b3J5IGZvciBBZHZhbmNlZCBJbnRlcmRpc2NpcGxpbmFyeSBSZXNlYXJjaCwgSW5zdGl0dXRlcyBv
ZiBUcmFuc2xhdGlvbmFsIE1lZGljaW5lLCBGaXJzdCBBZmZpbGlhdGVkIEhvc3BpdGFsIG9mIFdl
bnpob3UgTWVkaWNhbCBVbml2ZXJzaXR5LCBXZW56aG91LCBDaGluYTwvYXV0aC1hZGRyZXNzPjx0
aXRsZXM+PHRpdGxlPkxJTkMwMTA2MyBmdW5jdGlvbnMgYXMgYW4gb25jb2dlbmUgaW4gbWVsYW5v
bWEgdGhyb3VnaCByZWd1bGF0aW9uIG9mIG1pUi01MTk0LW1lZGlhdGVkIFNPWDEyIGV4cHJlc3Np
b248L3RpdGxlPjxzZWNvbmRhcnktdGl0bGU+TWVsYW5vbWEgUmVzZWFyY2g8L3NlY29uZGFyeS10
aXRsZT48L3RpdGxlcz48cGVyaW9kaWNhbD48ZnVsbC10aXRsZT5NZWxhbm9tYSBSZXNlYXJjaDwv
ZnVsbC10aXRsZT48L3BlcmlvZGljYWw+PHBhZ2VzPjIxOC0yMzA8L3BhZ2VzPjx2b2x1bWU+MzI8
L3ZvbHVtZT48bnVtYmVyPjQ8L251bWJlcj48a2V5d29yZHM+PGtleXdvcmQ+TElOQzAxMDYzPC9r
ZXl3b3JkPjxrZXl3b3JkPm1lbGFub21hPC9rZXl3b3JkPjxrZXl3b3JkPm1pUi01MTk0PC9rZXl3
b3JkPjxrZXl3b3JkPlNPWDEyPC9rZXl3b3JkPjwva2V5d29yZHM+PGRhdGVzPjx5ZWFyPjIwMjI8
L3llYXI+PC9kYXRlcz48d29yay10eXBlPkFydGljbGU8L3dvcmstdHlwZT48dXJscz48cmVsYXRl
ZC11cmxzPjx1cmw+aHR0cHM6Ly93d3cuc2NvcHVzLmNvbS9pbndhcmQvcmVjb3JkLnVyaT9laWQ9
Mi1zMi4wLTg1MTMzOTgwODg3JmFtcDtkb2k9MTAuMTA5NyUyZkNNUi4wMDAwMDAwMDAwMDAwODAz
JmFtcDtwYXJ0bmVySUQ9NDAmYW1wO21kNT02OTM1YjY0MTQwOGZjYzQ3OTBhZjE0MzM2YTBmNDY2
YzwvdXJsPjwvcmVsYXRlZC11cmxzPjwvdXJscz48ZWxlY3Ryb25pYy1yZXNvdXJjZS1udW0+MTAu
MTA5Ny9DTVIuMDAwMDAwMDAwMDAwMDgwMzwvZWxlY3Ryb25pYy1yZXNvdXJjZS1udW0+PHJlbW90
ZS1kYXRhYmFzZS1uYW1lPlNjb3B1czwvcmVtb3RlLWRhdGFiYXNlLW5hbWU+PC9yZWNvcmQ+PC9D
aXRlPjwvRW5kTm90ZT4A
</w:fldData>
              </w:fldChar>
            </w:r>
            <w:r w:rsidR="00BC573E" w:rsidRPr="00D910EE">
              <w:rPr>
                <w:rFonts w:asciiTheme="majorBidi" w:hAnsiTheme="majorBidi" w:cstheme="majorBidi"/>
                <w:sz w:val="24"/>
                <w:szCs w:val="24"/>
              </w:rPr>
              <w:instrText xml:space="preserve"> ADDIN EN.CITE.DATA </w:instrText>
            </w:r>
            <w:r w:rsidR="00BC573E" w:rsidRPr="00D910EE">
              <w:rPr>
                <w:rFonts w:asciiTheme="majorBidi" w:hAnsiTheme="majorBidi" w:cstheme="majorBidi"/>
                <w:sz w:val="24"/>
                <w:szCs w:val="24"/>
              </w:rPr>
            </w:r>
            <w:r w:rsidR="00BC573E" w:rsidRPr="00D910EE">
              <w:rPr>
                <w:rFonts w:asciiTheme="majorBidi" w:hAnsiTheme="majorBidi" w:cstheme="majorBidi"/>
                <w:sz w:val="24"/>
                <w:szCs w:val="24"/>
              </w:rPr>
              <w:fldChar w:fldCharType="end"/>
            </w:r>
            <w:r w:rsidR="00BC573E" w:rsidRPr="00D910EE">
              <w:rPr>
                <w:rFonts w:asciiTheme="majorBidi" w:hAnsiTheme="majorBidi" w:cstheme="majorBidi"/>
                <w:sz w:val="24"/>
                <w:szCs w:val="24"/>
              </w:rPr>
              <w:fldChar w:fldCharType="separate"/>
            </w:r>
            <w:r w:rsidR="00BC573E" w:rsidRPr="00D910EE">
              <w:rPr>
                <w:rFonts w:asciiTheme="majorBidi" w:hAnsiTheme="majorBidi" w:cstheme="majorBidi"/>
                <w:noProof/>
                <w:sz w:val="24"/>
                <w:szCs w:val="24"/>
              </w:rPr>
              <w:t>(23)</w:t>
            </w:r>
            <w:r w:rsidR="00BC573E" w:rsidRPr="00D910EE">
              <w:rPr>
                <w:rFonts w:asciiTheme="majorBidi" w:hAnsiTheme="majorBidi" w:cstheme="majorBidi"/>
                <w:sz w:val="24"/>
                <w:szCs w:val="24"/>
              </w:rPr>
              <w:fldChar w:fldCharType="end"/>
            </w:r>
          </w:p>
        </w:tc>
        <w:tc>
          <w:tcPr>
            <w:tcW w:w="5996" w:type="dxa"/>
          </w:tcPr>
          <w:p w14:paraId="214D69F6"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INC01063 functions as an oncogene in melanoma through regulation of miR-5194-mediated SOX12 expression</w:t>
            </w:r>
          </w:p>
        </w:tc>
        <w:tc>
          <w:tcPr>
            <w:tcW w:w="4603" w:type="dxa"/>
          </w:tcPr>
          <w:p w14:paraId="31E6BC23"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6CB41168" w14:textId="77777777" w:rsidTr="002530D4">
        <w:tc>
          <w:tcPr>
            <w:tcW w:w="572" w:type="dxa"/>
          </w:tcPr>
          <w:p w14:paraId="6B7C8A4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3D1D9EE" w14:textId="226E7205"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J. Y. Zhu</w:t>
            </w:r>
            <w:r w:rsidR="00E7183F" w:rsidRPr="00D910EE">
              <w:rPr>
                <w:rFonts w:asciiTheme="majorBidi" w:hAnsiTheme="majorBidi" w:cstheme="majorBidi"/>
                <w:sz w:val="24"/>
                <w:szCs w:val="24"/>
              </w:rPr>
              <w:t xml:space="preserve"> </w:t>
            </w:r>
            <w:r w:rsidR="00E7183F" w:rsidRPr="00D910EE">
              <w:rPr>
                <w:rFonts w:asciiTheme="majorBidi" w:hAnsiTheme="majorBidi" w:cstheme="majorBidi"/>
                <w:sz w:val="24"/>
                <w:szCs w:val="24"/>
              </w:rPr>
              <w:fldChar w:fldCharType="begin"/>
            </w:r>
            <w:r w:rsidR="00E7183F" w:rsidRPr="00D910EE">
              <w:rPr>
                <w:rFonts w:asciiTheme="majorBidi" w:hAnsiTheme="majorBidi" w:cstheme="majorBidi"/>
                <w:sz w:val="24"/>
                <w:szCs w:val="24"/>
              </w:rPr>
              <w:instrText xml:space="preserve"> ADDIN EN.CITE &lt;EndNote&gt;&lt;Cite&gt;&lt;Author&gt;Zhu&lt;/Author&gt;&lt;Year&gt;2021&lt;/Year&gt;&lt;RecNum&gt;1348&lt;/RecNum&gt;&lt;DisplayText&gt;(24)&lt;/DisplayText&gt;&lt;record&gt;&lt;rec-number&gt;1348&lt;/rec-number&gt;&lt;foreign-keys&gt;&lt;key app="EN" db-id="9fadtttxuwxvrje20rn5s9egtpepzd9ezv2d" timestamp="1686673883"&gt;1348&lt;/key&gt;&lt;/foreign-keys&gt;&lt;ref-type name="Journal Article"&gt;17&lt;/ref-type&gt;&lt;contributors&gt;&lt;authors&gt;&lt;author&gt;Zhu, J. J.&lt;/author&gt;&lt;author&gt;Xu, P.&lt;/author&gt;&lt;/authors&gt;&lt;/contributors&gt;&lt;titles&gt;&lt;title&gt;Long Noncoding RNA Small Nucleolar RNA Host Gene 6 Promotes Cell Proliferation, Migration and Invasion in Melanoma by Sponging miR-944&lt;/title&gt;&lt;secondary-title&gt;JOURNAL OF BIOMATERIALS AND TISSUE ENGINEERING&lt;/secondary-title&gt;&lt;/titles&gt;&lt;periodical&gt;&lt;full-title&gt;JOURNAL OF BIOMATERIALS AND TISSUE ENGINEERING&lt;/full-title&gt;&lt;/periodical&gt;&lt;pages&gt;1459-1465&lt;/pages&gt;&lt;volume&gt;11&lt;/volume&gt;&lt;number&gt;8&lt;/number&gt;&lt;dates&gt;&lt;year&gt;2021&lt;/year&gt;&lt;pub-dates&gt;&lt;date&gt;AUG&lt;/date&gt;&lt;/pub-dates&gt;&lt;/dates&gt;&lt;isbn&gt;2157-9083&amp;#xD;2157-9091&lt;/isbn&gt;&lt;accession-num&gt;WOS:000672598700003&lt;/accession-num&gt;&lt;urls&gt;&lt;/urls&gt;&lt;electronic-resource-num&gt;10.1166/jbt.2021.2615&lt;/electronic-resource-num&gt;&lt;/record&gt;&lt;/Cite&gt;&lt;/EndNote&gt;</w:instrText>
            </w:r>
            <w:r w:rsidR="00E7183F" w:rsidRPr="00D910EE">
              <w:rPr>
                <w:rFonts w:asciiTheme="majorBidi" w:hAnsiTheme="majorBidi" w:cstheme="majorBidi"/>
                <w:sz w:val="24"/>
                <w:szCs w:val="24"/>
              </w:rPr>
              <w:fldChar w:fldCharType="separate"/>
            </w:r>
            <w:r w:rsidR="00E7183F" w:rsidRPr="00D910EE">
              <w:rPr>
                <w:rFonts w:asciiTheme="majorBidi" w:hAnsiTheme="majorBidi" w:cstheme="majorBidi"/>
                <w:noProof/>
                <w:sz w:val="24"/>
                <w:szCs w:val="24"/>
              </w:rPr>
              <w:t>(24)</w:t>
            </w:r>
            <w:r w:rsidR="00E7183F" w:rsidRPr="00D910EE">
              <w:rPr>
                <w:rFonts w:asciiTheme="majorBidi" w:hAnsiTheme="majorBidi" w:cstheme="majorBidi"/>
                <w:sz w:val="24"/>
                <w:szCs w:val="24"/>
              </w:rPr>
              <w:fldChar w:fldCharType="end"/>
            </w:r>
          </w:p>
        </w:tc>
        <w:tc>
          <w:tcPr>
            <w:tcW w:w="5996" w:type="dxa"/>
          </w:tcPr>
          <w:p w14:paraId="44A236FC"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 xml:space="preserve">Reconstruction of lncRNA-miRNA-mRNA network based on competitive endogenous RNA reveals functional </w:t>
            </w:r>
            <w:proofErr w:type="spellStart"/>
            <w:r w:rsidRPr="00D910EE">
              <w:rPr>
                <w:rFonts w:asciiTheme="majorBidi" w:hAnsiTheme="majorBidi" w:cstheme="majorBidi"/>
                <w:sz w:val="24"/>
                <w:szCs w:val="24"/>
              </w:rPr>
              <w:t>lncRNAs</w:t>
            </w:r>
            <w:proofErr w:type="spellEnd"/>
            <w:r w:rsidRPr="00D910EE">
              <w:rPr>
                <w:rFonts w:asciiTheme="majorBidi" w:hAnsiTheme="majorBidi" w:cstheme="majorBidi"/>
                <w:sz w:val="24"/>
                <w:szCs w:val="24"/>
              </w:rPr>
              <w:t xml:space="preserve"> in skin cutaneous melanoma</w:t>
            </w:r>
          </w:p>
        </w:tc>
        <w:tc>
          <w:tcPr>
            <w:tcW w:w="4603" w:type="dxa"/>
          </w:tcPr>
          <w:p w14:paraId="1E242BE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5C0FC671" w14:textId="77777777" w:rsidTr="002530D4">
        <w:tc>
          <w:tcPr>
            <w:tcW w:w="572" w:type="dxa"/>
          </w:tcPr>
          <w:p w14:paraId="530CA53C"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72BE290" w14:textId="4156C43C"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Jiao, 2018</w:t>
            </w:r>
            <w:r w:rsidR="00450AB0" w:rsidRPr="00D910EE">
              <w:rPr>
                <w:rFonts w:asciiTheme="majorBidi" w:hAnsiTheme="majorBidi" w:cstheme="majorBidi"/>
                <w:sz w:val="24"/>
                <w:szCs w:val="24"/>
              </w:rPr>
              <w:t xml:space="preserve"> </w:t>
            </w:r>
            <w:r w:rsidR="00450AB0" w:rsidRPr="00D910EE">
              <w:rPr>
                <w:rFonts w:asciiTheme="majorBidi" w:hAnsiTheme="majorBidi" w:cstheme="majorBidi"/>
                <w:sz w:val="24"/>
                <w:szCs w:val="24"/>
              </w:rPr>
              <w:fldChar w:fldCharType="begin"/>
            </w:r>
            <w:r w:rsidR="00450AB0" w:rsidRPr="00D910EE">
              <w:rPr>
                <w:rFonts w:asciiTheme="majorBidi" w:hAnsiTheme="majorBidi" w:cstheme="majorBidi"/>
                <w:sz w:val="24"/>
                <w:szCs w:val="24"/>
              </w:rPr>
              <w:instrText xml:space="preserve"> ADDIN EN.CITE &lt;EndNote&gt;&lt;Cite&gt;&lt;Author&gt;Jiao&lt;/Author&gt;&lt;Year&gt;2018&lt;/Year&gt;&lt;RecNum&gt;1337&lt;/RecNum&gt;&lt;DisplayText&gt;(25)&lt;/DisplayText&gt;&lt;record&gt;&lt;rec-number&gt;1337&lt;/rec-number&gt;&lt;foreign-keys&gt;&lt;key app="EN" db-id="9fadtttxuwxvrje20rn5s9egtpepzd9ezv2d" timestamp="1686673883"&gt;1337&lt;/key&gt;&lt;/foreign-keys&gt;&lt;ref-type name="Journal Article"&gt;17&lt;/ref-type&gt;&lt;contributors&gt;&lt;authors&gt;&lt;author&gt;Jiao, H. L.&lt;/author&gt;&lt;author&gt;Jiang, S. Y.&lt;/author&gt;&lt;author&gt;Wang, H.&lt;/author&gt;&lt;author&gt;Li, Y. C.&lt;/author&gt;&lt;author&gt;Zhang, W.&lt;/author&gt;&lt;/authors&gt;&lt;/contributors&gt;&lt;titles&gt;&lt;title&gt;Upregulation of LINC00963 facilitates melanoma progression through miR-608/NACC1 pathway and predicts poor prognosis&lt;/title&gt;&lt;secondary-title&gt;BIOCHEMICAL AND BIOPHYSICAL RESEARCH COMMUNICATIONS&lt;/secondary-title&gt;&lt;/titles&gt;&lt;periodical&gt;&lt;full-title&gt;Biochemical and Biophysical Research Communications&lt;/full-title&gt;&lt;/periodical&gt;&lt;pages&gt;34-39&lt;/pages&gt;&lt;volume&gt;504&lt;/volume&gt;&lt;number&gt;1&lt;/number&gt;&lt;dates&gt;&lt;year&gt;2018&lt;/year&gt;&lt;pub-dates&gt;&lt;date&gt;SEP 26&lt;/date&gt;&lt;/pub-dates&gt;&lt;/dates&gt;&lt;isbn&gt;0006-291X&amp;#xD;1090-2104&lt;/isbn&gt;&lt;accession-num&gt;WOS:000446794100006&lt;/accession-num&gt;&lt;urls&gt;&lt;/urls&gt;&lt;electronic-resource-num&gt;10.1016/j.bbrc.2018.08.115&lt;/electronic-resource-num&gt;&lt;/record&gt;&lt;/Cite&gt;&lt;/EndNote&gt;</w:instrText>
            </w:r>
            <w:r w:rsidR="00450AB0" w:rsidRPr="00D910EE">
              <w:rPr>
                <w:rFonts w:asciiTheme="majorBidi" w:hAnsiTheme="majorBidi" w:cstheme="majorBidi"/>
                <w:sz w:val="24"/>
                <w:szCs w:val="24"/>
              </w:rPr>
              <w:fldChar w:fldCharType="separate"/>
            </w:r>
            <w:r w:rsidR="00450AB0" w:rsidRPr="00D910EE">
              <w:rPr>
                <w:rFonts w:asciiTheme="majorBidi" w:hAnsiTheme="majorBidi" w:cstheme="majorBidi"/>
                <w:noProof/>
                <w:sz w:val="24"/>
                <w:szCs w:val="24"/>
              </w:rPr>
              <w:t>(25)</w:t>
            </w:r>
            <w:r w:rsidR="00450AB0" w:rsidRPr="00D910EE">
              <w:rPr>
                <w:rFonts w:asciiTheme="majorBidi" w:hAnsiTheme="majorBidi" w:cstheme="majorBidi"/>
                <w:sz w:val="24"/>
                <w:szCs w:val="24"/>
              </w:rPr>
              <w:fldChar w:fldCharType="end"/>
            </w:r>
          </w:p>
        </w:tc>
        <w:tc>
          <w:tcPr>
            <w:tcW w:w="5996" w:type="dxa"/>
          </w:tcPr>
          <w:p w14:paraId="599F7A24"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Upregulation of LINC00963 facilitates melanoma progression through miR-608/NACC1 pathway and predicts poor prognosis</w:t>
            </w:r>
          </w:p>
          <w:p w14:paraId="561D8A06" w14:textId="77777777" w:rsidR="00D37E44" w:rsidRPr="00D910EE" w:rsidRDefault="00D37E44" w:rsidP="00D910EE">
            <w:pPr>
              <w:jc w:val="both"/>
              <w:rPr>
                <w:rFonts w:asciiTheme="majorBidi" w:hAnsiTheme="majorBidi" w:cstheme="majorBidi"/>
                <w:sz w:val="24"/>
                <w:szCs w:val="24"/>
              </w:rPr>
            </w:pPr>
          </w:p>
        </w:tc>
        <w:tc>
          <w:tcPr>
            <w:tcW w:w="4603" w:type="dxa"/>
          </w:tcPr>
          <w:p w14:paraId="4644E4F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28F370D6" w14:textId="77777777" w:rsidTr="002530D4">
        <w:tc>
          <w:tcPr>
            <w:tcW w:w="572" w:type="dxa"/>
          </w:tcPr>
          <w:p w14:paraId="643CD589"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0CD8C59C" w14:textId="28A89704"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K. Schmidt, 2016</w:t>
            </w:r>
            <w:r w:rsidR="00E07255" w:rsidRPr="00D910EE">
              <w:rPr>
                <w:rFonts w:asciiTheme="majorBidi" w:hAnsiTheme="majorBidi" w:cstheme="majorBidi"/>
                <w:sz w:val="24"/>
                <w:szCs w:val="24"/>
              </w:rPr>
              <w:t xml:space="preserve"> </w:t>
            </w:r>
            <w:r w:rsidR="00E07255" w:rsidRPr="00D910EE">
              <w:rPr>
                <w:rFonts w:asciiTheme="majorBidi" w:hAnsiTheme="majorBidi" w:cstheme="majorBidi"/>
                <w:sz w:val="24"/>
                <w:szCs w:val="24"/>
              </w:rPr>
              <w:fldChar w:fldCharType="begin">
                <w:fldData xml:space="preserve">PEVuZE5vdGU+PENpdGU+PEF1dGhvcj5TY2htaWR0PC9BdXRob3I+PFllYXI+MjAxNjwvWWVhcj48
UmVjTnVtPjEwMzI8L1JlY051bT48RGlzcGxheVRleHQ+KDI2KTwvRGlzcGxheVRleHQ+PHJlY29y
ZD48cmVjLW51bWJlcj4xMDMyPC9yZWMtbnVtYmVyPjxmb3JlaWduLWtleXM+PGtleSBhcHA9IkVO
IiBkYi1pZD0iOWZhZHR0dHh1d3h2cmplMjBybjVzOWVndHBlcHpkOWV6djJkIiB0aW1lc3RhbXA9
IjE2ODY2NzM3NzMiPjEwMzI8L2tleT48L2ZvcmVpZ24ta2V5cz48cmVmLXR5cGUgbmFtZT0iSm91
cm5hbCBBcnRpY2xlIj4xNzwvcmVmLXR5cGU+PGNvbnRyaWJ1dG9ycz48YXV0aG9ycz48YXV0aG9y
PlNjaG1pZHQsIEsuPC9hdXRob3I+PGF1dGhvcj5Kb3ljZSwgQy4gRS48L2F1dGhvcj48YXV0aG9y
PkJ1cXVpY2NoaW8sIEYuPC9hdXRob3I+PGF1dGhvcj5Ccm93biwgQS48L2F1dGhvcj48YXV0aG9y
PlJpdHosIEouPC9hdXRob3I+PGF1dGhvcj5EaXN0ZWwsIFIuIEouPC9hdXRob3I+PGF1dGhvcj5Z
b29uLCBDLiBILjwvYXV0aG9yPjxhdXRob3I+Tm92aW5hLCBDLiBELjwvYXV0aG9yPjwvYXV0aG9y
cz48L2NvbnRyaWJ1dG9ycz48YXV0aC1hZGRyZXNzPkMuSC4gWW9vbiwgRGVwYXJ0bWVudCBvZiBT
dXJnZXJ5LCBCcmlnaGFtIGFuZCBXb21lbiZhcG9zO3MgSG9zcGl0YWwsIEJvc3RvbiwgTUEsIFVu
aXRlZCBTdGF0ZXM8L2F1dGgtYWRkcmVzcz48dGl0bGVzPjx0aXRsZT5UaGUgbG5jUk5BIFNMTkNS
MSBNZWRpYXRlcyBNZWxhbm9tYSBJbnZhc2lvbiB0aHJvdWdoIGEgQ29uc2VydmVkIFNSQTEtbGlr
ZSBSZWdpb248L3RpdGxlPjxzZWNvbmRhcnktdGl0bGU+Q2VsbCBSZXBvcnRzPC9zZWNvbmRhcnkt
dGl0bGU+PC90aXRsZXM+PHBlcmlvZGljYWw+PGZ1bGwtdGl0bGU+Q2VsbCBSZXBvcnRzPC9mdWxs
LXRpdGxlPjwvcGVyaW9kaWNhbD48cGFnZXM+MjAyNS0yMDM3PC9wYWdlcz48dm9sdW1lPjE1PC92
b2x1bWU+PG51bWJlcj45PC9udW1iZXI+PGtleXdvcmRzPjxrZXl3b3JkPmFuZHJvZ2VuIHJlY2Vw
dG9yPC9rZXl3b3JkPjxrZXl3b3JkPmdlbGF0aW5hc2UgQjwva2V5d29yZD48a2V5d29yZD5sb25n
IHVudHJhbnNsYXRlZCBSTkE8L2tleXdvcmQ+PGtleXdvcmQ+QVIgZ2VuZTwva2V5d29yZD48a2V5
d29yZD5hcnRpY2xlPC9rZXl3b3JkPjxrZXl3b3JkPkJybjNhIGdlbmU8L2tleXdvcmQ+PGtleXdv
cmQ+Y2FyY2lub2dlbmVzaXM8L2tleXdvcmQ+PGtleXdvcmQ+Y29udHJvbGxlZCBzdHVkeTwva2V5
d29yZD48a2V5d29yZD5lbnp5bWUgYWN0aXZhdGlvbjwva2V5d29yZD48a2V5d29yZD5mZW1hbGU8
L2tleXdvcmQ+PGtleXdvcmQ+Z2VuZTwva2V5d29yZD48a2V5d29yZD5nZW5lIGV4cHJlc3Npb248
L2tleXdvcmQ+PGtleXdvcmQ+Z2VuZSBzZXF1ZW5jZTwva2V5d29yZD48a2V5d29yZD5nZW5lIHNp
bGVuY2luZzwva2V5d29yZD48a2V5d29yZD5odW1hbjwva2V5d29yZD48a2V5d29yZD5odW1hbiBj
ZWxsPC9rZXl3b3JkPjxrZXl3b3JkPm1hbGU8L2tleXdvcmQ+PGtleXdvcmQ+bWV0YXN0YXRpYyBt
ZWxhbm9tYTwva2V5d29yZD48a2V5d29yZD5vdmVyYWxsIHN1cnZpdmFsPC9rZXl3b3JkPjxrZXl3
b3JkPnByaW9yaXR5IGpvdXJuYWw8L2tleXdvcmQ+PGtleXdvcmQ+cHJvbW90ZXIgcmVnaW9uPC9r
ZXl3b3JkPjxrZXl3b3JkPlNMTkNSMSBnZW5lPC9rZXl3b3JkPjxrZXl3b3JkPlNSQTEgZ2VuZTwv
a2V5d29yZD48a2V5d29yZD50dW1vciBpbnZhc2lvbjwva2V5d29yZD48a2V5d29yZD51cHJlZ3Vs
YXRpb248L2tleXdvcmQ+PC9rZXl3b3Jkcz48ZGF0ZXM+PHllYXI+MjAxNjwveWVhcj48L2RhdGVz
Pjxpc2JuPjIyMTEtMTI0NzwvaXNibj48d29yay10eXBlPkFydGljbGU8L3dvcmstdHlwZT48dXJs
cz48cmVsYXRlZC11cmxzPjx1cmw+aHR0cHM6Ly93d3cuZW1iYXNlLmNvbS9zZWFyY2gvcmVzdWx0
cz9zdWJhY3Rpb249dmlld3JlY29yZCZhbXA7aWQ9TDYxMDU3MzM4NiZhbXA7ZnJvbT1leHBvcnQ8
L3VybD48dXJsPmh0dHA6Ly9keC5kb2kub3JnLzEwLjEwMTYvai5jZWxyZXAuMjAxNi4wNC4wMTg8
L3VybD48L3JlbGF0ZWQtdXJscz48L3VybHM+PGN1c3RvbTU+MjcyMTA3NDc8L2N1c3RvbTU+PGVs
ZWN0cm9uaWMtcmVzb3VyY2UtbnVtPjEwLjEwMTYvai5jZWxyZXAuMjAxNi4wNC4wMTg8L2VsZWN0
cm9uaWMtcmVzb3VyY2UtbnVtPjxyZW1vdGUtZGF0YWJhc2UtbmFtZT5FbWJhc2UmI3hEO01lZGxp
bmU8L3JlbW90ZS1kYXRhYmFzZS1uYW1lPjxsYW5ndWFnZT5FbmdsaXNoPC9sYW5ndWFnZT48L3Jl
Y29yZD48L0NpdGU+PC9FbmROb3RlPn==
</w:fldData>
              </w:fldChar>
            </w:r>
            <w:r w:rsidR="00E07255" w:rsidRPr="00D910EE">
              <w:rPr>
                <w:rFonts w:asciiTheme="majorBidi" w:hAnsiTheme="majorBidi" w:cstheme="majorBidi"/>
                <w:sz w:val="24"/>
                <w:szCs w:val="24"/>
              </w:rPr>
              <w:instrText xml:space="preserve"> ADDIN EN.CITE </w:instrText>
            </w:r>
            <w:r w:rsidR="00E07255" w:rsidRPr="00D910EE">
              <w:rPr>
                <w:rFonts w:asciiTheme="majorBidi" w:hAnsiTheme="majorBidi" w:cstheme="majorBidi"/>
                <w:sz w:val="24"/>
                <w:szCs w:val="24"/>
              </w:rPr>
              <w:fldChar w:fldCharType="begin">
                <w:fldData xml:space="preserve">PEVuZE5vdGU+PENpdGU+PEF1dGhvcj5TY2htaWR0PC9BdXRob3I+PFllYXI+MjAxNjwvWWVhcj48
UmVjTnVtPjEwMzI8L1JlY051bT48RGlzcGxheVRleHQ+KDI2KTwvRGlzcGxheVRleHQ+PHJlY29y
ZD48cmVjLW51bWJlcj4xMDMyPC9yZWMtbnVtYmVyPjxmb3JlaWduLWtleXM+PGtleSBhcHA9IkVO
IiBkYi1pZD0iOWZhZHR0dHh1d3h2cmplMjBybjVzOWVndHBlcHpkOWV6djJkIiB0aW1lc3RhbXA9
IjE2ODY2NzM3NzMiPjEwMzI8L2tleT48L2ZvcmVpZ24ta2V5cz48cmVmLXR5cGUgbmFtZT0iSm91
cm5hbCBBcnRpY2xlIj4xNzwvcmVmLXR5cGU+PGNvbnRyaWJ1dG9ycz48YXV0aG9ycz48YXV0aG9y
PlNjaG1pZHQsIEsuPC9hdXRob3I+PGF1dGhvcj5Kb3ljZSwgQy4gRS48L2F1dGhvcj48YXV0aG9y
PkJ1cXVpY2NoaW8sIEYuPC9hdXRob3I+PGF1dGhvcj5Ccm93biwgQS48L2F1dGhvcj48YXV0aG9y
PlJpdHosIEouPC9hdXRob3I+PGF1dGhvcj5EaXN0ZWwsIFIuIEouPC9hdXRob3I+PGF1dGhvcj5Z
b29uLCBDLiBILjwvYXV0aG9yPjxhdXRob3I+Tm92aW5hLCBDLiBELjwvYXV0aG9yPjwvYXV0aG9y
cz48L2NvbnRyaWJ1dG9ycz48YXV0aC1hZGRyZXNzPkMuSC4gWW9vbiwgRGVwYXJ0bWVudCBvZiBT
dXJnZXJ5LCBCcmlnaGFtIGFuZCBXb21lbiZhcG9zO3MgSG9zcGl0YWwsIEJvc3RvbiwgTUEsIFVu
aXRlZCBTdGF0ZXM8L2F1dGgtYWRkcmVzcz48dGl0bGVzPjx0aXRsZT5UaGUgbG5jUk5BIFNMTkNS
MSBNZWRpYXRlcyBNZWxhbm9tYSBJbnZhc2lvbiB0aHJvdWdoIGEgQ29uc2VydmVkIFNSQTEtbGlr
ZSBSZWdpb248L3RpdGxlPjxzZWNvbmRhcnktdGl0bGU+Q2VsbCBSZXBvcnRzPC9zZWNvbmRhcnkt
dGl0bGU+PC90aXRsZXM+PHBlcmlvZGljYWw+PGZ1bGwtdGl0bGU+Q2VsbCBSZXBvcnRzPC9mdWxs
LXRpdGxlPjwvcGVyaW9kaWNhbD48cGFnZXM+MjAyNS0yMDM3PC9wYWdlcz48dm9sdW1lPjE1PC92
b2x1bWU+PG51bWJlcj45PC9udW1iZXI+PGtleXdvcmRzPjxrZXl3b3JkPmFuZHJvZ2VuIHJlY2Vw
dG9yPC9rZXl3b3JkPjxrZXl3b3JkPmdlbGF0aW5hc2UgQjwva2V5d29yZD48a2V5d29yZD5sb25n
IHVudHJhbnNsYXRlZCBSTkE8L2tleXdvcmQ+PGtleXdvcmQ+QVIgZ2VuZTwva2V5d29yZD48a2V5
d29yZD5hcnRpY2xlPC9rZXl3b3JkPjxrZXl3b3JkPkJybjNhIGdlbmU8L2tleXdvcmQ+PGtleXdv
cmQ+Y2FyY2lub2dlbmVzaXM8L2tleXdvcmQ+PGtleXdvcmQ+Y29udHJvbGxlZCBzdHVkeTwva2V5
d29yZD48a2V5d29yZD5lbnp5bWUgYWN0aXZhdGlvbjwva2V5d29yZD48a2V5d29yZD5mZW1hbGU8
L2tleXdvcmQ+PGtleXdvcmQ+Z2VuZTwva2V5d29yZD48a2V5d29yZD5nZW5lIGV4cHJlc3Npb248
L2tleXdvcmQ+PGtleXdvcmQ+Z2VuZSBzZXF1ZW5jZTwva2V5d29yZD48a2V5d29yZD5nZW5lIHNp
bGVuY2luZzwva2V5d29yZD48a2V5d29yZD5odW1hbjwva2V5d29yZD48a2V5d29yZD5odW1hbiBj
ZWxsPC9rZXl3b3JkPjxrZXl3b3JkPm1hbGU8L2tleXdvcmQ+PGtleXdvcmQ+bWV0YXN0YXRpYyBt
ZWxhbm9tYTwva2V5d29yZD48a2V5d29yZD5vdmVyYWxsIHN1cnZpdmFsPC9rZXl3b3JkPjxrZXl3
b3JkPnByaW9yaXR5IGpvdXJuYWw8L2tleXdvcmQ+PGtleXdvcmQ+cHJvbW90ZXIgcmVnaW9uPC9r
ZXl3b3JkPjxrZXl3b3JkPlNMTkNSMSBnZW5lPC9rZXl3b3JkPjxrZXl3b3JkPlNSQTEgZ2VuZTwv
a2V5d29yZD48a2V5d29yZD50dW1vciBpbnZhc2lvbjwva2V5d29yZD48a2V5d29yZD51cHJlZ3Vs
YXRpb248L2tleXdvcmQ+PC9rZXl3b3Jkcz48ZGF0ZXM+PHllYXI+MjAxNjwveWVhcj48L2RhdGVz
Pjxpc2JuPjIyMTEtMTI0NzwvaXNibj48d29yay10eXBlPkFydGljbGU8L3dvcmstdHlwZT48dXJs
cz48cmVsYXRlZC11cmxzPjx1cmw+aHR0cHM6Ly93d3cuZW1iYXNlLmNvbS9zZWFyY2gvcmVzdWx0
cz9zdWJhY3Rpb249dmlld3JlY29yZCZhbXA7aWQ9TDYxMDU3MzM4NiZhbXA7ZnJvbT1leHBvcnQ8
L3VybD48dXJsPmh0dHA6Ly9keC5kb2kub3JnLzEwLjEwMTYvai5jZWxyZXAuMjAxNi4wNC4wMTg8
L3VybD48L3JlbGF0ZWQtdXJscz48L3VybHM+PGN1c3RvbTU+MjcyMTA3NDc8L2N1c3RvbTU+PGVs
ZWN0cm9uaWMtcmVzb3VyY2UtbnVtPjEwLjEwMTYvai5jZWxyZXAuMjAxNi4wNC4wMTg8L2VsZWN0
cm9uaWMtcmVzb3VyY2UtbnVtPjxyZW1vdGUtZGF0YWJhc2UtbmFtZT5FbWJhc2UmI3hEO01lZGxp
bmU8L3JlbW90ZS1kYXRhYmFzZS1uYW1lPjxsYW5ndWFnZT5FbmdsaXNoPC9sYW5ndWFnZT48L3Jl
Y29yZD48L0NpdGU+PC9FbmROb3RlPn==
</w:fldData>
              </w:fldChar>
            </w:r>
            <w:r w:rsidR="00E07255" w:rsidRPr="00D910EE">
              <w:rPr>
                <w:rFonts w:asciiTheme="majorBidi" w:hAnsiTheme="majorBidi" w:cstheme="majorBidi"/>
                <w:sz w:val="24"/>
                <w:szCs w:val="24"/>
              </w:rPr>
              <w:instrText xml:space="preserve"> ADDIN EN.CITE.DATA </w:instrText>
            </w:r>
            <w:r w:rsidR="00E07255" w:rsidRPr="00D910EE">
              <w:rPr>
                <w:rFonts w:asciiTheme="majorBidi" w:hAnsiTheme="majorBidi" w:cstheme="majorBidi"/>
                <w:sz w:val="24"/>
                <w:szCs w:val="24"/>
              </w:rPr>
            </w:r>
            <w:r w:rsidR="00E07255" w:rsidRPr="00D910EE">
              <w:rPr>
                <w:rFonts w:asciiTheme="majorBidi" w:hAnsiTheme="majorBidi" w:cstheme="majorBidi"/>
                <w:sz w:val="24"/>
                <w:szCs w:val="24"/>
              </w:rPr>
              <w:fldChar w:fldCharType="end"/>
            </w:r>
            <w:r w:rsidR="00E07255" w:rsidRPr="00D910EE">
              <w:rPr>
                <w:rFonts w:asciiTheme="majorBidi" w:hAnsiTheme="majorBidi" w:cstheme="majorBidi"/>
                <w:sz w:val="24"/>
                <w:szCs w:val="24"/>
              </w:rPr>
              <w:fldChar w:fldCharType="separate"/>
            </w:r>
            <w:r w:rsidR="00E07255" w:rsidRPr="00D910EE">
              <w:rPr>
                <w:rFonts w:asciiTheme="majorBidi" w:hAnsiTheme="majorBidi" w:cstheme="majorBidi"/>
                <w:noProof/>
                <w:sz w:val="24"/>
                <w:szCs w:val="24"/>
              </w:rPr>
              <w:t>(26)</w:t>
            </w:r>
            <w:r w:rsidR="00E07255" w:rsidRPr="00D910EE">
              <w:rPr>
                <w:rFonts w:asciiTheme="majorBidi" w:hAnsiTheme="majorBidi" w:cstheme="majorBidi"/>
                <w:sz w:val="24"/>
                <w:szCs w:val="24"/>
              </w:rPr>
              <w:fldChar w:fldCharType="end"/>
            </w:r>
          </w:p>
        </w:tc>
        <w:tc>
          <w:tcPr>
            <w:tcW w:w="5996" w:type="dxa"/>
          </w:tcPr>
          <w:p w14:paraId="7321A72B"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The lncRNA SLNCR1 Mediates Melanoma Invasion through a Conserved SRA1-like Region</w:t>
            </w:r>
          </w:p>
        </w:tc>
        <w:tc>
          <w:tcPr>
            <w:tcW w:w="4603" w:type="dxa"/>
          </w:tcPr>
          <w:p w14:paraId="6D1710F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1057CABA" w14:textId="77777777" w:rsidTr="002530D4">
        <w:tc>
          <w:tcPr>
            <w:tcW w:w="572" w:type="dxa"/>
          </w:tcPr>
          <w:p w14:paraId="1E3C7AC4"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13E6D73" w14:textId="473203F0"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 Song, 2021</w:t>
            </w:r>
            <w:r w:rsidR="003F1A1D" w:rsidRPr="00D910EE">
              <w:rPr>
                <w:rFonts w:asciiTheme="majorBidi" w:hAnsiTheme="majorBidi" w:cstheme="majorBidi"/>
                <w:sz w:val="24"/>
                <w:szCs w:val="24"/>
              </w:rPr>
              <w:t xml:space="preserve"> </w:t>
            </w:r>
            <w:r w:rsidR="003F1A1D" w:rsidRPr="00D910EE">
              <w:rPr>
                <w:rFonts w:asciiTheme="majorBidi" w:hAnsiTheme="majorBidi" w:cstheme="majorBidi"/>
                <w:sz w:val="24"/>
                <w:szCs w:val="24"/>
              </w:rPr>
              <w:fldChar w:fldCharType="begin"/>
            </w:r>
            <w:r w:rsidR="003F1A1D" w:rsidRPr="00D910EE">
              <w:rPr>
                <w:rFonts w:asciiTheme="majorBidi" w:hAnsiTheme="majorBidi" w:cstheme="majorBidi"/>
                <w:sz w:val="24"/>
                <w:szCs w:val="24"/>
              </w:rPr>
              <w:instrText xml:space="preserve"> ADDIN EN.CITE &lt;EndNote&gt;&lt;Cite&gt;&lt;Author&gt;Song&lt;/Author&gt;&lt;Year&gt;2021&lt;/Year&gt;&lt;RecNum&gt;2558&lt;/RecNum&gt;&lt;DisplayText&gt;(27)&lt;/DisplayText&gt;&lt;record&gt;&lt;rec-number&gt;2558&lt;/rec-number&gt;&lt;foreign-keys&gt;&lt;key app="EN" db-id="9fadtttxuwxvrje20rn5s9egtpepzd9ezv2d" timestamp="1686673912"&gt;2558&lt;/key&gt;&lt;/foreign-keys&gt;&lt;ref-type name="Journal Article"&gt;17&lt;/ref-type&gt;&lt;contributors&gt;&lt;authors&gt;&lt;author&gt;Song, L.&lt;/author&gt;&lt;author&gt;Du, N.&lt;/author&gt;&lt;author&gt;Luo, H.&lt;/author&gt;&lt;author&gt;Li, F.&lt;/author&gt;&lt;/authors&gt;&lt;/contributors&gt;&lt;auth-address&gt;The Second Clinical Medical College (Collaborative Innovation Center of Translational Medicine, Shenzhen People’s Hospital), Jinan University, Shenzhen, Guangdong, 518020, China&amp;#xD;Anorectal Surgery, The Second People’s Hospital of Shenzhen (The First Affiliated Hospital of Shenzhen University), Shenzhen, Guangdong, 518035, China&lt;/auth-address&gt;&lt;titles&gt;&lt;title&gt;Screening and survival analysis of melanoma immunodrug response-related genes and the function of magnetic nanoparticles in gene extraction&lt;/title&gt;&lt;secondary-title&gt;Materials Express&lt;/secondary-title&gt;&lt;/titles&gt;&lt;periodical&gt;&lt;full-title&gt;MATERIALS EXPRESS&lt;/full-title&gt;&lt;/periodical&gt;&lt;pages&gt;1306-1312&lt;/pages&gt;&lt;volume&gt;11&lt;/volume&gt;&lt;number&gt;8&lt;/number&gt;&lt;keywords&gt;&lt;keyword&gt;Coding RNA&lt;/keyword&gt;&lt;keyword&gt;Long Non-Coding RNA&lt;/keyword&gt;&lt;keyword&gt;Magnetic Nanoparticles&lt;/keyword&gt;&lt;keyword&gt;Melanoma&lt;/keyword&gt;&lt;keyword&gt;Survival Analysis&lt;/keyword&gt;&lt;/keywords&gt;&lt;dates&gt;&lt;year&gt;2021&lt;/year&gt;&lt;/dates&gt;&lt;work-type&gt;Article&lt;/work-type&gt;&lt;urls&gt;&lt;related-urls&gt;&lt;url&gt;https://www.scopus.com/inward/record.uri?eid=2-s2.0-85112753159&amp;amp;doi=10.1166%2fmex.2021.2037&amp;amp;partnerID=40&amp;amp;md5=8f4e3b9828cde77f5bda0154816ac271&lt;/url&gt;&lt;/related-urls&gt;&lt;/urls&gt;&lt;electronic-resource-num&gt;10.1166/mex.2021.2037&lt;/electronic-resource-num&gt;&lt;remote-database-name&gt;Scopus&lt;/remote-database-name&gt;&lt;/record&gt;&lt;/Cite&gt;&lt;/EndNote&gt;</w:instrText>
            </w:r>
            <w:r w:rsidR="003F1A1D" w:rsidRPr="00D910EE">
              <w:rPr>
                <w:rFonts w:asciiTheme="majorBidi" w:hAnsiTheme="majorBidi" w:cstheme="majorBidi"/>
                <w:sz w:val="24"/>
                <w:szCs w:val="24"/>
              </w:rPr>
              <w:fldChar w:fldCharType="separate"/>
            </w:r>
            <w:r w:rsidR="003F1A1D" w:rsidRPr="00D910EE">
              <w:rPr>
                <w:rFonts w:asciiTheme="majorBidi" w:hAnsiTheme="majorBidi" w:cstheme="majorBidi"/>
                <w:noProof/>
                <w:sz w:val="24"/>
                <w:szCs w:val="24"/>
              </w:rPr>
              <w:t>(27)</w:t>
            </w:r>
            <w:r w:rsidR="003F1A1D" w:rsidRPr="00D910EE">
              <w:rPr>
                <w:rFonts w:asciiTheme="majorBidi" w:hAnsiTheme="majorBidi" w:cstheme="majorBidi"/>
                <w:sz w:val="24"/>
                <w:szCs w:val="24"/>
              </w:rPr>
              <w:fldChar w:fldCharType="end"/>
            </w:r>
          </w:p>
        </w:tc>
        <w:tc>
          <w:tcPr>
            <w:tcW w:w="5996" w:type="dxa"/>
          </w:tcPr>
          <w:p w14:paraId="22F989C1"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 xml:space="preserve">Screening and survival analysis of melanoma </w:t>
            </w:r>
            <w:proofErr w:type="spellStart"/>
            <w:r w:rsidRPr="00D910EE">
              <w:rPr>
                <w:rFonts w:asciiTheme="majorBidi" w:hAnsiTheme="majorBidi" w:cstheme="majorBidi"/>
                <w:sz w:val="24"/>
                <w:szCs w:val="24"/>
              </w:rPr>
              <w:t>immunodrug</w:t>
            </w:r>
            <w:proofErr w:type="spellEnd"/>
            <w:r w:rsidRPr="00D910EE">
              <w:rPr>
                <w:rFonts w:asciiTheme="majorBidi" w:hAnsiTheme="majorBidi" w:cstheme="majorBidi"/>
                <w:sz w:val="24"/>
                <w:szCs w:val="24"/>
              </w:rPr>
              <w:t xml:space="preserve"> response-related genes and the function of magnetic nanoparticles in gene extraction</w:t>
            </w:r>
          </w:p>
        </w:tc>
        <w:tc>
          <w:tcPr>
            <w:tcW w:w="4603" w:type="dxa"/>
          </w:tcPr>
          <w:p w14:paraId="5A2674B3"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202DEC34" w14:textId="77777777" w:rsidTr="002530D4">
        <w:tc>
          <w:tcPr>
            <w:tcW w:w="572" w:type="dxa"/>
          </w:tcPr>
          <w:p w14:paraId="1308F0EE"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590F8625" w14:textId="6589C518"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 Wen, 2019</w:t>
            </w:r>
            <w:r w:rsidR="003F1A1D" w:rsidRPr="00D910EE">
              <w:rPr>
                <w:rFonts w:asciiTheme="majorBidi" w:hAnsiTheme="majorBidi" w:cstheme="majorBidi"/>
                <w:sz w:val="24"/>
                <w:szCs w:val="24"/>
              </w:rPr>
              <w:t xml:space="preserve"> </w:t>
            </w:r>
            <w:r w:rsidR="003F1A1D" w:rsidRPr="00D910EE">
              <w:rPr>
                <w:rFonts w:asciiTheme="majorBidi" w:hAnsiTheme="majorBidi" w:cstheme="majorBidi"/>
                <w:sz w:val="24"/>
                <w:szCs w:val="24"/>
              </w:rPr>
              <w:fldChar w:fldCharType="begin">
                <w:fldData xml:space="preserve">PEVuZE5vdGU+PENpdGU+PEF1dGhvcj5XZW48L0F1dGhvcj48WWVhcj4yMDE5PC9ZZWFyPjxSZWNO
dW0+ODcwPC9SZWNOdW0+PERpc3BsYXlUZXh0PigyOCk8L0Rpc3BsYXlUZXh0PjxyZWNvcmQ+PHJl
Yy1udW1iZXI+ODcwPC9yZWMtbnVtYmVyPjxmb3JlaWduLWtleXM+PGtleSBhcHA9IkVOIiBkYi1p
ZD0iOWZhZHR0dHh1d3h2cmplMjBybjVzOWVndHBlcHpkOWV6djJkIiB0aW1lc3RhbXA9IjE2ODY2
NzM3NzIiPjg3MDwva2V5PjwvZm9yZWlnbi1rZXlzPjxyZWYtdHlwZSBuYW1lPSJKb3VybmFsIEFy
dGljbGUiPjE3PC9yZWYtdHlwZT48Y29udHJpYnV0b3JzPjxhdXRob3JzPjxhdXRob3I+V2VuLCBM
LjwvYXV0aG9yPjxhdXRob3I+WmhlbmcsIFkuPC9hdXRob3I+PGF1dGhvcj5XZW4sIFguPC9hdXRo
b3I+PGF1dGhvcj5aaGFuZywgWS48L2F1dGhvcj48YXV0aG9yPlplbmcsIFcuPC9hdXRob3I+PC9h
dXRob3JzPjwvY29udHJpYnV0b3JzPjxhdXRoLWFkZHJlc3M+Vy4gWmVuZywgRGVwYXJ0bWVudCBv
ZiBEZXJtYXRvbG9neSwgVGhlIFNlY29uZCBBZmZpbGlhdGVkIEhvc3BpdGFsIG9mIFhpJmFwb3M7
YW4gSmlhbyBUb25nIFVuaXZlcnNpdHksIFhpJmFwb3M7YW4sIENoaW5hPC9hdXRoLWFkZHJlc3M+
PHRpdGxlcz48dGl0bGU+SW5jcmVhc2VkIGV4cHJlc3Npb24gb2YgbG9uZyBub25jb2RpbmcgUk5B
IEdBUzYtQVMyIHByb21vdGVzIHByb2xpZmVyYXRpb24gYW5kIGluaGliaXRzIGFwb3B0b3NpcyBv
ZiBtZWxhbm9tYSBjZWxscyB2aWEgdXByZWd1bGF0aW5nIEdBUzYgZXhwcmVzc2lvbjwvdGl0bGU+
PHNlY29uZGFyeS10aXRsZT5JVUJNQiBMaWZlPC9zZWNvbmRhcnktdGl0bGU+PC90aXRsZXM+PHBl
cmlvZGljYWw+PGZ1bGwtdGl0bGU+SVVCTUIgTGlmZTwvZnVsbC10aXRsZT48L3BlcmlvZGljYWw+
PHBhZ2VzPjE1MDMtMTUxNDwvcGFnZXM+PHZvbHVtZT43MTwvdm9sdW1lPjxudW1iZXI+MTA8L251
bWJlcj48a2V5d29yZHM+PGtleXdvcmQ+QVhMIHJlY2VwdG9yIHR5cm9zaW5lIGtpbmFzZTwva2V5
d29yZD48a2V5d29yZD5jZWxsIHByb3RlaW48L2tleXdvcmQ+PGtleXdvcmQ+Z3Jvd3RoIGFycmVz
dCBzcGVjaWZpYyBwcm90ZWluIDY8L2tleXdvcmQ+PGtleXdvcmQ+bG9uZyBub25jb2RpbmcgUk5B
IEdBUzYtQVMyPC9rZXl3b3JkPjxrZXl3b3JkPmxvbmcgdW50cmFuc2xhdGVkIFJOQTwva2V5d29y
ZD48a2V5d29yZD5tZXNzZW5nZXIgUk5BPC9rZXl3b3JkPjxrZXl3b3JkPm1pdG9nZW4gYWN0aXZh
dGVkIHByb3RlaW4ga2luYXNlPC9rZXl3b3JkPjxrZXl3b3JkPnByb3RlaW4ga2luYXNlIEI8L2tl
eXdvcmQ+PGtleXdvcmQ+dHVtb3IgbWFya2VyPC9rZXl3b3JkPjxrZXl3b3JkPnVuY2xhc3NpZmll
ZCBkcnVnPC9rZXl3b3JkPjxrZXl3b3JkPmFkdmFuY2VkIGNhbmNlcjwva2V5d29yZD48a2V5d29y
ZD5hbmltYWwgZXhwZXJpbWVudDwva2V5d29yZD48a2V5d29yZD5hbmltYWwgbW9kZWw8L2tleXdv
cmQ+PGtleXdvcmQ+YW5pbWFsIHRpc3N1ZTwva2V5d29yZD48a2V5d29yZD5hcG9wdG9zaXM8L2tl
eXdvcmQ+PGtleXdvcmQ+YXJ0aWNsZTwva2V5d29yZD48a2V5d29yZD5jYW5jZXIgcHJvZ25vc2lz
PC9rZXl3b3JkPjxrZXl3b3JkPmNhbmNlciBzdXJ2aXZhbDwva2V5d29yZD48a2V5d29yZD5jZWxs
IHByb2xpZmVyYXRpb248L2tleXdvcmQ+PGtleXdvcmQ+Y29udHJvbGxlZCBzdHVkeTwva2V5d29y
ZD48a2V5d29yZD5lY3RvcGljIGV4cHJlc3Npb248L2tleXdvcmQ+PGtleXdvcmQ+Z2VuZSBleHBy
ZXNzaW9uPC9rZXl3b3JkPjxrZXl3b3JkPmdlbmUgZXhwcmVzc2lvbiByZWd1bGF0aW9uPC9rZXl3
b3JkPjxrZXl3b3JkPmdlbmUgb3ZlcmV4cHJlc3Npb248L2tleXdvcmQ+PGtleXdvcmQ+aHVtYW48
L2tleXdvcmQ+PGtleXdvcmQ+aHVtYW4gY2VsbDwva2V5d29yZD48a2V5d29yZD5pbiB2aXZvIHN0
dWR5PC9rZXl3b3JkPjxrZXl3b3JkPm1lbGFub21hPC9rZXl3b3JkPjxrZXl3b3JkPm1lbGFub21h
IGNlbGw8L2tleXdvcmQ+PGtleXdvcmQ+bW91c2U8L2tleXdvcmQ+PGtleXdvcmQ+bm9uaHVtYW48
L2tleXdvcmQ+PGtleXdvcmQ+b25jb2dlbmU8L2tleXdvcmQ+PGtleXdvcmQ+cHJvdGVpbiBzZWNy
ZXRpb248L2tleXdvcmQ+PGtleXdvcmQ+c2lnbmFsIHRyYW5zZHVjdGlvbjwva2V5d29yZD48a2V5
d29yZD50dW1vciBncm93dGg8L2tleXdvcmQ+PGtleXdvcmQ+dHVtb3IgeGVub2dyYWZ0PC9rZXl3
b3JkPjxrZXl3b3JkPnVwcmVndWxhdGlvbjwva2V5d29yZD48L2tleXdvcmRzPjxkYXRlcz48eWVh
cj4yMDE5PC95ZWFyPjwvZGF0ZXM+PGlzYm4+MTUyMS02NTUxJiN4RDsxNTIxLTY1NDM8L2lzYm4+
PHdvcmstdHlwZT5BcnRpY2xlPC93b3JrLXR5cGU+PHVybHM+PHJlbGF0ZWQtdXJscz48dXJsPmh0
dHBzOi8vd3d3LmVtYmFzZS5jb20vc2VhcmNoL3Jlc3VsdHM/c3ViYWN0aW9uPXZpZXdyZWNvcmQm
YW1wO2lkPUw2MjgwNTk2NTUmYW1wO2Zyb209ZXhwb3J0PC91cmw+PHVybD5odHRwOi8vZHguZG9p
Lm9yZy8xMC4xMDAyL2l1Yi4yMDcxPC91cmw+PC9yZWxhdGVkLXVybHM+PC91cmxzPjxjdXN0b201
PjMxMTYyODg5PC9jdXN0b201PjxlbGVjdHJvbmljLXJlc291cmNlLW51bT4xMC4xMDAyL2l1Yi4y
MDcxPC9lbGVjdHJvbmljLXJlc291cmNlLW51bT48cmVtb3RlLWRhdGFiYXNlLW5hbWU+RW1iYXNl
JiN4RDtNZWRsaW5lPC9yZW1vdGUtZGF0YWJhc2UtbmFtZT48bGFuZ3VhZ2U+RW5nbGlzaDwvbGFu
Z3VhZ2U+PC9yZWNvcmQ+PC9DaXRlPjwvRW5kTm90ZT5=
</w:fldData>
              </w:fldChar>
            </w:r>
            <w:r w:rsidR="003F1A1D" w:rsidRPr="00D910EE">
              <w:rPr>
                <w:rFonts w:asciiTheme="majorBidi" w:hAnsiTheme="majorBidi" w:cstheme="majorBidi"/>
                <w:sz w:val="24"/>
                <w:szCs w:val="24"/>
              </w:rPr>
              <w:instrText xml:space="preserve"> ADDIN EN.CITE </w:instrText>
            </w:r>
            <w:r w:rsidR="003F1A1D" w:rsidRPr="00D910EE">
              <w:rPr>
                <w:rFonts w:asciiTheme="majorBidi" w:hAnsiTheme="majorBidi" w:cstheme="majorBidi"/>
                <w:sz w:val="24"/>
                <w:szCs w:val="24"/>
              </w:rPr>
              <w:fldChar w:fldCharType="begin">
                <w:fldData xml:space="preserve">PEVuZE5vdGU+PENpdGU+PEF1dGhvcj5XZW48L0F1dGhvcj48WWVhcj4yMDE5PC9ZZWFyPjxSZWNO
dW0+ODcwPC9SZWNOdW0+PERpc3BsYXlUZXh0PigyOCk8L0Rpc3BsYXlUZXh0PjxyZWNvcmQ+PHJl
Yy1udW1iZXI+ODcwPC9yZWMtbnVtYmVyPjxmb3JlaWduLWtleXM+PGtleSBhcHA9IkVOIiBkYi1p
ZD0iOWZhZHR0dHh1d3h2cmplMjBybjVzOWVndHBlcHpkOWV6djJkIiB0aW1lc3RhbXA9IjE2ODY2
NzM3NzIiPjg3MDwva2V5PjwvZm9yZWlnbi1rZXlzPjxyZWYtdHlwZSBuYW1lPSJKb3VybmFsIEFy
dGljbGUiPjE3PC9yZWYtdHlwZT48Y29udHJpYnV0b3JzPjxhdXRob3JzPjxhdXRob3I+V2VuLCBM
LjwvYXV0aG9yPjxhdXRob3I+WmhlbmcsIFkuPC9hdXRob3I+PGF1dGhvcj5XZW4sIFguPC9hdXRo
b3I+PGF1dGhvcj5aaGFuZywgWS48L2F1dGhvcj48YXV0aG9yPlplbmcsIFcuPC9hdXRob3I+PC9h
dXRob3JzPjwvY29udHJpYnV0b3JzPjxhdXRoLWFkZHJlc3M+Vy4gWmVuZywgRGVwYXJ0bWVudCBv
ZiBEZXJtYXRvbG9neSwgVGhlIFNlY29uZCBBZmZpbGlhdGVkIEhvc3BpdGFsIG9mIFhpJmFwb3M7
YW4gSmlhbyBUb25nIFVuaXZlcnNpdHksIFhpJmFwb3M7YW4sIENoaW5hPC9hdXRoLWFkZHJlc3M+
PHRpdGxlcz48dGl0bGU+SW5jcmVhc2VkIGV4cHJlc3Npb24gb2YgbG9uZyBub25jb2RpbmcgUk5B
IEdBUzYtQVMyIHByb21vdGVzIHByb2xpZmVyYXRpb24gYW5kIGluaGliaXRzIGFwb3B0b3NpcyBv
ZiBtZWxhbm9tYSBjZWxscyB2aWEgdXByZWd1bGF0aW5nIEdBUzYgZXhwcmVzc2lvbjwvdGl0bGU+
PHNlY29uZGFyeS10aXRsZT5JVUJNQiBMaWZlPC9zZWNvbmRhcnktdGl0bGU+PC90aXRsZXM+PHBl
cmlvZGljYWw+PGZ1bGwtdGl0bGU+SVVCTUIgTGlmZTwvZnVsbC10aXRsZT48L3BlcmlvZGljYWw+
PHBhZ2VzPjE1MDMtMTUxNDwvcGFnZXM+PHZvbHVtZT43MTwvdm9sdW1lPjxudW1iZXI+MTA8L251
bWJlcj48a2V5d29yZHM+PGtleXdvcmQ+QVhMIHJlY2VwdG9yIHR5cm9zaW5lIGtpbmFzZTwva2V5
d29yZD48a2V5d29yZD5jZWxsIHByb3RlaW48L2tleXdvcmQ+PGtleXdvcmQ+Z3Jvd3RoIGFycmVz
dCBzcGVjaWZpYyBwcm90ZWluIDY8L2tleXdvcmQ+PGtleXdvcmQ+bG9uZyBub25jb2RpbmcgUk5B
IEdBUzYtQVMyPC9rZXl3b3JkPjxrZXl3b3JkPmxvbmcgdW50cmFuc2xhdGVkIFJOQTwva2V5d29y
ZD48a2V5d29yZD5tZXNzZW5nZXIgUk5BPC9rZXl3b3JkPjxrZXl3b3JkPm1pdG9nZW4gYWN0aXZh
dGVkIHByb3RlaW4ga2luYXNlPC9rZXl3b3JkPjxrZXl3b3JkPnByb3RlaW4ga2luYXNlIEI8L2tl
eXdvcmQ+PGtleXdvcmQ+dHVtb3IgbWFya2VyPC9rZXl3b3JkPjxrZXl3b3JkPnVuY2xhc3NpZmll
ZCBkcnVnPC9rZXl3b3JkPjxrZXl3b3JkPmFkdmFuY2VkIGNhbmNlcjwva2V5d29yZD48a2V5d29y
ZD5hbmltYWwgZXhwZXJpbWVudDwva2V5d29yZD48a2V5d29yZD5hbmltYWwgbW9kZWw8L2tleXdv
cmQ+PGtleXdvcmQ+YW5pbWFsIHRpc3N1ZTwva2V5d29yZD48a2V5d29yZD5hcG9wdG9zaXM8L2tl
eXdvcmQ+PGtleXdvcmQ+YXJ0aWNsZTwva2V5d29yZD48a2V5d29yZD5jYW5jZXIgcHJvZ25vc2lz
PC9rZXl3b3JkPjxrZXl3b3JkPmNhbmNlciBzdXJ2aXZhbDwva2V5d29yZD48a2V5d29yZD5jZWxs
IHByb2xpZmVyYXRpb248L2tleXdvcmQ+PGtleXdvcmQ+Y29udHJvbGxlZCBzdHVkeTwva2V5d29y
ZD48a2V5d29yZD5lY3RvcGljIGV4cHJlc3Npb248L2tleXdvcmQ+PGtleXdvcmQ+Z2VuZSBleHBy
ZXNzaW9uPC9rZXl3b3JkPjxrZXl3b3JkPmdlbmUgZXhwcmVzc2lvbiByZWd1bGF0aW9uPC9rZXl3
b3JkPjxrZXl3b3JkPmdlbmUgb3ZlcmV4cHJlc3Npb248L2tleXdvcmQ+PGtleXdvcmQ+aHVtYW48
L2tleXdvcmQ+PGtleXdvcmQ+aHVtYW4gY2VsbDwva2V5d29yZD48a2V5d29yZD5pbiB2aXZvIHN0
dWR5PC9rZXl3b3JkPjxrZXl3b3JkPm1lbGFub21hPC9rZXl3b3JkPjxrZXl3b3JkPm1lbGFub21h
IGNlbGw8L2tleXdvcmQ+PGtleXdvcmQ+bW91c2U8L2tleXdvcmQ+PGtleXdvcmQ+bm9uaHVtYW48
L2tleXdvcmQ+PGtleXdvcmQ+b25jb2dlbmU8L2tleXdvcmQ+PGtleXdvcmQ+cHJvdGVpbiBzZWNy
ZXRpb248L2tleXdvcmQ+PGtleXdvcmQ+c2lnbmFsIHRyYW5zZHVjdGlvbjwva2V5d29yZD48a2V5
d29yZD50dW1vciBncm93dGg8L2tleXdvcmQ+PGtleXdvcmQ+dHVtb3IgeGVub2dyYWZ0PC9rZXl3
b3JkPjxrZXl3b3JkPnVwcmVndWxhdGlvbjwva2V5d29yZD48L2tleXdvcmRzPjxkYXRlcz48eWVh
cj4yMDE5PC95ZWFyPjwvZGF0ZXM+PGlzYm4+MTUyMS02NTUxJiN4RDsxNTIxLTY1NDM8L2lzYm4+
PHdvcmstdHlwZT5BcnRpY2xlPC93b3JrLXR5cGU+PHVybHM+PHJlbGF0ZWQtdXJscz48dXJsPmh0
dHBzOi8vd3d3LmVtYmFzZS5jb20vc2VhcmNoL3Jlc3VsdHM/c3ViYWN0aW9uPXZpZXdyZWNvcmQm
YW1wO2lkPUw2MjgwNTk2NTUmYW1wO2Zyb209ZXhwb3J0PC91cmw+PHVybD5odHRwOi8vZHguZG9p
Lm9yZy8xMC4xMDAyL2l1Yi4yMDcxPC91cmw+PC9yZWxhdGVkLXVybHM+PC91cmxzPjxjdXN0b201
PjMxMTYyODg5PC9jdXN0b201PjxlbGVjdHJvbmljLXJlc291cmNlLW51bT4xMC4xMDAyL2l1Yi4y
MDcxPC9lbGVjdHJvbmljLXJlc291cmNlLW51bT48cmVtb3RlLWRhdGFiYXNlLW5hbWU+RW1iYXNl
JiN4RDtNZWRsaW5lPC9yZW1vdGUtZGF0YWJhc2UtbmFtZT48bGFuZ3VhZ2U+RW5nbGlzaDwvbGFu
Z3VhZ2U+PC9yZWNvcmQ+PC9DaXRlPjwvRW5kTm90ZT5=
</w:fldData>
              </w:fldChar>
            </w:r>
            <w:r w:rsidR="003F1A1D" w:rsidRPr="00D910EE">
              <w:rPr>
                <w:rFonts w:asciiTheme="majorBidi" w:hAnsiTheme="majorBidi" w:cstheme="majorBidi"/>
                <w:sz w:val="24"/>
                <w:szCs w:val="24"/>
              </w:rPr>
              <w:instrText xml:space="preserve"> ADDIN EN.CITE.DATA </w:instrText>
            </w:r>
            <w:r w:rsidR="003F1A1D" w:rsidRPr="00D910EE">
              <w:rPr>
                <w:rFonts w:asciiTheme="majorBidi" w:hAnsiTheme="majorBidi" w:cstheme="majorBidi"/>
                <w:sz w:val="24"/>
                <w:szCs w:val="24"/>
              </w:rPr>
            </w:r>
            <w:r w:rsidR="003F1A1D" w:rsidRPr="00D910EE">
              <w:rPr>
                <w:rFonts w:asciiTheme="majorBidi" w:hAnsiTheme="majorBidi" w:cstheme="majorBidi"/>
                <w:sz w:val="24"/>
                <w:szCs w:val="24"/>
              </w:rPr>
              <w:fldChar w:fldCharType="end"/>
            </w:r>
            <w:r w:rsidR="003F1A1D" w:rsidRPr="00D910EE">
              <w:rPr>
                <w:rFonts w:asciiTheme="majorBidi" w:hAnsiTheme="majorBidi" w:cstheme="majorBidi"/>
                <w:sz w:val="24"/>
                <w:szCs w:val="24"/>
              </w:rPr>
              <w:fldChar w:fldCharType="separate"/>
            </w:r>
            <w:r w:rsidR="003F1A1D" w:rsidRPr="00D910EE">
              <w:rPr>
                <w:rFonts w:asciiTheme="majorBidi" w:hAnsiTheme="majorBidi" w:cstheme="majorBidi"/>
                <w:noProof/>
                <w:sz w:val="24"/>
                <w:szCs w:val="24"/>
              </w:rPr>
              <w:t>(28)</w:t>
            </w:r>
            <w:r w:rsidR="003F1A1D" w:rsidRPr="00D910EE">
              <w:rPr>
                <w:rFonts w:asciiTheme="majorBidi" w:hAnsiTheme="majorBidi" w:cstheme="majorBidi"/>
                <w:sz w:val="24"/>
                <w:szCs w:val="24"/>
              </w:rPr>
              <w:fldChar w:fldCharType="end"/>
            </w:r>
          </w:p>
        </w:tc>
        <w:tc>
          <w:tcPr>
            <w:tcW w:w="5996" w:type="dxa"/>
          </w:tcPr>
          <w:p w14:paraId="439A0F4F"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Increased expression of long noncoding RNA GAS6-AS2 promotes proliferation and inhibits apoptosis of melanoma cells via upregulating GAS6 expression</w:t>
            </w:r>
          </w:p>
        </w:tc>
        <w:tc>
          <w:tcPr>
            <w:tcW w:w="4603" w:type="dxa"/>
          </w:tcPr>
          <w:p w14:paraId="084A29B0"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13482D64" w14:textId="77777777" w:rsidTr="002530D4">
        <w:tc>
          <w:tcPr>
            <w:tcW w:w="572" w:type="dxa"/>
          </w:tcPr>
          <w:p w14:paraId="1CCB4143"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C936DEC" w14:textId="7478C8B6"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 Wu, 2020</w:t>
            </w:r>
            <w:r w:rsidR="000135F0" w:rsidRPr="00D910EE">
              <w:rPr>
                <w:rFonts w:asciiTheme="majorBidi" w:hAnsiTheme="majorBidi" w:cstheme="majorBidi"/>
                <w:sz w:val="24"/>
                <w:szCs w:val="24"/>
              </w:rPr>
              <w:t xml:space="preserve"> </w:t>
            </w:r>
            <w:r w:rsidR="000135F0" w:rsidRPr="00D910EE">
              <w:rPr>
                <w:rFonts w:asciiTheme="majorBidi" w:hAnsiTheme="majorBidi" w:cstheme="majorBidi"/>
                <w:sz w:val="24"/>
                <w:szCs w:val="24"/>
              </w:rPr>
              <w:fldChar w:fldCharType="begin"/>
            </w:r>
            <w:r w:rsidR="000135F0" w:rsidRPr="00D910EE">
              <w:rPr>
                <w:rFonts w:asciiTheme="majorBidi" w:hAnsiTheme="majorBidi" w:cstheme="majorBidi"/>
                <w:sz w:val="24"/>
                <w:szCs w:val="24"/>
              </w:rPr>
              <w:instrText xml:space="preserve"> ADDIN EN.CITE &lt;EndNote&gt;&lt;Cite&gt;&lt;Author&gt;Wu&lt;/Author&gt;&lt;Year&gt;2020&lt;/Year&gt;&lt;RecNum&gt;1531&lt;/RecNum&gt;&lt;DisplayText&gt;(29)&lt;/DisplayText&gt;&lt;record&gt;&lt;rec-number&gt;1531&lt;/rec-number&gt;&lt;foreign-keys&gt;&lt;key app="EN" db-id="9fadtttxuwxvrje20rn5s9egtpepzd9ezv2d" timestamp="1686673883"&gt;1531&lt;/key&gt;&lt;/foreign-keys&gt;&lt;ref-type name="Journal Article"&gt;17&lt;/ref-type&gt;&lt;contributors&gt;&lt;authors&gt;&lt;author&gt;Wu, L. C.&lt;/author&gt;&lt;author&gt;Zhu, L. F.&lt;/author&gt;&lt;author&gt;Li, Y. C.&lt;/author&gt;&lt;author&gt;Zheng, Z. X.&lt;/author&gt;&lt;author&gt;Lin, X.&lt;/author&gt;&lt;author&gt;Yang, C. Y.&lt;/author&gt;&lt;/authors&gt;&lt;/contributors&gt;&lt;titles&gt;&lt;title&gt;LncRNA MEG3 promotes melanoma growth, metastasis and formation through modulating miR-21/E-cadherin axis (vol 20, 12, 2020)&lt;/title&gt;&lt;secondary-title&gt;CANCER CELL INTERNATIONAL&lt;/secondary-title&gt;&lt;/titles&gt;&lt;periodical&gt;&lt;full-title&gt;Cancer Cell International&lt;/full-title&gt;&lt;/periodical&gt;&lt;volume&gt;20&lt;/volume&gt;&lt;number&gt;1&lt;/number&gt;&lt;dates&gt;&lt;year&gt;2020&lt;/year&gt;&lt;pub-dates&gt;&lt;date&gt;MAY 11&lt;/date&gt;&lt;/pub-dates&gt;&lt;/dates&gt;&lt;isbn&gt;1475-2867&lt;/isbn&gt;&lt;accession-num&gt;WOS:000534332600001&lt;/accession-num&gt;&lt;urls&gt;&lt;/urls&gt;&lt;custom7&gt;158&lt;/custom7&gt;&lt;electronic-resource-num&gt;10.1186/s12935-020-01239-2&lt;/electronic-resource-num&gt;&lt;/record&gt;&lt;/Cite&gt;&lt;/EndNote&gt;</w:instrText>
            </w:r>
            <w:r w:rsidR="000135F0" w:rsidRPr="00D910EE">
              <w:rPr>
                <w:rFonts w:asciiTheme="majorBidi" w:hAnsiTheme="majorBidi" w:cstheme="majorBidi"/>
                <w:sz w:val="24"/>
                <w:szCs w:val="24"/>
              </w:rPr>
              <w:fldChar w:fldCharType="separate"/>
            </w:r>
            <w:r w:rsidR="000135F0" w:rsidRPr="00D910EE">
              <w:rPr>
                <w:rFonts w:asciiTheme="majorBidi" w:hAnsiTheme="majorBidi" w:cstheme="majorBidi"/>
                <w:noProof/>
                <w:sz w:val="24"/>
                <w:szCs w:val="24"/>
              </w:rPr>
              <w:t>(29)</w:t>
            </w:r>
            <w:r w:rsidR="000135F0" w:rsidRPr="00D910EE">
              <w:rPr>
                <w:rFonts w:asciiTheme="majorBidi" w:hAnsiTheme="majorBidi" w:cstheme="majorBidi"/>
                <w:sz w:val="24"/>
                <w:szCs w:val="24"/>
              </w:rPr>
              <w:fldChar w:fldCharType="end"/>
            </w:r>
          </w:p>
        </w:tc>
        <w:tc>
          <w:tcPr>
            <w:tcW w:w="5996" w:type="dxa"/>
          </w:tcPr>
          <w:p w14:paraId="7EECD49E"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cRNA MEG3 promotes melanoma growth, metastasis and formation through modulating miR-21/E-cadherin axis</w:t>
            </w:r>
          </w:p>
        </w:tc>
        <w:tc>
          <w:tcPr>
            <w:tcW w:w="4603" w:type="dxa"/>
          </w:tcPr>
          <w:p w14:paraId="5EA5A21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01892051" w14:textId="77777777" w:rsidTr="002530D4">
        <w:tc>
          <w:tcPr>
            <w:tcW w:w="572" w:type="dxa"/>
          </w:tcPr>
          <w:p w14:paraId="5302116B"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16329A3" w14:textId="3731817A"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i X, 2018</w:t>
            </w:r>
            <w:r w:rsidR="002E679C" w:rsidRPr="00D910EE">
              <w:rPr>
                <w:rFonts w:asciiTheme="majorBidi" w:hAnsiTheme="majorBidi" w:cstheme="majorBidi"/>
                <w:sz w:val="24"/>
                <w:szCs w:val="24"/>
              </w:rPr>
              <w:t xml:space="preserve"> </w:t>
            </w:r>
            <w:r w:rsidR="002E679C" w:rsidRPr="00D910EE">
              <w:rPr>
                <w:rFonts w:asciiTheme="majorBidi" w:hAnsiTheme="majorBidi" w:cstheme="majorBidi"/>
                <w:sz w:val="24"/>
                <w:szCs w:val="24"/>
              </w:rPr>
              <w:fldChar w:fldCharType="begin"/>
            </w:r>
            <w:r w:rsidR="002E679C" w:rsidRPr="00D910EE">
              <w:rPr>
                <w:rFonts w:asciiTheme="majorBidi" w:hAnsiTheme="majorBidi" w:cstheme="majorBidi"/>
                <w:sz w:val="24"/>
                <w:szCs w:val="24"/>
              </w:rPr>
              <w:instrText xml:space="preserve"> ADDIN EN.CITE &lt;EndNote&gt;&lt;Cite&gt;&lt;Author&gt;Li&lt;/Author&gt;&lt;Year&gt;2018&lt;/Year&gt;&lt;RecNum&gt;1766&lt;/RecNum&gt;&lt;DisplayText&gt;(30)&lt;/DisplayText&gt;&lt;record&gt;&lt;rec-number&gt;1766&lt;/rec-number&gt;&lt;foreign-keys&gt;&lt;key app="EN" db-id="9fadtttxuwxvrje20rn5s9egtpepzd9ezv2d" timestamp="1686673894"&gt;1766&lt;/key&gt;&lt;/foreign-keys&gt;&lt;ref-type name="Journal Article"&gt;17&lt;/ref-type&gt;&lt;contributors&gt;&lt;authors&gt;&lt;author&gt;Li, X.&lt;/author&gt;&lt;author&gt;Zhang, L.&lt;/author&gt;&lt;author&gt;Song, P.&lt;/author&gt;&lt;author&gt;Xu, J.&lt;/author&gt;&lt;author&gt;Li, G.&lt;/author&gt;&lt;/authors&gt;&lt;/contributors&gt;&lt;auth-address&gt;Department of Plastic Surgery, First Affiliated Hospital of Bengbu Medical College Bengbu, Anhui Province, China.&lt;/auth-address&gt;&lt;titles&gt;&lt;title&gt;Long non-coding RNA PANDAR promotes melanoma cell invasion through regulating epithelial-mesenchymal transition&lt;/title&gt;&lt;secondary-title&gt;Int J Clin Exp Pathol&lt;/secondary-title&gt;&lt;/titles&gt;&lt;periodical&gt;&lt;full-title&gt;Int J Clin Exp Pathol&lt;/full-title&gt;&lt;/periodical&gt;&lt;pages&gt;2430-2439&lt;/pages&gt;&lt;volume&gt;11&lt;/volume&gt;&lt;number&gt;5&lt;/number&gt;&lt;edition&gt;2018/05/01&lt;/edition&gt;&lt;keywords&gt;&lt;keyword&gt;Emt&lt;/keyword&gt;&lt;keyword&gt;Long non-coding RNA PANDAR&lt;/keyword&gt;&lt;keyword&gt;invasion&lt;/keyword&gt;&lt;keyword&gt;melanoma&lt;/keyword&gt;&lt;/keywords&gt;&lt;dates&gt;&lt;year&gt;2018&lt;/year&gt;&lt;/dates&gt;&lt;isbn&gt;1936-2625&lt;/isbn&gt;&lt;accession-num&gt;31938355&lt;/accession-num&gt;&lt;urls&gt;&lt;/urls&gt;&lt;custom2&gt;PMC6958246&lt;/custom2&gt;&lt;remote-database-provider&gt;NLM&lt;/remote-database-provider&gt;&lt;language&gt;eng&lt;/language&gt;&lt;/record&gt;&lt;/Cite&gt;&lt;/EndNote&gt;</w:instrText>
            </w:r>
            <w:r w:rsidR="002E679C" w:rsidRPr="00D910EE">
              <w:rPr>
                <w:rFonts w:asciiTheme="majorBidi" w:hAnsiTheme="majorBidi" w:cstheme="majorBidi"/>
                <w:sz w:val="24"/>
                <w:szCs w:val="24"/>
              </w:rPr>
              <w:fldChar w:fldCharType="separate"/>
            </w:r>
            <w:r w:rsidR="002E679C" w:rsidRPr="00D910EE">
              <w:rPr>
                <w:rFonts w:asciiTheme="majorBidi" w:hAnsiTheme="majorBidi" w:cstheme="majorBidi"/>
                <w:noProof/>
                <w:sz w:val="24"/>
                <w:szCs w:val="24"/>
              </w:rPr>
              <w:t>(30)</w:t>
            </w:r>
            <w:r w:rsidR="002E679C" w:rsidRPr="00D910EE">
              <w:rPr>
                <w:rFonts w:asciiTheme="majorBidi" w:hAnsiTheme="majorBidi" w:cstheme="majorBidi"/>
                <w:sz w:val="24"/>
                <w:szCs w:val="24"/>
              </w:rPr>
              <w:fldChar w:fldCharType="end"/>
            </w:r>
          </w:p>
        </w:tc>
        <w:tc>
          <w:tcPr>
            <w:tcW w:w="5996" w:type="dxa"/>
          </w:tcPr>
          <w:p w14:paraId="24411E0B"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PANDAR promotes melanoma cell invasion through regulating epithelial-mesenchymal transition</w:t>
            </w:r>
          </w:p>
        </w:tc>
        <w:tc>
          <w:tcPr>
            <w:tcW w:w="4603" w:type="dxa"/>
          </w:tcPr>
          <w:p w14:paraId="712A5EF0"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7FA4DA36" w14:textId="77777777" w:rsidTr="002530D4">
        <w:tc>
          <w:tcPr>
            <w:tcW w:w="572" w:type="dxa"/>
          </w:tcPr>
          <w:p w14:paraId="04A971F6"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3859620" w14:textId="73153A71"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i, 2014</w:t>
            </w:r>
            <w:r w:rsidR="003B79A9" w:rsidRPr="00D910EE">
              <w:rPr>
                <w:rFonts w:asciiTheme="majorBidi" w:hAnsiTheme="majorBidi" w:cstheme="majorBidi"/>
                <w:sz w:val="24"/>
                <w:szCs w:val="24"/>
              </w:rPr>
              <w:t xml:space="preserve"> </w:t>
            </w:r>
            <w:r w:rsidR="003B79A9" w:rsidRPr="00D910EE">
              <w:rPr>
                <w:rFonts w:asciiTheme="majorBidi" w:hAnsiTheme="majorBidi" w:cstheme="majorBidi"/>
                <w:sz w:val="24"/>
                <w:szCs w:val="24"/>
              </w:rPr>
              <w:fldChar w:fldCharType="begin">
                <w:fldData xml:space="preserve">PEVuZE5vdGU+PENpdGU+PEF1dGhvcj5MaTwvQXV0aG9yPjxZZWFyPjIwMTQ8L1llYXI+PFJlY051
bT4xMDcxPC9SZWNOdW0+PERpc3BsYXlUZXh0PigzMSk8L0Rpc3BsYXlUZXh0PjxyZWNvcmQ+PHJl
Yy1udW1iZXI+MTA3MTwvcmVjLW51bWJlcj48Zm9yZWlnbi1rZXlzPjxrZXkgYXBwPSJFTiIgZGIt
aWQ9IjlmYWR0dHR4dXd4dnJqZTIwcm41czllZ3RwZXB6ZDllenYyZCIgdGltZXN0YW1wPSIxNjg2
NjczNzczIj4xMDcxPC9rZXk+PC9mb3JlaWduLWtleXM+PHJlZi10eXBlIG5hbWU9IkpvdXJuYWwg
QXJ0aWNsZSI+MTc8L3JlZi10eXBlPjxjb250cmlidXRvcnM+PGF1dGhvcnM+PGF1dGhvcj5MaSwg
Ui48L2F1dGhvcj48YXV0aG9yPlpoYW5nLCBMLjwvYXV0aG9yPjxhdXRob3I+SmlhLCBMLjwvYXV0
aG9yPjxhdXRob3I+RHVhbiwgWS48L2F1dGhvcj48YXV0aG9yPkxpLCBZLjwvYXV0aG9yPjxhdXRo
b3I+QmFvLCBMLjwvYXV0aG9yPjxhdXRob3I+U2hhLCBOLjwvYXV0aG9yPjwvYXV0aG9ycz48L2Nv
bnRyaWJ1dG9ycz48dGl0bGVzPjx0aXRsZT5Mb25nIG5vbi1jb2RpbmcgUk5BIEJBTkNSIHByb21v
dGVzIHByb2xpZmVyYXRpb24gaW4gbWFsaWduYW50IG1lbGFub21hIGJ5IHJlZ3VsYXRpbmcgTUFQ
SyBwYXRod2F5IGFjdGl2YXRpb248L3RpdGxlPjxzZWNvbmRhcnktdGl0bGU+UExvUyBPTkU8L3Nl
Y29uZGFyeS10aXRsZT48L3RpdGxlcz48cGVyaW9kaWNhbD48ZnVsbC10aXRsZT5QTG9TIE9ORTwv
ZnVsbC10aXRsZT48L3BlcmlvZGljYWw+PHZvbHVtZT45PC92b2x1bWU+PG51bWJlcj42PC9udW1i
ZXI+PGtleXdvcmRzPjxrZXl3b3JkPjEsNCBkaWFtaW5vIDEsNCBiaXMoMiBhbWlub3BoZW55bHRo
aW8pIDIsMyBkaWN5YW5vYnV0YWRpZW5lPC9rZXl3b3JkPjxrZXl3b3JkPmFudGhyYVsxLDkgY2Rd
cHlyYXpvbCA2KDJoKSBvbmU8L2tleXdvcmQ+PGtleXdvcmQ+QiBSYWYga2luYXNlPC9rZXl3b3Jk
PjxrZXl3b3JkPmxvbmcgdW50cmFuc2xhdGVkIFJOQTwva2V5d29yZD48a2V5d29yZD5taXRvZ2Vu
IGFjdGl2YXRlZCBwcm90ZWluIGtpbmFzZSAxPC9rZXl3b3JkPjxrZXl3b3JkPm1pdG9nZW4gYWN0
aXZhdGVkIHByb3RlaW4ga2luYXNlIDM8L2tleXdvcmQ+PGtleXdvcmQ+bWl0b2dlbiBhY3RpdmF0
ZWQgcHJvdGVpbiBraW5hc2UgcDM4PC9rZXl3b3JkPjxrZXl3b3JkPlJhZiBwcm90ZWluPC9rZXl3
b3JkPjxrZXl3b3JkPnNob3J0IGhhaXJwaW4gUk5BPC9rZXl3b3JkPjxrZXl3b3JkPnN0cmVzcyBh
Y3RpdmF0ZWQgcHJvdGVpbiBraW5hc2U8L2tleXdvcmQ+PGtleXdvcmQ+YW5pbWFsIGV4cGVyaW1l
bnQ8L2tleXdvcmQ+PGtleXdvcmQ+YW5pbWFsIG1vZGVsPC9rZXl3b3JkPjxrZXl3b3JkPmFydGlj
bGU8L2tleXdvcmQ+PGtleXdvcmQ+Y2FuY2VyIGdyb3d0aDwva2V5d29yZD48a2V5d29yZD5jYW5j
ZXIgaW5oaWJpdGlvbjwva2V5d29yZD48a2V5d29yZD5jYW5jZXIgcHJvZ25vc2lzPC9rZXl3b3Jk
PjxrZXl3b3JkPmNhbmNlciBzdGFnaW5nPC9rZXl3b3JkPjxrZXl3b3JkPmNhcmNpbm9nZW5pY2l0
eTwva2V5d29yZD48a2V5d29yZD5jb250cm9sbGVkIHN0dWR5PC9rZXl3b3JkPjxrZXl3b3JkPmRy
dWcgcG90ZW50aWF0aW9uPC9rZXl3b3JkPjxrZXl3b3JkPmVuenltZSBpbmFjdGl2YXRpb248L2tl
eXdvcmQ+PGtleXdvcmQ+ZmVtYWxlPC9rZXl3b3JkPjxrZXl3b3JkPmdlbmUgc2lsZW5jaW5nPC9r
ZXl3b3JkPjxrZXl3b3JkPmdlbmV0aWMgdHJhbnNmZWN0aW9uPC9rZXl3b3JkPjxrZXl3b3JkPmh1
bWFuPC9rZXl3b3JkPjxrZXl3b3JkPmh1bWFuIGNlbGw8L2tleXdvcmQ+PGtleXdvcmQ+aHVtYW4g
dGlzc3VlPC9rZXl3b3JkPjxrZXl3b3JkPmluIHZpdHJvIHN0dWR5PC9rZXl3b3JkPjxrZXl3b3Jk
PmluIHZpdm8gc3R1ZHk8L2tleXdvcmQ+PGtleXdvcmQ+bWFqb3IgY2xpbmljYWwgc3R1ZHk8L2tl
eXdvcmQ+PGtleXdvcmQ+bWFsZTwva2V5d29yZD48a2V5d29yZD5jdXRhbmVvdXMgbWVsYW5vbWE8
L2tleXdvcmQ+PGtleXdvcmQ+bW91c2U8L2tleXdvcmQ+PGtleXdvcmQ+bm9uaHVtYW48L2tleXdv
cmQ+PGtleXdvcmQ+cG9seW1lcmFzZSBjaGFpbiByZWFjdGlvbjwva2V5d29yZD48a2V5d29yZD5x
dWFudGl0YXRpdmUgYW5hbHlzaXM8L2tleXdvcmQ+PGtleXdvcmQ+cmVndWxhdG9yeSBtZWNoYW5p
c208L2tleXdvcmQ+PGtleXdvcmQ+c3Vydml2YWwgcmF0ZTwva2V5d29yZD48a2V5d29yZD5zcCA2
MDAxMjU8L2tleXdvcmQ+PGtleXdvcmQ+dSAwMTI2PC9rZXl3b3JkPjwva2V5d29yZHM+PGRhdGVz
Pjx5ZWFyPjIwMTQ8L3llYXI+PC9kYXRlcz48aXNibj4xOTMyLTYyMDM8L2lzYm4+PHdvcmstdHlw
ZT5BcnRpY2xlPC93b3JrLXR5cGU+PHVybHM+PHJlbGF0ZWQtdXJscz48dXJsPmh0dHBzOi8vd3d3
LmVtYmFzZS5jb20vc2VhcmNoL3Jlc3VsdHM/c3ViYWN0aW9uPXZpZXdyZWNvcmQmYW1wO2lkPUwz
NzM0MTA0OTEmYW1wO2Zyb209ZXhwb3J0PC91cmw+PHVybD5odHRwOi8vZHguZG9pLm9yZy8xMC4x
MzcxL2pvdXJuYWwucG9uZS4wMTAwODkzPC91cmw+PC9yZWxhdGVkLXVybHM+PC91cmxzPjxjdXN0
b20xPnNwIDYwMDEyNSYjeEQ7dSAwMTI2PC9jdXN0b20xPjxjdXN0b201PjI0OTY3NzMyPC9jdXN0
b201PjxlbGVjdHJvbmljLXJlc291cmNlLW51bT4xMC4xMzcxL2pvdXJuYWwucG9uZS4wMTAwODkz
PC9lbGVjdHJvbmljLXJlc291cmNlLW51bT48cmVtb3RlLWRhdGFiYXNlLW5hbWU+RW1iYXNlJiN4
RDtNZWRsaW5lPC9yZW1vdGUtZGF0YWJhc2UtbmFtZT48bGFuZ3VhZ2U+RW5nbGlzaDwvbGFuZ3Vh
Z2U+PC9yZWNvcmQ+PC9DaXRlPjwvRW5kTm90ZT5=
</w:fldData>
              </w:fldChar>
            </w:r>
            <w:r w:rsidR="003B79A9" w:rsidRPr="00D910EE">
              <w:rPr>
                <w:rFonts w:asciiTheme="majorBidi" w:hAnsiTheme="majorBidi" w:cstheme="majorBidi"/>
                <w:sz w:val="24"/>
                <w:szCs w:val="24"/>
              </w:rPr>
              <w:instrText xml:space="preserve"> ADDIN EN.CITE </w:instrText>
            </w:r>
            <w:r w:rsidR="003B79A9" w:rsidRPr="00D910EE">
              <w:rPr>
                <w:rFonts w:asciiTheme="majorBidi" w:hAnsiTheme="majorBidi" w:cstheme="majorBidi"/>
                <w:sz w:val="24"/>
                <w:szCs w:val="24"/>
              </w:rPr>
              <w:fldChar w:fldCharType="begin">
                <w:fldData xml:space="preserve">PEVuZE5vdGU+PENpdGU+PEF1dGhvcj5MaTwvQXV0aG9yPjxZZWFyPjIwMTQ8L1llYXI+PFJlY051
bT4xMDcxPC9SZWNOdW0+PERpc3BsYXlUZXh0PigzMSk8L0Rpc3BsYXlUZXh0PjxyZWNvcmQ+PHJl
Yy1udW1iZXI+MTA3MTwvcmVjLW51bWJlcj48Zm9yZWlnbi1rZXlzPjxrZXkgYXBwPSJFTiIgZGIt
aWQ9IjlmYWR0dHR4dXd4dnJqZTIwcm41czllZ3RwZXB6ZDllenYyZCIgdGltZXN0YW1wPSIxNjg2
NjczNzczIj4xMDcxPC9rZXk+PC9mb3JlaWduLWtleXM+PHJlZi10eXBlIG5hbWU9IkpvdXJuYWwg
QXJ0aWNsZSI+MTc8L3JlZi10eXBlPjxjb250cmlidXRvcnM+PGF1dGhvcnM+PGF1dGhvcj5MaSwg
Ui48L2F1dGhvcj48YXV0aG9yPlpoYW5nLCBMLjwvYXV0aG9yPjxhdXRob3I+SmlhLCBMLjwvYXV0
aG9yPjxhdXRob3I+RHVhbiwgWS48L2F1dGhvcj48YXV0aG9yPkxpLCBZLjwvYXV0aG9yPjxhdXRo
b3I+QmFvLCBMLjwvYXV0aG9yPjxhdXRob3I+U2hhLCBOLjwvYXV0aG9yPjwvYXV0aG9ycz48L2Nv
bnRyaWJ1dG9ycz48dGl0bGVzPjx0aXRsZT5Mb25nIG5vbi1jb2RpbmcgUk5BIEJBTkNSIHByb21v
dGVzIHByb2xpZmVyYXRpb24gaW4gbWFsaWduYW50IG1lbGFub21hIGJ5IHJlZ3VsYXRpbmcgTUFQ
SyBwYXRod2F5IGFjdGl2YXRpb248L3RpdGxlPjxzZWNvbmRhcnktdGl0bGU+UExvUyBPTkU8L3Nl
Y29uZGFyeS10aXRsZT48L3RpdGxlcz48cGVyaW9kaWNhbD48ZnVsbC10aXRsZT5QTG9TIE9ORTwv
ZnVsbC10aXRsZT48L3BlcmlvZGljYWw+PHZvbHVtZT45PC92b2x1bWU+PG51bWJlcj42PC9udW1i
ZXI+PGtleXdvcmRzPjxrZXl3b3JkPjEsNCBkaWFtaW5vIDEsNCBiaXMoMiBhbWlub3BoZW55bHRo
aW8pIDIsMyBkaWN5YW5vYnV0YWRpZW5lPC9rZXl3b3JkPjxrZXl3b3JkPmFudGhyYVsxLDkgY2Rd
cHlyYXpvbCA2KDJoKSBvbmU8L2tleXdvcmQ+PGtleXdvcmQ+QiBSYWYga2luYXNlPC9rZXl3b3Jk
PjxrZXl3b3JkPmxvbmcgdW50cmFuc2xhdGVkIFJOQTwva2V5d29yZD48a2V5d29yZD5taXRvZ2Vu
IGFjdGl2YXRlZCBwcm90ZWluIGtpbmFzZSAxPC9rZXl3b3JkPjxrZXl3b3JkPm1pdG9nZW4gYWN0
aXZhdGVkIHByb3RlaW4ga2luYXNlIDM8L2tleXdvcmQ+PGtleXdvcmQ+bWl0b2dlbiBhY3RpdmF0
ZWQgcHJvdGVpbiBraW5hc2UgcDM4PC9rZXl3b3JkPjxrZXl3b3JkPlJhZiBwcm90ZWluPC9rZXl3
b3JkPjxrZXl3b3JkPnNob3J0IGhhaXJwaW4gUk5BPC9rZXl3b3JkPjxrZXl3b3JkPnN0cmVzcyBh
Y3RpdmF0ZWQgcHJvdGVpbiBraW5hc2U8L2tleXdvcmQ+PGtleXdvcmQ+YW5pbWFsIGV4cGVyaW1l
bnQ8L2tleXdvcmQ+PGtleXdvcmQ+YW5pbWFsIG1vZGVsPC9rZXl3b3JkPjxrZXl3b3JkPmFydGlj
bGU8L2tleXdvcmQ+PGtleXdvcmQ+Y2FuY2VyIGdyb3d0aDwva2V5d29yZD48a2V5d29yZD5jYW5j
ZXIgaW5oaWJpdGlvbjwva2V5d29yZD48a2V5d29yZD5jYW5jZXIgcHJvZ25vc2lzPC9rZXl3b3Jk
PjxrZXl3b3JkPmNhbmNlciBzdGFnaW5nPC9rZXl3b3JkPjxrZXl3b3JkPmNhcmNpbm9nZW5pY2l0
eTwva2V5d29yZD48a2V5d29yZD5jb250cm9sbGVkIHN0dWR5PC9rZXl3b3JkPjxrZXl3b3JkPmRy
dWcgcG90ZW50aWF0aW9uPC9rZXl3b3JkPjxrZXl3b3JkPmVuenltZSBpbmFjdGl2YXRpb248L2tl
eXdvcmQ+PGtleXdvcmQ+ZmVtYWxlPC9rZXl3b3JkPjxrZXl3b3JkPmdlbmUgc2lsZW5jaW5nPC9r
ZXl3b3JkPjxrZXl3b3JkPmdlbmV0aWMgdHJhbnNmZWN0aW9uPC9rZXl3b3JkPjxrZXl3b3JkPmh1
bWFuPC9rZXl3b3JkPjxrZXl3b3JkPmh1bWFuIGNlbGw8L2tleXdvcmQ+PGtleXdvcmQ+aHVtYW4g
dGlzc3VlPC9rZXl3b3JkPjxrZXl3b3JkPmluIHZpdHJvIHN0dWR5PC9rZXl3b3JkPjxrZXl3b3Jk
PmluIHZpdm8gc3R1ZHk8L2tleXdvcmQ+PGtleXdvcmQ+bWFqb3IgY2xpbmljYWwgc3R1ZHk8L2tl
eXdvcmQ+PGtleXdvcmQ+bWFsZTwva2V5d29yZD48a2V5d29yZD5jdXRhbmVvdXMgbWVsYW5vbWE8
L2tleXdvcmQ+PGtleXdvcmQ+bW91c2U8L2tleXdvcmQ+PGtleXdvcmQ+bm9uaHVtYW48L2tleXdv
cmQ+PGtleXdvcmQ+cG9seW1lcmFzZSBjaGFpbiByZWFjdGlvbjwva2V5d29yZD48a2V5d29yZD5x
dWFudGl0YXRpdmUgYW5hbHlzaXM8L2tleXdvcmQ+PGtleXdvcmQ+cmVndWxhdG9yeSBtZWNoYW5p
c208L2tleXdvcmQ+PGtleXdvcmQ+c3Vydml2YWwgcmF0ZTwva2V5d29yZD48a2V5d29yZD5zcCA2
MDAxMjU8L2tleXdvcmQ+PGtleXdvcmQ+dSAwMTI2PC9rZXl3b3JkPjwva2V5d29yZHM+PGRhdGVz
Pjx5ZWFyPjIwMTQ8L3llYXI+PC9kYXRlcz48aXNibj4xOTMyLTYyMDM8L2lzYm4+PHdvcmstdHlw
ZT5BcnRpY2xlPC93b3JrLXR5cGU+PHVybHM+PHJlbGF0ZWQtdXJscz48dXJsPmh0dHBzOi8vd3d3
LmVtYmFzZS5jb20vc2VhcmNoL3Jlc3VsdHM/c3ViYWN0aW9uPXZpZXdyZWNvcmQmYW1wO2lkPUwz
NzM0MTA0OTEmYW1wO2Zyb209ZXhwb3J0PC91cmw+PHVybD5odHRwOi8vZHguZG9pLm9yZy8xMC4x
MzcxL2pvdXJuYWwucG9uZS4wMTAwODkzPC91cmw+PC9yZWxhdGVkLXVybHM+PC91cmxzPjxjdXN0
b20xPnNwIDYwMDEyNSYjeEQ7dSAwMTI2PC9jdXN0b20xPjxjdXN0b201PjI0OTY3NzMyPC9jdXN0
b201PjxlbGVjdHJvbmljLXJlc291cmNlLW51bT4xMC4xMzcxL2pvdXJuYWwucG9uZS4wMTAwODkz
PC9lbGVjdHJvbmljLXJlc291cmNlLW51bT48cmVtb3RlLWRhdGFiYXNlLW5hbWU+RW1iYXNlJiN4
RDtNZWRsaW5lPC9yZW1vdGUtZGF0YWJhc2UtbmFtZT48bGFuZ3VhZ2U+RW5nbGlzaDwvbGFuZ3Vh
Z2U+PC9yZWNvcmQ+PC9DaXRlPjwvRW5kTm90ZT5=
</w:fldData>
              </w:fldChar>
            </w:r>
            <w:r w:rsidR="003B79A9" w:rsidRPr="00D910EE">
              <w:rPr>
                <w:rFonts w:asciiTheme="majorBidi" w:hAnsiTheme="majorBidi" w:cstheme="majorBidi"/>
                <w:sz w:val="24"/>
                <w:szCs w:val="24"/>
              </w:rPr>
              <w:instrText xml:space="preserve"> ADDIN EN.CITE.DATA </w:instrText>
            </w:r>
            <w:r w:rsidR="003B79A9" w:rsidRPr="00D910EE">
              <w:rPr>
                <w:rFonts w:asciiTheme="majorBidi" w:hAnsiTheme="majorBidi" w:cstheme="majorBidi"/>
                <w:sz w:val="24"/>
                <w:szCs w:val="24"/>
              </w:rPr>
            </w:r>
            <w:r w:rsidR="003B79A9" w:rsidRPr="00D910EE">
              <w:rPr>
                <w:rFonts w:asciiTheme="majorBidi" w:hAnsiTheme="majorBidi" w:cstheme="majorBidi"/>
                <w:sz w:val="24"/>
                <w:szCs w:val="24"/>
              </w:rPr>
              <w:fldChar w:fldCharType="end"/>
            </w:r>
            <w:r w:rsidR="003B79A9" w:rsidRPr="00D910EE">
              <w:rPr>
                <w:rFonts w:asciiTheme="majorBidi" w:hAnsiTheme="majorBidi" w:cstheme="majorBidi"/>
                <w:sz w:val="24"/>
                <w:szCs w:val="24"/>
              </w:rPr>
              <w:fldChar w:fldCharType="separate"/>
            </w:r>
            <w:r w:rsidR="003B79A9" w:rsidRPr="00D910EE">
              <w:rPr>
                <w:rFonts w:asciiTheme="majorBidi" w:hAnsiTheme="majorBidi" w:cstheme="majorBidi"/>
                <w:noProof/>
                <w:sz w:val="24"/>
                <w:szCs w:val="24"/>
              </w:rPr>
              <w:t>(31)</w:t>
            </w:r>
            <w:r w:rsidR="003B79A9" w:rsidRPr="00D910EE">
              <w:rPr>
                <w:rFonts w:asciiTheme="majorBidi" w:hAnsiTheme="majorBidi" w:cstheme="majorBidi"/>
                <w:sz w:val="24"/>
                <w:szCs w:val="24"/>
              </w:rPr>
              <w:fldChar w:fldCharType="end"/>
            </w:r>
          </w:p>
        </w:tc>
        <w:tc>
          <w:tcPr>
            <w:tcW w:w="5996" w:type="dxa"/>
          </w:tcPr>
          <w:p w14:paraId="66DD31F6"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BANCR promotes proliferation in malignant melanoma by regulating MAPK pathway activation</w:t>
            </w:r>
          </w:p>
        </w:tc>
        <w:tc>
          <w:tcPr>
            <w:tcW w:w="4603" w:type="dxa"/>
          </w:tcPr>
          <w:p w14:paraId="4ED294D7"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uplicate data with another included study</w:t>
            </w:r>
          </w:p>
        </w:tc>
      </w:tr>
      <w:tr w:rsidR="00D37E44" w:rsidRPr="00D910EE" w14:paraId="02E75DCF" w14:textId="77777777" w:rsidTr="002530D4">
        <w:tc>
          <w:tcPr>
            <w:tcW w:w="572" w:type="dxa"/>
          </w:tcPr>
          <w:p w14:paraId="72544F36"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76FC5BA" w14:textId="623C922F"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iang, 2019</w:t>
            </w:r>
            <w:r w:rsidR="00C06E4E" w:rsidRPr="00D910EE">
              <w:rPr>
                <w:rFonts w:asciiTheme="majorBidi" w:hAnsiTheme="majorBidi" w:cstheme="majorBidi"/>
                <w:sz w:val="24"/>
                <w:szCs w:val="24"/>
              </w:rPr>
              <w:t xml:space="preserve"> </w:t>
            </w:r>
            <w:r w:rsidR="00C06E4E" w:rsidRPr="00D910EE">
              <w:rPr>
                <w:rFonts w:asciiTheme="majorBidi" w:hAnsiTheme="majorBidi" w:cstheme="majorBidi"/>
                <w:sz w:val="24"/>
                <w:szCs w:val="24"/>
              </w:rPr>
              <w:fldChar w:fldCharType="begin">
                <w:fldData xml:space="preserve">PEVuZE5vdGU+PENpdGU+PEF1dGhvcj5MaWFuZzwvQXV0aG9yPjxZZWFyPjIwMTk8L1llYXI+PFJl
Y051bT45MTk8L1JlY051bT48RGlzcGxheVRleHQ+KDMyKTwvRGlzcGxheVRleHQ+PHJlY29yZD48
cmVjLW51bWJlcj45MTk8L3JlYy1udW1iZXI+PGZvcmVpZ24ta2V5cz48a2V5IGFwcD0iRU4iIGRi
LWlkPSI5ZmFkdHR0eHV3eHZyamUyMHJuNXM5ZWd0cGVwemQ5ZXp2MmQiIHRpbWVzdGFtcD0iMTY4
NjY3Mzc3MyI+OTE5PC9rZXk+PC9mb3JlaWduLWtleXM+PHJlZi10eXBlIG5hbWU9IkpvdXJuYWwg
QXJ0aWNsZSI+MTc8L3JlZi10eXBlPjxjb250cmlidXRvcnM+PGF1dGhvcnM+PGF1dGhvcj5MaWFu
ZywgTC48L2F1dGhvcj48YXV0aG9yPlpoYW5nLCBaLjwvYXV0aG9yPjxhdXRob3I+UWluLCBYLjwv
YXV0aG9yPjxhdXRob3I+R2FvLCBZLjwvYXV0aG9yPjxhdXRob3I+WmhhbywgUC48L2F1dGhvcj48
YXV0aG9yPkxpdSwgSi48L2F1dGhvcj48YXV0aG9yPlplbmcsIFcuPC9hdXRob3I+PC9hdXRob3Jz
PjwvY29udHJpYnV0b3JzPjxhdXRoLWFkZHJlc3M+Vy4gWmVuZywgRGVwYXJ0bWVudCBvZiBEZXJt
YXRvbG9neSwgU2Vjb25kIEFmZmlsaWF0ZWQgSG9zcGl0YWwgb2YgWGnigJlhbiBKaWFvdG9uZyBV
bml2ZXJzaXR5LCBYaXd1IFJvYWQgMTU3LCBYaeKAmWFuLCBDaGluYTwvYXV0aC1hZGRyZXNzPjx0
aXRsZXM+PHRpdGxlPkxvbmcgbm9uY29kaW5nIFJOQSBaRkFTMSBwcm9tb3RlcyB0dW1vcmlnZW5l
c2lzIHRocm91Z2ggcmVndWxhdGlvbiBvZiBtaVItMTUwLTVwL1JBQjlBIGluIG1lbGFub21hPC90
aXRsZT48c2Vjb25kYXJ5LXRpdGxlPk1lbGFub21hIFJlc2VhcmNoPC9zZWNvbmRhcnktdGl0bGU+
PC90aXRsZXM+PHBlcmlvZGljYWw+PGZ1bGwtdGl0bGU+TWVsYW5vbWEgUmVzZWFyY2g8L2Z1bGwt
dGl0bGU+PC9wZXJpb2RpY2FsPjxwYWdlcz41NjktNTgxPC9wYWdlcz48dm9sdW1lPjI5PC92b2x1
bWU+PG51bWJlcj42PC9udW1iZXI+PGtleXdvcmRzPjxrZXl3b3JkPmFkdWx0PC9rZXl3b3JkPjxr
ZXl3b3JkPmFuaW1hbCBjZWxsPC9rZXl3b3JkPjxrZXl3b3JkPmFuaW1hbCBleHBlcmltZW50PC9r
ZXl3b3JkPjxrZXl3b3JkPmFuaW1hbCB0aXNzdWU8L2tleXdvcmQ+PGtleXdvcmQ+YXBvcHRvc2lz
PC9rZXl3b3JkPjxrZXl3b3JkPmFydGljbGU8L2tleXdvcmQ+PGtleXdvcmQ+YmlvaW5mb3JtYXRp
Y3M8L2tleXdvcmQ+PGtleXdvcmQ+Y2FuY2VyIHN1cnZpdmFsPC9rZXl3b3JkPjxrZXl3b3JkPmNh
cmNpbm9nZW5lc2lzPC9rZXl3b3JkPjxrZXl3b3JkPmNlbGwgbWlncmF0aW9uPC9rZXl3b3JkPjxr
ZXl3b3JkPmNlbGwgcHJvbGlmZXJhdGlvbjwva2V5d29yZD48a2V5d29yZD5jb250cm9sbGVkIHN0
dWR5PC9rZXl3b3JkPjxrZXl3b3JkPmRvd24gcmVndWxhdGlvbjwva2V5d29yZD48a2V5d29yZD5l
cGl0aGVsaWFsIG1lc2VuY2h5bWFsIHRyYW5zaXRpb248L2tleXdvcmQ+PGtleXdvcmQ+aHVtYW48
L2tleXdvcmQ+PGtleXdvcmQ+aW1tdW5vcHJlY2lwaXRhdGlvbjwva2V5d29yZD48a2V5d29yZD5t
YWxlPC9rZXl3b3JkPjxrZXl3b3JkPm1lbGFub21hIGNlbGw8L2tleXdvcmQ+PGtleXdvcmQ+bW91
c2U8L2tleXdvcmQ+PGtleXdvcmQ+bm9uaHVtYW48L2tleXdvcmQ+PGtleXdvcmQ+bnVkZSBtb3Vz
ZTwva2V5d29yZD48a2V5d29yZD5wcm90ZWluIGV4cHJlc3Npb248L2tleXdvcmQ+PGtleXdvcmQ+
c3Vydml2YWwgcmF0ZTwva2V5d29yZD48a2V5d29yZD50dW1vciBncm93dGg8L2tleXdvcmQ+PGtl
eXdvcmQ+dXByZWd1bGF0aW9uPC9rZXl3b3JkPjxrZXl3b3JkPmVuZG9nZW5vdXMgY29tcG91bmQ8
L2tleXdvcmQ+PGtleXdvcmQ+bG9uZyB1bnRyYW5zbGF0ZWQgUk5BPC9rZXl3b3JkPjxrZXl3b3Jk
Pmx1Y2lmZXJhc2U8L2tleXdvcmQ+PC9rZXl3b3Jkcz48ZGF0ZXM+PHllYXI+MjAxOTwveWVhcj48
L2RhdGVzPjxpc2JuPjE0NzMtNTYzNiYjeEQ7MDk2MC04OTMxPC9pc2JuPjx3b3JrLXR5cGU+QXJ0
aWNsZTwvd29yay10eXBlPjx1cmxzPjxyZWxhdGVkLXVybHM+PHVybD5odHRwczovL3d3dy5lbWJh
c2UuY29tL3NlYXJjaC9yZXN1bHRzP3N1YmFjdGlvbj12aWV3cmVjb3JkJmFtcDtpZD1MNjM0MDE4
ODk5JmFtcDtmcm9tPWV4cG9ydDwvdXJsPjx1cmw+aHR0cDovL2R4LmRvaS5vcmcvMTAuMTA5Ny9D
TVIuMDAwMDAwMDAwMDAwMDU5NTwvdXJsPjwvcmVsYXRlZC11cmxzPjwvdXJscz48Y3VzdG9tNT4z
MDg4OTA1MzwvY3VzdG9tNT48ZWxlY3Ryb25pYy1yZXNvdXJjZS1udW0+MTAuMTA5Ny9DTVIuMDAw
MDAwMDAwMDAwMDU5NTwvZWxlY3Ryb25pYy1yZXNvdXJjZS1udW0+PHJlbW90ZS1kYXRhYmFzZS1u
YW1lPkVtYmFzZSYjeEQ7TWVkbGluZTwvcmVtb3RlLWRhdGFiYXNlLW5hbWU+PGxhbmd1YWdlPkVu
Z2xpc2g8L2xhbmd1YWdlPjwvcmVjb3JkPjwvQ2l0ZT48L0VuZE5vdGU+
</w:fldData>
              </w:fldChar>
            </w:r>
            <w:r w:rsidR="00C06E4E" w:rsidRPr="00D910EE">
              <w:rPr>
                <w:rFonts w:asciiTheme="majorBidi" w:hAnsiTheme="majorBidi" w:cstheme="majorBidi"/>
                <w:sz w:val="24"/>
                <w:szCs w:val="24"/>
              </w:rPr>
              <w:instrText xml:space="preserve"> ADDIN EN.CITE </w:instrText>
            </w:r>
            <w:r w:rsidR="00C06E4E" w:rsidRPr="00D910EE">
              <w:rPr>
                <w:rFonts w:asciiTheme="majorBidi" w:hAnsiTheme="majorBidi" w:cstheme="majorBidi"/>
                <w:sz w:val="24"/>
                <w:szCs w:val="24"/>
              </w:rPr>
              <w:fldChar w:fldCharType="begin">
                <w:fldData xml:space="preserve">PEVuZE5vdGU+PENpdGU+PEF1dGhvcj5MaWFuZzwvQXV0aG9yPjxZZWFyPjIwMTk8L1llYXI+PFJl
Y051bT45MTk8L1JlY051bT48RGlzcGxheVRleHQ+KDMyKTwvRGlzcGxheVRleHQ+PHJlY29yZD48
cmVjLW51bWJlcj45MTk8L3JlYy1udW1iZXI+PGZvcmVpZ24ta2V5cz48a2V5IGFwcD0iRU4iIGRi
LWlkPSI5ZmFkdHR0eHV3eHZyamUyMHJuNXM5ZWd0cGVwemQ5ZXp2MmQiIHRpbWVzdGFtcD0iMTY4
NjY3Mzc3MyI+OTE5PC9rZXk+PC9mb3JlaWduLWtleXM+PHJlZi10eXBlIG5hbWU9IkpvdXJuYWwg
QXJ0aWNsZSI+MTc8L3JlZi10eXBlPjxjb250cmlidXRvcnM+PGF1dGhvcnM+PGF1dGhvcj5MaWFu
ZywgTC48L2F1dGhvcj48YXV0aG9yPlpoYW5nLCBaLjwvYXV0aG9yPjxhdXRob3I+UWluLCBYLjwv
YXV0aG9yPjxhdXRob3I+R2FvLCBZLjwvYXV0aG9yPjxhdXRob3I+WmhhbywgUC48L2F1dGhvcj48
YXV0aG9yPkxpdSwgSi48L2F1dGhvcj48YXV0aG9yPlplbmcsIFcuPC9hdXRob3I+PC9hdXRob3Jz
PjwvY29udHJpYnV0b3JzPjxhdXRoLWFkZHJlc3M+Vy4gWmVuZywgRGVwYXJ0bWVudCBvZiBEZXJt
YXRvbG9neSwgU2Vjb25kIEFmZmlsaWF0ZWQgSG9zcGl0YWwgb2YgWGnigJlhbiBKaWFvdG9uZyBV
bml2ZXJzaXR5LCBYaXd1IFJvYWQgMTU3LCBYaeKAmWFuLCBDaGluYTwvYXV0aC1hZGRyZXNzPjx0
aXRsZXM+PHRpdGxlPkxvbmcgbm9uY29kaW5nIFJOQSBaRkFTMSBwcm9tb3RlcyB0dW1vcmlnZW5l
c2lzIHRocm91Z2ggcmVndWxhdGlvbiBvZiBtaVItMTUwLTVwL1JBQjlBIGluIG1lbGFub21hPC90
aXRsZT48c2Vjb25kYXJ5LXRpdGxlPk1lbGFub21hIFJlc2VhcmNoPC9zZWNvbmRhcnktdGl0bGU+
PC90aXRsZXM+PHBlcmlvZGljYWw+PGZ1bGwtdGl0bGU+TWVsYW5vbWEgUmVzZWFyY2g8L2Z1bGwt
dGl0bGU+PC9wZXJpb2RpY2FsPjxwYWdlcz41NjktNTgxPC9wYWdlcz48dm9sdW1lPjI5PC92b2x1
bWU+PG51bWJlcj42PC9udW1iZXI+PGtleXdvcmRzPjxrZXl3b3JkPmFkdWx0PC9rZXl3b3JkPjxr
ZXl3b3JkPmFuaW1hbCBjZWxsPC9rZXl3b3JkPjxrZXl3b3JkPmFuaW1hbCBleHBlcmltZW50PC9r
ZXl3b3JkPjxrZXl3b3JkPmFuaW1hbCB0aXNzdWU8L2tleXdvcmQ+PGtleXdvcmQ+YXBvcHRvc2lz
PC9rZXl3b3JkPjxrZXl3b3JkPmFydGljbGU8L2tleXdvcmQ+PGtleXdvcmQ+YmlvaW5mb3JtYXRp
Y3M8L2tleXdvcmQ+PGtleXdvcmQ+Y2FuY2VyIHN1cnZpdmFsPC9rZXl3b3JkPjxrZXl3b3JkPmNh
cmNpbm9nZW5lc2lzPC9rZXl3b3JkPjxrZXl3b3JkPmNlbGwgbWlncmF0aW9uPC9rZXl3b3JkPjxr
ZXl3b3JkPmNlbGwgcHJvbGlmZXJhdGlvbjwva2V5d29yZD48a2V5d29yZD5jb250cm9sbGVkIHN0
dWR5PC9rZXl3b3JkPjxrZXl3b3JkPmRvd24gcmVndWxhdGlvbjwva2V5d29yZD48a2V5d29yZD5l
cGl0aGVsaWFsIG1lc2VuY2h5bWFsIHRyYW5zaXRpb248L2tleXdvcmQ+PGtleXdvcmQ+aHVtYW48
L2tleXdvcmQ+PGtleXdvcmQ+aW1tdW5vcHJlY2lwaXRhdGlvbjwva2V5d29yZD48a2V5d29yZD5t
YWxlPC9rZXl3b3JkPjxrZXl3b3JkPm1lbGFub21hIGNlbGw8L2tleXdvcmQ+PGtleXdvcmQ+bW91
c2U8L2tleXdvcmQ+PGtleXdvcmQ+bm9uaHVtYW48L2tleXdvcmQ+PGtleXdvcmQ+bnVkZSBtb3Vz
ZTwva2V5d29yZD48a2V5d29yZD5wcm90ZWluIGV4cHJlc3Npb248L2tleXdvcmQ+PGtleXdvcmQ+
c3Vydml2YWwgcmF0ZTwva2V5d29yZD48a2V5d29yZD50dW1vciBncm93dGg8L2tleXdvcmQ+PGtl
eXdvcmQ+dXByZWd1bGF0aW9uPC9rZXl3b3JkPjxrZXl3b3JkPmVuZG9nZW5vdXMgY29tcG91bmQ8
L2tleXdvcmQ+PGtleXdvcmQ+bG9uZyB1bnRyYW5zbGF0ZWQgUk5BPC9rZXl3b3JkPjxrZXl3b3Jk
Pmx1Y2lmZXJhc2U8L2tleXdvcmQ+PC9rZXl3b3Jkcz48ZGF0ZXM+PHllYXI+MjAxOTwveWVhcj48
L2RhdGVzPjxpc2JuPjE0NzMtNTYzNiYjeEQ7MDk2MC04OTMxPC9pc2JuPjx3b3JrLXR5cGU+QXJ0
aWNsZTwvd29yay10eXBlPjx1cmxzPjxyZWxhdGVkLXVybHM+PHVybD5odHRwczovL3d3dy5lbWJh
c2UuY29tL3NlYXJjaC9yZXN1bHRzP3N1YmFjdGlvbj12aWV3cmVjb3JkJmFtcDtpZD1MNjM0MDE4
ODk5JmFtcDtmcm9tPWV4cG9ydDwvdXJsPjx1cmw+aHR0cDovL2R4LmRvaS5vcmcvMTAuMTA5Ny9D
TVIuMDAwMDAwMDAwMDAwMDU5NTwvdXJsPjwvcmVsYXRlZC11cmxzPjwvdXJscz48Y3VzdG9tNT4z
MDg4OTA1MzwvY3VzdG9tNT48ZWxlY3Ryb25pYy1yZXNvdXJjZS1udW0+MTAuMTA5Ny9DTVIuMDAw
MDAwMDAwMDAwMDU5NTwvZWxlY3Ryb25pYy1yZXNvdXJjZS1udW0+PHJlbW90ZS1kYXRhYmFzZS1u
YW1lPkVtYmFzZSYjeEQ7TWVkbGluZTwvcmVtb3RlLWRhdGFiYXNlLW5hbWU+PGxhbmd1YWdlPkVu
Z2xpc2g8L2xhbmd1YWdlPjwvcmVjb3JkPjwvQ2l0ZT48L0VuZE5vdGU+
</w:fldData>
              </w:fldChar>
            </w:r>
            <w:r w:rsidR="00C06E4E" w:rsidRPr="00D910EE">
              <w:rPr>
                <w:rFonts w:asciiTheme="majorBidi" w:hAnsiTheme="majorBidi" w:cstheme="majorBidi"/>
                <w:sz w:val="24"/>
                <w:szCs w:val="24"/>
              </w:rPr>
              <w:instrText xml:space="preserve"> ADDIN EN.CITE.DATA </w:instrText>
            </w:r>
            <w:r w:rsidR="00C06E4E" w:rsidRPr="00D910EE">
              <w:rPr>
                <w:rFonts w:asciiTheme="majorBidi" w:hAnsiTheme="majorBidi" w:cstheme="majorBidi"/>
                <w:sz w:val="24"/>
                <w:szCs w:val="24"/>
              </w:rPr>
            </w:r>
            <w:r w:rsidR="00C06E4E" w:rsidRPr="00D910EE">
              <w:rPr>
                <w:rFonts w:asciiTheme="majorBidi" w:hAnsiTheme="majorBidi" w:cstheme="majorBidi"/>
                <w:sz w:val="24"/>
                <w:szCs w:val="24"/>
              </w:rPr>
              <w:fldChar w:fldCharType="end"/>
            </w:r>
            <w:r w:rsidR="00C06E4E" w:rsidRPr="00D910EE">
              <w:rPr>
                <w:rFonts w:asciiTheme="majorBidi" w:hAnsiTheme="majorBidi" w:cstheme="majorBidi"/>
                <w:sz w:val="24"/>
                <w:szCs w:val="24"/>
              </w:rPr>
              <w:fldChar w:fldCharType="separate"/>
            </w:r>
            <w:r w:rsidR="00C06E4E" w:rsidRPr="00D910EE">
              <w:rPr>
                <w:rFonts w:asciiTheme="majorBidi" w:hAnsiTheme="majorBidi" w:cstheme="majorBidi"/>
                <w:noProof/>
                <w:sz w:val="24"/>
                <w:szCs w:val="24"/>
              </w:rPr>
              <w:t>(32)</w:t>
            </w:r>
            <w:r w:rsidR="00C06E4E" w:rsidRPr="00D910EE">
              <w:rPr>
                <w:rFonts w:asciiTheme="majorBidi" w:hAnsiTheme="majorBidi" w:cstheme="majorBidi"/>
                <w:sz w:val="24"/>
                <w:szCs w:val="24"/>
              </w:rPr>
              <w:fldChar w:fldCharType="end"/>
            </w:r>
          </w:p>
        </w:tc>
        <w:tc>
          <w:tcPr>
            <w:tcW w:w="5996" w:type="dxa"/>
          </w:tcPr>
          <w:p w14:paraId="060134D5"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ZFAS1 promotes tumorigenesis through regulation of miR-150-5p/RAB9A in melanoma</w:t>
            </w:r>
          </w:p>
        </w:tc>
        <w:tc>
          <w:tcPr>
            <w:tcW w:w="4603" w:type="dxa"/>
          </w:tcPr>
          <w:p w14:paraId="7754950F"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0E515C4B" w14:textId="77777777" w:rsidTr="002530D4">
        <w:tc>
          <w:tcPr>
            <w:tcW w:w="572" w:type="dxa"/>
          </w:tcPr>
          <w:p w14:paraId="01067D55"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102E305" w14:textId="7D147911"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iu Y, 2021</w:t>
            </w:r>
            <w:r w:rsidR="007C620E" w:rsidRPr="00D910EE">
              <w:rPr>
                <w:rFonts w:asciiTheme="majorBidi" w:hAnsiTheme="majorBidi" w:cstheme="majorBidi"/>
                <w:sz w:val="24"/>
                <w:szCs w:val="24"/>
              </w:rPr>
              <w:t xml:space="preserve"> </w:t>
            </w:r>
            <w:r w:rsidR="007C620E" w:rsidRPr="00D910EE">
              <w:rPr>
                <w:rFonts w:asciiTheme="majorBidi" w:hAnsiTheme="majorBidi" w:cstheme="majorBidi"/>
                <w:sz w:val="24"/>
                <w:szCs w:val="24"/>
              </w:rPr>
              <w:fldChar w:fldCharType="begin">
                <w:fldData xml:space="preserve">PEVuZE5vdGU+PENpdGU+PEF1dGhvcj5MaXU8L0F1dGhvcj48WWVhcj4yMDIxPC9ZZWFyPjxSZWNO
dW0+NzM5PC9SZWNOdW0+PERpc3BsYXlUZXh0PigzMyk8L0Rpc3BsYXlUZXh0PjxyZWNvcmQ+PHJl
Yy1udW1iZXI+NzM5PC9yZWMtbnVtYmVyPjxmb3JlaWduLWtleXM+PGtleSBhcHA9IkVOIiBkYi1p
ZD0iOWZhZHR0dHh1d3h2cmplMjBybjVzOWVndHBlcHpkOWV6djJkIiB0aW1lc3RhbXA9IjE2ODY2
NzM3NzIiPjczOTwva2V5PjwvZm9yZWlnbi1rZXlzPjxyZWYtdHlwZSBuYW1lPSJKb3VybmFsIEFy
dGljbGUiPjE3PC9yZWYtdHlwZT48Y29udHJpYnV0b3JzPjxhdXRob3JzPjxhdXRob3I+TGl1LCBZ
LjwvYXV0aG9yPjxhdXRob3I+SGUsIEQuPC9hdXRob3I+PGF1dGhvcj5YaWFvLCBNLjwvYXV0aG9y
PjxhdXRob3I+Wmh1LCBZLjwvYXV0aG9yPjxhdXRob3I+WmhvdSwgSi48L2F1dGhvcj48YXV0aG9y
PkNhbywgSy48L2F1dGhvcj48L2F1dGhvcnM+PC9jb250cmlidXRvcnM+PGF1dGgtYWRkcmVzcz5L
LiBDYW8sIERlcGFydG1lbnQgb2YgT25jb2xvZ3ksIFRoaXJkIFhpYW5neWEgSG9zcGl0YWwsIENl
bnRyYWwgU291dGggVW5pdmVyc2l0eSwgQ2hhbmdzaGEsIEh1bmFuLCBDaGluYTwvYXV0aC1hZGRy
ZXNzPjx0aXRsZXM+PHRpdGxlPkxvbmcgbm9uY29kaW5nIFJOQSBMSU5DMDA1MTggaW5kdWNlcyBy
YWRpb3Jlc2lzdGFuY2UgYnkgcmVndWxhdGluZyBnbHljb2x5c2lzIHRocm91Z2ggYW4gbWlSLTMz
YS0zcC9ISUYtMc6xIG5lZ2F0aXZlIGZlZWRiYWNrIGxvb3AgaW4gbWVsYW5vbWE8L3RpdGxlPjxz
ZWNvbmRhcnktdGl0bGU+Q2VsbCBEZWF0aCBhbmQgRGlzZWFzZTwvc2Vjb25kYXJ5LXRpdGxlPjwv
dGl0bGVzPjxwZXJpb2RpY2FsPjxmdWxsLXRpdGxlPkNlbGwgRGVhdGggYW5kIERpc2Vhc2U8L2Z1
bGwtdGl0bGU+PC9wZXJpb2RpY2FsPjx2b2x1bWU+MTI8L3ZvbHVtZT48bnVtYmVyPjM8L251bWJl
cj48a2V5d29yZHM+PGtleXdvcmQ+aGlzdG9uZSBkZWFjZXR5bGFzZSAxPC9rZXl3b3JkPjxrZXl3
b3JkPmhpc3RvbmUgZGVhY2V0eWxhc2UgMjwva2V5d29yZD48a2V5d29yZD5oeXBveGlhIGluZHVj
aWJsZSBmYWN0b3IgMWFscGhhPC9rZXl3b3JkPjxrZXl3b3JkPktpIDY3IGFudGlnZW48L2tleXdv
cmQ+PGtleXdvcmQ+bGFjdGF0ZSBkZWh5ZHJvZ2VuYXNlPC9rZXl3b3JkPjxrZXl3b3JkPmxvbmcg
dW50cmFuc2xhdGVkIFJOQTwva2V5d29yZD48a2V5d29yZD5taWNyb1JOQTwva2V5d29yZD48a2V5
d29yZD5taWNyb1JOQSAzM2EgM3A8L2tleXdvcmQ+PGtleXdvcmQ+c2hvcnQgaGFpcnBpbiBSTkE8
L2tleXdvcmQ+PGtleXdvcmQ+dW5jbGFzc2lmaWVkIGRydWc8L2tleXdvcmQ+PGtleXdvcmQ+NDUx
THUgY2VsbCBsaW5lPC9rZXl3b3JkPjxrZXl3b3JkPkEtMzc1IGNlbGwgbGluZTwva2V5d29yZD48
a2V5d29yZD5hbmltYWwgZXhwZXJpbWVudDwva2V5d29yZD48a2V5d29yZD5hbmltYWwgbW9kZWw8
L2tleXdvcmQ+PGtleXdvcmQ+YXBvcHRvc2lzPC9rZXl3b3JkPjxrZXl3b3JkPmFydGljbGU8L2tl
eXdvcmQ+PGtleXdvcmQ+Y2FuY2VyIHBhdGllbnQ8L2tleXdvcmQ+PGtleXdvcmQ+Y2FuY2VyIHBy
b2dub3Npczwva2V5d29yZD48a2V5d29yZD5jYW5jZXIgcmFkaW90aGVyYXB5PC9rZXl3b3JkPjxr
ZXl3b3JkPmNhbmNlciByZXNpc3RhbmNlPC9rZXl3b3JkPjxrZXl3b3JkPmNlbGwgaW52YXNpb248
L2tleXdvcmQ+PGtleXdvcmQ+Y2VsbCBtaWdyYXRpb248L2tleXdvcmQ+PGtleXdvcmQ+Y2VsbCBw
cm9saWZlcmF0aW9uPC9rZXl3b3JkPjxrZXl3b3JkPmNocm9tYXRpbiBpbW11bm9wcmVjaXBpdGF0
aW9uPC9rZXl3b3JkPjxrZXl3b3JkPmNsb25vZ2VuZXNpczwva2V5d29yZD48a2V5d29yZD5jb2xv
bnkgZm9ybWluZyB1bml0PC9rZXl3b3JkPjxrZXl3b3JkPmNvbnRyb2xsZWQgc3R1ZHk8L2tleXdv
cmQ+PGtleXdvcmQ+ZmVlZGJhY2sgc3lzdGVtPC9rZXl3b3JkPjxrZXl3b3JkPmdlbmUgZXhwcmVz
c2lvbjwva2V5d29yZD48a2V5d29yZD5nZW5lIG92ZXJleHByZXNzaW9uPC9rZXl3b3JkPjxrZXl3
b3JkPmdsdWNvc2UgaW50YWtlPC9rZXl3b3JkPjxrZXl3b3JkPmdseWNvbHlzaXM8L2tleXdvcmQ+
PGtleXdvcmQ+aHVtYW48L2tleXdvcmQ+PGtleXdvcmQ+aHVtYW4gY2VsbDwva2V5d29yZD48a2V5
d29yZD5odW1hbiB0aXNzdWU8L2tleXdvcmQ+PGtleXdvcmQ+aW1tdW5vaGlzdG9jaGVtaXN0cnk8
L2tleXdvcmQ+PGtleXdvcmQ+bGFjdGF0ZSBkZWh5ZHJvZ2VuYXNlIGJsb29kIGxldmVsPC9rZXl3
b3JkPjxrZXl3b3JkPm1hbGU8L2tleXdvcmQ+PGtleXdvcmQ+bWVsYW5vbWE8L2tleXdvcmQ+PGtl
eXdvcmQ+bW91c2U8L2tleXdvcmQ+PGtleXdvcmQ+bmVnYXRpdmUgZmVlZGJhY2s8L2tleXdvcmQ+
PGtleXdvcmQ+bm9uaHVtYW48L2tleXdvcmQ+PGtleXdvcmQ+cHJpb3JpdHkgam91cm5hbDwva2V5
d29yZD48a2V5d29yZD5wcm9tb3RlciByZWdpb248L2tleXdvcmQ+PGtleXdvcmQ+cmFkaW9zZW5z
aXRpdml0eTwva2V5d29yZD48a2V5d29yZD5yZWFsIHRpbWUgcmV2ZXJzZSB0cmFuc2NyaXB0aW9u
IHBvbHltZXJhc2UgY2hhaW4gcmVhY3Rpb248L2tleXdvcmQ+PGtleXdvcmQ+dHJlYXRtZW50IG91
dGNvbWU8L2tleXdvcmQ+PGtleXdvcmQ+dHVtb3IgbW9kZWw8L2tleXdvcmQ+PGtleXdvcmQ+dHVt
b3Igdm9sdW1lPC9rZXl3b3JkPjxrZXl3b3JkPnR1bW9yIHhlbm9ncmFmdDwva2V5d29yZD48a2V5
d29yZD51cHJlZ3VsYXRpb248L2tleXdvcmQ+PC9rZXl3b3Jkcz48ZGF0ZXM+PHllYXI+MjAyMTwv
eWVhcj48L2RhdGVzPjxpc2JuPjIwNDEtNDg4OTwvaXNibj48d29yay10eXBlPkFydGljbGU8L3dv
cmstdHlwZT48dXJscz48cmVsYXRlZC11cmxzPjx1cmw+aHR0cHM6Ly93d3cuZW1iYXNlLmNvbS9z
ZWFyY2gvcmVzdWx0cz9zdWJhY3Rpb249dmlld3JlY29yZCZhbXA7aWQ9TDIwMTA2ODI1MzImYW1w
O2Zyb209ZXhwb3J0PC91cmw+PHVybD5odHRwOi8vZHguZG9pLm9yZy8xMC4xMDM4L3M0MTQxOS0w
MjEtMDM1MjMtejwvdXJsPjwvcmVsYXRlZC11cmxzPjwvdXJscz48Y3VzdG9tNT4zMzY2NDI1Njwv
Y3VzdG9tNT48ZWxlY3Ryb25pYy1yZXNvdXJjZS1udW0+MTAuMTAzOC9zNDE0MTktMDIxLTAzNTIz
LXo8L2VsZWN0cm9uaWMtcmVzb3VyY2UtbnVtPjxyZW1vdGUtZGF0YWJhc2UtbmFtZT5FbWJhc2Um
I3hEO01lZGxpbmU8L3JlbW90ZS1kYXRhYmFzZS1uYW1lPjxsYW5ndWFnZT5FbmdsaXNoPC9sYW5n
dWFnZT48L3JlY29yZD48L0NpdGU+PC9FbmROb3RlPn==
</w:fldData>
              </w:fldChar>
            </w:r>
            <w:r w:rsidR="007C620E" w:rsidRPr="00D910EE">
              <w:rPr>
                <w:rFonts w:asciiTheme="majorBidi" w:hAnsiTheme="majorBidi" w:cstheme="majorBidi"/>
                <w:sz w:val="24"/>
                <w:szCs w:val="24"/>
              </w:rPr>
              <w:instrText xml:space="preserve"> ADDIN EN.CITE </w:instrText>
            </w:r>
            <w:r w:rsidR="007C620E" w:rsidRPr="00D910EE">
              <w:rPr>
                <w:rFonts w:asciiTheme="majorBidi" w:hAnsiTheme="majorBidi" w:cstheme="majorBidi"/>
                <w:sz w:val="24"/>
                <w:szCs w:val="24"/>
              </w:rPr>
              <w:fldChar w:fldCharType="begin">
                <w:fldData xml:space="preserve">PEVuZE5vdGU+PENpdGU+PEF1dGhvcj5MaXU8L0F1dGhvcj48WWVhcj4yMDIxPC9ZZWFyPjxSZWNO
dW0+NzM5PC9SZWNOdW0+PERpc3BsYXlUZXh0PigzMyk8L0Rpc3BsYXlUZXh0PjxyZWNvcmQ+PHJl
Yy1udW1iZXI+NzM5PC9yZWMtbnVtYmVyPjxmb3JlaWduLWtleXM+PGtleSBhcHA9IkVOIiBkYi1p
ZD0iOWZhZHR0dHh1d3h2cmplMjBybjVzOWVndHBlcHpkOWV6djJkIiB0aW1lc3RhbXA9IjE2ODY2
NzM3NzIiPjczOTwva2V5PjwvZm9yZWlnbi1rZXlzPjxyZWYtdHlwZSBuYW1lPSJKb3VybmFsIEFy
dGljbGUiPjE3PC9yZWYtdHlwZT48Y29udHJpYnV0b3JzPjxhdXRob3JzPjxhdXRob3I+TGl1LCBZ
LjwvYXV0aG9yPjxhdXRob3I+SGUsIEQuPC9hdXRob3I+PGF1dGhvcj5YaWFvLCBNLjwvYXV0aG9y
PjxhdXRob3I+Wmh1LCBZLjwvYXV0aG9yPjxhdXRob3I+WmhvdSwgSi48L2F1dGhvcj48YXV0aG9y
PkNhbywgSy48L2F1dGhvcj48L2F1dGhvcnM+PC9jb250cmlidXRvcnM+PGF1dGgtYWRkcmVzcz5L
LiBDYW8sIERlcGFydG1lbnQgb2YgT25jb2xvZ3ksIFRoaXJkIFhpYW5neWEgSG9zcGl0YWwsIENl
bnRyYWwgU291dGggVW5pdmVyc2l0eSwgQ2hhbmdzaGEsIEh1bmFuLCBDaGluYTwvYXV0aC1hZGRy
ZXNzPjx0aXRsZXM+PHRpdGxlPkxvbmcgbm9uY29kaW5nIFJOQSBMSU5DMDA1MTggaW5kdWNlcyBy
YWRpb3Jlc2lzdGFuY2UgYnkgcmVndWxhdGluZyBnbHljb2x5c2lzIHRocm91Z2ggYW4gbWlSLTMz
YS0zcC9ISUYtMc6xIG5lZ2F0aXZlIGZlZWRiYWNrIGxvb3AgaW4gbWVsYW5vbWE8L3RpdGxlPjxz
ZWNvbmRhcnktdGl0bGU+Q2VsbCBEZWF0aCBhbmQgRGlzZWFzZTwvc2Vjb25kYXJ5LXRpdGxlPjwv
dGl0bGVzPjxwZXJpb2RpY2FsPjxmdWxsLXRpdGxlPkNlbGwgRGVhdGggYW5kIERpc2Vhc2U8L2Z1
bGwtdGl0bGU+PC9wZXJpb2RpY2FsPjx2b2x1bWU+MTI8L3ZvbHVtZT48bnVtYmVyPjM8L251bWJl
cj48a2V5d29yZHM+PGtleXdvcmQ+aGlzdG9uZSBkZWFjZXR5bGFzZSAxPC9rZXl3b3JkPjxrZXl3
b3JkPmhpc3RvbmUgZGVhY2V0eWxhc2UgMjwva2V5d29yZD48a2V5d29yZD5oeXBveGlhIGluZHVj
aWJsZSBmYWN0b3IgMWFscGhhPC9rZXl3b3JkPjxrZXl3b3JkPktpIDY3IGFudGlnZW48L2tleXdv
cmQ+PGtleXdvcmQ+bGFjdGF0ZSBkZWh5ZHJvZ2VuYXNlPC9rZXl3b3JkPjxrZXl3b3JkPmxvbmcg
dW50cmFuc2xhdGVkIFJOQTwva2V5d29yZD48a2V5d29yZD5taWNyb1JOQTwva2V5d29yZD48a2V5
d29yZD5taWNyb1JOQSAzM2EgM3A8L2tleXdvcmQ+PGtleXdvcmQ+c2hvcnQgaGFpcnBpbiBSTkE8
L2tleXdvcmQ+PGtleXdvcmQ+dW5jbGFzc2lmaWVkIGRydWc8L2tleXdvcmQ+PGtleXdvcmQ+NDUx
THUgY2VsbCBsaW5lPC9rZXl3b3JkPjxrZXl3b3JkPkEtMzc1IGNlbGwgbGluZTwva2V5d29yZD48
a2V5d29yZD5hbmltYWwgZXhwZXJpbWVudDwva2V5d29yZD48a2V5d29yZD5hbmltYWwgbW9kZWw8
L2tleXdvcmQ+PGtleXdvcmQ+YXBvcHRvc2lzPC9rZXl3b3JkPjxrZXl3b3JkPmFydGljbGU8L2tl
eXdvcmQ+PGtleXdvcmQ+Y2FuY2VyIHBhdGllbnQ8L2tleXdvcmQ+PGtleXdvcmQ+Y2FuY2VyIHBy
b2dub3Npczwva2V5d29yZD48a2V5d29yZD5jYW5jZXIgcmFkaW90aGVyYXB5PC9rZXl3b3JkPjxr
ZXl3b3JkPmNhbmNlciByZXNpc3RhbmNlPC9rZXl3b3JkPjxrZXl3b3JkPmNlbGwgaW52YXNpb248
L2tleXdvcmQ+PGtleXdvcmQ+Y2VsbCBtaWdyYXRpb248L2tleXdvcmQ+PGtleXdvcmQ+Y2VsbCBw
cm9saWZlcmF0aW9uPC9rZXl3b3JkPjxrZXl3b3JkPmNocm9tYXRpbiBpbW11bm9wcmVjaXBpdGF0
aW9uPC9rZXl3b3JkPjxrZXl3b3JkPmNsb25vZ2VuZXNpczwva2V5d29yZD48a2V5d29yZD5jb2xv
bnkgZm9ybWluZyB1bml0PC9rZXl3b3JkPjxrZXl3b3JkPmNvbnRyb2xsZWQgc3R1ZHk8L2tleXdv
cmQ+PGtleXdvcmQ+ZmVlZGJhY2sgc3lzdGVtPC9rZXl3b3JkPjxrZXl3b3JkPmdlbmUgZXhwcmVz
c2lvbjwva2V5d29yZD48a2V5d29yZD5nZW5lIG92ZXJleHByZXNzaW9uPC9rZXl3b3JkPjxrZXl3
b3JkPmdsdWNvc2UgaW50YWtlPC9rZXl3b3JkPjxrZXl3b3JkPmdseWNvbHlzaXM8L2tleXdvcmQ+
PGtleXdvcmQ+aHVtYW48L2tleXdvcmQ+PGtleXdvcmQ+aHVtYW4gY2VsbDwva2V5d29yZD48a2V5
d29yZD5odW1hbiB0aXNzdWU8L2tleXdvcmQ+PGtleXdvcmQ+aW1tdW5vaGlzdG9jaGVtaXN0cnk8
L2tleXdvcmQ+PGtleXdvcmQ+bGFjdGF0ZSBkZWh5ZHJvZ2VuYXNlIGJsb29kIGxldmVsPC9rZXl3
b3JkPjxrZXl3b3JkPm1hbGU8L2tleXdvcmQ+PGtleXdvcmQ+bWVsYW5vbWE8L2tleXdvcmQ+PGtl
eXdvcmQ+bW91c2U8L2tleXdvcmQ+PGtleXdvcmQ+bmVnYXRpdmUgZmVlZGJhY2s8L2tleXdvcmQ+
PGtleXdvcmQ+bm9uaHVtYW48L2tleXdvcmQ+PGtleXdvcmQ+cHJpb3JpdHkgam91cm5hbDwva2V5
d29yZD48a2V5d29yZD5wcm9tb3RlciByZWdpb248L2tleXdvcmQ+PGtleXdvcmQ+cmFkaW9zZW5z
aXRpdml0eTwva2V5d29yZD48a2V5d29yZD5yZWFsIHRpbWUgcmV2ZXJzZSB0cmFuc2NyaXB0aW9u
IHBvbHltZXJhc2UgY2hhaW4gcmVhY3Rpb248L2tleXdvcmQ+PGtleXdvcmQ+dHJlYXRtZW50IG91
dGNvbWU8L2tleXdvcmQ+PGtleXdvcmQ+dHVtb3IgbW9kZWw8L2tleXdvcmQ+PGtleXdvcmQ+dHVt
b3Igdm9sdW1lPC9rZXl3b3JkPjxrZXl3b3JkPnR1bW9yIHhlbm9ncmFmdDwva2V5d29yZD48a2V5
d29yZD51cHJlZ3VsYXRpb248L2tleXdvcmQ+PC9rZXl3b3Jkcz48ZGF0ZXM+PHllYXI+MjAyMTwv
eWVhcj48L2RhdGVzPjxpc2JuPjIwNDEtNDg4OTwvaXNibj48d29yay10eXBlPkFydGljbGU8L3dv
cmstdHlwZT48dXJscz48cmVsYXRlZC11cmxzPjx1cmw+aHR0cHM6Ly93d3cuZW1iYXNlLmNvbS9z
ZWFyY2gvcmVzdWx0cz9zdWJhY3Rpb249dmlld3JlY29yZCZhbXA7aWQ9TDIwMTA2ODI1MzImYW1w
O2Zyb209ZXhwb3J0PC91cmw+PHVybD5odHRwOi8vZHguZG9pLm9yZy8xMC4xMDM4L3M0MTQxOS0w
MjEtMDM1MjMtejwvdXJsPjwvcmVsYXRlZC11cmxzPjwvdXJscz48Y3VzdG9tNT4zMzY2NDI1Njwv
Y3VzdG9tNT48ZWxlY3Ryb25pYy1yZXNvdXJjZS1udW0+MTAuMTAzOC9zNDE0MTktMDIxLTAzNTIz
LXo8L2VsZWN0cm9uaWMtcmVzb3VyY2UtbnVtPjxyZW1vdGUtZGF0YWJhc2UtbmFtZT5FbWJhc2Um
I3hEO01lZGxpbmU8L3JlbW90ZS1kYXRhYmFzZS1uYW1lPjxsYW5ndWFnZT5FbmdsaXNoPC9sYW5n
dWFnZT48L3JlY29yZD48L0NpdGU+PC9FbmROb3RlPn==
</w:fldData>
              </w:fldChar>
            </w:r>
            <w:r w:rsidR="007C620E" w:rsidRPr="00D910EE">
              <w:rPr>
                <w:rFonts w:asciiTheme="majorBidi" w:hAnsiTheme="majorBidi" w:cstheme="majorBidi"/>
                <w:sz w:val="24"/>
                <w:szCs w:val="24"/>
              </w:rPr>
              <w:instrText xml:space="preserve"> ADDIN EN.CITE.DATA </w:instrText>
            </w:r>
            <w:r w:rsidR="007C620E" w:rsidRPr="00D910EE">
              <w:rPr>
                <w:rFonts w:asciiTheme="majorBidi" w:hAnsiTheme="majorBidi" w:cstheme="majorBidi"/>
                <w:sz w:val="24"/>
                <w:szCs w:val="24"/>
              </w:rPr>
            </w:r>
            <w:r w:rsidR="007C620E" w:rsidRPr="00D910EE">
              <w:rPr>
                <w:rFonts w:asciiTheme="majorBidi" w:hAnsiTheme="majorBidi" w:cstheme="majorBidi"/>
                <w:sz w:val="24"/>
                <w:szCs w:val="24"/>
              </w:rPr>
              <w:fldChar w:fldCharType="end"/>
            </w:r>
            <w:r w:rsidR="007C620E" w:rsidRPr="00D910EE">
              <w:rPr>
                <w:rFonts w:asciiTheme="majorBidi" w:hAnsiTheme="majorBidi" w:cstheme="majorBidi"/>
                <w:sz w:val="24"/>
                <w:szCs w:val="24"/>
              </w:rPr>
              <w:fldChar w:fldCharType="separate"/>
            </w:r>
            <w:r w:rsidR="007C620E" w:rsidRPr="00D910EE">
              <w:rPr>
                <w:rFonts w:asciiTheme="majorBidi" w:hAnsiTheme="majorBidi" w:cstheme="majorBidi"/>
                <w:noProof/>
                <w:sz w:val="24"/>
                <w:szCs w:val="24"/>
              </w:rPr>
              <w:t>(33)</w:t>
            </w:r>
            <w:r w:rsidR="007C620E" w:rsidRPr="00D910EE">
              <w:rPr>
                <w:rFonts w:asciiTheme="majorBidi" w:hAnsiTheme="majorBidi" w:cstheme="majorBidi"/>
                <w:sz w:val="24"/>
                <w:szCs w:val="24"/>
              </w:rPr>
              <w:fldChar w:fldCharType="end"/>
            </w:r>
          </w:p>
        </w:tc>
        <w:tc>
          <w:tcPr>
            <w:tcW w:w="5996" w:type="dxa"/>
          </w:tcPr>
          <w:p w14:paraId="16CC300C"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 xml:space="preserve">Long noncoding RNA LINC00518 induces </w:t>
            </w:r>
            <w:proofErr w:type="spellStart"/>
            <w:r w:rsidRPr="00D910EE">
              <w:rPr>
                <w:rFonts w:asciiTheme="majorBidi" w:hAnsiTheme="majorBidi" w:cstheme="majorBidi"/>
                <w:sz w:val="24"/>
                <w:szCs w:val="24"/>
              </w:rPr>
              <w:t>radioresistance</w:t>
            </w:r>
            <w:proofErr w:type="spellEnd"/>
            <w:r w:rsidRPr="00D910EE">
              <w:rPr>
                <w:rFonts w:asciiTheme="majorBidi" w:hAnsiTheme="majorBidi" w:cstheme="majorBidi"/>
                <w:sz w:val="24"/>
                <w:szCs w:val="24"/>
              </w:rPr>
              <w:t xml:space="preserve"> by regulating glycolysis through an miR-33a-3p/HIF-1α negative feedback loop in melanoma</w:t>
            </w:r>
          </w:p>
        </w:tc>
        <w:tc>
          <w:tcPr>
            <w:tcW w:w="4603" w:type="dxa"/>
          </w:tcPr>
          <w:p w14:paraId="325BFEF9"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0A3BD34B" w14:textId="77777777" w:rsidTr="002530D4">
        <w:tc>
          <w:tcPr>
            <w:tcW w:w="572" w:type="dxa"/>
          </w:tcPr>
          <w:p w14:paraId="624E67CF"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4F163BC" w14:textId="210A371D"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ong, 2018</w:t>
            </w:r>
            <w:r w:rsidR="00376058" w:rsidRPr="00D910EE">
              <w:rPr>
                <w:rFonts w:asciiTheme="majorBidi" w:hAnsiTheme="majorBidi" w:cstheme="majorBidi"/>
                <w:sz w:val="24"/>
                <w:szCs w:val="24"/>
              </w:rPr>
              <w:t xml:space="preserve"> </w:t>
            </w:r>
            <w:r w:rsidR="00376058" w:rsidRPr="00D910EE">
              <w:rPr>
                <w:rFonts w:asciiTheme="majorBidi" w:hAnsiTheme="majorBidi" w:cstheme="majorBidi"/>
                <w:sz w:val="24"/>
                <w:szCs w:val="24"/>
              </w:rPr>
              <w:fldChar w:fldCharType="begin"/>
            </w:r>
            <w:r w:rsidR="00376058" w:rsidRPr="00D910EE">
              <w:rPr>
                <w:rFonts w:asciiTheme="majorBidi" w:hAnsiTheme="majorBidi" w:cstheme="majorBidi"/>
                <w:sz w:val="24"/>
                <w:szCs w:val="24"/>
              </w:rPr>
              <w:instrText xml:space="preserve"> ADDIN EN.CITE &lt;EndNote&gt;&lt;Cite&gt;&lt;Author&gt;Long&lt;/Author&gt;&lt;Year&gt;2018&lt;/Year&gt;&lt;RecNum&gt;1256&lt;/RecNum&gt;&lt;DisplayText&gt;(34)&lt;/DisplayText&gt;&lt;record&gt;&lt;rec-number&gt;1256&lt;/rec-number&gt;&lt;foreign-keys&gt;&lt;key app="EN" db-id="9fadtttxuwxvrje20rn5s9egtpepzd9ezv2d" timestamp="1686673883"&gt;1256&lt;/key&gt;&lt;/foreign-keys&gt;&lt;ref-type name="Journal Article"&gt;17&lt;/ref-type&gt;&lt;contributors&gt;&lt;authors&gt;&lt;author&gt;Long, J. W.&lt;/author&gt;&lt;author&gt;Menggen, Q. Q. G.&lt;/author&gt;&lt;author&gt;Wuren, Q. M. G.&lt;/author&gt;&lt;author&gt;Shi, Q.&lt;/author&gt;&lt;author&gt;Pi, X. M.&lt;/author&gt;&lt;/authors&gt;&lt;/contributors&gt;&lt;titles&gt;&lt;title&gt;Long Noncoding RNA Taurine-Upregulated Gene1 (TUG1) Promotes Tumor Growth and Metastasis Through TUG1/Mir-129-5p/Astrocyte-Elevated Gene-1 (AEG-1) Axis in Malignant Melanoma&lt;/title&gt;&lt;secondary-title&gt;MEDICAL SCIENCE MONITOR&lt;/secondary-title&gt;&lt;/titles&gt;&lt;periodical&gt;&lt;full-title&gt;Medical Science Monitor&lt;/full-title&gt;&lt;/periodical&gt;&lt;pages&gt;1547-1559&lt;/pages&gt;&lt;volume&gt;24&lt;/volume&gt;&lt;dates&gt;&lt;year&gt;2018&lt;/year&gt;&lt;pub-dates&gt;&lt;date&gt;MAR 15&lt;/date&gt;&lt;/pub-dates&gt;&lt;/dates&gt;&lt;isbn&gt;1643-3750&lt;/isbn&gt;&lt;accession-num&gt;WOS:000427522900002&lt;/accession-num&gt;&lt;urls&gt;&lt;/urls&gt;&lt;electronic-resource-num&gt;10.12659/MSM.906616&lt;/electronic-resource-num&gt;&lt;/record&gt;&lt;/Cite&gt;&lt;/EndNote&gt;</w:instrText>
            </w:r>
            <w:r w:rsidR="00376058" w:rsidRPr="00D910EE">
              <w:rPr>
                <w:rFonts w:asciiTheme="majorBidi" w:hAnsiTheme="majorBidi" w:cstheme="majorBidi"/>
                <w:sz w:val="24"/>
                <w:szCs w:val="24"/>
              </w:rPr>
              <w:fldChar w:fldCharType="separate"/>
            </w:r>
            <w:r w:rsidR="00376058" w:rsidRPr="00D910EE">
              <w:rPr>
                <w:rFonts w:asciiTheme="majorBidi" w:hAnsiTheme="majorBidi" w:cstheme="majorBidi"/>
                <w:noProof/>
                <w:sz w:val="24"/>
                <w:szCs w:val="24"/>
              </w:rPr>
              <w:t>(34)</w:t>
            </w:r>
            <w:r w:rsidR="00376058" w:rsidRPr="00D910EE">
              <w:rPr>
                <w:rFonts w:asciiTheme="majorBidi" w:hAnsiTheme="majorBidi" w:cstheme="majorBidi"/>
                <w:sz w:val="24"/>
                <w:szCs w:val="24"/>
              </w:rPr>
              <w:fldChar w:fldCharType="end"/>
            </w:r>
          </w:p>
        </w:tc>
        <w:tc>
          <w:tcPr>
            <w:tcW w:w="5996" w:type="dxa"/>
          </w:tcPr>
          <w:p w14:paraId="6B8C26F2"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cRNA-MEG3 Suppresses the Proliferation and Invasion of Melanoma by Regulating CYLD Expression Mediated by Sponging miR-499-5p</w:t>
            </w:r>
          </w:p>
        </w:tc>
        <w:tc>
          <w:tcPr>
            <w:tcW w:w="4603" w:type="dxa"/>
          </w:tcPr>
          <w:p w14:paraId="7ABEF14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725083CC" w14:textId="77777777" w:rsidTr="002530D4">
        <w:tc>
          <w:tcPr>
            <w:tcW w:w="572" w:type="dxa"/>
          </w:tcPr>
          <w:p w14:paraId="3425A044"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2821723" w14:textId="6D389E5E"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u W, 2018</w:t>
            </w:r>
            <w:r w:rsidR="00860291" w:rsidRPr="00D910EE">
              <w:rPr>
                <w:rFonts w:asciiTheme="majorBidi" w:hAnsiTheme="majorBidi" w:cstheme="majorBidi"/>
                <w:sz w:val="24"/>
                <w:szCs w:val="24"/>
              </w:rPr>
              <w:t xml:space="preserve"> </w:t>
            </w:r>
            <w:r w:rsidR="00860291" w:rsidRPr="00D910EE">
              <w:rPr>
                <w:rFonts w:asciiTheme="majorBidi" w:hAnsiTheme="majorBidi" w:cstheme="majorBidi"/>
                <w:sz w:val="24"/>
                <w:szCs w:val="24"/>
              </w:rPr>
              <w:fldChar w:fldCharType="begin">
                <w:fldData xml:space="preserve">PEVuZE5vdGU+PENpdGU+PEF1dGhvcj5MdTwvQXV0aG9yPjxZZWFyPjIwMTg8L1llYXI+PFJlY051
bT45NzA8L1JlY051bT48RGlzcGxheVRleHQ+KDM1KTwvRGlzcGxheVRleHQ+PHJlY29yZD48cmVj
LW51bWJlcj45NzA8L3JlYy1udW1iZXI+PGZvcmVpZ24ta2V5cz48a2V5IGFwcD0iRU4iIGRiLWlk
PSI5ZmFkdHR0eHV3eHZyamUyMHJuNXM5ZWd0cGVwemQ5ZXp2MmQiIHRpbWVzdGFtcD0iMTY4NjY3
Mzc3MyI+OTcwPC9rZXk+PC9mb3JlaWduLWtleXM+PHJlZi10eXBlIG5hbWU9IkpvdXJuYWwgQXJ0
aWNsZSI+MTc8L3JlZi10eXBlPjxjb250cmlidXRvcnM+PGF1dGhvcnM+PGF1dGhvcj5MdSwgVy48
L2F1dGhvcj48YXV0aG9yPlRhbywgWC48L2F1dGhvcj48YXV0aG9yPkZhbiwgWS48L2F1dGhvcj48
YXV0aG9yPlRhbmcsIFkuPC9hdXRob3I+PGF1dGhvcj5YdSwgWC48L2F1dGhvcj48YXV0aG9yPkZh
biwgUy48L2F1dGhvcj48YXV0aG9yPkh1YW5nLCBZLjwvYXV0aG9yPjxhdXRob3I+WXUsIFkuPC9h
dXRob3I+PGF1dGhvcj5MdW8sIEQuPC9hdXRob3I+PC9hdXRob3JzPjwvY29udHJpYnV0b3JzPjxh
dXRoLWFkZHJlc3M+RC4gTHVvLCBEZXBhcnRtZW50IG9mIERlcm1hdG9sb2d5LCBUaGUgRmlyc3Qg
QWZmaWxpYXRlZCBIb3NwaXRhbCBvZiBOYW5qaW5nIE1lZGljYWwgVW5pdmVyc2l0eSwgMzAwIEd1
YW5nemhvdSBSb2FkLCBOYW5qaW5nLCBDaGluYTwvYXV0aC1hZGRyZXNzPjx0aXRsZXM+PHRpdGxl
PkxJTkMwMDg4OCBwcm9tb3RlZCB0dW1vcmlnZW5pY2l0eSBvZiBtZWxhbm9tYSB2aWEgbWlSLTEy
Ni9DUksgc2lnbmFsaW5nIGF4aXM8L3RpdGxlPjxzZWNvbmRhcnktdGl0bGU+T25jb1RhcmdldHMg
YW5kIFRoZXJhcHk8L3NlY29uZGFyeS10aXRsZT48L3RpdGxlcz48cGVyaW9kaWNhbD48ZnVsbC10
aXRsZT5PbmNvVGFyZ2V0cyBhbmQgVGhlcmFweTwvZnVsbC10aXRsZT48L3BlcmlvZGljYWw+PHBh
Z2VzPjQ0MzEtNDQ0MjwvcGFnZXM+PHZvbHVtZT4xMTwvdm9sdW1lPjxrZXl3b3Jkcz48a2V5d29y
ZD5sb25nIHVudHJhbnNsYXRlZCBSTkE8L2tleXdvcmQ+PGtleXdvcmQ+bG9uZyB1bnRyYW5zbGF0
ZWQgUk5BIExJTkMwMDg4ODwva2V5d29yZD48a2V5d29yZD5taWNyb1JOQSAxMjY8L2tleXdvcmQ+
PGtleXdvcmQ+cHJvdGVpbjwva2V5d29yZD48a2V5d29yZD5wcm90ZWluIENSSzwva2V5d29yZD48
a2V5d29yZD51bmNsYXNzaWZpZWQgZHJ1Zzwva2V5d29yZD48a2V5d29yZD5hZHVsdDwva2V5d29y
ZD48a2V5d29yZD5hbmltYWwgZXhwZXJpbWVudDwva2V5d29yZD48a2V5d29yZD5hbmltYWwgbW9k
ZWw8L2tleXdvcmQ+PGtleXdvcmQ+YXBvcHRvc2lzPC9rZXl3b3JkPjxrZXl3b3JkPmFydGljbGU8
L2tleXdvcmQ+PGtleXdvcmQ+Y2FuY2VyIHN1cnZpdmFsPC9rZXl3b3JkPjxrZXl3b3JkPmNhcmNp
bm9nZW5pY2l0eTwva2V5d29yZD48a2V5d29yZD5jZWxsIGludmFzaW9uPC9rZXl3b3JkPjxrZXl3
b3JkPmNlbGwgcHJvbGlmZXJhdGlvbjwva2V5d29yZD48a2V5d29yZD5jbGluaWNhbCBhcnRpY2xl
PC9rZXl3b3JkPjxrZXl3b3JkPmNvbnRyb2xsZWQgc3R1ZHk8L2tleXdvcmQ+PGtleXdvcmQ+ZG93
biByZWd1bGF0aW9uPC9rZXl3b3JkPjxrZXl3b3JkPmVwaXRoZWxpYWwgbWVzZW5jaHltYWwgdHJh
bnNpdGlvbjwva2V5d29yZD48a2V5d29yZD5nZW5lIGV4cHJlc3Npb248L2tleXdvcmQ+PGtleXdv
cmQ+Z2VuZSBrbm9ja2Rvd248L2tleXdvcmQ+PGtleXdvcmQ+Z2VuZSBvdmVyZXhwcmVzc2lvbjwv
a2V5d29yZD48a2V5d29yZD5nZW5ldGljIGNvcnJlbGF0aW9uPC9rZXl3b3JkPjxrZXl3b3JkPmh1
bWFuPC9rZXl3b3JkPjxrZXl3b3JkPmh1bWFuIGNlbGw8L2tleXdvcmQ+PGtleXdvcmQ+aHVtYW4g
dGlzc3VlPC9rZXl3b3JkPjxrZXl3b3JkPmluIHZpdm8gc3R1ZHk8L2tleXdvcmQ+PGtleXdvcmQ+
bHVjaWZlcmFzZSBhc3NheTwva2V5d29yZD48a2V5d29yZD5tZWxhbm9tYTwva2V5d29yZD48a2V5
d29yZD5tb3VzZTwva2V5d29yZD48a2V5d29yZD5ub25odW1hbjwva2V5d29yZD48a2V5d29yZD5v
bmNvZ2VuZTwva2V5d29yZD48a2V5d29yZD5vdmVyYWxsIHN1cnZpdmFsPC9rZXl3b3JkPjxrZXl3
b3JkPnBvbHltZXJhc2UgY2hhaW4gcmVhY3Rpb248L2tleXdvcmQ+PGtleXdvcmQ+cHJvdGVpbiBl
eHByZXNzaW9uPC9rZXl3b3JkPjxrZXl3b3JkPnF1YW50aXRhdGl2ZSBhbmFseXNpczwva2V5d29y
ZD48a2V5d29yZD5zaWduYWwgdHJhbnNkdWN0aW9uPC9rZXl3b3JkPjxrZXl3b3JkPnR1bW9yIGdy
b3d0aDwva2V5d29yZD48a2V5d29yZD50dW1vciBpbnZhc2lvbjwva2V5d29yZD48a2V5d29yZD50
dW1vciB4ZW5vZ3JhZnQ8L2tleXdvcmQ+PGtleXdvcmQ+V2VzdGVybiBibG90dGluZzwva2V5d29y
ZD48L2tleXdvcmRzPjxkYXRlcz48eWVhcj4yMDE4PC95ZWFyPjwvZGF0ZXM+PGlzYm4+MTE3OC02
OTMwPC9pc2JuPjx3b3JrLXR5cGU+QXJ0aWNsZTwvd29yay10eXBlPjx1cmxzPjxyZWxhdGVkLXVy
bHM+PHVybD5odHRwczovL3d3dy5lbWJhc2UuY29tL3NlYXJjaC9yZXN1bHRzP3N1YmFjdGlvbj12
aWV3cmVjb3JkJmFtcDtpZD1MNjI1NDY1NTc1JmFtcDtmcm9tPWV4cG9ydDwvdXJsPjx1cmw+aHR0
cDovL2R4LmRvaS5vcmcvMTAuMjE0Ny9PVFQuUzE2NDcxMTwvdXJsPjwvcmVsYXRlZC11cmxzPjwv
dXJscz48ZWxlY3Ryb25pYy1yZXNvdXJjZS1udW0+MTAuMjE0Ny9PVFQuUzE2NDcxMTwvZWxlY3Ry
b25pYy1yZXNvdXJjZS1udW0+PHJlbW90ZS1kYXRhYmFzZS1uYW1lPkVtYmFzZTwvcmVtb3RlLWRh
dGFiYXNlLW5hbWU+PGxhbmd1YWdlPkVuZ2xpc2g8L2xhbmd1YWdlPjwvcmVjb3JkPjwvQ2l0ZT48
L0VuZE5vdGU+AG==
</w:fldData>
              </w:fldChar>
            </w:r>
            <w:r w:rsidR="00860291" w:rsidRPr="00D910EE">
              <w:rPr>
                <w:rFonts w:asciiTheme="majorBidi" w:hAnsiTheme="majorBidi" w:cstheme="majorBidi"/>
                <w:sz w:val="24"/>
                <w:szCs w:val="24"/>
              </w:rPr>
              <w:instrText xml:space="preserve"> ADDIN EN.CITE </w:instrText>
            </w:r>
            <w:r w:rsidR="00860291" w:rsidRPr="00D910EE">
              <w:rPr>
                <w:rFonts w:asciiTheme="majorBidi" w:hAnsiTheme="majorBidi" w:cstheme="majorBidi"/>
                <w:sz w:val="24"/>
                <w:szCs w:val="24"/>
              </w:rPr>
              <w:fldChar w:fldCharType="begin">
                <w:fldData xml:space="preserve">PEVuZE5vdGU+PENpdGU+PEF1dGhvcj5MdTwvQXV0aG9yPjxZZWFyPjIwMTg8L1llYXI+PFJlY051
bT45NzA8L1JlY051bT48RGlzcGxheVRleHQ+KDM1KTwvRGlzcGxheVRleHQ+PHJlY29yZD48cmVj
LW51bWJlcj45NzA8L3JlYy1udW1iZXI+PGZvcmVpZ24ta2V5cz48a2V5IGFwcD0iRU4iIGRiLWlk
PSI5ZmFkdHR0eHV3eHZyamUyMHJuNXM5ZWd0cGVwemQ5ZXp2MmQiIHRpbWVzdGFtcD0iMTY4NjY3
Mzc3MyI+OTcwPC9rZXk+PC9mb3JlaWduLWtleXM+PHJlZi10eXBlIG5hbWU9IkpvdXJuYWwgQXJ0
aWNsZSI+MTc8L3JlZi10eXBlPjxjb250cmlidXRvcnM+PGF1dGhvcnM+PGF1dGhvcj5MdSwgVy48
L2F1dGhvcj48YXV0aG9yPlRhbywgWC48L2F1dGhvcj48YXV0aG9yPkZhbiwgWS48L2F1dGhvcj48
YXV0aG9yPlRhbmcsIFkuPC9hdXRob3I+PGF1dGhvcj5YdSwgWC48L2F1dGhvcj48YXV0aG9yPkZh
biwgUy48L2F1dGhvcj48YXV0aG9yPkh1YW5nLCBZLjwvYXV0aG9yPjxhdXRob3I+WXUsIFkuPC9h
dXRob3I+PGF1dGhvcj5MdW8sIEQuPC9hdXRob3I+PC9hdXRob3JzPjwvY29udHJpYnV0b3JzPjxh
dXRoLWFkZHJlc3M+RC4gTHVvLCBEZXBhcnRtZW50IG9mIERlcm1hdG9sb2d5LCBUaGUgRmlyc3Qg
QWZmaWxpYXRlZCBIb3NwaXRhbCBvZiBOYW5qaW5nIE1lZGljYWwgVW5pdmVyc2l0eSwgMzAwIEd1
YW5nemhvdSBSb2FkLCBOYW5qaW5nLCBDaGluYTwvYXV0aC1hZGRyZXNzPjx0aXRsZXM+PHRpdGxl
PkxJTkMwMDg4OCBwcm9tb3RlZCB0dW1vcmlnZW5pY2l0eSBvZiBtZWxhbm9tYSB2aWEgbWlSLTEy
Ni9DUksgc2lnbmFsaW5nIGF4aXM8L3RpdGxlPjxzZWNvbmRhcnktdGl0bGU+T25jb1RhcmdldHMg
YW5kIFRoZXJhcHk8L3NlY29uZGFyeS10aXRsZT48L3RpdGxlcz48cGVyaW9kaWNhbD48ZnVsbC10
aXRsZT5PbmNvVGFyZ2V0cyBhbmQgVGhlcmFweTwvZnVsbC10aXRsZT48L3BlcmlvZGljYWw+PHBh
Z2VzPjQ0MzEtNDQ0MjwvcGFnZXM+PHZvbHVtZT4xMTwvdm9sdW1lPjxrZXl3b3Jkcz48a2V5d29y
ZD5sb25nIHVudHJhbnNsYXRlZCBSTkE8L2tleXdvcmQ+PGtleXdvcmQ+bG9uZyB1bnRyYW5zbGF0
ZWQgUk5BIExJTkMwMDg4ODwva2V5d29yZD48a2V5d29yZD5taWNyb1JOQSAxMjY8L2tleXdvcmQ+
PGtleXdvcmQ+cHJvdGVpbjwva2V5d29yZD48a2V5d29yZD5wcm90ZWluIENSSzwva2V5d29yZD48
a2V5d29yZD51bmNsYXNzaWZpZWQgZHJ1Zzwva2V5d29yZD48a2V5d29yZD5hZHVsdDwva2V5d29y
ZD48a2V5d29yZD5hbmltYWwgZXhwZXJpbWVudDwva2V5d29yZD48a2V5d29yZD5hbmltYWwgbW9k
ZWw8L2tleXdvcmQ+PGtleXdvcmQ+YXBvcHRvc2lzPC9rZXl3b3JkPjxrZXl3b3JkPmFydGljbGU8
L2tleXdvcmQ+PGtleXdvcmQ+Y2FuY2VyIHN1cnZpdmFsPC9rZXl3b3JkPjxrZXl3b3JkPmNhcmNp
bm9nZW5pY2l0eTwva2V5d29yZD48a2V5d29yZD5jZWxsIGludmFzaW9uPC9rZXl3b3JkPjxrZXl3
b3JkPmNlbGwgcHJvbGlmZXJhdGlvbjwva2V5d29yZD48a2V5d29yZD5jbGluaWNhbCBhcnRpY2xl
PC9rZXl3b3JkPjxrZXl3b3JkPmNvbnRyb2xsZWQgc3R1ZHk8L2tleXdvcmQ+PGtleXdvcmQ+ZG93
biByZWd1bGF0aW9uPC9rZXl3b3JkPjxrZXl3b3JkPmVwaXRoZWxpYWwgbWVzZW5jaHltYWwgdHJh
bnNpdGlvbjwva2V5d29yZD48a2V5d29yZD5nZW5lIGV4cHJlc3Npb248L2tleXdvcmQ+PGtleXdv
cmQ+Z2VuZSBrbm9ja2Rvd248L2tleXdvcmQ+PGtleXdvcmQ+Z2VuZSBvdmVyZXhwcmVzc2lvbjwv
a2V5d29yZD48a2V5d29yZD5nZW5ldGljIGNvcnJlbGF0aW9uPC9rZXl3b3JkPjxrZXl3b3JkPmh1
bWFuPC9rZXl3b3JkPjxrZXl3b3JkPmh1bWFuIGNlbGw8L2tleXdvcmQ+PGtleXdvcmQ+aHVtYW4g
dGlzc3VlPC9rZXl3b3JkPjxrZXl3b3JkPmluIHZpdm8gc3R1ZHk8L2tleXdvcmQ+PGtleXdvcmQ+
bHVjaWZlcmFzZSBhc3NheTwva2V5d29yZD48a2V5d29yZD5tZWxhbm9tYTwva2V5d29yZD48a2V5
d29yZD5tb3VzZTwva2V5d29yZD48a2V5d29yZD5ub25odW1hbjwva2V5d29yZD48a2V5d29yZD5v
bmNvZ2VuZTwva2V5d29yZD48a2V5d29yZD5vdmVyYWxsIHN1cnZpdmFsPC9rZXl3b3JkPjxrZXl3
b3JkPnBvbHltZXJhc2UgY2hhaW4gcmVhY3Rpb248L2tleXdvcmQ+PGtleXdvcmQ+cHJvdGVpbiBl
eHByZXNzaW9uPC9rZXl3b3JkPjxrZXl3b3JkPnF1YW50aXRhdGl2ZSBhbmFseXNpczwva2V5d29y
ZD48a2V5d29yZD5zaWduYWwgdHJhbnNkdWN0aW9uPC9rZXl3b3JkPjxrZXl3b3JkPnR1bW9yIGdy
b3d0aDwva2V5d29yZD48a2V5d29yZD50dW1vciBpbnZhc2lvbjwva2V5d29yZD48a2V5d29yZD50
dW1vciB4ZW5vZ3JhZnQ8L2tleXdvcmQ+PGtleXdvcmQ+V2VzdGVybiBibG90dGluZzwva2V5d29y
ZD48L2tleXdvcmRzPjxkYXRlcz48eWVhcj4yMDE4PC95ZWFyPjwvZGF0ZXM+PGlzYm4+MTE3OC02
OTMwPC9pc2JuPjx3b3JrLXR5cGU+QXJ0aWNsZTwvd29yay10eXBlPjx1cmxzPjxyZWxhdGVkLXVy
bHM+PHVybD5odHRwczovL3d3dy5lbWJhc2UuY29tL3NlYXJjaC9yZXN1bHRzP3N1YmFjdGlvbj12
aWV3cmVjb3JkJmFtcDtpZD1MNjI1NDY1NTc1JmFtcDtmcm9tPWV4cG9ydDwvdXJsPjx1cmw+aHR0
cDovL2R4LmRvaS5vcmcvMTAuMjE0Ny9PVFQuUzE2NDcxMTwvdXJsPjwvcmVsYXRlZC11cmxzPjwv
dXJscz48ZWxlY3Ryb25pYy1yZXNvdXJjZS1udW0+MTAuMjE0Ny9PVFQuUzE2NDcxMTwvZWxlY3Ry
b25pYy1yZXNvdXJjZS1udW0+PHJlbW90ZS1kYXRhYmFzZS1uYW1lPkVtYmFzZTwvcmVtb3RlLWRh
dGFiYXNlLW5hbWU+PGxhbmd1YWdlPkVuZ2xpc2g8L2xhbmd1YWdlPjwvcmVjb3JkPjwvQ2l0ZT48
L0VuZE5vdGU+AG==
</w:fldData>
              </w:fldChar>
            </w:r>
            <w:r w:rsidR="00860291" w:rsidRPr="00D910EE">
              <w:rPr>
                <w:rFonts w:asciiTheme="majorBidi" w:hAnsiTheme="majorBidi" w:cstheme="majorBidi"/>
                <w:sz w:val="24"/>
                <w:szCs w:val="24"/>
              </w:rPr>
              <w:instrText xml:space="preserve"> ADDIN EN.CITE.DATA </w:instrText>
            </w:r>
            <w:r w:rsidR="00860291" w:rsidRPr="00D910EE">
              <w:rPr>
                <w:rFonts w:asciiTheme="majorBidi" w:hAnsiTheme="majorBidi" w:cstheme="majorBidi"/>
                <w:sz w:val="24"/>
                <w:szCs w:val="24"/>
              </w:rPr>
            </w:r>
            <w:r w:rsidR="00860291" w:rsidRPr="00D910EE">
              <w:rPr>
                <w:rFonts w:asciiTheme="majorBidi" w:hAnsiTheme="majorBidi" w:cstheme="majorBidi"/>
                <w:sz w:val="24"/>
                <w:szCs w:val="24"/>
              </w:rPr>
              <w:fldChar w:fldCharType="end"/>
            </w:r>
            <w:r w:rsidR="00860291" w:rsidRPr="00D910EE">
              <w:rPr>
                <w:rFonts w:asciiTheme="majorBidi" w:hAnsiTheme="majorBidi" w:cstheme="majorBidi"/>
                <w:sz w:val="24"/>
                <w:szCs w:val="24"/>
              </w:rPr>
              <w:fldChar w:fldCharType="separate"/>
            </w:r>
            <w:r w:rsidR="00860291" w:rsidRPr="00D910EE">
              <w:rPr>
                <w:rFonts w:asciiTheme="majorBidi" w:hAnsiTheme="majorBidi" w:cstheme="majorBidi"/>
                <w:noProof/>
                <w:sz w:val="24"/>
                <w:szCs w:val="24"/>
              </w:rPr>
              <w:t>(35)</w:t>
            </w:r>
            <w:r w:rsidR="00860291" w:rsidRPr="00D910EE">
              <w:rPr>
                <w:rFonts w:asciiTheme="majorBidi" w:hAnsiTheme="majorBidi" w:cstheme="majorBidi"/>
                <w:sz w:val="24"/>
                <w:szCs w:val="24"/>
              </w:rPr>
              <w:fldChar w:fldCharType="end"/>
            </w:r>
          </w:p>
        </w:tc>
        <w:tc>
          <w:tcPr>
            <w:tcW w:w="5996" w:type="dxa"/>
          </w:tcPr>
          <w:p w14:paraId="73BE69A9"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INC00888 promoted tumorigenicity of melanoma via miR-126/CRK signaling axis</w:t>
            </w:r>
          </w:p>
        </w:tc>
        <w:tc>
          <w:tcPr>
            <w:tcW w:w="4603" w:type="dxa"/>
          </w:tcPr>
          <w:p w14:paraId="6AE87154"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791077C6" w14:textId="77777777" w:rsidTr="002530D4">
        <w:tc>
          <w:tcPr>
            <w:tcW w:w="572" w:type="dxa"/>
          </w:tcPr>
          <w:p w14:paraId="15DD12B0"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5D229ADD" w14:textId="7FEC9DAE"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Luan W, 2018</w:t>
            </w:r>
            <w:r w:rsidR="002957D9" w:rsidRPr="00D910EE">
              <w:rPr>
                <w:rFonts w:asciiTheme="majorBidi" w:hAnsiTheme="majorBidi" w:cstheme="majorBidi"/>
                <w:sz w:val="24"/>
                <w:szCs w:val="24"/>
              </w:rPr>
              <w:t xml:space="preserve"> </w:t>
            </w:r>
            <w:r w:rsidR="002957D9" w:rsidRPr="00D910EE">
              <w:rPr>
                <w:rFonts w:asciiTheme="majorBidi" w:hAnsiTheme="majorBidi" w:cstheme="majorBidi"/>
                <w:sz w:val="24"/>
                <w:szCs w:val="24"/>
              </w:rPr>
              <w:fldChar w:fldCharType="begin">
                <w:fldData xml:space="preserve">PEVuZE5vdGU+PENpdGU+PEF1dGhvcj5MdWFuPC9BdXRob3I+PFllYXI+MjAxODwvWWVhcj48UmVj
TnVtPjk2MDwvUmVjTnVtPjxEaXNwbGF5VGV4dD4oMzYpPC9EaXNwbGF5VGV4dD48cmVjb3JkPjxy
ZWMtbnVtYmVyPjk2MDwvcmVjLW51bWJlcj48Zm9yZWlnbi1rZXlzPjxrZXkgYXBwPSJFTiIgZGIt
aWQ9IjlmYWR0dHR4dXd4dnJqZTIwcm41czllZ3RwZXB6ZDllenYyZCIgdGltZXN0YW1wPSIxNjg2
NjczNzczIj45NjA8L2tleT48L2ZvcmVpZ24ta2V5cz48cmVmLXR5cGUgbmFtZT0iSm91cm5hbCBB
cnRpY2xlIj4xNzwvcmVmLXR5cGU+PGNvbnRyaWJ1dG9ycz48YXV0aG9ycz48YXV0aG9yPkx1YW4s
IFcuPC9hdXRob3I+PGF1dGhvcj5aaG91LCBaLjwvYXV0aG9yPjxhdXRob3I+TmksIFguPC9hdXRo
b3I+PGF1dGhvcj5YaWEsIFkuPC9hdXRob3I+PGF1dGhvcj5XYW5nLCBKLjwvYXV0aG9yPjxhdXRo
b3I+WWFuLCBZLjwvYXV0aG9yPjxhdXRob3I+WHUsIEIuPC9hdXRob3I+PC9hdXRob3JzPjwvY29u
dHJpYnV0b3JzPjxhdXRoLWFkZHJlc3M+Qi4gWHUsIERlcGFydG1lbnQgb2YgUGxhc3RpYyBTdXJn
ZXJ5LCBBZmZpbGlhdGVkIFBlb3BsZeKAmXMgSG9zcGl0YWwgb2YgSmlhbmdzdSBVbml2ZXJzaXR5
LCA4IERpYW5saSBSb2FkLCBaaGVuamlhbmcsIEppYW5nc3UsIENoaW5hPC9hdXRoLWFkZHJlc3M+
PHRpdGxlcz48dGl0bGU+TG9uZyBub24tY29kaW5nIFJOQSBIMTkgcHJvbW90ZXMgZ2x1Y29zZSBt
ZXRhYm9saXNtIGFuZCBjZWxsIGdyb3d0aCBpbiBtYWxpZ25hbnQgbWVsYW5vbWEgdmlhIG1pUi0x
MDZhLTVwL0UyRjMgYXhpczwvdGl0bGU+PHNlY29uZGFyeS10aXRsZT5Kb3VybmFsIG9mIENhbmNl
ciBSZXNlYXJjaCBhbmQgQ2xpbmljYWwgT25jb2xvZ3k8L3NlY29uZGFyeS10aXRsZT48L3RpdGxl
cz48cGVyaW9kaWNhbD48ZnVsbC10aXRsZT5Kb3VybmFsIG9mIENhbmNlciBSZXNlYXJjaCBhbmQg
Q2xpbmljYWwgT25jb2xvZ3k8L2Z1bGwtdGl0bGU+PC9wZXJpb2RpY2FsPjxwYWdlcz41MzEtNTQy
PC9wYWdlcz48dm9sdW1lPjE0NDwvdm9sdW1lPjxudW1iZXI+MzwvbnVtYmVyPjxrZXl3b3Jkcz48
a2V5d29yZD5sb25nIG5vbiBjb2RpbmcgUk5BIEgxOTwva2V5d29yZD48a2V5d29yZD5sb25nIHVu
dHJhbnNsYXRlZCBSTkE8L2tleXdvcmQ+PGtleXdvcmQ+bWljcm9STkE8L2tleXdvcmQ+PGtleXdv
cmQ+bWljcm9STkEgMTA2YSA1cDwva2V5d29yZD48a2V5d29yZD5zbWFsbCBpbnRlcmZlcmluZyBS
TkE8L2tleXdvcmQ+PGtleXdvcmQ+dHJhbnNjcmlwdGlvbiBmYWN0b3IgRTJGMzwva2V5d29yZD48
a2V5d29yZD51bmNsYXNzaWZpZWQgZHJ1Zzwva2V5d29yZD48a2V5d29yZD5BLTM3NSBjZWxsIGxp
bmU8L2tleXdvcmQ+PGtleXdvcmQ+YWR1bHQ8L2tleXdvcmQ+PGtleXdvcmQ+YXJ0aWNsZTwva2V5
d29yZD48a2V5d29yZD5jYW5jZXIgcHJvZ25vc2lzPC9rZXl3b3JkPjxrZXl3b3JkPmNhbmNlciBz
dGFnaW5nPC9rZXl3b3JkPjxrZXl3b3JkPmNhbmNlciBzdXJ2aXZhbDwva2V5d29yZD48a2V5d29y
ZD5jZWxsIGdyb3d0aDwva2V5d29yZD48a2V5d29yZD5jbGluaWNhbCBhcnRpY2xlPC9rZXl3b3Jk
PjxrZXl3b3JkPmNvaG9ydCBhbmFseXNpczwva2V5d29yZD48a2V5d29yZD5jb250cm9sbGVkIHN0
dWR5PC9rZXl3b3JkPjxrZXl3b3JkPmNvcnJlbGF0aW9uYWwgc3R1ZHk8L2tleXdvcmQ+PGtleXdv
cmQ+ZmVtYWxlPC9rZXl3b3JkPjxrZXl3b3JkPmdsdWNvc2UgbWV0YWJvbGlzbTwva2V5d29yZD48
a2V5d29yZD5odW1hbjwva2V5d29yZD48a2V5d29yZD5odW1hbiBjZWxsPC9rZXl3b3JkPjxrZXl3
b3JkPmluIHZpdm8gc3R1ZHk8L2tleXdvcmQ+PGtleXdvcmQ+bHVjaWZlcmFzZSBhc3NheTwva2V5
d29yZD48a2V5d29yZD5tYWxlPC9rZXl3b3JkPjxrZXl3b3JkPm1lbGFub21hPC9rZXl3b3JkPjxr
ZXl3b3JkPm1pZGRsZSBhZ2VkPC9rZXl3b3JkPjxrZXl3b3JkPnByaW9yaXR5IGpvdXJuYWw8L2tl
eXdvcmQ+PGtleXdvcmQ+cHJvdGVpbiBleHByZXNzaW9uPC9rZXl3b3JkPjxrZXl3b3JkPnR1bW9y
IGdyb3d0aDwva2V5d29yZD48a2V5d29yZD50dW1vciB4ZW5vZ3JhZnQ8L2tleXdvcmQ+PGtleXdv
cmQ+dXByZWd1bGF0aW9uPC9rZXl3b3JkPjwva2V5d29yZHM+PGRhdGVzPjx5ZWFyPjIwMTg8L3ll
YXI+PC9kYXRlcz48aXNibj4xNDMyLTEzMzUmI3hEOzAxNzEtNTIxNjwvaXNibj48d29yay10eXBl
PkFydGljbGU8L3dvcmstdHlwZT48dXJscz48cmVsYXRlZC11cmxzPjx1cmw+aHR0cHM6Ly93d3cu
ZW1iYXNlLmNvbS9zZWFyY2gvcmVzdWx0cz9zdWJhY3Rpb249dmlld3JlY29yZCZhbXA7aWQ9TDYy
MDI4MTE3OCZhbXA7ZnJvbT1leHBvcnQ8L3VybD48dXJsPmh0dHA6Ly9keC5kb2kub3JnLzEwLjEw
MDcvczAwNDMyLTAxOC0yNTgyLXo8L3VybD48L3JlbGF0ZWQtdXJscz48L3VybHM+PGN1c3RvbTU+
MjkzNTAyODc8L2N1c3RvbTU+PGVsZWN0cm9uaWMtcmVzb3VyY2UtbnVtPjEwLjEwMDcvczAwNDMy
LTAxOC0yNTgyLXo8L2VsZWN0cm9uaWMtcmVzb3VyY2UtbnVtPjxyZW1vdGUtZGF0YWJhc2UtbmFt
ZT5FbWJhc2UmI3hEO01lZGxpbmU8L3JlbW90ZS1kYXRhYmFzZS1uYW1lPjxsYW5ndWFnZT5Fbmds
aXNoPC9sYW5ndWFnZT48L3JlY29yZD48L0NpdGU+PC9FbmROb3RlPn==
</w:fldData>
              </w:fldChar>
            </w:r>
            <w:r w:rsidR="002957D9" w:rsidRPr="00D910EE">
              <w:rPr>
                <w:rFonts w:asciiTheme="majorBidi" w:hAnsiTheme="majorBidi" w:cstheme="majorBidi"/>
                <w:sz w:val="24"/>
                <w:szCs w:val="24"/>
              </w:rPr>
              <w:instrText xml:space="preserve"> ADDIN EN.CITE </w:instrText>
            </w:r>
            <w:r w:rsidR="002957D9" w:rsidRPr="00D910EE">
              <w:rPr>
                <w:rFonts w:asciiTheme="majorBidi" w:hAnsiTheme="majorBidi" w:cstheme="majorBidi"/>
                <w:sz w:val="24"/>
                <w:szCs w:val="24"/>
              </w:rPr>
              <w:fldChar w:fldCharType="begin">
                <w:fldData xml:space="preserve">PEVuZE5vdGU+PENpdGU+PEF1dGhvcj5MdWFuPC9BdXRob3I+PFllYXI+MjAxODwvWWVhcj48UmVj
TnVtPjk2MDwvUmVjTnVtPjxEaXNwbGF5VGV4dD4oMzYpPC9EaXNwbGF5VGV4dD48cmVjb3JkPjxy
ZWMtbnVtYmVyPjk2MDwvcmVjLW51bWJlcj48Zm9yZWlnbi1rZXlzPjxrZXkgYXBwPSJFTiIgZGIt
aWQ9IjlmYWR0dHR4dXd4dnJqZTIwcm41czllZ3RwZXB6ZDllenYyZCIgdGltZXN0YW1wPSIxNjg2
NjczNzczIj45NjA8L2tleT48L2ZvcmVpZ24ta2V5cz48cmVmLXR5cGUgbmFtZT0iSm91cm5hbCBB
cnRpY2xlIj4xNzwvcmVmLXR5cGU+PGNvbnRyaWJ1dG9ycz48YXV0aG9ycz48YXV0aG9yPkx1YW4s
IFcuPC9hdXRob3I+PGF1dGhvcj5aaG91LCBaLjwvYXV0aG9yPjxhdXRob3I+TmksIFguPC9hdXRo
b3I+PGF1dGhvcj5YaWEsIFkuPC9hdXRob3I+PGF1dGhvcj5XYW5nLCBKLjwvYXV0aG9yPjxhdXRo
b3I+WWFuLCBZLjwvYXV0aG9yPjxhdXRob3I+WHUsIEIuPC9hdXRob3I+PC9hdXRob3JzPjwvY29u
dHJpYnV0b3JzPjxhdXRoLWFkZHJlc3M+Qi4gWHUsIERlcGFydG1lbnQgb2YgUGxhc3RpYyBTdXJn
ZXJ5LCBBZmZpbGlhdGVkIFBlb3BsZeKAmXMgSG9zcGl0YWwgb2YgSmlhbmdzdSBVbml2ZXJzaXR5
LCA4IERpYW5saSBSb2FkLCBaaGVuamlhbmcsIEppYW5nc3UsIENoaW5hPC9hdXRoLWFkZHJlc3M+
PHRpdGxlcz48dGl0bGU+TG9uZyBub24tY29kaW5nIFJOQSBIMTkgcHJvbW90ZXMgZ2x1Y29zZSBt
ZXRhYm9saXNtIGFuZCBjZWxsIGdyb3d0aCBpbiBtYWxpZ25hbnQgbWVsYW5vbWEgdmlhIG1pUi0x
MDZhLTVwL0UyRjMgYXhpczwvdGl0bGU+PHNlY29uZGFyeS10aXRsZT5Kb3VybmFsIG9mIENhbmNl
ciBSZXNlYXJjaCBhbmQgQ2xpbmljYWwgT25jb2xvZ3k8L3NlY29uZGFyeS10aXRsZT48L3RpdGxl
cz48cGVyaW9kaWNhbD48ZnVsbC10aXRsZT5Kb3VybmFsIG9mIENhbmNlciBSZXNlYXJjaCBhbmQg
Q2xpbmljYWwgT25jb2xvZ3k8L2Z1bGwtdGl0bGU+PC9wZXJpb2RpY2FsPjxwYWdlcz41MzEtNTQy
PC9wYWdlcz48dm9sdW1lPjE0NDwvdm9sdW1lPjxudW1iZXI+MzwvbnVtYmVyPjxrZXl3b3Jkcz48
a2V5d29yZD5sb25nIG5vbiBjb2RpbmcgUk5BIEgxOTwva2V5d29yZD48a2V5d29yZD5sb25nIHVu
dHJhbnNsYXRlZCBSTkE8L2tleXdvcmQ+PGtleXdvcmQ+bWljcm9STkE8L2tleXdvcmQ+PGtleXdv
cmQ+bWljcm9STkEgMTA2YSA1cDwva2V5d29yZD48a2V5d29yZD5zbWFsbCBpbnRlcmZlcmluZyBS
TkE8L2tleXdvcmQ+PGtleXdvcmQ+dHJhbnNjcmlwdGlvbiBmYWN0b3IgRTJGMzwva2V5d29yZD48
a2V5d29yZD51bmNsYXNzaWZpZWQgZHJ1Zzwva2V5d29yZD48a2V5d29yZD5BLTM3NSBjZWxsIGxp
bmU8L2tleXdvcmQ+PGtleXdvcmQ+YWR1bHQ8L2tleXdvcmQ+PGtleXdvcmQ+YXJ0aWNsZTwva2V5
d29yZD48a2V5d29yZD5jYW5jZXIgcHJvZ25vc2lzPC9rZXl3b3JkPjxrZXl3b3JkPmNhbmNlciBz
dGFnaW5nPC9rZXl3b3JkPjxrZXl3b3JkPmNhbmNlciBzdXJ2aXZhbDwva2V5d29yZD48a2V5d29y
ZD5jZWxsIGdyb3d0aDwva2V5d29yZD48a2V5d29yZD5jbGluaWNhbCBhcnRpY2xlPC9rZXl3b3Jk
PjxrZXl3b3JkPmNvaG9ydCBhbmFseXNpczwva2V5d29yZD48a2V5d29yZD5jb250cm9sbGVkIHN0
dWR5PC9rZXl3b3JkPjxrZXl3b3JkPmNvcnJlbGF0aW9uYWwgc3R1ZHk8L2tleXdvcmQ+PGtleXdv
cmQ+ZmVtYWxlPC9rZXl3b3JkPjxrZXl3b3JkPmdsdWNvc2UgbWV0YWJvbGlzbTwva2V5d29yZD48
a2V5d29yZD5odW1hbjwva2V5d29yZD48a2V5d29yZD5odW1hbiBjZWxsPC9rZXl3b3JkPjxrZXl3
b3JkPmluIHZpdm8gc3R1ZHk8L2tleXdvcmQ+PGtleXdvcmQ+bHVjaWZlcmFzZSBhc3NheTwva2V5
d29yZD48a2V5d29yZD5tYWxlPC9rZXl3b3JkPjxrZXl3b3JkPm1lbGFub21hPC9rZXl3b3JkPjxr
ZXl3b3JkPm1pZGRsZSBhZ2VkPC9rZXl3b3JkPjxrZXl3b3JkPnByaW9yaXR5IGpvdXJuYWw8L2tl
eXdvcmQ+PGtleXdvcmQ+cHJvdGVpbiBleHByZXNzaW9uPC9rZXl3b3JkPjxrZXl3b3JkPnR1bW9y
IGdyb3d0aDwva2V5d29yZD48a2V5d29yZD50dW1vciB4ZW5vZ3JhZnQ8L2tleXdvcmQ+PGtleXdv
cmQ+dXByZWd1bGF0aW9uPC9rZXl3b3JkPjwva2V5d29yZHM+PGRhdGVzPjx5ZWFyPjIwMTg8L3ll
YXI+PC9kYXRlcz48aXNibj4xNDMyLTEzMzUmI3hEOzAxNzEtNTIxNjwvaXNibj48d29yay10eXBl
PkFydGljbGU8L3dvcmstdHlwZT48dXJscz48cmVsYXRlZC11cmxzPjx1cmw+aHR0cHM6Ly93d3cu
ZW1iYXNlLmNvbS9zZWFyY2gvcmVzdWx0cz9zdWJhY3Rpb249dmlld3JlY29yZCZhbXA7aWQ9TDYy
MDI4MTE3OCZhbXA7ZnJvbT1leHBvcnQ8L3VybD48dXJsPmh0dHA6Ly9keC5kb2kub3JnLzEwLjEw
MDcvczAwNDMyLTAxOC0yNTgyLXo8L3VybD48L3JlbGF0ZWQtdXJscz48L3VybHM+PGN1c3RvbTU+
MjkzNTAyODc8L2N1c3RvbTU+PGVsZWN0cm9uaWMtcmVzb3VyY2UtbnVtPjEwLjEwMDcvczAwNDMy
LTAxOC0yNTgyLXo8L2VsZWN0cm9uaWMtcmVzb3VyY2UtbnVtPjxyZW1vdGUtZGF0YWJhc2UtbmFt
ZT5FbWJhc2UmI3hEO01lZGxpbmU8L3JlbW90ZS1kYXRhYmFzZS1uYW1lPjxsYW5ndWFnZT5Fbmds
aXNoPC9sYW5ndWFnZT48L3JlY29yZD48L0NpdGU+PC9FbmROb3RlPn==
</w:fldData>
              </w:fldChar>
            </w:r>
            <w:r w:rsidR="002957D9" w:rsidRPr="00D910EE">
              <w:rPr>
                <w:rFonts w:asciiTheme="majorBidi" w:hAnsiTheme="majorBidi" w:cstheme="majorBidi"/>
                <w:sz w:val="24"/>
                <w:szCs w:val="24"/>
              </w:rPr>
              <w:instrText xml:space="preserve"> ADDIN EN.CITE.DATA </w:instrText>
            </w:r>
            <w:r w:rsidR="002957D9" w:rsidRPr="00D910EE">
              <w:rPr>
                <w:rFonts w:asciiTheme="majorBidi" w:hAnsiTheme="majorBidi" w:cstheme="majorBidi"/>
                <w:sz w:val="24"/>
                <w:szCs w:val="24"/>
              </w:rPr>
            </w:r>
            <w:r w:rsidR="002957D9" w:rsidRPr="00D910EE">
              <w:rPr>
                <w:rFonts w:asciiTheme="majorBidi" w:hAnsiTheme="majorBidi" w:cstheme="majorBidi"/>
                <w:sz w:val="24"/>
                <w:szCs w:val="24"/>
              </w:rPr>
              <w:fldChar w:fldCharType="end"/>
            </w:r>
            <w:r w:rsidR="002957D9" w:rsidRPr="00D910EE">
              <w:rPr>
                <w:rFonts w:asciiTheme="majorBidi" w:hAnsiTheme="majorBidi" w:cstheme="majorBidi"/>
                <w:sz w:val="24"/>
                <w:szCs w:val="24"/>
              </w:rPr>
              <w:fldChar w:fldCharType="separate"/>
            </w:r>
            <w:r w:rsidR="002957D9" w:rsidRPr="00D910EE">
              <w:rPr>
                <w:rFonts w:asciiTheme="majorBidi" w:hAnsiTheme="majorBidi" w:cstheme="majorBidi"/>
                <w:noProof/>
                <w:sz w:val="24"/>
                <w:szCs w:val="24"/>
              </w:rPr>
              <w:t>(36)</w:t>
            </w:r>
            <w:r w:rsidR="002957D9" w:rsidRPr="00D910EE">
              <w:rPr>
                <w:rFonts w:asciiTheme="majorBidi" w:hAnsiTheme="majorBidi" w:cstheme="majorBidi"/>
                <w:sz w:val="24"/>
                <w:szCs w:val="24"/>
              </w:rPr>
              <w:fldChar w:fldCharType="end"/>
            </w:r>
          </w:p>
        </w:tc>
        <w:tc>
          <w:tcPr>
            <w:tcW w:w="5996" w:type="dxa"/>
          </w:tcPr>
          <w:p w14:paraId="139C0194"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H19 promotes glucose metabolism and cell growth in malignant melanoma via miR-106a-5p/E2F3 axis</w:t>
            </w:r>
          </w:p>
        </w:tc>
        <w:tc>
          <w:tcPr>
            <w:tcW w:w="4603" w:type="dxa"/>
          </w:tcPr>
          <w:p w14:paraId="62F556D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0C70FF2B" w14:textId="77777777" w:rsidTr="002530D4">
        <w:tc>
          <w:tcPr>
            <w:tcW w:w="572" w:type="dxa"/>
          </w:tcPr>
          <w:p w14:paraId="07CFDDB2"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4C78A565" w14:textId="34606A30" w:rsidR="00D37E44" w:rsidRPr="00D910EE" w:rsidRDefault="00E506ED" w:rsidP="00D910EE">
            <w:pPr>
              <w:jc w:val="both"/>
              <w:rPr>
                <w:rFonts w:asciiTheme="majorBidi" w:hAnsiTheme="majorBidi" w:cstheme="majorBidi"/>
                <w:sz w:val="24"/>
                <w:szCs w:val="24"/>
                <w:lang w:bidi="fa-IR"/>
              </w:rPr>
            </w:pPr>
            <w:proofErr w:type="spellStart"/>
            <w:r w:rsidRPr="00D910EE">
              <w:rPr>
                <w:rFonts w:asciiTheme="majorBidi" w:hAnsiTheme="majorBidi" w:cstheme="majorBidi"/>
                <w:sz w:val="24"/>
                <w:szCs w:val="24"/>
              </w:rPr>
              <w:t>Mou</w:t>
            </w:r>
            <w:proofErr w:type="spellEnd"/>
            <w:r w:rsidR="00D37E44" w:rsidRPr="00D910EE">
              <w:rPr>
                <w:rFonts w:asciiTheme="majorBidi" w:hAnsiTheme="majorBidi" w:cstheme="majorBidi"/>
                <w:sz w:val="24"/>
                <w:szCs w:val="24"/>
              </w:rPr>
              <w:t>, 2019</w:t>
            </w:r>
            <w:r w:rsidR="002957D9" w:rsidRPr="00D910EE">
              <w:rPr>
                <w:rFonts w:asciiTheme="majorBidi" w:hAnsiTheme="majorBidi" w:cstheme="majorBidi"/>
                <w:sz w:val="24"/>
                <w:szCs w:val="24"/>
              </w:rPr>
              <w:t xml:space="preserve"> </w:t>
            </w:r>
            <w:r w:rsidR="002957D9" w:rsidRPr="00D910EE">
              <w:rPr>
                <w:rFonts w:asciiTheme="majorBidi" w:hAnsiTheme="majorBidi" w:cstheme="majorBidi"/>
                <w:sz w:val="24"/>
                <w:szCs w:val="24"/>
              </w:rPr>
              <w:fldChar w:fldCharType="begin">
                <w:fldData xml:space="preserve">PEVuZE5vdGU+PENpdGU+PEF1dGhvcj5Nb3U8L0F1dGhvcj48WWVhcj4yMDE5PC9ZZWFyPjxSZWNO
dW0+ODgxPC9SZWNOdW0+PERpc3BsYXlUZXh0PigzNyk8L0Rpc3BsYXlUZXh0PjxyZWNvcmQ+PHJl
Yy1udW1iZXI+ODgxPC9yZWMtbnVtYmVyPjxmb3JlaWduLWtleXM+PGtleSBhcHA9IkVOIiBkYi1p
ZD0iOWZhZHR0dHh1d3h2cmplMjBybjVzOWVndHBlcHpkOWV6djJkIiB0aW1lc3RhbXA9IjE2ODY2
NzM3NzIiPjg4MTwva2V5PjwvZm9yZWlnbi1rZXlzPjxyZWYtdHlwZSBuYW1lPSJKb3VybmFsIEFy
dGljbGUiPjE3PC9yZWYtdHlwZT48Y29udHJpYnV0b3JzPjxhdXRob3JzPjxhdXRob3I+TW91LCBL
LjwvYXV0aG9yPjxhdXRob3I+WmhhbmcsIFguPC9hdXRob3I+PGF1dGhvcj5NdSwgWC48L2F1dGhv
cj48YXV0aG9yPkdlLCBSLjwvYXV0aG9yPjxhdXRob3I+SGFuLCBELjwvYXV0aG9yPjxhdXRob3I+
WmhvdSwgWS48L2F1dGhvcj48YXV0aG9yPldhbmcsIEwuPC9hdXRob3I+PC9hdXRob3JzPjwvY29u
dHJpYnV0b3JzPjxhdXRoLWFkZHJlc3M+TC4gV2FuZywgRGVwYXJ0bWVudCBvZiBEZXJtYXRvbG9n
eSwgdGhlIEZpcnN0IEFmZmlsaWF0ZWQgSG9zcGl0YWwgb2YgWGkmYXBvczthbiBKaWFvdG9uZyBV
bml2ZXJzaXR5LCBYaSZhcG9zO2FuLCBDaGluYTwvYXV0aC1hZGRyZXNzPjx0aXRsZXM+PHRpdGxl
PkxOTUFUMSBQcm9tb3RlcyBJbnZhc2lvbi1NZXRhc3Rhc2lzIENhc2NhZGUgaW4gTWFsaWduYW50
IE1lbGFub21hIGJ5IEVwaWdlbmV0aWNhbGx5IFN1cHByZXNzaW5nIENBRE0xIEV4cHJlc3Npb248
L3RpdGxlPjxzZWNvbmRhcnktdGl0bGU+RnJvbnRpZXJzIGluIE9uY29sb2d5PC9zZWNvbmRhcnkt
dGl0bGU+PC90aXRsZXM+PHBlcmlvZGljYWw+PGZ1bGwtdGl0bGU+RnJvbnRpZXJzIGluIE9uY29s
b2d5PC9mdWxsLXRpdGxlPjwvcGVyaW9kaWNhbD48dm9sdW1lPjk8L3ZvbHVtZT48a2V5d29yZHM+
PGtleXdvcmQ+YWR1bHQ8L2tleXdvcmQ+PGtleXdvcmQ+YW5pbWFsIGNlbGw8L2tleXdvcmQ+PGtl
eXdvcmQ+YW5pbWFsIGV4cGVyaW1lbnQ8L2tleXdvcmQ+PGtleXdvcmQ+YW5pbWFsIG1vZGVsPC9r
ZXl3b3JkPjxrZXl3b3JkPmFuaW1hbCB0aXNzdWU8L2tleXdvcmQ+PGtleXdvcmQ+YXJ0aWNsZTwv
a2V5d29yZD48a2V5d29yZD5jYW5jZXIgbW9kZWw8L2tleXdvcmQ+PGtleXdvcmQ+Y2FuY2VyIHBh
dGllbnQ8L2tleXdvcmQ+PGtleXdvcmQ+Y2FuY2VyIHByb2dub3Npczwva2V5d29yZD48a2V5d29y
ZD5jZWxsIG1pZ3JhdGlvbjwva2V5d29yZD48a2V5d29yZD5jb250cm9sbGVkIHN0dWR5PC9rZXl3
b3JkPjxrZXl3b3JkPmVwaWdlbmV0aWNzPC9rZXl3b3JkPjxrZXl3b3JkPmZlbWFsZTwva2V5d29y
ZD48a2V5d29yZD5odW1hbjwva2V5d29yZD48a2V5d29yZD5pbiB2aXRybyBzdHVkeTwva2V5d29y
ZD48a2V5d29yZD5pbiB2aXZvIHN0dWR5PC9rZXl3b3JkPjxrZXl3b3JkPmxvc3Mgb2YgZnVuY3Rp
b24gbXV0YXRpb248L2tleXdvcmQ+PGtleXdvcmQ+bHVuZyBtZXRhc3Rhc2lzPC9rZXl3b3JkPjxr
ZXl3b3JkPmx5bXBoIG5vZGUgbWV0YXN0YXNpczwva2V5d29yZD48a2V5d29yZD5tYWxlPC9rZXl3
b3JkPjxrZXl3b3JkPm1lbGFub21hIGNlbGw8L2tleXdvcmQ+PGtleXdvcmQ+bWV0YXN0YXRpYyBt
ZWxhbm9tYTwva2V5d29yZD48a2V5d29yZD5ub25odW1hbjwva2V5d29yZD48a2V5d29yZD5wcm9t
b3RlciByZWdpb248L2tleXdvcmQ+PGtleXdvcmQ+cHJvdGVpbiBleHByZXNzaW9uPC9rZXl3b3Jk
PjxrZXl3b3JkPnByb3RlaW4gZnVuY3Rpb248L2tleXdvcmQ+PGtleXdvcmQ+dHJhbnNjcmlwdGlv
biBpbml0aWF0aW9uPC9rZXl3b3JkPjxrZXl3b3JkPnR1bW9yIHN1cHByZXNzb3IgZ2VuZTwva2V5
d29yZD48a2V5d29yZD5jZWxsIGFkaGVzaW9uIG1vbGVjdWxlIDE8L2tleXdvcmQ+PGtleXdvcmQ+
ZW5kb2dlbm91cyBjb21wb3VuZDwva2V5d29yZD48a2V5d29yZD5oaXN0b25lIEgzPC9rZXl3b3Jk
PjxrZXl3b3JkPnRyYW5zY3JpcHRpb24gZmFjdG9yIEVaSDI8L2tleXdvcmQ+PC9rZXl3b3Jkcz48
ZGF0ZXM+PHllYXI+MjAxOTwveWVhcj48L2RhdGVzPjxpc2JuPjIyMzQtOTQzWDwvaXNibj48d29y
ay10eXBlPkFydGljbGU8L3dvcmstdHlwZT48dXJscz48cmVsYXRlZC11cmxzPjx1cmw+aHR0cHM6
Ly93d3cuZW1iYXNlLmNvbS9zZWFyY2gvcmVzdWx0cz9zdWJhY3Rpb249dmlld3JlY29yZCZhbXA7
aWQ9TDYzNDUxOTk3MCZhbXA7ZnJvbT1leHBvcnQ8L3VybD48dXJsPmh0dHA6Ly9keC5kb2kub3Jn
LzEwLjMzODkvZm9uYy4yMDE5LjAwNTY5PC91cmw+PC9yZWxhdGVkLXVybHM+PC91cmxzPjxlbGVj
dHJvbmljLXJlc291cmNlLW51bT4xMC4zMzg5L2ZvbmMuMjAxOS4wMDU2OTwvZWxlY3Ryb25pYy1y
ZXNvdXJjZS1udW0+PHJlbW90ZS1kYXRhYmFzZS1uYW1lPkVtYmFzZTwvcmVtb3RlLWRhdGFiYXNl
LW5hbWU+PGxhbmd1YWdlPkVuZ2xpc2g8L2xhbmd1YWdlPjwvcmVjb3JkPjwvQ2l0ZT48L0VuZE5v
dGU+AG==
</w:fldData>
              </w:fldChar>
            </w:r>
            <w:r w:rsidR="002957D9" w:rsidRPr="00D910EE">
              <w:rPr>
                <w:rFonts w:asciiTheme="majorBidi" w:hAnsiTheme="majorBidi" w:cstheme="majorBidi"/>
                <w:sz w:val="24"/>
                <w:szCs w:val="24"/>
              </w:rPr>
              <w:instrText xml:space="preserve"> ADDIN EN.CITE </w:instrText>
            </w:r>
            <w:r w:rsidR="002957D9" w:rsidRPr="00D910EE">
              <w:rPr>
                <w:rFonts w:asciiTheme="majorBidi" w:hAnsiTheme="majorBidi" w:cstheme="majorBidi"/>
                <w:sz w:val="24"/>
                <w:szCs w:val="24"/>
              </w:rPr>
              <w:fldChar w:fldCharType="begin">
                <w:fldData xml:space="preserve">PEVuZE5vdGU+PENpdGU+PEF1dGhvcj5Nb3U8L0F1dGhvcj48WWVhcj4yMDE5PC9ZZWFyPjxSZWNO
dW0+ODgxPC9SZWNOdW0+PERpc3BsYXlUZXh0PigzNyk8L0Rpc3BsYXlUZXh0PjxyZWNvcmQ+PHJl
Yy1udW1iZXI+ODgxPC9yZWMtbnVtYmVyPjxmb3JlaWduLWtleXM+PGtleSBhcHA9IkVOIiBkYi1p
ZD0iOWZhZHR0dHh1d3h2cmplMjBybjVzOWVndHBlcHpkOWV6djJkIiB0aW1lc3RhbXA9IjE2ODY2
NzM3NzIiPjg4MTwva2V5PjwvZm9yZWlnbi1rZXlzPjxyZWYtdHlwZSBuYW1lPSJKb3VybmFsIEFy
dGljbGUiPjE3PC9yZWYtdHlwZT48Y29udHJpYnV0b3JzPjxhdXRob3JzPjxhdXRob3I+TW91LCBL
LjwvYXV0aG9yPjxhdXRob3I+WmhhbmcsIFguPC9hdXRob3I+PGF1dGhvcj5NdSwgWC48L2F1dGhv
cj48YXV0aG9yPkdlLCBSLjwvYXV0aG9yPjxhdXRob3I+SGFuLCBELjwvYXV0aG9yPjxhdXRob3I+
WmhvdSwgWS48L2F1dGhvcj48YXV0aG9yPldhbmcsIEwuPC9hdXRob3I+PC9hdXRob3JzPjwvY29u
dHJpYnV0b3JzPjxhdXRoLWFkZHJlc3M+TC4gV2FuZywgRGVwYXJ0bWVudCBvZiBEZXJtYXRvbG9n
eSwgdGhlIEZpcnN0IEFmZmlsaWF0ZWQgSG9zcGl0YWwgb2YgWGkmYXBvczthbiBKaWFvdG9uZyBV
bml2ZXJzaXR5LCBYaSZhcG9zO2FuLCBDaGluYTwvYXV0aC1hZGRyZXNzPjx0aXRsZXM+PHRpdGxl
PkxOTUFUMSBQcm9tb3RlcyBJbnZhc2lvbi1NZXRhc3Rhc2lzIENhc2NhZGUgaW4gTWFsaWduYW50
IE1lbGFub21hIGJ5IEVwaWdlbmV0aWNhbGx5IFN1cHByZXNzaW5nIENBRE0xIEV4cHJlc3Npb248
L3RpdGxlPjxzZWNvbmRhcnktdGl0bGU+RnJvbnRpZXJzIGluIE9uY29sb2d5PC9zZWNvbmRhcnkt
dGl0bGU+PC90aXRsZXM+PHBlcmlvZGljYWw+PGZ1bGwtdGl0bGU+RnJvbnRpZXJzIGluIE9uY29s
b2d5PC9mdWxsLXRpdGxlPjwvcGVyaW9kaWNhbD48dm9sdW1lPjk8L3ZvbHVtZT48a2V5d29yZHM+
PGtleXdvcmQ+YWR1bHQ8L2tleXdvcmQ+PGtleXdvcmQ+YW5pbWFsIGNlbGw8L2tleXdvcmQ+PGtl
eXdvcmQ+YW5pbWFsIGV4cGVyaW1lbnQ8L2tleXdvcmQ+PGtleXdvcmQ+YW5pbWFsIG1vZGVsPC9r
ZXl3b3JkPjxrZXl3b3JkPmFuaW1hbCB0aXNzdWU8L2tleXdvcmQ+PGtleXdvcmQ+YXJ0aWNsZTwv
a2V5d29yZD48a2V5d29yZD5jYW5jZXIgbW9kZWw8L2tleXdvcmQ+PGtleXdvcmQ+Y2FuY2VyIHBh
dGllbnQ8L2tleXdvcmQ+PGtleXdvcmQ+Y2FuY2VyIHByb2dub3Npczwva2V5d29yZD48a2V5d29y
ZD5jZWxsIG1pZ3JhdGlvbjwva2V5d29yZD48a2V5d29yZD5jb250cm9sbGVkIHN0dWR5PC9rZXl3
b3JkPjxrZXl3b3JkPmVwaWdlbmV0aWNzPC9rZXl3b3JkPjxrZXl3b3JkPmZlbWFsZTwva2V5d29y
ZD48a2V5d29yZD5odW1hbjwva2V5d29yZD48a2V5d29yZD5pbiB2aXRybyBzdHVkeTwva2V5d29y
ZD48a2V5d29yZD5pbiB2aXZvIHN0dWR5PC9rZXl3b3JkPjxrZXl3b3JkPmxvc3Mgb2YgZnVuY3Rp
b24gbXV0YXRpb248L2tleXdvcmQ+PGtleXdvcmQ+bHVuZyBtZXRhc3Rhc2lzPC9rZXl3b3JkPjxr
ZXl3b3JkPmx5bXBoIG5vZGUgbWV0YXN0YXNpczwva2V5d29yZD48a2V5d29yZD5tYWxlPC9rZXl3
b3JkPjxrZXl3b3JkPm1lbGFub21hIGNlbGw8L2tleXdvcmQ+PGtleXdvcmQ+bWV0YXN0YXRpYyBt
ZWxhbm9tYTwva2V5d29yZD48a2V5d29yZD5ub25odW1hbjwva2V5d29yZD48a2V5d29yZD5wcm9t
b3RlciByZWdpb248L2tleXdvcmQ+PGtleXdvcmQ+cHJvdGVpbiBleHByZXNzaW9uPC9rZXl3b3Jk
PjxrZXl3b3JkPnByb3RlaW4gZnVuY3Rpb248L2tleXdvcmQ+PGtleXdvcmQ+dHJhbnNjcmlwdGlv
biBpbml0aWF0aW9uPC9rZXl3b3JkPjxrZXl3b3JkPnR1bW9yIHN1cHByZXNzb3IgZ2VuZTwva2V5
d29yZD48a2V5d29yZD5jZWxsIGFkaGVzaW9uIG1vbGVjdWxlIDE8L2tleXdvcmQ+PGtleXdvcmQ+
ZW5kb2dlbm91cyBjb21wb3VuZDwva2V5d29yZD48a2V5d29yZD5oaXN0b25lIEgzPC9rZXl3b3Jk
PjxrZXl3b3JkPnRyYW5zY3JpcHRpb24gZmFjdG9yIEVaSDI8L2tleXdvcmQ+PC9rZXl3b3Jkcz48
ZGF0ZXM+PHllYXI+MjAxOTwveWVhcj48L2RhdGVzPjxpc2JuPjIyMzQtOTQzWDwvaXNibj48d29y
ay10eXBlPkFydGljbGU8L3dvcmstdHlwZT48dXJscz48cmVsYXRlZC11cmxzPjx1cmw+aHR0cHM6
Ly93d3cuZW1iYXNlLmNvbS9zZWFyY2gvcmVzdWx0cz9zdWJhY3Rpb249dmlld3JlY29yZCZhbXA7
aWQ9TDYzNDUxOTk3MCZhbXA7ZnJvbT1leHBvcnQ8L3VybD48dXJsPmh0dHA6Ly9keC5kb2kub3Jn
LzEwLjMzODkvZm9uYy4yMDE5LjAwNTY5PC91cmw+PC9yZWxhdGVkLXVybHM+PC91cmxzPjxlbGVj
dHJvbmljLXJlc291cmNlLW51bT4xMC4zMzg5L2ZvbmMuMjAxOS4wMDU2OTwvZWxlY3Ryb25pYy1y
ZXNvdXJjZS1udW0+PHJlbW90ZS1kYXRhYmFzZS1uYW1lPkVtYmFzZTwvcmVtb3RlLWRhdGFiYXNl
LW5hbWU+PGxhbmd1YWdlPkVuZ2xpc2g8L2xhbmd1YWdlPjwvcmVjb3JkPjwvQ2l0ZT48L0VuZE5v
dGU+AG==
</w:fldData>
              </w:fldChar>
            </w:r>
            <w:r w:rsidR="002957D9" w:rsidRPr="00D910EE">
              <w:rPr>
                <w:rFonts w:asciiTheme="majorBidi" w:hAnsiTheme="majorBidi" w:cstheme="majorBidi"/>
                <w:sz w:val="24"/>
                <w:szCs w:val="24"/>
              </w:rPr>
              <w:instrText xml:space="preserve"> ADDIN EN.CITE.DATA </w:instrText>
            </w:r>
            <w:r w:rsidR="002957D9" w:rsidRPr="00D910EE">
              <w:rPr>
                <w:rFonts w:asciiTheme="majorBidi" w:hAnsiTheme="majorBidi" w:cstheme="majorBidi"/>
                <w:sz w:val="24"/>
                <w:szCs w:val="24"/>
              </w:rPr>
            </w:r>
            <w:r w:rsidR="002957D9" w:rsidRPr="00D910EE">
              <w:rPr>
                <w:rFonts w:asciiTheme="majorBidi" w:hAnsiTheme="majorBidi" w:cstheme="majorBidi"/>
                <w:sz w:val="24"/>
                <w:szCs w:val="24"/>
              </w:rPr>
              <w:fldChar w:fldCharType="end"/>
            </w:r>
            <w:r w:rsidR="002957D9" w:rsidRPr="00D910EE">
              <w:rPr>
                <w:rFonts w:asciiTheme="majorBidi" w:hAnsiTheme="majorBidi" w:cstheme="majorBidi"/>
                <w:sz w:val="24"/>
                <w:szCs w:val="24"/>
              </w:rPr>
              <w:fldChar w:fldCharType="separate"/>
            </w:r>
            <w:r w:rsidR="002957D9" w:rsidRPr="00D910EE">
              <w:rPr>
                <w:rFonts w:asciiTheme="majorBidi" w:hAnsiTheme="majorBidi" w:cstheme="majorBidi"/>
                <w:noProof/>
                <w:sz w:val="24"/>
                <w:szCs w:val="24"/>
              </w:rPr>
              <w:t>(37)</w:t>
            </w:r>
            <w:r w:rsidR="002957D9" w:rsidRPr="00D910EE">
              <w:rPr>
                <w:rFonts w:asciiTheme="majorBidi" w:hAnsiTheme="majorBidi" w:cstheme="majorBidi"/>
                <w:sz w:val="24"/>
                <w:szCs w:val="24"/>
              </w:rPr>
              <w:fldChar w:fldCharType="end"/>
            </w:r>
          </w:p>
        </w:tc>
        <w:tc>
          <w:tcPr>
            <w:tcW w:w="5996" w:type="dxa"/>
          </w:tcPr>
          <w:p w14:paraId="4B6DE237"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MAT1 Promotes Invasion-Metastasis Cascade in Malignant Melanoma by Epigenetically Suppressing CADM1 Expression</w:t>
            </w:r>
          </w:p>
        </w:tc>
        <w:tc>
          <w:tcPr>
            <w:tcW w:w="4603" w:type="dxa"/>
          </w:tcPr>
          <w:p w14:paraId="518C3F9B"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o related survival/diagnostic performance analysis</w:t>
            </w:r>
          </w:p>
        </w:tc>
      </w:tr>
      <w:tr w:rsidR="00D37E44" w:rsidRPr="00D910EE" w14:paraId="3C02A22D" w14:textId="77777777" w:rsidTr="002530D4">
        <w:tc>
          <w:tcPr>
            <w:tcW w:w="572" w:type="dxa"/>
          </w:tcPr>
          <w:p w14:paraId="65F9D0A3"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BC5EA03" w14:textId="60D68033"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N. Ni, 2017</w:t>
            </w:r>
            <w:r w:rsidR="005B63F8" w:rsidRPr="00D910EE">
              <w:rPr>
                <w:rFonts w:asciiTheme="majorBidi" w:hAnsiTheme="majorBidi" w:cstheme="majorBidi"/>
                <w:sz w:val="24"/>
                <w:szCs w:val="24"/>
              </w:rPr>
              <w:t xml:space="preserve"> </w:t>
            </w:r>
            <w:r w:rsidR="005B63F8" w:rsidRPr="00D910EE">
              <w:rPr>
                <w:rFonts w:asciiTheme="majorBidi" w:hAnsiTheme="majorBidi" w:cstheme="majorBidi"/>
                <w:sz w:val="24"/>
                <w:szCs w:val="24"/>
              </w:rPr>
              <w:fldChar w:fldCharType="begin">
                <w:fldData xml:space="preserve">PEVuZE5vdGU+PENpdGU+PEF1dGhvcj5OaTwvQXV0aG9yPjxZZWFyPjIwMTc8L1llYXI+PFJlY051
bT45Nzk8L1JlY051bT48RGlzcGxheVRleHQ+KDM4KTwvRGlzcGxheVRleHQ+PHJlY29yZD48cmVj
LW51bWJlcj45Nzk8L3JlYy1udW1iZXI+PGZvcmVpZ24ta2V5cz48a2V5IGFwcD0iRU4iIGRiLWlk
PSI5ZmFkdHR0eHV3eHZyamUyMHJuNXM5ZWd0cGVwemQ5ZXp2MmQiIHRpbWVzdGFtcD0iMTY4NjY3
Mzc3MyI+OTc5PC9rZXk+PC9mb3JlaWduLWtleXM+PHJlZi10eXBlIG5hbWU9IkpvdXJuYWwgQXJ0
aWNsZSI+MTc8L3JlZi10eXBlPjxjb250cmlidXRvcnM+PGF1dGhvcnM+PGF1dGhvcj5OaSwgTi48
L2F1dGhvcj48YXV0aG9yPlNvbmcsIEguPC9hdXRob3I+PGF1dGhvcj5XYW5nLCBYLjwvYXV0aG9y
PjxhdXRob3I+WHUsIFguPC9hdXRob3I+PGF1dGhvcj5KaWFuZywgWS48L2F1dGhvcj48YXV0aG9y
PlN1biwgSi48L2F1dGhvcj48L2F1dGhvcnM+PC9jb250cmlidXRvcnM+PGF1dGgtYWRkcmVzcz5K
LiBTdW4sIERlcGFydG1lbnQgb2YgUGF0aG9sb2d5LCBJbnN0aXR1dGUgb2YgRGVybWF0b2xvZ3ks
IENoaW5lc2UgQWNhZGVteSBvZiBNZWRpY2FsIFNjaWVuY2VzIGFuZCBQZWtpbmcgVW5pb24gTWVk
aWNhbCBDb2xsZWdlLCBOYW5qaW5nLCBDaGluYTwvYXV0aC1hZGRyZXNzPjx0aXRsZXM+PHRpdGxl
PlVwLXJlZ3VsYXRpb24gb2YgbG9uZyBub25jb2RpbmcgUk5BIEZBTEVDIHByZWRpY3RzIHBvb3Ig
cHJvZ25vc2lzIGFuZCBwcm9tb3RlcyBtZWxhbm9tYSBjZWxsIHByb2xpZmVyYXRpb24gdGhyb3Vn
aCBlcGlnZW5ldGljYWxseSBzaWxlbmNpbmcgcDIxPC90aXRsZT48c2Vjb25kYXJ5LXRpdGxlPkJp
b21lZGljaW5lIGFuZCBQaGFybWFjb3RoZXJhcHk8L3NlY29uZGFyeS10aXRsZT48L3RpdGxlcz48
cGVyaW9kaWNhbD48ZnVsbC10aXRsZT5CaW9tZWRpY2luZSBhbmQgUGhhcm1hY290aGVyYXB5PC9m
dWxsLXRpdGxlPjwvcGVyaW9kaWNhbD48cGFnZXM+MTM3MS0xMzc5PC9wYWdlcz48dm9sdW1lPjk2
PC92b2x1bWU+PGtleXdvcmRzPjxrZXl3b3JkPmZvY2FsbHkgYW1wbGlmaWVkIGluY3JuYSBvbiBj
aHJvbW9zb21lIDE8L2tleXdvcmQ+PGtleXdvcmQ+bG9uZyB1bnRyYW5zbGF0ZWQgUk5BPC9rZXl3
b3JkPjxrZXl3b3JkPnByb3RlaW4gcDIxPC9rZXl3b3JkPjxrZXl3b3JkPnRyYW5zY3JpcHRpb24g
ZmFjdG9yIEVaSDI8L2tleXdvcmQ+PGtleXdvcmQ+dW5jbGFzc2lmaWVkIGRydWc8L2tleXdvcmQ+
PGtleXdvcmQ+YWR1bHQ8L2tleXdvcmQ+PGtleXdvcmQ+YXBvcHRvc2lzPC9rZXl3b3JkPjxrZXl3
b3JkPmFydGljbGU8L2tleXdvcmQ+PGtleXdvcmQ+YmlvbG9naWNhbCBhY3Rpdml0eTwva2V5d29y
ZD48a2V5d29yZD5jYW5jZXIgZ3Jvd3RoPC9rZXl3b3JkPjxrZXl3b3JkPmNhbmNlciBwYXRpZW50
PC9rZXl3b3JkPjxrZXl3b3JkPmNhbmNlciBwcm9nbm9zaXM8L2tleXdvcmQ+PGtleXdvcmQ+Y2Vs
bCBwcm9saWZlcmF0aW9uPC9rZXl3b3JkPjxrZXl3b3JkPmNvbnRyb2xsZWQgc3R1ZHk8L2tleXdv
cmQ+PGtleXdvcmQ+ZXBpZ2VuZXRpYyByZXByZXNzaW9uPC9rZXl3b3JkPjxrZXl3b3JkPmZlbWFs
ZTwva2V5d29yZD48a2V5d29yZD5nZW5lIHNpbGVuY2luZzwva2V5d29yZD48a2V5d29yZD5odW1h
bjwva2V5d29yZD48a2V5d29yZD5odW1hbiBjZWxsPC9rZXl3b3JkPjxrZXl3b3JkPmh1bWFuIHRp
c3N1ZTwva2V5d29yZD48a2V5d29yZD5seW1waCBub2RlIG1ldGFzdGFzaXM8L2tleXdvcmQ+PGtl
eXdvcmQ+bWFqb3IgY2xpbmljYWwgc3R1ZHk8L2tleXdvcmQ+PGtleXdvcmQ+bWFsZTwva2V5d29y
ZD48a2V5d29yZD5tZWxhbm9tYTwva2V5d29yZD48a2V5d29yZD5tZWxhbm9tYSBjZWxsPC9rZXl3
b3JkPjxrZXl3b3JkPm5ld2Jvcm48L2tleXdvcmQ+PGtleXdvcmQ+b25jb2dlbmU8L2tleXdvcmQ+
PGtleXdvcmQ+cHJlZGljdGlvbjwva2V5d29yZD48a2V5d29yZD5wcmlvcml0eSBqb3VybmFsPC9r
ZXl3b3JkPjxrZXl3b3JkPnByb21vdGVyIHJlZ2lvbjwva2V5d29yZD48a2V5d29yZD50dW1vciBw
cm9tb3Rpb248L2tleXdvcmQ+PGtleXdvcmQ+dXByZWd1bGF0aW9uPC9rZXl3b3JkPjwva2V5d29y
ZHM+PGRhdGVzPjx5ZWFyPjIwMTc8L3llYXI+PC9kYXRlcz48aXNibj4xOTUwLTYwMDcmI3hEOzA3
NTMtMzMyMjwvaXNibj48d29yay10eXBlPkFydGljbGU8L3dvcmstdHlwZT48dXJscz48cmVsYXRl
ZC11cmxzPjx1cmw+aHR0cHM6Ly93d3cuZW1iYXNlLmNvbS9zZWFyY2gvcmVzdWx0cz9zdWJhY3Rp
b249dmlld3JlY29yZCZhbXA7aWQ9TDYxOTUzOTg3MiZhbXA7ZnJvbT1leHBvcnQ8L3VybD48dXJs
Pmh0dHA6Ly9keC5kb2kub3JnLzEwLjEwMTYvai5iaW9waGEuMjAxNy4xMS4wNjA8L3VybD48L3Jl
bGF0ZWQtdXJscz48L3VybHM+PGN1c3RvbTU+MjkxOTYxMDQ8L2N1c3RvbTU+PGVsZWN0cm9uaWMt
cmVzb3VyY2UtbnVtPjEwLjEwMTYvai5iaW9waGEuMjAxNy4xMS4wNjA8L2VsZWN0cm9uaWMtcmVz
b3VyY2UtbnVtPjxyZW1vdGUtZGF0YWJhc2UtbmFtZT5FbWJhc2UmI3hEO01lZGxpbmU8L3JlbW90
ZS1kYXRhYmFzZS1uYW1lPjxsYW5ndWFnZT5FbmdsaXNoPC9sYW5ndWFnZT48L3JlY29yZD48L0Np
dGU+PC9FbmROb3RlPgB=
</w:fldData>
              </w:fldChar>
            </w:r>
            <w:r w:rsidR="005B63F8" w:rsidRPr="00D910EE">
              <w:rPr>
                <w:rFonts w:asciiTheme="majorBidi" w:hAnsiTheme="majorBidi" w:cstheme="majorBidi"/>
                <w:sz w:val="24"/>
                <w:szCs w:val="24"/>
              </w:rPr>
              <w:instrText xml:space="preserve"> ADDIN EN.CITE </w:instrText>
            </w:r>
            <w:r w:rsidR="005B63F8" w:rsidRPr="00D910EE">
              <w:rPr>
                <w:rFonts w:asciiTheme="majorBidi" w:hAnsiTheme="majorBidi" w:cstheme="majorBidi"/>
                <w:sz w:val="24"/>
                <w:szCs w:val="24"/>
              </w:rPr>
              <w:fldChar w:fldCharType="begin">
                <w:fldData xml:space="preserve">PEVuZE5vdGU+PENpdGU+PEF1dGhvcj5OaTwvQXV0aG9yPjxZZWFyPjIwMTc8L1llYXI+PFJlY051
bT45Nzk8L1JlY051bT48RGlzcGxheVRleHQ+KDM4KTwvRGlzcGxheVRleHQ+PHJlY29yZD48cmVj
LW51bWJlcj45Nzk8L3JlYy1udW1iZXI+PGZvcmVpZ24ta2V5cz48a2V5IGFwcD0iRU4iIGRiLWlk
PSI5ZmFkdHR0eHV3eHZyamUyMHJuNXM5ZWd0cGVwemQ5ZXp2MmQiIHRpbWVzdGFtcD0iMTY4NjY3
Mzc3MyI+OTc5PC9rZXk+PC9mb3JlaWduLWtleXM+PHJlZi10eXBlIG5hbWU9IkpvdXJuYWwgQXJ0
aWNsZSI+MTc8L3JlZi10eXBlPjxjb250cmlidXRvcnM+PGF1dGhvcnM+PGF1dGhvcj5OaSwgTi48
L2F1dGhvcj48YXV0aG9yPlNvbmcsIEguPC9hdXRob3I+PGF1dGhvcj5XYW5nLCBYLjwvYXV0aG9y
PjxhdXRob3I+WHUsIFguPC9hdXRob3I+PGF1dGhvcj5KaWFuZywgWS48L2F1dGhvcj48YXV0aG9y
PlN1biwgSi48L2F1dGhvcj48L2F1dGhvcnM+PC9jb250cmlidXRvcnM+PGF1dGgtYWRkcmVzcz5K
LiBTdW4sIERlcGFydG1lbnQgb2YgUGF0aG9sb2d5LCBJbnN0aXR1dGUgb2YgRGVybWF0b2xvZ3ks
IENoaW5lc2UgQWNhZGVteSBvZiBNZWRpY2FsIFNjaWVuY2VzIGFuZCBQZWtpbmcgVW5pb24gTWVk
aWNhbCBDb2xsZWdlLCBOYW5qaW5nLCBDaGluYTwvYXV0aC1hZGRyZXNzPjx0aXRsZXM+PHRpdGxl
PlVwLXJlZ3VsYXRpb24gb2YgbG9uZyBub25jb2RpbmcgUk5BIEZBTEVDIHByZWRpY3RzIHBvb3Ig
cHJvZ25vc2lzIGFuZCBwcm9tb3RlcyBtZWxhbm9tYSBjZWxsIHByb2xpZmVyYXRpb24gdGhyb3Vn
aCBlcGlnZW5ldGljYWxseSBzaWxlbmNpbmcgcDIxPC90aXRsZT48c2Vjb25kYXJ5LXRpdGxlPkJp
b21lZGljaW5lIGFuZCBQaGFybWFjb3RoZXJhcHk8L3NlY29uZGFyeS10aXRsZT48L3RpdGxlcz48
cGVyaW9kaWNhbD48ZnVsbC10aXRsZT5CaW9tZWRpY2luZSBhbmQgUGhhcm1hY290aGVyYXB5PC9m
dWxsLXRpdGxlPjwvcGVyaW9kaWNhbD48cGFnZXM+MTM3MS0xMzc5PC9wYWdlcz48dm9sdW1lPjk2
PC92b2x1bWU+PGtleXdvcmRzPjxrZXl3b3JkPmZvY2FsbHkgYW1wbGlmaWVkIGluY3JuYSBvbiBj
aHJvbW9zb21lIDE8L2tleXdvcmQ+PGtleXdvcmQ+bG9uZyB1bnRyYW5zbGF0ZWQgUk5BPC9rZXl3
b3JkPjxrZXl3b3JkPnByb3RlaW4gcDIxPC9rZXl3b3JkPjxrZXl3b3JkPnRyYW5zY3JpcHRpb24g
ZmFjdG9yIEVaSDI8L2tleXdvcmQ+PGtleXdvcmQ+dW5jbGFzc2lmaWVkIGRydWc8L2tleXdvcmQ+
PGtleXdvcmQ+YWR1bHQ8L2tleXdvcmQ+PGtleXdvcmQ+YXBvcHRvc2lzPC9rZXl3b3JkPjxrZXl3
b3JkPmFydGljbGU8L2tleXdvcmQ+PGtleXdvcmQ+YmlvbG9naWNhbCBhY3Rpdml0eTwva2V5d29y
ZD48a2V5d29yZD5jYW5jZXIgZ3Jvd3RoPC9rZXl3b3JkPjxrZXl3b3JkPmNhbmNlciBwYXRpZW50
PC9rZXl3b3JkPjxrZXl3b3JkPmNhbmNlciBwcm9nbm9zaXM8L2tleXdvcmQ+PGtleXdvcmQ+Y2Vs
bCBwcm9saWZlcmF0aW9uPC9rZXl3b3JkPjxrZXl3b3JkPmNvbnRyb2xsZWQgc3R1ZHk8L2tleXdv
cmQ+PGtleXdvcmQ+ZXBpZ2VuZXRpYyByZXByZXNzaW9uPC9rZXl3b3JkPjxrZXl3b3JkPmZlbWFs
ZTwva2V5d29yZD48a2V5d29yZD5nZW5lIHNpbGVuY2luZzwva2V5d29yZD48a2V5d29yZD5odW1h
bjwva2V5d29yZD48a2V5d29yZD5odW1hbiBjZWxsPC9rZXl3b3JkPjxrZXl3b3JkPmh1bWFuIHRp
c3N1ZTwva2V5d29yZD48a2V5d29yZD5seW1waCBub2RlIG1ldGFzdGFzaXM8L2tleXdvcmQ+PGtl
eXdvcmQ+bWFqb3IgY2xpbmljYWwgc3R1ZHk8L2tleXdvcmQ+PGtleXdvcmQ+bWFsZTwva2V5d29y
ZD48a2V5d29yZD5tZWxhbm9tYTwva2V5d29yZD48a2V5d29yZD5tZWxhbm9tYSBjZWxsPC9rZXl3
b3JkPjxrZXl3b3JkPm5ld2Jvcm48L2tleXdvcmQ+PGtleXdvcmQ+b25jb2dlbmU8L2tleXdvcmQ+
PGtleXdvcmQ+cHJlZGljdGlvbjwva2V5d29yZD48a2V5d29yZD5wcmlvcml0eSBqb3VybmFsPC9r
ZXl3b3JkPjxrZXl3b3JkPnByb21vdGVyIHJlZ2lvbjwva2V5d29yZD48a2V5d29yZD50dW1vciBw
cm9tb3Rpb248L2tleXdvcmQ+PGtleXdvcmQ+dXByZWd1bGF0aW9uPC9rZXl3b3JkPjwva2V5d29y
ZHM+PGRhdGVzPjx5ZWFyPjIwMTc8L3llYXI+PC9kYXRlcz48aXNibj4xOTUwLTYwMDcmI3hEOzA3
NTMtMzMyMjwvaXNibj48d29yay10eXBlPkFydGljbGU8L3dvcmstdHlwZT48dXJscz48cmVsYXRl
ZC11cmxzPjx1cmw+aHR0cHM6Ly93d3cuZW1iYXNlLmNvbS9zZWFyY2gvcmVzdWx0cz9zdWJhY3Rp
b249dmlld3JlY29yZCZhbXA7aWQ9TDYxOTUzOTg3MiZhbXA7ZnJvbT1leHBvcnQ8L3VybD48dXJs
Pmh0dHA6Ly9keC5kb2kub3JnLzEwLjEwMTYvai5iaW9waGEuMjAxNy4xMS4wNjA8L3VybD48L3Jl
bGF0ZWQtdXJscz48L3VybHM+PGN1c3RvbTU+MjkxOTYxMDQ8L2N1c3RvbTU+PGVsZWN0cm9uaWMt
cmVzb3VyY2UtbnVtPjEwLjEwMTYvai5iaW9waGEuMjAxNy4xMS4wNjA8L2VsZWN0cm9uaWMtcmVz
b3VyY2UtbnVtPjxyZW1vdGUtZGF0YWJhc2UtbmFtZT5FbWJhc2UmI3hEO01lZGxpbmU8L3JlbW90
ZS1kYXRhYmFzZS1uYW1lPjxsYW5ndWFnZT5FbmdsaXNoPC9sYW5ndWFnZT48L3JlY29yZD48L0Np
dGU+PC9FbmROb3RlPgB=
</w:fldData>
              </w:fldChar>
            </w:r>
            <w:r w:rsidR="005B63F8" w:rsidRPr="00D910EE">
              <w:rPr>
                <w:rFonts w:asciiTheme="majorBidi" w:hAnsiTheme="majorBidi" w:cstheme="majorBidi"/>
                <w:sz w:val="24"/>
                <w:szCs w:val="24"/>
              </w:rPr>
              <w:instrText xml:space="preserve"> ADDIN EN.CITE.DATA </w:instrText>
            </w:r>
            <w:r w:rsidR="005B63F8" w:rsidRPr="00D910EE">
              <w:rPr>
                <w:rFonts w:asciiTheme="majorBidi" w:hAnsiTheme="majorBidi" w:cstheme="majorBidi"/>
                <w:sz w:val="24"/>
                <w:szCs w:val="24"/>
              </w:rPr>
            </w:r>
            <w:r w:rsidR="005B63F8" w:rsidRPr="00D910EE">
              <w:rPr>
                <w:rFonts w:asciiTheme="majorBidi" w:hAnsiTheme="majorBidi" w:cstheme="majorBidi"/>
                <w:sz w:val="24"/>
                <w:szCs w:val="24"/>
              </w:rPr>
              <w:fldChar w:fldCharType="end"/>
            </w:r>
            <w:r w:rsidR="005B63F8" w:rsidRPr="00D910EE">
              <w:rPr>
                <w:rFonts w:asciiTheme="majorBidi" w:hAnsiTheme="majorBidi" w:cstheme="majorBidi"/>
                <w:sz w:val="24"/>
                <w:szCs w:val="24"/>
              </w:rPr>
              <w:fldChar w:fldCharType="separate"/>
            </w:r>
            <w:r w:rsidR="005B63F8" w:rsidRPr="00D910EE">
              <w:rPr>
                <w:rFonts w:asciiTheme="majorBidi" w:hAnsiTheme="majorBidi" w:cstheme="majorBidi"/>
                <w:noProof/>
                <w:sz w:val="24"/>
                <w:szCs w:val="24"/>
              </w:rPr>
              <w:t>(38)</w:t>
            </w:r>
            <w:r w:rsidR="005B63F8" w:rsidRPr="00D910EE">
              <w:rPr>
                <w:rFonts w:asciiTheme="majorBidi" w:hAnsiTheme="majorBidi" w:cstheme="majorBidi"/>
                <w:sz w:val="24"/>
                <w:szCs w:val="24"/>
              </w:rPr>
              <w:fldChar w:fldCharType="end"/>
            </w:r>
          </w:p>
        </w:tc>
        <w:tc>
          <w:tcPr>
            <w:tcW w:w="5996" w:type="dxa"/>
          </w:tcPr>
          <w:p w14:paraId="32AF450A"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Up-regulation of long noncoding RNA FALEC predicts poor prognosis and promotes melanoma cell proliferation through epigenetically silencing p21</w:t>
            </w:r>
          </w:p>
        </w:tc>
        <w:tc>
          <w:tcPr>
            <w:tcW w:w="4603" w:type="dxa"/>
          </w:tcPr>
          <w:p w14:paraId="08F86335"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7C97EF14" w14:textId="77777777" w:rsidTr="002530D4">
        <w:tc>
          <w:tcPr>
            <w:tcW w:w="572" w:type="dxa"/>
          </w:tcPr>
          <w:p w14:paraId="4C145B7C"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4406744C" w14:textId="2B8A1676"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P. Wang, 2020</w:t>
            </w:r>
            <w:r w:rsidR="00AB02B4" w:rsidRPr="00D910EE">
              <w:rPr>
                <w:rFonts w:asciiTheme="majorBidi" w:hAnsiTheme="majorBidi" w:cstheme="majorBidi"/>
                <w:sz w:val="24"/>
                <w:szCs w:val="24"/>
              </w:rPr>
              <w:t xml:space="preserve"> </w:t>
            </w:r>
            <w:r w:rsidR="00AB02B4" w:rsidRPr="00D910EE">
              <w:rPr>
                <w:rFonts w:asciiTheme="majorBidi" w:hAnsiTheme="majorBidi" w:cstheme="majorBidi"/>
                <w:sz w:val="24"/>
                <w:szCs w:val="24"/>
              </w:rPr>
              <w:fldChar w:fldCharType="begin">
                <w:fldData xml:space="preserve">PEVuZE5vdGU+PENpdGU+PEF1dGhvcj5XYW5nPC9BdXRob3I+PFllYXI+MjAyMDwvWWVhcj48UmVj
TnVtPjgzMzwvUmVjTnVtPjxEaXNwbGF5VGV4dD4oMzkpPC9EaXNwbGF5VGV4dD48cmVjb3JkPjxy
ZWMtbnVtYmVyPjgzMzwvcmVjLW51bWJlcj48Zm9yZWlnbi1rZXlzPjxrZXkgYXBwPSJFTiIgZGIt
aWQ9IjlmYWR0dHR4dXd4dnJqZTIwcm41czllZ3RwZXB6ZDllenYyZCIgdGltZXN0YW1wPSIxNjg2
NjczNzcyIj44MzM8L2tleT48L2ZvcmVpZ24ta2V5cz48cmVmLXR5cGUgbmFtZT0iSm91cm5hbCBB
cnRpY2xlIj4xNzwvcmVmLXR5cGU+PGNvbnRyaWJ1dG9ycz48YXV0aG9ycz48YXV0aG9yPldhbmcs
IFAuPC9hdXRob3I+PGF1dGhvcj5IdSwgTC48L2F1dGhvcj48YXV0aG9yPkZ1LCBHLjwvYXV0aG9y
PjxhdXRob3I+THUsIEouPC9hdXRob3I+PGF1dGhvcj5aaGVuZywgWS48L2F1dGhvcj48YXV0aG9y
PkxpLCBZLjwvYXV0aG9yPjxhdXRob3I+SmlhLCBMLjwvYXV0aG9yPjwvYXV0aG9ycz48L2NvbnRy
aWJ1dG9ycz48YXV0aC1hZGRyZXNzPlkuIExpLCBEZXBhcnRtZW50IG9mIFJhZGlvdGhlcmFweSwg
SHViZWkgQ2FuY2VyIEhvc3BpdGFsLCBUb25namkgTWVkaWNhbCBDb2xsZWdlLCBIdWF6aG9uZyBV
bml2ZXJzaXR5IG9mIFNjaWVuY2UgYW5kIFRlY2hub2xvZ3ksIFd1aGFuLCBIdWJlaSBQcm92aW5j
ZSwgQ2hpbmEmI3hEO0wuIEppYSwgRGVwYXJ0bWVudCBvZiBOZXBocm9sb2d5LCBUaGUgQ2VudHJh
bCBIb3NwdGlhbCBvZiBXdWhhbiwgVG9uZ2ppIE1lZGljYWwgQ29sbGVnZSwgSHVhemhvbmcgVW5p
dmVyc2l0eSBvZiBTY2llbmNlIGFuZCBUZWNobm9sb2d5LCBXdWhhbiwgSHViZWkgUHJvdmluY2Us
IENoaW5hPC9hdXRoLWFkZHJlc3M+PHRpdGxlcz48dGl0bGU+TG5jUk5BIE1BTEFUMSBwcm9tb3Rl
cyB0aGUgcHJvbGlmZXJhdGlvbiwgbWlncmF0aW9uLCBhbmQgaW52YXNpb24gb2YgbWVsYW5vbWEg
Y2VsbHMgYnkgZG93bnJlZ3VsYXRpbmcgbWlSLTIzYTwvdGl0bGU+PHNlY29uZGFyeS10aXRsZT5D
YW5jZXIgTWFuYWdlbWVudCBhbmQgUmVzZWFyY2g8L3NlY29uZGFyeS10aXRsZT48L3RpdGxlcz48
cGVyaW9kaWNhbD48ZnVsbC10aXRsZT5DYW5jZXIgTWFuYWdlbWVudCBhbmQgUmVzZWFyY2g8L2Z1
bGwtdGl0bGU+PC9wZXJpb2RpY2FsPjxwYWdlcz42NTUzLTY1NjI8L3BhZ2VzPjx2b2x1bWU+MTI8
L3ZvbHVtZT48a2V5d29yZHM+PGtleXdvcmQ+bG9uZyBub25jb2RpbmcgUk5BIG1ldGFzdGFzaXMg
YXNzb2NpYXRlZCBsdW5nIGFkZW5vY2FyY2lub21hIHRyYW5zY3JpcHQgMTwva2V5d29yZD48a2V5
d29yZD5sb25nIHVudHJhbnNsYXRlZCBSTkE8L2tleXdvcmQ+PGtleXdvcmQ+bWljcm9STkEgMjNh
PC9rZXl3b3JkPjxrZXl3b3JkPnNtYWxsIGludGVyZmVyaW5nIFJOQTwva2V5d29yZD48a2V5d29y
ZD51bmNsYXNzaWZpZWQgZHJ1Zzwva2V5d29yZD48a2V5d29yZD5hcnRpY2xlPC9rZXl3b3JkPjxr
ZXl3b3JkPmJpbmRpbmcgc2l0ZTwva2V5d29yZD48a2V5d29yZD5jYW5jZXIgaW5oaWJpdGlvbjwv
a2V5d29yZD48a2V5d29yZD5jZWxsIGludmFzaW9uPC9rZXl3b3JkPjxrZXl3b3JkPmNlbGwgbWln
cmF0aW9uPC9rZXl3b3JkPjxrZXl3b3JkPmNlbGwgcG9wdWxhdGlvbjwva2V5d29yZD48a2V5d29y
ZD5jZWxsIHByb2xpZmVyYXRpb248L2tleXdvcmQ+PGtleXdvcmQ+Y29udHJvbGxlZCBzdHVkeTwv
a2V5d29yZD48a2V5d29yZD5kb3duIHJlZ3VsYXRpb248L2tleXdvcmQ+PGtleXdvcmQ+ZmxvdyBj
eXRvbWV0cnk8L2tleXdvcmQ+PGtleXdvcmQ+aHVtYW48L2tleXdvcmQ+PGtleXdvcmQ+aHVtYW4g
Y2VsbDwva2V5d29yZD48a2V5d29yZD5odW1hbiB0aXNzdWU8L2tleXdvcmQ+PGtleXdvcmQ+bGlt
aXQgb2YgcXVhbnRpdGF0aW9uPC9rZXl3b3JkPjxrZXl3b3JkPm1ham9yIGNsaW5pY2FsIHN0dWR5
PC9rZXl3b3JkPjxrZXl3b3JkPm1lbGFub21hPC9rZXl3b3JkPjxrZXl3b3JkPk1UVCBhc3NheTwv
a2V5d29yZD48a2V5d29yZD5yZWFsIHRpbWUgcG9seW1lcmFzZSBjaGFpbiByZWFjdGlvbjwva2V5
d29yZD48a2V5d29yZD5STkEgc2VxdWVuY2U8L2tleXdvcmQ+PGtleXdvcmQ+dHJhbnN3ZWxsIGFz
c2F5PC9rZXl3b3JkPjxrZXl3b3JkPnVwcmVndWxhdGlvbjwva2V5d29yZD48a2V5d29yZD5XZXN0
ZXJuIGJsb3R0aW5nPC9rZXl3b3JkPjwva2V5d29yZHM+PGRhdGVzPjx5ZWFyPjIwMjA8L3llYXI+
PC9kYXRlcz48aXNibj4xMTc5LTEzMjI8L2lzYm4+PHdvcmstdHlwZT5BcnRpY2xlPC93b3JrLXR5
cGU+PHVybHM+PHJlbGF0ZWQtdXJscz48dXJsPmh0dHBzOi8vd3d3LmVtYmFzZS5jb20vc2VhcmNo
L3Jlc3VsdHM/c3ViYWN0aW9uPXZpZXdyZWNvcmQmYW1wO2lkPUwyMDA0ODEwMjU5JmFtcDtmcm9t
PWV4cG9ydDwvdXJsPjx1cmw+aHR0cDovL2R4LmRvaS5vcmcvMTAuMjE0Ny9DTUFSLlMyNDkzNDg8
L3VybD48L3JlbGF0ZWQtdXJscz48L3VybHM+PGVsZWN0cm9uaWMtcmVzb3VyY2UtbnVtPjEwLjIx
NDcvQ01BUi5TMjQ5MzQ4PC9lbGVjdHJvbmljLXJlc291cmNlLW51bT48cmVtb3RlLWRhdGFiYXNl
LW5hbWU+RW1iYXNlPC9yZW1vdGUtZGF0YWJhc2UtbmFtZT48bGFuZ3VhZ2U+RW5nbGlzaDwvbGFu
Z3VhZ2U+PC9yZWNvcmQ+PC9DaXRlPjwvRW5kTm90ZT5=
</w:fldData>
              </w:fldChar>
            </w:r>
            <w:r w:rsidR="00AB02B4" w:rsidRPr="00D910EE">
              <w:rPr>
                <w:rFonts w:asciiTheme="majorBidi" w:hAnsiTheme="majorBidi" w:cstheme="majorBidi"/>
                <w:sz w:val="24"/>
                <w:szCs w:val="24"/>
              </w:rPr>
              <w:instrText xml:space="preserve"> ADDIN EN.CITE </w:instrText>
            </w:r>
            <w:r w:rsidR="00AB02B4" w:rsidRPr="00D910EE">
              <w:rPr>
                <w:rFonts w:asciiTheme="majorBidi" w:hAnsiTheme="majorBidi" w:cstheme="majorBidi"/>
                <w:sz w:val="24"/>
                <w:szCs w:val="24"/>
              </w:rPr>
              <w:fldChar w:fldCharType="begin">
                <w:fldData xml:space="preserve">PEVuZE5vdGU+PENpdGU+PEF1dGhvcj5XYW5nPC9BdXRob3I+PFllYXI+MjAyMDwvWWVhcj48UmVj
TnVtPjgzMzwvUmVjTnVtPjxEaXNwbGF5VGV4dD4oMzkpPC9EaXNwbGF5VGV4dD48cmVjb3JkPjxy
ZWMtbnVtYmVyPjgzMzwvcmVjLW51bWJlcj48Zm9yZWlnbi1rZXlzPjxrZXkgYXBwPSJFTiIgZGIt
aWQ9IjlmYWR0dHR4dXd4dnJqZTIwcm41czllZ3RwZXB6ZDllenYyZCIgdGltZXN0YW1wPSIxNjg2
NjczNzcyIj44MzM8L2tleT48L2ZvcmVpZ24ta2V5cz48cmVmLXR5cGUgbmFtZT0iSm91cm5hbCBB
cnRpY2xlIj4xNzwvcmVmLXR5cGU+PGNvbnRyaWJ1dG9ycz48YXV0aG9ycz48YXV0aG9yPldhbmcs
IFAuPC9hdXRob3I+PGF1dGhvcj5IdSwgTC48L2F1dGhvcj48YXV0aG9yPkZ1LCBHLjwvYXV0aG9y
PjxhdXRob3I+THUsIEouPC9hdXRob3I+PGF1dGhvcj5aaGVuZywgWS48L2F1dGhvcj48YXV0aG9y
PkxpLCBZLjwvYXV0aG9yPjxhdXRob3I+SmlhLCBMLjwvYXV0aG9yPjwvYXV0aG9ycz48L2NvbnRy
aWJ1dG9ycz48YXV0aC1hZGRyZXNzPlkuIExpLCBEZXBhcnRtZW50IG9mIFJhZGlvdGhlcmFweSwg
SHViZWkgQ2FuY2VyIEhvc3BpdGFsLCBUb25namkgTWVkaWNhbCBDb2xsZWdlLCBIdWF6aG9uZyBV
bml2ZXJzaXR5IG9mIFNjaWVuY2UgYW5kIFRlY2hub2xvZ3ksIFd1aGFuLCBIdWJlaSBQcm92aW5j
ZSwgQ2hpbmEmI3hEO0wuIEppYSwgRGVwYXJ0bWVudCBvZiBOZXBocm9sb2d5LCBUaGUgQ2VudHJh
bCBIb3NwdGlhbCBvZiBXdWhhbiwgVG9uZ2ppIE1lZGljYWwgQ29sbGVnZSwgSHVhemhvbmcgVW5p
dmVyc2l0eSBvZiBTY2llbmNlIGFuZCBUZWNobm9sb2d5LCBXdWhhbiwgSHViZWkgUHJvdmluY2Us
IENoaW5hPC9hdXRoLWFkZHJlc3M+PHRpdGxlcz48dGl0bGU+TG5jUk5BIE1BTEFUMSBwcm9tb3Rl
cyB0aGUgcHJvbGlmZXJhdGlvbiwgbWlncmF0aW9uLCBhbmQgaW52YXNpb24gb2YgbWVsYW5vbWEg
Y2VsbHMgYnkgZG93bnJlZ3VsYXRpbmcgbWlSLTIzYTwvdGl0bGU+PHNlY29uZGFyeS10aXRsZT5D
YW5jZXIgTWFuYWdlbWVudCBhbmQgUmVzZWFyY2g8L3NlY29uZGFyeS10aXRsZT48L3RpdGxlcz48
cGVyaW9kaWNhbD48ZnVsbC10aXRsZT5DYW5jZXIgTWFuYWdlbWVudCBhbmQgUmVzZWFyY2g8L2Z1
bGwtdGl0bGU+PC9wZXJpb2RpY2FsPjxwYWdlcz42NTUzLTY1NjI8L3BhZ2VzPjx2b2x1bWU+MTI8
L3ZvbHVtZT48a2V5d29yZHM+PGtleXdvcmQ+bG9uZyBub25jb2RpbmcgUk5BIG1ldGFzdGFzaXMg
YXNzb2NpYXRlZCBsdW5nIGFkZW5vY2FyY2lub21hIHRyYW5zY3JpcHQgMTwva2V5d29yZD48a2V5
d29yZD5sb25nIHVudHJhbnNsYXRlZCBSTkE8L2tleXdvcmQ+PGtleXdvcmQ+bWljcm9STkEgMjNh
PC9rZXl3b3JkPjxrZXl3b3JkPnNtYWxsIGludGVyZmVyaW5nIFJOQTwva2V5d29yZD48a2V5d29y
ZD51bmNsYXNzaWZpZWQgZHJ1Zzwva2V5d29yZD48a2V5d29yZD5hcnRpY2xlPC9rZXl3b3JkPjxr
ZXl3b3JkPmJpbmRpbmcgc2l0ZTwva2V5d29yZD48a2V5d29yZD5jYW5jZXIgaW5oaWJpdGlvbjwv
a2V5d29yZD48a2V5d29yZD5jZWxsIGludmFzaW9uPC9rZXl3b3JkPjxrZXl3b3JkPmNlbGwgbWln
cmF0aW9uPC9rZXl3b3JkPjxrZXl3b3JkPmNlbGwgcG9wdWxhdGlvbjwva2V5d29yZD48a2V5d29y
ZD5jZWxsIHByb2xpZmVyYXRpb248L2tleXdvcmQ+PGtleXdvcmQ+Y29udHJvbGxlZCBzdHVkeTwv
a2V5d29yZD48a2V5d29yZD5kb3duIHJlZ3VsYXRpb248L2tleXdvcmQ+PGtleXdvcmQ+ZmxvdyBj
eXRvbWV0cnk8L2tleXdvcmQ+PGtleXdvcmQ+aHVtYW48L2tleXdvcmQ+PGtleXdvcmQ+aHVtYW4g
Y2VsbDwva2V5d29yZD48a2V5d29yZD5odW1hbiB0aXNzdWU8L2tleXdvcmQ+PGtleXdvcmQ+bGlt
aXQgb2YgcXVhbnRpdGF0aW9uPC9rZXl3b3JkPjxrZXl3b3JkPm1ham9yIGNsaW5pY2FsIHN0dWR5
PC9rZXl3b3JkPjxrZXl3b3JkPm1lbGFub21hPC9rZXl3b3JkPjxrZXl3b3JkPk1UVCBhc3NheTwv
a2V5d29yZD48a2V5d29yZD5yZWFsIHRpbWUgcG9seW1lcmFzZSBjaGFpbiByZWFjdGlvbjwva2V5
d29yZD48a2V5d29yZD5STkEgc2VxdWVuY2U8L2tleXdvcmQ+PGtleXdvcmQ+dHJhbnN3ZWxsIGFz
c2F5PC9rZXl3b3JkPjxrZXl3b3JkPnVwcmVndWxhdGlvbjwva2V5d29yZD48a2V5d29yZD5XZXN0
ZXJuIGJsb3R0aW5nPC9rZXl3b3JkPjwva2V5d29yZHM+PGRhdGVzPjx5ZWFyPjIwMjA8L3llYXI+
PC9kYXRlcz48aXNibj4xMTc5LTEzMjI8L2lzYm4+PHdvcmstdHlwZT5BcnRpY2xlPC93b3JrLXR5
cGU+PHVybHM+PHJlbGF0ZWQtdXJscz48dXJsPmh0dHBzOi8vd3d3LmVtYmFzZS5jb20vc2VhcmNo
L3Jlc3VsdHM/c3ViYWN0aW9uPXZpZXdyZWNvcmQmYW1wO2lkPUwyMDA0ODEwMjU5JmFtcDtmcm9t
PWV4cG9ydDwvdXJsPjx1cmw+aHR0cDovL2R4LmRvaS5vcmcvMTAuMjE0Ny9DTUFSLlMyNDkzNDg8
L3VybD48L3JlbGF0ZWQtdXJscz48L3VybHM+PGVsZWN0cm9uaWMtcmVzb3VyY2UtbnVtPjEwLjIx
NDcvQ01BUi5TMjQ5MzQ4PC9lbGVjdHJvbmljLXJlc291cmNlLW51bT48cmVtb3RlLWRhdGFiYXNl
LW5hbWU+RW1iYXNlPC9yZW1vdGUtZGF0YWJhc2UtbmFtZT48bGFuZ3VhZ2U+RW5nbGlzaDwvbGFu
Z3VhZ2U+PC9yZWNvcmQ+PC9DaXRlPjwvRW5kTm90ZT5=
</w:fldData>
              </w:fldChar>
            </w:r>
            <w:r w:rsidR="00AB02B4" w:rsidRPr="00D910EE">
              <w:rPr>
                <w:rFonts w:asciiTheme="majorBidi" w:hAnsiTheme="majorBidi" w:cstheme="majorBidi"/>
                <w:sz w:val="24"/>
                <w:szCs w:val="24"/>
              </w:rPr>
              <w:instrText xml:space="preserve"> ADDIN EN.CITE.DATA </w:instrText>
            </w:r>
            <w:r w:rsidR="00AB02B4" w:rsidRPr="00D910EE">
              <w:rPr>
                <w:rFonts w:asciiTheme="majorBidi" w:hAnsiTheme="majorBidi" w:cstheme="majorBidi"/>
                <w:sz w:val="24"/>
                <w:szCs w:val="24"/>
              </w:rPr>
            </w:r>
            <w:r w:rsidR="00AB02B4" w:rsidRPr="00D910EE">
              <w:rPr>
                <w:rFonts w:asciiTheme="majorBidi" w:hAnsiTheme="majorBidi" w:cstheme="majorBidi"/>
                <w:sz w:val="24"/>
                <w:szCs w:val="24"/>
              </w:rPr>
              <w:fldChar w:fldCharType="end"/>
            </w:r>
            <w:r w:rsidR="00AB02B4" w:rsidRPr="00D910EE">
              <w:rPr>
                <w:rFonts w:asciiTheme="majorBidi" w:hAnsiTheme="majorBidi" w:cstheme="majorBidi"/>
                <w:sz w:val="24"/>
                <w:szCs w:val="24"/>
              </w:rPr>
              <w:fldChar w:fldCharType="separate"/>
            </w:r>
            <w:r w:rsidR="00AB02B4" w:rsidRPr="00D910EE">
              <w:rPr>
                <w:rFonts w:asciiTheme="majorBidi" w:hAnsiTheme="majorBidi" w:cstheme="majorBidi"/>
                <w:noProof/>
                <w:sz w:val="24"/>
                <w:szCs w:val="24"/>
              </w:rPr>
              <w:t>(39)</w:t>
            </w:r>
            <w:r w:rsidR="00AB02B4" w:rsidRPr="00D910EE">
              <w:rPr>
                <w:rFonts w:asciiTheme="majorBidi" w:hAnsiTheme="majorBidi" w:cstheme="majorBidi"/>
                <w:sz w:val="24"/>
                <w:szCs w:val="24"/>
              </w:rPr>
              <w:fldChar w:fldCharType="end"/>
            </w:r>
          </w:p>
        </w:tc>
        <w:tc>
          <w:tcPr>
            <w:tcW w:w="5996" w:type="dxa"/>
          </w:tcPr>
          <w:p w14:paraId="46A84FB1"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Comprehensive Analysis of the Tumor Microenvironment in Cutaneous Melanoma associated with Immune Infiltration</w:t>
            </w:r>
          </w:p>
        </w:tc>
        <w:tc>
          <w:tcPr>
            <w:tcW w:w="4603" w:type="dxa"/>
          </w:tcPr>
          <w:p w14:paraId="4206091A"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34624C29" w14:textId="77777777" w:rsidTr="002530D4">
        <w:tc>
          <w:tcPr>
            <w:tcW w:w="572" w:type="dxa"/>
          </w:tcPr>
          <w:p w14:paraId="6BBBBACA"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BF9C036" w14:textId="3B053E76"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P. Wang, 2020</w:t>
            </w:r>
            <w:r w:rsidR="00ED4C4E" w:rsidRPr="00D910EE">
              <w:rPr>
                <w:rFonts w:asciiTheme="majorBidi" w:hAnsiTheme="majorBidi" w:cstheme="majorBidi"/>
                <w:sz w:val="24"/>
                <w:szCs w:val="24"/>
              </w:rPr>
              <w:t xml:space="preserve"> </w:t>
            </w:r>
            <w:r w:rsidR="00ED4C4E" w:rsidRPr="00D910EE">
              <w:rPr>
                <w:rFonts w:asciiTheme="majorBidi" w:hAnsiTheme="majorBidi" w:cstheme="majorBidi"/>
                <w:sz w:val="24"/>
                <w:szCs w:val="24"/>
              </w:rPr>
              <w:fldChar w:fldCharType="begin">
                <w:fldData xml:space="preserve">PEVuZE5vdGU+PENpdGU+PEF1dGhvcj5XYW5nPC9BdXRob3I+PFllYXI+MjAyMDwvWWVhcj48UmVj
TnVtPjg1MTwvUmVjTnVtPjxEaXNwbGF5VGV4dD4oNDApPC9EaXNwbGF5VGV4dD48cmVjb3JkPjxy
ZWMtbnVtYmVyPjg1MTwvcmVjLW51bWJlcj48Zm9yZWlnbi1rZXlzPjxrZXkgYXBwPSJFTiIgZGIt
aWQ9IjlmYWR0dHR4dXd4dnJqZTIwcm41czllZ3RwZXB6ZDllenYyZCIgdGltZXN0YW1wPSIxNjg2
NjczNzcyIj44NTE8L2tleT48L2ZvcmVpZ24ta2V5cz48cmVmLXR5cGUgbmFtZT0iSm91cm5hbCBB
cnRpY2xlIj4xNzwvcmVmLXR5cGU+PGNvbnRyaWJ1dG9ycz48YXV0aG9ycz48YXV0aG9yPldhbmcs
IFAuPC9hdXRob3I+PGF1dGhvcj5aaGFuZywgWC48L2F1dGhvcj48YXV0aG9yPlN1biwgTi48L2F1
dGhvcj48YXV0aG9yPlpoYW8sIFouPC9hdXRob3I+PGF1dGhvcj5IZSwgSi48L2F1dGhvcj48L2F1
dGhvcnM+PC9jb250cmlidXRvcnM+PGF1dGgtYWRkcmVzcz5KLiBIZSwgTmF0aW9uYWwgQ2FuY2Vy
IENlbnRlciwgTmF0aW9uYWwgQ2xpbmljYWwgUmVzZWFyY2ggQ2VudGVyIGZvciBDYW5jZXIsIENh
bmNlciBIb3NwaXRhbCwgQ2hpbmVzZSBBY2FkZW15IG9mIE1lZGljYWwgU2NpZW5jZXMsIFBla2lu
ZyBVbmlvbiBNZWRpY2FsIENvbGxlZ2UsIEJlaWppbmcsIENoaW5hPC9hdXRoLWFkZHJlc3M+PHRp
dGxlcz48dGl0bGU+Q29tcHJlaGVuc2l2ZSBhbmFseXNpcyBvZiB0aGUgdHVtb3IgbWljcm9lbnZp
cm9ubWVudCBpbiBjdXRhbmVvdXMgbWVsYW5vbWEgYXNzb2NpYXRlZCB3aXRoIGltbXVuZSBpbmZp
bHRyYXRpb248L3RpdGxlPjxzZWNvbmRhcnktdGl0bGU+Sm91cm5hbCBvZiBDYW5jZXI8L3NlY29u
ZGFyeS10aXRsZT48L3RpdGxlcz48cGVyaW9kaWNhbD48ZnVsbC10aXRsZT5Kb3VybmFsIG9mIENh
bmNlcjwvZnVsbC10aXRsZT48L3BlcmlvZGljYWw+PHBhZ2VzPjM4NTgtMzg3MDwvcGFnZXM+PHZv
bHVtZT4xMTwvdm9sdW1lPjxudW1iZXI+MTM8L251bWJlcj48a2V5d29yZHM+PGtleXdvcmQ+Z2Ft
bWEgaW50ZXJmZXJvbjwva2V5d29yZD48a2V5d29yZD5sb25nIHVudHJhbnNsYXRlZCBSTkE8L2tl
eXdvcmQ+PGtleXdvcmQ+bWVzc2VuZ2VyIFJOQTwva2V5d29yZD48a2V5d29yZD5taWNyb1JOQSAx
MjYgNXA8L2tleXdvcmQ+PGtleXdvcmQ+bWljcm9STkEgMTQwIDNwPC9rZXl3b3JkPjxrZXl3b3Jk
Pm1pY3JvUk5BIDE1MCA1cDwva2V5d29yZD48a2V5d29yZD5taWNyb1JOQSAxODFhIDVwPC9rZXl3
b3JkPjxrZXl3b3JkPm1pY3JvUk5BIDE5NSA1cDwva2V5d29yZD48a2V5d29yZD5taWNyb1JOQSAx
OTlhIDVwPC9rZXl3b3JkPjxrZXl3b3JkPm1pY3JvUk5BIDE5YSAzcDwva2V5d29yZD48a2V5d29y
ZD5taWNyb1JOQSAxOWIgM3A8L2tleXdvcmQ+PGtleXdvcmQ+bWljcm9STkEgMjEgNXA8L2tleXdv
cmQ+PGtleXdvcmQ+bWljcm9STkEgMjNhIDNwPC9rZXl3b3JkPjxrZXl3b3JkPm1pY3JvUk5BIDI0
IDNwPC9rZXl3b3JkPjxrZXl3b3JkPm1pY3JvUk5BIDI2YSA1cDwva2V5d29yZD48a2V5d29yZD5t
aWNyb1JOQSAyN2IgM3A8L2tleXdvcmQ+PGtleXdvcmQ+bWljcm9STkEgMzM4IDNwPC9rZXl3b3Jk
PjxrZXl3b3JkPm1pY3JvUk5BIDM0YSA1cDwva2V5d29yZD48a2V5d29yZD5taWNyb1JOQSAzNjEg
NXA8L2tleXdvcmQ+PGtleXdvcmQ+bWljcm9STkEgNDg1IDNwPC9rZXl3b3JkPjxrZXl3b3JkPm1p
Y3JvUk5BIDdhIDVwPC9rZXl3b3JkPjxrZXl3b3JkPm1pY3JvUk5BIDdiIDVwPC9rZXl3b3JkPjxr
ZXl3b3JkPm1pY3JvUk5BIDdmIDVwPC9rZXl3b3JkPjxrZXl3b3JkPm1pY3JvUk5BIDkgM3A8L2tl
eXdvcmQ+PGtleXdvcmQ+bWljcm9STkEgOSA1cDwva2V5d29yZD48a2V5d29yZD5wcm9ncmFtbWVk
IGRlYXRoIDEgbGlnYW5kIDE8L2tleXdvcmQ+PGtleXdvcmQ+cHJvZ3JhbW1lZCBkZWF0aCAxIGxp
Z2FuZCAyPC9rZXl3b3JkPjxrZXl3b3JkPnByb3RlaW4ga2luYXNlIExjazwva2V5d29yZD48a2V5
d29yZD5wcm90ZWluIHR5cm9zaW5lIGtpbmFzZTwva2V5d29yZD48a2V5d29yZD51bmNsYXNzaWZp
ZWQgZHJ1Zzwva2V5d29yZD48a2V5d29yZD51bnRyYW5zbGF0ZWQgUk5BPC9rZXl3b3JkPjxrZXl3
b3JkPmFydGljbGU8L2tleXdvcmQ+PGtleXdvcmQ+Y2FuY2VyIHByb2dub3Npczwva2V5d29yZD48
a2V5d29yZD5jYW5jZXIgc3RhZ2luZzwva2V5d29yZD48a2V5d29yZD5jYW5jZXIgc3Vydml2YWw8
L2tleXdvcmQ+PGtleXdvcmQ+Q0Q4KyBUIGx5bXBob2N5dGU8L2tleXdvcmQ+PGtleXdvcmQ+Y3V0
YW5lb3VzIG1lbGFub21hPC9rZXl3b3JkPjxrZXl3b3JkPmRpc2Vhc2UgYXNzb2NpYXRpb248L2tl
eXdvcmQ+PGtleXdvcmQ+ZWZmZWN0b3IgY2VsbDwva2V5d29yZD48a2V5d29yZD5mZW1hbGU8L2tl
eXdvcmQ+PGtleXdvcmQ+Z2VuZSBleHByZXNzaW9uIHByb2ZpbGluZzwva2V5d29yZD48a2V5d29y
ZD5nZW5ldGljIGlkZW50aWZpY2F0aW9uPC9rZXl3b3JkPjxrZXl3b3JkPmh1bWFuPC9rZXl3b3Jk
PjxrZXl3b3JkPmh1bWFuIGNlbGw8L2tleXdvcmQ+PGtleXdvcmQ+aHVtYW4gdGlzc3VlPC9rZXl3
b3JkPjxrZXl3b3JkPmltbXVuZSByZXNwb25zZTwva2V5d29yZD48a2V5d29yZD5pbW11bm9jb21w
ZXRlbnQgY2VsbDwva2V5d29yZD48a2V5d29yZD5tYWNyb3BoYWdlPC9rZXl3b3JkPjxrZXl3b3Jk
Pm1ham9yIGNsaW5pY2FsIHN0dWR5PC9rZXl3b3JkPjxrZXl3b3JkPm1hbGU8L2tleXdvcmQ+PGtl
eXdvcmQ+bW9sZWN1bGFyIGJpb2xvZ3k8L2tleXdvcmQ+PGtleXdvcmQ+b3V0Y29tZSBhc3Nlc3Nt
ZW50PC9rZXl3b3JkPjxrZXl3b3JkPm92ZXJhbGwgc3Vydml2YWw8L2tleXdvcmQ+PGtleXdvcmQ+
cHJvdGVpbiBleHByZXNzaW9uPC9rZXl3b3JkPjxrZXl3b3JkPnJlY3VycmVuY2UgZnJlZSBzdXJ2
aXZhbDwva2V5d29yZD48a2V5d29yZD5STkEgYW5hbHlzaXM8L2tleXdvcmQ+PGtleXdvcmQ+c2tp
biB1bGNlcjwva2V5d29yZD48a2V5d29yZD5za2luZm9sZCB0aGlja25lc3M8L2tleXdvcmQ+PGtl
eXdvcmQ+dHVtb3IgYXNzb2NpYXRlZCBsZXVrb2N5dGU8L2tleXdvcmQ+PGtleXdvcmQ+dHVtb3Ig
bWljcm9lbnZpcm9ubWVudDwva2V5d29yZD48L2tleXdvcmRzPjxkYXRlcz48eWVhcj4yMDIwPC95
ZWFyPjwvZGF0ZXM+PGlzYm4+MTgzNy05NjY0PC9pc2JuPjx3b3JrLXR5cGU+QXJ0aWNsZTwvd29y
ay10eXBlPjx1cmxzPjxyZWxhdGVkLXVybHM+PHVybD5odHRwczovL3d3dy5lbWJhc2UuY29tL3Nl
YXJjaC9yZXN1bHRzP3N1YmFjdGlvbj12aWV3cmVjb3JkJmFtcDtpZD1MNjMxOTMzODE1JmFtcDtm
cm9tPWV4cG9ydDwvdXJsPjx1cmw+aHR0cDovL2R4LmRvaS5vcmcvMTAuNzE1MC9qY2EuNDQ0MTM8
L3VybD48L3JlbGF0ZWQtdXJscz48L3VybHM+PGVsZWN0cm9uaWMtcmVzb3VyY2UtbnVtPjEwLjcx
NTAvamNhLjQ0NDEzPC9lbGVjdHJvbmljLXJlc291cmNlLW51bT48cmVtb3RlLWRhdGFiYXNlLW5h
bWU+RW1iYXNlPC9yZW1vdGUtZGF0YWJhc2UtbmFtZT48bGFuZ3VhZ2U+RW5nbGlzaDwvbGFuZ3Vh
Z2U+PC9yZWNvcmQ+PC9DaXRlPjwvRW5kTm90ZT4A
</w:fldData>
              </w:fldChar>
            </w:r>
            <w:r w:rsidR="00ED4C4E" w:rsidRPr="00D910EE">
              <w:rPr>
                <w:rFonts w:asciiTheme="majorBidi" w:hAnsiTheme="majorBidi" w:cstheme="majorBidi"/>
                <w:sz w:val="24"/>
                <w:szCs w:val="24"/>
              </w:rPr>
              <w:instrText xml:space="preserve"> ADDIN EN.CITE </w:instrText>
            </w:r>
            <w:r w:rsidR="00ED4C4E" w:rsidRPr="00D910EE">
              <w:rPr>
                <w:rFonts w:asciiTheme="majorBidi" w:hAnsiTheme="majorBidi" w:cstheme="majorBidi"/>
                <w:sz w:val="24"/>
                <w:szCs w:val="24"/>
              </w:rPr>
              <w:fldChar w:fldCharType="begin">
                <w:fldData xml:space="preserve">PEVuZE5vdGU+PENpdGU+PEF1dGhvcj5XYW5nPC9BdXRob3I+PFllYXI+MjAyMDwvWWVhcj48UmVj
TnVtPjg1MTwvUmVjTnVtPjxEaXNwbGF5VGV4dD4oNDApPC9EaXNwbGF5VGV4dD48cmVjb3JkPjxy
ZWMtbnVtYmVyPjg1MTwvcmVjLW51bWJlcj48Zm9yZWlnbi1rZXlzPjxrZXkgYXBwPSJFTiIgZGIt
aWQ9IjlmYWR0dHR4dXd4dnJqZTIwcm41czllZ3RwZXB6ZDllenYyZCIgdGltZXN0YW1wPSIxNjg2
NjczNzcyIj44NTE8L2tleT48L2ZvcmVpZ24ta2V5cz48cmVmLXR5cGUgbmFtZT0iSm91cm5hbCBB
cnRpY2xlIj4xNzwvcmVmLXR5cGU+PGNvbnRyaWJ1dG9ycz48YXV0aG9ycz48YXV0aG9yPldhbmcs
IFAuPC9hdXRob3I+PGF1dGhvcj5aaGFuZywgWC48L2F1dGhvcj48YXV0aG9yPlN1biwgTi48L2F1
dGhvcj48YXV0aG9yPlpoYW8sIFouPC9hdXRob3I+PGF1dGhvcj5IZSwgSi48L2F1dGhvcj48L2F1
dGhvcnM+PC9jb250cmlidXRvcnM+PGF1dGgtYWRkcmVzcz5KLiBIZSwgTmF0aW9uYWwgQ2FuY2Vy
IENlbnRlciwgTmF0aW9uYWwgQ2xpbmljYWwgUmVzZWFyY2ggQ2VudGVyIGZvciBDYW5jZXIsIENh
bmNlciBIb3NwaXRhbCwgQ2hpbmVzZSBBY2FkZW15IG9mIE1lZGljYWwgU2NpZW5jZXMsIFBla2lu
ZyBVbmlvbiBNZWRpY2FsIENvbGxlZ2UsIEJlaWppbmcsIENoaW5hPC9hdXRoLWFkZHJlc3M+PHRp
dGxlcz48dGl0bGU+Q29tcHJlaGVuc2l2ZSBhbmFseXNpcyBvZiB0aGUgdHVtb3IgbWljcm9lbnZp
cm9ubWVudCBpbiBjdXRhbmVvdXMgbWVsYW5vbWEgYXNzb2NpYXRlZCB3aXRoIGltbXVuZSBpbmZp
bHRyYXRpb248L3RpdGxlPjxzZWNvbmRhcnktdGl0bGU+Sm91cm5hbCBvZiBDYW5jZXI8L3NlY29u
ZGFyeS10aXRsZT48L3RpdGxlcz48cGVyaW9kaWNhbD48ZnVsbC10aXRsZT5Kb3VybmFsIG9mIENh
bmNlcjwvZnVsbC10aXRsZT48L3BlcmlvZGljYWw+PHBhZ2VzPjM4NTgtMzg3MDwvcGFnZXM+PHZv
bHVtZT4xMTwvdm9sdW1lPjxudW1iZXI+MTM8L251bWJlcj48a2V5d29yZHM+PGtleXdvcmQ+Z2Ft
bWEgaW50ZXJmZXJvbjwva2V5d29yZD48a2V5d29yZD5sb25nIHVudHJhbnNsYXRlZCBSTkE8L2tl
eXdvcmQ+PGtleXdvcmQ+bWVzc2VuZ2VyIFJOQTwva2V5d29yZD48a2V5d29yZD5taWNyb1JOQSAx
MjYgNXA8L2tleXdvcmQ+PGtleXdvcmQ+bWljcm9STkEgMTQwIDNwPC9rZXl3b3JkPjxrZXl3b3Jk
Pm1pY3JvUk5BIDE1MCA1cDwva2V5d29yZD48a2V5d29yZD5taWNyb1JOQSAxODFhIDVwPC9rZXl3
b3JkPjxrZXl3b3JkPm1pY3JvUk5BIDE5NSA1cDwva2V5d29yZD48a2V5d29yZD5taWNyb1JOQSAx
OTlhIDVwPC9rZXl3b3JkPjxrZXl3b3JkPm1pY3JvUk5BIDE5YSAzcDwva2V5d29yZD48a2V5d29y
ZD5taWNyb1JOQSAxOWIgM3A8L2tleXdvcmQ+PGtleXdvcmQ+bWljcm9STkEgMjEgNXA8L2tleXdv
cmQ+PGtleXdvcmQ+bWljcm9STkEgMjNhIDNwPC9rZXl3b3JkPjxrZXl3b3JkPm1pY3JvUk5BIDI0
IDNwPC9rZXl3b3JkPjxrZXl3b3JkPm1pY3JvUk5BIDI2YSA1cDwva2V5d29yZD48a2V5d29yZD5t
aWNyb1JOQSAyN2IgM3A8L2tleXdvcmQ+PGtleXdvcmQ+bWljcm9STkEgMzM4IDNwPC9rZXl3b3Jk
PjxrZXl3b3JkPm1pY3JvUk5BIDM0YSA1cDwva2V5d29yZD48a2V5d29yZD5taWNyb1JOQSAzNjEg
NXA8L2tleXdvcmQ+PGtleXdvcmQ+bWljcm9STkEgNDg1IDNwPC9rZXl3b3JkPjxrZXl3b3JkPm1p
Y3JvUk5BIDdhIDVwPC9rZXl3b3JkPjxrZXl3b3JkPm1pY3JvUk5BIDdiIDVwPC9rZXl3b3JkPjxr
ZXl3b3JkPm1pY3JvUk5BIDdmIDVwPC9rZXl3b3JkPjxrZXl3b3JkPm1pY3JvUk5BIDkgM3A8L2tl
eXdvcmQ+PGtleXdvcmQ+bWljcm9STkEgOSA1cDwva2V5d29yZD48a2V5d29yZD5wcm9ncmFtbWVk
IGRlYXRoIDEgbGlnYW5kIDE8L2tleXdvcmQ+PGtleXdvcmQ+cHJvZ3JhbW1lZCBkZWF0aCAxIGxp
Z2FuZCAyPC9rZXl3b3JkPjxrZXl3b3JkPnByb3RlaW4ga2luYXNlIExjazwva2V5d29yZD48a2V5
d29yZD5wcm90ZWluIHR5cm9zaW5lIGtpbmFzZTwva2V5d29yZD48a2V5d29yZD51bmNsYXNzaWZp
ZWQgZHJ1Zzwva2V5d29yZD48a2V5d29yZD51bnRyYW5zbGF0ZWQgUk5BPC9rZXl3b3JkPjxrZXl3
b3JkPmFydGljbGU8L2tleXdvcmQ+PGtleXdvcmQ+Y2FuY2VyIHByb2dub3Npczwva2V5d29yZD48
a2V5d29yZD5jYW5jZXIgc3RhZ2luZzwva2V5d29yZD48a2V5d29yZD5jYW5jZXIgc3Vydml2YWw8
L2tleXdvcmQ+PGtleXdvcmQ+Q0Q4KyBUIGx5bXBob2N5dGU8L2tleXdvcmQ+PGtleXdvcmQ+Y3V0
YW5lb3VzIG1lbGFub21hPC9rZXl3b3JkPjxrZXl3b3JkPmRpc2Vhc2UgYXNzb2NpYXRpb248L2tl
eXdvcmQ+PGtleXdvcmQ+ZWZmZWN0b3IgY2VsbDwva2V5d29yZD48a2V5d29yZD5mZW1hbGU8L2tl
eXdvcmQ+PGtleXdvcmQ+Z2VuZSBleHByZXNzaW9uIHByb2ZpbGluZzwva2V5d29yZD48a2V5d29y
ZD5nZW5ldGljIGlkZW50aWZpY2F0aW9uPC9rZXl3b3JkPjxrZXl3b3JkPmh1bWFuPC9rZXl3b3Jk
PjxrZXl3b3JkPmh1bWFuIGNlbGw8L2tleXdvcmQ+PGtleXdvcmQ+aHVtYW4gdGlzc3VlPC9rZXl3
b3JkPjxrZXl3b3JkPmltbXVuZSByZXNwb25zZTwva2V5d29yZD48a2V5d29yZD5pbW11bm9jb21w
ZXRlbnQgY2VsbDwva2V5d29yZD48a2V5d29yZD5tYWNyb3BoYWdlPC9rZXl3b3JkPjxrZXl3b3Jk
Pm1ham9yIGNsaW5pY2FsIHN0dWR5PC9rZXl3b3JkPjxrZXl3b3JkPm1hbGU8L2tleXdvcmQ+PGtl
eXdvcmQ+bW9sZWN1bGFyIGJpb2xvZ3k8L2tleXdvcmQ+PGtleXdvcmQ+b3V0Y29tZSBhc3Nlc3Nt
ZW50PC9rZXl3b3JkPjxrZXl3b3JkPm92ZXJhbGwgc3Vydml2YWw8L2tleXdvcmQ+PGtleXdvcmQ+
cHJvdGVpbiBleHByZXNzaW9uPC9rZXl3b3JkPjxrZXl3b3JkPnJlY3VycmVuY2UgZnJlZSBzdXJ2
aXZhbDwva2V5d29yZD48a2V5d29yZD5STkEgYW5hbHlzaXM8L2tleXdvcmQ+PGtleXdvcmQ+c2tp
biB1bGNlcjwva2V5d29yZD48a2V5d29yZD5za2luZm9sZCB0aGlja25lc3M8L2tleXdvcmQ+PGtl
eXdvcmQ+dHVtb3IgYXNzb2NpYXRlZCBsZXVrb2N5dGU8L2tleXdvcmQ+PGtleXdvcmQ+dHVtb3Ig
bWljcm9lbnZpcm9ubWVudDwva2V5d29yZD48L2tleXdvcmRzPjxkYXRlcz48eWVhcj4yMDIwPC95
ZWFyPjwvZGF0ZXM+PGlzYm4+MTgzNy05NjY0PC9pc2JuPjx3b3JrLXR5cGU+QXJ0aWNsZTwvd29y
ay10eXBlPjx1cmxzPjxyZWxhdGVkLXVybHM+PHVybD5odHRwczovL3d3dy5lbWJhc2UuY29tL3Nl
YXJjaC9yZXN1bHRzP3N1YmFjdGlvbj12aWV3cmVjb3JkJmFtcDtpZD1MNjMxOTMzODE1JmFtcDtm
cm9tPWV4cG9ydDwvdXJsPjx1cmw+aHR0cDovL2R4LmRvaS5vcmcvMTAuNzE1MC9qY2EuNDQ0MTM8
L3VybD48L3JlbGF0ZWQtdXJscz48L3VybHM+PGVsZWN0cm9uaWMtcmVzb3VyY2UtbnVtPjEwLjcx
NTAvamNhLjQ0NDEzPC9lbGVjdHJvbmljLXJlc291cmNlLW51bT48cmVtb3RlLWRhdGFiYXNlLW5h
bWU+RW1iYXNlPC9yZW1vdGUtZGF0YWJhc2UtbmFtZT48bGFuZ3VhZ2U+RW5nbGlzaDwvbGFuZ3Vh
Z2U+PC9yZWNvcmQ+PC9DaXRlPjwvRW5kTm90ZT4A
</w:fldData>
              </w:fldChar>
            </w:r>
            <w:r w:rsidR="00ED4C4E" w:rsidRPr="00D910EE">
              <w:rPr>
                <w:rFonts w:asciiTheme="majorBidi" w:hAnsiTheme="majorBidi" w:cstheme="majorBidi"/>
                <w:sz w:val="24"/>
                <w:szCs w:val="24"/>
              </w:rPr>
              <w:instrText xml:space="preserve"> ADDIN EN.CITE.DATA </w:instrText>
            </w:r>
            <w:r w:rsidR="00ED4C4E" w:rsidRPr="00D910EE">
              <w:rPr>
                <w:rFonts w:asciiTheme="majorBidi" w:hAnsiTheme="majorBidi" w:cstheme="majorBidi"/>
                <w:sz w:val="24"/>
                <w:szCs w:val="24"/>
              </w:rPr>
            </w:r>
            <w:r w:rsidR="00ED4C4E" w:rsidRPr="00D910EE">
              <w:rPr>
                <w:rFonts w:asciiTheme="majorBidi" w:hAnsiTheme="majorBidi" w:cstheme="majorBidi"/>
                <w:sz w:val="24"/>
                <w:szCs w:val="24"/>
              </w:rPr>
              <w:fldChar w:fldCharType="end"/>
            </w:r>
            <w:r w:rsidR="00ED4C4E" w:rsidRPr="00D910EE">
              <w:rPr>
                <w:rFonts w:asciiTheme="majorBidi" w:hAnsiTheme="majorBidi" w:cstheme="majorBidi"/>
                <w:sz w:val="24"/>
                <w:szCs w:val="24"/>
              </w:rPr>
              <w:fldChar w:fldCharType="separate"/>
            </w:r>
            <w:r w:rsidR="00ED4C4E" w:rsidRPr="00D910EE">
              <w:rPr>
                <w:rFonts w:asciiTheme="majorBidi" w:hAnsiTheme="majorBidi" w:cstheme="majorBidi"/>
                <w:noProof/>
                <w:sz w:val="24"/>
                <w:szCs w:val="24"/>
              </w:rPr>
              <w:t>(40)</w:t>
            </w:r>
            <w:r w:rsidR="00ED4C4E" w:rsidRPr="00D910EE">
              <w:rPr>
                <w:rFonts w:asciiTheme="majorBidi" w:hAnsiTheme="majorBidi" w:cstheme="majorBidi"/>
                <w:sz w:val="24"/>
                <w:szCs w:val="24"/>
              </w:rPr>
              <w:fldChar w:fldCharType="end"/>
            </w:r>
          </w:p>
        </w:tc>
        <w:tc>
          <w:tcPr>
            <w:tcW w:w="5996" w:type="dxa"/>
          </w:tcPr>
          <w:p w14:paraId="574F8F96"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ncRNA MALAT1 promotes the proliferation, migration, and invasion of melanoma cells by downregulating miR-23a</w:t>
            </w:r>
          </w:p>
        </w:tc>
        <w:tc>
          <w:tcPr>
            <w:tcW w:w="4603" w:type="dxa"/>
          </w:tcPr>
          <w:p w14:paraId="224461A2"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0B0F85C4" w14:textId="77777777" w:rsidTr="002530D4">
        <w:tc>
          <w:tcPr>
            <w:tcW w:w="572" w:type="dxa"/>
          </w:tcPr>
          <w:p w14:paraId="3A107F3C"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5EDFF6F" w14:textId="3BB8DEA0"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Q. Peng, 2020</w:t>
            </w:r>
            <w:r w:rsidR="00F81C27" w:rsidRPr="00D910EE">
              <w:rPr>
                <w:rFonts w:asciiTheme="majorBidi" w:hAnsiTheme="majorBidi" w:cstheme="majorBidi"/>
                <w:sz w:val="24"/>
                <w:szCs w:val="24"/>
              </w:rPr>
              <w:t xml:space="preserve"> </w:t>
            </w:r>
            <w:r w:rsidR="00F81C27" w:rsidRPr="00D910EE">
              <w:rPr>
                <w:rFonts w:asciiTheme="majorBidi" w:hAnsiTheme="majorBidi" w:cstheme="majorBidi"/>
                <w:sz w:val="24"/>
                <w:szCs w:val="24"/>
              </w:rPr>
              <w:fldChar w:fldCharType="begin">
                <w:fldData xml:space="preserve">PEVuZE5vdGU+PENpdGU+PEF1dGhvcj5QZW5nPC9BdXRob3I+PFllYXI+MjAyMDwvWWVhcj48UmVj
TnVtPjc4MzwvUmVjTnVtPjxEaXNwbGF5VGV4dD4oNDEpPC9EaXNwbGF5VGV4dD48cmVjb3JkPjxy
ZWMtbnVtYmVyPjc4MzwvcmVjLW51bWJlcj48Zm9yZWlnbi1rZXlzPjxrZXkgYXBwPSJFTiIgZGIt
aWQ9IjlmYWR0dHR4dXd4dnJqZTIwcm41czllZ3RwZXB6ZDllenYyZCIgdGltZXN0YW1wPSIxNjg2
NjczNzcyIj43ODM8L2tleT48L2ZvcmVpZ24ta2V5cz48cmVmLXR5cGUgbmFtZT0iSm91cm5hbCBB
cnRpY2xlIj4xNzwvcmVmLXR5cGU+PGNvbnRyaWJ1dG9ycz48YXV0aG9ycz48YXV0aG9yPlBlbmcs
IFEuPC9hdXRob3I+PGF1dGhvcj5MaXUsIEwuPC9hdXRob3I+PGF1dGhvcj5QZWksIEguPC9hdXRo
b3I+PGF1dGhvcj5aaGFuZywgSi48L2F1dGhvcj48YXV0aG9yPkNoZW4sIE0uPC9hdXRob3I+PGF1
dGhvcj5aaGFpLCBYLjwvYXV0aG9yPjwvYXV0aG9ycz48L2NvbnRyaWJ1dG9ycz48YXV0aC1hZGRy
ZXNzPlguIFpoYWksIEZpcnN0IEFmZmlsaWF0ZWQgSG9zcGl0YWwgb2YgWmhlbmd6aG91IFVuaXZl
cnNpdHksIE5vLiAxIEppYW5zaGVkb25nIFJvYWQsIFpoZW5nemhvdSwgSGVuYW4sIENoaW5hPC9h
dXRoLWFkZHJlc3M+PHRpdGxlcz48dGl0bGU+QSBMSEZQTDMtQVMxL21pUi01ODAtM3AvU1RBVDMg
ZmVlZGJhY2sgbG9vcCBwcm9tb3RlcyB0aGUgbWFsaWduYW5jeSBpbiBtZWxhbm9tYSB2aWEgYWN0
aXZhdGlvbiBvZiBKQUsyL1NUQVQzIHNpZ25hbGluZzwvdGl0bGU+PHNlY29uZGFyeS10aXRsZT5N
b2xlY3VsYXIgQ2FuY2VyIFJlc2VhcmNoPC9zZWNvbmRhcnktdGl0bGU+PC90aXRsZXM+PHBlcmlv
ZGljYWw+PGZ1bGwtdGl0bGU+TW9sZWN1bGFyIENhbmNlciBSZXNlYXJjaDwvZnVsbC10aXRsZT48
L3BlcmlvZGljYWw+PHBhZ2VzPjE3MjQtMTczNDwvcGFnZXM+PHZvbHVtZT4xODwvdm9sdW1lPjxu
dW1iZXI+MTE8L251bWJlcj48a2V5d29yZHM+PGtleXdvcmQ+Zmx1b3Jlc2NlbmNlIGluIHNpdHUg
aHlicmlkaXphdGlvbiBraXQ8L2tleXdvcmQ+PGtleXdvcmQ+cG9seW1lcmFzZSBjaGFpbiByZWFj
dGlvbiBzeXN0ZW08L2tleXdvcmQ+PGtleXdvcmQ+SmFudXMga2luYXNlIDI8L2tleXdvcmQ+PGtl
eXdvcmQ+bWljcm9STkE8L2tleXdvcmQ+PGtleXdvcmQ+bWljcm9STkEgNTgwPC9rZXl3b3JkPjxr
ZXl3b3JkPnByb3RlaW4gbGhmcGwzIGFzMTwva2V5d29yZD48a2V5d29yZD5TVEFUMyBwcm90ZWlu
PC9rZXl3b3JkPjxrZXl3b3JkPnRyYW5zY3JpcHRpb24gZmFjdG9yPC9rZXl3b3JkPjxrZXl3b3Jk
PnVuY2xhc3NpZmllZCBkcnVnPC9rZXl3b3JkPjxrZXl3b3JkPmFuaW1hbCBleHBlcmltZW50PC9r
ZXl3b3JkPjxrZXl3b3JkPmFuaW1hbCBtb2RlbDwva2V5d29yZD48a2V5d29yZD5hcnRpY2xlPC9r
ZXl3b3JkPjxrZXl3b3JkPmNhbmNlciBwYXRpZW50PC9rZXl3b3JkPjxrZXl3b3JkPmNhbmNlciBw
cm9nbm9zaXM8L2tleXdvcmQ+PGtleXdvcmQ+Y29udHJvbGxlZCBzdHVkeTwva2V5d29yZD48a2V5
d29yZD5nZW5lIGV4cHJlc3Npb248L2tleXdvcmQ+PGtleXdvcmQ+aHVtYW48L2tleXdvcmQ+PGtl
eXdvcmQ+aHVtYW4gY2VsbDwva2V5d29yZD48a2V5d29yZD5pbiB2aXRybyBzdHVkeTwva2V5d29y
ZD48a2V5d29yZD5pbiB2aXZvIHN0dWR5PC9rZXl3b3JkPjxrZXl3b3JkPm1hbGU8L2tleXdvcmQ+
PGtleXdvcmQ+bWVsYW5vbWE8L2tleXdvcmQ+PGtleXdvcmQ+bW91c2U8L2tleXdvcmQ+PGtleXdv
cmQ+bm9uaHVtYW48L2tleXdvcmQ+PGtleXdvcmQ+cG9zaXRpdmUgZmVlZGJhY2s8L2tleXdvcmQ+
PGtleXdvcmQ+cHJpb3JpdHkgam91cm5hbDwva2V5d29yZD48a2V5d29yZD5wcm90ZWluIGV4cHJl
c3Npb248L2tleXdvcmQ+PGtleXdvcmQ+c2lnbmFsIHRyYW5zZHVjdGlvbjwva2V5d29yZD48a2V5
d29yZD50cmFuc2NyaXB0aW9uIGluaXRpYXRpb248L2tleXdvcmQ+PGtleXdvcmQ+dXByZWd1bGF0
aW9uPC9rZXl3b3JkPjwva2V5d29yZHM+PGRhdGVzPjx5ZWFyPjIwMjA8L3llYXI+PC9kYXRlcz48
aXNibj4xNTU3LTMxMjUmI3hEOzE1NDEtNzc4NjwvaXNibj48d29yay10eXBlPkFydGljbGU8L3dv
cmstdHlwZT48dXJscz48cmVsYXRlZC11cmxzPjx1cmw+aHR0cHM6Ly93d3cuZW1iYXNlLmNvbS9z
ZWFyY2gvcmVzdWx0cz9zdWJhY3Rpb249dmlld3JlY29yZCZhbXA7aWQ9TDIwMTA5MzU2MzYmYW1w
O2Zyb209ZXhwb3J0PC91cmw+PHVybD5odHRwOi8vZHguZG9pLm9yZy8xMC4xMTU4LzE1NDEtNzc4
Ni5NQ1ItMTktMTA0NjwvdXJsPjwvcmVsYXRlZC11cmxzPjwvdXJscz48Y3VzdG9tNT4zMjc1MzQ3
MTwvY3VzdG9tNT48ZWxlY3Ryb25pYy1yZXNvdXJjZS1udW0+MTAuMTE1OC8xNTQxLTc3ODYuTUNS
LTE5LTEwNDY8L2VsZWN0cm9uaWMtcmVzb3VyY2UtbnVtPjxyZW1vdGUtZGF0YWJhc2UtbmFtZT5F
bWJhc2UmI3hEO01lZGxpbmU8L3JlbW90ZS1kYXRhYmFzZS1uYW1lPjxsYW5ndWFnZT5FbmdsaXNo
PC9sYW5ndWFnZT48L3JlY29yZD48L0NpdGU+PC9FbmROb3RlPgB=
</w:fldData>
              </w:fldChar>
            </w:r>
            <w:r w:rsidR="00F81C27" w:rsidRPr="00D910EE">
              <w:rPr>
                <w:rFonts w:asciiTheme="majorBidi" w:hAnsiTheme="majorBidi" w:cstheme="majorBidi"/>
                <w:sz w:val="24"/>
                <w:szCs w:val="24"/>
              </w:rPr>
              <w:instrText xml:space="preserve"> ADDIN EN.CITE </w:instrText>
            </w:r>
            <w:r w:rsidR="00F81C27" w:rsidRPr="00D910EE">
              <w:rPr>
                <w:rFonts w:asciiTheme="majorBidi" w:hAnsiTheme="majorBidi" w:cstheme="majorBidi"/>
                <w:sz w:val="24"/>
                <w:szCs w:val="24"/>
              </w:rPr>
              <w:fldChar w:fldCharType="begin">
                <w:fldData xml:space="preserve">PEVuZE5vdGU+PENpdGU+PEF1dGhvcj5QZW5nPC9BdXRob3I+PFllYXI+MjAyMDwvWWVhcj48UmVj
TnVtPjc4MzwvUmVjTnVtPjxEaXNwbGF5VGV4dD4oNDEpPC9EaXNwbGF5VGV4dD48cmVjb3JkPjxy
ZWMtbnVtYmVyPjc4MzwvcmVjLW51bWJlcj48Zm9yZWlnbi1rZXlzPjxrZXkgYXBwPSJFTiIgZGIt
aWQ9IjlmYWR0dHR4dXd4dnJqZTIwcm41czllZ3RwZXB6ZDllenYyZCIgdGltZXN0YW1wPSIxNjg2
NjczNzcyIj43ODM8L2tleT48L2ZvcmVpZ24ta2V5cz48cmVmLXR5cGUgbmFtZT0iSm91cm5hbCBB
cnRpY2xlIj4xNzwvcmVmLXR5cGU+PGNvbnRyaWJ1dG9ycz48YXV0aG9ycz48YXV0aG9yPlBlbmcs
IFEuPC9hdXRob3I+PGF1dGhvcj5MaXUsIEwuPC9hdXRob3I+PGF1dGhvcj5QZWksIEguPC9hdXRo
b3I+PGF1dGhvcj5aaGFuZywgSi48L2F1dGhvcj48YXV0aG9yPkNoZW4sIE0uPC9hdXRob3I+PGF1
dGhvcj5aaGFpLCBYLjwvYXV0aG9yPjwvYXV0aG9ycz48L2NvbnRyaWJ1dG9ycz48YXV0aC1hZGRy
ZXNzPlguIFpoYWksIEZpcnN0IEFmZmlsaWF0ZWQgSG9zcGl0YWwgb2YgWmhlbmd6aG91IFVuaXZl
cnNpdHksIE5vLiAxIEppYW5zaGVkb25nIFJvYWQsIFpoZW5nemhvdSwgSGVuYW4sIENoaW5hPC9h
dXRoLWFkZHJlc3M+PHRpdGxlcz48dGl0bGU+QSBMSEZQTDMtQVMxL21pUi01ODAtM3AvU1RBVDMg
ZmVlZGJhY2sgbG9vcCBwcm9tb3RlcyB0aGUgbWFsaWduYW5jeSBpbiBtZWxhbm9tYSB2aWEgYWN0
aXZhdGlvbiBvZiBKQUsyL1NUQVQzIHNpZ25hbGluZzwvdGl0bGU+PHNlY29uZGFyeS10aXRsZT5N
b2xlY3VsYXIgQ2FuY2VyIFJlc2VhcmNoPC9zZWNvbmRhcnktdGl0bGU+PC90aXRsZXM+PHBlcmlv
ZGljYWw+PGZ1bGwtdGl0bGU+TW9sZWN1bGFyIENhbmNlciBSZXNlYXJjaDwvZnVsbC10aXRsZT48
L3BlcmlvZGljYWw+PHBhZ2VzPjE3MjQtMTczNDwvcGFnZXM+PHZvbHVtZT4xODwvdm9sdW1lPjxu
dW1iZXI+MTE8L251bWJlcj48a2V5d29yZHM+PGtleXdvcmQ+Zmx1b3Jlc2NlbmNlIGluIHNpdHUg
aHlicmlkaXphdGlvbiBraXQ8L2tleXdvcmQ+PGtleXdvcmQ+cG9seW1lcmFzZSBjaGFpbiByZWFj
dGlvbiBzeXN0ZW08L2tleXdvcmQ+PGtleXdvcmQ+SmFudXMga2luYXNlIDI8L2tleXdvcmQ+PGtl
eXdvcmQ+bWljcm9STkE8L2tleXdvcmQ+PGtleXdvcmQ+bWljcm9STkEgNTgwPC9rZXl3b3JkPjxr
ZXl3b3JkPnByb3RlaW4gbGhmcGwzIGFzMTwva2V5d29yZD48a2V5d29yZD5TVEFUMyBwcm90ZWlu
PC9rZXl3b3JkPjxrZXl3b3JkPnRyYW5zY3JpcHRpb24gZmFjdG9yPC9rZXl3b3JkPjxrZXl3b3Jk
PnVuY2xhc3NpZmllZCBkcnVnPC9rZXl3b3JkPjxrZXl3b3JkPmFuaW1hbCBleHBlcmltZW50PC9r
ZXl3b3JkPjxrZXl3b3JkPmFuaW1hbCBtb2RlbDwva2V5d29yZD48a2V5d29yZD5hcnRpY2xlPC9r
ZXl3b3JkPjxrZXl3b3JkPmNhbmNlciBwYXRpZW50PC9rZXl3b3JkPjxrZXl3b3JkPmNhbmNlciBw
cm9nbm9zaXM8L2tleXdvcmQ+PGtleXdvcmQ+Y29udHJvbGxlZCBzdHVkeTwva2V5d29yZD48a2V5
d29yZD5nZW5lIGV4cHJlc3Npb248L2tleXdvcmQ+PGtleXdvcmQ+aHVtYW48L2tleXdvcmQ+PGtl
eXdvcmQ+aHVtYW4gY2VsbDwva2V5d29yZD48a2V5d29yZD5pbiB2aXRybyBzdHVkeTwva2V5d29y
ZD48a2V5d29yZD5pbiB2aXZvIHN0dWR5PC9rZXl3b3JkPjxrZXl3b3JkPm1hbGU8L2tleXdvcmQ+
PGtleXdvcmQ+bWVsYW5vbWE8L2tleXdvcmQ+PGtleXdvcmQ+bW91c2U8L2tleXdvcmQ+PGtleXdv
cmQ+bm9uaHVtYW48L2tleXdvcmQ+PGtleXdvcmQ+cG9zaXRpdmUgZmVlZGJhY2s8L2tleXdvcmQ+
PGtleXdvcmQ+cHJpb3JpdHkgam91cm5hbDwva2V5d29yZD48a2V5d29yZD5wcm90ZWluIGV4cHJl
c3Npb248L2tleXdvcmQ+PGtleXdvcmQ+c2lnbmFsIHRyYW5zZHVjdGlvbjwva2V5d29yZD48a2V5
d29yZD50cmFuc2NyaXB0aW9uIGluaXRpYXRpb248L2tleXdvcmQ+PGtleXdvcmQ+dXByZWd1bGF0
aW9uPC9rZXl3b3JkPjwva2V5d29yZHM+PGRhdGVzPjx5ZWFyPjIwMjA8L3llYXI+PC9kYXRlcz48
aXNibj4xNTU3LTMxMjUmI3hEOzE1NDEtNzc4NjwvaXNibj48d29yay10eXBlPkFydGljbGU8L3dv
cmstdHlwZT48dXJscz48cmVsYXRlZC11cmxzPjx1cmw+aHR0cHM6Ly93d3cuZW1iYXNlLmNvbS9z
ZWFyY2gvcmVzdWx0cz9zdWJhY3Rpb249dmlld3JlY29yZCZhbXA7aWQ9TDIwMTA5MzU2MzYmYW1w
O2Zyb209ZXhwb3J0PC91cmw+PHVybD5odHRwOi8vZHguZG9pLm9yZy8xMC4xMTU4LzE1NDEtNzc4
Ni5NQ1ItMTktMTA0NjwvdXJsPjwvcmVsYXRlZC11cmxzPjwvdXJscz48Y3VzdG9tNT4zMjc1MzQ3
MTwvY3VzdG9tNT48ZWxlY3Ryb25pYy1yZXNvdXJjZS1udW0+MTAuMTE1OC8xNTQxLTc3ODYuTUNS
LTE5LTEwNDY8L2VsZWN0cm9uaWMtcmVzb3VyY2UtbnVtPjxyZW1vdGUtZGF0YWJhc2UtbmFtZT5F
bWJhc2UmI3hEO01lZGxpbmU8L3JlbW90ZS1kYXRhYmFzZS1uYW1lPjxsYW5ndWFnZT5FbmdsaXNo
PC9sYW5ndWFnZT48L3JlY29yZD48L0NpdGU+PC9FbmROb3RlPgB=
</w:fldData>
              </w:fldChar>
            </w:r>
            <w:r w:rsidR="00F81C27" w:rsidRPr="00D910EE">
              <w:rPr>
                <w:rFonts w:asciiTheme="majorBidi" w:hAnsiTheme="majorBidi" w:cstheme="majorBidi"/>
                <w:sz w:val="24"/>
                <w:szCs w:val="24"/>
              </w:rPr>
              <w:instrText xml:space="preserve"> ADDIN EN.CITE.DATA </w:instrText>
            </w:r>
            <w:r w:rsidR="00F81C27" w:rsidRPr="00D910EE">
              <w:rPr>
                <w:rFonts w:asciiTheme="majorBidi" w:hAnsiTheme="majorBidi" w:cstheme="majorBidi"/>
                <w:sz w:val="24"/>
                <w:szCs w:val="24"/>
              </w:rPr>
            </w:r>
            <w:r w:rsidR="00F81C27" w:rsidRPr="00D910EE">
              <w:rPr>
                <w:rFonts w:asciiTheme="majorBidi" w:hAnsiTheme="majorBidi" w:cstheme="majorBidi"/>
                <w:sz w:val="24"/>
                <w:szCs w:val="24"/>
              </w:rPr>
              <w:fldChar w:fldCharType="end"/>
            </w:r>
            <w:r w:rsidR="00F81C27" w:rsidRPr="00D910EE">
              <w:rPr>
                <w:rFonts w:asciiTheme="majorBidi" w:hAnsiTheme="majorBidi" w:cstheme="majorBidi"/>
                <w:sz w:val="24"/>
                <w:szCs w:val="24"/>
              </w:rPr>
              <w:fldChar w:fldCharType="separate"/>
            </w:r>
            <w:r w:rsidR="00F81C27" w:rsidRPr="00D910EE">
              <w:rPr>
                <w:rFonts w:asciiTheme="majorBidi" w:hAnsiTheme="majorBidi" w:cstheme="majorBidi"/>
                <w:noProof/>
                <w:sz w:val="24"/>
                <w:szCs w:val="24"/>
              </w:rPr>
              <w:t>(41)</w:t>
            </w:r>
            <w:r w:rsidR="00F81C27" w:rsidRPr="00D910EE">
              <w:rPr>
                <w:rFonts w:asciiTheme="majorBidi" w:hAnsiTheme="majorBidi" w:cstheme="majorBidi"/>
                <w:sz w:val="24"/>
                <w:szCs w:val="24"/>
              </w:rPr>
              <w:fldChar w:fldCharType="end"/>
            </w:r>
          </w:p>
        </w:tc>
        <w:tc>
          <w:tcPr>
            <w:tcW w:w="5996" w:type="dxa"/>
          </w:tcPr>
          <w:p w14:paraId="366D089C"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A LHFPL3-AS1/miR-580-3p/STAT3 feedback loop promotes the malignancy in melanoma via activation of JAK2/STAT3 signaling</w:t>
            </w:r>
          </w:p>
        </w:tc>
        <w:tc>
          <w:tcPr>
            <w:tcW w:w="4603" w:type="dxa"/>
          </w:tcPr>
          <w:p w14:paraId="0FF026DC"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0B136000" w14:textId="77777777" w:rsidTr="002530D4">
        <w:tc>
          <w:tcPr>
            <w:tcW w:w="572" w:type="dxa"/>
          </w:tcPr>
          <w:p w14:paraId="6D8B5A63"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6176BEC" w14:textId="3421C298"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Q. Wang, 2019</w:t>
            </w:r>
            <w:r w:rsidR="002A7CEE" w:rsidRPr="00D910EE">
              <w:rPr>
                <w:rFonts w:asciiTheme="majorBidi" w:hAnsiTheme="majorBidi" w:cstheme="majorBidi"/>
                <w:sz w:val="24"/>
                <w:szCs w:val="24"/>
              </w:rPr>
              <w:t xml:space="preserve"> </w:t>
            </w:r>
            <w:r w:rsidR="002A7CEE" w:rsidRPr="00D910EE">
              <w:rPr>
                <w:rFonts w:asciiTheme="majorBidi" w:hAnsiTheme="majorBidi" w:cstheme="majorBidi"/>
                <w:sz w:val="24"/>
                <w:szCs w:val="24"/>
              </w:rPr>
              <w:fldChar w:fldCharType="begin">
                <w:fldData xml:space="preserve">PEVuZE5vdGU+PENpdGU+PEF1dGhvcj5XYW5nPC9BdXRob3I+PFllYXI+MjAxOTwvWWVhcj48UmVj
TnVtPjkxMDwvUmVjTnVtPjxEaXNwbGF5VGV4dD4oNDIpPC9EaXNwbGF5VGV4dD48cmVjb3JkPjxy
ZWMtbnVtYmVyPjkxMDwvcmVjLW51bWJlcj48Zm9yZWlnbi1rZXlzPjxrZXkgYXBwPSJFTiIgZGIt
aWQ9IjlmYWR0dHR4dXd4dnJqZTIwcm41czllZ3RwZXB6ZDllenYyZCIgdGltZXN0YW1wPSIxNjg2
NjczNzcyIj45MTA8L2tleT48L2ZvcmVpZ24ta2V5cz48cmVmLXR5cGUgbmFtZT0iSm91cm5hbCBB
cnRpY2xlIj4xNzwvcmVmLXR5cGU+PGNvbnRyaWJ1dG9ycz48YXV0aG9ycz48YXV0aG9yPldhbmcs
IFEuPC9hdXRob3I+PGF1dGhvcj5aaGFuZywgUi48L2F1dGhvcj48YXV0aG9yPkxpdSwgRC48L2F1
dGhvcj48L2F1dGhvcnM+PC9jb250cmlidXRvcnM+PGF1dGgtYWRkcmVzcz5ELiBMaXUsIERlcGFy
dG1lbnQgb2YgUGxhc3RpYyBhbmQgQWVzdGhldGljIFN1cmdlcnksIFhpYW5neWFuZyBDZW50cmFs
IEhvc3BpdGFsLCBBZmZpbGlhdGVkIEhvc3BpdGFsIG9mIEh1YmVpIFVuaXZlcnNpdHkgb2YgQXJ0
cyBhbmQgU2NpZW5jZSwgMTM2IEppbmd6aG91IFN0cmVldCwgWGlhbmd5YW5nLCBIdWJlaSwgQ2hp
bmE8L2F1dGgtYWRkcmVzcz48dGl0bGVzPjx0aXRsZT5Mb25nIG5vbi1jb2RpbmcgUk5BIFpFQjEt
QVMxIGluZGljYXRlcyBwb29yIHByb2dub3NpcyBhbmQgcHJvbW90ZXMgbWVsYW5vbWEgcHJvZ3Jl
c3Npb24gdGhyb3VnaCB0YXJnZXRpbmcgbWlSLTEyMjQtNXA8L3RpdGxlPjxzZWNvbmRhcnktdGl0
bGU+RXhwZXJpbWVudGFsIGFuZCBUaGVyYXBldXRpYyBNZWRpY2luZTwvc2Vjb25kYXJ5LXRpdGxl
PjwvdGl0bGVzPjxwZXJpb2RpY2FsPjxmdWxsLXRpdGxlPkV4cGVyaW1lbnRhbCBhbmQgVGhlcmFw
ZXV0aWMgTWVkaWNpbmU8L2Z1bGwtdGl0bGU+PC9wZXJpb2RpY2FsPjxwYWdlcz44NTctODYyPC9w
YWdlcz48dm9sdW1lPjE3PC92b2x1bWU+PG51bWJlcj4xPC9udW1iZXI+PGtleXdvcmRzPjxrZXl3
b3JkPmNvbXBsZW1lbnRhcnkgUk5BPC9rZXl3b3JkPjxrZXl3b3JkPmxvbmcgdW50cmFuc2xhdGVk
IFJOQTwva2V5d29yZD48a2V5d29yZD5taWNyb1JOQTwva2V5d29yZD48a2V5d29yZD5taWNyb1JO
QSAxMjI0IDVwPC9rZXl3b3JkPjxrZXl3b3JkPnRyYW5zY3JpcHRpb24gZmFjdG9yIFpFQjE8L2tl
eXdvcmQ+PGtleXdvcmQ+dW5jbGFzc2lmaWVkIGRydWc8L2tleXdvcmQ+PGtleXdvcmQ+YWR1bHQ8
L2tleXdvcmQ+PGtleXdvcmQ+YWdlZDwva2V5d29yZD48a2V5d29yZD5hcnRpY2xlPC9rZXl3b3Jk
PjxrZXl3b3JkPmNhbmNlciBncm93dGg8L2tleXdvcmQ+PGtleXdvcmQ+Y2FuY2VyIHByb2dub3Np
czwva2V5d29yZD48a2V5d29yZD5jZWxsIGNvdW50aW5nPC9rZXl3b3JkPjxrZXl3b3JkPmNlbGwg
aW52YXNpb24gYXNzYXk8L2tleXdvcmQ+PGtleXdvcmQ+Y2VsbCBtaWdyYXRpb248L2tleXdvcmQ+
PGtleXdvcmQ+Y2VsbCBtaWdyYXRpb24gYXNzYXk8L2tleXdvcmQ+PGtleXdvcmQ+Y2VsbCBwcm9s
aWZlcmF0aW9uIGFzc2F5PC9rZXl3b3JkPjxrZXl3b3JkPmNsaW5pY2FsIGFydGljbGU8L2tleXdv
cmQ+PGtleXdvcmQ+ZW56eW1lIGFjdGl2aXR5PC9rZXl3b3JkPjxrZXl3b3JkPmZlbWFsZTwva2V5
d29yZD48a2V5d29yZD5nZW5lIGNvbnRyb2w8L2tleXdvcmQ+PGtleXdvcmQ+Z2VuZSBrbm9ja2Rv
d248L2tleXdvcmQ+PGtleXdvcmQ+Z2VuZSBvdmVyZXhwcmVzc2lvbjwva2V5d29yZD48a2V5d29y
ZD5nZW5ldGljIHRyYW5zZmVjdGlvbjwva2V5d29yZD48a2V5d29yZD5odW1hbjwva2V5d29yZD48
a2V5d29yZD5odW1hbiBjZWxsPC9rZXl3b3JkPjxrZXl3b3JkPmh1bWFuIHRpc3N1ZTwva2V5d29y
ZD48a2V5d29yZD5sdWNpZmVyYXNlIGFzc2F5PC9rZXl3b3JkPjxrZXl3b3JkPmx5bXBoIG5vZGUg
bWV0YXN0YXNpczwva2V5d29yZD48a2V5d29yZD5tYWxlPC9rZXl3b3JkPjxrZXl3b3JkPm1pZGRs
ZSBhZ2VkPC9rZXl3b3JkPjxrZXl3b3JkPnByb3RlaW4gZXhwcmVzc2lvbjwva2V5d29yZD48a2V5
d29yZD5wcm90ZWluIGludGVyYWN0aW9uPC9rZXl3b3JkPjxrZXl3b3JkPnJldmVyc2UgdHJhbnNj
cmlwdGlvbiBwb2x5bWVyYXNlIGNoYWluIHJlYWN0aW9uPC9rZXl3b3JkPjxrZXl3b3JkPlJOQSBl
eHRyYWN0aW9uPC9rZXl3b3JkPjwva2V5d29yZHM+PGRhdGVzPjx5ZWFyPjIwMTk8L3llYXI+PC9k
YXRlcz48aXNibj4xNzkyLTEwMTUmI3hEOzE3OTItMDk4MTwvaXNibj48d29yay10eXBlPkFydGlj
bGU8L3dvcmstdHlwZT48dXJscz48cmVsYXRlZC11cmxzPjx1cmw+aHR0cHM6Ly93d3cuZW1iYXNl
LmNvbS9zZWFyY2gvcmVzdWx0cz9zdWJhY3Rpb249dmlld3JlY29yZCZhbXA7aWQ9TDYyNTM3ODk3
NyZhbXA7ZnJvbT1leHBvcnQ8L3VybD48dXJsPmh0dHA6Ly9keC5kb2kub3JnLzEwLjM4OTIvZXRt
LjIwMTguNzAwNTwvdXJsPjwvcmVsYXRlZC11cmxzPjwvdXJscz48ZWxlY3Ryb25pYy1yZXNvdXJj
ZS1udW0+MTAuMzg5Mi9ldG0uMjAxOC43MDA1PC9lbGVjdHJvbmljLXJlc291cmNlLW51bT48cmVt
b3RlLWRhdGFiYXNlLW5hbWU+RW1iYXNlPC9yZW1vdGUtZGF0YWJhc2UtbmFtZT48bGFuZ3VhZ2U+
RW5nbGlzaDwvbGFuZ3VhZ2U+PC9yZWNvcmQ+PC9DaXRlPjwvRW5kTm90ZT5=
</w:fldData>
              </w:fldChar>
            </w:r>
            <w:r w:rsidR="002A7CEE" w:rsidRPr="00D910EE">
              <w:rPr>
                <w:rFonts w:asciiTheme="majorBidi" w:hAnsiTheme="majorBidi" w:cstheme="majorBidi"/>
                <w:sz w:val="24"/>
                <w:szCs w:val="24"/>
              </w:rPr>
              <w:instrText xml:space="preserve"> ADDIN EN.CITE </w:instrText>
            </w:r>
            <w:r w:rsidR="002A7CEE" w:rsidRPr="00D910EE">
              <w:rPr>
                <w:rFonts w:asciiTheme="majorBidi" w:hAnsiTheme="majorBidi" w:cstheme="majorBidi"/>
                <w:sz w:val="24"/>
                <w:szCs w:val="24"/>
              </w:rPr>
              <w:fldChar w:fldCharType="begin">
                <w:fldData xml:space="preserve">PEVuZE5vdGU+PENpdGU+PEF1dGhvcj5XYW5nPC9BdXRob3I+PFllYXI+MjAxOTwvWWVhcj48UmVj
TnVtPjkxMDwvUmVjTnVtPjxEaXNwbGF5VGV4dD4oNDIpPC9EaXNwbGF5VGV4dD48cmVjb3JkPjxy
ZWMtbnVtYmVyPjkxMDwvcmVjLW51bWJlcj48Zm9yZWlnbi1rZXlzPjxrZXkgYXBwPSJFTiIgZGIt
aWQ9IjlmYWR0dHR4dXd4dnJqZTIwcm41czllZ3RwZXB6ZDllenYyZCIgdGltZXN0YW1wPSIxNjg2
NjczNzcyIj45MTA8L2tleT48L2ZvcmVpZ24ta2V5cz48cmVmLXR5cGUgbmFtZT0iSm91cm5hbCBB
cnRpY2xlIj4xNzwvcmVmLXR5cGU+PGNvbnRyaWJ1dG9ycz48YXV0aG9ycz48YXV0aG9yPldhbmcs
IFEuPC9hdXRob3I+PGF1dGhvcj5aaGFuZywgUi48L2F1dGhvcj48YXV0aG9yPkxpdSwgRC48L2F1
dGhvcj48L2F1dGhvcnM+PC9jb250cmlidXRvcnM+PGF1dGgtYWRkcmVzcz5ELiBMaXUsIERlcGFy
dG1lbnQgb2YgUGxhc3RpYyBhbmQgQWVzdGhldGljIFN1cmdlcnksIFhpYW5neWFuZyBDZW50cmFs
IEhvc3BpdGFsLCBBZmZpbGlhdGVkIEhvc3BpdGFsIG9mIEh1YmVpIFVuaXZlcnNpdHkgb2YgQXJ0
cyBhbmQgU2NpZW5jZSwgMTM2IEppbmd6aG91IFN0cmVldCwgWGlhbmd5YW5nLCBIdWJlaSwgQ2hp
bmE8L2F1dGgtYWRkcmVzcz48dGl0bGVzPjx0aXRsZT5Mb25nIG5vbi1jb2RpbmcgUk5BIFpFQjEt
QVMxIGluZGljYXRlcyBwb29yIHByb2dub3NpcyBhbmQgcHJvbW90ZXMgbWVsYW5vbWEgcHJvZ3Jl
c3Npb24gdGhyb3VnaCB0YXJnZXRpbmcgbWlSLTEyMjQtNXA8L3RpdGxlPjxzZWNvbmRhcnktdGl0
bGU+RXhwZXJpbWVudGFsIGFuZCBUaGVyYXBldXRpYyBNZWRpY2luZTwvc2Vjb25kYXJ5LXRpdGxl
PjwvdGl0bGVzPjxwZXJpb2RpY2FsPjxmdWxsLXRpdGxlPkV4cGVyaW1lbnRhbCBhbmQgVGhlcmFw
ZXV0aWMgTWVkaWNpbmU8L2Z1bGwtdGl0bGU+PC9wZXJpb2RpY2FsPjxwYWdlcz44NTctODYyPC9w
YWdlcz48dm9sdW1lPjE3PC92b2x1bWU+PG51bWJlcj4xPC9udW1iZXI+PGtleXdvcmRzPjxrZXl3
b3JkPmNvbXBsZW1lbnRhcnkgUk5BPC9rZXl3b3JkPjxrZXl3b3JkPmxvbmcgdW50cmFuc2xhdGVk
IFJOQTwva2V5d29yZD48a2V5d29yZD5taWNyb1JOQTwva2V5d29yZD48a2V5d29yZD5taWNyb1JO
QSAxMjI0IDVwPC9rZXl3b3JkPjxrZXl3b3JkPnRyYW5zY3JpcHRpb24gZmFjdG9yIFpFQjE8L2tl
eXdvcmQ+PGtleXdvcmQ+dW5jbGFzc2lmaWVkIGRydWc8L2tleXdvcmQ+PGtleXdvcmQ+YWR1bHQ8
L2tleXdvcmQ+PGtleXdvcmQ+YWdlZDwva2V5d29yZD48a2V5d29yZD5hcnRpY2xlPC9rZXl3b3Jk
PjxrZXl3b3JkPmNhbmNlciBncm93dGg8L2tleXdvcmQ+PGtleXdvcmQ+Y2FuY2VyIHByb2dub3Np
czwva2V5d29yZD48a2V5d29yZD5jZWxsIGNvdW50aW5nPC9rZXl3b3JkPjxrZXl3b3JkPmNlbGwg
aW52YXNpb24gYXNzYXk8L2tleXdvcmQ+PGtleXdvcmQ+Y2VsbCBtaWdyYXRpb248L2tleXdvcmQ+
PGtleXdvcmQ+Y2VsbCBtaWdyYXRpb24gYXNzYXk8L2tleXdvcmQ+PGtleXdvcmQ+Y2VsbCBwcm9s
aWZlcmF0aW9uIGFzc2F5PC9rZXl3b3JkPjxrZXl3b3JkPmNsaW5pY2FsIGFydGljbGU8L2tleXdv
cmQ+PGtleXdvcmQ+ZW56eW1lIGFjdGl2aXR5PC9rZXl3b3JkPjxrZXl3b3JkPmZlbWFsZTwva2V5
d29yZD48a2V5d29yZD5nZW5lIGNvbnRyb2w8L2tleXdvcmQ+PGtleXdvcmQ+Z2VuZSBrbm9ja2Rv
d248L2tleXdvcmQ+PGtleXdvcmQ+Z2VuZSBvdmVyZXhwcmVzc2lvbjwva2V5d29yZD48a2V5d29y
ZD5nZW5ldGljIHRyYW5zZmVjdGlvbjwva2V5d29yZD48a2V5d29yZD5odW1hbjwva2V5d29yZD48
a2V5d29yZD5odW1hbiBjZWxsPC9rZXl3b3JkPjxrZXl3b3JkPmh1bWFuIHRpc3N1ZTwva2V5d29y
ZD48a2V5d29yZD5sdWNpZmVyYXNlIGFzc2F5PC9rZXl3b3JkPjxrZXl3b3JkPmx5bXBoIG5vZGUg
bWV0YXN0YXNpczwva2V5d29yZD48a2V5d29yZD5tYWxlPC9rZXl3b3JkPjxrZXl3b3JkPm1pZGRs
ZSBhZ2VkPC9rZXl3b3JkPjxrZXl3b3JkPnByb3RlaW4gZXhwcmVzc2lvbjwva2V5d29yZD48a2V5
d29yZD5wcm90ZWluIGludGVyYWN0aW9uPC9rZXl3b3JkPjxrZXl3b3JkPnJldmVyc2UgdHJhbnNj
cmlwdGlvbiBwb2x5bWVyYXNlIGNoYWluIHJlYWN0aW9uPC9rZXl3b3JkPjxrZXl3b3JkPlJOQSBl
eHRyYWN0aW9uPC9rZXl3b3JkPjwva2V5d29yZHM+PGRhdGVzPjx5ZWFyPjIwMTk8L3llYXI+PC9k
YXRlcz48aXNibj4xNzkyLTEwMTUmI3hEOzE3OTItMDk4MTwvaXNibj48d29yay10eXBlPkFydGlj
bGU8L3dvcmstdHlwZT48dXJscz48cmVsYXRlZC11cmxzPjx1cmw+aHR0cHM6Ly93d3cuZW1iYXNl
LmNvbS9zZWFyY2gvcmVzdWx0cz9zdWJhY3Rpb249dmlld3JlY29yZCZhbXA7aWQ9TDYyNTM3ODk3
NyZhbXA7ZnJvbT1leHBvcnQ8L3VybD48dXJsPmh0dHA6Ly9keC5kb2kub3JnLzEwLjM4OTIvZXRt
LjIwMTguNzAwNTwvdXJsPjwvcmVsYXRlZC11cmxzPjwvdXJscz48ZWxlY3Ryb25pYy1yZXNvdXJj
ZS1udW0+MTAuMzg5Mi9ldG0uMjAxOC43MDA1PC9lbGVjdHJvbmljLXJlc291cmNlLW51bT48cmVt
b3RlLWRhdGFiYXNlLW5hbWU+RW1iYXNlPC9yZW1vdGUtZGF0YWJhc2UtbmFtZT48bGFuZ3VhZ2U+
RW5nbGlzaDwvbGFuZ3VhZ2U+PC9yZWNvcmQ+PC9DaXRlPjwvRW5kTm90ZT5=
</w:fldData>
              </w:fldChar>
            </w:r>
            <w:r w:rsidR="002A7CEE" w:rsidRPr="00D910EE">
              <w:rPr>
                <w:rFonts w:asciiTheme="majorBidi" w:hAnsiTheme="majorBidi" w:cstheme="majorBidi"/>
                <w:sz w:val="24"/>
                <w:szCs w:val="24"/>
              </w:rPr>
              <w:instrText xml:space="preserve"> ADDIN EN.CITE.DATA </w:instrText>
            </w:r>
            <w:r w:rsidR="002A7CEE" w:rsidRPr="00D910EE">
              <w:rPr>
                <w:rFonts w:asciiTheme="majorBidi" w:hAnsiTheme="majorBidi" w:cstheme="majorBidi"/>
                <w:sz w:val="24"/>
                <w:szCs w:val="24"/>
              </w:rPr>
            </w:r>
            <w:r w:rsidR="002A7CEE" w:rsidRPr="00D910EE">
              <w:rPr>
                <w:rFonts w:asciiTheme="majorBidi" w:hAnsiTheme="majorBidi" w:cstheme="majorBidi"/>
                <w:sz w:val="24"/>
                <w:szCs w:val="24"/>
              </w:rPr>
              <w:fldChar w:fldCharType="end"/>
            </w:r>
            <w:r w:rsidR="002A7CEE" w:rsidRPr="00D910EE">
              <w:rPr>
                <w:rFonts w:asciiTheme="majorBidi" w:hAnsiTheme="majorBidi" w:cstheme="majorBidi"/>
                <w:sz w:val="24"/>
                <w:szCs w:val="24"/>
              </w:rPr>
              <w:fldChar w:fldCharType="separate"/>
            </w:r>
            <w:r w:rsidR="002A7CEE" w:rsidRPr="00D910EE">
              <w:rPr>
                <w:rFonts w:asciiTheme="majorBidi" w:hAnsiTheme="majorBidi" w:cstheme="majorBidi"/>
                <w:noProof/>
                <w:sz w:val="24"/>
                <w:szCs w:val="24"/>
              </w:rPr>
              <w:t>(42)</w:t>
            </w:r>
            <w:r w:rsidR="002A7CEE" w:rsidRPr="00D910EE">
              <w:rPr>
                <w:rFonts w:asciiTheme="majorBidi" w:hAnsiTheme="majorBidi" w:cstheme="majorBidi"/>
                <w:sz w:val="24"/>
                <w:szCs w:val="24"/>
              </w:rPr>
              <w:fldChar w:fldCharType="end"/>
            </w:r>
          </w:p>
        </w:tc>
        <w:tc>
          <w:tcPr>
            <w:tcW w:w="5996" w:type="dxa"/>
          </w:tcPr>
          <w:p w14:paraId="1B93FC0D"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ZEB1-AS1 indicates poor prognosis and promotes melanoma progression through targeting miR-1224-5p</w:t>
            </w:r>
          </w:p>
        </w:tc>
        <w:tc>
          <w:tcPr>
            <w:tcW w:w="4603" w:type="dxa"/>
          </w:tcPr>
          <w:p w14:paraId="173944DC"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5A9AF1C5" w14:textId="77777777" w:rsidTr="002530D4">
        <w:tc>
          <w:tcPr>
            <w:tcW w:w="572" w:type="dxa"/>
          </w:tcPr>
          <w:p w14:paraId="01569CB2"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72C61115" w14:textId="345C4EDA"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W. Xu, 2020</w:t>
            </w:r>
            <w:r w:rsidR="002A7CEE" w:rsidRPr="00D910EE">
              <w:rPr>
                <w:rFonts w:asciiTheme="majorBidi" w:hAnsiTheme="majorBidi" w:cstheme="majorBidi"/>
                <w:sz w:val="24"/>
                <w:szCs w:val="24"/>
              </w:rPr>
              <w:t xml:space="preserve"> </w:t>
            </w:r>
            <w:r w:rsidR="002A7CEE" w:rsidRPr="00D910EE">
              <w:rPr>
                <w:rFonts w:asciiTheme="majorBidi" w:hAnsiTheme="majorBidi" w:cstheme="majorBidi"/>
                <w:sz w:val="24"/>
                <w:szCs w:val="24"/>
              </w:rPr>
              <w:fldChar w:fldCharType="begin">
                <w:fldData xml:space="preserve">PEVuZE5vdGU+PENpdGU+PEF1dGhvcj5YdTwvQXV0aG9yPjxZZWFyPjIwMjA8L1llYXI+PFJlY051
bT44MTI8L1JlY051bT48RGlzcGxheVRleHQ+KDQzKTwvRGlzcGxheVRleHQ+PHJlY29yZD48cmVj
LW51bWJlcj44MTI8L3JlYy1udW1iZXI+PGZvcmVpZ24ta2V5cz48a2V5IGFwcD0iRU4iIGRiLWlk
PSI5ZmFkdHR0eHV3eHZyamUyMHJuNXM5ZWd0cGVwemQ5ZXp2MmQiIHRpbWVzdGFtcD0iMTY4NjY3
Mzc3MiI+ODEyPC9rZXk+PC9mb3JlaWduLWtleXM+PHJlZi10eXBlIG5hbWU9IkpvdXJuYWwgQXJ0
aWNsZSI+MTc8L3JlZi10eXBlPjxjb250cmlidXRvcnM+PGF1dGhvcnM+PGF1dGhvcj5YdSwgVy48
L2F1dGhvcj48YXV0aG9yPllhbiwgWi48L2F1dGhvcj48YXV0aG9yPkh1LCBGLjwvYXV0aG9yPjxh
dXRob3I+V2VpLCBXLjwvYXV0aG9yPjxhdXRob3I+WWFuZywgQy48L2F1dGhvcj48YXV0aG9yPlN1
biwgWi48L2F1dGhvcj48L2F1dGhvcnM+PC9jb250cmlidXRvcnM+PGF1dGgtYWRkcmVzcz5DLiBZ
YW5nLCBEZXBhcnRtZW50IG9mIE9uY29sb2d5LCBYaWFuZ3lhbmcgQ2VudHJhbCBIb3NwaXRhbCwg
QWZmaWxpYXRlZCBIb3NwaXRhbCBvZiBIdWJlaSBVbml2ZXJzaXR5IG9mIEFydHMgYW5kIFNjaWVu
Y2UsIERvbmdqaW4gRGlzdHJpY3QsIFhpYW5neWFuZywgQ2hpbmE8L2F1dGgtYWRkcmVzcz48dGl0
bGVzPjx0aXRsZT5Mb25nIG5vbi1jb2RpbmcgUk5BIEdBUzUgYWNjZWxlcmF0ZXMgb3hpZGF0aXZl
IHN0cmVzcyBpbiBtZWxhbm9tYSBjZWxscyBieSByZXNjdWluZyBFWkgyLW1lZGlhdGVkIENES04x
QyBkb3ducmVndWxhdGlvbjwvdGl0bGU+PHNlY29uZGFyeS10aXRsZT5DYW5jZXIgQ2VsbCBJbnRl
cm5hdGlvbmFsPC9zZWNvbmRhcnktdGl0bGU+PC90aXRsZXM+PHBlcmlvZGljYWw+PGZ1bGwtdGl0
bGU+Q2FuY2VyIENlbGwgSW50ZXJuYXRpb25hbDwvZnVsbC10aXRsZT48L3BlcmlvZGljYWw+PHZv
bHVtZT4yMDwvdm9sdW1lPjxudW1iZXI+MTwvbnVtYmVyPjxrZXl3b3Jkcz48a2V5d29yZD5jZWxs
IHByb3RlaW48L2tleXdvcmQ+PGtleXdvcmQ+Y29wcGVyIHppbmMgc3VwZXJveGlkZSBkaXNtdXRh
c2U8L2tleXdvcmQ+PGtleXdvcmQ+Y3ljbGluIGRlcGVuZGVudCBraW5hc2UgaW5oaWJpdG9yIDFD
PC9rZXl3b3JkPjxrZXl3b3JkPmlub3NpdG9sIHJlcXVpcmluZyBlbnp5bWUgMWFscGhhPC9rZXl3
b3JkPjxrZXl3b3JkPmludGVyZmVyb24gaW5kdWNlZCBoZWxpY2FzZSBDIGRvbWFpbiBjb250YWlu
aW5nIHByb3RlaW4gMTwva2V5d29yZD48a2V5d29yZD5sb25nIG5vbiBjb2RpbmcgUk5BIGdyb3d0
aCBhcnJlc3Qgc3BlY2lmaWMgdHJhbnNjcmlwdCA1PC9rZXl3b3JkPjxrZXl3b3JkPmxvbmcgdW50
cmFuc2xhdGVkIFJOQTwva2V5d29yZD48a2V5d29yZD5yZWFjdGl2ZSBveHlnZW4gbWV0YWJvbGl0
ZTwva2V5d29yZD48a2V5d29yZD50cmFuc2NyaXB0aW9uIGZhY3RvciBFMkY0PC9rZXl3b3JkPjxr
ZXl3b3JkPnRyYW5zY3JpcHRpb24gZmFjdG9yIEVaSDI8L2tleXdvcmQ+PGtleXdvcmQ+dW5jbGFz
c2lmaWVkIGRydWc8L2tleXdvcmQ+PGtleXdvcmQ+YWdlZDwva2V5d29yZD48a2V5d29yZD5hcG9w
dG9zaXM8L2tleXdvcmQ+PGtleXdvcmQ+YXJ0aWNsZTwva2V5d29yZD48a2V5d29yZD5jYW5jZXIg
c3RhZ2luZzwva2V5d29yZD48a2V5d29yZD5jYW5jZXIgc3Vydml2YWw8L2tleXdvcmQ+PGtleXdv
cmQ+Q0RLTjFDIGdlbmU8L2tleXdvcmQ+PGtleXdvcmQ+Y2VsbCB2aWFiaWxpdHk8L2tleXdvcmQ+
PGtleXdvcmQ+Y29udHJvbGxlZCBzdHVkeTwva2V5d29yZD48a2V5d29yZD5kb3duIHJlZ3VsYXRp
b248L2tleXdvcmQ+PGtleXdvcmQ+ZmVtYWxlPC9rZXl3b3JkPjxrZXl3b3JkPmdlbmUga25vY2tk
b3duPC9rZXl3b3JkPjxrZXl3b3JkPmdlbmUgb3ZlcmV4cHJlc3Npb248L2tleXdvcmQ+PGtleXdv
cmQ+Z2VuZXRpYyBjb3JyZWxhdGlvbjwva2V5d29yZD48a2V5d29yZD5oaXN0b25lIG1ldGh5bGF0
aW9uPC9rZXl3b3JkPjxrZXl3b3JkPmhpc3RvbmUgdHJpbWV0aHlsYXRpb248L2tleXdvcmQ+PGtl
eXdvcmQ+aHVtYW48L2tleXdvcmQ+PGtleXdvcmQ+aHVtYW4gY2VsbDwva2V5d29yZD48a2V5d29y
ZD5odW1hbiB0aXNzdWU8L2tleXdvcmQ+PGtleXdvcmQ+bHltcGggbm9kZSBtZXRhc3Rhc2lzPC9r
ZXl3b3JkPjxrZXl3b3JkPm1ham9yIGNsaW5pY2FsIHN0dWR5PC9rZXl3b3JkPjxrZXl3b3JkPm1h
bGU8L2tleXdvcmQ+PGtleXdvcmQ+bWVsYW5vbWE8L2tleXdvcmQ+PGtleXdvcmQ+bWVsYW5vbWEg
Y2VsbDwva2V5d29yZD48a2V5d29yZD5vdmVyYWxsIHN1cnZpdmFsPC9rZXl3b3JkPjxrZXl3b3Jk
Pm94aWRhdGl2ZSBzdHJlc3M8L2tleXdvcmQ+PGtleXdvcmQ+cHJvbW90ZXIgcmVnaW9uPC9rZXl3
b3JkPjxrZXl3b3JkPnByb3RlaW4gZXhwcmVzc2lvbjwva2V5d29yZD48a2V5d29yZD5zdXJ2aXZh
bCByYXRlPC9rZXl3b3JkPjxrZXl3b3JkPnRoaWNrbmVzczwva2V5d29yZD48a2V5d29yZD50dW1v
ciB0aGlja25lc3M8L2tleXdvcmQ+PGtleXdvcmQ+dWxjZXI8L2tleXdvcmQ+PGtleXdvcmQ+dXBy
ZWd1bGF0aW9uPC9rZXl3b3JkPjwva2V5d29yZHM+PGRhdGVzPjx5ZWFyPjIwMjA8L3llYXI+PC9k
YXRlcz48aXNibj4xNDc1LTI4Njc8L2lzYm4+PHdvcmstdHlwZT5BcnRpY2xlPC93b3JrLXR5cGU+
PHVybHM+PHJlbGF0ZWQtdXJscz48dXJsPmh0dHBzOi8vd3d3LmVtYmFzZS5jb20vc2VhcmNoL3Jl
c3VsdHM/c3ViYWN0aW9uPXZpZXdyZWNvcmQmYW1wO2lkPUw2MzE0MjUxNDQmYW1wO2Zyb209ZXhw
b3J0PC91cmw+PHVybD5odHRwOi8vZHguZG9pLm9yZy8xMC4xMTg2L3MxMjkzNS0wMjAtMDExNjct
MTwvdXJsPjwvcmVsYXRlZC11cmxzPjwvdXJscz48ZWxlY3Ryb25pYy1yZXNvdXJjZS1udW0+MTAu
MTE4Ni9zMTI5MzUtMDIwLTAxMTY3LTE8L2VsZWN0cm9uaWMtcmVzb3VyY2UtbnVtPjxyZW1vdGUt
ZGF0YWJhc2UtbmFtZT5FbWJhc2U8L3JlbW90ZS1kYXRhYmFzZS1uYW1lPjxsYW5ndWFnZT5Fbmds
aXNoPC9sYW5ndWFnZT48L3JlY29yZD48L0NpdGU+PC9FbmROb3RlPgB=
</w:fldData>
              </w:fldChar>
            </w:r>
            <w:r w:rsidR="002A7CEE" w:rsidRPr="00D910EE">
              <w:rPr>
                <w:rFonts w:asciiTheme="majorBidi" w:hAnsiTheme="majorBidi" w:cstheme="majorBidi"/>
                <w:sz w:val="24"/>
                <w:szCs w:val="24"/>
              </w:rPr>
              <w:instrText xml:space="preserve"> ADDIN EN.CITE </w:instrText>
            </w:r>
            <w:r w:rsidR="002A7CEE" w:rsidRPr="00D910EE">
              <w:rPr>
                <w:rFonts w:asciiTheme="majorBidi" w:hAnsiTheme="majorBidi" w:cstheme="majorBidi"/>
                <w:sz w:val="24"/>
                <w:szCs w:val="24"/>
              </w:rPr>
              <w:fldChar w:fldCharType="begin">
                <w:fldData xml:space="preserve">PEVuZE5vdGU+PENpdGU+PEF1dGhvcj5YdTwvQXV0aG9yPjxZZWFyPjIwMjA8L1llYXI+PFJlY051
bT44MTI8L1JlY051bT48RGlzcGxheVRleHQ+KDQzKTwvRGlzcGxheVRleHQ+PHJlY29yZD48cmVj
LW51bWJlcj44MTI8L3JlYy1udW1iZXI+PGZvcmVpZ24ta2V5cz48a2V5IGFwcD0iRU4iIGRiLWlk
PSI5ZmFkdHR0eHV3eHZyamUyMHJuNXM5ZWd0cGVwemQ5ZXp2MmQiIHRpbWVzdGFtcD0iMTY4NjY3
Mzc3MiI+ODEyPC9rZXk+PC9mb3JlaWduLWtleXM+PHJlZi10eXBlIG5hbWU9IkpvdXJuYWwgQXJ0
aWNsZSI+MTc8L3JlZi10eXBlPjxjb250cmlidXRvcnM+PGF1dGhvcnM+PGF1dGhvcj5YdSwgVy48
L2F1dGhvcj48YXV0aG9yPllhbiwgWi48L2F1dGhvcj48YXV0aG9yPkh1LCBGLjwvYXV0aG9yPjxh
dXRob3I+V2VpLCBXLjwvYXV0aG9yPjxhdXRob3I+WWFuZywgQy48L2F1dGhvcj48YXV0aG9yPlN1
biwgWi48L2F1dGhvcj48L2F1dGhvcnM+PC9jb250cmlidXRvcnM+PGF1dGgtYWRkcmVzcz5DLiBZ
YW5nLCBEZXBhcnRtZW50IG9mIE9uY29sb2d5LCBYaWFuZ3lhbmcgQ2VudHJhbCBIb3NwaXRhbCwg
QWZmaWxpYXRlZCBIb3NwaXRhbCBvZiBIdWJlaSBVbml2ZXJzaXR5IG9mIEFydHMgYW5kIFNjaWVu
Y2UsIERvbmdqaW4gRGlzdHJpY3QsIFhpYW5neWFuZywgQ2hpbmE8L2F1dGgtYWRkcmVzcz48dGl0
bGVzPjx0aXRsZT5Mb25nIG5vbi1jb2RpbmcgUk5BIEdBUzUgYWNjZWxlcmF0ZXMgb3hpZGF0aXZl
IHN0cmVzcyBpbiBtZWxhbm9tYSBjZWxscyBieSByZXNjdWluZyBFWkgyLW1lZGlhdGVkIENES04x
QyBkb3ducmVndWxhdGlvbjwvdGl0bGU+PHNlY29uZGFyeS10aXRsZT5DYW5jZXIgQ2VsbCBJbnRl
cm5hdGlvbmFsPC9zZWNvbmRhcnktdGl0bGU+PC90aXRsZXM+PHBlcmlvZGljYWw+PGZ1bGwtdGl0
bGU+Q2FuY2VyIENlbGwgSW50ZXJuYXRpb25hbDwvZnVsbC10aXRsZT48L3BlcmlvZGljYWw+PHZv
bHVtZT4yMDwvdm9sdW1lPjxudW1iZXI+MTwvbnVtYmVyPjxrZXl3b3Jkcz48a2V5d29yZD5jZWxs
IHByb3RlaW48L2tleXdvcmQ+PGtleXdvcmQ+Y29wcGVyIHppbmMgc3VwZXJveGlkZSBkaXNtdXRh
c2U8L2tleXdvcmQ+PGtleXdvcmQ+Y3ljbGluIGRlcGVuZGVudCBraW5hc2UgaW5oaWJpdG9yIDFD
PC9rZXl3b3JkPjxrZXl3b3JkPmlub3NpdG9sIHJlcXVpcmluZyBlbnp5bWUgMWFscGhhPC9rZXl3
b3JkPjxrZXl3b3JkPmludGVyZmVyb24gaW5kdWNlZCBoZWxpY2FzZSBDIGRvbWFpbiBjb250YWlu
aW5nIHByb3RlaW4gMTwva2V5d29yZD48a2V5d29yZD5sb25nIG5vbiBjb2RpbmcgUk5BIGdyb3d0
aCBhcnJlc3Qgc3BlY2lmaWMgdHJhbnNjcmlwdCA1PC9rZXl3b3JkPjxrZXl3b3JkPmxvbmcgdW50
cmFuc2xhdGVkIFJOQTwva2V5d29yZD48a2V5d29yZD5yZWFjdGl2ZSBveHlnZW4gbWV0YWJvbGl0
ZTwva2V5d29yZD48a2V5d29yZD50cmFuc2NyaXB0aW9uIGZhY3RvciBFMkY0PC9rZXl3b3JkPjxr
ZXl3b3JkPnRyYW5zY3JpcHRpb24gZmFjdG9yIEVaSDI8L2tleXdvcmQ+PGtleXdvcmQ+dW5jbGFz
c2lmaWVkIGRydWc8L2tleXdvcmQ+PGtleXdvcmQ+YWdlZDwva2V5d29yZD48a2V5d29yZD5hcG9w
dG9zaXM8L2tleXdvcmQ+PGtleXdvcmQ+YXJ0aWNsZTwva2V5d29yZD48a2V5d29yZD5jYW5jZXIg
c3RhZ2luZzwva2V5d29yZD48a2V5d29yZD5jYW5jZXIgc3Vydml2YWw8L2tleXdvcmQ+PGtleXdv
cmQ+Q0RLTjFDIGdlbmU8L2tleXdvcmQ+PGtleXdvcmQ+Y2VsbCB2aWFiaWxpdHk8L2tleXdvcmQ+
PGtleXdvcmQ+Y29udHJvbGxlZCBzdHVkeTwva2V5d29yZD48a2V5d29yZD5kb3duIHJlZ3VsYXRp
b248L2tleXdvcmQ+PGtleXdvcmQ+ZmVtYWxlPC9rZXl3b3JkPjxrZXl3b3JkPmdlbmUga25vY2tk
b3duPC9rZXl3b3JkPjxrZXl3b3JkPmdlbmUgb3ZlcmV4cHJlc3Npb248L2tleXdvcmQ+PGtleXdv
cmQ+Z2VuZXRpYyBjb3JyZWxhdGlvbjwva2V5d29yZD48a2V5d29yZD5oaXN0b25lIG1ldGh5bGF0
aW9uPC9rZXl3b3JkPjxrZXl3b3JkPmhpc3RvbmUgdHJpbWV0aHlsYXRpb248L2tleXdvcmQ+PGtl
eXdvcmQ+aHVtYW48L2tleXdvcmQ+PGtleXdvcmQ+aHVtYW4gY2VsbDwva2V5d29yZD48a2V5d29y
ZD5odW1hbiB0aXNzdWU8L2tleXdvcmQ+PGtleXdvcmQ+bHltcGggbm9kZSBtZXRhc3Rhc2lzPC9r
ZXl3b3JkPjxrZXl3b3JkPm1ham9yIGNsaW5pY2FsIHN0dWR5PC9rZXl3b3JkPjxrZXl3b3JkPm1h
bGU8L2tleXdvcmQ+PGtleXdvcmQ+bWVsYW5vbWE8L2tleXdvcmQ+PGtleXdvcmQ+bWVsYW5vbWEg
Y2VsbDwva2V5d29yZD48a2V5d29yZD5vdmVyYWxsIHN1cnZpdmFsPC9rZXl3b3JkPjxrZXl3b3Jk
Pm94aWRhdGl2ZSBzdHJlc3M8L2tleXdvcmQ+PGtleXdvcmQ+cHJvbW90ZXIgcmVnaW9uPC9rZXl3
b3JkPjxrZXl3b3JkPnByb3RlaW4gZXhwcmVzc2lvbjwva2V5d29yZD48a2V5d29yZD5zdXJ2aXZh
bCByYXRlPC9rZXl3b3JkPjxrZXl3b3JkPnRoaWNrbmVzczwva2V5d29yZD48a2V5d29yZD50dW1v
ciB0aGlja25lc3M8L2tleXdvcmQ+PGtleXdvcmQ+dWxjZXI8L2tleXdvcmQ+PGtleXdvcmQ+dXBy
ZWd1bGF0aW9uPC9rZXl3b3JkPjwva2V5d29yZHM+PGRhdGVzPjx5ZWFyPjIwMjA8L3llYXI+PC9k
YXRlcz48aXNibj4xNDc1LTI4Njc8L2lzYm4+PHdvcmstdHlwZT5BcnRpY2xlPC93b3JrLXR5cGU+
PHVybHM+PHJlbGF0ZWQtdXJscz48dXJsPmh0dHBzOi8vd3d3LmVtYmFzZS5jb20vc2VhcmNoL3Jl
c3VsdHM/c3ViYWN0aW9uPXZpZXdyZWNvcmQmYW1wO2lkPUw2MzE0MjUxNDQmYW1wO2Zyb209ZXhw
b3J0PC91cmw+PHVybD5odHRwOi8vZHguZG9pLm9yZy8xMC4xMTg2L3MxMjkzNS0wMjAtMDExNjct
MTwvdXJsPjwvcmVsYXRlZC11cmxzPjwvdXJscz48ZWxlY3Ryb25pYy1yZXNvdXJjZS1udW0+MTAu
MTE4Ni9zMTI5MzUtMDIwLTAxMTY3LTE8L2VsZWN0cm9uaWMtcmVzb3VyY2UtbnVtPjxyZW1vdGUt
ZGF0YWJhc2UtbmFtZT5FbWJhc2U8L3JlbW90ZS1kYXRhYmFzZS1uYW1lPjxsYW5ndWFnZT5Fbmds
aXNoPC9sYW5ndWFnZT48L3JlY29yZD48L0NpdGU+PC9FbmROb3RlPgB=
</w:fldData>
              </w:fldChar>
            </w:r>
            <w:r w:rsidR="002A7CEE" w:rsidRPr="00D910EE">
              <w:rPr>
                <w:rFonts w:asciiTheme="majorBidi" w:hAnsiTheme="majorBidi" w:cstheme="majorBidi"/>
                <w:sz w:val="24"/>
                <w:szCs w:val="24"/>
              </w:rPr>
              <w:instrText xml:space="preserve"> ADDIN EN.CITE.DATA </w:instrText>
            </w:r>
            <w:r w:rsidR="002A7CEE" w:rsidRPr="00D910EE">
              <w:rPr>
                <w:rFonts w:asciiTheme="majorBidi" w:hAnsiTheme="majorBidi" w:cstheme="majorBidi"/>
                <w:sz w:val="24"/>
                <w:szCs w:val="24"/>
              </w:rPr>
            </w:r>
            <w:r w:rsidR="002A7CEE" w:rsidRPr="00D910EE">
              <w:rPr>
                <w:rFonts w:asciiTheme="majorBidi" w:hAnsiTheme="majorBidi" w:cstheme="majorBidi"/>
                <w:sz w:val="24"/>
                <w:szCs w:val="24"/>
              </w:rPr>
              <w:fldChar w:fldCharType="end"/>
            </w:r>
            <w:r w:rsidR="002A7CEE" w:rsidRPr="00D910EE">
              <w:rPr>
                <w:rFonts w:asciiTheme="majorBidi" w:hAnsiTheme="majorBidi" w:cstheme="majorBidi"/>
                <w:sz w:val="24"/>
                <w:szCs w:val="24"/>
              </w:rPr>
              <w:fldChar w:fldCharType="separate"/>
            </w:r>
            <w:r w:rsidR="002A7CEE" w:rsidRPr="00D910EE">
              <w:rPr>
                <w:rFonts w:asciiTheme="majorBidi" w:hAnsiTheme="majorBidi" w:cstheme="majorBidi"/>
                <w:noProof/>
                <w:sz w:val="24"/>
                <w:szCs w:val="24"/>
              </w:rPr>
              <w:t>(43)</w:t>
            </w:r>
            <w:r w:rsidR="002A7CEE" w:rsidRPr="00D910EE">
              <w:rPr>
                <w:rFonts w:asciiTheme="majorBidi" w:hAnsiTheme="majorBidi" w:cstheme="majorBidi"/>
                <w:sz w:val="24"/>
                <w:szCs w:val="24"/>
              </w:rPr>
              <w:fldChar w:fldCharType="end"/>
            </w:r>
          </w:p>
        </w:tc>
        <w:tc>
          <w:tcPr>
            <w:tcW w:w="5996" w:type="dxa"/>
          </w:tcPr>
          <w:p w14:paraId="338A4A37"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GAS5 accelerates oxidative stress in melanoma cells by rescuing EZH2-mediated CDKN1C downregulation</w:t>
            </w:r>
          </w:p>
        </w:tc>
        <w:tc>
          <w:tcPr>
            <w:tcW w:w="4603" w:type="dxa"/>
          </w:tcPr>
          <w:p w14:paraId="5B4E0176"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1DC99D83" w14:textId="77777777" w:rsidTr="002530D4">
        <w:tc>
          <w:tcPr>
            <w:tcW w:w="572" w:type="dxa"/>
          </w:tcPr>
          <w:p w14:paraId="0539ED9C"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1A5D2163" w14:textId="4E216E6A"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X. Q. Xia, 2020</w:t>
            </w:r>
            <w:r w:rsidR="003E4EE8" w:rsidRPr="00D910EE">
              <w:rPr>
                <w:rFonts w:asciiTheme="majorBidi" w:hAnsiTheme="majorBidi" w:cstheme="majorBidi"/>
                <w:sz w:val="24"/>
                <w:szCs w:val="24"/>
              </w:rPr>
              <w:t xml:space="preserve"> </w:t>
            </w:r>
            <w:r w:rsidR="003E4EE8" w:rsidRPr="00D910EE">
              <w:rPr>
                <w:rFonts w:asciiTheme="majorBidi" w:hAnsiTheme="majorBidi" w:cstheme="majorBidi"/>
                <w:sz w:val="24"/>
                <w:szCs w:val="24"/>
              </w:rPr>
              <w:fldChar w:fldCharType="begin"/>
            </w:r>
            <w:r w:rsidR="003E4EE8" w:rsidRPr="00D910EE">
              <w:rPr>
                <w:rFonts w:asciiTheme="majorBidi" w:hAnsiTheme="majorBidi" w:cstheme="majorBidi"/>
                <w:sz w:val="24"/>
                <w:szCs w:val="24"/>
              </w:rPr>
              <w:instrText xml:space="preserve"> ADDIN EN.CITE &lt;EndNote&gt;&lt;Cite&gt;&lt;Author&gt;Xia&lt;/Author&gt;&lt;Year&gt;2020&lt;/Year&gt;&lt;RecNum&gt;2031&lt;/RecNum&gt;&lt;DisplayText&gt;(44)&lt;/DisplayText&gt;&lt;record&gt;&lt;rec-number&gt;2031&lt;/rec-number&gt;&lt;foreign-keys&gt;&lt;key app="EN" db-id="9fadtttxuwxvrje20rn5s9egtpepzd9ezv2d" timestamp="1686673894"&gt;2031&lt;/key&gt;&lt;/foreign-keys&gt;&lt;ref-type name="Journal Article"&gt;17&lt;/ref-type&gt;&lt;contributors&gt;&lt;authors&gt;&lt;author&gt;Xia, X. Q.&lt;/author&gt;&lt;author&gt;Lu, W. L.&lt;/author&gt;&lt;author&gt;Ye, Y. Y.&lt;/author&gt;&lt;author&gt;Chen, J.&lt;/author&gt;&lt;/authors&gt;&lt;/contributors&gt;&lt;auth-address&gt;Department of Dermatology, Shanghai Ninth People&amp;apos;s Hospital, School of Medicine, Shanghai Jiao Tong University, Shanghai, China. junchen0520@163.com.&lt;/auth-address&gt;&lt;titles&gt;&lt;title&gt;LINC00662 promotes cell proliferation, migration and invasion of melanoma by sponging miR-890 to upregulate ELK3&lt;/title&gt;&lt;secondary-title&gt;Eur Rev Med Pharmacol Sci&lt;/secondary-title&gt;&lt;/titles&gt;&lt;periodical&gt;&lt;full-title&gt;Eur Rev Med Pharmacol Sci&lt;/full-title&gt;&lt;/periodical&gt;&lt;pages&gt;8429-8438&lt;/pages&gt;&lt;volume&gt;24&lt;/volume&gt;&lt;number&gt;16&lt;/number&gt;&lt;edition&gt;2020/09/08&lt;/edition&gt;&lt;keywords&gt;&lt;keyword&gt;Cell Movement&lt;/keyword&gt;&lt;keyword&gt;Cell Proliferation&lt;/keyword&gt;&lt;keyword&gt;Cells, Cultured&lt;/keyword&gt;&lt;keyword&gt;Humans&lt;/keyword&gt;&lt;keyword&gt;Melanoma/*metabolism/pathology&lt;/keyword&gt;&lt;keyword&gt;MicroRNAs/genetics/*metabolism&lt;/keyword&gt;&lt;keyword&gt;Neoplasms, Experimental/metabolism/pathology&lt;/keyword&gt;&lt;keyword&gt;Proto-Oncogene Proteins c-ets/genetics/*metabolism&lt;/keyword&gt;&lt;keyword&gt;RNA, Long Noncoding/genetics/*metabolism&lt;/keyword&gt;&lt;keyword&gt;*Up-Regulation&lt;/keyword&gt;&lt;/keywords&gt;&lt;dates&gt;&lt;year&gt;2020&lt;/year&gt;&lt;pub-dates&gt;&lt;date&gt;Aug&lt;/date&gt;&lt;/pub-dates&gt;&lt;/dates&gt;&lt;isbn&gt;1128-3602&lt;/isbn&gt;&lt;accession-num&gt;32894549&lt;/accession-num&gt;&lt;urls&gt;&lt;/urls&gt;&lt;electronic-resource-num&gt;10.26355/eurrev_202008_22640&lt;/electronic-resource-num&gt;&lt;remote-database-provider&gt;NLM&lt;/remote-database-provider&gt;&lt;language&gt;eng&lt;/language&gt;&lt;/record&gt;&lt;/Cite&gt;&lt;/EndNote&gt;</w:instrText>
            </w:r>
            <w:r w:rsidR="003E4EE8" w:rsidRPr="00D910EE">
              <w:rPr>
                <w:rFonts w:asciiTheme="majorBidi" w:hAnsiTheme="majorBidi" w:cstheme="majorBidi"/>
                <w:sz w:val="24"/>
                <w:szCs w:val="24"/>
              </w:rPr>
              <w:fldChar w:fldCharType="separate"/>
            </w:r>
            <w:r w:rsidR="003E4EE8" w:rsidRPr="00D910EE">
              <w:rPr>
                <w:rFonts w:asciiTheme="majorBidi" w:hAnsiTheme="majorBidi" w:cstheme="majorBidi"/>
                <w:noProof/>
                <w:sz w:val="24"/>
                <w:szCs w:val="24"/>
              </w:rPr>
              <w:t>(44)</w:t>
            </w:r>
            <w:r w:rsidR="003E4EE8" w:rsidRPr="00D910EE">
              <w:rPr>
                <w:rFonts w:asciiTheme="majorBidi" w:hAnsiTheme="majorBidi" w:cstheme="majorBidi"/>
                <w:sz w:val="24"/>
                <w:szCs w:val="24"/>
              </w:rPr>
              <w:fldChar w:fldCharType="end"/>
            </w:r>
          </w:p>
        </w:tc>
        <w:tc>
          <w:tcPr>
            <w:tcW w:w="5996" w:type="dxa"/>
          </w:tcPr>
          <w:p w14:paraId="01D690C9"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INC00662 promotes cell proliferation, migration and invasion of melanoma by sponging miR-890 to upregulate ELK3</w:t>
            </w:r>
          </w:p>
        </w:tc>
        <w:tc>
          <w:tcPr>
            <w:tcW w:w="4603" w:type="dxa"/>
          </w:tcPr>
          <w:p w14:paraId="1F7D1CE1" w14:textId="067D14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6EDB9158" w14:textId="77777777" w:rsidTr="002530D4">
        <w:tc>
          <w:tcPr>
            <w:tcW w:w="572" w:type="dxa"/>
          </w:tcPr>
          <w:p w14:paraId="5AAC76CA"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556192C" w14:textId="1DF9F073"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X. Wei, 2019</w:t>
            </w:r>
            <w:r w:rsidR="003E4EE8" w:rsidRPr="00D910EE">
              <w:rPr>
                <w:rFonts w:asciiTheme="majorBidi" w:hAnsiTheme="majorBidi" w:cstheme="majorBidi"/>
                <w:sz w:val="24"/>
                <w:szCs w:val="24"/>
              </w:rPr>
              <w:t xml:space="preserve"> </w:t>
            </w:r>
            <w:r w:rsidR="003E4EE8" w:rsidRPr="00D910EE">
              <w:rPr>
                <w:rFonts w:asciiTheme="majorBidi" w:hAnsiTheme="majorBidi" w:cstheme="majorBidi"/>
                <w:sz w:val="24"/>
                <w:szCs w:val="24"/>
              </w:rPr>
              <w:fldChar w:fldCharType="begin">
                <w:fldData xml:space="preserve">PEVuZE5vdGU+PENpdGU+PEF1dGhvcj5XZWk8L0F1dGhvcj48WWVhcj4yMDE5PC9ZZWFyPjxSZWNO
dW0+OTA0PC9SZWNOdW0+PERpc3BsYXlUZXh0Pig0NSk8L0Rpc3BsYXlUZXh0PjxyZWNvcmQ+PHJl
Yy1udW1iZXI+OTA0PC9yZWMtbnVtYmVyPjxmb3JlaWduLWtleXM+PGtleSBhcHA9IkVOIiBkYi1p
ZD0iOWZhZHR0dHh1d3h2cmplMjBybjVzOWVndHBlcHpkOWV6djJkIiB0aW1lc3RhbXA9IjE2ODY2
NzM3NzIiPjkwNDwva2V5PjwvZm9yZWlnbi1rZXlzPjxyZWYtdHlwZSBuYW1lPSJKb3VybmFsIEFy
dGljbGUiPjE3PC9yZWYtdHlwZT48Y29udHJpYnV0b3JzPjxhdXRob3JzPjxhdXRob3I+V2VpLCBY
LjwvYXV0aG9yPjxhdXRob3I+R3UsIFguPC9hdXRob3I+PGF1dGhvcj5NYSwgTS48L2F1dGhvcj48
YXV0aG9yPkxvdSwgQy48L2F1dGhvcj48L2F1dGhvcnM+PC9jb250cmlidXRvcnM+PGF1dGgtYWRk
cmVzcz5YLiBXZWksIERlcGFydG1lbnQgb2YgRGVybWF0b2xvZ3ksIFRoaXJkIEhvc3BpdGFsIG9m
IEpp4oCZbmFuLCBOby4xLCBOb3J0aCBXYW5nc2hlcmVuIFN0cmVldCwgTm9ydGggR29uZ3llIFJk
LCBMaWNoZW5nLCBKaW5hbiwgU2hhbmRvbmcsIENoaW5hPC9hdXRoLWFkZHJlc3M+PHRpdGxlcz48
dGl0bGU+TG9uZyBub25jb2RpbmcgUk5BIEhDUDUgc3VwcHJlc3NlcyBza2luIGN1dGFuZW91cyBt
ZWxhbm9tYSBkZXZlbG9wbWVudCBieSByZWd1bGF0aW5nIHJhcnJlczMgZ2VuZSBleHByZXNzaW9u
IHZpYSBzcG9uZ2luZyBtaVItMTI8L3RpdGxlPjxzZWNvbmRhcnktdGl0bGU+T25jb1RhcmdldHMg
YW5kIFRoZXJhcHk8L3NlY29uZGFyeS10aXRsZT48L3RpdGxlcz48cGVyaW9kaWNhbD48ZnVsbC10
aXRsZT5PbmNvVGFyZ2V0cyBhbmQgVGhlcmFweTwvZnVsbC10aXRsZT48L3BlcmlvZGljYWw+PHBh
Z2VzPjYzMjMtNjMzNTwvcGFnZXM+PHZvbHVtZT4xMjwvdm9sdW1lPjxrZXl3b3Jkcz48a2V5d29y
ZD5sb25nIG5vbmNvZGluZyBSTkEgSENQNTwva2V5d29yZD48a2V5d29yZD5sb25nIHVudHJhbnNs
YXRlZCBSTkE8L2tleXdvcmQ+PGtleXdvcmQ+bWVzc2VuZ2VyIFJOQTwva2V5d29yZD48a2V5d29y
ZD5taWNyb1JOQTwva2V5d29yZD48a2V5d29yZD5taWNyb1JOQSAxMjwva2V5d29yZD48a2V5d29y
ZD5taWNyb1JOQSAxMjg2PC9rZXl3b3JkPjxrZXl3b3JkPnNtYWxsIGludGVyZmVyaW5nIFJOQTwv
a2V5d29yZD48a2V5d29yZD51bmNsYXNzaWZpZWQgZHJ1Zzwva2V5d29yZD48a2V5d29yZD4zJmFw
b3M7IHVudHJhbnNsYXRlZCByZWdpb248L2tleXdvcmQ+PGtleXdvcmQ+YWR1bHQ8L2tleXdvcmQ+
PGtleXdvcmQ+YW5pbWFsIGV4cGVyaW1lbnQ8L2tleXdvcmQ+PGtleXdvcmQ+YW5pbWFsIG1vZGVs
PC9rZXl3b3JkPjxrZXl3b3JkPmFuaW1hbCB0aXNzdWU8L2tleXdvcmQ+PGtleXdvcmQ+YXBvcHRv
c2lzPC9rZXl3b3JkPjxrZXl3b3JkPmFydGljbGU8L2tleXdvcmQ+PGtleXdvcmQ+Y2FuY2VyIGlu
aGliaXRpb248L2tleXdvcmQ+PGtleXdvcmQ+Y2FuY2VyIHRpc3N1ZTwva2V5d29yZD48a2V5d29y
ZD5jZWxsIGFzc2F5PC9rZXl3b3JkPjxrZXl3b3JkPmNvbG9ueSBmb3JtYXRpb248L2tleXdvcmQ+
PGtleXdvcmQ+Y29udHJvbGxlZCBzdHVkeTwva2V5d29yZD48a2V5d29yZD5jdXRhbmVvdXMgbWVs
YW5vbWE8L2tleXdvcmQ+PGtleXdvcmQ+Y3V0YW5lb3VzIG1lbGFub21hIGNlbGwgbGluZTwva2V5
d29yZD48a2V5d29yZD5kaXNlYXNlIGFzc29jaWF0aW9uPC9rZXl3b3JkPjxrZXl3b3JkPmZlbWFs
ZTwva2V5d29yZD48a2V5d29yZD5nZW5lPC9rZXl3b3JkPjxrZXl3b3JkPmdlbmUgZXhwcmVzc2lv
biByZWd1bGF0aW9uPC9rZXl3b3JkPjxrZXl3b3JkPmdlbmUgZnVuY3Rpb248L2tleXdvcmQ+PGtl
eXdvcmQ+Z2VuZSBpbnRlcmFjdGlvbjwva2V5d29yZD48a2V5d29yZD5nZW5lIGtub2NrZG93bjwv
a2V5d29yZD48a2V5d29yZD5nZW5lIG92ZXJleHByZXNzaW9uPC9rZXl3b3JkPjxrZXl3b3JkPmdl
bmV0aWMgYXNzb2NpYXRpb248L2tleXdvcmQ+PGtleXdvcmQ+Z2VuZXRpYyB0cmFuc2ZlY3Rpb248
L2tleXdvcmQ+PGtleXdvcmQ+aHVtYW48L2tleXdvcmQ+PGtleXdvcmQ+aHVtYW4gY2VsbDwva2V5
d29yZD48a2V5d29yZD5odW1hbiB0aXNzdWU8L2tleXdvcmQ+PGtleXdvcmQ+aW1tdW5vcHJlY2lw
aXRhdGlvbjwva2V5d29yZD48a2V5d29yZD5pbiB2aXRybyBzdHVkeTwva2V5d29yZD48a2V5d29y
ZD5MZW50aXZpcnVzPC9rZXl3b3JkPjxrZXl3b3JkPmx1Y2lmZXJhc2UgYXNzYXk8L2tleXdvcmQ+
PGtleXdvcmQ+bWFqb3IgY2xpbmljYWwgc3R1ZHk8L2tleXdvcmQ+PGtleXdvcmQ+bWFsZTwva2V5
d29yZD48a2V5d29yZD5taWRkbGUgYWdlZDwva2V5d29yZD48a2V5d29yZD5tb2xlY3VsYXIgcGF0
aG9sb2d5PC9rZXl3b3JkPjxrZXl3b3JkPm1vdXNlPC9rZXl3b3JkPjxrZXl3b3JkPm5vbmh1bWFu
PC9rZXl3b3JkPjxrZXl3b3JkPm92ZXJhbGwgc3Vydml2YWw8L2tleXdvcmQ+PGtleXdvcmQ+cHJl
ZGljdGlvbjwva2V5d29yZD48a2V5d29yZD5SQVJSRVMzIGdlbmU8L2tleXdvcmQ+PGtleXdvcmQ+
c3Vydml2YWwgYW5hbHlzaXM8L2tleXdvcmQ+PGtleXdvcmQ+dHVtb3IgaW52YXNpb248L2tleXdv
cmQ+PGtleXdvcmQ+dXByZWd1bGF0aW9uPC9rZXl3b3JkPjxrZXl3b3JkPnZpcmFsIGdlbmUgZGVs
aXZlcnkgc3lzdGVtPC9rZXl3b3JkPjwva2V5d29yZHM+PGRhdGVzPjx5ZWFyPjIwMTk8L3llYXI+
PC9kYXRlcz48aXNibj4xMTc4LTY5MzA8L2lzYm4+PHdvcmstdHlwZT5BcnRpY2xlPC93b3JrLXR5
cGU+PHVybHM+PHJlbGF0ZWQtdXJscz48dXJsPmh0dHBzOi8vd3d3LmVtYmFzZS5jb20vc2VhcmNo
L3Jlc3VsdHM/c3ViYWN0aW9uPXZpZXdyZWNvcmQmYW1wO2lkPUwyMDAyNDUzNzc3JmFtcDtmcm9t
PWV4cG9ydDwvdXJsPjx1cmw+aHR0cDovL2R4LmRvaS5vcmcvMTAuMjE0Ny9PVFQuUzE5NTc5Njwv
dXJsPjwvcmVsYXRlZC11cmxzPjwvdXJscz48ZWxlY3Ryb25pYy1yZXNvdXJjZS1udW0+MTAuMjE0
Ny9PVFQuUzE5NTc5NjwvZWxlY3Ryb25pYy1yZXNvdXJjZS1udW0+PHJlbW90ZS1kYXRhYmFzZS1u
YW1lPkVtYmFzZTwvcmVtb3RlLWRhdGFiYXNlLW5hbWU+PGxhbmd1YWdlPkVuZ2xpc2g8L2xhbmd1
YWdlPjwvcmVjb3JkPjwvQ2l0ZT48L0VuZE5vdGU+AG==
</w:fldData>
              </w:fldChar>
            </w:r>
            <w:r w:rsidR="003E4EE8" w:rsidRPr="00D910EE">
              <w:rPr>
                <w:rFonts w:asciiTheme="majorBidi" w:hAnsiTheme="majorBidi" w:cstheme="majorBidi"/>
                <w:sz w:val="24"/>
                <w:szCs w:val="24"/>
              </w:rPr>
              <w:instrText xml:space="preserve"> ADDIN EN.CITE </w:instrText>
            </w:r>
            <w:r w:rsidR="003E4EE8" w:rsidRPr="00D910EE">
              <w:rPr>
                <w:rFonts w:asciiTheme="majorBidi" w:hAnsiTheme="majorBidi" w:cstheme="majorBidi"/>
                <w:sz w:val="24"/>
                <w:szCs w:val="24"/>
              </w:rPr>
              <w:fldChar w:fldCharType="begin">
                <w:fldData xml:space="preserve">PEVuZE5vdGU+PENpdGU+PEF1dGhvcj5XZWk8L0F1dGhvcj48WWVhcj4yMDE5PC9ZZWFyPjxSZWNO
dW0+OTA0PC9SZWNOdW0+PERpc3BsYXlUZXh0Pig0NSk8L0Rpc3BsYXlUZXh0PjxyZWNvcmQ+PHJl
Yy1udW1iZXI+OTA0PC9yZWMtbnVtYmVyPjxmb3JlaWduLWtleXM+PGtleSBhcHA9IkVOIiBkYi1p
ZD0iOWZhZHR0dHh1d3h2cmplMjBybjVzOWVndHBlcHpkOWV6djJkIiB0aW1lc3RhbXA9IjE2ODY2
NzM3NzIiPjkwNDwva2V5PjwvZm9yZWlnbi1rZXlzPjxyZWYtdHlwZSBuYW1lPSJKb3VybmFsIEFy
dGljbGUiPjE3PC9yZWYtdHlwZT48Y29udHJpYnV0b3JzPjxhdXRob3JzPjxhdXRob3I+V2VpLCBY
LjwvYXV0aG9yPjxhdXRob3I+R3UsIFguPC9hdXRob3I+PGF1dGhvcj5NYSwgTS48L2F1dGhvcj48
YXV0aG9yPkxvdSwgQy48L2F1dGhvcj48L2F1dGhvcnM+PC9jb250cmlidXRvcnM+PGF1dGgtYWRk
cmVzcz5YLiBXZWksIERlcGFydG1lbnQgb2YgRGVybWF0b2xvZ3ksIFRoaXJkIEhvc3BpdGFsIG9m
IEpp4oCZbmFuLCBOby4xLCBOb3J0aCBXYW5nc2hlcmVuIFN0cmVldCwgTm9ydGggR29uZ3llIFJk
LCBMaWNoZW5nLCBKaW5hbiwgU2hhbmRvbmcsIENoaW5hPC9hdXRoLWFkZHJlc3M+PHRpdGxlcz48
dGl0bGU+TG9uZyBub25jb2RpbmcgUk5BIEhDUDUgc3VwcHJlc3NlcyBza2luIGN1dGFuZW91cyBt
ZWxhbm9tYSBkZXZlbG9wbWVudCBieSByZWd1bGF0aW5nIHJhcnJlczMgZ2VuZSBleHByZXNzaW9u
IHZpYSBzcG9uZ2luZyBtaVItMTI8L3RpdGxlPjxzZWNvbmRhcnktdGl0bGU+T25jb1RhcmdldHMg
YW5kIFRoZXJhcHk8L3NlY29uZGFyeS10aXRsZT48L3RpdGxlcz48cGVyaW9kaWNhbD48ZnVsbC10
aXRsZT5PbmNvVGFyZ2V0cyBhbmQgVGhlcmFweTwvZnVsbC10aXRsZT48L3BlcmlvZGljYWw+PHBh
Z2VzPjYzMjMtNjMzNTwvcGFnZXM+PHZvbHVtZT4xMjwvdm9sdW1lPjxrZXl3b3Jkcz48a2V5d29y
ZD5sb25nIG5vbmNvZGluZyBSTkEgSENQNTwva2V5d29yZD48a2V5d29yZD5sb25nIHVudHJhbnNs
YXRlZCBSTkE8L2tleXdvcmQ+PGtleXdvcmQ+bWVzc2VuZ2VyIFJOQTwva2V5d29yZD48a2V5d29y
ZD5taWNyb1JOQTwva2V5d29yZD48a2V5d29yZD5taWNyb1JOQSAxMjwva2V5d29yZD48a2V5d29y
ZD5taWNyb1JOQSAxMjg2PC9rZXl3b3JkPjxrZXl3b3JkPnNtYWxsIGludGVyZmVyaW5nIFJOQTwv
a2V5d29yZD48a2V5d29yZD51bmNsYXNzaWZpZWQgZHJ1Zzwva2V5d29yZD48a2V5d29yZD4zJmFw
b3M7IHVudHJhbnNsYXRlZCByZWdpb248L2tleXdvcmQ+PGtleXdvcmQ+YWR1bHQ8L2tleXdvcmQ+
PGtleXdvcmQ+YW5pbWFsIGV4cGVyaW1lbnQ8L2tleXdvcmQ+PGtleXdvcmQ+YW5pbWFsIG1vZGVs
PC9rZXl3b3JkPjxrZXl3b3JkPmFuaW1hbCB0aXNzdWU8L2tleXdvcmQ+PGtleXdvcmQ+YXBvcHRv
c2lzPC9rZXl3b3JkPjxrZXl3b3JkPmFydGljbGU8L2tleXdvcmQ+PGtleXdvcmQ+Y2FuY2VyIGlu
aGliaXRpb248L2tleXdvcmQ+PGtleXdvcmQ+Y2FuY2VyIHRpc3N1ZTwva2V5d29yZD48a2V5d29y
ZD5jZWxsIGFzc2F5PC9rZXl3b3JkPjxrZXl3b3JkPmNvbG9ueSBmb3JtYXRpb248L2tleXdvcmQ+
PGtleXdvcmQ+Y29udHJvbGxlZCBzdHVkeTwva2V5d29yZD48a2V5d29yZD5jdXRhbmVvdXMgbWVs
YW5vbWE8L2tleXdvcmQ+PGtleXdvcmQ+Y3V0YW5lb3VzIG1lbGFub21hIGNlbGwgbGluZTwva2V5
d29yZD48a2V5d29yZD5kaXNlYXNlIGFzc29jaWF0aW9uPC9rZXl3b3JkPjxrZXl3b3JkPmZlbWFs
ZTwva2V5d29yZD48a2V5d29yZD5nZW5lPC9rZXl3b3JkPjxrZXl3b3JkPmdlbmUgZXhwcmVzc2lv
biByZWd1bGF0aW9uPC9rZXl3b3JkPjxrZXl3b3JkPmdlbmUgZnVuY3Rpb248L2tleXdvcmQ+PGtl
eXdvcmQ+Z2VuZSBpbnRlcmFjdGlvbjwva2V5d29yZD48a2V5d29yZD5nZW5lIGtub2NrZG93bjwv
a2V5d29yZD48a2V5d29yZD5nZW5lIG92ZXJleHByZXNzaW9uPC9rZXl3b3JkPjxrZXl3b3JkPmdl
bmV0aWMgYXNzb2NpYXRpb248L2tleXdvcmQ+PGtleXdvcmQ+Z2VuZXRpYyB0cmFuc2ZlY3Rpb248
L2tleXdvcmQ+PGtleXdvcmQ+aHVtYW48L2tleXdvcmQ+PGtleXdvcmQ+aHVtYW4gY2VsbDwva2V5
d29yZD48a2V5d29yZD5odW1hbiB0aXNzdWU8L2tleXdvcmQ+PGtleXdvcmQ+aW1tdW5vcHJlY2lw
aXRhdGlvbjwva2V5d29yZD48a2V5d29yZD5pbiB2aXRybyBzdHVkeTwva2V5d29yZD48a2V5d29y
ZD5MZW50aXZpcnVzPC9rZXl3b3JkPjxrZXl3b3JkPmx1Y2lmZXJhc2UgYXNzYXk8L2tleXdvcmQ+
PGtleXdvcmQ+bWFqb3IgY2xpbmljYWwgc3R1ZHk8L2tleXdvcmQ+PGtleXdvcmQ+bWFsZTwva2V5
d29yZD48a2V5d29yZD5taWRkbGUgYWdlZDwva2V5d29yZD48a2V5d29yZD5tb2xlY3VsYXIgcGF0
aG9sb2d5PC9rZXl3b3JkPjxrZXl3b3JkPm1vdXNlPC9rZXl3b3JkPjxrZXl3b3JkPm5vbmh1bWFu
PC9rZXl3b3JkPjxrZXl3b3JkPm92ZXJhbGwgc3Vydml2YWw8L2tleXdvcmQ+PGtleXdvcmQ+cHJl
ZGljdGlvbjwva2V5d29yZD48a2V5d29yZD5SQVJSRVMzIGdlbmU8L2tleXdvcmQ+PGtleXdvcmQ+
c3Vydml2YWwgYW5hbHlzaXM8L2tleXdvcmQ+PGtleXdvcmQ+dHVtb3IgaW52YXNpb248L2tleXdv
cmQ+PGtleXdvcmQ+dXByZWd1bGF0aW9uPC9rZXl3b3JkPjxrZXl3b3JkPnZpcmFsIGdlbmUgZGVs
aXZlcnkgc3lzdGVtPC9rZXl3b3JkPjwva2V5d29yZHM+PGRhdGVzPjx5ZWFyPjIwMTk8L3llYXI+
PC9kYXRlcz48aXNibj4xMTc4LTY5MzA8L2lzYm4+PHdvcmstdHlwZT5BcnRpY2xlPC93b3JrLXR5
cGU+PHVybHM+PHJlbGF0ZWQtdXJscz48dXJsPmh0dHBzOi8vd3d3LmVtYmFzZS5jb20vc2VhcmNo
L3Jlc3VsdHM/c3ViYWN0aW9uPXZpZXdyZWNvcmQmYW1wO2lkPUwyMDAyNDUzNzc3JmFtcDtmcm9t
PWV4cG9ydDwvdXJsPjx1cmw+aHR0cDovL2R4LmRvaS5vcmcvMTAuMjE0Ny9PVFQuUzE5NTc5Njwv
dXJsPjwvcmVsYXRlZC11cmxzPjwvdXJscz48ZWxlY3Ryb25pYy1yZXNvdXJjZS1udW0+MTAuMjE0
Ny9PVFQuUzE5NTc5NjwvZWxlY3Ryb25pYy1yZXNvdXJjZS1udW0+PHJlbW90ZS1kYXRhYmFzZS1u
YW1lPkVtYmFzZTwvcmVtb3RlLWRhdGFiYXNlLW5hbWU+PGxhbmd1YWdlPkVuZ2xpc2g8L2xhbmd1
YWdlPjwvcmVjb3JkPjwvQ2l0ZT48L0VuZE5vdGU+AG==
</w:fldData>
              </w:fldChar>
            </w:r>
            <w:r w:rsidR="003E4EE8" w:rsidRPr="00D910EE">
              <w:rPr>
                <w:rFonts w:asciiTheme="majorBidi" w:hAnsiTheme="majorBidi" w:cstheme="majorBidi"/>
                <w:sz w:val="24"/>
                <w:szCs w:val="24"/>
              </w:rPr>
              <w:instrText xml:space="preserve"> ADDIN EN.CITE.DATA </w:instrText>
            </w:r>
            <w:r w:rsidR="003E4EE8" w:rsidRPr="00D910EE">
              <w:rPr>
                <w:rFonts w:asciiTheme="majorBidi" w:hAnsiTheme="majorBidi" w:cstheme="majorBidi"/>
                <w:sz w:val="24"/>
                <w:szCs w:val="24"/>
              </w:rPr>
            </w:r>
            <w:r w:rsidR="003E4EE8" w:rsidRPr="00D910EE">
              <w:rPr>
                <w:rFonts w:asciiTheme="majorBidi" w:hAnsiTheme="majorBidi" w:cstheme="majorBidi"/>
                <w:sz w:val="24"/>
                <w:szCs w:val="24"/>
              </w:rPr>
              <w:fldChar w:fldCharType="end"/>
            </w:r>
            <w:r w:rsidR="003E4EE8" w:rsidRPr="00D910EE">
              <w:rPr>
                <w:rFonts w:asciiTheme="majorBidi" w:hAnsiTheme="majorBidi" w:cstheme="majorBidi"/>
                <w:sz w:val="24"/>
                <w:szCs w:val="24"/>
              </w:rPr>
              <w:fldChar w:fldCharType="separate"/>
            </w:r>
            <w:r w:rsidR="003E4EE8" w:rsidRPr="00D910EE">
              <w:rPr>
                <w:rFonts w:asciiTheme="majorBidi" w:hAnsiTheme="majorBidi" w:cstheme="majorBidi"/>
                <w:noProof/>
                <w:sz w:val="24"/>
                <w:szCs w:val="24"/>
              </w:rPr>
              <w:t>(45)</w:t>
            </w:r>
            <w:r w:rsidR="003E4EE8" w:rsidRPr="00D910EE">
              <w:rPr>
                <w:rFonts w:asciiTheme="majorBidi" w:hAnsiTheme="majorBidi" w:cstheme="majorBidi"/>
                <w:sz w:val="24"/>
                <w:szCs w:val="24"/>
              </w:rPr>
              <w:fldChar w:fldCharType="end"/>
            </w:r>
          </w:p>
        </w:tc>
        <w:tc>
          <w:tcPr>
            <w:tcW w:w="5996" w:type="dxa"/>
          </w:tcPr>
          <w:p w14:paraId="73107523"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HCP5 suppresses skin cutaneous melanoma development by regulating rarres3 gene expression via sponging miR-12</w:t>
            </w:r>
          </w:p>
        </w:tc>
        <w:tc>
          <w:tcPr>
            <w:tcW w:w="4603" w:type="dxa"/>
          </w:tcPr>
          <w:p w14:paraId="596ABCD8"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543959C0" w14:textId="77777777" w:rsidTr="002530D4">
        <w:tc>
          <w:tcPr>
            <w:tcW w:w="572" w:type="dxa"/>
          </w:tcPr>
          <w:p w14:paraId="7863C5DE"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26AABAE1" w14:textId="331FCF52"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X. Z. Xu</w:t>
            </w:r>
            <w:r w:rsidR="00286BE8" w:rsidRPr="00D910EE">
              <w:rPr>
                <w:rFonts w:asciiTheme="majorBidi" w:hAnsiTheme="majorBidi" w:cstheme="majorBidi"/>
                <w:sz w:val="24"/>
                <w:szCs w:val="24"/>
              </w:rPr>
              <w:t xml:space="preserve"> </w:t>
            </w:r>
            <w:r w:rsidR="00286BE8" w:rsidRPr="00D910EE">
              <w:rPr>
                <w:rFonts w:asciiTheme="majorBidi" w:hAnsiTheme="majorBidi" w:cstheme="majorBidi"/>
                <w:sz w:val="24"/>
                <w:szCs w:val="24"/>
              </w:rPr>
              <w:fldChar w:fldCharType="begin"/>
            </w:r>
            <w:r w:rsidR="00286BE8" w:rsidRPr="00D910EE">
              <w:rPr>
                <w:rFonts w:asciiTheme="majorBidi" w:hAnsiTheme="majorBidi" w:cstheme="majorBidi"/>
                <w:sz w:val="24"/>
                <w:szCs w:val="24"/>
              </w:rPr>
              <w:instrText xml:space="preserve"> ADDIN EN.CITE &lt;EndNote&gt;&lt;Cite&gt;&lt;Author&gt;Xu&lt;/Author&gt;&lt;Year&gt;2023&lt;/Year&gt;&lt;RecNum&gt;1513&lt;/RecNum&gt;&lt;DisplayText&gt;(46)&lt;/DisplayText&gt;&lt;record&gt;&lt;rec-number&gt;1513&lt;/rec-number&gt;&lt;foreign-keys&gt;&lt;key app="EN" db-id="9fadtttxuwxvrje20rn5s9egtpepzd9ezv2d" timestamp="1686673883"&gt;1513&lt;/key&gt;&lt;/foreign-keys&gt;&lt;ref-type name="Journal Article"&gt;17&lt;/ref-type&gt;&lt;contributors&gt;&lt;authors&gt;&lt;author&gt;Xu, X. Z.&lt;/author&gt;&lt;author&gt;Ju, Y. K.&lt;/author&gt;&lt;author&gt;Zhao, X. H.&lt;/author&gt;&lt;author&gt;Yang, P.&lt;/author&gt;&lt;author&gt;Zhu, F.&lt;/author&gt;&lt;author&gt;Fang, B. R.&lt;/author&gt;&lt;/authors&gt;&lt;/contributors&gt;&lt;titles&gt;&lt;title&gt;SMG7-AS1 as a prognostic biomarker and predictor of immunotherapy responses for skin cutaneous melanoma&lt;/title&gt;&lt;secondary-title&gt;GENOMICS&lt;/secondary-title&gt;&lt;/titles&gt;&lt;periodical&gt;&lt;full-title&gt;Genomics&lt;/full-title&gt;&lt;/periodical&gt;&lt;volume&gt;115&lt;/volume&gt;&lt;number&gt;3&lt;/number&gt;&lt;dates&gt;&lt;year&gt;2023&lt;/year&gt;&lt;pub-dates&gt;&lt;date&gt;MAY&lt;/date&gt;&lt;/pub-dates&gt;&lt;/dates&gt;&lt;isbn&gt;0888-7543&amp;#xD;1089-8646&lt;/isbn&gt;&lt;accession-num&gt;WOS:000958157900001&lt;/accession-num&gt;&lt;urls&gt;&lt;/urls&gt;&lt;custom6&gt;MAR 2023&lt;/custom6&gt;&lt;custom7&gt;110614&lt;/custom7&gt;&lt;electronic-resource-num&gt;10.1016/j.ygeno.2023.110614&lt;/electronic-resource-num&gt;&lt;/record&gt;&lt;/Cite&gt;&lt;/EndNote&gt;</w:instrText>
            </w:r>
            <w:r w:rsidR="00286BE8" w:rsidRPr="00D910EE">
              <w:rPr>
                <w:rFonts w:asciiTheme="majorBidi" w:hAnsiTheme="majorBidi" w:cstheme="majorBidi"/>
                <w:sz w:val="24"/>
                <w:szCs w:val="24"/>
              </w:rPr>
              <w:fldChar w:fldCharType="separate"/>
            </w:r>
            <w:r w:rsidR="00286BE8" w:rsidRPr="00D910EE">
              <w:rPr>
                <w:rFonts w:asciiTheme="majorBidi" w:hAnsiTheme="majorBidi" w:cstheme="majorBidi"/>
                <w:noProof/>
                <w:sz w:val="24"/>
                <w:szCs w:val="24"/>
              </w:rPr>
              <w:t>(46)</w:t>
            </w:r>
            <w:r w:rsidR="00286BE8" w:rsidRPr="00D910EE">
              <w:rPr>
                <w:rFonts w:asciiTheme="majorBidi" w:hAnsiTheme="majorBidi" w:cstheme="majorBidi"/>
                <w:sz w:val="24"/>
                <w:szCs w:val="24"/>
              </w:rPr>
              <w:fldChar w:fldCharType="end"/>
            </w:r>
          </w:p>
        </w:tc>
        <w:tc>
          <w:tcPr>
            <w:tcW w:w="5996" w:type="dxa"/>
          </w:tcPr>
          <w:p w14:paraId="7ED00C7F" w14:textId="0786DF4B"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SMG7-AS1 as a prognostic biomarker and predictor of immunotherapy responses for skin cutaneous melanoma</w:t>
            </w:r>
          </w:p>
        </w:tc>
        <w:tc>
          <w:tcPr>
            <w:tcW w:w="4603" w:type="dxa"/>
          </w:tcPr>
          <w:p w14:paraId="0E7C5E46"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2B21B83B" w14:textId="77777777" w:rsidTr="002530D4">
        <w:tc>
          <w:tcPr>
            <w:tcW w:w="572" w:type="dxa"/>
          </w:tcPr>
          <w:p w14:paraId="37350F0A"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098EC8E1" w14:textId="2C6AAB66"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X. Zhou 2019</w:t>
            </w:r>
            <w:r w:rsidR="00F34B1B" w:rsidRPr="00D910EE">
              <w:rPr>
                <w:rFonts w:asciiTheme="majorBidi" w:hAnsiTheme="majorBidi" w:cstheme="majorBidi"/>
                <w:sz w:val="24"/>
                <w:szCs w:val="24"/>
              </w:rPr>
              <w:t xml:space="preserve"> </w:t>
            </w:r>
            <w:r w:rsidR="00F34B1B" w:rsidRPr="00D910EE">
              <w:rPr>
                <w:rFonts w:asciiTheme="majorBidi" w:hAnsiTheme="majorBidi" w:cstheme="majorBidi"/>
                <w:sz w:val="24"/>
                <w:szCs w:val="24"/>
              </w:rPr>
              <w:fldChar w:fldCharType="begin">
                <w:fldData xml:space="preserve">PEVuZE5vdGU+PENpdGU+PEF1dGhvcj5aaG91PC9BdXRob3I+PFllYXI+MjAxOTwvWWVhcj48UmVj
TnVtPjg1ODwvUmVjTnVtPjxEaXNwbGF5VGV4dD4oNDcpPC9EaXNwbGF5VGV4dD48cmVjb3JkPjxy
ZWMtbnVtYmVyPjg1ODwvcmVjLW51bWJlcj48Zm9yZWlnbi1rZXlzPjxrZXkgYXBwPSJFTiIgZGIt
aWQ9IjlmYWR0dHR4dXd4dnJqZTIwcm41czllZ3RwZXB6ZDllenYyZCIgdGltZXN0YW1wPSIxNjg2
NjczNzcyIj44NTg8L2tleT48L2ZvcmVpZ24ta2V5cz48cmVmLXR5cGUgbmFtZT0iSm91cm5hbCBB
cnRpY2xlIj4xNzwvcmVmLXR5cGU+PGNvbnRyaWJ1dG9ycz48YXV0aG9ycz48YXV0aG9yPlpob3Us
IFguPC9hdXRob3I+PGF1dGhvcj5SYW8sIFkuPC9hdXRob3I+PGF1dGhvcj5TdW4sIFEuPC9hdXRo
b3I+PGF1dGhvcj5MaXUsIFkuPC9hdXRob3I+PGF1dGhvcj5DaGVuLCBKLjwvYXV0aG9yPjxhdXRo
b3I+QnUsIFcuPC9hdXRob3I+PC9hdXRob3JzPjwvY29udHJpYnV0b3JzPjxhdXRoLWFkZHJlc3M+
Si4gQ2hlbiwgRGVwYXJ0bWVudCBvZiBEZXJtYXRvbG9neSBhbmQgRGVybWF0b2xvZ2ljIFN1cmdl
cnksIFNoYW5naGFpIE5pbnRoIFBlb3BsZSZhcG9zO3MgSG9zcGl0YWwsIFNoYW5naGFpIEppYW9U
b25nIFVuaXZlcnNpdHkgU2Nob29sIG9mIE1lZGljaW5lLCBDZW50ZXIgZm9yIFNwZWNpYWx0eSBT
dHJhdGVneSBSZXNlYXJjaCBvZiBTaGFuZ2hhaSBKaWFvVG9uZyBVbml2ZXJzaXR5IENoaW5hIEhv
c3BpdGFsIERldmVsb3BtZW50IEluc3RpdHV0ZSwgU2hhbmdoYWksIENoaW5hPC9hdXRoLWFkZHJl
c3M+PHRpdGxlcz48dGl0bGU+TG9uZyBub25jb2RpbmcgUk5BIENQUzEtSVQxIHN1cHByZXNzZXMg
bWVsYW5vbWEgY2VsbCBtZXRhc3Rhc2lzIHRocm91Z2ggaW5oaWJpdGluZyBDeXI2MSB2aWEgY29t
cGV0aXRpdmVseSBiaW5kaW5nIHRvIEJSRzE8L3RpdGxlPjxzZWNvbmRhcnktdGl0bGU+Sm91cm5h
bCBvZiBDZWxsdWxhciBQaHlzaW9sb2d5PC9zZWNvbmRhcnktdGl0bGU+PC90aXRsZXM+PHBlcmlv
ZGljYWw+PGZ1bGwtdGl0bGU+Sm91cm5hbCBvZiBDZWxsdWxhciBQaHlzaW9sb2d5PC9mdWxsLXRp
dGxlPjwvcGVyaW9kaWNhbD48cGFnZXM+MjIwMTctMjIwMjc8L3BhZ2VzPjx2b2x1bWU+MjM0PC92
b2x1bWU+PG51bWJlcj4xMjwvbnVtYmVyPjxrZXl3b3Jkcz48a2V5d29yZD5iaW9sb2dpY2FsIG1h
cmtlcjwva2V5d29yZD48a2V5d29yZD5CUkcxIHByb3RlaW48L2tleXdvcmQ+PGtleXdvcmQ+Q1BT
MSBJVDE8L2tleXdvcmQ+PGtleXdvcmQ+Y3lzdGVpbmUgcmljaCBwcm90ZWluIDYxPC9rZXl3b3Jk
PjxrZXl3b3JkPmdlbGF0aW5hc2UgQjwva2V5d29yZD48a2V5d29yZD5sb25nIHVudHJhbnNsYXRl
ZCBSTkE8L2tleXdvcmQ+PGtleXdvcmQ+dHVtb3Igc3VwcHJlc3NvciBwcm90ZWluPC9rZXl3b3Jk
PjxrZXl3b3JkPnVuY2xhc3NpZmllZCBkcnVnPC9rZXl3b3JkPjxrZXl3b3JkPnZhc2N1bG90cm9w
aW48L2tleXdvcmQ+PGtleXdvcmQ+YWR1bHQ8L2tleXdvcmQ+PGtleXdvcmQ+YW5naW9nZW5lc2lz
PC9rZXl3b3JkPjxrZXl3b3JkPmFydGljbGU8L2tleXdvcmQ+PGtleXdvcmQ+Y2FuY2VyIHN0YWdp
bmc8L2tleXdvcmQ+PGtleXdvcmQ+Y2VsbCBpbnZhc2lvbjwva2V5d29yZD48a2V5d29yZD5jZWxs
IG1pZ3JhdGlvbjwva2V5d29yZD48a2V5d29yZD5jaHJvbWF0aW4gaW1tdW5vcHJlY2lwaXRhdGlv
bjwva2V5d29yZD48a2V5d29yZD5jbGluaWNhbCBhcnRpY2xlPC9rZXl3b3JkPjxrZXl3b3JkPmVw
aXRoZWxpYWwgbWVzZW5jaHltYWwgdHJhbnNpdGlvbjwva2V5d29yZD48a2V5d29yZD5mZW1hbGU8
L2tleXdvcmQ+PGtleXdvcmQ+Z2VuZSBvdmVyZXhwcmVzc2lvbjwva2V5d29yZD48a2V5d29yZD5n
ZW5ldGljIHRyYW5zZmVjdGlvbjwva2V5d29yZD48a2V5d29yZD5odW1hbjwva2V5d29yZD48a2V5
d29yZD5odW1hbiBjZWxsPC9rZXl3b3JkPjxrZXl3b3JkPmh1bWFuIGNlbGwgY3VsdHVyZTwva2V5
d29yZD48a2V5d29yZD5odW1hbiB0aXNzdWU8L2tleXdvcmQ+PGtleXdvcmQ+bWFsZTwva2V5d29y
ZD48a2V5d29yZD5tZWxhbm9tYSBjZWxsPC9rZXl3b3JkPjxrZXl3b3JkPm1ldGFzdGF0aWMgbWVs
YW5vbWE8L2tleXdvcmQ+PGtleXdvcmQ+b25jb2dlbmU8L2tleXdvcmQ+PGtleXdvcmQ+cHJpb3Jp
dHkgam91cm5hbDwva2V5d29yZD48a2V5d29yZD5wcm90ZWluIGJpbmRpbmc8L2tleXdvcmQ+PGtl
eXdvcmQ+cHJvdGVpbiBleHByZXNzaW9uPC9rZXl3b3JkPjxrZXl3b3JkPnJlYWwgdGltZSBwb2x5
bWVyYXNlIGNoYWluIHJlYWN0aW9uPC9rZXl3b3JkPjxrZXl3b3JkPldlc3Rlcm4gYmxvdHRpbmc8
L2tleXdvcmQ+PC9rZXl3b3Jkcz48ZGF0ZXM+PHllYXI+MjAxOTwveWVhcj48L2RhdGVzPjxpc2Ju
PjEwOTctNDY1MiYjeEQ7MDAyMS05NTQxPC9pc2JuPjx3b3JrLXR5cGU+QXJ0aWNsZTwvd29yay10
eXBlPjx1cmxzPjxyZWxhdGVkLXVybHM+PHVybD5odHRwczovL3d3dy5lbWJhc2UuY29tL3NlYXJj
aC9yZXN1bHRzP3N1YmFjdGlvbj12aWV3cmVjb3JkJmFtcDtpZD1MMjAwMjU4NzU1MyZhbXA7ZnJv
bT1leHBvcnQ8L3VybD48dXJsPmh0dHA6Ly9keC5kb2kub3JnLzEwLjEwMDIvamNwLjI4NzY0PC91
cmw+PC9yZWxhdGVkLXVybHM+PC91cmxzPjxjdXN0b201PjMxMTExNDc4PC9jdXN0b201PjxlbGVj
dHJvbmljLXJlc291cmNlLW51bT4xMC4xMDAyL2pjcC4yODc2NDwvZWxlY3Ryb25pYy1yZXNvdXJj
ZS1udW0+PHJlbW90ZS1kYXRhYmFzZS1uYW1lPkVtYmFzZSYjeEQ7TWVkbGluZTwvcmVtb3RlLWRh
dGFiYXNlLW5hbWU+PGxhbmd1YWdlPkVuZ2xpc2g8L2xhbmd1YWdlPjwvcmVjb3JkPjwvQ2l0ZT48
L0VuZE5vdGU+AG==
</w:fldData>
              </w:fldChar>
            </w:r>
            <w:r w:rsidR="00F34B1B" w:rsidRPr="00D910EE">
              <w:rPr>
                <w:rFonts w:asciiTheme="majorBidi" w:hAnsiTheme="majorBidi" w:cstheme="majorBidi"/>
                <w:sz w:val="24"/>
                <w:szCs w:val="24"/>
              </w:rPr>
              <w:instrText xml:space="preserve"> ADDIN EN.CITE </w:instrText>
            </w:r>
            <w:r w:rsidR="00F34B1B" w:rsidRPr="00D910EE">
              <w:rPr>
                <w:rFonts w:asciiTheme="majorBidi" w:hAnsiTheme="majorBidi" w:cstheme="majorBidi"/>
                <w:sz w:val="24"/>
                <w:szCs w:val="24"/>
              </w:rPr>
              <w:fldChar w:fldCharType="begin">
                <w:fldData xml:space="preserve">PEVuZE5vdGU+PENpdGU+PEF1dGhvcj5aaG91PC9BdXRob3I+PFllYXI+MjAxOTwvWWVhcj48UmVj
TnVtPjg1ODwvUmVjTnVtPjxEaXNwbGF5VGV4dD4oNDcpPC9EaXNwbGF5VGV4dD48cmVjb3JkPjxy
ZWMtbnVtYmVyPjg1ODwvcmVjLW51bWJlcj48Zm9yZWlnbi1rZXlzPjxrZXkgYXBwPSJFTiIgZGIt
aWQ9IjlmYWR0dHR4dXd4dnJqZTIwcm41czllZ3RwZXB6ZDllenYyZCIgdGltZXN0YW1wPSIxNjg2
NjczNzcyIj44NTg8L2tleT48L2ZvcmVpZ24ta2V5cz48cmVmLXR5cGUgbmFtZT0iSm91cm5hbCBB
cnRpY2xlIj4xNzwvcmVmLXR5cGU+PGNvbnRyaWJ1dG9ycz48YXV0aG9ycz48YXV0aG9yPlpob3Us
IFguPC9hdXRob3I+PGF1dGhvcj5SYW8sIFkuPC9hdXRob3I+PGF1dGhvcj5TdW4sIFEuPC9hdXRo
b3I+PGF1dGhvcj5MaXUsIFkuPC9hdXRob3I+PGF1dGhvcj5DaGVuLCBKLjwvYXV0aG9yPjxhdXRo
b3I+QnUsIFcuPC9hdXRob3I+PC9hdXRob3JzPjwvY29udHJpYnV0b3JzPjxhdXRoLWFkZHJlc3M+
Si4gQ2hlbiwgRGVwYXJ0bWVudCBvZiBEZXJtYXRvbG9neSBhbmQgRGVybWF0b2xvZ2ljIFN1cmdl
cnksIFNoYW5naGFpIE5pbnRoIFBlb3BsZSZhcG9zO3MgSG9zcGl0YWwsIFNoYW5naGFpIEppYW9U
b25nIFVuaXZlcnNpdHkgU2Nob29sIG9mIE1lZGljaW5lLCBDZW50ZXIgZm9yIFNwZWNpYWx0eSBT
dHJhdGVneSBSZXNlYXJjaCBvZiBTaGFuZ2hhaSBKaWFvVG9uZyBVbml2ZXJzaXR5IENoaW5hIEhv
c3BpdGFsIERldmVsb3BtZW50IEluc3RpdHV0ZSwgU2hhbmdoYWksIENoaW5hPC9hdXRoLWFkZHJl
c3M+PHRpdGxlcz48dGl0bGU+TG9uZyBub25jb2RpbmcgUk5BIENQUzEtSVQxIHN1cHByZXNzZXMg
bWVsYW5vbWEgY2VsbCBtZXRhc3Rhc2lzIHRocm91Z2ggaW5oaWJpdGluZyBDeXI2MSB2aWEgY29t
cGV0aXRpdmVseSBiaW5kaW5nIHRvIEJSRzE8L3RpdGxlPjxzZWNvbmRhcnktdGl0bGU+Sm91cm5h
bCBvZiBDZWxsdWxhciBQaHlzaW9sb2d5PC9zZWNvbmRhcnktdGl0bGU+PC90aXRsZXM+PHBlcmlv
ZGljYWw+PGZ1bGwtdGl0bGU+Sm91cm5hbCBvZiBDZWxsdWxhciBQaHlzaW9sb2d5PC9mdWxsLXRp
dGxlPjwvcGVyaW9kaWNhbD48cGFnZXM+MjIwMTctMjIwMjc8L3BhZ2VzPjx2b2x1bWU+MjM0PC92
b2x1bWU+PG51bWJlcj4xMjwvbnVtYmVyPjxrZXl3b3Jkcz48a2V5d29yZD5iaW9sb2dpY2FsIG1h
cmtlcjwva2V5d29yZD48a2V5d29yZD5CUkcxIHByb3RlaW48L2tleXdvcmQ+PGtleXdvcmQ+Q1BT
MSBJVDE8L2tleXdvcmQ+PGtleXdvcmQ+Y3lzdGVpbmUgcmljaCBwcm90ZWluIDYxPC9rZXl3b3Jk
PjxrZXl3b3JkPmdlbGF0aW5hc2UgQjwva2V5d29yZD48a2V5d29yZD5sb25nIHVudHJhbnNsYXRl
ZCBSTkE8L2tleXdvcmQ+PGtleXdvcmQ+dHVtb3Igc3VwcHJlc3NvciBwcm90ZWluPC9rZXl3b3Jk
PjxrZXl3b3JkPnVuY2xhc3NpZmllZCBkcnVnPC9rZXl3b3JkPjxrZXl3b3JkPnZhc2N1bG90cm9w
aW48L2tleXdvcmQ+PGtleXdvcmQ+YWR1bHQ8L2tleXdvcmQ+PGtleXdvcmQ+YW5naW9nZW5lc2lz
PC9rZXl3b3JkPjxrZXl3b3JkPmFydGljbGU8L2tleXdvcmQ+PGtleXdvcmQ+Y2FuY2VyIHN0YWdp
bmc8L2tleXdvcmQ+PGtleXdvcmQ+Y2VsbCBpbnZhc2lvbjwva2V5d29yZD48a2V5d29yZD5jZWxs
IG1pZ3JhdGlvbjwva2V5d29yZD48a2V5d29yZD5jaHJvbWF0aW4gaW1tdW5vcHJlY2lwaXRhdGlv
bjwva2V5d29yZD48a2V5d29yZD5jbGluaWNhbCBhcnRpY2xlPC9rZXl3b3JkPjxrZXl3b3JkPmVw
aXRoZWxpYWwgbWVzZW5jaHltYWwgdHJhbnNpdGlvbjwva2V5d29yZD48a2V5d29yZD5mZW1hbGU8
L2tleXdvcmQ+PGtleXdvcmQ+Z2VuZSBvdmVyZXhwcmVzc2lvbjwva2V5d29yZD48a2V5d29yZD5n
ZW5ldGljIHRyYW5zZmVjdGlvbjwva2V5d29yZD48a2V5d29yZD5odW1hbjwva2V5d29yZD48a2V5
d29yZD5odW1hbiBjZWxsPC9rZXl3b3JkPjxrZXl3b3JkPmh1bWFuIGNlbGwgY3VsdHVyZTwva2V5
d29yZD48a2V5d29yZD5odW1hbiB0aXNzdWU8L2tleXdvcmQ+PGtleXdvcmQ+bWFsZTwva2V5d29y
ZD48a2V5d29yZD5tZWxhbm9tYSBjZWxsPC9rZXl3b3JkPjxrZXl3b3JkPm1ldGFzdGF0aWMgbWVs
YW5vbWE8L2tleXdvcmQ+PGtleXdvcmQ+b25jb2dlbmU8L2tleXdvcmQ+PGtleXdvcmQ+cHJpb3Jp
dHkgam91cm5hbDwva2V5d29yZD48a2V5d29yZD5wcm90ZWluIGJpbmRpbmc8L2tleXdvcmQ+PGtl
eXdvcmQ+cHJvdGVpbiBleHByZXNzaW9uPC9rZXl3b3JkPjxrZXl3b3JkPnJlYWwgdGltZSBwb2x5
bWVyYXNlIGNoYWluIHJlYWN0aW9uPC9rZXl3b3JkPjxrZXl3b3JkPldlc3Rlcm4gYmxvdHRpbmc8
L2tleXdvcmQ+PC9rZXl3b3Jkcz48ZGF0ZXM+PHllYXI+MjAxOTwveWVhcj48L2RhdGVzPjxpc2Ju
PjEwOTctNDY1MiYjeEQ7MDAyMS05NTQxPC9pc2JuPjx3b3JrLXR5cGU+QXJ0aWNsZTwvd29yay10
eXBlPjx1cmxzPjxyZWxhdGVkLXVybHM+PHVybD5odHRwczovL3d3dy5lbWJhc2UuY29tL3NlYXJj
aC9yZXN1bHRzP3N1YmFjdGlvbj12aWV3cmVjb3JkJmFtcDtpZD1MMjAwMjU4NzU1MyZhbXA7ZnJv
bT1leHBvcnQ8L3VybD48dXJsPmh0dHA6Ly9keC5kb2kub3JnLzEwLjEwMDIvamNwLjI4NzY0PC91
cmw+PC9yZWxhdGVkLXVybHM+PC91cmxzPjxjdXN0b201PjMxMTExNDc4PC9jdXN0b201PjxlbGVj
dHJvbmljLXJlc291cmNlLW51bT4xMC4xMDAyL2pjcC4yODc2NDwvZWxlY3Ryb25pYy1yZXNvdXJj
ZS1udW0+PHJlbW90ZS1kYXRhYmFzZS1uYW1lPkVtYmFzZSYjeEQ7TWVkbGluZTwvcmVtb3RlLWRh
dGFiYXNlLW5hbWU+PGxhbmd1YWdlPkVuZ2xpc2g8L2xhbmd1YWdlPjwvcmVjb3JkPjwvQ2l0ZT48
L0VuZE5vdGU+AG==
</w:fldData>
              </w:fldChar>
            </w:r>
            <w:r w:rsidR="00F34B1B" w:rsidRPr="00D910EE">
              <w:rPr>
                <w:rFonts w:asciiTheme="majorBidi" w:hAnsiTheme="majorBidi" w:cstheme="majorBidi"/>
                <w:sz w:val="24"/>
                <w:szCs w:val="24"/>
              </w:rPr>
              <w:instrText xml:space="preserve"> ADDIN EN.CITE.DATA </w:instrText>
            </w:r>
            <w:r w:rsidR="00F34B1B" w:rsidRPr="00D910EE">
              <w:rPr>
                <w:rFonts w:asciiTheme="majorBidi" w:hAnsiTheme="majorBidi" w:cstheme="majorBidi"/>
                <w:sz w:val="24"/>
                <w:szCs w:val="24"/>
              </w:rPr>
            </w:r>
            <w:r w:rsidR="00F34B1B" w:rsidRPr="00D910EE">
              <w:rPr>
                <w:rFonts w:asciiTheme="majorBidi" w:hAnsiTheme="majorBidi" w:cstheme="majorBidi"/>
                <w:sz w:val="24"/>
                <w:szCs w:val="24"/>
              </w:rPr>
              <w:fldChar w:fldCharType="end"/>
            </w:r>
            <w:r w:rsidR="00F34B1B" w:rsidRPr="00D910EE">
              <w:rPr>
                <w:rFonts w:asciiTheme="majorBidi" w:hAnsiTheme="majorBidi" w:cstheme="majorBidi"/>
                <w:sz w:val="24"/>
                <w:szCs w:val="24"/>
              </w:rPr>
              <w:fldChar w:fldCharType="separate"/>
            </w:r>
            <w:r w:rsidR="00F34B1B" w:rsidRPr="00D910EE">
              <w:rPr>
                <w:rFonts w:asciiTheme="majorBidi" w:hAnsiTheme="majorBidi" w:cstheme="majorBidi"/>
                <w:noProof/>
                <w:sz w:val="24"/>
                <w:szCs w:val="24"/>
              </w:rPr>
              <w:t>(47)</w:t>
            </w:r>
            <w:r w:rsidR="00F34B1B" w:rsidRPr="00D910EE">
              <w:rPr>
                <w:rFonts w:asciiTheme="majorBidi" w:hAnsiTheme="majorBidi" w:cstheme="majorBidi"/>
                <w:sz w:val="24"/>
                <w:szCs w:val="24"/>
              </w:rPr>
              <w:fldChar w:fldCharType="end"/>
            </w:r>
          </w:p>
        </w:tc>
        <w:tc>
          <w:tcPr>
            <w:tcW w:w="5996" w:type="dxa"/>
          </w:tcPr>
          <w:p w14:paraId="45BD15D6"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CPS1‐IT1 suppresses melanoma cell metastasis through inhibiting Cyr61 via competitively binding to BRG1</w:t>
            </w:r>
          </w:p>
        </w:tc>
        <w:tc>
          <w:tcPr>
            <w:tcW w:w="4603" w:type="dxa"/>
          </w:tcPr>
          <w:p w14:paraId="01FB9221"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was reported as charts and the numbers were not given.</w:t>
            </w:r>
          </w:p>
        </w:tc>
      </w:tr>
      <w:tr w:rsidR="00D37E44" w:rsidRPr="00D910EE" w14:paraId="0D898C7B" w14:textId="77777777" w:rsidTr="002530D4">
        <w:tc>
          <w:tcPr>
            <w:tcW w:w="572" w:type="dxa"/>
          </w:tcPr>
          <w:p w14:paraId="47A58AC6"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4C9A885" w14:textId="3FD3967F"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Y. Wang, 2020</w:t>
            </w:r>
            <w:r w:rsidR="00BD7317" w:rsidRPr="00D910EE">
              <w:rPr>
                <w:rFonts w:asciiTheme="majorBidi" w:hAnsiTheme="majorBidi" w:cstheme="majorBidi"/>
                <w:sz w:val="24"/>
                <w:szCs w:val="24"/>
              </w:rPr>
              <w:t xml:space="preserve"> </w:t>
            </w:r>
            <w:r w:rsidR="00BD7317" w:rsidRPr="00D910EE">
              <w:rPr>
                <w:rFonts w:asciiTheme="majorBidi" w:hAnsiTheme="majorBidi" w:cstheme="majorBidi"/>
                <w:sz w:val="24"/>
                <w:szCs w:val="24"/>
              </w:rPr>
              <w:fldChar w:fldCharType="begin">
                <w:fldData xml:space="preserve">PEVuZE5vdGU+PENpdGU+PEF1dGhvcj5XYW5nPC9BdXRob3I+PFllYXI+MjAyMDwvWWVhcj48UmVj
TnVtPjc5NDwvUmVjTnVtPjxEaXNwbGF5VGV4dD4oNDgpPC9EaXNwbGF5VGV4dD48cmVjb3JkPjxy
ZWMtbnVtYmVyPjc5NDwvcmVjLW51bWJlcj48Zm9yZWlnbi1rZXlzPjxrZXkgYXBwPSJFTiIgZGIt
aWQ9IjlmYWR0dHR4dXd4dnJqZTIwcm41czllZ3RwZXB6ZDllenYyZCIgdGltZXN0YW1wPSIxNjg2
NjczNzcyIj43OTQ8L2tleT48L2ZvcmVpZ24ta2V5cz48cmVmLXR5cGUgbmFtZT0iSm91cm5hbCBB
cnRpY2xlIj4xNzwvcmVmLXR5cGU+PGNvbnRyaWJ1dG9ycz48YXV0aG9ycz48YXV0aG9yPldhbmcs
IFkuPC9hdXRob3I+PGF1dGhvcj5MaSwgRC48L2F1dGhvcj48YXV0aG9yPkx1LCBKLjwvYXV0aG9y
PjxhdXRob3I+Q2hlbiwgTC48L2F1dGhvcj48YXV0aG9yPlpoYW5nLCBTLjwvYXV0aG9yPjxhdXRo
b3I+UWksIFcuPC9hdXRob3I+PGF1dGhvcj5MaSwgVy48L2F1dGhvcj48YXV0aG9yPlh1LCBILjwv
YXV0aG9yPjwvYXV0aG9ycz48L2NvbnRyaWJ1dG9ycz48YXV0aC1hZGRyZXNzPkguIFh1LCBUaGUg
RW5naW5lZXJpbmcgUmVzZWFyY2ggQ2VudGVyIG9mIFN5bnRoZXRpYyBQZXB0aWRlIERydWcgRGlz
Y292ZXJ5IGFuZCBFdmFsdWF0aW9uIG9mIEppYW5nc3UgUHJvdmluY2UsIENoaW5hIFBoYXJtYWNl
dXRpY2FsIFVuaXZlcnNpdHksIE5hbmppbmcsIENoaW5hPC9hdXRoLWFkZHJlc3M+PHRpdGxlcz48
dGl0bGU+TG9uZyBub25jb2RpbmcgUk5BIFRUTi1BUzEgZmFjaWxpdGF0ZXMgdHVtb3JpZ2VuZXNp
cyBhbmQgbWV0YXN0YXNpcyBieSBtYWludGFpbmluZyBUVE4gZXhwcmVzc2lvbiBpbiBza2luIGN1
dGFuZW91cyBtZWxhbm9tYTwvdGl0bGU+PHNlY29uZGFyeS10aXRsZT5DZWxsIERlYXRoIGFuZCBE
aXNlYXNlPC9zZWNvbmRhcnktdGl0bGU+PC90aXRsZXM+PHBlcmlvZGljYWw+PGZ1bGwtdGl0bGU+
Q2VsbCBEZWF0aCBhbmQgRGlzZWFzZTwvZnVsbC10aXRsZT48L3BlcmlvZGljYWw+PHZvbHVtZT4x
MTwvdm9sdW1lPjxudW1iZXI+ODwvbnVtYmVyPjxrZXl3b3Jkcz48a2V5d29yZD5jb25uZWN0aW48
L2tleXdvcmQ+PGtleXdvcmQ+bG9uZyBub25jb2RpbmcgUk5BIFRUTiBBUzE8L2tleXdvcmQ+PGtl
eXdvcmQ+bG9uZyB1bnRyYW5zbGF0ZWQgUk5BPC9rZXl3b3JkPjxrZXl3b3JkPnVuY2xhc3NpZmll
ZCBkcnVnPC9rZXl3b3JkPjxrZXl3b3JkPmFuaW1hbCBleHBlcmltZW50PC9rZXl3b3JkPjxrZXl3
b3JkPmFuaW1hbCBtb2RlbDwva2V5d29yZD48a2V5d29yZD5hbmltYWwgdGlzc3VlPC9rZXl3b3Jk
PjxrZXl3b3JkPmFwb3B0b3Npczwva2V5d29yZD48a2V5d29yZD5hcnRpY2xlPC9rZXl3b3JkPjxr
ZXl3b3JkPmNhbmNlciBncm93dGg8L2tleXdvcmQ+PGtleXdvcmQ+Y2FuY2VyIHBhdGllbnQ8L2tl
eXdvcmQ+PGtleXdvcmQ+Y2FyY2lub2dlbmVzaXM8L2tleXdvcmQ+PGtleXdvcmQ+Y2VsbCBtaWdy
YXRpb248L2tleXdvcmQ+PGtleXdvcmQ+Y2VsbCBwcm9saWZlcmF0aW9uPC9rZXl3b3JkPjxrZXl3
b3JkPmNvbnRyb2xsZWQgc3R1ZHk8L2tleXdvcmQ+PGtleXdvcmQ+Y3V0YW5lb3VzIG1lbGFub21h
PC9rZXl3b3JkPjxrZXl3b3JkPmN5dG9wbGFzbTwva2V5d29yZD48a2V5d29yZD5kaXNlYXNlIGV4
YWNlcmJhdGlvbjwva2V5d29yZD48a2V5d29yZD5lY3RvcGljIGV4cHJlc3Npb248L2tleXdvcmQ+
PGtleXdvcmQ+ZmVtYWxlPC9rZXl3b3JkPjxrZXl3b3JkPmdlbmUgZnVuY3Rpb248L2tleXdvcmQ+
PGtleXdvcmQ+Z2VuZSBrbm9ja2Rvd248L2tleXdvcmQ+PGtleXdvcmQ+aHVtYW48L2tleXdvcmQ+
PGtleXdvcmQ+aHVtYW4gdGlzc3VlPC9rZXl3b3JkPjxrZXl3b3JkPmluIHZpdHJvIHN0dWR5PC9r
ZXl3b3JkPjxrZXl3b3JkPmluIHZpdm8gc3R1ZHk8L2tleXdvcmQ+PGtleXdvcmQ+bGlxdWlkIGNo
cm9tYXRvZ3JhcGh5LW1hc3Mgc3BlY3Ryb21ldHJ5PC9rZXl3b3JkPjxrZXl3b3JkPm1ldGFzdGFz
aXM8L2tleXdvcmQ+PGtleXdvcmQ+bW91c2U8L2tleXdvcmQ+PGtleXdvcmQ+bm9uaHVtYW48L2tl
eXdvcmQ+PGtleXdvcmQ+b3ZlcmFsbCBzdXJ2aXZhbDwva2V5d29yZD48a2V5d29yZD5wcmlvcml0
eSBqb3VybmFsPC9rZXl3b3JkPjxrZXl3b3JkPnByb21vdGVyIHJlZ2lvbjwva2V5d29yZD48a2V5
d29yZD5STkEgc3RhYmlsaXR5PC9rZXl3b3JkPjxrZXl3b3JkPnRyYW5zY3JpcHRpb24gaW5pdGlh
dGlvbiBzaXRlPC9rZXl3b3JkPjxrZXl3b3JkPnRyYW5zY3JpcHRpb24gcmVndWxhdGlvbjwva2V5
d29yZD48L2tleXdvcmRzPjxkYXRlcz48eWVhcj4yMDIwPC95ZWFyPjwvZGF0ZXM+PGlzYm4+MjA0
MS00ODg5PC9pc2JuPjx3b3JrLXR5cGU+QXJ0aWNsZTwvd29yay10eXBlPjx1cmxzPjxyZWxhdGVk
LXVybHM+PHVybD5odHRwczovL3d3dy5lbWJhc2UuY29tL3NlYXJjaC9yZXN1bHRzP3N1YmFjdGlv
bj12aWV3cmVjb3JkJmFtcDtpZD1MMjAwNTkyMDU0MyZhbXA7ZnJvbT1leHBvcnQ8L3VybD48dXJs
Pmh0dHA6Ly9keC5kb2kub3JnLzEwLjEwMzgvczQxNDE5LTAyMC0wMjg5NS15PC91cmw+PC9yZWxh
dGVkLXVybHM+PC91cmxzPjxjdXN0b201PjMyODIwMTQ3PC9jdXN0b201PjxlbGVjdHJvbmljLXJl
c291cmNlLW51bT4xMC4xMDM4L3M0MTQxOS0wMjAtMDI4OTUteTwvZWxlY3Ryb25pYy1yZXNvdXJj
ZS1udW0+PHJlbW90ZS1kYXRhYmFzZS1uYW1lPkVtYmFzZSYjeEQ7TWVkbGluZTwvcmVtb3RlLWRh
dGFiYXNlLW5hbWU+PGxhbmd1YWdlPkVuZ2xpc2g8L2xhbmd1YWdlPjwvcmVjb3JkPjwvQ2l0ZT48
L0VuZE5vdGU+
</w:fldData>
              </w:fldChar>
            </w:r>
            <w:r w:rsidR="00BD7317" w:rsidRPr="00D910EE">
              <w:rPr>
                <w:rFonts w:asciiTheme="majorBidi" w:hAnsiTheme="majorBidi" w:cstheme="majorBidi"/>
                <w:sz w:val="24"/>
                <w:szCs w:val="24"/>
              </w:rPr>
              <w:instrText xml:space="preserve"> ADDIN EN.CITE </w:instrText>
            </w:r>
            <w:r w:rsidR="00BD7317" w:rsidRPr="00D910EE">
              <w:rPr>
                <w:rFonts w:asciiTheme="majorBidi" w:hAnsiTheme="majorBidi" w:cstheme="majorBidi"/>
                <w:sz w:val="24"/>
                <w:szCs w:val="24"/>
              </w:rPr>
              <w:fldChar w:fldCharType="begin">
                <w:fldData xml:space="preserve">PEVuZE5vdGU+PENpdGU+PEF1dGhvcj5XYW5nPC9BdXRob3I+PFllYXI+MjAyMDwvWWVhcj48UmVj
TnVtPjc5NDwvUmVjTnVtPjxEaXNwbGF5VGV4dD4oNDgpPC9EaXNwbGF5VGV4dD48cmVjb3JkPjxy
ZWMtbnVtYmVyPjc5NDwvcmVjLW51bWJlcj48Zm9yZWlnbi1rZXlzPjxrZXkgYXBwPSJFTiIgZGIt
aWQ9IjlmYWR0dHR4dXd4dnJqZTIwcm41czllZ3RwZXB6ZDllenYyZCIgdGltZXN0YW1wPSIxNjg2
NjczNzcyIj43OTQ8L2tleT48L2ZvcmVpZ24ta2V5cz48cmVmLXR5cGUgbmFtZT0iSm91cm5hbCBB
cnRpY2xlIj4xNzwvcmVmLXR5cGU+PGNvbnRyaWJ1dG9ycz48YXV0aG9ycz48YXV0aG9yPldhbmcs
IFkuPC9hdXRob3I+PGF1dGhvcj5MaSwgRC48L2F1dGhvcj48YXV0aG9yPkx1LCBKLjwvYXV0aG9y
PjxhdXRob3I+Q2hlbiwgTC48L2F1dGhvcj48YXV0aG9yPlpoYW5nLCBTLjwvYXV0aG9yPjxhdXRo
b3I+UWksIFcuPC9hdXRob3I+PGF1dGhvcj5MaSwgVy48L2F1dGhvcj48YXV0aG9yPlh1LCBILjwv
YXV0aG9yPjwvYXV0aG9ycz48L2NvbnRyaWJ1dG9ycz48YXV0aC1hZGRyZXNzPkguIFh1LCBUaGUg
RW5naW5lZXJpbmcgUmVzZWFyY2ggQ2VudGVyIG9mIFN5bnRoZXRpYyBQZXB0aWRlIERydWcgRGlz
Y292ZXJ5IGFuZCBFdmFsdWF0aW9uIG9mIEppYW5nc3UgUHJvdmluY2UsIENoaW5hIFBoYXJtYWNl
dXRpY2FsIFVuaXZlcnNpdHksIE5hbmppbmcsIENoaW5hPC9hdXRoLWFkZHJlc3M+PHRpdGxlcz48
dGl0bGU+TG9uZyBub25jb2RpbmcgUk5BIFRUTi1BUzEgZmFjaWxpdGF0ZXMgdHVtb3JpZ2VuZXNp
cyBhbmQgbWV0YXN0YXNpcyBieSBtYWludGFpbmluZyBUVE4gZXhwcmVzc2lvbiBpbiBza2luIGN1
dGFuZW91cyBtZWxhbm9tYTwvdGl0bGU+PHNlY29uZGFyeS10aXRsZT5DZWxsIERlYXRoIGFuZCBE
aXNlYXNlPC9zZWNvbmRhcnktdGl0bGU+PC90aXRsZXM+PHBlcmlvZGljYWw+PGZ1bGwtdGl0bGU+
Q2VsbCBEZWF0aCBhbmQgRGlzZWFzZTwvZnVsbC10aXRsZT48L3BlcmlvZGljYWw+PHZvbHVtZT4x
MTwvdm9sdW1lPjxudW1iZXI+ODwvbnVtYmVyPjxrZXl3b3Jkcz48a2V5d29yZD5jb25uZWN0aW48
L2tleXdvcmQ+PGtleXdvcmQ+bG9uZyBub25jb2RpbmcgUk5BIFRUTiBBUzE8L2tleXdvcmQ+PGtl
eXdvcmQ+bG9uZyB1bnRyYW5zbGF0ZWQgUk5BPC9rZXl3b3JkPjxrZXl3b3JkPnVuY2xhc3NpZmll
ZCBkcnVnPC9rZXl3b3JkPjxrZXl3b3JkPmFuaW1hbCBleHBlcmltZW50PC9rZXl3b3JkPjxrZXl3
b3JkPmFuaW1hbCBtb2RlbDwva2V5d29yZD48a2V5d29yZD5hbmltYWwgdGlzc3VlPC9rZXl3b3Jk
PjxrZXl3b3JkPmFwb3B0b3Npczwva2V5d29yZD48a2V5d29yZD5hcnRpY2xlPC9rZXl3b3JkPjxr
ZXl3b3JkPmNhbmNlciBncm93dGg8L2tleXdvcmQ+PGtleXdvcmQ+Y2FuY2VyIHBhdGllbnQ8L2tl
eXdvcmQ+PGtleXdvcmQ+Y2FyY2lub2dlbmVzaXM8L2tleXdvcmQ+PGtleXdvcmQ+Y2VsbCBtaWdy
YXRpb248L2tleXdvcmQ+PGtleXdvcmQ+Y2VsbCBwcm9saWZlcmF0aW9uPC9rZXl3b3JkPjxrZXl3
b3JkPmNvbnRyb2xsZWQgc3R1ZHk8L2tleXdvcmQ+PGtleXdvcmQ+Y3V0YW5lb3VzIG1lbGFub21h
PC9rZXl3b3JkPjxrZXl3b3JkPmN5dG9wbGFzbTwva2V5d29yZD48a2V5d29yZD5kaXNlYXNlIGV4
YWNlcmJhdGlvbjwva2V5d29yZD48a2V5d29yZD5lY3RvcGljIGV4cHJlc3Npb248L2tleXdvcmQ+
PGtleXdvcmQ+ZmVtYWxlPC9rZXl3b3JkPjxrZXl3b3JkPmdlbmUgZnVuY3Rpb248L2tleXdvcmQ+
PGtleXdvcmQ+Z2VuZSBrbm9ja2Rvd248L2tleXdvcmQ+PGtleXdvcmQ+aHVtYW48L2tleXdvcmQ+
PGtleXdvcmQ+aHVtYW4gdGlzc3VlPC9rZXl3b3JkPjxrZXl3b3JkPmluIHZpdHJvIHN0dWR5PC9r
ZXl3b3JkPjxrZXl3b3JkPmluIHZpdm8gc3R1ZHk8L2tleXdvcmQ+PGtleXdvcmQ+bGlxdWlkIGNo
cm9tYXRvZ3JhcGh5LW1hc3Mgc3BlY3Ryb21ldHJ5PC9rZXl3b3JkPjxrZXl3b3JkPm1ldGFzdGFz
aXM8L2tleXdvcmQ+PGtleXdvcmQ+bW91c2U8L2tleXdvcmQ+PGtleXdvcmQ+bm9uaHVtYW48L2tl
eXdvcmQ+PGtleXdvcmQ+b3ZlcmFsbCBzdXJ2aXZhbDwva2V5d29yZD48a2V5d29yZD5wcmlvcml0
eSBqb3VybmFsPC9rZXl3b3JkPjxrZXl3b3JkPnByb21vdGVyIHJlZ2lvbjwva2V5d29yZD48a2V5
d29yZD5STkEgc3RhYmlsaXR5PC9rZXl3b3JkPjxrZXl3b3JkPnRyYW5zY3JpcHRpb24gaW5pdGlh
dGlvbiBzaXRlPC9rZXl3b3JkPjxrZXl3b3JkPnRyYW5zY3JpcHRpb24gcmVndWxhdGlvbjwva2V5
d29yZD48L2tleXdvcmRzPjxkYXRlcz48eWVhcj4yMDIwPC95ZWFyPjwvZGF0ZXM+PGlzYm4+MjA0
MS00ODg5PC9pc2JuPjx3b3JrLXR5cGU+QXJ0aWNsZTwvd29yay10eXBlPjx1cmxzPjxyZWxhdGVk
LXVybHM+PHVybD5odHRwczovL3d3dy5lbWJhc2UuY29tL3NlYXJjaC9yZXN1bHRzP3N1YmFjdGlv
bj12aWV3cmVjb3JkJmFtcDtpZD1MMjAwNTkyMDU0MyZhbXA7ZnJvbT1leHBvcnQ8L3VybD48dXJs
Pmh0dHA6Ly9keC5kb2kub3JnLzEwLjEwMzgvczQxNDE5LTAyMC0wMjg5NS15PC91cmw+PC9yZWxh
dGVkLXVybHM+PC91cmxzPjxjdXN0b201PjMyODIwMTQ3PC9jdXN0b201PjxlbGVjdHJvbmljLXJl
c291cmNlLW51bT4xMC4xMDM4L3M0MTQxOS0wMjAtMDI4OTUteTwvZWxlY3Ryb25pYy1yZXNvdXJj
ZS1udW0+PHJlbW90ZS1kYXRhYmFzZS1uYW1lPkVtYmFzZSYjeEQ7TWVkbGluZTwvcmVtb3RlLWRh
dGFiYXNlLW5hbWU+PGxhbmd1YWdlPkVuZ2xpc2g8L2xhbmd1YWdlPjwvcmVjb3JkPjwvQ2l0ZT48
L0VuZE5vdGU+
</w:fldData>
              </w:fldChar>
            </w:r>
            <w:r w:rsidR="00BD7317" w:rsidRPr="00D910EE">
              <w:rPr>
                <w:rFonts w:asciiTheme="majorBidi" w:hAnsiTheme="majorBidi" w:cstheme="majorBidi"/>
                <w:sz w:val="24"/>
                <w:szCs w:val="24"/>
              </w:rPr>
              <w:instrText xml:space="preserve"> ADDIN EN.CITE.DATA </w:instrText>
            </w:r>
            <w:r w:rsidR="00BD7317" w:rsidRPr="00D910EE">
              <w:rPr>
                <w:rFonts w:asciiTheme="majorBidi" w:hAnsiTheme="majorBidi" w:cstheme="majorBidi"/>
                <w:sz w:val="24"/>
                <w:szCs w:val="24"/>
              </w:rPr>
            </w:r>
            <w:r w:rsidR="00BD7317" w:rsidRPr="00D910EE">
              <w:rPr>
                <w:rFonts w:asciiTheme="majorBidi" w:hAnsiTheme="majorBidi" w:cstheme="majorBidi"/>
                <w:sz w:val="24"/>
                <w:szCs w:val="24"/>
              </w:rPr>
              <w:fldChar w:fldCharType="end"/>
            </w:r>
            <w:r w:rsidR="00BD7317" w:rsidRPr="00D910EE">
              <w:rPr>
                <w:rFonts w:asciiTheme="majorBidi" w:hAnsiTheme="majorBidi" w:cstheme="majorBidi"/>
                <w:sz w:val="24"/>
                <w:szCs w:val="24"/>
              </w:rPr>
              <w:fldChar w:fldCharType="separate"/>
            </w:r>
            <w:r w:rsidR="00BD7317" w:rsidRPr="00D910EE">
              <w:rPr>
                <w:rFonts w:asciiTheme="majorBidi" w:hAnsiTheme="majorBidi" w:cstheme="majorBidi"/>
                <w:noProof/>
                <w:sz w:val="24"/>
                <w:szCs w:val="24"/>
              </w:rPr>
              <w:t>(48)</w:t>
            </w:r>
            <w:r w:rsidR="00BD7317" w:rsidRPr="00D910EE">
              <w:rPr>
                <w:rFonts w:asciiTheme="majorBidi" w:hAnsiTheme="majorBidi" w:cstheme="majorBidi"/>
                <w:sz w:val="24"/>
                <w:szCs w:val="24"/>
              </w:rPr>
              <w:fldChar w:fldCharType="end"/>
            </w:r>
          </w:p>
        </w:tc>
        <w:tc>
          <w:tcPr>
            <w:tcW w:w="5996" w:type="dxa"/>
          </w:tcPr>
          <w:p w14:paraId="3752C0F2"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Long noncoding RNA TTN-AS1 facilitates tumorigenesis and metastasis by maintaining TTN expression in skin cutaneous melanoma</w:t>
            </w:r>
          </w:p>
        </w:tc>
        <w:tc>
          <w:tcPr>
            <w:tcW w:w="4603" w:type="dxa"/>
          </w:tcPr>
          <w:p w14:paraId="7CC0DA74"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tr w:rsidR="00D37E44" w:rsidRPr="00D910EE" w14:paraId="6889794C" w14:textId="77777777" w:rsidTr="002530D4">
        <w:tc>
          <w:tcPr>
            <w:tcW w:w="572" w:type="dxa"/>
          </w:tcPr>
          <w:p w14:paraId="70DEF338" w14:textId="77777777" w:rsidR="00D37E44" w:rsidRPr="00D910EE" w:rsidRDefault="00D37E44" w:rsidP="00D910EE">
            <w:pPr>
              <w:pStyle w:val="ListParagraph"/>
              <w:numPr>
                <w:ilvl w:val="0"/>
                <w:numId w:val="1"/>
              </w:numPr>
              <w:jc w:val="both"/>
              <w:rPr>
                <w:rFonts w:asciiTheme="majorBidi" w:hAnsiTheme="majorBidi" w:cstheme="majorBidi"/>
                <w:sz w:val="24"/>
                <w:szCs w:val="24"/>
              </w:rPr>
            </w:pPr>
          </w:p>
        </w:tc>
        <w:tc>
          <w:tcPr>
            <w:tcW w:w="1430" w:type="dxa"/>
          </w:tcPr>
          <w:p w14:paraId="34258F73" w14:textId="48290213"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Y. Wang, 2021</w:t>
            </w:r>
            <w:r w:rsidR="00027802" w:rsidRPr="00D910EE">
              <w:rPr>
                <w:rFonts w:asciiTheme="majorBidi" w:hAnsiTheme="majorBidi" w:cstheme="majorBidi"/>
                <w:sz w:val="24"/>
                <w:szCs w:val="24"/>
              </w:rPr>
              <w:t xml:space="preserve"> </w:t>
            </w:r>
            <w:r w:rsidR="00027802" w:rsidRPr="00D910EE">
              <w:rPr>
                <w:rFonts w:asciiTheme="majorBidi" w:hAnsiTheme="majorBidi" w:cstheme="majorBidi"/>
                <w:sz w:val="24"/>
                <w:szCs w:val="24"/>
              </w:rPr>
              <w:fldChar w:fldCharType="begin"/>
            </w:r>
            <w:r w:rsidR="00027802" w:rsidRPr="00D910EE">
              <w:rPr>
                <w:rFonts w:asciiTheme="majorBidi" w:hAnsiTheme="majorBidi" w:cstheme="majorBidi"/>
                <w:sz w:val="24"/>
                <w:szCs w:val="24"/>
              </w:rPr>
              <w:instrText xml:space="preserve"> ADDIN EN.CITE &lt;EndNote&gt;&lt;Cite&gt;&lt;Author&gt;Wang&lt;/Author&gt;&lt;Year&gt;2021&lt;/Year&gt;&lt;RecNum&gt;734&lt;/RecNum&gt;&lt;DisplayText&gt;(49)&lt;/DisplayText&gt;&lt;record&gt;&lt;rec-number&gt;734&lt;/rec-number&gt;&lt;foreign-keys&gt;&lt;key app="EN" db-id="9fadtttxuwxvrje20rn5s9egtpepzd9ezv2d" timestamp="1686673772"&gt;734&lt;/key&gt;&lt;/foreign-keys&gt;&lt;ref-type name="Journal Article"&gt;17&lt;/ref-type&gt;&lt;contributors&gt;&lt;authors&gt;&lt;author&gt;Wang, Y.&lt;/author&gt;&lt;author&gt;Ba, H. J.&lt;/author&gt;&lt;author&gt;Wen, X. Z.&lt;/author&gt;&lt;author&gt;Zhou, M.&lt;/author&gt;&lt;author&gt;Küçük, C.&lt;/author&gt;&lt;author&gt;Tamagnone, L.&lt;/author&gt;&lt;author&gt;Wei, L.&lt;/author&gt;&lt;author&gt;You, H.&lt;/author&gt;&lt;/authors&gt;&lt;/contributors&gt;&lt;titles&gt;&lt;title&gt;A prognostic model for melanoma patients on the basis of immune-related lncRNAs&lt;/title&gt;&lt;secondary-title&gt;Aging&lt;/secondary-title&gt;&lt;/titles&gt;&lt;periodical&gt;&lt;full-title&gt;Aging&lt;/full-title&gt;&lt;/periodical&gt;&lt;pages&gt;6554-6564&lt;/pages&gt;&lt;volume&gt;13&lt;/volume&gt;&lt;number&gt;5&lt;/number&gt;&lt;keywords&gt;&lt;keyword&gt;long untranslated RNA&lt;/keyword&gt;&lt;keyword&gt;tumor marker&lt;/keyword&gt;&lt;keyword&gt;biological model&lt;/keyword&gt;&lt;keyword&gt;female&lt;/keyword&gt;&lt;keyword&gt;gene expression profiling&lt;/keyword&gt;&lt;keyword&gt;genetics&lt;/keyword&gt;&lt;keyword&gt;human&lt;/keyword&gt;&lt;keyword&gt;immunology&lt;/keyword&gt;&lt;keyword&gt;male&lt;/keyword&gt;&lt;keyword&gt;melanoma&lt;/keyword&gt;&lt;keyword&gt;metabolism&lt;/keyword&gt;&lt;keyword&gt;middle aged&lt;/keyword&gt;&lt;keyword&gt;mortality&lt;/keyword&gt;&lt;keyword&gt;prognosis&lt;/keyword&gt;&lt;keyword&gt;skin tumor&lt;/keyword&gt;&lt;keyword&gt;survival analysis&lt;/keyword&gt;&lt;/keywords&gt;&lt;dates&gt;&lt;year&gt;2021&lt;/year&gt;&lt;/dates&gt;&lt;isbn&gt;1945-4589&lt;/isbn&gt;&lt;work-type&gt;Article&lt;/work-type&gt;&lt;urls&gt;&lt;related-urls&gt;&lt;url&gt;https://www.embase.com/search/results?subaction=viewrecord&amp;amp;id=L634502892&amp;amp;from=export&lt;/url&gt;&lt;url&gt;http://dx.doi.org/10.18632/aging.202730&lt;/url&gt;&lt;/related-urls&gt;&lt;/urls&gt;&lt;custom5&gt;33675585&lt;/custom5&gt;&lt;electronic-resource-num&gt;10.18632/aging.202730&lt;/electronic-resource-num&gt;&lt;remote-database-name&gt;Medline&lt;/remote-database-name&gt;&lt;language&gt;English&lt;/language&gt;&lt;/record&gt;&lt;/Cite&gt;&lt;/EndNote&gt;</w:instrText>
            </w:r>
            <w:r w:rsidR="00027802" w:rsidRPr="00D910EE">
              <w:rPr>
                <w:rFonts w:asciiTheme="majorBidi" w:hAnsiTheme="majorBidi" w:cstheme="majorBidi"/>
                <w:sz w:val="24"/>
                <w:szCs w:val="24"/>
              </w:rPr>
              <w:fldChar w:fldCharType="separate"/>
            </w:r>
            <w:r w:rsidR="00027802" w:rsidRPr="00D910EE">
              <w:rPr>
                <w:rFonts w:asciiTheme="majorBidi" w:hAnsiTheme="majorBidi" w:cstheme="majorBidi"/>
                <w:noProof/>
                <w:sz w:val="24"/>
                <w:szCs w:val="24"/>
              </w:rPr>
              <w:t>(49)</w:t>
            </w:r>
            <w:r w:rsidR="00027802" w:rsidRPr="00D910EE">
              <w:rPr>
                <w:rFonts w:asciiTheme="majorBidi" w:hAnsiTheme="majorBidi" w:cstheme="majorBidi"/>
                <w:sz w:val="24"/>
                <w:szCs w:val="24"/>
              </w:rPr>
              <w:fldChar w:fldCharType="end"/>
            </w:r>
          </w:p>
        </w:tc>
        <w:tc>
          <w:tcPr>
            <w:tcW w:w="5996" w:type="dxa"/>
          </w:tcPr>
          <w:p w14:paraId="1FFCFC08" w14:textId="77777777" w:rsidR="00D37E44" w:rsidRPr="00D910EE" w:rsidRDefault="00D37E44" w:rsidP="00D910EE">
            <w:pPr>
              <w:autoSpaceDE w:val="0"/>
              <w:autoSpaceDN w:val="0"/>
              <w:adjustRightInd w:val="0"/>
              <w:jc w:val="both"/>
              <w:rPr>
                <w:rFonts w:asciiTheme="majorBidi" w:hAnsiTheme="majorBidi" w:cstheme="majorBidi"/>
                <w:sz w:val="24"/>
                <w:szCs w:val="24"/>
              </w:rPr>
            </w:pPr>
            <w:r w:rsidRPr="00D910EE">
              <w:rPr>
                <w:rFonts w:asciiTheme="majorBidi" w:hAnsiTheme="majorBidi" w:cstheme="majorBidi"/>
                <w:sz w:val="24"/>
                <w:szCs w:val="24"/>
              </w:rPr>
              <w:t>STAT3-induced ZBED3-AS1 promotes the malignant phenotypes of melanoma cells by activating PI3K/AKT signaling pathway</w:t>
            </w:r>
          </w:p>
        </w:tc>
        <w:tc>
          <w:tcPr>
            <w:tcW w:w="4603" w:type="dxa"/>
          </w:tcPr>
          <w:p w14:paraId="475D7CCC" w14:textId="77777777" w:rsidR="00D37E44" w:rsidRPr="00D910EE" w:rsidRDefault="00D37E44" w:rsidP="00D910EE">
            <w:pPr>
              <w:jc w:val="both"/>
              <w:rPr>
                <w:rFonts w:asciiTheme="majorBidi" w:hAnsiTheme="majorBidi" w:cstheme="majorBidi"/>
                <w:sz w:val="24"/>
                <w:szCs w:val="24"/>
              </w:rPr>
            </w:pPr>
            <w:r w:rsidRPr="00D910EE">
              <w:rPr>
                <w:rFonts w:asciiTheme="majorBidi" w:hAnsiTheme="majorBidi" w:cstheme="majorBidi"/>
                <w:sz w:val="24"/>
                <w:szCs w:val="24"/>
              </w:rPr>
              <w:t>Data from dataset</w:t>
            </w:r>
          </w:p>
        </w:tc>
      </w:tr>
      <w:bookmarkEnd w:id="1"/>
    </w:tbl>
    <w:p w14:paraId="6476F604" w14:textId="77777777" w:rsidR="009B2152" w:rsidRPr="00D910EE" w:rsidRDefault="009B2152" w:rsidP="00D910EE">
      <w:pPr>
        <w:jc w:val="both"/>
        <w:rPr>
          <w:rFonts w:asciiTheme="majorBidi" w:hAnsiTheme="majorBidi" w:cstheme="majorBidi"/>
          <w:sz w:val="24"/>
          <w:szCs w:val="24"/>
        </w:rPr>
      </w:pPr>
    </w:p>
    <w:p w14:paraId="2DCFB362" w14:textId="77777777" w:rsidR="009B2152" w:rsidRPr="00D910EE" w:rsidRDefault="009B2152" w:rsidP="00D910EE">
      <w:pPr>
        <w:jc w:val="both"/>
        <w:rPr>
          <w:rFonts w:asciiTheme="majorBidi" w:hAnsiTheme="majorBidi" w:cstheme="majorBidi"/>
          <w:sz w:val="24"/>
          <w:szCs w:val="24"/>
        </w:rPr>
      </w:pPr>
    </w:p>
    <w:p w14:paraId="56F450BB" w14:textId="77777777" w:rsidR="00D910EE" w:rsidRPr="00D910EE" w:rsidRDefault="009B2152"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sz w:val="24"/>
          <w:szCs w:val="24"/>
        </w:rPr>
        <w:fldChar w:fldCharType="begin"/>
      </w:r>
      <w:r w:rsidRPr="00D910EE">
        <w:rPr>
          <w:rFonts w:asciiTheme="majorBidi" w:hAnsiTheme="majorBidi" w:cstheme="majorBidi"/>
          <w:sz w:val="24"/>
          <w:szCs w:val="24"/>
        </w:rPr>
        <w:instrText xml:space="preserve"> ADDIN EN.REFLIST </w:instrText>
      </w:r>
      <w:r w:rsidRPr="00D910EE">
        <w:rPr>
          <w:rFonts w:asciiTheme="majorBidi" w:hAnsiTheme="majorBidi" w:cstheme="majorBidi"/>
          <w:sz w:val="24"/>
          <w:szCs w:val="24"/>
        </w:rPr>
        <w:fldChar w:fldCharType="separate"/>
      </w:r>
      <w:r w:rsidR="00D910EE" w:rsidRPr="00D910EE">
        <w:rPr>
          <w:rFonts w:asciiTheme="majorBidi" w:hAnsiTheme="majorBidi" w:cstheme="majorBidi"/>
          <w:noProof/>
          <w:sz w:val="24"/>
          <w:szCs w:val="24"/>
        </w:rPr>
        <w:t>1.</w:t>
      </w:r>
      <w:r w:rsidR="00D910EE" w:rsidRPr="00D910EE">
        <w:rPr>
          <w:rFonts w:asciiTheme="majorBidi" w:hAnsiTheme="majorBidi" w:cstheme="majorBidi"/>
          <w:noProof/>
          <w:sz w:val="24"/>
          <w:szCs w:val="24"/>
        </w:rPr>
        <w:tab/>
        <w:t>An LF, Huang JW, Ge SH, Zhang X, Wang J. lncRNA AGAP2-AS1 Facilitates Tumorigenesis and Ferroptosis Resistance through SLC7A11 by IGF2BP2 Pathway in Melanoma. COMPUTATIONAL AND MATHEMATICAL METHODS IN MEDICINE. 2022;2022.</w:t>
      </w:r>
    </w:p>
    <w:p w14:paraId="5D47BE7E"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w:t>
      </w:r>
      <w:r w:rsidRPr="00D910EE">
        <w:rPr>
          <w:rFonts w:asciiTheme="majorBidi" w:hAnsiTheme="majorBidi" w:cstheme="majorBidi"/>
          <w:noProof/>
          <w:sz w:val="24"/>
          <w:szCs w:val="24"/>
        </w:rPr>
        <w:tab/>
        <w:t>Wang BJ, Ding HW, Ma GA. Long noncoding RNA PVT1 promotes melanoma progression via endogenous sponging miR-26b. Oncology Research. 2018;26(5):675-81.</w:t>
      </w:r>
    </w:p>
    <w:p w14:paraId="4E5B22E0"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w:t>
      </w:r>
      <w:r w:rsidRPr="00D910EE">
        <w:rPr>
          <w:rFonts w:asciiTheme="majorBidi" w:hAnsiTheme="majorBidi" w:cstheme="majorBidi"/>
          <w:noProof/>
          <w:sz w:val="24"/>
          <w:szCs w:val="24"/>
        </w:rPr>
        <w:tab/>
        <w:t>Bi LL, Hua XQ, Li WH, Wang L, Li Y, Jia XF. SNHG16 promotes cell proliferation and migration through sponging MIR-132 in melanoma. Journal of Biological Regulators and Homeostatic Agents. 2020;34(4):1307-16.</w:t>
      </w:r>
    </w:p>
    <w:p w14:paraId="339EF6B1"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w:t>
      </w:r>
      <w:r w:rsidRPr="00D910EE">
        <w:rPr>
          <w:rFonts w:asciiTheme="majorBidi" w:hAnsiTheme="majorBidi" w:cstheme="majorBidi"/>
          <w:noProof/>
          <w:sz w:val="24"/>
          <w:szCs w:val="24"/>
        </w:rPr>
        <w:tab/>
        <w:t>Botti C, Scognamiglio G, Marra L, Aquino G, Falcone R, Anniciello A, et al. The long noncoding RNA HOTAIR is associated to metastatic progression of melanoma and it can be identified in the blood of patients with advanced disease. JOURNAL OF TRANSLATIONAL MEDICINE. 2016;14.</w:t>
      </w:r>
    </w:p>
    <w:p w14:paraId="6DA68F4A"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5.</w:t>
      </w:r>
      <w:r w:rsidRPr="00D910EE">
        <w:rPr>
          <w:rFonts w:asciiTheme="majorBidi" w:hAnsiTheme="majorBidi" w:cstheme="majorBidi"/>
          <w:noProof/>
          <w:sz w:val="24"/>
          <w:szCs w:val="24"/>
        </w:rPr>
        <w:tab/>
        <w:t>Chen LM, Ma DM, Li YY, Li XY, Zhao L, Zhang J, et al. Effect of long non-coding RNA PVT1 on cell proliferation and migration in melanoma. INTERNATIONAL JOURNAL OF MOLECULAR MEDICINE. 2018;41(3):1275-82.</w:t>
      </w:r>
    </w:p>
    <w:p w14:paraId="0BFDC551"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6.</w:t>
      </w:r>
      <w:r w:rsidRPr="00D910EE">
        <w:rPr>
          <w:rFonts w:asciiTheme="majorBidi" w:hAnsiTheme="majorBidi" w:cstheme="majorBidi"/>
          <w:noProof/>
          <w:sz w:val="24"/>
          <w:szCs w:val="24"/>
        </w:rPr>
        <w:tab/>
        <w:t>Chen X, Liu S, Zhao X, Ma X, Gao G, Yu L, et al. Long noncoding RNA ILF3-AS1 promotes cell proliferation, migration, and invasion via negatively regulating miR-200b/a/429 in melanoma. Bioscience Reports. 2017;37(6).</w:t>
      </w:r>
    </w:p>
    <w:p w14:paraId="639B4FB9"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7.</w:t>
      </w:r>
      <w:r w:rsidRPr="00D910EE">
        <w:rPr>
          <w:rFonts w:asciiTheme="majorBidi" w:hAnsiTheme="majorBidi" w:cstheme="majorBidi"/>
          <w:noProof/>
          <w:sz w:val="24"/>
          <w:szCs w:val="24"/>
        </w:rPr>
        <w:tab/>
        <w:t>Chen XJ, Dong H, Liu S, Yu L, Yan DX, Yao XW, et al. Long noncoding RNA MHENCR promotes melanoma progression via regulating miR-425/489-mediated PI3K-Akt pathway. AMERICAN JOURNAL OF TRANSLATIONAL RESEARCH. 2017;9(1):90-102.</w:t>
      </w:r>
    </w:p>
    <w:p w14:paraId="3FD4BE49"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8.</w:t>
      </w:r>
      <w:r w:rsidRPr="00D910EE">
        <w:rPr>
          <w:rFonts w:asciiTheme="majorBidi" w:hAnsiTheme="majorBidi" w:cstheme="majorBidi"/>
          <w:noProof/>
          <w:sz w:val="24"/>
          <w:szCs w:val="24"/>
        </w:rPr>
        <w:tab/>
        <w:t>Chen XG, Gao J, Yu YG, Zhao ZJ, Pan YL. LncRNA FOXD3-AS1 promotes proliferation, invasion and migration of cutaneous malignant melanoma via regulating miR-325/MAP3K2. BIOMEDICINE &amp; PHARMACOTHERAPY. 2019;120.</w:t>
      </w:r>
    </w:p>
    <w:p w14:paraId="76C0B9E5"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9.</w:t>
      </w:r>
      <w:r w:rsidRPr="00D910EE">
        <w:rPr>
          <w:rFonts w:asciiTheme="majorBidi" w:hAnsiTheme="majorBidi" w:cstheme="majorBidi"/>
          <w:noProof/>
          <w:sz w:val="24"/>
          <w:szCs w:val="24"/>
        </w:rPr>
        <w:tab/>
        <w:t>Chen XE, Chen P, Chen SS, Lu J, Ma T, Shi G, et al. Long non-coding RNA FENDRR inhibits migration and invasion of cutaneous malignant melanoma cells. BIOSCIENCE REPORTS. 2020;40.</w:t>
      </w:r>
    </w:p>
    <w:p w14:paraId="53D141F8"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0.</w:t>
      </w:r>
      <w:r w:rsidRPr="00D910EE">
        <w:rPr>
          <w:rFonts w:asciiTheme="majorBidi" w:hAnsiTheme="majorBidi" w:cstheme="majorBidi"/>
          <w:noProof/>
          <w:sz w:val="24"/>
          <w:szCs w:val="24"/>
        </w:rPr>
        <w:tab/>
        <w:t>Chen XJ, Liu S, Han DM, Han DZ, Sun WJ, Zhao XC. Regulation of melanoma malignancy by the RP11-705C15.3/miR-145-5p/NRAS/MAPK signaling axis. Cancer Gene Therapy. 2021;28(10-11):1198-212.</w:t>
      </w:r>
    </w:p>
    <w:p w14:paraId="6424592F"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1.</w:t>
      </w:r>
      <w:r w:rsidRPr="00D910EE">
        <w:rPr>
          <w:rFonts w:asciiTheme="majorBidi" w:hAnsiTheme="majorBidi" w:cstheme="majorBidi"/>
          <w:noProof/>
          <w:sz w:val="24"/>
          <w:szCs w:val="24"/>
        </w:rPr>
        <w:tab/>
        <w:t>Coe EA, Tan JY, Shapiro M, Louphrasitthiphol P, Bassett AR, Marques AC, et al. The MITF-SOX10 regulated long non-coding RNA DIRC3 is a melanoma tumour suppressor. PLoS Genetics. 2019;15(12).</w:t>
      </w:r>
    </w:p>
    <w:p w14:paraId="4404A639"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lastRenderedPageBreak/>
        <w:t>12.</w:t>
      </w:r>
      <w:r w:rsidRPr="00D910EE">
        <w:rPr>
          <w:rFonts w:asciiTheme="majorBidi" w:hAnsiTheme="majorBidi" w:cstheme="majorBidi"/>
          <w:noProof/>
          <w:sz w:val="24"/>
          <w:szCs w:val="24"/>
        </w:rPr>
        <w:tab/>
        <w:t>Shi G, Li H, Gao F, Tan Q. lncRNA H19 predicts poor prognosis in patients with melanoma and regulates cell growth, invasion, migration and epithelial-mesenchymal transition in melanoma cells. Onco Targets Ther. 2018;11:3583-95.</w:t>
      </w:r>
    </w:p>
    <w:p w14:paraId="22C04F8E"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3.</w:t>
      </w:r>
      <w:r w:rsidRPr="00D910EE">
        <w:rPr>
          <w:rFonts w:asciiTheme="majorBidi" w:hAnsiTheme="majorBidi" w:cstheme="majorBidi"/>
          <w:noProof/>
          <w:sz w:val="24"/>
          <w:szCs w:val="24"/>
        </w:rPr>
        <w:tab/>
        <w:t>Gao YN, Yu H, Liu YH, Liu XB, Zheng J, Ma J, et al. Long Non-Coding RNA HOXA-AS2 Regulates Malignant Glioma Behaviors and Vasculogenic Mimicry Formation via the MiR-373/EGFR Axis. CELLULAR PHYSIOLOGY AND BIOCHEMISTRY. 2018;45(1):131-47.</w:t>
      </w:r>
    </w:p>
    <w:p w14:paraId="39839D7E"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4.</w:t>
      </w:r>
      <w:r w:rsidRPr="00D910EE">
        <w:rPr>
          <w:rFonts w:asciiTheme="majorBidi" w:hAnsiTheme="majorBidi" w:cstheme="majorBidi"/>
          <w:noProof/>
          <w:sz w:val="24"/>
          <w:szCs w:val="24"/>
        </w:rPr>
        <w:tab/>
        <w:t>Xu HL, Tian FZ. Clinical significance of lncRNA MIR31HG in melanoma. European Review for Medical and Pharmacological Sciences. 2020;24(8):4389-95.</w:t>
      </w:r>
    </w:p>
    <w:p w14:paraId="44841654"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5.</w:t>
      </w:r>
      <w:r w:rsidRPr="00D910EE">
        <w:rPr>
          <w:rFonts w:asciiTheme="majorBidi" w:hAnsiTheme="majorBidi" w:cstheme="majorBidi"/>
          <w:noProof/>
          <w:sz w:val="24"/>
          <w:szCs w:val="24"/>
        </w:rPr>
        <w:tab/>
        <w:t>Yang H, Cai MY, Rong H, Ma LR, Xu YL. ZNF667-AS1, a positively regulating MEGF10, inhibits the progression of uveal melanoma by modulating cellular aggressiveness. JOURNAL OF BIOCHEMICAL AND MOLECULAR TOXICOLOGY. 2021;35(5).</w:t>
      </w:r>
    </w:p>
    <w:p w14:paraId="06165237"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6.</w:t>
      </w:r>
      <w:r w:rsidRPr="00D910EE">
        <w:rPr>
          <w:rFonts w:asciiTheme="majorBidi" w:hAnsiTheme="majorBidi" w:cstheme="majorBidi"/>
          <w:noProof/>
          <w:sz w:val="24"/>
          <w:szCs w:val="24"/>
        </w:rPr>
        <w:tab/>
        <w:t>Zhang H, Bai M, Zeng A, Si L, Yu N, Wang X. LncRNA HOXD-AS1 promotes melanoma cell proliferation and invasion by suppressing RUNX3 expression. American Journal of Cancer Research. 2017;7(12):2526-35.</w:t>
      </w:r>
    </w:p>
    <w:p w14:paraId="7E0903BE"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7.</w:t>
      </w:r>
      <w:r w:rsidRPr="00D910EE">
        <w:rPr>
          <w:rFonts w:asciiTheme="majorBidi" w:hAnsiTheme="majorBidi" w:cstheme="majorBidi"/>
          <w:noProof/>
          <w:sz w:val="24"/>
          <w:szCs w:val="24"/>
        </w:rPr>
        <w:tab/>
        <w:t>Zhao H, Xing G, Wang Y, Luo Z, Liu G, Meng H. Long noncoding RNA HEIH promotes melanoma cell proliferation, migration and invasion via inhibition of miR-200b/a/429. Bioscience Reports. 2017;37(3).</w:t>
      </w:r>
    </w:p>
    <w:p w14:paraId="63FBA195"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8.</w:t>
      </w:r>
      <w:r w:rsidRPr="00D910EE">
        <w:rPr>
          <w:rFonts w:asciiTheme="majorBidi" w:hAnsiTheme="majorBidi" w:cstheme="majorBidi"/>
          <w:noProof/>
          <w:sz w:val="24"/>
          <w:szCs w:val="24"/>
        </w:rPr>
        <w:tab/>
        <w:t>Huo J, Wang Y, Zhang YF, Wang W, Yang PW, Zhao WW, et al. The LncRNA MIR155HG is Upregulated by SP1 in Melanoma Cells and Drives Melanoma Progression via Modulating the MiR-485-3p/PSIP1 Axis. ANTI-CANCER AGENTS IN MEDICINAL CHEMISTRY. 2022;22(1):152-9.</w:t>
      </w:r>
    </w:p>
    <w:p w14:paraId="0317DF26"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19.</w:t>
      </w:r>
      <w:r w:rsidRPr="00D910EE">
        <w:rPr>
          <w:rFonts w:asciiTheme="majorBidi" w:hAnsiTheme="majorBidi" w:cstheme="majorBidi"/>
          <w:noProof/>
          <w:sz w:val="24"/>
          <w:szCs w:val="24"/>
        </w:rPr>
        <w:tab/>
        <w:t>Ichigozaki Y, Fukushima S, Jinnin M, Miyashita A, Nakahara S, Tokuzumi A, et al. Serum long non-coding RNA, snoRNA host gene 5 level as a new tumor marker of malignant melanoma. Experimental Dermatology. 2016;25(1):67-9.</w:t>
      </w:r>
    </w:p>
    <w:p w14:paraId="3B909B02"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0.</w:t>
      </w:r>
      <w:r w:rsidRPr="00D910EE">
        <w:rPr>
          <w:rFonts w:asciiTheme="majorBidi" w:hAnsiTheme="majorBidi" w:cstheme="majorBidi"/>
          <w:noProof/>
          <w:sz w:val="24"/>
          <w:szCs w:val="24"/>
        </w:rPr>
        <w:tab/>
        <w:t>Oliver J, Onieva JL, Garrido-Barros M, Berciano-Guerrero M, Sánchez-Muñoz A, José Lozano M, et al. Association of Circular RNA and Long Non-Coding RNA Dysregulation with the Clinical Response to Immune Checkpoint Blockade in Cutaneous Metastatic Melanoma. Biomedicines. 2022;10(10).</w:t>
      </w:r>
    </w:p>
    <w:p w14:paraId="6EDCBFF5"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1.</w:t>
      </w:r>
      <w:r w:rsidRPr="00D910EE">
        <w:rPr>
          <w:rFonts w:asciiTheme="majorBidi" w:hAnsiTheme="majorBidi" w:cstheme="majorBidi"/>
          <w:noProof/>
          <w:sz w:val="24"/>
          <w:szCs w:val="24"/>
        </w:rPr>
        <w:tab/>
        <w:t>Xie J, Zheng YY, Xu XM, Sun CC, Lv MF. Long Noncoding RNA CAR10 Contributes to Melanoma Progression By Suppressing miR-125b-to Induce RAB3D. ONCOTARGETS AND THERAPY. 2020;13:6203-11.</w:t>
      </w:r>
    </w:p>
    <w:p w14:paraId="1C68707C"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2.</w:t>
      </w:r>
      <w:r w:rsidRPr="00D910EE">
        <w:rPr>
          <w:rFonts w:asciiTheme="majorBidi" w:hAnsiTheme="majorBidi" w:cstheme="majorBidi"/>
          <w:noProof/>
          <w:sz w:val="24"/>
          <w:szCs w:val="24"/>
        </w:rPr>
        <w:tab/>
        <w:t>Xu J, Zhang F, Lin M, Tong Y. LINC00518 affects the proliferation, invasion and migration of cutaneous malignant melanoma cells via miR-526b-3p/EIF5A2 axis. Acta Biochim Pol. 2022;69(1):101-11.</w:t>
      </w:r>
    </w:p>
    <w:p w14:paraId="3B8512B1"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3.</w:t>
      </w:r>
      <w:r w:rsidRPr="00D910EE">
        <w:rPr>
          <w:rFonts w:asciiTheme="majorBidi" w:hAnsiTheme="majorBidi" w:cstheme="majorBidi"/>
          <w:noProof/>
          <w:sz w:val="24"/>
          <w:szCs w:val="24"/>
        </w:rPr>
        <w:tab/>
        <w:t>Xu J, Ou R, Nie G, Wen J, Ling L, Mo L, et al. LINC01063 functions as an oncogene in melanoma through regulation of miR-5194-mediated SOX12 expression. Melanoma Research. 2022;32(4):218-30.</w:t>
      </w:r>
    </w:p>
    <w:p w14:paraId="4D78D323"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4.</w:t>
      </w:r>
      <w:r w:rsidRPr="00D910EE">
        <w:rPr>
          <w:rFonts w:asciiTheme="majorBidi" w:hAnsiTheme="majorBidi" w:cstheme="majorBidi"/>
          <w:noProof/>
          <w:sz w:val="24"/>
          <w:szCs w:val="24"/>
        </w:rPr>
        <w:tab/>
        <w:t>Zhu JJ, Xu P. Long Noncoding RNA Small Nucleolar RNA Host Gene 6 Promotes Cell Proliferation, Migration and Invasion in Melanoma by Sponging miR-944. JOURNAL OF BIOMATERIALS AND TISSUE ENGINEERING. 2021;11(8):1459-65.</w:t>
      </w:r>
    </w:p>
    <w:p w14:paraId="13646FC3"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5.</w:t>
      </w:r>
      <w:r w:rsidRPr="00D910EE">
        <w:rPr>
          <w:rFonts w:asciiTheme="majorBidi" w:hAnsiTheme="majorBidi" w:cstheme="majorBidi"/>
          <w:noProof/>
          <w:sz w:val="24"/>
          <w:szCs w:val="24"/>
        </w:rPr>
        <w:tab/>
        <w:t>Jiao HL, Jiang SY, Wang H, Li YC, Zhang W. Upregulation of LINC00963 facilitates melanoma progression through miR-608/NACC1 pathway and predicts poor prognosis. BIOCHEMICAL AND BIOPHYSICAL RESEARCH COMMUNICATIONS. 2018;504(1):34-9.</w:t>
      </w:r>
    </w:p>
    <w:p w14:paraId="634696CD"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lastRenderedPageBreak/>
        <w:t>26.</w:t>
      </w:r>
      <w:r w:rsidRPr="00D910EE">
        <w:rPr>
          <w:rFonts w:asciiTheme="majorBidi" w:hAnsiTheme="majorBidi" w:cstheme="majorBidi"/>
          <w:noProof/>
          <w:sz w:val="24"/>
          <w:szCs w:val="24"/>
        </w:rPr>
        <w:tab/>
        <w:t>Schmidt K, Joyce CE, Buquicchio F, Brown A, Ritz J, Distel RJ, et al. The lncRNA SLNCR1 Mediates Melanoma Invasion through a Conserved SRA1-like Region. Cell Reports. 2016;15(9):2025-37.</w:t>
      </w:r>
    </w:p>
    <w:p w14:paraId="600A0084"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7.</w:t>
      </w:r>
      <w:r w:rsidRPr="00D910EE">
        <w:rPr>
          <w:rFonts w:asciiTheme="majorBidi" w:hAnsiTheme="majorBidi" w:cstheme="majorBidi"/>
          <w:noProof/>
          <w:sz w:val="24"/>
          <w:szCs w:val="24"/>
        </w:rPr>
        <w:tab/>
        <w:t>Song L, Du N, Luo H, Li F. Screening and survival analysis of melanoma immunodrug response-related genes and the function of magnetic nanoparticles in gene extraction. Materials Express. 2021;11(8):1306-12.</w:t>
      </w:r>
    </w:p>
    <w:p w14:paraId="0982892D"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8.</w:t>
      </w:r>
      <w:r w:rsidRPr="00D910EE">
        <w:rPr>
          <w:rFonts w:asciiTheme="majorBidi" w:hAnsiTheme="majorBidi" w:cstheme="majorBidi"/>
          <w:noProof/>
          <w:sz w:val="24"/>
          <w:szCs w:val="24"/>
        </w:rPr>
        <w:tab/>
        <w:t>Wen L, Zheng Y, Wen X, Zhang Y, Zeng W. Increased expression of long noncoding RNA GAS6-AS2 promotes proliferation and inhibits apoptosis of melanoma cells via upregulating GAS6 expression. IUBMB Life. 2019;71(10):1503-14.</w:t>
      </w:r>
    </w:p>
    <w:p w14:paraId="7C76E319"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29.</w:t>
      </w:r>
      <w:r w:rsidRPr="00D910EE">
        <w:rPr>
          <w:rFonts w:asciiTheme="majorBidi" w:hAnsiTheme="majorBidi" w:cstheme="majorBidi"/>
          <w:noProof/>
          <w:sz w:val="24"/>
          <w:szCs w:val="24"/>
        </w:rPr>
        <w:tab/>
        <w:t>Wu LC, Zhu LF, Li YC, Zheng ZX, Lin X, Yang CY. LncRNA MEG3 promotes melanoma growth, metastasis and formation through modulating miR-21/E-cadherin axis (vol 20, 12, 2020). CANCER CELL INTERNATIONAL. 2020;20(1).</w:t>
      </w:r>
    </w:p>
    <w:p w14:paraId="54E8FD78"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0.</w:t>
      </w:r>
      <w:r w:rsidRPr="00D910EE">
        <w:rPr>
          <w:rFonts w:asciiTheme="majorBidi" w:hAnsiTheme="majorBidi" w:cstheme="majorBidi"/>
          <w:noProof/>
          <w:sz w:val="24"/>
          <w:szCs w:val="24"/>
        </w:rPr>
        <w:tab/>
        <w:t>Li X, Zhang L, Song P, Xu J, Li G. Long non-coding RNA PANDAR promotes melanoma cell invasion through regulating epithelial-mesenchymal transition. Int J Clin Exp Pathol. 2018;11(5):2430-9.</w:t>
      </w:r>
    </w:p>
    <w:p w14:paraId="7BEDFFBD"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1.</w:t>
      </w:r>
      <w:r w:rsidRPr="00D910EE">
        <w:rPr>
          <w:rFonts w:asciiTheme="majorBidi" w:hAnsiTheme="majorBidi" w:cstheme="majorBidi"/>
          <w:noProof/>
          <w:sz w:val="24"/>
          <w:szCs w:val="24"/>
        </w:rPr>
        <w:tab/>
        <w:t>Li R, Zhang L, Jia L, Duan Y, Li Y, Bao L, et al. Long non-coding RNA BANCR promotes proliferation in malignant melanoma by regulating MAPK pathway activation. PLoS ONE. 2014;9(6).</w:t>
      </w:r>
    </w:p>
    <w:p w14:paraId="66C9384C"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2.</w:t>
      </w:r>
      <w:r w:rsidRPr="00D910EE">
        <w:rPr>
          <w:rFonts w:asciiTheme="majorBidi" w:hAnsiTheme="majorBidi" w:cstheme="majorBidi"/>
          <w:noProof/>
          <w:sz w:val="24"/>
          <w:szCs w:val="24"/>
        </w:rPr>
        <w:tab/>
        <w:t>Liang L, Zhang Z, Qin X, Gao Y, Zhao P, Liu J, et al. Long noncoding RNA ZFAS1 promotes tumorigenesis through regulation of miR-150-5p/RAB9A in melanoma. Melanoma Research. 2019;29(6):569-81.</w:t>
      </w:r>
    </w:p>
    <w:p w14:paraId="0F8E7D1B"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3.</w:t>
      </w:r>
      <w:r w:rsidRPr="00D910EE">
        <w:rPr>
          <w:rFonts w:asciiTheme="majorBidi" w:hAnsiTheme="majorBidi" w:cstheme="majorBidi"/>
          <w:noProof/>
          <w:sz w:val="24"/>
          <w:szCs w:val="24"/>
        </w:rPr>
        <w:tab/>
        <w:t>Liu Y, He D, Xiao M, Zhu Y, Zhou J, Cao K. Long noncoding RNA LINC00518 induces radioresistance by regulating glycolysis through an miR-33a-3p/HIF-1α negative feedback loop in melanoma. Cell Death and Disease. 2021;12(3).</w:t>
      </w:r>
    </w:p>
    <w:p w14:paraId="4F3917C4"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4.</w:t>
      </w:r>
      <w:r w:rsidRPr="00D910EE">
        <w:rPr>
          <w:rFonts w:asciiTheme="majorBidi" w:hAnsiTheme="majorBidi" w:cstheme="majorBidi"/>
          <w:noProof/>
          <w:sz w:val="24"/>
          <w:szCs w:val="24"/>
        </w:rPr>
        <w:tab/>
        <w:t>Long JW, Menggen QQG, Wuren QMG, Shi Q, Pi XM. Long Noncoding RNA Taurine-Upregulated Gene1 (TUG1) Promotes Tumor Growth and Metastasis Through TUG1/Mir-129-5p/Astrocyte-Elevated Gene-1 (AEG-1) Axis in Malignant Melanoma. MEDICAL SCIENCE MONITOR. 2018;24:1547-59.</w:t>
      </w:r>
    </w:p>
    <w:p w14:paraId="21DB8A47"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5.</w:t>
      </w:r>
      <w:r w:rsidRPr="00D910EE">
        <w:rPr>
          <w:rFonts w:asciiTheme="majorBidi" w:hAnsiTheme="majorBidi" w:cstheme="majorBidi"/>
          <w:noProof/>
          <w:sz w:val="24"/>
          <w:szCs w:val="24"/>
        </w:rPr>
        <w:tab/>
        <w:t>Lu W, Tao X, Fan Y, Tang Y, Xu X, Fan S, et al. LINC00888 promoted tumorigenicity of melanoma via miR-126/CRK signaling axis. OncoTargets and Therapy. 2018;11:4431-42.</w:t>
      </w:r>
    </w:p>
    <w:p w14:paraId="13B788D5"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6.</w:t>
      </w:r>
      <w:r w:rsidRPr="00D910EE">
        <w:rPr>
          <w:rFonts w:asciiTheme="majorBidi" w:hAnsiTheme="majorBidi" w:cstheme="majorBidi"/>
          <w:noProof/>
          <w:sz w:val="24"/>
          <w:szCs w:val="24"/>
        </w:rPr>
        <w:tab/>
        <w:t>Luan W, Zhou Z, Ni X, Xia Y, Wang J, Yan Y, et al. Long non-coding RNA H19 promotes glucose metabolism and cell growth in malignant melanoma via miR-106a-5p/E2F3 axis. Journal of Cancer Research and Clinical Oncology. 2018;144(3):531-42.</w:t>
      </w:r>
    </w:p>
    <w:p w14:paraId="1077C1C5"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7.</w:t>
      </w:r>
      <w:r w:rsidRPr="00D910EE">
        <w:rPr>
          <w:rFonts w:asciiTheme="majorBidi" w:hAnsiTheme="majorBidi" w:cstheme="majorBidi"/>
          <w:noProof/>
          <w:sz w:val="24"/>
          <w:szCs w:val="24"/>
        </w:rPr>
        <w:tab/>
        <w:t>Mou K, Zhang X, Mu X, Ge R, Han D, Zhou Y, et al. LNMAT1 Promotes Invasion-Metastasis Cascade in Malignant Melanoma by Epigenetically Suppressing CADM1 Expression. Frontiers in Oncology. 2019;9.</w:t>
      </w:r>
    </w:p>
    <w:p w14:paraId="115C3D36"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8.</w:t>
      </w:r>
      <w:r w:rsidRPr="00D910EE">
        <w:rPr>
          <w:rFonts w:asciiTheme="majorBidi" w:hAnsiTheme="majorBidi" w:cstheme="majorBidi"/>
          <w:noProof/>
          <w:sz w:val="24"/>
          <w:szCs w:val="24"/>
        </w:rPr>
        <w:tab/>
        <w:t>Ni N, Song H, Wang X, Xu X, Jiang Y, Sun J. Up-regulation of long noncoding RNA FALEC predicts poor prognosis and promotes melanoma cell proliferation through epigenetically silencing p21. Biomedicine and Pharmacotherapy. 2017;96:1371-9.</w:t>
      </w:r>
    </w:p>
    <w:p w14:paraId="71A67F6E"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39.</w:t>
      </w:r>
      <w:r w:rsidRPr="00D910EE">
        <w:rPr>
          <w:rFonts w:asciiTheme="majorBidi" w:hAnsiTheme="majorBidi" w:cstheme="majorBidi"/>
          <w:noProof/>
          <w:sz w:val="24"/>
          <w:szCs w:val="24"/>
        </w:rPr>
        <w:tab/>
        <w:t>Wang P, Hu L, Fu G, Lu J, Zheng Y, Li Y, et al. LncRNA MALAT1 promotes the proliferation, migration, and invasion of melanoma cells by downregulating miR-23a. Cancer Management and Research. 2020;12:6553-62.</w:t>
      </w:r>
    </w:p>
    <w:p w14:paraId="024CD42F"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0.</w:t>
      </w:r>
      <w:r w:rsidRPr="00D910EE">
        <w:rPr>
          <w:rFonts w:asciiTheme="majorBidi" w:hAnsiTheme="majorBidi" w:cstheme="majorBidi"/>
          <w:noProof/>
          <w:sz w:val="24"/>
          <w:szCs w:val="24"/>
        </w:rPr>
        <w:tab/>
        <w:t>Wang P, Zhang X, Sun N, Zhao Z, He J. Comprehensive analysis of the tumor microenvironment in cutaneous melanoma associated with immune infiltration. Journal of Cancer. 2020;11(13):3858-70.</w:t>
      </w:r>
    </w:p>
    <w:p w14:paraId="053A1BE4"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1.</w:t>
      </w:r>
      <w:r w:rsidRPr="00D910EE">
        <w:rPr>
          <w:rFonts w:asciiTheme="majorBidi" w:hAnsiTheme="majorBidi" w:cstheme="majorBidi"/>
          <w:noProof/>
          <w:sz w:val="24"/>
          <w:szCs w:val="24"/>
        </w:rPr>
        <w:tab/>
        <w:t>Peng Q, Liu L, Pei H, Zhang J, Chen M, Zhai X. A LHFPL3-AS1/miR-580-3p/STAT3 feedback loop promotes the malignancy in melanoma via activation of JAK2/STAT3 signaling. Molecular Cancer Research. 2020;18(11):1724-34.</w:t>
      </w:r>
    </w:p>
    <w:p w14:paraId="4C307AE0"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lastRenderedPageBreak/>
        <w:t>42.</w:t>
      </w:r>
      <w:r w:rsidRPr="00D910EE">
        <w:rPr>
          <w:rFonts w:asciiTheme="majorBidi" w:hAnsiTheme="majorBidi" w:cstheme="majorBidi"/>
          <w:noProof/>
          <w:sz w:val="24"/>
          <w:szCs w:val="24"/>
        </w:rPr>
        <w:tab/>
        <w:t>Wang Q, Zhang R, Liu D. Long non-coding RNA ZEB1-AS1 indicates poor prognosis and promotes melanoma progression through targeting miR-1224-5p. Experimental and Therapeutic Medicine. 2019;17(1):857-62.</w:t>
      </w:r>
    </w:p>
    <w:p w14:paraId="013215F1"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3.</w:t>
      </w:r>
      <w:r w:rsidRPr="00D910EE">
        <w:rPr>
          <w:rFonts w:asciiTheme="majorBidi" w:hAnsiTheme="majorBidi" w:cstheme="majorBidi"/>
          <w:noProof/>
          <w:sz w:val="24"/>
          <w:szCs w:val="24"/>
        </w:rPr>
        <w:tab/>
        <w:t>Xu W, Yan Z, Hu F, Wei W, Yang C, Sun Z. Long non-coding RNA GAS5 accelerates oxidative stress in melanoma cells by rescuing EZH2-mediated CDKN1C downregulation. Cancer Cell International. 2020;20(1).</w:t>
      </w:r>
    </w:p>
    <w:p w14:paraId="30AE09C8"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4.</w:t>
      </w:r>
      <w:r w:rsidRPr="00D910EE">
        <w:rPr>
          <w:rFonts w:asciiTheme="majorBidi" w:hAnsiTheme="majorBidi" w:cstheme="majorBidi"/>
          <w:noProof/>
          <w:sz w:val="24"/>
          <w:szCs w:val="24"/>
        </w:rPr>
        <w:tab/>
        <w:t>Xia XQ, Lu WL, Ye YY, Chen J. LINC00662 promotes cell proliferation, migration and invasion of melanoma by sponging miR-890 to upregulate ELK3. Eur Rev Med Pharmacol Sci. 2020;24(16):8429-38.</w:t>
      </w:r>
    </w:p>
    <w:p w14:paraId="7A595D6F"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5.</w:t>
      </w:r>
      <w:r w:rsidRPr="00D910EE">
        <w:rPr>
          <w:rFonts w:asciiTheme="majorBidi" w:hAnsiTheme="majorBidi" w:cstheme="majorBidi"/>
          <w:noProof/>
          <w:sz w:val="24"/>
          <w:szCs w:val="24"/>
        </w:rPr>
        <w:tab/>
        <w:t>Wei X, Gu X, Ma M, Lou C. Long noncoding RNA HCP5 suppresses skin cutaneous melanoma development by regulating rarres3 gene expression via sponging miR-12. OncoTargets and Therapy. 2019;12:6323-35.</w:t>
      </w:r>
    </w:p>
    <w:p w14:paraId="4E9BC5FA"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6.</w:t>
      </w:r>
      <w:r w:rsidRPr="00D910EE">
        <w:rPr>
          <w:rFonts w:asciiTheme="majorBidi" w:hAnsiTheme="majorBidi" w:cstheme="majorBidi"/>
          <w:noProof/>
          <w:sz w:val="24"/>
          <w:szCs w:val="24"/>
        </w:rPr>
        <w:tab/>
        <w:t>Xu XZ, Ju YK, Zhao XH, Yang P, Zhu F, Fang BR. SMG7-AS1 as a prognostic biomarker and predictor of immunotherapy responses for skin cutaneous melanoma. GENOMICS. 2023;115(3).</w:t>
      </w:r>
    </w:p>
    <w:p w14:paraId="666408CB"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7.</w:t>
      </w:r>
      <w:r w:rsidRPr="00D910EE">
        <w:rPr>
          <w:rFonts w:asciiTheme="majorBidi" w:hAnsiTheme="majorBidi" w:cstheme="majorBidi"/>
          <w:noProof/>
          <w:sz w:val="24"/>
          <w:szCs w:val="24"/>
        </w:rPr>
        <w:tab/>
        <w:t>Zhou X, Rao Y, Sun Q, Liu Y, Chen J, Bu W. Long noncoding RNA CPS1-IT1 suppresses melanoma cell metastasis through inhibiting Cyr61 via competitively binding to BRG1. Journal of Cellular Physiology. 2019;234(12):22017-27.</w:t>
      </w:r>
    </w:p>
    <w:p w14:paraId="21291003" w14:textId="77777777" w:rsidR="00D910EE" w:rsidRPr="00D910EE" w:rsidRDefault="00D910EE" w:rsidP="00D910EE">
      <w:pPr>
        <w:pStyle w:val="EndNoteBibliography"/>
        <w:spacing w:after="0"/>
        <w:jc w:val="both"/>
        <w:rPr>
          <w:rFonts w:asciiTheme="majorBidi" w:hAnsiTheme="majorBidi" w:cstheme="majorBidi"/>
          <w:noProof/>
          <w:sz w:val="24"/>
          <w:szCs w:val="24"/>
        </w:rPr>
      </w:pPr>
      <w:r w:rsidRPr="00D910EE">
        <w:rPr>
          <w:rFonts w:asciiTheme="majorBidi" w:hAnsiTheme="majorBidi" w:cstheme="majorBidi"/>
          <w:noProof/>
          <w:sz w:val="24"/>
          <w:szCs w:val="24"/>
        </w:rPr>
        <w:t>48.</w:t>
      </w:r>
      <w:r w:rsidRPr="00D910EE">
        <w:rPr>
          <w:rFonts w:asciiTheme="majorBidi" w:hAnsiTheme="majorBidi" w:cstheme="majorBidi"/>
          <w:noProof/>
          <w:sz w:val="24"/>
          <w:szCs w:val="24"/>
        </w:rPr>
        <w:tab/>
        <w:t>Wang Y, Li D, Lu J, Chen L, Zhang S, Qi W, et al. Long noncoding RNA TTN-AS1 facilitates tumorigenesis and metastasis by maintaining TTN expression in skin cutaneous melanoma. Cell Death and Disease. 2020;11(8).</w:t>
      </w:r>
    </w:p>
    <w:p w14:paraId="1A1CA4D2" w14:textId="77777777" w:rsidR="00D910EE" w:rsidRPr="00D910EE" w:rsidRDefault="00D910EE" w:rsidP="00D910EE">
      <w:pPr>
        <w:pStyle w:val="EndNoteBibliography"/>
        <w:jc w:val="both"/>
        <w:rPr>
          <w:rFonts w:asciiTheme="majorBidi" w:hAnsiTheme="majorBidi" w:cstheme="majorBidi"/>
          <w:noProof/>
          <w:sz w:val="24"/>
          <w:szCs w:val="24"/>
        </w:rPr>
      </w:pPr>
      <w:r w:rsidRPr="00D910EE">
        <w:rPr>
          <w:rFonts w:asciiTheme="majorBidi" w:hAnsiTheme="majorBidi" w:cstheme="majorBidi"/>
          <w:noProof/>
          <w:sz w:val="24"/>
          <w:szCs w:val="24"/>
        </w:rPr>
        <w:t>49.</w:t>
      </w:r>
      <w:r w:rsidRPr="00D910EE">
        <w:rPr>
          <w:rFonts w:asciiTheme="majorBidi" w:hAnsiTheme="majorBidi" w:cstheme="majorBidi"/>
          <w:noProof/>
          <w:sz w:val="24"/>
          <w:szCs w:val="24"/>
        </w:rPr>
        <w:tab/>
        <w:t>Wang Y, Ba HJ, Wen XZ, Zhou M, Küçük C, Tamagnone L, et al. A prognostic model for melanoma patients on the basis of immune-related lncRNAs. Aging. 2021;13(5):6554-64.</w:t>
      </w:r>
    </w:p>
    <w:p w14:paraId="1DD2991E" w14:textId="316C12DE" w:rsidR="00A00B4A" w:rsidRPr="00D910EE" w:rsidRDefault="009B2152" w:rsidP="00D910EE">
      <w:pPr>
        <w:jc w:val="both"/>
        <w:rPr>
          <w:rFonts w:asciiTheme="majorBidi" w:hAnsiTheme="majorBidi" w:cstheme="majorBidi"/>
          <w:sz w:val="24"/>
          <w:szCs w:val="24"/>
        </w:rPr>
      </w:pPr>
      <w:r w:rsidRPr="00D910EE">
        <w:rPr>
          <w:rFonts w:asciiTheme="majorBidi" w:hAnsiTheme="majorBidi" w:cstheme="majorBidi"/>
          <w:sz w:val="24"/>
          <w:szCs w:val="24"/>
        </w:rPr>
        <w:fldChar w:fldCharType="end"/>
      </w:r>
    </w:p>
    <w:sectPr w:rsidR="00A00B4A" w:rsidRPr="00D910EE" w:rsidSect="00D37E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01896"/>
    <w:multiLevelType w:val="hybridMultilevel"/>
    <w:tmpl w:val="E7146964"/>
    <w:lvl w:ilvl="0" w:tplc="1EDE92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25103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sDQxNjY1MTA0MrZQ0lEKTi0uzszPAykwqgUAKl9Zb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adtttxuwxvrje20rn5s9egtpepzd9ezv2d&quot;&gt;melanoma&lt;record-ids&gt;&lt;item&gt;690&lt;/item&gt;&lt;item&gt;734&lt;/item&gt;&lt;item&gt;739&lt;/item&gt;&lt;item&gt;783&lt;/item&gt;&lt;item&gt;794&lt;/item&gt;&lt;item&gt;801&lt;/item&gt;&lt;item&gt;812&lt;/item&gt;&lt;item&gt;833&lt;/item&gt;&lt;item&gt;841&lt;/item&gt;&lt;item&gt;851&lt;/item&gt;&lt;item&gt;858&lt;/item&gt;&lt;item&gt;870&lt;/item&gt;&lt;item&gt;881&lt;/item&gt;&lt;item&gt;904&lt;/item&gt;&lt;item&gt;909&lt;/item&gt;&lt;item&gt;910&lt;/item&gt;&lt;item&gt;919&lt;/item&gt;&lt;item&gt;960&lt;/item&gt;&lt;item&gt;969&lt;/item&gt;&lt;item&gt;970&lt;/item&gt;&lt;item&gt;974&lt;/item&gt;&lt;item&gt;979&lt;/item&gt;&lt;item&gt;997&lt;/item&gt;&lt;item&gt;1016&lt;/item&gt;&lt;item&gt;1032&lt;/item&gt;&lt;item&gt;1043&lt;/item&gt;&lt;item&gt;1071&lt;/item&gt;&lt;item&gt;1114&lt;/item&gt;&lt;item&gt;1162&lt;/item&gt;&lt;item&gt;1217&lt;/item&gt;&lt;item&gt;1227&lt;/item&gt;&lt;item&gt;1256&lt;/item&gt;&lt;item&gt;1260&lt;/item&gt;&lt;item&gt;1323&lt;/item&gt;&lt;item&gt;1330&lt;/item&gt;&lt;item&gt;1337&lt;/item&gt;&lt;item&gt;1348&lt;/item&gt;&lt;item&gt;1360&lt;/item&gt;&lt;item&gt;1513&lt;/item&gt;&lt;item&gt;1531&lt;/item&gt;&lt;item&gt;1575&lt;/item&gt;&lt;item&gt;1600&lt;/item&gt;&lt;item&gt;1766&lt;/item&gt;&lt;item&gt;1843&lt;/item&gt;&lt;item&gt;1851&lt;/item&gt;&lt;item&gt;2028&lt;/item&gt;&lt;item&gt;2031&lt;/item&gt;&lt;item&gt;2336&lt;/item&gt;&lt;item&gt;2558&lt;/item&gt;&lt;/record-ids&gt;&lt;/item&gt;&lt;/Libraries&gt;"/>
  </w:docVars>
  <w:rsids>
    <w:rsidRoot w:val="00117AB4"/>
    <w:rsid w:val="000016A5"/>
    <w:rsid w:val="000135F0"/>
    <w:rsid w:val="00027802"/>
    <w:rsid w:val="00030B23"/>
    <w:rsid w:val="000A53F3"/>
    <w:rsid w:val="000C5E0E"/>
    <w:rsid w:val="001148A4"/>
    <w:rsid w:val="00117AB4"/>
    <w:rsid w:val="001259DC"/>
    <w:rsid w:val="00140194"/>
    <w:rsid w:val="00144868"/>
    <w:rsid w:val="001C4DD6"/>
    <w:rsid w:val="001D4F8F"/>
    <w:rsid w:val="00232B4D"/>
    <w:rsid w:val="002530D4"/>
    <w:rsid w:val="00286522"/>
    <w:rsid w:val="00286BE8"/>
    <w:rsid w:val="002957D9"/>
    <w:rsid w:val="002A7CEE"/>
    <w:rsid w:val="002E679C"/>
    <w:rsid w:val="002F6443"/>
    <w:rsid w:val="003739E0"/>
    <w:rsid w:val="00376058"/>
    <w:rsid w:val="003B79A9"/>
    <w:rsid w:val="003E4EE8"/>
    <w:rsid w:val="003F1A1D"/>
    <w:rsid w:val="00450AB0"/>
    <w:rsid w:val="00491335"/>
    <w:rsid w:val="004B7ED4"/>
    <w:rsid w:val="005B63F8"/>
    <w:rsid w:val="006318AB"/>
    <w:rsid w:val="00642099"/>
    <w:rsid w:val="007017C6"/>
    <w:rsid w:val="0075003C"/>
    <w:rsid w:val="00757FE1"/>
    <w:rsid w:val="007C620E"/>
    <w:rsid w:val="007C6A8B"/>
    <w:rsid w:val="007F0E86"/>
    <w:rsid w:val="00821C59"/>
    <w:rsid w:val="00860291"/>
    <w:rsid w:val="00946947"/>
    <w:rsid w:val="009852D4"/>
    <w:rsid w:val="009859F2"/>
    <w:rsid w:val="009B2152"/>
    <w:rsid w:val="009E18FE"/>
    <w:rsid w:val="00A00B4A"/>
    <w:rsid w:val="00A26E1E"/>
    <w:rsid w:val="00A85D3E"/>
    <w:rsid w:val="00AA2BB1"/>
    <w:rsid w:val="00AA40F9"/>
    <w:rsid w:val="00AB02B4"/>
    <w:rsid w:val="00AD3D4E"/>
    <w:rsid w:val="00AE7032"/>
    <w:rsid w:val="00B17BC2"/>
    <w:rsid w:val="00B2769F"/>
    <w:rsid w:val="00B50AC1"/>
    <w:rsid w:val="00B56901"/>
    <w:rsid w:val="00BC573E"/>
    <w:rsid w:val="00BD7317"/>
    <w:rsid w:val="00C06E4E"/>
    <w:rsid w:val="00C11ED7"/>
    <w:rsid w:val="00C22314"/>
    <w:rsid w:val="00C27DEB"/>
    <w:rsid w:val="00CD53C1"/>
    <w:rsid w:val="00D00439"/>
    <w:rsid w:val="00D37E44"/>
    <w:rsid w:val="00D40CD9"/>
    <w:rsid w:val="00D52045"/>
    <w:rsid w:val="00D7641D"/>
    <w:rsid w:val="00D77C32"/>
    <w:rsid w:val="00D910EE"/>
    <w:rsid w:val="00DA79F1"/>
    <w:rsid w:val="00E02A0E"/>
    <w:rsid w:val="00E07255"/>
    <w:rsid w:val="00E2596A"/>
    <w:rsid w:val="00E40B58"/>
    <w:rsid w:val="00E506ED"/>
    <w:rsid w:val="00E7183F"/>
    <w:rsid w:val="00EB3277"/>
    <w:rsid w:val="00EC2097"/>
    <w:rsid w:val="00ED1B47"/>
    <w:rsid w:val="00ED4C4E"/>
    <w:rsid w:val="00EE4EA5"/>
    <w:rsid w:val="00EF1C3C"/>
    <w:rsid w:val="00F34B1B"/>
    <w:rsid w:val="00F81C27"/>
    <w:rsid w:val="00FC47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37ADB"/>
  <w15:chartTrackingRefBased/>
  <w15:docId w15:val="{D4172466-3741-4984-8859-E8031BF51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09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7E44"/>
    <w:pPr>
      <w:ind w:left="720"/>
      <w:contextualSpacing/>
    </w:pPr>
  </w:style>
  <w:style w:type="paragraph" w:customStyle="1" w:styleId="EndNoteBibliographyTitle">
    <w:name w:val="EndNote Bibliography Title"/>
    <w:basedOn w:val="Normal"/>
    <w:link w:val="EndNoteBibliographyTitleChar"/>
    <w:rsid w:val="009B215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B2152"/>
    <w:rPr>
      <w:rFonts w:ascii="Calibri" w:hAnsi="Calibri" w:cs="Calibri"/>
    </w:rPr>
  </w:style>
  <w:style w:type="paragraph" w:customStyle="1" w:styleId="EndNoteBibliography">
    <w:name w:val="EndNote Bibliography"/>
    <w:basedOn w:val="Normal"/>
    <w:link w:val="EndNoteBibliographyChar"/>
    <w:rsid w:val="009B2152"/>
    <w:pPr>
      <w:spacing w:line="240" w:lineRule="auto"/>
      <w:jc w:val="center"/>
    </w:pPr>
    <w:rPr>
      <w:rFonts w:ascii="Calibri" w:hAnsi="Calibri" w:cs="Calibri"/>
    </w:rPr>
  </w:style>
  <w:style w:type="character" w:customStyle="1" w:styleId="EndNoteBibliographyChar">
    <w:name w:val="EndNote Bibliography Char"/>
    <w:basedOn w:val="DefaultParagraphFont"/>
    <w:link w:val="EndNoteBibliography"/>
    <w:rsid w:val="009B215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624175">
      <w:bodyDiv w:val="1"/>
      <w:marLeft w:val="0"/>
      <w:marRight w:val="0"/>
      <w:marTop w:val="0"/>
      <w:marBottom w:val="0"/>
      <w:divBdr>
        <w:top w:val="none" w:sz="0" w:space="0" w:color="auto"/>
        <w:left w:val="none" w:sz="0" w:space="0" w:color="auto"/>
        <w:bottom w:val="none" w:sz="0" w:space="0" w:color="auto"/>
        <w:right w:val="none" w:sz="0" w:space="0" w:color="auto"/>
      </w:divBdr>
    </w:div>
    <w:div w:id="210340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7497</Words>
  <Characters>42736</Characters>
  <Application>Microsoft Office Word</Application>
  <DocSecurity>0</DocSecurity>
  <Lines>356</Lines>
  <Paragraphs>100</Paragraphs>
  <ScaleCrop>false</ScaleCrop>
  <Company/>
  <LinksUpToDate>false</LinksUpToDate>
  <CharactersWithSpaces>5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hayegh Khanmohammadi</dc:creator>
  <cp:keywords/>
  <dc:description/>
  <cp:lastModifiedBy>mahdi masrour</cp:lastModifiedBy>
  <cp:revision>93</cp:revision>
  <dcterms:created xsi:type="dcterms:W3CDTF">2023-06-13T05:57:00Z</dcterms:created>
  <dcterms:modified xsi:type="dcterms:W3CDTF">2023-11-25T18:07:00Z</dcterms:modified>
</cp:coreProperties>
</file>